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BD4E2B" w14:textId="77777777" w:rsidR="00873EE5" w:rsidRDefault="00873EE5">
      <w:pPr>
        <w:rPr>
          <w:b/>
          <w:bCs/>
        </w:rPr>
      </w:pPr>
    </w:p>
    <w:p w14:paraId="77306C69" w14:textId="77777777" w:rsidR="00873EE5" w:rsidRDefault="00873EE5">
      <w:pPr>
        <w:rPr>
          <w:b/>
          <w:bCs/>
        </w:rPr>
      </w:pPr>
    </w:p>
    <w:p w14:paraId="1D6A8BBD" w14:textId="77777777" w:rsidR="00873EE5" w:rsidRDefault="00873EE5">
      <w:pPr>
        <w:rPr>
          <w:b/>
          <w:bCs/>
        </w:rPr>
      </w:pPr>
    </w:p>
    <w:p w14:paraId="4D10E797" w14:textId="7F930A97" w:rsidR="00873EE5" w:rsidRPr="00BB687E" w:rsidRDefault="00873EE5" w:rsidP="00873EE5">
      <w:pPr>
        <w:pStyle w:val="APA"/>
        <w:jc w:val="center"/>
        <w:rPr>
          <w:szCs w:val="24"/>
        </w:rPr>
      </w:pPr>
      <w:r w:rsidRPr="00BB687E">
        <w:rPr>
          <w:szCs w:val="24"/>
        </w:rPr>
        <w:t xml:space="preserve">Data </w:t>
      </w:r>
      <w:r w:rsidR="00C04834" w:rsidRPr="00240615">
        <w:rPr>
          <w:szCs w:val="24"/>
        </w:rPr>
        <w:t>q</w:t>
      </w:r>
      <w:r w:rsidRPr="00BB687E">
        <w:rPr>
          <w:szCs w:val="24"/>
        </w:rPr>
        <w:t xml:space="preserve">uality in </w:t>
      </w:r>
      <w:r w:rsidR="00C04834" w:rsidRPr="00B617D6">
        <w:rPr>
          <w:szCs w:val="24"/>
        </w:rPr>
        <w:t>o</w:t>
      </w:r>
      <w:r w:rsidRPr="00BB687E">
        <w:rPr>
          <w:szCs w:val="24"/>
        </w:rPr>
        <w:t xml:space="preserve">nline </w:t>
      </w:r>
      <w:r w:rsidR="00C04834" w:rsidRPr="00B617D6">
        <w:rPr>
          <w:szCs w:val="24"/>
        </w:rPr>
        <w:t>h</w:t>
      </w:r>
      <w:r w:rsidRPr="00BB687E">
        <w:rPr>
          <w:szCs w:val="24"/>
        </w:rPr>
        <w:t>uman-</w:t>
      </w:r>
      <w:r w:rsidR="00C04834" w:rsidRPr="00B617D6">
        <w:rPr>
          <w:szCs w:val="24"/>
        </w:rPr>
        <w:t>s</w:t>
      </w:r>
      <w:r w:rsidRPr="00BB687E">
        <w:rPr>
          <w:szCs w:val="24"/>
        </w:rPr>
        <w:t xml:space="preserve">ubjects </w:t>
      </w:r>
      <w:r w:rsidR="00C04834" w:rsidRPr="00B617D6">
        <w:rPr>
          <w:szCs w:val="24"/>
        </w:rPr>
        <w:t>r</w:t>
      </w:r>
      <w:r w:rsidRPr="00BB687E">
        <w:rPr>
          <w:szCs w:val="24"/>
        </w:rPr>
        <w:t>esearch:</w:t>
      </w:r>
    </w:p>
    <w:p w14:paraId="1C916C37" w14:textId="470A447B" w:rsidR="00873EE5" w:rsidRPr="00BB687E" w:rsidRDefault="00873EE5" w:rsidP="00873EE5">
      <w:pPr>
        <w:pStyle w:val="APA"/>
        <w:jc w:val="center"/>
        <w:rPr>
          <w:szCs w:val="24"/>
        </w:rPr>
      </w:pPr>
      <w:r w:rsidRPr="00BB687E">
        <w:rPr>
          <w:szCs w:val="24"/>
        </w:rPr>
        <w:t xml:space="preserve">Comparisons </w:t>
      </w:r>
      <w:r w:rsidR="00C04834" w:rsidRPr="00B617D6">
        <w:rPr>
          <w:szCs w:val="24"/>
        </w:rPr>
        <w:t>b</w:t>
      </w:r>
      <w:r w:rsidRPr="00BB687E">
        <w:rPr>
          <w:szCs w:val="24"/>
        </w:rPr>
        <w:t>etween MTurk, Prolific, CloudResearch, Qualtrics, and SONA</w:t>
      </w:r>
    </w:p>
    <w:p w14:paraId="6FCDCC1E" w14:textId="1E940241" w:rsidR="00873EE5" w:rsidRDefault="00873EE5" w:rsidP="00873EE5">
      <w:pPr>
        <w:pStyle w:val="APA"/>
      </w:pPr>
    </w:p>
    <w:p w14:paraId="10F9D180" w14:textId="52580AAD" w:rsidR="00C724AD" w:rsidRPr="00BB687E" w:rsidRDefault="00C724AD" w:rsidP="00C724AD">
      <w:pPr>
        <w:jc w:val="center"/>
        <w:rPr>
          <w:rFonts w:ascii="Times New Roman" w:hAnsi="Times New Roman" w:cs="Times New Roman"/>
          <w:sz w:val="24"/>
          <w:szCs w:val="24"/>
        </w:rPr>
      </w:pPr>
      <w:r w:rsidRPr="00BB687E">
        <w:rPr>
          <w:rFonts w:ascii="Times New Roman" w:hAnsi="Times New Roman" w:cs="Times New Roman"/>
          <w:sz w:val="24"/>
          <w:szCs w:val="24"/>
        </w:rPr>
        <w:t>Benjamin D. Douglas</w:t>
      </w:r>
      <w:r w:rsidR="00B617D6" w:rsidRPr="00BB687E">
        <w:rPr>
          <w:rFonts w:ascii="Times New Roman" w:hAnsi="Times New Roman" w:cs="Times New Roman"/>
          <w:sz w:val="24"/>
          <w:szCs w:val="24"/>
          <w:vertAlign w:val="superscript"/>
        </w:rPr>
        <w:t>1</w:t>
      </w:r>
      <w:r w:rsidRPr="00BB687E">
        <w:rPr>
          <w:rFonts w:ascii="Times New Roman" w:hAnsi="Times New Roman" w:cs="Times New Roman"/>
          <w:sz w:val="24"/>
          <w:szCs w:val="24"/>
        </w:rPr>
        <w:t>, Patrick J. Ewell</w:t>
      </w:r>
      <w:r w:rsidR="00B617D6" w:rsidRPr="00BB687E">
        <w:rPr>
          <w:rFonts w:ascii="Times New Roman" w:hAnsi="Times New Roman" w:cs="Times New Roman"/>
          <w:sz w:val="24"/>
          <w:szCs w:val="24"/>
          <w:vertAlign w:val="superscript"/>
        </w:rPr>
        <w:t>2</w:t>
      </w:r>
      <w:r w:rsidRPr="00BB687E">
        <w:rPr>
          <w:rFonts w:ascii="Times New Roman" w:hAnsi="Times New Roman" w:cs="Times New Roman"/>
          <w:sz w:val="24"/>
          <w:szCs w:val="24"/>
        </w:rPr>
        <w:t>, Markus Brauer</w:t>
      </w:r>
      <w:r w:rsidR="00B617D6" w:rsidRPr="00BB687E">
        <w:rPr>
          <w:rFonts w:ascii="Times New Roman" w:hAnsi="Times New Roman" w:cs="Times New Roman"/>
          <w:sz w:val="24"/>
          <w:szCs w:val="24"/>
          <w:vertAlign w:val="superscript"/>
        </w:rPr>
        <w:t>1*</w:t>
      </w:r>
    </w:p>
    <w:p w14:paraId="59031288" w14:textId="77777777" w:rsidR="00C724AD" w:rsidRPr="00BB687E" w:rsidRDefault="00C724AD" w:rsidP="00C724AD">
      <w:pPr>
        <w:jc w:val="center"/>
        <w:rPr>
          <w:rFonts w:ascii="Times New Roman" w:hAnsi="Times New Roman" w:cs="Times New Roman"/>
          <w:sz w:val="24"/>
          <w:szCs w:val="24"/>
        </w:rPr>
      </w:pPr>
    </w:p>
    <w:p w14:paraId="74A768A5" w14:textId="169E731B" w:rsidR="00C724AD" w:rsidRPr="00BB687E" w:rsidRDefault="00B617D6" w:rsidP="00C724AD">
      <w:pPr>
        <w:rPr>
          <w:rFonts w:ascii="Times New Roman" w:hAnsi="Times New Roman" w:cs="Times New Roman"/>
          <w:sz w:val="24"/>
          <w:szCs w:val="24"/>
        </w:rPr>
      </w:pPr>
      <w:r w:rsidRPr="00BB687E">
        <w:rPr>
          <w:rFonts w:ascii="Times New Roman" w:hAnsi="Times New Roman" w:cs="Times New Roman"/>
          <w:sz w:val="24"/>
          <w:szCs w:val="24"/>
          <w:vertAlign w:val="superscript"/>
        </w:rPr>
        <w:t>1</w:t>
      </w:r>
      <w:r w:rsidR="00C724AD" w:rsidRPr="00BB687E">
        <w:rPr>
          <w:rFonts w:ascii="Times New Roman" w:hAnsi="Times New Roman" w:cs="Times New Roman"/>
          <w:sz w:val="24"/>
          <w:szCs w:val="24"/>
          <w:vertAlign w:val="superscript"/>
        </w:rPr>
        <w:t xml:space="preserve"> </w:t>
      </w:r>
      <w:r w:rsidR="00C724AD" w:rsidRPr="00BB687E">
        <w:rPr>
          <w:rFonts w:ascii="Times New Roman" w:hAnsi="Times New Roman" w:cs="Times New Roman"/>
          <w:sz w:val="24"/>
          <w:szCs w:val="24"/>
        </w:rPr>
        <w:t xml:space="preserve">Department of Psychology, University of Wisconsin–Madison. </w:t>
      </w:r>
    </w:p>
    <w:p w14:paraId="5AE6C90E" w14:textId="57B287A2" w:rsidR="00C724AD" w:rsidRPr="00BB687E" w:rsidRDefault="00B617D6" w:rsidP="00C724AD">
      <w:pPr>
        <w:rPr>
          <w:rFonts w:ascii="Times New Roman" w:hAnsi="Times New Roman" w:cs="Times New Roman"/>
          <w:sz w:val="24"/>
          <w:szCs w:val="24"/>
        </w:rPr>
      </w:pPr>
      <w:r w:rsidRPr="00BB687E">
        <w:rPr>
          <w:rFonts w:ascii="Times New Roman" w:hAnsi="Times New Roman" w:cs="Times New Roman"/>
          <w:sz w:val="24"/>
          <w:szCs w:val="24"/>
          <w:vertAlign w:val="superscript"/>
        </w:rPr>
        <w:t>2</w:t>
      </w:r>
      <w:r w:rsidR="00C724AD" w:rsidRPr="00BB687E">
        <w:rPr>
          <w:rFonts w:ascii="Times New Roman" w:hAnsi="Times New Roman" w:cs="Times New Roman"/>
          <w:sz w:val="24"/>
          <w:szCs w:val="24"/>
          <w:vertAlign w:val="superscript"/>
        </w:rPr>
        <w:t xml:space="preserve"> </w:t>
      </w:r>
      <w:r w:rsidR="00C724AD" w:rsidRPr="00BB687E">
        <w:rPr>
          <w:rFonts w:ascii="Times New Roman" w:hAnsi="Times New Roman" w:cs="Times New Roman"/>
          <w:sz w:val="24"/>
          <w:szCs w:val="24"/>
        </w:rPr>
        <w:t>Department of Psychology, Kenyon College.</w:t>
      </w:r>
    </w:p>
    <w:p w14:paraId="2F2747CA" w14:textId="1F9DF084" w:rsidR="00C724AD" w:rsidRPr="00F47457" w:rsidRDefault="00C724AD" w:rsidP="00873EE5">
      <w:pPr>
        <w:pStyle w:val="APA"/>
        <w:rPr>
          <w:szCs w:val="24"/>
        </w:rPr>
      </w:pPr>
    </w:p>
    <w:p w14:paraId="3947FF5C" w14:textId="045C4583" w:rsidR="00B617D6" w:rsidRPr="00F47457" w:rsidRDefault="00B617D6" w:rsidP="00B617D6">
      <w:pPr>
        <w:pStyle w:val="APA"/>
        <w:rPr>
          <w:szCs w:val="24"/>
        </w:rPr>
      </w:pPr>
      <w:r w:rsidRPr="00F47457">
        <w:rPr>
          <w:szCs w:val="24"/>
        </w:rPr>
        <w:t>* Corresponding author</w:t>
      </w:r>
    </w:p>
    <w:p w14:paraId="62E37413" w14:textId="24D7E81C" w:rsidR="00B617D6" w:rsidRPr="00F47457" w:rsidRDefault="00B617D6" w:rsidP="00B617D6">
      <w:pPr>
        <w:pStyle w:val="APA"/>
        <w:rPr>
          <w:szCs w:val="24"/>
        </w:rPr>
      </w:pPr>
      <w:r w:rsidRPr="00F47457">
        <w:rPr>
          <w:szCs w:val="24"/>
        </w:rPr>
        <w:t xml:space="preserve">Email: </w:t>
      </w:r>
      <w:r w:rsidRPr="00BB687E">
        <w:rPr>
          <w:szCs w:val="24"/>
        </w:rPr>
        <w:t>markus.brauer@wisc.edu</w:t>
      </w:r>
    </w:p>
    <w:p w14:paraId="66A6F548" w14:textId="77777777" w:rsidR="00B617D6" w:rsidRDefault="00B617D6" w:rsidP="00B617D6">
      <w:pPr>
        <w:pStyle w:val="APA"/>
      </w:pPr>
    </w:p>
    <w:p w14:paraId="69609AEC" w14:textId="11F14416" w:rsidR="00873EE5" w:rsidRDefault="00873EE5" w:rsidP="00873EE5">
      <w:pPr>
        <w:jc w:val="center"/>
        <w:rPr>
          <w:rFonts w:ascii="Times New Roman" w:hAnsi="Times New Roman"/>
          <w:b/>
          <w:bCs/>
          <w:sz w:val="24"/>
        </w:rPr>
      </w:pPr>
      <w:r>
        <w:rPr>
          <w:b/>
          <w:bCs/>
        </w:rPr>
        <w:br w:type="page"/>
      </w:r>
    </w:p>
    <w:p w14:paraId="7FF57240" w14:textId="244E42AD" w:rsidR="007C12E1" w:rsidRPr="00BB687E" w:rsidRDefault="007C12E1" w:rsidP="007C12E1">
      <w:pPr>
        <w:pStyle w:val="APA"/>
        <w:jc w:val="center"/>
        <w:rPr>
          <w:sz w:val="36"/>
          <w:szCs w:val="32"/>
        </w:rPr>
      </w:pPr>
      <w:r w:rsidRPr="00BB687E">
        <w:rPr>
          <w:b/>
          <w:bCs/>
          <w:sz w:val="36"/>
          <w:szCs w:val="32"/>
        </w:rPr>
        <w:lastRenderedPageBreak/>
        <w:t>Abstract</w:t>
      </w:r>
    </w:p>
    <w:p w14:paraId="67D16C35" w14:textId="25D35929" w:rsidR="0025783D" w:rsidRPr="00A2731E" w:rsidRDefault="007C12E1" w:rsidP="00882E72">
      <w:pPr>
        <w:pStyle w:val="APA"/>
      </w:pPr>
      <w:r>
        <w:tab/>
      </w:r>
      <w:r w:rsidR="0028119E">
        <w:t xml:space="preserve">With the proliferation of online data collection in human-subjects research, concerns have been raised over </w:t>
      </w:r>
      <w:r w:rsidR="003B7E28">
        <w:t xml:space="preserve">the </w:t>
      </w:r>
      <w:r w:rsidR="0027680F">
        <w:t xml:space="preserve">presence of </w:t>
      </w:r>
      <w:r w:rsidR="00631451">
        <w:t>inattentive</w:t>
      </w:r>
      <w:r w:rsidR="0027680F">
        <w:t xml:space="preserve"> </w:t>
      </w:r>
      <w:r w:rsidR="003B7E28">
        <w:t xml:space="preserve">survey </w:t>
      </w:r>
      <w:r w:rsidR="00A60712">
        <w:t>participants</w:t>
      </w:r>
      <w:r w:rsidR="00631451">
        <w:t xml:space="preserve"> and non-human </w:t>
      </w:r>
      <w:r w:rsidR="00C9503A">
        <w:t xml:space="preserve">respondents </w:t>
      </w:r>
      <w:r w:rsidR="00631451">
        <w:t>(bot</w:t>
      </w:r>
      <w:r w:rsidR="00C9503A">
        <w:t>s</w:t>
      </w:r>
      <w:r w:rsidR="00631451">
        <w:t>)</w:t>
      </w:r>
      <w:r w:rsidR="003B7E28">
        <w:t xml:space="preserve">. </w:t>
      </w:r>
      <w:r w:rsidR="00D9559A">
        <w:t>We</w:t>
      </w:r>
      <w:r w:rsidR="0028119E">
        <w:t xml:space="preserve"> compared </w:t>
      </w:r>
      <w:r w:rsidR="0028119E" w:rsidRPr="003B7E28">
        <w:t xml:space="preserve">the </w:t>
      </w:r>
      <w:r w:rsidR="00D80820" w:rsidRPr="003B7E28">
        <w:t xml:space="preserve">quality of the data </w:t>
      </w:r>
      <w:r w:rsidR="0028119E" w:rsidRPr="003B7E28">
        <w:t>collected</w:t>
      </w:r>
      <w:r w:rsidR="0028119E">
        <w:t xml:space="preserve"> </w:t>
      </w:r>
      <w:r w:rsidR="00D9559A">
        <w:t xml:space="preserve">through </w:t>
      </w:r>
      <w:r w:rsidR="00124244">
        <w:t>five</w:t>
      </w:r>
      <w:r w:rsidR="00D9559A">
        <w:t xml:space="preserve"> </w:t>
      </w:r>
      <w:r w:rsidR="00882E72">
        <w:t xml:space="preserve">commonly used </w:t>
      </w:r>
      <w:r w:rsidR="00D9559A" w:rsidRPr="006A57CF">
        <w:t>platforms</w:t>
      </w:r>
      <w:r w:rsidR="0028119E">
        <w:t>.</w:t>
      </w:r>
      <w:r w:rsidR="00A2731E">
        <w:t xml:space="preserve"> Data quality was indicated by </w:t>
      </w:r>
      <w:r w:rsidR="00A2731E" w:rsidRPr="00056F25">
        <w:t>the percentage of participants who meaningfully respond to the researcher’s question (high quality) versus those who only contribute noise (low quality).</w:t>
      </w:r>
      <w:r w:rsidR="00A2731E">
        <w:t xml:space="preserve"> </w:t>
      </w:r>
      <w:r w:rsidR="004C320A">
        <w:t>We found that c</w:t>
      </w:r>
      <w:r w:rsidR="00E84D97">
        <w:t xml:space="preserve">ompared to </w:t>
      </w:r>
      <w:r w:rsidR="00882E72">
        <w:t>MTurk</w:t>
      </w:r>
      <w:r w:rsidR="00861767">
        <w:t xml:space="preserve">, </w:t>
      </w:r>
      <w:r w:rsidR="00882E72">
        <w:t>Qualtrics</w:t>
      </w:r>
      <w:r w:rsidR="00861767">
        <w:t>, or</w:t>
      </w:r>
      <w:r w:rsidR="00D67EA1">
        <w:t xml:space="preserve"> an undergraduate student sample</w:t>
      </w:r>
      <w:r w:rsidR="00861767">
        <w:t xml:space="preserve"> </w:t>
      </w:r>
      <w:r w:rsidR="00D67EA1">
        <w:t xml:space="preserve">(i.e., </w:t>
      </w:r>
      <w:r w:rsidR="00861767">
        <w:t>SONA</w:t>
      </w:r>
      <w:r w:rsidR="00D67EA1">
        <w:t>)</w:t>
      </w:r>
      <w:r w:rsidR="00E84D97">
        <w:t xml:space="preserve">, participants on Prolific and CloudResearch were more likely to pass various attention checks, provide meaningful answers, follow instructions, remember previously presented information, </w:t>
      </w:r>
      <w:r w:rsidR="00990836">
        <w:t xml:space="preserve">have a unique IP address and geolocation, and work slowly enough to be able to read </w:t>
      </w:r>
      <w:r w:rsidR="004C320A">
        <w:t xml:space="preserve">all </w:t>
      </w:r>
      <w:r w:rsidR="00990836">
        <w:t xml:space="preserve">the items. </w:t>
      </w:r>
      <w:r w:rsidR="00882E72">
        <w:t xml:space="preserve">We divided the samples into </w:t>
      </w:r>
      <w:r w:rsidR="00CD01F0">
        <w:t>high- and low-quality</w:t>
      </w:r>
      <w:r w:rsidR="00882E72">
        <w:t xml:space="preserve"> </w:t>
      </w:r>
      <w:r w:rsidR="00F63B21">
        <w:t>respondents</w:t>
      </w:r>
      <w:r w:rsidR="00882E72">
        <w:t xml:space="preserve"> and computed the cost </w:t>
      </w:r>
      <w:r w:rsidR="00684362">
        <w:t xml:space="preserve">we paid </w:t>
      </w:r>
      <w:r w:rsidR="00882E72">
        <w:t>per high</w:t>
      </w:r>
      <w:r w:rsidR="00CD01F0">
        <w:t>-</w:t>
      </w:r>
      <w:r w:rsidR="00882E72">
        <w:t xml:space="preserve">quality </w:t>
      </w:r>
      <w:r w:rsidR="00F63B21">
        <w:t>respondent</w:t>
      </w:r>
      <w:r w:rsidR="00882E72">
        <w:t xml:space="preserve">. </w:t>
      </w:r>
      <w:r w:rsidR="00F12533" w:rsidRPr="00861767">
        <w:t xml:space="preserve">Prolific ($1.90) and CloudResearch ($2.00) </w:t>
      </w:r>
      <w:r w:rsidR="000C4534" w:rsidRPr="00861767">
        <w:t>wer</w:t>
      </w:r>
      <w:r w:rsidR="00882E72" w:rsidRPr="00861767">
        <w:t>e cheaper</w:t>
      </w:r>
      <w:r w:rsidR="00F12533" w:rsidRPr="00861767">
        <w:t xml:space="preserve"> than MTurk ($4.36) and Qualtrics ($8.17).</w:t>
      </w:r>
      <w:r w:rsidR="00A97930">
        <w:t xml:space="preserve"> </w:t>
      </w:r>
      <w:r w:rsidR="00861767">
        <w:t xml:space="preserve">SONA cost $0.00, yet </w:t>
      </w:r>
      <w:r w:rsidR="0027680F">
        <w:t xml:space="preserve">took the longest to </w:t>
      </w:r>
      <w:r w:rsidR="00C9503A">
        <w:t>collect the data</w:t>
      </w:r>
      <w:r w:rsidR="00861767">
        <w:t xml:space="preserve">. </w:t>
      </w:r>
    </w:p>
    <w:p w14:paraId="098C5625" w14:textId="77777777" w:rsidR="0025783D" w:rsidRPr="00C842C0" w:rsidRDefault="0025783D" w:rsidP="00C842C0">
      <w:pPr>
        <w:pStyle w:val="APA"/>
      </w:pPr>
    </w:p>
    <w:p w14:paraId="3E3FC0F5" w14:textId="02B763A3" w:rsidR="000173A5" w:rsidRPr="00C842C0" w:rsidRDefault="000173A5" w:rsidP="00C842C0">
      <w:pPr>
        <w:pStyle w:val="APA"/>
      </w:pPr>
      <w:r>
        <w:rPr>
          <w:b/>
          <w:bCs/>
        </w:rPr>
        <w:br w:type="page"/>
      </w:r>
    </w:p>
    <w:p w14:paraId="195D44C2" w14:textId="4640B861" w:rsidR="00292A0A" w:rsidRPr="00BB687E" w:rsidRDefault="0033776D" w:rsidP="00292A0A">
      <w:pPr>
        <w:pStyle w:val="APA"/>
        <w:jc w:val="center"/>
        <w:rPr>
          <w:b/>
          <w:bCs/>
          <w:sz w:val="36"/>
          <w:szCs w:val="32"/>
        </w:rPr>
      </w:pPr>
      <w:r w:rsidRPr="00BB687E">
        <w:rPr>
          <w:b/>
          <w:bCs/>
          <w:sz w:val="36"/>
          <w:szCs w:val="32"/>
        </w:rPr>
        <w:lastRenderedPageBreak/>
        <w:t>Introduction</w:t>
      </w:r>
    </w:p>
    <w:p w14:paraId="50D0AEB6" w14:textId="78A445E0" w:rsidR="00587520" w:rsidRDefault="0054730F" w:rsidP="00526AE2">
      <w:pPr>
        <w:pStyle w:val="APA"/>
      </w:pPr>
      <w:r>
        <w:tab/>
      </w:r>
      <w:r w:rsidR="00526AE2">
        <w:t>As online data collection for human</w:t>
      </w:r>
      <w:r w:rsidR="00F82B6C">
        <w:t xml:space="preserve"> </w:t>
      </w:r>
      <w:r w:rsidR="00526AE2">
        <w:t xml:space="preserve">subjects through platforms like Amazon’s Mechanical Turk (MTurk) becomes </w:t>
      </w:r>
      <w:r w:rsidR="00526AE2" w:rsidRPr="00701990">
        <w:t>increasingly</w:t>
      </w:r>
      <w:r w:rsidR="00526AE2">
        <w:t xml:space="preserve"> common </w:t>
      </w:r>
      <w:r w:rsidR="00727EEB">
        <w:t>[1]</w:t>
      </w:r>
      <w:r w:rsidR="00526AE2">
        <w:t xml:space="preserve">, so too have concerns over the quality of these data. </w:t>
      </w:r>
      <w:r w:rsidR="003D72EE">
        <w:t xml:space="preserve">Do participants on these platforms provide meaningful responses? </w:t>
      </w:r>
      <w:r w:rsidR="001319A5">
        <w:t>A</w:t>
      </w:r>
      <w:r w:rsidR="001319A5" w:rsidRPr="001319A5">
        <w:t xml:space="preserve"> recent study found that data quality from respondents on MTurk has decreased </w:t>
      </w:r>
      <w:r w:rsidR="003D72EE" w:rsidRPr="001319A5">
        <w:t xml:space="preserve">since 2015 </w:t>
      </w:r>
      <w:r w:rsidR="001614EC">
        <w:t>[2]</w:t>
      </w:r>
      <w:r w:rsidR="001319A5" w:rsidRPr="001319A5">
        <w:t xml:space="preserve">. </w:t>
      </w:r>
      <w:r w:rsidR="00797976">
        <w:t xml:space="preserve">That is, </w:t>
      </w:r>
      <w:r w:rsidR="002B68A5">
        <w:t xml:space="preserve">the number of incoherent responses to open ended questions, inconsistent responses to the same questions, responses </w:t>
      </w:r>
      <w:r w:rsidR="00A60712">
        <w:t>in which</w:t>
      </w:r>
      <w:r w:rsidR="00814962">
        <w:t xml:space="preserve"> participant</w:t>
      </w:r>
      <w:r w:rsidR="00A60712">
        <w:t>s</w:t>
      </w:r>
      <w:r w:rsidR="00814962">
        <w:t xml:space="preserve"> </w:t>
      </w:r>
      <w:r w:rsidR="00A60712">
        <w:t>report</w:t>
      </w:r>
      <w:r w:rsidR="00814962">
        <w:t xml:space="preserve"> </w:t>
      </w:r>
      <w:r w:rsidR="00A60712">
        <w:t xml:space="preserve">experiencing </w:t>
      </w:r>
      <w:r w:rsidR="00814962">
        <w:t>something impossible or high</w:t>
      </w:r>
      <w:r w:rsidR="00A60712">
        <w:t>ly</w:t>
      </w:r>
      <w:r w:rsidR="00814962">
        <w:t xml:space="preserve"> improbabl</w:t>
      </w:r>
      <w:r w:rsidR="00A60712">
        <w:t>e</w:t>
      </w:r>
      <w:r w:rsidR="00814962">
        <w:t>, and patte</w:t>
      </w:r>
      <w:r w:rsidR="00C9503A">
        <w:t>r</w:t>
      </w:r>
      <w:r w:rsidR="00814962">
        <w:t xml:space="preserve">ns of responses indicating inattentive survey taking have increased. </w:t>
      </w:r>
      <w:r w:rsidR="00E17393">
        <w:t xml:space="preserve">Such patterns of responding are of particular concern as researchers have found that low-quality respondents can </w:t>
      </w:r>
      <w:r w:rsidR="00D27D0C">
        <w:t xml:space="preserve">confound </w:t>
      </w:r>
      <w:r w:rsidR="00E17393">
        <w:t xml:space="preserve">established </w:t>
      </w:r>
      <w:r w:rsidR="00280B0F">
        <w:t>correlations</w:t>
      </w:r>
      <w:r w:rsidR="00E17393">
        <w:t xml:space="preserve"> between variables</w:t>
      </w:r>
      <w:r w:rsidR="00D27D0C">
        <w:t xml:space="preserve">, either strengthening them [3-5] or, in some instances, </w:t>
      </w:r>
      <w:r w:rsidR="00576123">
        <w:t>changing the direction of the correlation</w:t>
      </w:r>
      <w:r w:rsidR="00D27D0C">
        <w:t xml:space="preserve"> [5]</w:t>
      </w:r>
      <w:r w:rsidR="00E17393">
        <w:t xml:space="preserve">. </w:t>
      </w:r>
      <w:r w:rsidR="001319A5" w:rsidRPr="001319A5">
        <w:t xml:space="preserve">While there is evidence that data screening procedures can improve data quality, these results are mixed </w:t>
      </w:r>
      <w:r w:rsidR="00981F05">
        <w:t>[</w:t>
      </w:r>
      <w:r w:rsidR="003F38AB">
        <w:t>6</w:t>
      </w:r>
      <w:r w:rsidR="00981F05">
        <w:t>]</w:t>
      </w:r>
      <w:r w:rsidR="001319A5" w:rsidRPr="001319A5">
        <w:t xml:space="preserve">. Furthermore, even with the ability to clean data post-hoc, paying for participants can be expensive for researchers. Thus, it is important </w:t>
      </w:r>
      <w:r w:rsidR="00AA7FFD">
        <w:t xml:space="preserve">for researchers </w:t>
      </w:r>
      <w:r w:rsidR="001319A5" w:rsidRPr="001319A5">
        <w:t xml:space="preserve">to understand </w:t>
      </w:r>
      <w:r w:rsidR="00AA7FFD">
        <w:t>their</w:t>
      </w:r>
      <w:r w:rsidR="00AA7FFD" w:rsidRPr="001319A5">
        <w:t xml:space="preserve"> </w:t>
      </w:r>
      <w:r w:rsidR="001319A5" w:rsidRPr="001319A5">
        <w:t xml:space="preserve">options </w:t>
      </w:r>
      <w:r w:rsidR="00AA7FFD">
        <w:t>with respect to</w:t>
      </w:r>
      <w:r w:rsidR="00AA7FFD" w:rsidRPr="001319A5">
        <w:t xml:space="preserve"> </w:t>
      </w:r>
      <w:r w:rsidR="001319A5" w:rsidRPr="001319A5">
        <w:t xml:space="preserve">online data collection and the quality of </w:t>
      </w:r>
      <w:r w:rsidR="00F435B5">
        <w:t xml:space="preserve">the </w:t>
      </w:r>
      <w:r w:rsidR="001319A5" w:rsidRPr="001319A5">
        <w:t xml:space="preserve">data that </w:t>
      </w:r>
      <w:r w:rsidR="00AA7FFD">
        <w:t>each online platform</w:t>
      </w:r>
      <w:r w:rsidR="00AA7FFD" w:rsidRPr="001319A5">
        <w:t xml:space="preserve"> </w:t>
      </w:r>
      <w:r w:rsidR="001319A5" w:rsidRPr="001319A5">
        <w:t>provide</w:t>
      </w:r>
      <w:r w:rsidR="00AA7FFD">
        <w:t>s</w:t>
      </w:r>
      <w:r w:rsidR="001319A5" w:rsidRPr="001319A5">
        <w:t xml:space="preserve">. </w:t>
      </w:r>
      <w:r w:rsidR="005756E4">
        <w:t>W</w:t>
      </w:r>
      <w:r w:rsidR="003A3C97">
        <w:t xml:space="preserve">e investigated which of the most frequently used online data collection platforms </w:t>
      </w:r>
      <w:r w:rsidR="00587520" w:rsidRPr="00587520">
        <w:t>produce the highest data quality</w:t>
      </w:r>
      <w:r w:rsidR="00F924F7">
        <w:t>.</w:t>
      </w:r>
    </w:p>
    <w:p w14:paraId="02450E00" w14:textId="5119A161" w:rsidR="00D109DE" w:rsidRPr="00BB687E" w:rsidRDefault="00D109DE" w:rsidP="00526AE2">
      <w:pPr>
        <w:pStyle w:val="APA"/>
        <w:rPr>
          <w:b/>
          <w:bCs/>
          <w:sz w:val="32"/>
          <w:szCs w:val="28"/>
        </w:rPr>
      </w:pPr>
      <w:r w:rsidRPr="00BB687E">
        <w:rPr>
          <w:b/>
          <w:bCs/>
          <w:sz w:val="32"/>
          <w:szCs w:val="28"/>
        </w:rPr>
        <w:t xml:space="preserve">Defining </w:t>
      </w:r>
      <w:r w:rsidR="00774209" w:rsidRPr="00BB687E">
        <w:rPr>
          <w:b/>
          <w:bCs/>
          <w:sz w:val="32"/>
          <w:szCs w:val="28"/>
        </w:rPr>
        <w:t>High</w:t>
      </w:r>
      <w:r w:rsidR="0057072A">
        <w:rPr>
          <w:b/>
          <w:bCs/>
          <w:sz w:val="32"/>
          <w:szCs w:val="28"/>
        </w:rPr>
        <w:t>-</w:t>
      </w:r>
      <w:r w:rsidR="00774209" w:rsidRPr="00BB687E">
        <w:rPr>
          <w:b/>
          <w:bCs/>
          <w:sz w:val="32"/>
          <w:szCs w:val="28"/>
        </w:rPr>
        <w:t>Quality Data</w:t>
      </w:r>
    </w:p>
    <w:p w14:paraId="76980C03" w14:textId="533D809C" w:rsidR="00E17393" w:rsidRDefault="00E17393" w:rsidP="00E17393">
      <w:pPr>
        <w:pStyle w:val="APA"/>
      </w:pPr>
      <w:r>
        <w:tab/>
      </w:r>
      <w:r w:rsidR="00F435B5">
        <w:t>T</w:t>
      </w:r>
      <w:r w:rsidR="00EC448E">
        <w:t>o</w:t>
      </w:r>
      <w:r w:rsidR="00F435B5">
        <w:t xml:space="preserve"> be able</w:t>
      </w:r>
      <w:r>
        <w:t xml:space="preserve"> to </w:t>
      </w:r>
      <w:r w:rsidR="00A4133C">
        <w:t>compare</w:t>
      </w:r>
      <w:r>
        <w:t xml:space="preserve"> </w:t>
      </w:r>
      <w:r w:rsidR="00A4133C">
        <w:t>the data quality of various</w:t>
      </w:r>
      <w:r>
        <w:t xml:space="preserve"> platforms, it is important to first clarify what </w:t>
      </w:r>
      <w:r w:rsidR="00F435B5">
        <w:t>we</w:t>
      </w:r>
      <w:r>
        <w:t xml:space="preserve"> mean when we describe a participant’s response as </w:t>
      </w:r>
      <w:r w:rsidR="00A4133C">
        <w:t xml:space="preserve">being </w:t>
      </w:r>
      <w:r>
        <w:t xml:space="preserve">high or low quality. Researchers have identified various categories of low-quality responding: inattentive respondents (those who hastily take a survey or do </w:t>
      </w:r>
      <w:r w:rsidR="00280B0F">
        <w:t xml:space="preserve">not </w:t>
      </w:r>
      <w:r>
        <w:t>follow the study’s explicit direction</w:t>
      </w:r>
      <w:r w:rsidR="005650A8">
        <w:t>s</w:t>
      </w:r>
      <w:r>
        <w:t>), dishonest respondents (those who deliberately provid</w:t>
      </w:r>
      <w:r w:rsidR="005650A8">
        <w:t>e</w:t>
      </w:r>
      <w:r>
        <w:t xml:space="preserve"> false information), respondent</w:t>
      </w:r>
      <w:r w:rsidR="00280B0F">
        <w:t>s</w:t>
      </w:r>
      <w:r>
        <w:t xml:space="preserve"> who fail to </w:t>
      </w:r>
      <w:r>
        <w:lastRenderedPageBreak/>
        <w:t>comprehend a study’s directions, or unreliable respondents (those who provide different responses over time) [</w:t>
      </w:r>
      <w:r w:rsidR="005650A8" w:rsidRPr="00BB687E">
        <w:t>7</w:t>
      </w:r>
      <w:r>
        <w:t xml:space="preserve">]. </w:t>
      </w:r>
      <w:r w:rsidR="00056F25" w:rsidRPr="00056F25">
        <w:t xml:space="preserve">Please note that our </w:t>
      </w:r>
      <w:r w:rsidR="00D07B77">
        <w:t>use of the term</w:t>
      </w:r>
      <w:r w:rsidR="00056F25" w:rsidRPr="00056F25">
        <w:t xml:space="preserve"> </w:t>
      </w:r>
      <w:r w:rsidR="00D07B77">
        <w:t>“</w:t>
      </w:r>
      <w:r w:rsidR="00056F25" w:rsidRPr="00056F25">
        <w:t>data quality</w:t>
      </w:r>
      <w:r w:rsidR="00D07B77">
        <w:t>”</w:t>
      </w:r>
      <w:r w:rsidR="00056F25" w:rsidRPr="00056F25">
        <w:t xml:space="preserve"> </w:t>
      </w:r>
      <w:r w:rsidR="001F7C91">
        <w:t xml:space="preserve">does not concern </w:t>
      </w:r>
      <w:r w:rsidR="00056F25" w:rsidRPr="00056F25">
        <w:t xml:space="preserve">whether </w:t>
      </w:r>
      <w:r w:rsidR="001F7C91">
        <w:t>a</w:t>
      </w:r>
      <w:r w:rsidR="00056F25" w:rsidRPr="00056F25">
        <w:t xml:space="preserve"> sample generalizes to a larger population. We only address data quality with respect to the percentage of participants who meaningfully respond to the researcher’s question (high quality) versus those who only contribute noise (low quality).</w:t>
      </w:r>
      <w:r w:rsidR="00EC448E">
        <w:rPr>
          <w:rStyle w:val="FootnoteReference"/>
        </w:rPr>
        <w:footnoteReference w:id="1"/>
      </w:r>
    </w:p>
    <w:p w14:paraId="5276E9CC" w14:textId="1B6EBC93" w:rsidR="001319A5" w:rsidRPr="00BB687E" w:rsidRDefault="001319A5" w:rsidP="00526AE2">
      <w:pPr>
        <w:pStyle w:val="APA"/>
        <w:rPr>
          <w:b/>
          <w:bCs/>
          <w:sz w:val="32"/>
          <w:szCs w:val="28"/>
        </w:rPr>
      </w:pPr>
      <w:r w:rsidRPr="00BB687E">
        <w:rPr>
          <w:b/>
          <w:bCs/>
          <w:sz w:val="32"/>
          <w:szCs w:val="28"/>
        </w:rPr>
        <w:t>Data Quality for Online Data Collection</w:t>
      </w:r>
    </w:p>
    <w:p w14:paraId="057886B2" w14:textId="2ECF0961" w:rsidR="007E1221" w:rsidRDefault="007E1221" w:rsidP="00526AE2">
      <w:pPr>
        <w:pStyle w:val="APA"/>
      </w:pPr>
      <w:r>
        <w:tab/>
        <w:t xml:space="preserve">In general, researchers examining data quality from online survey platforms have consistently found large </w:t>
      </w:r>
      <w:r w:rsidR="002C15F9">
        <w:t>pro</w:t>
      </w:r>
      <w:r>
        <w:t>portions of low</w:t>
      </w:r>
      <w:r w:rsidR="009B53A7">
        <w:t>-</w:t>
      </w:r>
      <w:r>
        <w:t xml:space="preserve">quality </w:t>
      </w:r>
      <w:r w:rsidR="004F1AF5">
        <w:t xml:space="preserve">responses </w:t>
      </w:r>
      <w:r>
        <w:t>[</w:t>
      </w:r>
      <w:r w:rsidR="004F1AF5">
        <w:t>8-10</w:t>
      </w:r>
      <w:r>
        <w:t xml:space="preserve">]. </w:t>
      </w:r>
      <w:r w:rsidR="004F1AF5">
        <w:t>Likewise,</w:t>
      </w:r>
      <w:r>
        <w:t xml:space="preserve"> the Pew Research Center has noted as much as 4% of responses to online polls are from low</w:t>
      </w:r>
      <w:r w:rsidR="009B53A7">
        <w:t>-</w:t>
      </w:r>
      <w:r>
        <w:t xml:space="preserve">quality </w:t>
      </w:r>
      <w:r w:rsidRPr="004F1AF5">
        <w:t>participants [</w:t>
      </w:r>
      <w:r w:rsidR="004F1AF5" w:rsidRPr="00BB687E">
        <w:t>11</w:t>
      </w:r>
      <w:r w:rsidRPr="004F1AF5">
        <w:t xml:space="preserve">]. Given </w:t>
      </w:r>
      <w:r>
        <w:t>that some responses will inevitably be low</w:t>
      </w:r>
      <w:r w:rsidR="00AB5054">
        <w:t>-</w:t>
      </w:r>
      <w:r>
        <w:t xml:space="preserve">quality when conducting online research, researchers using these platforms benefit from knowing which </w:t>
      </w:r>
      <w:r w:rsidR="004F1AF5">
        <w:t>platforms</w:t>
      </w:r>
      <w:r>
        <w:t xml:space="preserve"> offer the </w:t>
      </w:r>
      <w:r w:rsidR="00AF6BD6">
        <w:t>highest</w:t>
      </w:r>
      <w:r w:rsidR="002A6833">
        <w:t xml:space="preserve"> </w:t>
      </w:r>
      <w:r>
        <w:t>quality data.</w:t>
      </w:r>
    </w:p>
    <w:p w14:paraId="4A9FFE71" w14:textId="57A799FD" w:rsidR="001319A5" w:rsidRDefault="001319A5" w:rsidP="00526AE2">
      <w:pPr>
        <w:pStyle w:val="APA"/>
      </w:pPr>
      <w:r>
        <w:tab/>
      </w:r>
      <w:r w:rsidRPr="001319A5">
        <w:t xml:space="preserve">Previous studies </w:t>
      </w:r>
      <w:r>
        <w:t>concerning</w:t>
      </w:r>
      <w:r w:rsidRPr="001319A5">
        <w:t xml:space="preserve"> data quality have mainly focused on MTurk and have </w:t>
      </w:r>
      <w:r>
        <w:t>found mixed results</w:t>
      </w:r>
      <w:r w:rsidRPr="001319A5">
        <w:t xml:space="preserve">. </w:t>
      </w:r>
      <w:r w:rsidR="00FC1B49">
        <w:t xml:space="preserve">Initially, the studies found that </w:t>
      </w:r>
      <w:r w:rsidRPr="001319A5">
        <w:t>alpha</w:t>
      </w:r>
      <w:r w:rsidR="0038393E">
        <w:t xml:space="preserve"> values</w:t>
      </w:r>
      <w:r w:rsidR="0038393E" w:rsidRPr="001319A5">
        <w:t xml:space="preserve"> </w:t>
      </w:r>
      <w:r w:rsidRPr="001319A5">
        <w:t xml:space="preserve">for personality </w:t>
      </w:r>
      <w:r w:rsidR="00243777">
        <w:t>scales</w:t>
      </w:r>
      <w:r w:rsidR="00243777" w:rsidRPr="001319A5">
        <w:t xml:space="preserve"> </w:t>
      </w:r>
      <w:r w:rsidRPr="001319A5">
        <w:t>remained within one hundredth of alphas based on in-person data collection</w:t>
      </w:r>
      <w:r w:rsidR="00FC1B49">
        <w:t xml:space="preserve">, </w:t>
      </w:r>
      <w:r w:rsidR="00FC1B49" w:rsidRPr="001319A5">
        <w:t xml:space="preserve">even when </w:t>
      </w:r>
      <w:r w:rsidR="00D4314D">
        <w:t xml:space="preserve">MTurk </w:t>
      </w:r>
      <w:r w:rsidR="00FC1B49" w:rsidRPr="001319A5">
        <w:t xml:space="preserve">participants were paid as </w:t>
      </w:r>
      <w:r w:rsidR="00FC1B49">
        <w:t>little</w:t>
      </w:r>
      <w:r w:rsidR="00FC1B49" w:rsidRPr="001319A5">
        <w:t xml:space="preserve"> as $0.01</w:t>
      </w:r>
      <w:r w:rsidRPr="001319A5">
        <w:t xml:space="preserve"> </w:t>
      </w:r>
      <w:r w:rsidR="00AF72E9">
        <w:t>[</w:t>
      </w:r>
      <w:r w:rsidR="004F1AF5">
        <w:t>12</w:t>
      </w:r>
      <w:r w:rsidR="00AF72E9">
        <w:t>]</w:t>
      </w:r>
      <w:r w:rsidRPr="001319A5">
        <w:t xml:space="preserve">. Likewise, </w:t>
      </w:r>
      <w:proofErr w:type="spellStart"/>
      <w:r w:rsidRPr="001319A5">
        <w:t>Roulin</w:t>
      </w:r>
      <w:proofErr w:type="spellEnd"/>
      <w:r w:rsidRPr="001319A5">
        <w:t xml:space="preserve"> </w:t>
      </w:r>
      <w:r w:rsidR="00FA7B96">
        <w:t>[</w:t>
      </w:r>
      <w:r w:rsidR="00D77476">
        <w:t>13</w:t>
      </w:r>
      <w:r w:rsidR="00FA7B96">
        <w:t>]</w:t>
      </w:r>
      <w:r w:rsidRPr="001319A5">
        <w:t xml:space="preserve"> note</w:t>
      </w:r>
      <w:r w:rsidR="00B41A23">
        <w:t>d</w:t>
      </w:r>
      <w:r w:rsidRPr="001319A5">
        <w:t xml:space="preserve"> several benefits to collecting data through MTurk</w:t>
      </w:r>
      <w:r>
        <w:t xml:space="preserve"> </w:t>
      </w:r>
      <w:r w:rsidR="00B41A23">
        <w:t xml:space="preserve">instead of other commercial data collection platforms such as Qualtrics, </w:t>
      </w:r>
      <w:r>
        <w:t>including</w:t>
      </w:r>
      <w:r w:rsidRPr="001319A5">
        <w:t>: high-quality data, the ability to collect data inexpensively, and a participant sample that better represents the general population</w:t>
      </w:r>
      <w:r>
        <w:t xml:space="preserve">. </w:t>
      </w:r>
      <w:r w:rsidR="00243777">
        <w:t>Other r</w:t>
      </w:r>
      <w:r w:rsidR="00DC1609">
        <w:t xml:space="preserve">esearchers </w:t>
      </w:r>
      <w:r w:rsidR="001F19FB">
        <w:t>observed</w:t>
      </w:r>
      <w:r w:rsidR="00DC1609">
        <w:t xml:space="preserve"> that </w:t>
      </w:r>
      <w:r w:rsidRPr="001319A5">
        <w:t>MTurk</w:t>
      </w:r>
      <w:r w:rsidR="00DC1609">
        <w:t xml:space="preserve"> produces </w:t>
      </w:r>
      <w:r w:rsidR="009F32E4">
        <w:t>data of comparable quality</w:t>
      </w:r>
      <w:r w:rsidR="00DC1609">
        <w:t xml:space="preserve"> </w:t>
      </w:r>
      <w:r w:rsidRPr="001319A5">
        <w:t xml:space="preserve">to student samples and superior quality </w:t>
      </w:r>
      <w:r w:rsidR="00DC1609">
        <w:t xml:space="preserve">data </w:t>
      </w:r>
      <w:r w:rsidRPr="001319A5">
        <w:t xml:space="preserve">to other forms of </w:t>
      </w:r>
      <w:r w:rsidRPr="001319A5">
        <w:lastRenderedPageBreak/>
        <w:t>professional platforms like Qualt</w:t>
      </w:r>
      <w:r w:rsidR="00243777">
        <w:t>r</w:t>
      </w:r>
      <w:r w:rsidRPr="001319A5">
        <w:t xml:space="preserve">ics and Lightspeed </w:t>
      </w:r>
      <w:r w:rsidR="00241B81">
        <w:t>[</w:t>
      </w:r>
      <w:r w:rsidR="00D77476">
        <w:t>14</w:t>
      </w:r>
      <w:r w:rsidR="00241B81">
        <w:t>]</w:t>
      </w:r>
      <w:r w:rsidRPr="001319A5">
        <w:t xml:space="preserve">. </w:t>
      </w:r>
      <w:r w:rsidR="006255E4" w:rsidRPr="006255E4">
        <w:t xml:space="preserve">In </w:t>
      </w:r>
      <w:r w:rsidR="00243777">
        <w:t xml:space="preserve">yet </w:t>
      </w:r>
      <w:r w:rsidR="006255E4">
        <w:t>another study</w:t>
      </w:r>
      <w:r w:rsidR="006255E4" w:rsidRPr="006255E4">
        <w:t>, Smith</w:t>
      </w:r>
      <w:r w:rsidR="006255E4">
        <w:t xml:space="preserve"> and colleagues </w:t>
      </w:r>
      <w:r w:rsidR="00081524">
        <w:t>[</w:t>
      </w:r>
      <w:r w:rsidR="00D77476">
        <w:t>15</w:t>
      </w:r>
      <w:r w:rsidR="00081524">
        <w:t>]</w:t>
      </w:r>
      <w:r w:rsidR="006255E4" w:rsidRPr="006255E4">
        <w:t xml:space="preserve"> compared US and non-US based </w:t>
      </w:r>
      <w:r w:rsidR="00D4314D">
        <w:t xml:space="preserve">MTurk </w:t>
      </w:r>
      <w:r w:rsidR="006255E4" w:rsidRPr="006255E4">
        <w:t>participants with a Qualtrics sample</w:t>
      </w:r>
      <w:r w:rsidR="006255E4">
        <w:t xml:space="preserve"> and found that while MTurk workers spent less time </w:t>
      </w:r>
      <w:r w:rsidR="00A0355D">
        <w:t>responding to the items</w:t>
      </w:r>
      <w:r w:rsidR="006255E4">
        <w:t xml:space="preserve">, they correctly responded to the attention checks scattered through the survey. </w:t>
      </w:r>
      <w:r w:rsidRPr="001319A5">
        <w:t>T</w:t>
      </w:r>
      <w:r w:rsidR="00F06A6D">
        <w:t>aken together</w:t>
      </w:r>
      <w:r w:rsidR="00A0355D">
        <w:t>,</w:t>
      </w:r>
      <w:r w:rsidR="00F06A6D">
        <w:t xml:space="preserve"> t</w:t>
      </w:r>
      <w:r w:rsidRPr="001319A5">
        <w:t>hese studies provide</w:t>
      </w:r>
      <w:r w:rsidR="00D4314D">
        <w:t>d</w:t>
      </w:r>
      <w:r w:rsidRPr="001319A5">
        <w:t xml:space="preserve"> initial support for the idea that </w:t>
      </w:r>
      <w:r w:rsidR="00A0355D">
        <w:t>high-quality</w:t>
      </w:r>
      <w:r w:rsidRPr="001319A5">
        <w:t xml:space="preserve"> data can be obtained </w:t>
      </w:r>
      <w:r w:rsidR="007823CE">
        <w:t>via</w:t>
      </w:r>
      <w:r w:rsidR="007823CE" w:rsidRPr="001319A5">
        <w:t xml:space="preserve"> </w:t>
      </w:r>
      <w:r w:rsidRPr="001319A5">
        <w:t>MTurk.</w:t>
      </w:r>
    </w:p>
    <w:p w14:paraId="12666BFE" w14:textId="3EC48522" w:rsidR="00412042" w:rsidRDefault="00DC1609" w:rsidP="006255E4">
      <w:pPr>
        <w:pStyle w:val="APA"/>
      </w:pPr>
      <w:r>
        <w:tab/>
      </w:r>
      <w:r w:rsidR="006255E4">
        <w:t>H</w:t>
      </w:r>
      <w:r w:rsidR="006255E4" w:rsidRPr="006255E4">
        <w:t xml:space="preserve">igh-quality data </w:t>
      </w:r>
      <w:r w:rsidR="00172FC9">
        <w:t>are</w:t>
      </w:r>
      <w:r w:rsidR="006255E4" w:rsidRPr="006255E4">
        <w:t xml:space="preserve"> not guaranteed on MTurk as has been </w:t>
      </w:r>
      <w:r w:rsidR="006C38B9">
        <w:t>observed</w:t>
      </w:r>
      <w:r w:rsidR="006255E4" w:rsidRPr="006255E4">
        <w:t xml:space="preserve"> in numerous studies, particularly those conducted more recently. </w:t>
      </w:r>
      <w:r w:rsidR="006255E4">
        <w:t>I</w:t>
      </w:r>
      <w:r w:rsidR="006255E4" w:rsidRPr="006255E4">
        <w:t>n a study examining how payment might incentivize data quality in both US and India-based MTurk samples, Litman</w:t>
      </w:r>
      <w:r w:rsidR="006255E4">
        <w:t xml:space="preserve"> and colleagues</w:t>
      </w:r>
      <w:r w:rsidR="006255E4" w:rsidRPr="006255E4">
        <w:t xml:space="preserve"> </w:t>
      </w:r>
      <w:r w:rsidR="00AE305B">
        <w:t>[</w:t>
      </w:r>
      <w:r w:rsidR="00D77476">
        <w:t>16</w:t>
      </w:r>
      <w:r w:rsidR="00AE305B">
        <w:t>]</w:t>
      </w:r>
      <w:r w:rsidR="006255E4" w:rsidRPr="006255E4">
        <w:t xml:space="preserve"> </w:t>
      </w:r>
      <w:r w:rsidR="006C38B9">
        <w:t>demonstrated</w:t>
      </w:r>
      <w:r w:rsidR="006255E4" w:rsidRPr="006255E4">
        <w:t xml:space="preserve"> that participants were motivated by compensation and provided higher</w:t>
      </w:r>
      <w:r w:rsidR="002A6833">
        <w:t xml:space="preserve"> </w:t>
      </w:r>
      <w:r w:rsidR="006255E4" w:rsidRPr="006255E4">
        <w:t xml:space="preserve">quality data with higher pay. </w:t>
      </w:r>
      <w:r w:rsidR="00412042">
        <w:rPr>
          <w:rFonts w:cs="Times New Roman"/>
        </w:rPr>
        <w:t>In comparison with both a community and campus pool of participants, MTurk participants self-reported providing lower</w:t>
      </w:r>
      <w:r w:rsidR="006C4FCA">
        <w:rPr>
          <w:rFonts w:cs="Times New Roman"/>
        </w:rPr>
        <w:t xml:space="preserve"> </w:t>
      </w:r>
      <w:r w:rsidR="00412042">
        <w:rPr>
          <w:rFonts w:cs="Times New Roman"/>
        </w:rPr>
        <w:t>quality responses and were more experience</w:t>
      </w:r>
      <w:r w:rsidR="00AD0954">
        <w:rPr>
          <w:rFonts w:cs="Times New Roman"/>
        </w:rPr>
        <w:t>d</w:t>
      </w:r>
      <w:r w:rsidR="00412042">
        <w:rPr>
          <w:rFonts w:cs="Times New Roman"/>
        </w:rPr>
        <w:t xml:space="preserve"> taking </w:t>
      </w:r>
      <w:r w:rsidR="00AD0954">
        <w:rPr>
          <w:rFonts w:cs="Times New Roman"/>
        </w:rPr>
        <w:t>surveys</w:t>
      </w:r>
      <w:r w:rsidR="00412042">
        <w:rPr>
          <w:rFonts w:cs="Times New Roman"/>
        </w:rPr>
        <w:t xml:space="preserve"> than either of the </w:t>
      </w:r>
      <w:r w:rsidR="0059772B">
        <w:rPr>
          <w:rFonts w:cs="Times New Roman"/>
        </w:rPr>
        <w:t>comparison</w:t>
      </w:r>
      <w:r w:rsidR="00412042">
        <w:rPr>
          <w:rFonts w:cs="Times New Roman"/>
        </w:rPr>
        <w:t xml:space="preserve"> samples </w:t>
      </w:r>
      <w:r w:rsidR="00F55490">
        <w:rPr>
          <w:rFonts w:cs="Times New Roman"/>
        </w:rPr>
        <w:t>[</w:t>
      </w:r>
      <w:r w:rsidR="00D77476">
        <w:rPr>
          <w:rFonts w:cs="Times New Roman"/>
        </w:rPr>
        <w:t>17</w:t>
      </w:r>
      <w:r w:rsidR="00F55490">
        <w:rPr>
          <w:rFonts w:cs="Times New Roman"/>
        </w:rPr>
        <w:t>]</w:t>
      </w:r>
      <w:r w:rsidR="00412042">
        <w:rPr>
          <w:rFonts w:cs="Times New Roman"/>
        </w:rPr>
        <w:t xml:space="preserve">. In another study, participants were asked if they were colorblind followed by a series of colorblindness tests </w:t>
      </w:r>
      <w:r w:rsidR="003E4B6A">
        <w:rPr>
          <w:rFonts w:cs="Times New Roman"/>
        </w:rPr>
        <w:t>[1</w:t>
      </w:r>
      <w:r w:rsidR="00D77476">
        <w:rPr>
          <w:rFonts w:cs="Times New Roman"/>
        </w:rPr>
        <w:t>8</w:t>
      </w:r>
      <w:r w:rsidR="003E4B6A">
        <w:rPr>
          <w:rFonts w:cs="Times New Roman"/>
        </w:rPr>
        <w:t>]</w:t>
      </w:r>
      <w:r w:rsidR="00412042">
        <w:rPr>
          <w:rFonts w:cs="Times New Roman"/>
        </w:rPr>
        <w:t xml:space="preserve">. These </w:t>
      </w:r>
      <w:r w:rsidR="0059772B">
        <w:rPr>
          <w:rFonts w:cs="Times New Roman"/>
        </w:rPr>
        <w:t xml:space="preserve">colorblindness </w:t>
      </w:r>
      <w:r w:rsidR="00412042">
        <w:rPr>
          <w:rFonts w:cs="Times New Roman"/>
        </w:rPr>
        <w:t xml:space="preserve">tests were designed so that some </w:t>
      </w:r>
      <w:r w:rsidR="0059772B">
        <w:rPr>
          <w:rFonts w:cs="Times New Roman"/>
        </w:rPr>
        <w:t>images would</w:t>
      </w:r>
      <w:r w:rsidR="00412042">
        <w:rPr>
          <w:rFonts w:cs="Times New Roman"/>
        </w:rPr>
        <w:t xml:space="preserve"> be visible for all participants, regardless of colorblindness</w:t>
      </w:r>
      <w:r w:rsidR="0059772B">
        <w:rPr>
          <w:rFonts w:cs="Times New Roman"/>
        </w:rPr>
        <w:t xml:space="preserve"> or</w:t>
      </w:r>
      <w:r w:rsidR="00412042">
        <w:rPr>
          <w:rFonts w:cs="Times New Roman"/>
        </w:rPr>
        <w:t xml:space="preserve"> </w:t>
      </w:r>
      <w:r w:rsidR="00D145DD">
        <w:rPr>
          <w:rFonts w:cs="Times New Roman"/>
        </w:rPr>
        <w:t xml:space="preserve">consisted of questions </w:t>
      </w:r>
      <w:r w:rsidR="00412042">
        <w:rPr>
          <w:rFonts w:cs="Times New Roman"/>
        </w:rPr>
        <w:t>about types of colorblindness which do not exist (</w:t>
      </w:r>
      <w:r w:rsidR="00CD0072">
        <w:rPr>
          <w:rFonts w:cs="Times New Roman"/>
        </w:rPr>
        <w:t>i.e.,</w:t>
      </w:r>
      <w:r w:rsidR="00412042">
        <w:rPr>
          <w:rFonts w:cs="Times New Roman"/>
        </w:rPr>
        <w:t xml:space="preserve"> red-blue colorblindness). </w:t>
      </w:r>
      <w:r w:rsidR="001A39FF">
        <w:rPr>
          <w:rFonts w:cs="Times New Roman"/>
        </w:rPr>
        <w:t>T</w:t>
      </w:r>
      <w:r w:rsidR="00412042">
        <w:rPr>
          <w:rFonts w:cs="Times New Roman"/>
        </w:rPr>
        <w:t>he authors determine</w:t>
      </w:r>
      <w:r w:rsidR="008922D0">
        <w:rPr>
          <w:rFonts w:cs="Times New Roman"/>
        </w:rPr>
        <w:t>d</w:t>
      </w:r>
      <w:r w:rsidR="00412042">
        <w:rPr>
          <w:rFonts w:cs="Times New Roman"/>
        </w:rPr>
        <w:t xml:space="preserve"> that more than half of the participants misreported having colorblindness </w:t>
      </w:r>
      <w:r w:rsidR="00006797">
        <w:rPr>
          <w:rFonts w:cs="Times New Roman"/>
        </w:rPr>
        <w:t>[1</w:t>
      </w:r>
      <w:r w:rsidR="00D77476">
        <w:rPr>
          <w:rFonts w:cs="Times New Roman"/>
        </w:rPr>
        <w:t>8</w:t>
      </w:r>
      <w:r w:rsidR="00006797">
        <w:rPr>
          <w:rFonts w:cs="Times New Roman"/>
        </w:rPr>
        <w:t>]</w:t>
      </w:r>
      <w:r w:rsidR="00412042">
        <w:rPr>
          <w:rFonts w:cs="Times New Roman"/>
        </w:rPr>
        <w:t xml:space="preserve">. Yet another study using the HEXACO-96 personality measure found that upwards of 15% of participants gave noncompliant, or seemingly random, responses </w:t>
      </w:r>
      <w:r w:rsidR="00D329B3">
        <w:rPr>
          <w:rFonts w:cs="Times New Roman"/>
        </w:rPr>
        <w:t>[</w:t>
      </w:r>
      <w:r w:rsidR="00A94D36">
        <w:rPr>
          <w:rFonts w:cs="Times New Roman"/>
        </w:rPr>
        <w:t>6</w:t>
      </w:r>
      <w:r w:rsidR="00D329B3">
        <w:rPr>
          <w:rFonts w:cs="Times New Roman"/>
        </w:rPr>
        <w:t>]</w:t>
      </w:r>
      <w:r w:rsidR="00412042">
        <w:rPr>
          <w:rFonts w:cs="Times New Roman"/>
        </w:rPr>
        <w:t xml:space="preserve">. </w:t>
      </w:r>
      <w:r w:rsidR="008922D0">
        <w:rPr>
          <w:rFonts w:cs="Times New Roman"/>
        </w:rPr>
        <w:t>Also</w:t>
      </w:r>
      <w:r w:rsidR="00412042">
        <w:rPr>
          <w:rFonts w:cs="Times New Roman"/>
        </w:rPr>
        <w:t>, finding</w:t>
      </w:r>
      <w:r w:rsidR="008922D0">
        <w:rPr>
          <w:rFonts w:cs="Times New Roman"/>
        </w:rPr>
        <w:t>s</w:t>
      </w:r>
      <w:r w:rsidR="00412042">
        <w:rPr>
          <w:rFonts w:cs="Times New Roman"/>
        </w:rPr>
        <w:t xml:space="preserve"> of poor-quality data have become increasingly frequent as demonstrated over the course of a four-year period of testing the psychometric properties of the Big-5 Personality Inventory (i.e.</w:t>
      </w:r>
      <w:r w:rsidR="00CD0072">
        <w:rPr>
          <w:rFonts w:cs="Times New Roman"/>
        </w:rPr>
        <w:t>,</w:t>
      </w:r>
      <w:r w:rsidR="00412042">
        <w:rPr>
          <w:rFonts w:cs="Times New Roman"/>
        </w:rPr>
        <w:t xml:space="preserve"> Cronbach’s alphas and internal validity between scales</w:t>
      </w:r>
      <w:r w:rsidR="00E4640B">
        <w:rPr>
          <w:rFonts w:cs="Times New Roman"/>
        </w:rPr>
        <w:t>) [2]</w:t>
      </w:r>
      <w:r w:rsidR="00412042">
        <w:rPr>
          <w:rFonts w:cs="Times New Roman"/>
        </w:rPr>
        <w:t xml:space="preserve">. </w:t>
      </w:r>
      <w:r w:rsidR="008922D0">
        <w:rPr>
          <w:rFonts w:cs="Times New Roman"/>
        </w:rPr>
        <w:t>To summarize</w:t>
      </w:r>
      <w:r w:rsidR="00412042">
        <w:rPr>
          <w:rFonts w:cs="Times New Roman"/>
        </w:rPr>
        <w:t>, concerns over MTurk data quality are increasingly warranted.</w:t>
      </w:r>
    </w:p>
    <w:p w14:paraId="32C59BB8" w14:textId="731EFDBE" w:rsidR="001319A5" w:rsidRDefault="00CD0072" w:rsidP="00526AE2">
      <w:pPr>
        <w:pStyle w:val="APA"/>
      </w:pPr>
      <w:r>
        <w:lastRenderedPageBreak/>
        <w:tab/>
      </w:r>
      <w:r w:rsidR="005246E4" w:rsidRPr="005246E4">
        <w:t xml:space="preserve">While there </w:t>
      </w:r>
      <w:r w:rsidR="00365A28">
        <w:t>are many studies</w:t>
      </w:r>
      <w:r w:rsidR="005246E4" w:rsidRPr="005246E4">
        <w:t xml:space="preserve"> on the topic of data quality </w:t>
      </w:r>
      <w:r w:rsidR="008922D0">
        <w:t>in</w:t>
      </w:r>
      <w:r w:rsidR="005246E4" w:rsidRPr="005246E4">
        <w:t xml:space="preserve"> MTurk</w:t>
      </w:r>
      <w:r w:rsidR="008922D0">
        <w:t xml:space="preserve"> samples</w:t>
      </w:r>
      <w:r w:rsidR="005246E4" w:rsidRPr="005246E4">
        <w:t xml:space="preserve">, </w:t>
      </w:r>
      <w:r w:rsidR="00E8765D">
        <w:t>less research has examined</w:t>
      </w:r>
      <w:r w:rsidR="005246E4" w:rsidRPr="005246E4">
        <w:t xml:space="preserve"> alternative platforms. One such study examined the </w:t>
      </w:r>
      <w:r w:rsidR="00C8196D">
        <w:t>data quality</w:t>
      </w:r>
      <w:r w:rsidR="00C8196D" w:rsidRPr="005246E4">
        <w:t xml:space="preserve"> </w:t>
      </w:r>
      <w:r w:rsidR="005246E4" w:rsidRPr="005246E4">
        <w:t>of Prolific.ac, CrowdFlower, and a</w:t>
      </w:r>
      <w:r w:rsidR="00E42ABF">
        <w:t xml:space="preserve"> student</w:t>
      </w:r>
      <w:r w:rsidR="005246E4" w:rsidRPr="005246E4">
        <w:t xml:space="preserve"> participant pool in addition to MTurk </w:t>
      </w:r>
      <w:r w:rsidR="00B40801">
        <w:t>[1</w:t>
      </w:r>
      <w:r w:rsidR="00A94D36">
        <w:t>9</w:t>
      </w:r>
      <w:r w:rsidR="00B40801">
        <w:t>]</w:t>
      </w:r>
      <w:r w:rsidR="005246E4" w:rsidRPr="005246E4">
        <w:t xml:space="preserve">. </w:t>
      </w:r>
      <w:r w:rsidR="00FD3AB9">
        <w:t>The authors’ indicators of d</w:t>
      </w:r>
      <w:r w:rsidR="005246E4" w:rsidRPr="005246E4">
        <w:t xml:space="preserve">ata quality </w:t>
      </w:r>
      <w:r w:rsidR="004F4C54">
        <w:t>included</w:t>
      </w:r>
      <w:r w:rsidR="005246E4" w:rsidRPr="005246E4">
        <w:t xml:space="preserve"> time spent </w:t>
      </w:r>
      <w:r w:rsidR="00C12C45">
        <w:t>taking</w:t>
      </w:r>
      <w:r w:rsidR="00C12C45" w:rsidRPr="005246E4">
        <w:t xml:space="preserve"> </w:t>
      </w:r>
      <w:r w:rsidR="005246E4" w:rsidRPr="005246E4">
        <w:t xml:space="preserve">the survey, the accuracy in responding to the attention checks, and </w:t>
      </w:r>
      <w:r w:rsidR="00C778F2">
        <w:t>the reliability of</w:t>
      </w:r>
      <w:r w:rsidR="005246E4" w:rsidRPr="005246E4">
        <w:t xml:space="preserve"> the established psychological measures. Participants were also asked about their </w:t>
      </w:r>
      <w:r w:rsidR="00265522">
        <w:t>frequency</w:t>
      </w:r>
      <w:r w:rsidR="00265522" w:rsidRPr="005246E4">
        <w:t xml:space="preserve"> </w:t>
      </w:r>
      <w:r w:rsidR="005246E4" w:rsidRPr="005246E4">
        <w:t xml:space="preserve">taking online studies. Results indicated that Prolific participants </w:t>
      </w:r>
      <w:r w:rsidR="00773E2F">
        <w:t>took the fewest number of studies</w:t>
      </w:r>
      <w:r w:rsidR="005246E4" w:rsidRPr="005246E4">
        <w:t xml:space="preserve">. Additionally, while CrowdFlower participants failed the most attention checks, both CrowdFlower and Prolific participants had lower levels of dishonest behavior than the MTurk participants. Overall, Prolific was recommended as an alternative to MTurk </w:t>
      </w:r>
      <w:r w:rsidR="00A33C9B">
        <w:t>[1</w:t>
      </w:r>
      <w:r w:rsidR="006630C3">
        <w:t>9]</w:t>
      </w:r>
      <w:r w:rsidR="005246E4" w:rsidRPr="005246E4">
        <w:t>. While these results are promising for Prolific</w:t>
      </w:r>
      <w:r w:rsidR="003C592D">
        <w:t>,</w:t>
      </w:r>
      <w:r w:rsidR="005246E4" w:rsidRPr="005246E4">
        <w:t xml:space="preserve"> more research is needed to </w:t>
      </w:r>
      <w:r w:rsidR="009846CA">
        <w:t>establish</w:t>
      </w:r>
      <w:r w:rsidR="005246E4" w:rsidRPr="005246E4">
        <w:t xml:space="preserve"> </w:t>
      </w:r>
      <w:r w:rsidR="008B1C72">
        <w:t>Prolific</w:t>
      </w:r>
      <w:r w:rsidR="005246E4" w:rsidRPr="005246E4">
        <w:t xml:space="preserve"> as a definitively </w:t>
      </w:r>
      <w:r w:rsidR="009846CA">
        <w:t>superior</w:t>
      </w:r>
      <w:r w:rsidR="005246E4" w:rsidRPr="005246E4">
        <w:t xml:space="preserve"> option over MTurk</w:t>
      </w:r>
      <w:r w:rsidR="009846CA">
        <w:t xml:space="preserve"> in terms of data quality</w:t>
      </w:r>
      <w:r w:rsidR="005246E4" w:rsidRPr="005246E4">
        <w:t>.</w:t>
      </w:r>
    </w:p>
    <w:p w14:paraId="31376CEA" w14:textId="14343DE0" w:rsidR="0012718F" w:rsidRDefault="0012718F" w:rsidP="0012718F">
      <w:pPr>
        <w:pStyle w:val="APA"/>
      </w:pPr>
      <w:r>
        <w:tab/>
      </w:r>
      <w:r w:rsidRPr="0012718F">
        <w:t xml:space="preserve">Among the more frequently used alternatives to MTurk is </w:t>
      </w:r>
      <w:r>
        <w:t xml:space="preserve">CloudResearch (previously known as </w:t>
      </w:r>
      <w:proofErr w:type="spellStart"/>
      <w:r>
        <w:t>TurkPrime</w:t>
      </w:r>
      <w:proofErr w:type="spellEnd"/>
      <w:r>
        <w:t xml:space="preserve">). CloudResearch features multiple methods for online data collection </w:t>
      </w:r>
      <w:r w:rsidR="001264A0">
        <w:t xml:space="preserve">including </w:t>
      </w:r>
      <w:r>
        <w:t xml:space="preserve">the MTurk Toolkit (which interfaces directly with MTurk) and Prime Panels (which recruits participants </w:t>
      </w:r>
      <w:r w:rsidR="00E41A08">
        <w:t xml:space="preserve">independently </w:t>
      </w:r>
      <w:r>
        <w:t xml:space="preserve">from MTurk). </w:t>
      </w:r>
      <w:r w:rsidRPr="0012718F">
        <w:t xml:space="preserve">One study </w:t>
      </w:r>
      <w:r>
        <w:t>comparing</w:t>
      </w:r>
      <w:r w:rsidRPr="0012718F">
        <w:t xml:space="preserve"> data quality </w:t>
      </w:r>
      <w:r>
        <w:t>between</w:t>
      </w:r>
      <w:r w:rsidRPr="0012718F">
        <w:t xml:space="preserve"> </w:t>
      </w:r>
      <w:proofErr w:type="spellStart"/>
      <w:r w:rsidRPr="0012718F">
        <w:t>MTurk</w:t>
      </w:r>
      <w:proofErr w:type="spellEnd"/>
      <w:r w:rsidRPr="0012718F">
        <w:t xml:space="preserve"> and </w:t>
      </w:r>
      <w:proofErr w:type="spellStart"/>
      <w:r w:rsidR="00F1425B">
        <w:t>CloudResearch’s</w:t>
      </w:r>
      <w:proofErr w:type="spellEnd"/>
      <w:r w:rsidR="00F1425B">
        <w:t xml:space="preserve"> </w:t>
      </w:r>
      <w:r w:rsidRPr="0012718F">
        <w:t>Prime Panels</w:t>
      </w:r>
      <w:r>
        <w:t xml:space="preserve"> found </w:t>
      </w:r>
      <w:r w:rsidRPr="0012718F">
        <w:t xml:space="preserve">that once the initial attention checks were used to screen out participants, Prime Panels had a more diverse, </w:t>
      </w:r>
      <w:r w:rsidR="00511DCF">
        <w:t>less experienced</w:t>
      </w:r>
      <w:r w:rsidRPr="0012718F">
        <w:t xml:space="preserve"> sample and provided better data quality </w:t>
      </w:r>
      <w:r w:rsidR="005F57D2">
        <w:t>than</w:t>
      </w:r>
      <w:r w:rsidRPr="0012718F">
        <w:t xml:space="preserve"> MTurk. However, more Prime Panel participants failed th</w:t>
      </w:r>
      <w:r w:rsidR="007E39D2">
        <w:t>e</w:t>
      </w:r>
      <w:r w:rsidRPr="0012718F">
        <w:t xml:space="preserve"> initial </w:t>
      </w:r>
      <w:r w:rsidR="007D40EA">
        <w:t>attention checks</w:t>
      </w:r>
      <w:r w:rsidRPr="0012718F">
        <w:t xml:space="preserve"> than MTurk </w:t>
      </w:r>
      <w:r w:rsidR="005F57D2">
        <w:t xml:space="preserve">participants </w:t>
      </w:r>
      <w:r w:rsidR="0070460B">
        <w:t>[2</w:t>
      </w:r>
      <w:r w:rsidR="00D2338C">
        <w:t>0</w:t>
      </w:r>
      <w:r w:rsidR="0070460B">
        <w:t>]</w:t>
      </w:r>
      <w:r w:rsidRPr="0012718F">
        <w:t>.</w:t>
      </w:r>
      <w:r>
        <w:t xml:space="preserve"> In another study</w:t>
      </w:r>
      <w:r w:rsidR="00F1425B">
        <w:t>,</w:t>
      </w:r>
      <w:r>
        <w:t xml:space="preserve"> researchers examined </w:t>
      </w:r>
      <w:r w:rsidR="00F855CF">
        <w:t xml:space="preserve">how easy it was to recruit a difficult-to-reach population </w:t>
      </w:r>
      <w:r w:rsidR="00446716">
        <w:t>(</w:t>
      </w:r>
      <w:r w:rsidR="00446716" w:rsidRPr="0012718F">
        <w:t xml:space="preserve">namely </w:t>
      </w:r>
      <w:r w:rsidR="00446716">
        <w:t>individuals</w:t>
      </w:r>
      <w:r w:rsidR="00446716" w:rsidRPr="0012718F">
        <w:t xml:space="preserve"> interested in participating in a smoking-cessation study</w:t>
      </w:r>
      <w:r w:rsidR="00446716">
        <w:t xml:space="preserve">) </w:t>
      </w:r>
      <w:r w:rsidR="00F855CF">
        <w:t>on various platforms</w:t>
      </w:r>
      <w:r w:rsidR="00446716">
        <w:t xml:space="preserve"> </w:t>
      </w:r>
      <w:r w:rsidR="00B56757">
        <w:t>[</w:t>
      </w:r>
      <w:r w:rsidR="00D2338C">
        <w:t>21</w:t>
      </w:r>
      <w:r w:rsidR="00B56757">
        <w:t>]</w:t>
      </w:r>
      <w:r w:rsidRPr="0012718F">
        <w:t xml:space="preserve">. </w:t>
      </w:r>
      <w:r w:rsidR="009068BB">
        <w:t>The authors recruited participants</w:t>
      </w:r>
      <w:r w:rsidR="009068BB" w:rsidRPr="0012718F">
        <w:t xml:space="preserve"> through </w:t>
      </w:r>
      <w:proofErr w:type="spellStart"/>
      <w:r w:rsidR="009068BB">
        <w:t>CloudResearch’s</w:t>
      </w:r>
      <w:proofErr w:type="spellEnd"/>
      <w:r w:rsidR="009068BB">
        <w:t xml:space="preserve"> </w:t>
      </w:r>
      <w:proofErr w:type="spellStart"/>
      <w:r w:rsidR="009068BB">
        <w:t>MTurk</w:t>
      </w:r>
      <w:proofErr w:type="spellEnd"/>
      <w:r w:rsidR="009068BB">
        <w:t xml:space="preserve"> Toolkit,</w:t>
      </w:r>
      <w:r w:rsidR="009068BB" w:rsidRPr="0012718F">
        <w:t xml:space="preserve"> Qualtrics, Soapbox Sample, and Reddit.</w:t>
      </w:r>
      <w:r w:rsidR="0047200F">
        <w:t xml:space="preserve"> More participants from the desired population were recruited from Soapbox Sample than any </w:t>
      </w:r>
      <w:r w:rsidR="0047200F">
        <w:lastRenderedPageBreak/>
        <w:t>other platform, but the participants recruited through CloudResearch provided the highest</w:t>
      </w:r>
      <w:r w:rsidR="006C4FCA">
        <w:t xml:space="preserve"> </w:t>
      </w:r>
      <w:r w:rsidR="0047200F">
        <w:t xml:space="preserve">quality data. </w:t>
      </w:r>
      <w:r w:rsidR="00B8461D">
        <w:t xml:space="preserve">Given the small number of studies and the somewhat inconsistent results, </w:t>
      </w:r>
      <w:r w:rsidR="00FF1F8F">
        <w:t>we cannot yet</w:t>
      </w:r>
      <w:r w:rsidR="007E0948" w:rsidRPr="007E0948">
        <w:t xml:space="preserve"> draw conclusions </w:t>
      </w:r>
      <w:r w:rsidR="000927B0">
        <w:t xml:space="preserve">about </w:t>
      </w:r>
      <w:r w:rsidR="00366949">
        <w:t xml:space="preserve">how </w:t>
      </w:r>
      <w:proofErr w:type="spellStart"/>
      <w:r w:rsidR="00B8461D">
        <w:t>CloudResearch’s</w:t>
      </w:r>
      <w:proofErr w:type="spellEnd"/>
      <w:r w:rsidR="00366949">
        <w:t xml:space="preserve"> data quality compares with </w:t>
      </w:r>
      <w:r w:rsidR="000927B0">
        <w:t xml:space="preserve">that of </w:t>
      </w:r>
      <w:r w:rsidR="00366949">
        <w:t>other data collection platforms</w:t>
      </w:r>
      <w:r w:rsidR="007E0948" w:rsidRPr="007E0948">
        <w:t>.</w:t>
      </w:r>
    </w:p>
    <w:p w14:paraId="7DF10863" w14:textId="18B2DF4A" w:rsidR="00D45D91" w:rsidRDefault="007665C0" w:rsidP="007665C0">
      <w:pPr>
        <w:pStyle w:val="APA"/>
      </w:pPr>
      <w:r>
        <w:tab/>
      </w:r>
      <w:r w:rsidR="007529E4">
        <w:t>R</w:t>
      </w:r>
      <w:r>
        <w:t xml:space="preserve">ecent events related to </w:t>
      </w:r>
      <w:r w:rsidR="00063622">
        <w:t xml:space="preserve">the </w:t>
      </w:r>
      <w:r>
        <w:t>COVID-19</w:t>
      </w:r>
      <w:r w:rsidR="00063622">
        <w:t xml:space="preserve"> pandemic</w:t>
      </w:r>
      <w:r>
        <w:t xml:space="preserve"> </w:t>
      </w:r>
      <w:r w:rsidR="005C52FF">
        <w:t xml:space="preserve">have led to changes on data collection platforms which </w:t>
      </w:r>
      <w:r w:rsidR="003D7729">
        <w:t xml:space="preserve">likely </w:t>
      </w:r>
      <w:r w:rsidR="005C52FF">
        <w:t xml:space="preserve">affect the quality of data obtained through </w:t>
      </w:r>
      <w:r w:rsidR="00511DCF">
        <w:t>these platforms</w:t>
      </w:r>
      <w:r w:rsidR="005C52FF">
        <w:t xml:space="preserve">. </w:t>
      </w:r>
      <w:r w:rsidR="000927B0">
        <w:t>Due to</w:t>
      </w:r>
      <w:r>
        <w:t xml:space="preserve"> the financial crisis </w:t>
      </w:r>
      <w:r w:rsidR="00FA736D">
        <w:t>starting in 2020</w:t>
      </w:r>
      <w:r w:rsidR="00921CD9">
        <w:t>,</w:t>
      </w:r>
      <w:r>
        <w:t xml:space="preserve"> </w:t>
      </w:r>
      <w:r w:rsidR="000927B0">
        <w:t xml:space="preserve">the </w:t>
      </w:r>
      <w:r w:rsidR="00063622">
        <w:t xml:space="preserve">demographics of </w:t>
      </w:r>
      <w:r>
        <w:t>MTurk workers</w:t>
      </w:r>
      <w:r w:rsidR="00063622">
        <w:t xml:space="preserve"> </w:t>
      </w:r>
      <w:r w:rsidR="00660215">
        <w:t xml:space="preserve">are now more representative of the overall US population—more Republican, male, and non-White </w:t>
      </w:r>
      <w:r w:rsidR="00BD7FBC">
        <w:t>[</w:t>
      </w:r>
      <w:r w:rsidR="00E91FD7">
        <w:t>22</w:t>
      </w:r>
      <w:r w:rsidR="00BD7FBC">
        <w:t>]</w:t>
      </w:r>
      <w:r w:rsidR="00660215">
        <w:t xml:space="preserve">. </w:t>
      </w:r>
      <w:r>
        <w:t xml:space="preserve">However, these new participants also appear to be less experienced with online surveys and provide less </w:t>
      </w:r>
      <w:r w:rsidR="006A4B15">
        <w:t>thoughtful</w:t>
      </w:r>
      <w:r>
        <w:t xml:space="preserve"> responses</w:t>
      </w:r>
      <w:r w:rsidR="00660215">
        <w:t xml:space="preserve">. </w:t>
      </w:r>
      <w:r w:rsidR="00E91FD7">
        <w:t>Worse data quality has also been found</w:t>
      </w:r>
      <w:r w:rsidR="00B52DBA">
        <w:t xml:space="preserve"> following the COVID-19 pandemic on Lucid</w:t>
      </w:r>
      <w:r w:rsidR="00F924F7">
        <w:t xml:space="preserve"> [</w:t>
      </w:r>
      <w:r w:rsidR="00E91FD7">
        <w:t>23</w:t>
      </w:r>
      <w:r w:rsidR="00F924F7">
        <w:t>]</w:t>
      </w:r>
      <w:r w:rsidR="00B52DBA">
        <w:t>, another data collection platform</w:t>
      </w:r>
      <w:r w:rsidR="00F924F7">
        <w:t xml:space="preserve"> which had previously been recommended as a viable alternative to MTurk [</w:t>
      </w:r>
      <w:r w:rsidR="00E91FD7">
        <w:t>24</w:t>
      </w:r>
      <w:r w:rsidR="00F924F7">
        <w:t>]</w:t>
      </w:r>
      <w:r w:rsidR="00B52DBA">
        <w:t xml:space="preserve">. </w:t>
      </w:r>
      <w:r>
        <w:t xml:space="preserve">These results suggest that not only is it important to understand data quality for online platforms generally, </w:t>
      </w:r>
      <w:r w:rsidR="00E91FD7">
        <w:t xml:space="preserve">but </w:t>
      </w:r>
      <w:proofErr w:type="gramStart"/>
      <w:r w:rsidR="00E91FD7">
        <w:t>also</w:t>
      </w:r>
      <w:proofErr w:type="gramEnd"/>
      <w:r w:rsidR="00E91FD7">
        <w:t xml:space="preserve"> </w:t>
      </w:r>
      <w:r>
        <w:t xml:space="preserve">we are currently undergoing a period of change on these platforms and should take particular note of data quality </w:t>
      </w:r>
      <w:r w:rsidR="008453C1">
        <w:t>in the wake of the COVID-19 pandemic</w:t>
      </w:r>
      <w:r>
        <w:t>.</w:t>
      </w:r>
    </w:p>
    <w:p w14:paraId="3111C7C7" w14:textId="49801D1C" w:rsidR="001D55F4" w:rsidRDefault="00D45D91" w:rsidP="004E2A4A">
      <w:pPr>
        <w:pStyle w:val="APA"/>
      </w:pPr>
      <w:r>
        <w:tab/>
        <w:t xml:space="preserve">One final reason it is important to examine data quality is to gain an independent perspective on data quality not influenced by researchers affiliated with the data collection platforms. </w:t>
      </w:r>
      <w:r w:rsidR="000B4277">
        <w:t>A recent controversy arose between researchers affiliated with Prolific and CloudResearch when individuals affiliated with Prolific</w:t>
      </w:r>
      <w:r w:rsidR="00EA7A7F">
        <w:t xml:space="preserve"> (including the company’s CEO) published findings stating that Prolific offered the highest</w:t>
      </w:r>
      <w:r w:rsidR="005076D0">
        <w:t xml:space="preserve"> </w:t>
      </w:r>
      <w:r w:rsidR="00EA7A7F">
        <w:t>quality data among a series of data collection platforms including CloudResearch [</w:t>
      </w:r>
      <w:r w:rsidR="000746F8">
        <w:t>7</w:t>
      </w:r>
      <w:r w:rsidR="00EA7A7F">
        <w:t xml:space="preserve">]. The CloudResearch team offered a rebuttal after identifying that the Prolific team had disabled many of </w:t>
      </w:r>
      <w:proofErr w:type="spellStart"/>
      <w:r w:rsidR="00EA7A7F">
        <w:t>CloudResearch’s</w:t>
      </w:r>
      <w:proofErr w:type="spellEnd"/>
      <w:r w:rsidR="00EA7A7F">
        <w:t xml:space="preserve"> data quality filters [</w:t>
      </w:r>
      <w:r w:rsidR="000746F8">
        <w:t>25</w:t>
      </w:r>
      <w:r w:rsidR="00EA7A7F">
        <w:t>]. The Prolific research</w:t>
      </w:r>
      <w:r w:rsidR="00A31428">
        <w:t>ers</w:t>
      </w:r>
      <w:r w:rsidR="00EA7A7F">
        <w:t xml:space="preserve"> subsequently republished their findings with a second study which </w:t>
      </w:r>
      <w:r w:rsidR="00EA7A7F">
        <w:lastRenderedPageBreak/>
        <w:t>use</w:t>
      </w:r>
      <w:r w:rsidR="005347FC">
        <w:t>d</w:t>
      </w:r>
      <w:r w:rsidR="00EA7A7F">
        <w:t xml:space="preserve"> </w:t>
      </w:r>
      <w:proofErr w:type="spellStart"/>
      <w:r w:rsidR="00EA7A7F">
        <w:t>CloudResearch’s</w:t>
      </w:r>
      <w:proofErr w:type="spellEnd"/>
      <w:r w:rsidR="00EA7A7F">
        <w:t xml:space="preserve"> filters [</w:t>
      </w:r>
      <w:r w:rsidR="000746F8">
        <w:t>7</w:t>
      </w:r>
      <w:r w:rsidR="00EA7A7F">
        <w:t xml:space="preserve">]. </w:t>
      </w:r>
      <w:r w:rsidR="007C74FE">
        <w:t xml:space="preserve">This exchange between Prolific and CloudResearch </w:t>
      </w:r>
      <w:r w:rsidR="004E2A4A">
        <w:t>highlights the importance of disinterested science. A</w:t>
      </w:r>
      <w:r w:rsidR="001D55F4">
        <w:t xml:space="preserve">s such, </w:t>
      </w:r>
      <w:r w:rsidR="00C547D8">
        <w:t xml:space="preserve">the present research expands upon these existing findings by testing data quality </w:t>
      </w:r>
      <w:r w:rsidR="004E2A4A">
        <w:t>from the perspective of researchers unaffiliated with any data collection platform</w:t>
      </w:r>
      <w:r w:rsidR="00C547D8">
        <w:t>.</w:t>
      </w:r>
    </w:p>
    <w:p w14:paraId="0E907E19" w14:textId="52E99529" w:rsidR="001704AA" w:rsidRDefault="001704AA" w:rsidP="007665C0">
      <w:pPr>
        <w:pStyle w:val="APA"/>
      </w:pPr>
      <w:r>
        <w:tab/>
      </w:r>
      <w:r w:rsidR="00B6662E">
        <w:t>A</w:t>
      </w:r>
      <w:r w:rsidR="009C606E" w:rsidRPr="00A678CF">
        <w:t xml:space="preserve">s online data collection becomes increasingly </w:t>
      </w:r>
      <w:r w:rsidR="00511DCF" w:rsidRPr="00A678CF">
        <w:t>common</w:t>
      </w:r>
      <w:r w:rsidR="009C606E" w:rsidRPr="00A678CF">
        <w:t xml:space="preserve">, researchers </w:t>
      </w:r>
      <w:r w:rsidR="00275B4B" w:rsidRPr="00A678CF">
        <w:t>will benefit from knowing which platforms produce the highest</w:t>
      </w:r>
      <w:r w:rsidR="005076D0">
        <w:t xml:space="preserve"> </w:t>
      </w:r>
      <w:r w:rsidR="00275B4B" w:rsidRPr="00A678CF">
        <w:t>quality data</w:t>
      </w:r>
      <w:r w:rsidR="00275B4B">
        <w:t>. However, existing studies examining data quality have been largely restricted to MTurk. Likewise, these studies do not account for recent changes in data quality</w:t>
      </w:r>
      <w:r w:rsidR="00CF1B3E">
        <w:t xml:space="preserve">, </w:t>
      </w:r>
      <w:r w:rsidR="00275B4B">
        <w:t xml:space="preserve">such as those </w:t>
      </w:r>
      <w:r w:rsidR="00B34A58">
        <w:t>caused by</w:t>
      </w:r>
      <w:r w:rsidR="00275B4B">
        <w:t xml:space="preserve"> the COVID-19 pandemic</w:t>
      </w:r>
      <w:r w:rsidR="00B34A58">
        <w:t xml:space="preserve"> and the associated financial crisis</w:t>
      </w:r>
      <w:r w:rsidR="00275B4B">
        <w:t>.</w:t>
      </w:r>
      <w:r w:rsidR="00B6662E">
        <w:t xml:space="preserve"> We therefore decided to do a rigorous comparison of five of the most commonly used online data collection platforms.</w:t>
      </w:r>
    </w:p>
    <w:p w14:paraId="1A19BEA7" w14:textId="19D33D55" w:rsidR="00EC24FF" w:rsidRPr="00BB687E" w:rsidRDefault="00EC24FF" w:rsidP="00EC24FF">
      <w:pPr>
        <w:pStyle w:val="APA"/>
        <w:rPr>
          <w:b/>
          <w:bCs/>
          <w:sz w:val="32"/>
          <w:szCs w:val="28"/>
        </w:rPr>
      </w:pPr>
      <w:r w:rsidRPr="00BB687E">
        <w:rPr>
          <w:b/>
          <w:bCs/>
          <w:sz w:val="32"/>
          <w:szCs w:val="28"/>
        </w:rPr>
        <w:t xml:space="preserve">Methodological </w:t>
      </w:r>
      <w:r w:rsidR="001D1FDE" w:rsidRPr="00BB687E">
        <w:rPr>
          <w:b/>
          <w:bCs/>
          <w:sz w:val="32"/>
          <w:szCs w:val="28"/>
        </w:rPr>
        <w:t>Approaches</w:t>
      </w:r>
      <w:r w:rsidRPr="00BB687E">
        <w:rPr>
          <w:b/>
          <w:bCs/>
          <w:sz w:val="32"/>
          <w:szCs w:val="28"/>
        </w:rPr>
        <w:t xml:space="preserve"> for Testing Data Quality</w:t>
      </w:r>
    </w:p>
    <w:p w14:paraId="3461604E" w14:textId="1C6F8FAE" w:rsidR="001D7471" w:rsidRDefault="00EC24FF" w:rsidP="00EC24FF">
      <w:pPr>
        <w:pStyle w:val="APA"/>
      </w:pPr>
      <w:r>
        <w:tab/>
      </w:r>
      <w:r w:rsidR="000A4317">
        <w:t>Researchers have used a variety of indicators to assess data quality</w:t>
      </w:r>
      <w:r w:rsidR="00F24DFE">
        <w:t xml:space="preserve">. </w:t>
      </w:r>
      <w:r w:rsidR="00716A83">
        <w:t xml:space="preserve">Among the most common indicators of data quality are attention checks. </w:t>
      </w:r>
      <w:r w:rsidR="00CB4A4D">
        <w:t>Attention checks allow researchers to examine if a participant provides meaningful responses at different stages throughout the survey. Thus, attention checks are particularly useful in longer surveys as previous studies have shown that the longer a survey, the less careful participants become [</w:t>
      </w:r>
      <w:r w:rsidR="004E4AF2" w:rsidRPr="00BB687E">
        <w:t>26</w:t>
      </w:r>
      <w:r w:rsidR="00CB4A4D">
        <w:t xml:space="preserve">]. </w:t>
      </w:r>
      <w:r w:rsidR="004126FB">
        <w:t>Although</w:t>
      </w:r>
      <w:r w:rsidR="00716A83">
        <w:t xml:space="preserve"> frequently used, the use of attention checks is not without concern. </w:t>
      </w:r>
      <w:r w:rsidR="004315DF">
        <w:t xml:space="preserve">While </w:t>
      </w:r>
      <w:r>
        <w:t>Hauser</w:t>
      </w:r>
      <w:r w:rsidR="001D7471">
        <w:t xml:space="preserve"> </w:t>
      </w:r>
      <w:r w:rsidR="005A5284">
        <w:t>et al.</w:t>
      </w:r>
      <w:r>
        <w:t xml:space="preserve"> </w:t>
      </w:r>
      <w:r w:rsidR="00AE5273">
        <w:t>[</w:t>
      </w:r>
      <w:r w:rsidR="00573660">
        <w:t>27</w:t>
      </w:r>
      <w:r w:rsidR="00AE5273">
        <w:t>]</w:t>
      </w:r>
      <w:r>
        <w:t xml:space="preserve"> found that instructional manipulation</w:t>
      </w:r>
      <w:r w:rsidR="00E230C6">
        <w:t xml:space="preserve"> </w:t>
      </w:r>
      <w:r>
        <w:t xml:space="preserve">checks </w:t>
      </w:r>
      <w:r w:rsidR="00E230C6">
        <w:t xml:space="preserve">(a particular type of attention check) </w:t>
      </w:r>
      <w:r>
        <w:t xml:space="preserve">did not alter the observed effects of their study, </w:t>
      </w:r>
      <w:r w:rsidR="00FF2C46">
        <w:t xml:space="preserve">Hauser </w:t>
      </w:r>
      <w:r w:rsidR="005A5284">
        <w:t>et al.</w:t>
      </w:r>
      <w:r w:rsidR="00FF2C46">
        <w:t xml:space="preserve"> </w:t>
      </w:r>
      <w:r w:rsidR="001F44AE">
        <w:t>[</w:t>
      </w:r>
      <w:r w:rsidR="00573660">
        <w:t>28</w:t>
      </w:r>
      <w:r w:rsidR="001F44AE">
        <w:t xml:space="preserve">] </w:t>
      </w:r>
      <w:r w:rsidR="001D7471">
        <w:t>subsequent</w:t>
      </w:r>
      <w:r w:rsidR="00FF2C46">
        <w:t xml:space="preserve">ly </w:t>
      </w:r>
      <w:r w:rsidR="001F0B1E">
        <w:t xml:space="preserve">discovered </w:t>
      </w:r>
      <w:r w:rsidR="001D7471">
        <w:t>that researchers alter the psychological experience of taking a survey by including attention checks</w:t>
      </w:r>
      <w:r w:rsidR="004315DF">
        <w:t xml:space="preserve">. As such, </w:t>
      </w:r>
      <w:r w:rsidR="00F96656">
        <w:t>these authors</w:t>
      </w:r>
      <w:r w:rsidR="001D7471">
        <w:t xml:space="preserve"> recommend testing any attention checks prior to their use in a survey</w:t>
      </w:r>
      <w:r w:rsidR="00ED6CA5">
        <w:t>.</w:t>
      </w:r>
    </w:p>
    <w:p w14:paraId="68B3C277" w14:textId="660C2580" w:rsidR="00EC24FF" w:rsidRDefault="001A7DDD" w:rsidP="00EC24FF">
      <w:pPr>
        <w:pStyle w:val="APA"/>
      </w:pPr>
      <w:r>
        <w:tab/>
      </w:r>
      <w:r w:rsidR="00EC24FF">
        <w:t xml:space="preserve">Likewise, </w:t>
      </w:r>
      <w:r w:rsidR="003B16AE">
        <w:t>researchers have found</w:t>
      </w:r>
      <w:r w:rsidR="00EC24FF">
        <w:t xml:space="preserve"> that some instances of non-compliant responding do not indicate inattentive responding. </w:t>
      </w:r>
      <w:r w:rsidR="003B16AE">
        <w:t>W</w:t>
      </w:r>
      <w:r w:rsidR="00EC24FF">
        <w:t xml:space="preserve">hen presented with attention checks like “All my friends </w:t>
      </w:r>
      <w:r w:rsidR="00EC24FF">
        <w:lastRenderedPageBreak/>
        <w:t>are aliens,” and asked to respond</w:t>
      </w:r>
      <w:r w:rsidR="004126FB">
        <w:t>,</w:t>
      </w:r>
      <w:r w:rsidR="00EC24FF">
        <w:t xml:space="preserve"> some participants gave thoughtful responses such as “What does that even mean, we’re all aliens if there’s other life out there” </w:t>
      </w:r>
      <w:r w:rsidR="006A7430">
        <w:t>[</w:t>
      </w:r>
      <w:r w:rsidR="00573660">
        <w:t>29</w:t>
      </w:r>
      <w:r w:rsidR="006A7430">
        <w:t>]</w:t>
      </w:r>
      <w:r w:rsidR="00EC24FF">
        <w:t>. While this is not the response the researcher</w:t>
      </w:r>
      <w:r w:rsidR="008E4976">
        <w:t>s</w:t>
      </w:r>
      <w:r w:rsidR="00EC24FF">
        <w:t xml:space="preserve"> likely </w:t>
      </w:r>
      <w:r w:rsidR="00CB360B">
        <w:t>were looking for</w:t>
      </w:r>
      <w:r w:rsidR="00EC24FF">
        <w:t>, it does not indicate that the participant</w:t>
      </w:r>
      <w:r w:rsidR="00CB360B">
        <w:t>s</w:t>
      </w:r>
      <w:r w:rsidR="00EC24FF">
        <w:t xml:space="preserve"> w</w:t>
      </w:r>
      <w:r w:rsidR="00CB360B">
        <w:t>ere</w:t>
      </w:r>
      <w:r w:rsidR="00EC24FF">
        <w:t xml:space="preserve"> </w:t>
      </w:r>
      <w:r w:rsidR="00FA6F71">
        <w:t>inattentive</w:t>
      </w:r>
      <w:r w:rsidR="00EC24FF">
        <w:t xml:space="preserve">. More than anything, </w:t>
      </w:r>
      <w:r w:rsidR="00FA6F71">
        <w:t xml:space="preserve">this example </w:t>
      </w:r>
      <w:r w:rsidR="00EC24FF">
        <w:t xml:space="preserve">highlights the importance of developing straightforward questions and attention checks that will not confuse participants. </w:t>
      </w:r>
      <w:r w:rsidR="00B20CD9">
        <w:t>Additionally, attention checks do not catch all low</w:t>
      </w:r>
      <w:r w:rsidR="00D91581">
        <w:t>-</w:t>
      </w:r>
      <w:r w:rsidR="00B20CD9">
        <w:t xml:space="preserve">quality respondents. </w:t>
      </w:r>
      <w:r w:rsidR="006A3511">
        <w:t xml:space="preserve">Barends and de Vries </w:t>
      </w:r>
      <w:r w:rsidR="004D441E">
        <w:t>[</w:t>
      </w:r>
      <w:r w:rsidR="00573660">
        <w:t>6</w:t>
      </w:r>
      <w:r w:rsidR="004D441E">
        <w:t>]</w:t>
      </w:r>
      <w:r w:rsidR="00EC24FF">
        <w:t xml:space="preserve"> found that </w:t>
      </w:r>
      <w:r w:rsidR="00AD44F1" w:rsidRPr="00AA420A">
        <w:t>while</w:t>
      </w:r>
      <w:r w:rsidR="00AD44F1">
        <w:t xml:space="preserve"> </w:t>
      </w:r>
      <w:r w:rsidR="00EC24FF">
        <w:t xml:space="preserve">15% of respondents gave </w:t>
      </w:r>
      <w:r w:rsidR="00100803">
        <w:t>incoherent</w:t>
      </w:r>
      <w:r w:rsidR="00EC24FF">
        <w:t xml:space="preserve"> responses</w:t>
      </w:r>
      <w:r w:rsidR="00100803">
        <w:t xml:space="preserve"> to the survey</w:t>
      </w:r>
      <w:r w:rsidR="00EC24FF">
        <w:t xml:space="preserve">, roughly 2% </w:t>
      </w:r>
      <w:r w:rsidR="00100803">
        <w:t xml:space="preserve">of </w:t>
      </w:r>
      <w:r w:rsidR="008C3576">
        <w:t>the total sample</w:t>
      </w:r>
      <w:r w:rsidR="00100803">
        <w:t xml:space="preserve"> nonetheless</w:t>
      </w:r>
      <w:r w:rsidR="00EC24FF">
        <w:t xml:space="preserve"> </w:t>
      </w:r>
      <w:r w:rsidR="00100803">
        <w:t>passed</w:t>
      </w:r>
      <w:r w:rsidR="00AD44F1">
        <w:t xml:space="preserve"> the </w:t>
      </w:r>
      <w:r w:rsidR="001C36E0">
        <w:t xml:space="preserve">instructional </w:t>
      </w:r>
      <w:r w:rsidR="00AD44F1">
        <w:t>attention checks</w:t>
      </w:r>
      <w:r w:rsidR="00EC24FF">
        <w:t xml:space="preserve">. While none of these findings suggest that </w:t>
      </w:r>
      <w:r w:rsidR="00DD158D">
        <w:t xml:space="preserve">one should </w:t>
      </w:r>
      <w:r w:rsidR="00EC24FF">
        <w:t xml:space="preserve">abandon attention checks altogether, it is important to acknowledge </w:t>
      </w:r>
      <w:r w:rsidR="00B76F67">
        <w:t>the shortcomings of attention checks</w:t>
      </w:r>
      <w:r w:rsidR="00EC24FF">
        <w:t xml:space="preserve"> and </w:t>
      </w:r>
      <w:r w:rsidR="00B76F67">
        <w:t>use them</w:t>
      </w:r>
      <w:r w:rsidR="00EC24FF">
        <w:t xml:space="preserve"> in junction with other measures when testing for data quality.</w:t>
      </w:r>
    </w:p>
    <w:p w14:paraId="6651137E" w14:textId="7B079702" w:rsidR="00E447AB" w:rsidRDefault="00EC24FF" w:rsidP="00880CF5">
      <w:pPr>
        <w:pStyle w:val="APA"/>
      </w:pPr>
      <w:r>
        <w:tab/>
        <w:t xml:space="preserve">Another </w:t>
      </w:r>
      <w:r w:rsidR="003B16AE">
        <w:t>indicator of data quality</w:t>
      </w:r>
      <w:r>
        <w:t xml:space="preserve"> is the amount of time </w:t>
      </w:r>
      <w:r w:rsidR="00DD158D">
        <w:t xml:space="preserve">participants </w:t>
      </w:r>
      <w:r>
        <w:t>spen</w:t>
      </w:r>
      <w:r w:rsidR="00155154">
        <w:t>d</w:t>
      </w:r>
      <w:r>
        <w:t xml:space="preserve"> answering </w:t>
      </w:r>
      <w:r w:rsidR="00DD158D">
        <w:t xml:space="preserve">the </w:t>
      </w:r>
      <w:r>
        <w:t xml:space="preserve">survey questions. </w:t>
      </w:r>
      <w:r w:rsidR="00672E38">
        <w:t>Researchers</w:t>
      </w:r>
      <w:r w:rsidR="0032089B">
        <w:t xml:space="preserve"> e</w:t>
      </w:r>
      <w:r w:rsidR="00672E38">
        <w:t>xamining online data collection have established that speedy</w:t>
      </w:r>
      <w:r w:rsidR="0032089B">
        <w:t xml:space="preserve"> responses are associated with worse data quality [</w:t>
      </w:r>
      <w:r w:rsidR="004312D0" w:rsidRPr="00BB687E">
        <w:t>30-32</w:t>
      </w:r>
      <w:r w:rsidR="0032089B">
        <w:t xml:space="preserve">]. More recently, </w:t>
      </w:r>
      <w:r>
        <w:t>Wood</w:t>
      </w:r>
      <w:r w:rsidR="00525D3F">
        <w:t xml:space="preserve"> et al.</w:t>
      </w:r>
      <w:r>
        <w:t xml:space="preserve"> </w:t>
      </w:r>
      <w:r w:rsidR="00367637">
        <w:t>[</w:t>
      </w:r>
      <w:r w:rsidR="004312D0">
        <w:t>33</w:t>
      </w:r>
      <w:r w:rsidR="00367637">
        <w:t xml:space="preserve">] </w:t>
      </w:r>
      <w:r w:rsidR="00880CF5">
        <w:t xml:space="preserve">compared </w:t>
      </w:r>
      <w:r w:rsidR="00525D3F">
        <w:t xml:space="preserve">the number of </w:t>
      </w:r>
      <w:r>
        <w:t xml:space="preserve">seconds </w:t>
      </w:r>
      <w:r w:rsidR="00525D3F">
        <w:t>spent on each</w:t>
      </w:r>
      <w:r w:rsidR="00880CF5">
        <w:t xml:space="preserve"> survey</w:t>
      </w:r>
      <w:r>
        <w:t xml:space="preserve"> item </w:t>
      </w:r>
      <w:r w:rsidR="00880CF5">
        <w:t>with other indicators of data quality</w:t>
      </w:r>
      <w:r w:rsidR="0032089B">
        <w:t xml:space="preserve"> and</w:t>
      </w:r>
      <w:r>
        <w:t xml:space="preserve"> </w:t>
      </w:r>
      <w:r w:rsidR="002B619E">
        <w:t>established</w:t>
      </w:r>
      <w:r w:rsidR="004F7162">
        <w:t xml:space="preserve"> </w:t>
      </w:r>
      <w:r>
        <w:t xml:space="preserve">that when less than 1 second was spent per item, data quality dropped. </w:t>
      </w:r>
      <w:r w:rsidR="00F71431">
        <w:t>The use of a 1 second per item speed cutoff has been subsequently used as an indicator of low</w:t>
      </w:r>
      <w:r w:rsidR="00D91581">
        <w:t>-</w:t>
      </w:r>
      <w:r w:rsidR="00F71431">
        <w:t>quality data [20</w:t>
      </w:r>
      <w:r w:rsidR="005A591C">
        <w:t xml:space="preserve">; </w:t>
      </w:r>
      <w:r w:rsidR="007738D2" w:rsidRPr="00BB687E">
        <w:t>34</w:t>
      </w:r>
      <w:r w:rsidR="00F71431">
        <w:t>].</w:t>
      </w:r>
    </w:p>
    <w:p w14:paraId="72508326" w14:textId="6D391D10" w:rsidR="002E1746" w:rsidRDefault="00EC24FF" w:rsidP="007D4926">
      <w:pPr>
        <w:pStyle w:val="APA"/>
        <w:ind w:firstLine="720"/>
      </w:pPr>
      <w:r>
        <w:t xml:space="preserve">One other common </w:t>
      </w:r>
      <w:r w:rsidR="00D23AAB">
        <w:t>data quality indicator</w:t>
      </w:r>
      <w:r>
        <w:t xml:space="preserve"> is </w:t>
      </w:r>
      <w:r w:rsidR="00555D43">
        <w:t>derived from</w:t>
      </w:r>
      <w:r>
        <w:t xml:space="preserve"> the psychometric properties of existing scales, such as personality inventories. For example, in testing data quality on MTurk, Rouse </w:t>
      </w:r>
      <w:r w:rsidR="00A766C8">
        <w:t>[</w:t>
      </w:r>
      <w:r w:rsidR="004312D0">
        <w:t>3</w:t>
      </w:r>
      <w:r w:rsidR="007738D2">
        <w:t>5</w:t>
      </w:r>
      <w:r w:rsidR="00A766C8">
        <w:t>]</w:t>
      </w:r>
      <w:r>
        <w:t xml:space="preserve"> used the openness </w:t>
      </w:r>
      <w:r w:rsidR="00B35BAF">
        <w:t xml:space="preserve">subscale </w:t>
      </w:r>
      <w:r>
        <w:t xml:space="preserve">of a Big-5 Personality Inventory measure and compared </w:t>
      </w:r>
      <w:r w:rsidR="00DB5C0E">
        <w:t xml:space="preserve">the </w:t>
      </w:r>
      <w:r>
        <w:t>alpha value for the MTurk sample with th</w:t>
      </w:r>
      <w:r w:rsidR="00DB5C0E">
        <w:t>e alpha value</w:t>
      </w:r>
      <w:r>
        <w:t xml:space="preserve"> </w:t>
      </w:r>
      <w:r w:rsidR="00DB5C0E" w:rsidRPr="00BB687E">
        <w:t>found</w:t>
      </w:r>
      <w:r w:rsidR="00DB5C0E">
        <w:t xml:space="preserve"> by Goldberg </w:t>
      </w:r>
      <w:r w:rsidR="00B000B0">
        <w:t>[</w:t>
      </w:r>
      <w:r w:rsidR="004312D0">
        <w:t>3</w:t>
      </w:r>
      <w:r w:rsidR="00282151">
        <w:t>6</w:t>
      </w:r>
      <w:r w:rsidR="00B000B0">
        <w:t>]</w:t>
      </w:r>
      <w:r w:rsidR="0044092E">
        <w:t xml:space="preserve"> who used a large-scale national sample</w:t>
      </w:r>
      <w:r w:rsidR="00DB5C0E">
        <w:t>.</w:t>
      </w:r>
      <w:r>
        <w:t xml:space="preserve"> </w:t>
      </w:r>
      <w:r w:rsidR="005B355D">
        <w:t xml:space="preserve">Even when participants who failed the attention checks were </w:t>
      </w:r>
      <w:r w:rsidR="005B355D">
        <w:lastRenderedPageBreak/>
        <w:t>removed from the analyses</w:t>
      </w:r>
      <w:r>
        <w:t xml:space="preserve">, </w:t>
      </w:r>
      <w:r w:rsidR="0066721F">
        <w:t xml:space="preserve">the </w:t>
      </w:r>
      <w:r>
        <w:t xml:space="preserve">alpha value for the MTurk sample </w:t>
      </w:r>
      <w:r w:rsidR="00976F9A">
        <w:t>w</w:t>
      </w:r>
      <w:r w:rsidR="0066721F">
        <w:t>as significantly</w:t>
      </w:r>
      <w:r w:rsidR="00976F9A">
        <w:t xml:space="preserve"> lower than</w:t>
      </w:r>
      <w:r w:rsidR="00A86A6E">
        <w:t xml:space="preserve"> </w:t>
      </w:r>
      <w:r w:rsidR="00D7350C">
        <w:t xml:space="preserve">the one </w:t>
      </w:r>
      <w:r w:rsidR="0066721F">
        <w:t xml:space="preserve">reported </w:t>
      </w:r>
      <w:r w:rsidR="009C1736">
        <w:t>by</w:t>
      </w:r>
      <w:r w:rsidR="0066721F">
        <w:t xml:space="preserve"> Goldberg</w:t>
      </w:r>
      <w:r>
        <w:t xml:space="preserve">. </w:t>
      </w:r>
      <w:r w:rsidR="009C1736">
        <w:t xml:space="preserve">Other </w:t>
      </w:r>
      <w:r>
        <w:t xml:space="preserve">personality measures have been used in many data quality studies </w:t>
      </w:r>
      <w:r w:rsidR="00D7062E">
        <w:t>[</w:t>
      </w:r>
      <w:r w:rsidR="00D94E2E">
        <w:t xml:space="preserve">e.g., </w:t>
      </w:r>
      <w:r w:rsidR="00774BB7">
        <w:t xml:space="preserve">2, </w:t>
      </w:r>
      <w:r w:rsidR="004312D0">
        <w:t>6</w:t>
      </w:r>
      <w:r w:rsidR="001B0BAE">
        <w:t xml:space="preserve">, </w:t>
      </w:r>
      <w:r w:rsidR="004312D0">
        <w:t>16</w:t>
      </w:r>
      <w:r w:rsidR="001B0BAE">
        <w:t>]</w:t>
      </w:r>
      <w:r>
        <w:t xml:space="preserve">. </w:t>
      </w:r>
      <w:r w:rsidR="005A1662">
        <w:t xml:space="preserve">Among the </w:t>
      </w:r>
      <w:r w:rsidR="009C1736">
        <w:t xml:space="preserve">most </w:t>
      </w:r>
      <w:r w:rsidR="005A1662">
        <w:t xml:space="preserve">commonly used personality inventories is </w:t>
      </w:r>
      <w:r>
        <w:t xml:space="preserve">Costa and McCrae's </w:t>
      </w:r>
      <w:r w:rsidR="002F5C5D">
        <w:t>[</w:t>
      </w:r>
      <w:r w:rsidR="004312D0">
        <w:t>3</w:t>
      </w:r>
      <w:r w:rsidR="00282151">
        <w:t>7</w:t>
      </w:r>
      <w:r w:rsidR="002F5C5D">
        <w:t>]</w:t>
      </w:r>
      <w:r>
        <w:t xml:space="preserve"> NEO-PI-R Domains obtained through the International Personality Item Pool (IPIP</w:t>
      </w:r>
      <w:r w:rsidR="004E4619">
        <w:t>) [</w:t>
      </w:r>
      <w:r w:rsidR="004312D0">
        <w:t>3</w:t>
      </w:r>
      <w:r w:rsidR="00282151">
        <w:t>8</w:t>
      </w:r>
      <w:r w:rsidR="004E4619">
        <w:t>]</w:t>
      </w:r>
      <w:r>
        <w:t xml:space="preserve"> </w:t>
      </w:r>
      <w:r w:rsidR="005A1662">
        <w:t xml:space="preserve">which </w:t>
      </w:r>
      <w:r>
        <w:t>includes 5 positive-keyed and 5 negative-keyed items for each trait</w:t>
      </w:r>
      <w:r w:rsidR="009C1736">
        <w:t xml:space="preserve"> of the Big</w:t>
      </w:r>
      <w:r w:rsidR="0053713E">
        <w:t>-</w:t>
      </w:r>
      <w:r w:rsidR="009C1736">
        <w:t>5</w:t>
      </w:r>
      <w:r>
        <w:t xml:space="preserve">. </w:t>
      </w:r>
      <w:r w:rsidR="00717F03">
        <w:t xml:space="preserve">This </w:t>
      </w:r>
      <w:r w:rsidR="009C1736">
        <w:t>inventory</w:t>
      </w:r>
      <w:r w:rsidR="00717F03">
        <w:t xml:space="preserve"> allows</w:t>
      </w:r>
      <w:r>
        <w:t xml:space="preserve"> researcher</w:t>
      </w:r>
      <w:r w:rsidR="00717F03">
        <w:t>s</w:t>
      </w:r>
      <w:r>
        <w:t xml:space="preserve"> </w:t>
      </w:r>
      <w:r w:rsidR="00A51B03">
        <w:t xml:space="preserve">to </w:t>
      </w:r>
      <w:r>
        <w:t xml:space="preserve">test for expected alpha values for each </w:t>
      </w:r>
      <w:r w:rsidR="00196DDF">
        <w:t xml:space="preserve">trait </w:t>
      </w:r>
      <w:r w:rsidR="005A1662">
        <w:t xml:space="preserve">and is an established </w:t>
      </w:r>
      <w:r w:rsidR="00196DDF">
        <w:t>indicator of</w:t>
      </w:r>
      <w:r w:rsidR="00B35BAF">
        <w:t xml:space="preserve"> </w:t>
      </w:r>
      <w:r>
        <w:t>data</w:t>
      </w:r>
      <w:r w:rsidR="00587520">
        <w:t xml:space="preserve"> </w:t>
      </w:r>
      <w:r>
        <w:t xml:space="preserve">quality </w:t>
      </w:r>
      <w:r w:rsidR="00D94E2E">
        <w:t>[e.g., 2</w:t>
      </w:r>
      <w:r w:rsidR="004312D0">
        <w:t>0</w:t>
      </w:r>
      <w:r w:rsidR="00D94E2E">
        <w:t>]</w:t>
      </w:r>
      <w:r>
        <w:t>.</w:t>
      </w:r>
      <w:r w:rsidR="00A01C17">
        <w:t xml:space="preserve"> The NEO-PI-R Domains are particularly effective as they use the same number of positively and negatively keyed items, which is recommended when using alpha values to assess data quality [</w:t>
      </w:r>
      <w:r w:rsidR="00FF2DEB" w:rsidRPr="00FC4393">
        <w:t>39</w:t>
      </w:r>
      <w:r w:rsidR="00A01C17">
        <w:t>]</w:t>
      </w:r>
      <w:r w:rsidR="00FF2DEB">
        <w:t>.</w:t>
      </w:r>
      <w:r w:rsidR="00FA09F7">
        <w:t xml:space="preserve"> </w:t>
      </w:r>
      <w:r w:rsidR="009E5A37">
        <w:t>As such, i</w:t>
      </w:r>
      <w:r w:rsidR="004071FC">
        <w:t xml:space="preserve">t is possible that the results from past studies </w:t>
      </w:r>
      <w:r w:rsidR="007D4926">
        <w:t>that use scales with an unbalanced number of positively and negatively keyed items [</w:t>
      </w:r>
      <w:r w:rsidR="007D4926" w:rsidRPr="002B44C0">
        <w:t xml:space="preserve">e.g., </w:t>
      </w:r>
      <w:r w:rsidR="002B44C0" w:rsidRPr="00FC4393">
        <w:t>12</w:t>
      </w:r>
      <w:r w:rsidR="007D4926">
        <w:t>] may be less accurate than studies which use</w:t>
      </w:r>
      <w:r w:rsidR="009E5A37">
        <w:t xml:space="preserve"> balanced</w:t>
      </w:r>
      <w:r w:rsidR="007D4926">
        <w:t xml:space="preserve"> measures like the NEO-PI-R. </w:t>
      </w:r>
      <w:r w:rsidR="002E1746">
        <w:t xml:space="preserve">Researchers conducting studies </w:t>
      </w:r>
      <w:r w:rsidR="005F4240">
        <w:t>about</w:t>
      </w:r>
      <w:r w:rsidR="002E1746">
        <w:t xml:space="preserve"> data quality should be mindful of their scale items</w:t>
      </w:r>
      <w:r w:rsidR="00C0275C">
        <w:t xml:space="preserve"> if they intend to use alpha values as an indicator of data quality.</w:t>
      </w:r>
    </w:p>
    <w:p w14:paraId="50899A9C" w14:textId="70484959" w:rsidR="00EC24FF" w:rsidRDefault="00EC24FF" w:rsidP="00EC24FF">
      <w:pPr>
        <w:pStyle w:val="APA"/>
      </w:pPr>
      <w:r>
        <w:tab/>
        <w:t xml:space="preserve">Yet another </w:t>
      </w:r>
      <w:r w:rsidR="00D23AAB">
        <w:t xml:space="preserve">indicator of data quality is </w:t>
      </w:r>
      <w:r>
        <w:t xml:space="preserve">suspicious responses to open-ended questions. For example, when given an open response box to report thoughts or </w:t>
      </w:r>
      <w:r w:rsidR="00765BE0">
        <w:t xml:space="preserve">ask </w:t>
      </w:r>
      <w:r>
        <w:t xml:space="preserve">questions at the end of the survey, responses written in all caps, one-word responses seemingly unrelated to the prompt, restatements of parts of the question, or nonsensical phrases have all been used as indicators of low-quality responses </w:t>
      </w:r>
      <w:r w:rsidR="00D60851">
        <w:t>[2</w:t>
      </w:r>
      <w:r w:rsidR="00DB444E">
        <w:t>,</w:t>
      </w:r>
      <w:r w:rsidR="00BC404A">
        <w:t xml:space="preserve"> </w:t>
      </w:r>
      <w:r w:rsidR="00DB444E">
        <w:t>11</w:t>
      </w:r>
      <w:r w:rsidR="00D60851">
        <w:t>]</w:t>
      </w:r>
      <w:r>
        <w:t>.</w:t>
      </w:r>
    </w:p>
    <w:p w14:paraId="49FD2458" w14:textId="272CB682" w:rsidR="00EC24FF" w:rsidRDefault="00EC24FF" w:rsidP="00FB1223">
      <w:pPr>
        <w:pStyle w:val="APA"/>
      </w:pPr>
      <w:r>
        <w:tab/>
      </w:r>
      <w:r w:rsidR="00F96656">
        <w:t>Because</w:t>
      </w:r>
      <w:r>
        <w:t xml:space="preserve"> there is no </w:t>
      </w:r>
      <w:r w:rsidR="00F96656">
        <w:t xml:space="preserve">single </w:t>
      </w:r>
      <w:r>
        <w:t xml:space="preserve">best </w:t>
      </w:r>
      <w:r w:rsidR="00F96656">
        <w:t>indicator</w:t>
      </w:r>
      <w:r>
        <w:t xml:space="preserve"> </w:t>
      </w:r>
      <w:r w:rsidR="002D3631">
        <w:t xml:space="preserve">of </w:t>
      </w:r>
      <w:r>
        <w:t>data</w:t>
      </w:r>
      <w:r w:rsidR="00587520">
        <w:t xml:space="preserve"> </w:t>
      </w:r>
      <w:r>
        <w:t xml:space="preserve">quality, almost all studies </w:t>
      </w:r>
      <w:r w:rsidR="00D7350C">
        <w:t xml:space="preserve">on data quality </w:t>
      </w:r>
      <w:r>
        <w:t xml:space="preserve">use </w:t>
      </w:r>
      <w:r w:rsidR="00F96656">
        <w:t>several</w:t>
      </w:r>
      <w:r>
        <w:t xml:space="preserve"> methods.</w:t>
      </w:r>
      <w:r w:rsidR="00A369E3">
        <w:t xml:space="preserve"> Using multiple approaches is ideal because</w:t>
      </w:r>
      <w:r w:rsidR="00A369E3" w:rsidRPr="00A369E3">
        <w:t xml:space="preserve"> the shortcoming</w:t>
      </w:r>
      <w:r w:rsidR="00FE276A">
        <w:t>s</w:t>
      </w:r>
      <w:r w:rsidR="00A369E3" w:rsidRPr="00A369E3">
        <w:t xml:space="preserve"> of one </w:t>
      </w:r>
      <w:r w:rsidR="00A369E3">
        <w:t>data quality indicator</w:t>
      </w:r>
      <w:r w:rsidR="00A369E3" w:rsidRPr="00A369E3">
        <w:t xml:space="preserve"> are compensated by the strengths of other indicators</w:t>
      </w:r>
      <w:r w:rsidR="00C53B96">
        <w:t xml:space="preserve">. </w:t>
      </w:r>
      <w:r w:rsidR="00FB1223">
        <w:t>Given the advantages of comb</w:t>
      </w:r>
      <w:r w:rsidR="00631556">
        <w:t>in</w:t>
      </w:r>
      <w:r w:rsidR="00FB1223">
        <w:t xml:space="preserve">ing data quality indicators, we decided to employ multiple methods such that we </w:t>
      </w:r>
      <w:r w:rsidR="00567D8F">
        <w:t>can</w:t>
      </w:r>
      <w:r w:rsidR="00FB1223">
        <w:t xml:space="preserve"> accurately determine the quality of the data provided by a given </w:t>
      </w:r>
      <w:r w:rsidR="00FE276A">
        <w:t>platform.</w:t>
      </w:r>
    </w:p>
    <w:p w14:paraId="0F681D5D" w14:textId="43287924" w:rsidR="00EC24FF" w:rsidRPr="00BB687E" w:rsidRDefault="00EC24FF" w:rsidP="00EC24FF">
      <w:pPr>
        <w:pStyle w:val="APA"/>
        <w:rPr>
          <w:b/>
          <w:bCs/>
          <w:sz w:val="32"/>
          <w:szCs w:val="28"/>
        </w:rPr>
      </w:pPr>
      <w:r w:rsidRPr="00BB687E">
        <w:rPr>
          <w:b/>
          <w:bCs/>
          <w:sz w:val="32"/>
          <w:szCs w:val="28"/>
        </w:rPr>
        <w:lastRenderedPageBreak/>
        <w:t>The Present Stud</w:t>
      </w:r>
      <w:r w:rsidR="001B4500" w:rsidRPr="00BB687E">
        <w:rPr>
          <w:b/>
          <w:bCs/>
          <w:sz w:val="32"/>
          <w:szCs w:val="28"/>
        </w:rPr>
        <w:t>y</w:t>
      </w:r>
    </w:p>
    <w:p w14:paraId="5E50CF91" w14:textId="44E56269" w:rsidR="00CD0072" w:rsidRDefault="00EC24FF" w:rsidP="00526AE2">
      <w:pPr>
        <w:pStyle w:val="APA"/>
      </w:pPr>
      <w:r>
        <w:tab/>
      </w:r>
      <w:r w:rsidR="0077192B">
        <w:t>T</w:t>
      </w:r>
      <w:r>
        <w:t xml:space="preserve">he purpose of the </w:t>
      </w:r>
      <w:r w:rsidR="00461AAA">
        <w:t>present study</w:t>
      </w:r>
      <w:r>
        <w:t xml:space="preserve"> </w:t>
      </w:r>
      <w:r w:rsidR="00C85976">
        <w:t>wa</w:t>
      </w:r>
      <w:r>
        <w:t xml:space="preserve">s to </w:t>
      </w:r>
      <w:r w:rsidR="00145169">
        <w:t>assess the data quality of</w:t>
      </w:r>
      <w:r>
        <w:t xml:space="preserve"> online data</w:t>
      </w:r>
      <w:r w:rsidR="00587520">
        <w:t xml:space="preserve"> </w:t>
      </w:r>
      <w:r>
        <w:t>collection platforms</w:t>
      </w:r>
      <w:r w:rsidR="0077192B">
        <w:t>. To this end,</w:t>
      </w:r>
      <w:r>
        <w:t xml:space="preserve"> </w:t>
      </w:r>
      <w:r w:rsidR="00101AA8">
        <w:t xml:space="preserve">we </w:t>
      </w:r>
      <w:r w:rsidR="00C85976">
        <w:t>examined the</w:t>
      </w:r>
      <w:r>
        <w:t xml:space="preserve"> data quality on five frequently used platforms</w:t>
      </w:r>
      <w:r w:rsidR="00C85976">
        <w:t xml:space="preserve"> </w:t>
      </w:r>
      <w:r w:rsidR="006B445A">
        <w:t>and determined which platform offers the best price per high</w:t>
      </w:r>
      <w:r w:rsidR="0057072A">
        <w:t>-</w:t>
      </w:r>
      <w:r w:rsidR="006B445A">
        <w:t>quality respondent</w:t>
      </w:r>
      <w:r>
        <w:t xml:space="preserve">. </w:t>
      </w:r>
    </w:p>
    <w:p w14:paraId="5CA3CA70" w14:textId="6593C303" w:rsidR="00373CF6" w:rsidRPr="00BB687E" w:rsidRDefault="00267B75" w:rsidP="00267B75">
      <w:pPr>
        <w:pStyle w:val="APA"/>
        <w:jc w:val="center"/>
        <w:rPr>
          <w:b/>
          <w:bCs/>
          <w:sz w:val="36"/>
          <w:szCs w:val="32"/>
        </w:rPr>
      </w:pPr>
      <w:r w:rsidRPr="00BB687E">
        <w:rPr>
          <w:b/>
          <w:bCs/>
          <w:sz w:val="36"/>
          <w:szCs w:val="32"/>
        </w:rPr>
        <w:t>Method</w:t>
      </w:r>
    </w:p>
    <w:p w14:paraId="247F1124" w14:textId="77777777" w:rsidR="00A62B81" w:rsidRPr="00BB687E" w:rsidRDefault="00A62B81" w:rsidP="00A62B81">
      <w:pPr>
        <w:pStyle w:val="APA"/>
        <w:rPr>
          <w:b/>
          <w:bCs/>
          <w:sz w:val="32"/>
          <w:szCs w:val="28"/>
        </w:rPr>
      </w:pPr>
      <w:r w:rsidRPr="00BB687E">
        <w:rPr>
          <w:b/>
          <w:bCs/>
          <w:sz w:val="32"/>
          <w:szCs w:val="28"/>
        </w:rPr>
        <w:t>Participants</w:t>
      </w:r>
    </w:p>
    <w:p w14:paraId="16D347BE" w14:textId="76342472" w:rsidR="00D36FD3" w:rsidRDefault="00A62B81" w:rsidP="000C0DEB">
      <w:pPr>
        <w:pStyle w:val="APA"/>
        <w:rPr>
          <w:b/>
          <w:bCs/>
        </w:rPr>
      </w:pPr>
      <w:r>
        <w:rPr>
          <w:b/>
          <w:bCs/>
        </w:rPr>
        <w:tab/>
      </w:r>
      <w:r w:rsidR="00BB4185" w:rsidRPr="00A90F7C">
        <w:rPr>
          <w:rFonts w:cs="Times New Roman"/>
          <w:szCs w:val="24"/>
        </w:rPr>
        <w:t xml:space="preserve">We </w:t>
      </w:r>
      <w:r w:rsidR="00BB4185">
        <w:rPr>
          <w:rFonts w:cs="Times New Roman"/>
          <w:szCs w:val="24"/>
        </w:rPr>
        <w:t>recruited</w:t>
      </w:r>
      <w:r w:rsidR="00BB4185" w:rsidRPr="00A90F7C">
        <w:rPr>
          <w:rFonts w:cs="Times New Roman"/>
          <w:szCs w:val="24"/>
        </w:rPr>
        <w:t xml:space="preserve"> adult participants </w:t>
      </w:r>
      <w:r w:rsidR="00BB4185">
        <w:rPr>
          <w:rFonts w:cs="Times New Roman"/>
          <w:szCs w:val="24"/>
        </w:rPr>
        <w:t>(</w:t>
      </w:r>
      <w:r w:rsidR="00BB4185">
        <w:rPr>
          <w:rFonts w:cs="Times New Roman"/>
          <w:i/>
          <w:iCs/>
          <w:szCs w:val="24"/>
        </w:rPr>
        <w:t>N</w:t>
      </w:r>
      <w:r w:rsidR="00BB4185">
        <w:rPr>
          <w:rFonts w:cs="Times New Roman"/>
          <w:szCs w:val="24"/>
        </w:rPr>
        <w:t xml:space="preserve"> = 2729) </w:t>
      </w:r>
      <w:r w:rsidR="00BB4185" w:rsidRPr="00A90F7C">
        <w:rPr>
          <w:rFonts w:cs="Times New Roman"/>
          <w:szCs w:val="24"/>
        </w:rPr>
        <w:t>from the United States through MTurk</w:t>
      </w:r>
      <w:r w:rsidR="00BB4185">
        <w:rPr>
          <w:rFonts w:cs="Times New Roman"/>
          <w:szCs w:val="24"/>
        </w:rPr>
        <w:t xml:space="preserve"> (</w:t>
      </w:r>
      <w:r w:rsidR="00BB4185">
        <w:rPr>
          <w:rFonts w:cs="Times New Roman"/>
          <w:i/>
          <w:iCs/>
          <w:szCs w:val="24"/>
        </w:rPr>
        <w:t>n </w:t>
      </w:r>
      <w:r w:rsidR="00BB4185" w:rsidRPr="00822FEE">
        <w:rPr>
          <w:rFonts w:cs="Times New Roman"/>
          <w:szCs w:val="24"/>
        </w:rPr>
        <w:t>=</w:t>
      </w:r>
      <w:r w:rsidR="00BB4185">
        <w:rPr>
          <w:rFonts w:cs="Times New Roman"/>
          <w:szCs w:val="24"/>
        </w:rPr>
        <w:t> 500)</w:t>
      </w:r>
      <w:r w:rsidR="00BB4185" w:rsidRPr="00A90F7C">
        <w:rPr>
          <w:rFonts w:cs="Times New Roman"/>
          <w:szCs w:val="24"/>
        </w:rPr>
        <w:t>, CloudResearch</w:t>
      </w:r>
      <w:r w:rsidR="00BB4185">
        <w:rPr>
          <w:rFonts w:cs="Times New Roman"/>
          <w:szCs w:val="24"/>
        </w:rPr>
        <w:t xml:space="preserve"> (</w:t>
      </w:r>
      <w:r w:rsidR="00BB4185">
        <w:rPr>
          <w:rFonts w:cs="Times New Roman"/>
          <w:i/>
          <w:iCs/>
          <w:szCs w:val="24"/>
        </w:rPr>
        <w:t xml:space="preserve">n </w:t>
      </w:r>
      <w:r w:rsidR="00BB4185" w:rsidRPr="00822FEE">
        <w:rPr>
          <w:rFonts w:cs="Times New Roman"/>
          <w:szCs w:val="24"/>
        </w:rPr>
        <w:t xml:space="preserve">= </w:t>
      </w:r>
      <w:r w:rsidR="00BB4185">
        <w:rPr>
          <w:rFonts w:cs="Times New Roman"/>
          <w:szCs w:val="24"/>
        </w:rPr>
        <w:t>505)</w:t>
      </w:r>
      <w:r w:rsidR="00BB4185" w:rsidRPr="00A90F7C">
        <w:rPr>
          <w:rFonts w:cs="Times New Roman"/>
          <w:szCs w:val="24"/>
        </w:rPr>
        <w:t>, Prolific</w:t>
      </w:r>
      <w:r w:rsidR="00BB4185">
        <w:rPr>
          <w:rFonts w:cs="Times New Roman"/>
          <w:szCs w:val="24"/>
        </w:rPr>
        <w:t xml:space="preserve"> (</w:t>
      </w:r>
      <w:r w:rsidR="00BB4185">
        <w:rPr>
          <w:rFonts w:cs="Times New Roman"/>
          <w:i/>
          <w:iCs/>
          <w:szCs w:val="24"/>
        </w:rPr>
        <w:t>n</w:t>
      </w:r>
      <w:r w:rsidR="00BB4185">
        <w:rPr>
          <w:rFonts w:cs="Times New Roman"/>
          <w:szCs w:val="24"/>
        </w:rPr>
        <w:t xml:space="preserve"> </w:t>
      </w:r>
      <w:r w:rsidR="00BB4185" w:rsidRPr="00822FEE">
        <w:rPr>
          <w:rFonts w:cs="Times New Roman"/>
          <w:szCs w:val="24"/>
        </w:rPr>
        <w:t xml:space="preserve">= </w:t>
      </w:r>
      <w:r w:rsidR="00BB4185">
        <w:rPr>
          <w:rFonts w:cs="Times New Roman"/>
          <w:szCs w:val="24"/>
        </w:rPr>
        <w:t>496)</w:t>
      </w:r>
      <w:r w:rsidR="00BB4185" w:rsidRPr="00A90F7C">
        <w:rPr>
          <w:rFonts w:cs="Times New Roman"/>
          <w:szCs w:val="24"/>
        </w:rPr>
        <w:t>, Qualtrics</w:t>
      </w:r>
      <w:r w:rsidR="00BB4185">
        <w:rPr>
          <w:rFonts w:cs="Times New Roman"/>
          <w:szCs w:val="24"/>
        </w:rPr>
        <w:t xml:space="preserve"> (</w:t>
      </w:r>
      <w:r w:rsidR="00BB4185">
        <w:rPr>
          <w:rFonts w:cs="Times New Roman"/>
          <w:i/>
          <w:iCs/>
          <w:szCs w:val="24"/>
        </w:rPr>
        <w:t>n</w:t>
      </w:r>
      <w:r w:rsidR="00BB4185">
        <w:rPr>
          <w:rFonts w:cs="Times New Roman"/>
          <w:szCs w:val="24"/>
        </w:rPr>
        <w:t xml:space="preserve"> = 575), and </w:t>
      </w:r>
      <w:r w:rsidR="009C5860">
        <w:rPr>
          <w:rFonts w:cs="Times New Roman"/>
          <w:szCs w:val="24"/>
        </w:rPr>
        <w:t xml:space="preserve">an undergraduate student sample overseen by our department, </w:t>
      </w:r>
      <w:r w:rsidR="00BB4185">
        <w:rPr>
          <w:rFonts w:cs="Times New Roman"/>
          <w:szCs w:val="24"/>
        </w:rPr>
        <w:t>SONA (</w:t>
      </w:r>
      <w:r w:rsidR="00BB4185">
        <w:rPr>
          <w:rFonts w:cs="Times New Roman"/>
          <w:i/>
          <w:iCs/>
          <w:szCs w:val="24"/>
        </w:rPr>
        <w:t>n</w:t>
      </w:r>
      <w:r w:rsidR="00BB4185">
        <w:rPr>
          <w:rFonts w:cs="Times New Roman"/>
          <w:szCs w:val="24"/>
        </w:rPr>
        <w:t xml:space="preserve"> = 653)</w:t>
      </w:r>
      <w:r w:rsidR="00BB4185" w:rsidRPr="00A90F7C">
        <w:rPr>
          <w:rFonts w:cs="Times New Roman"/>
          <w:szCs w:val="24"/>
        </w:rPr>
        <w:t xml:space="preserve">. </w:t>
      </w:r>
      <w:r w:rsidR="00BB4185">
        <w:rPr>
          <w:rFonts w:cs="Times New Roman"/>
          <w:szCs w:val="24"/>
        </w:rPr>
        <w:t xml:space="preserve">Because participants self-selected into each of the five data collection platforms, assignment to the five groups was not random. For all paid platforms (i.e., MTurk, CloudResearch, Prolific, and Qualtrics) only participants who submitted the survey received payment. As such, the attrition rate from these platforms was 0%. SONA participants had a higher attrition rate with </w:t>
      </w:r>
      <w:r w:rsidR="00BB4185" w:rsidRPr="003E0067">
        <w:rPr>
          <w:rFonts w:cs="Times New Roman"/>
          <w:szCs w:val="24"/>
        </w:rPr>
        <w:t>17.92%</w:t>
      </w:r>
      <w:r w:rsidR="00BB4185">
        <w:rPr>
          <w:rFonts w:cs="Times New Roman"/>
          <w:szCs w:val="24"/>
        </w:rPr>
        <w:t xml:space="preserve"> of participants (117 participants) </w:t>
      </w:r>
      <w:r w:rsidR="00BB4185">
        <w:t>providing</w:t>
      </w:r>
      <w:r w:rsidR="003B1C6F">
        <w:t xml:space="preserve"> only</w:t>
      </w:r>
      <w:r w:rsidR="00BB4185">
        <w:t xml:space="preserve"> </w:t>
      </w:r>
      <w:r w:rsidR="000F0FF8">
        <w:t>a partial</w:t>
      </w:r>
      <w:r w:rsidR="00BB4185">
        <w:t xml:space="preserve"> response</w:t>
      </w:r>
      <w:r w:rsidR="00BB4185">
        <w:rPr>
          <w:rFonts w:cs="Times New Roman"/>
          <w:szCs w:val="24"/>
        </w:rPr>
        <w:t xml:space="preserve">. </w:t>
      </w:r>
      <w:r w:rsidR="00BB4185">
        <w:t>We removed participants who progressed through less than 30% of the survey. A total of 555 participants recruited through SONA were included in our analyses.</w:t>
      </w:r>
      <w:r w:rsidR="00BB4185">
        <w:rPr>
          <w:rFonts w:cs="Times New Roman"/>
          <w:szCs w:val="24"/>
        </w:rPr>
        <w:t xml:space="preserve"> See Table 1 for a demographic breakdown of each of the five samples.</w:t>
      </w:r>
    </w:p>
    <w:p w14:paraId="6D6240A9" w14:textId="36CE524B" w:rsidR="00694A0C" w:rsidRPr="00906445" w:rsidRDefault="00694A0C" w:rsidP="00906445">
      <w:pPr>
        <w:pStyle w:val="APA"/>
        <w:ind w:left="-1080"/>
        <w:rPr>
          <w:b/>
          <w:bCs/>
        </w:rPr>
      </w:pPr>
      <w:r w:rsidRPr="00660251">
        <w:rPr>
          <w:b/>
          <w:bCs/>
        </w:rPr>
        <w:t xml:space="preserve">Table </w:t>
      </w:r>
      <w:r>
        <w:rPr>
          <w:b/>
          <w:bCs/>
        </w:rPr>
        <w:t>1</w:t>
      </w:r>
      <w:r w:rsidR="00906445">
        <w:rPr>
          <w:b/>
          <w:bCs/>
        </w:rPr>
        <w:t xml:space="preserve">. </w:t>
      </w:r>
      <w:r w:rsidRPr="00BB687E">
        <w:rPr>
          <w:b/>
          <w:bCs/>
        </w:rPr>
        <w:t>Demographic Information by Platform</w:t>
      </w:r>
    </w:p>
    <w:tbl>
      <w:tblPr>
        <w:tblStyle w:val="TableGrid"/>
        <w:tblW w:w="11368"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401"/>
        <w:gridCol w:w="1890"/>
        <w:gridCol w:w="1479"/>
        <w:gridCol w:w="1440"/>
        <w:gridCol w:w="1288"/>
      </w:tblGrid>
      <w:tr w:rsidR="00751289" w:rsidRPr="00492437" w14:paraId="699279D7" w14:textId="77777777" w:rsidTr="00751289">
        <w:tc>
          <w:tcPr>
            <w:tcW w:w="3870" w:type="dxa"/>
            <w:tcBorders>
              <w:top w:val="single" w:sz="4" w:space="0" w:color="auto"/>
              <w:bottom w:val="single" w:sz="4" w:space="0" w:color="auto"/>
              <w:right w:val="single" w:sz="4" w:space="0" w:color="auto"/>
            </w:tcBorders>
          </w:tcPr>
          <w:p w14:paraId="6D578BCD" w14:textId="77777777" w:rsidR="00751289" w:rsidRPr="00492437" w:rsidRDefault="00751289" w:rsidP="00751289">
            <w:pPr>
              <w:pStyle w:val="APA"/>
              <w:spacing w:line="240" w:lineRule="auto"/>
              <w:rPr>
                <w:b/>
                <w:bCs/>
              </w:rPr>
            </w:pPr>
            <w:r w:rsidRPr="00492437">
              <w:rPr>
                <w:b/>
                <w:bCs/>
              </w:rPr>
              <w:t>Measure</w:t>
            </w:r>
          </w:p>
        </w:tc>
        <w:tc>
          <w:tcPr>
            <w:tcW w:w="1401" w:type="dxa"/>
            <w:tcBorders>
              <w:top w:val="single" w:sz="4" w:space="0" w:color="auto"/>
              <w:left w:val="single" w:sz="4" w:space="0" w:color="auto"/>
              <w:bottom w:val="single" w:sz="4" w:space="0" w:color="auto"/>
            </w:tcBorders>
          </w:tcPr>
          <w:p w14:paraId="529B33C7" w14:textId="77777777" w:rsidR="00751289" w:rsidRDefault="00751289" w:rsidP="00751289">
            <w:pPr>
              <w:pStyle w:val="APA"/>
              <w:spacing w:line="240" w:lineRule="auto"/>
              <w:rPr>
                <w:b/>
                <w:bCs/>
              </w:rPr>
            </w:pPr>
            <w:r w:rsidRPr="00492437">
              <w:rPr>
                <w:b/>
                <w:bCs/>
              </w:rPr>
              <w:t>M</w:t>
            </w:r>
            <w:r>
              <w:rPr>
                <w:b/>
                <w:bCs/>
              </w:rPr>
              <w:t>T</w:t>
            </w:r>
            <w:r w:rsidRPr="00492437">
              <w:rPr>
                <w:b/>
                <w:bCs/>
              </w:rPr>
              <w:t>urk</w:t>
            </w:r>
          </w:p>
          <w:p w14:paraId="271E4052" w14:textId="77777777" w:rsidR="00751289" w:rsidRPr="00492437" w:rsidRDefault="00751289" w:rsidP="00751289">
            <w:pPr>
              <w:pStyle w:val="APA"/>
              <w:spacing w:line="240" w:lineRule="auto"/>
              <w:rPr>
                <w:b/>
                <w:bCs/>
              </w:rPr>
            </w:pPr>
            <w:r>
              <w:rPr>
                <w:b/>
                <w:bCs/>
              </w:rPr>
              <w:t>(N = 500)</w:t>
            </w:r>
          </w:p>
        </w:tc>
        <w:tc>
          <w:tcPr>
            <w:tcW w:w="1890" w:type="dxa"/>
            <w:tcBorders>
              <w:top w:val="single" w:sz="4" w:space="0" w:color="auto"/>
              <w:bottom w:val="single" w:sz="4" w:space="0" w:color="auto"/>
            </w:tcBorders>
          </w:tcPr>
          <w:p w14:paraId="4E965A43" w14:textId="77777777" w:rsidR="00751289" w:rsidRDefault="00751289" w:rsidP="00751289">
            <w:pPr>
              <w:pStyle w:val="APA"/>
              <w:spacing w:line="240" w:lineRule="auto"/>
              <w:rPr>
                <w:b/>
                <w:bCs/>
              </w:rPr>
            </w:pPr>
            <w:r>
              <w:rPr>
                <w:b/>
                <w:bCs/>
              </w:rPr>
              <w:t>CloudResearch</w:t>
            </w:r>
            <w:r w:rsidRPr="00492437">
              <w:rPr>
                <w:b/>
                <w:bCs/>
              </w:rPr>
              <w:t xml:space="preserve"> </w:t>
            </w:r>
          </w:p>
          <w:p w14:paraId="79119953" w14:textId="77777777" w:rsidR="00751289" w:rsidRPr="00492437" w:rsidRDefault="00751289" w:rsidP="00751289">
            <w:pPr>
              <w:pStyle w:val="APA"/>
              <w:spacing w:line="240" w:lineRule="auto"/>
              <w:rPr>
                <w:b/>
                <w:bCs/>
              </w:rPr>
            </w:pPr>
            <w:r>
              <w:rPr>
                <w:b/>
                <w:bCs/>
              </w:rPr>
              <w:t>(N = 505)</w:t>
            </w:r>
          </w:p>
        </w:tc>
        <w:tc>
          <w:tcPr>
            <w:tcW w:w="1479" w:type="dxa"/>
            <w:tcBorders>
              <w:top w:val="single" w:sz="4" w:space="0" w:color="auto"/>
              <w:bottom w:val="single" w:sz="4" w:space="0" w:color="auto"/>
            </w:tcBorders>
          </w:tcPr>
          <w:p w14:paraId="3333EEF4" w14:textId="77777777" w:rsidR="00751289" w:rsidRDefault="00751289" w:rsidP="00751289">
            <w:pPr>
              <w:pStyle w:val="APA"/>
              <w:spacing w:line="240" w:lineRule="auto"/>
              <w:rPr>
                <w:b/>
                <w:bCs/>
              </w:rPr>
            </w:pPr>
            <w:r>
              <w:rPr>
                <w:b/>
                <w:bCs/>
              </w:rPr>
              <w:t>Prolific</w:t>
            </w:r>
          </w:p>
          <w:p w14:paraId="6A62CC66" w14:textId="77777777" w:rsidR="00751289" w:rsidRPr="00492437" w:rsidRDefault="00751289" w:rsidP="00751289">
            <w:pPr>
              <w:pStyle w:val="APA"/>
              <w:spacing w:line="240" w:lineRule="auto"/>
              <w:rPr>
                <w:b/>
                <w:bCs/>
              </w:rPr>
            </w:pPr>
            <w:r>
              <w:rPr>
                <w:b/>
                <w:bCs/>
              </w:rPr>
              <w:t>(N = 496)</w:t>
            </w:r>
          </w:p>
        </w:tc>
        <w:tc>
          <w:tcPr>
            <w:tcW w:w="1440" w:type="dxa"/>
            <w:tcBorders>
              <w:top w:val="single" w:sz="4" w:space="0" w:color="auto"/>
              <w:bottom w:val="single" w:sz="4" w:space="0" w:color="auto"/>
            </w:tcBorders>
          </w:tcPr>
          <w:p w14:paraId="3D6B20F1" w14:textId="77777777" w:rsidR="00751289" w:rsidRDefault="00751289" w:rsidP="00751289">
            <w:pPr>
              <w:pStyle w:val="APA"/>
              <w:spacing w:line="240" w:lineRule="auto"/>
              <w:rPr>
                <w:b/>
                <w:bCs/>
              </w:rPr>
            </w:pPr>
            <w:r w:rsidRPr="00492437">
              <w:rPr>
                <w:b/>
                <w:bCs/>
              </w:rPr>
              <w:t>Qualtrics</w:t>
            </w:r>
          </w:p>
          <w:p w14:paraId="4AF492B4" w14:textId="51DB8196" w:rsidR="00751289" w:rsidRPr="00492437" w:rsidRDefault="00751289" w:rsidP="00751289">
            <w:pPr>
              <w:pStyle w:val="APA"/>
              <w:spacing w:line="240" w:lineRule="auto"/>
              <w:rPr>
                <w:b/>
                <w:bCs/>
              </w:rPr>
            </w:pPr>
            <w:r>
              <w:rPr>
                <w:b/>
                <w:bCs/>
              </w:rPr>
              <w:t>(N = 575)</w:t>
            </w:r>
          </w:p>
        </w:tc>
        <w:tc>
          <w:tcPr>
            <w:tcW w:w="1288" w:type="dxa"/>
            <w:tcBorders>
              <w:top w:val="single" w:sz="4" w:space="0" w:color="auto"/>
              <w:bottom w:val="single" w:sz="4" w:space="0" w:color="auto"/>
            </w:tcBorders>
          </w:tcPr>
          <w:p w14:paraId="7EF8BFBC" w14:textId="77777777" w:rsidR="00751289" w:rsidRDefault="00751289" w:rsidP="00751289">
            <w:pPr>
              <w:pStyle w:val="APA"/>
              <w:spacing w:line="240" w:lineRule="auto"/>
              <w:rPr>
                <w:b/>
                <w:bCs/>
              </w:rPr>
            </w:pPr>
            <w:r>
              <w:rPr>
                <w:b/>
                <w:bCs/>
              </w:rPr>
              <w:t>SONA</w:t>
            </w:r>
          </w:p>
          <w:p w14:paraId="27E07919" w14:textId="4D77D050" w:rsidR="00751289" w:rsidRPr="00492437" w:rsidRDefault="00751289" w:rsidP="00751289">
            <w:pPr>
              <w:pStyle w:val="APA"/>
              <w:spacing w:line="240" w:lineRule="auto"/>
              <w:rPr>
                <w:b/>
                <w:bCs/>
              </w:rPr>
            </w:pPr>
            <w:r>
              <w:rPr>
                <w:b/>
                <w:bCs/>
              </w:rPr>
              <w:t>(N = 5</w:t>
            </w:r>
            <w:r w:rsidR="009527E7">
              <w:rPr>
                <w:b/>
                <w:bCs/>
              </w:rPr>
              <w:t>55</w:t>
            </w:r>
            <w:r>
              <w:rPr>
                <w:b/>
                <w:bCs/>
              </w:rPr>
              <w:t>)</w:t>
            </w:r>
          </w:p>
        </w:tc>
      </w:tr>
      <w:tr w:rsidR="00751289" w14:paraId="589F0843" w14:textId="77777777" w:rsidTr="00751289">
        <w:trPr>
          <w:trHeight w:val="432"/>
        </w:trPr>
        <w:tc>
          <w:tcPr>
            <w:tcW w:w="3870" w:type="dxa"/>
            <w:tcBorders>
              <w:right w:val="single" w:sz="4" w:space="0" w:color="auto"/>
            </w:tcBorders>
          </w:tcPr>
          <w:p w14:paraId="33590B11" w14:textId="77777777" w:rsidR="00751289" w:rsidRPr="0011227E" w:rsidRDefault="00751289" w:rsidP="00751289">
            <w:pPr>
              <w:pStyle w:val="APA"/>
              <w:spacing w:after="240" w:line="240" w:lineRule="auto"/>
            </w:pPr>
            <w:r>
              <w:rPr>
                <w:i/>
                <w:iCs/>
              </w:rPr>
              <w:t>Age</w:t>
            </w:r>
          </w:p>
        </w:tc>
        <w:tc>
          <w:tcPr>
            <w:tcW w:w="1401" w:type="dxa"/>
            <w:tcBorders>
              <w:left w:val="single" w:sz="4" w:space="0" w:color="auto"/>
            </w:tcBorders>
            <w:shd w:val="clear" w:color="auto" w:fill="auto"/>
          </w:tcPr>
          <w:p w14:paraId="7A0A5C78" w14:textId="77777777" w:rsidR="00751289" w:rsidRPr="00BB7071" w:rsidRDefault="00751289" w:rsidP="00751289">
            <w:pPr>
              <w:pStyle w:val="APA"/>
              <w:spacing w:after="240" w:line="240" w:lineRule="auto"/>
            </w:pPr>
            <w:r>
              <w:t>38.75</w:t>
            </w:r>
            <w:r>
              <w:br/>
              <w:t>(11.53)</w:t>
            </w:r>
          </w:p>
        </w:tc>
        <w:tc>
          <w:tcPr>
            <w:tcW w:w="1890" w:type="dxa"/>
            <w:shd w:val="clear" w:color="auto" w:fill="auto"/>
          </w:tcPr>
          <w:p w14:paraId="7A8A6ADD" w14:textId="77777777" w:rsidR="00751289" w:rsidRPr="00BB7071" w:rsidRDefault="00751289" w:rsidP="00751289">
            <w:pPr>
              <w:pStyle w:val="APA"/>
              <w:spacing w:after="240" w:line="240" w:lineRule="auto"/>
            </w:pPr>
            <w:r>
              <w:t>41.99</w:t>
            </w:r>
            <w:r>
              <w:br/>
              <w:t>(12.92)</w:t>
            </w:r>
          </w:p>
        </w:tc>
        <w:tc>
          <w:tcPr>
            <w:tcW w:w="1479" w:type="dxa"/>
            <w:shd w:val="clear" w:color="auto" w:fill="auto"/>
          </w:tcPr>
          <w:p w14:paraId="2B32A97B" w14:textId="77777777" w:rsidR="00751289" w:rsidRPr="00BB7071" w:rsidRDefault="00751289" w:rsidP="00751289">
            <w:pPr>
              <w:pStyle w:val="APA"/>
              <w:spacing w:after="240" w:line="240" w:lineRule="auto"/>
            </w:pPr>
            <w:r>
              <w:t>37.23</w:t>
            </w:r>
            <w:r>
              <w:br/>
              <w:t>(14.01)</w:t>
            </w:r>
          </w:p>
        </w:tc>
        <w:tc>
          <w:tcPr>
            <w:tcW w:w="1440" w:type="dxa"/>
          </w:tcPr>
          <w:p w14:paraId="3BB83AB3" w14:textId="6D072EA2" w:rsidR="00751289" w:rsidRDefault="00751289" w:rsidP="00751289">
            <w:pPr>
              <w:pStyle w:val="APA"/>
              <w:spacing w:after="240" w:line="240" w:lineRule="auto"/>
            </w:pPr>
            <w:r>
              <w:t>64.34</w:t>
            </w:r>
            <w:r>
              <w:br/>
              <w:t>(13.06)</w:t>
            </w:r>
          </w:p>
        </w:tc>
        <w:tc>
          <w:tcPr>
            <w:tcW w:w="1288" w:type="dxa"/>
            <w:tcBorders>
              <w:top w:val="single" w:sz="4" w:space="0" w:color="auto"/>
            </w:tcBorders>
          </w:tcPr>
          <w:p w14:paraId="00585AC6" w14:textId="10DB4295" w:rsidR="00751289" w:rsidRDefault="00751289" w:rsidP="00751289">
            <w:pPr>
              <w:pStyle w:val="APA"/>
              <w:spacing w:after="240" w:line="240" w:lineRule="auto"/>
            </w:pPr>
            <w:r>
              <w:t>18.53</w:t>
            </w:r>
            <w:r>
              <w:br/>
              <w:t>(1.2</w:t>
            </w:r>
            <w:r w:rsidR="006220AE">
              <w:t>7</w:t>
            </w:r>
            <w:r>
              <w:t>)</w:t>
            </w:r>
          </w:p>
        </w:tc>
      </w:tr>
      <w:tr w:rsidR="00751289" w14:paraId="06DBE240" w14:textId="77777777" w:rsidTr="00751289">
        <w:trPr>
          <w:trHeight w:val="432"/>
        </w:trPr>
        <w:tc>
          <w:tcPr>
            <w:tcW w:w="3870" w:type="dxa"/>
            <w:tcBorders>
              <w:right w:val="single" w:sz="4" w:space="0" w:color="auto"/>
            </w:tcBorders>
          </w:tcPr>
          <w:p w14:paraId="680CE43B" w14:textId="77777777" w:rsidR="00751289" w:rsidRDefault="00751289" w:rsidP="00751289">
            <w:pPr>
              <w:pStyle w:val="APA"/>
              <w:spacing w:after="240" w:line="240" w:lineRule="auto"/>
              <w:rPr>
                <w:i/>
                <w:iCs/>
              </w:rPr>
            </w:pPr>
            <w:r>
              <w:rPr>
                <w:i/>
                <w:iCs/>
              </w:rPr>
              <w:t>Gender</w:t>
            </w:r>
          </w:p>
        </w:tc>
        <w:tc>
          <w:tcPr>
            <w:tcW w:w="1401" w:type="dxa"/>
            <w:tcBorders>
              <w:left w:val="single" w:sz="4" w:space="0" w:color="auto"/>
            </w:tcBorders>
            <w:shd w:val="clear" w:color="auto" w:fill="auto"/>
          </w:tcPr>
          <w:p w14:paraId="519C9741" w14:textId="77777777" w:rsidR="00751289" w:rsidRDefault="00751289" w:rsidP="00751289">
            <w:pPr>
              <w:pStyle w:val="APA"/>
              <w:spacing w:after="240" w:line="240" w:lineRule="auto"/>
            </w:pPr>
          </w:p>
        </w:tc>
        <w:tc>
          <w:tcPr>
            <w:tcW w:w="1890" w:type="dxa"/>
            <w:shd w:val="clear" w:color="auto" w:fill="auto"/>
          </w:tcPr>
          <w:p w14:paraId="7F63810F" w14:textId="77777777" w:rsidR="00751289" w:rsidRDefault="00751289" w:rsidP="00751289">
            <w:pPr>
              <w:pStyle w:val="APA"/>
              <w:spacing w:after="240" w:line="240" w:lineRule="auto"/>
            </w:pPr>
          </w:p>
        </w:tc>
        <w:tc>
          <w:tcPr>
            <w:tcW w:w="1479" w:type="dxa"/>
            <w:shd w:val="clear" w:color="auto" w:fill="auto"/>
          </w:tcPr>
          <w:p w14:paraId="275B2499" w14:textId="77777777" w:rsidR="00751289" w:rsidRDefault="00751289" w:rsidP="00751289">
            <w:pPr>
              <w:pStyle w:val="APA"/>
              <w:spacing w:after="240" w:line="240" w:lineRule="auto"/>
            </w:pPr>
          </w:p>
        </w:tc>
        <w:tc>
          <w:tcPr>
            <w:tcW w:w="1440" w:type="dxa"/>
          </w:tcPr>
          <w:p w14:paraId="05F95A75" w14:textId="77777777" w:rsidR="00751289" w:rsidRDefault="00751289" w:rsidP="00751289">
            <w:pPr>
              <w:pStyle w:val="APA"/>
              <w:spacing w:after="240" w:line="240" w:lineRule="auto"/>
            </w:pPr>
          </w:p>
        </w:tc>
        <w:tc>
          <w:tcPr>
            <w:tcW w:w="1288" w:type="dxa"/>
          </w:tcPr>
          <w:p w14:paraId="4D490F47" w14:textId="77777777" w:rsidR="00751289" w:rsidRDefault="00751289" w:rsidP="00751289">
            <w:pPr>
              <w:pStyle w:val="APA"/>
              <w:spacing w:after="240" w:line="240" w:lineRule="auto"/>
            </w:pPr>
          </w:p>
        </w:tc>
      </w:tr>
      <w:tr w:rsidR="00751289" w14:paraId="407B3776" w14:textId="77777777" w:rsidTr="00751289">
        <w:trPr>
          <w:trHeight w:val="432"/>
        </w:trPr>
        <w:tc>
          <w:tcPr>
            <w:tcW w:w="3870" w:type="dxa"/>
            <w:tcBorders>
              <w:right w:val="single" w:sz="4" w:space="0" w:color="auto"/>
            </w:tcBorders>
          </w:tcPr>
          <w:p w14:paraId="3C83615B" w14:textId="77777777" w:rsidR="00751289" w:rsidRDefault="00751289" w:rsidP="00751289">
            <w:pPr>
              <w:pStyle w:val="APA"/>
              <w:spacing w:after="240" w:line="240" w:lineRule="auto"/>
              <w:ind w:firstLine="345"/>
            </w:pPr>
            <w:r>
              <w:lastRenderedPageBreak/>
              <w:t>Female</w:t>
            </w:r>
          </w:p>
        </w:tc>
        <w:tc>
          <w:tcPr>
            <w:tcW w:w="1401" w:type="dxa"/>
            <w:tcBorders>
              <w:left w:val="single" w:sz="4" w:space="0" w:color="auto"/>
            </w:tcBorders>
            <w:shd w:val="clear" w:color="auto" w:fill="auto"/>
          </w:tcPr>
          <w:p w14:paraId="173AAB11" w14:textId="77777777" w:rsidR="00751289" w:rsidRPr="00BB7071" w:rsidRDefault="00751289" w:rsidP="00751289">
            <w:pPr>
              <w:pStyle w:val="APA"/>
              <w:spacing w:after="240" w:line="240" w:lineRule="auto"/>
            </w:pPr>
            <w:r>
              <w:t>36.20%</w:t>
            </w:r>
          </w:p>
        </w:tc>
        <w:tc>
          <w:tcPr>
            <w:tcW w:w="1890" w:type="dxa"/>
            <w:shd w:val="clear" w:color="auto" w:fill="auto"/>
          </w:tcPr>
          <w:p w14:paraId="40C157D5" w14:textId="77777777" w:rsidR="00751289" w:rsidRPr="00BB7071" w:rsidRDefault="00751289" w:rsidP="00751289">
            <w:pPr>
              <w:pStyle w:val="APA"/>
              <w:spacing w:after="240" w:line="240" w:lineRule="auto"/>
            </w:pPr>
            <w:r>
              <w:t>50.50%</w:t>
            </w:r>
          </w:p>
        </w:tc>
        <w:tc>
          <w:tcPr>
            <w:tcW w:w="1479" w:type="dxa"/>
            <w:shd w:val="clear" w:color="auto" w:fill="auto"/>
          </w:tcPr>
          <w:p w14:paraId="54536A1C" w14:textId="77777777" w:rsidR="00751289" w:rsidRPr="00BB7071" w:rsidRDefault="00751289" w:rsidP="00751289">
            <w:pPr>
              <w:pStyle w:val="APA"/>
              <w:spacing w:after="240" w:line="240" w:lineRule="auto"/>
            </w:pPr>
            <w:r>
              <w:t>67.54%</w:t>
            </w:r>
          </w:p>
        </w:tc>
        <w:tc>
          <w:tcPr>
            <w:tcW w:w="1440" w:type="dxa"/>
          </w:tcPr>
          <w:p w14:paraId="604366B1" w14:textId="4794E035" w:rsidR="00751289" w:rsidRDefault="00751289" w:rsidP="00751289">
            <w:pPr>
              <w:pStyle w:val="APA"/>
              <w:spacing w:after="240" w:line="240" w:lineRule="auto"/>
            </w:pPr>
            <w:r>
              <w:t>66.61%</w:t>
            </w:r>
          </w:p>
        </w:tc>
        <w:tc>
          <w:tcPr>
            <w:tcW w:w="1288" w:type="dxa"/>
          </w:tcPr>
          <w:p w14:paraId="576B0A69" w14:textId="0FF2B334" w:rsidR="00933453" w:rsidRDefault="00933453" w:rsidP="00751289">
            <w:pPr>
              <w:pStyle w:val="APA"/>
              <w:spacing w:after="240" w:line="240" w:lineRule="auto"/>
            </w:pPr>
            <w:r>
              <w:t>62.34%</w:t>
            </w:r>
          </w:p>
        </w:tc>
      </w:tr>
      <w:tr w:rsidR="00751289" w14:paraId="76E4CE9D" w14:textId="77777777" w:rsidTr="00751289">
        <w:trPr>
          <w:trHeight w:val="432"/>
        </w:trPr>
        <w:tc>
          <w:tcPr>
            <w:tcW w:w="3870" w:type="dxa"/>
            <w:tcBorders>
              <w:right w:val="single" w:sz="4" w:space="0" w:color="auto"/>
            </w:tcBorders>
          </w:tcPr>
          <w:p w14:paraId="520B7120" w14:textId="77777777" w:rsidR="00751289" w:rsidRPr="00971F8C" w:rsidRDefault="00751289" w:rsidP="00751289">
            <w:pPr>
              <w:pStyle w:val="APA"/>
              <w:spacing w:after="240" w:line="240" w:lineRule="auto"/>
              <w:ind w:firstLine="345"/>
              <w:rPr>
                <w:highlight w:val="yellow"/>
              </w:rPr>
            </w:pPr>
            <w:r w:rsidRPr="0011227E">
              <w:t>Male</w:t>
            </w:r>
          </w:p>
        </w:tc>
        <w:tc>
          <w:tcPr>
            <w:tcW w:w="1401" w:type="dxa"/>
            <w:tcBorders>
              <w:left w:val="single" w:sz="4" w:space="0" w:color="auto"/>
            </w:tcBorders>
            <w:shd w:val="clear" w:color="auto" w:fill="auto"/>
          </w:tcPr>
          <w:p w14:paraId="1BFFA880" w14:textId="77777777" w:rsidR="00751289" w:rsidRPr="00BB7071" w:rsidRDefault="00751289" w:rsidP="00751289">
            <w:pPr>
              <w:pStyle w:val="APA"/>
              <w:spacing w:after="240" w:line="240" w:lineRule="auto"/>
            </w:pPr>
            <w:r>
              <w:t>63.40%</w:t>
            </w:r>
          </w:p>
        </w:tc>
        <w:tc>
          <w:tcPr>
            <w:tcW w:w="1890" w:type="dxa"/>
            <w:shd w:val="clear" w:color="auto" w:fill="auto"/>
          </w:tcPr>
          <w:p w14:paraId="39F0021A" w14:textId="77777777" w:rsidR="00751289" w:rsidRPr="00BB7071" w:rsidRDefault="00751289" w:rsidP="00751289">
            <w:pPr>
              <w:pStyle w:val="APA"/>
              <w:spacing w:after="240" w:line="240" w:lineRule="auto"/>
            </w:pPr>
            <w:r>
              <w:t>48.32%</w:t>
            </w:r>
          </w:p>
        </w:tc>
        <w:tc>
          <w:tcPr>
            <w:tcW w:w="1479" w:type="dxa"/>
            <w:shd w:val="clear" w:color="auto" w:fill="auto"/>
          </w:tcPr>
          <w:p w14:paraId="478D83D9" w14:textId="77777777" w:rsidR="00751289" w:rsidRPr="00BB7071" w:rsidRDefault="00751289" w:rsidP="00751289">
            <w:pPr>
              <w:pStyle w:val="APA"/>
              <w:spacing w:after="240" w:line="240" w:lineRule="auto"/>
            </w:pPr>
            <w:r>
              <w:t>30.44%</w:t>
            </w:r>
          </w:p>
        </w:tc>
        <w:tc>
          <w:tcPr>
            <w:tcW w:w="1440" w:type="dxa"/>
          </w:tcPr>
          <w:p w14:paraId="41F8CB54" w14:textId="356A25B3" w:rsidR="00751289" w:rsidRDefault="00751289" w:rsidP="00751289">
            <w:pPr>
              <w:pStyle w:val="APA"/>
              <w:spacing w:after="240" w:line="240" w:lineRule="auto"/>
            </w:pPr>
            <w:r>
              <w:t>32.70%</w:t>
            </w:r>
          </w:p>
        </w:tc>
        <w:tc>
          <w:tcPr>
            <w:tcW w:w="1288" w:type="dxa"/>
          </w:tcPr>
          <w:p w14:paraId="1DB2FEC7" w14:textId="0D2008C3" w:rsidR="00751289" w:rsidRDefault="005867B7" w:rsidP="00751289">
            <w:pPr>
              <w:pStyle w:val="APA"/>
              <w:spacing w:after="240" w:line="240" w:lineRule="auto"/>
            </w:pPr>
            <w:r>
              <w:t>29.01%</w:t>
            </w:r>
          </w:p>
        </w:tc>
      </w:tr>
      <w:tr w:rsidR="00751289" w14:paraId="496A5AA5" w14:textId="77777777" w:rsidTr="00751289">
        <w:trPr>
          <w:trHeight w:val="432"/>
        </w:trPr>
        <w:tc>
          <w:tcPr>
            <w:tcW w:w="3870" w:type="dxa"/>
            <w:tcBorders>
              <w:right w:val="single" w:sz="4" w:space="0" w:color="auto"/>
            </w:tcBorders>
          </w:tcPr>
          <w:p w14:paraId="42D75153" w14:textId="77777777" w:rsidR="00751289" w:rsidRDefault="00751289" w:rsidP="00751289">
            <w:pPr>
              <w:pStyle w:val="APA"/>
              <w:spacing w:after="240" w:line="240" w:lineRule="auto"/>
              <w:ind w:firstLine="345"/>
            </w:pPr>
            <w:r>
              <w:t>Another identity</w:t>
            </w:r>
          </w:p>
        </w:tc>
        <w:tc>
          <w:tcPr>
            <w:tcW w:w="1401" w:type="dxa"/>
            <w:tcBorders>
              <w:left w:val="single" w:sz="4" w:space="0" w:color="auto"/>
            </w:tcBorders>
            <w:shd w:val="clear" w:color="auto" w:fill="auto"/>
          </w:tcPr>
          <w:p w14:paraId="5957B365" w14:textId="77777777" w:rsidR="00751289" w:rsidRPr="00BB7071" w:rsidRDefault="00751289" w:rsidP="00751289">
            <w:pPr>
              <w:pStyle w:val="APA"/>
              <w:spacing w:after="240" w:line="240" w:lineRule="auto"/>
            </w:pPr>
            <w:r>
              <w:t>0.00%</w:t>
            </w:r>
          </w:p>
        </w:tc>
        <w:tc>
          <w:tcPr>
            <w:tcW w:w="1890" w:type="dxa"/>
            <w:shd w:val="clear" w:color="auto" w:fill="auto"/>
          </w:tcPr>
          <w:p w14:paraId="148A0628" w14:textId="77777777" w:rsidR="00751289" w:rsidRPr="00BB7071" w:rsidRDefault="00751289" w:rsidP="00751289">
            <w:pPr>
              <w:pStyle w:val="APA"/>
              <w:spacing w:after="240" w:line="240" w:lineRule="auto"/>
            </w:pPr>
            <w:r>
              <w:t>0.40%</w:t>
            </w:r>
          </w:p>
        </w:tc>
        <w:tc>
          <w:tcPr>
            <w:tcW w:w="1479" w:type="dxa"/>
            <w:shd w:val="clear" w:color="auto" w:fill="auto"/>
          </w:tcPr>
          <w:p w14:paraId="0E1AE58E" w14:textId="77777777" w:rsidR="00751289" w:rsidRPr="00BB7071" w:rsidRDefault="00751289" w:rsidP="00751289">
            <w:pPr>
              <w:pStyle w:val="APA"/>
              <w:spacing w:after="240" w:line="240" w:lineRule="auto"/>
            </w:pPr>
            <w:r>
              <w:t>1.41%</w:t>
            </w:r>
          </w:p>
        </w:tc>
        <w:tc>
          <w:tcPr>
            <w:tcW w:w="1440" w:type="dxa"/>
          </w:tcPr>
          <w:p w14:paraId="2811F489" w14:textId="443512B4" w:rsidR="00751289" w:rsidRDefault="00751289" w:rsidP="00751289">
            <w:pPr>
              <w:pStyle w:val="APA"/>
              <w:spacing w:after="240" w:line="240" w:lineRule="auto"/>
            </w:pPr>
            <w:r>
              <w:t>0.35%</w:t>
            </w:r>
          </w:p>
        </w:tc>
        <w:tc>
          <w:tcPr>
            <w:tcW w:w="1288" w:type="dxa"/>
          </w:tcPr>
          <w:p w14:paraId="4C28845A" w14:textId="5291D620" w:rsidR="00751289" w:rsidRDefault="005867B7" w:rsidP="00751289">
            <w:pPr>
              <w:pStyle w:val="APA"/>
              <w:spacing w:after="240" w:line="240" w:lineRule="auto"/>
            </w:pPr>
            <w:r>
              <w:t>0.36%</w:t>
            </w:r>
          </w:p>
        </w:tc>
      </w:tr>
      <w:tr w:rsidR="00751289" w14:paraId="48DF9FE4" w14:textId="77777777" w:rsidTr="00751289">
        <w:trPr>
          <w:trHeight w:val="432"/>
        </w:trPr>
        <w:tc>
          <w:tcPr>
            <w:tcW w:w="3870" w:type="dxa"/>
            <w:tcBorders>
              <w:right w:val="single" w:sz="4" w:space="0" w:color="auto"/>
            </w:tcBorders>
          </w:tcPr>
          <w:p w14:paraId="10243FA4" w14:textId="77777777" w:rsidR="00751289" w:rsidRDefault="00751289" w:rsidP="00751289">
            <w:pPr>
              <w:pStyle w:val="APA"/>
              <w:spacing w:after="240" w:line="240" w:lineRule="auto"/>
              <w:ind w:firstLine="345"/>
            </w:pPr>
            <w:r>
              <w:t>Prefer not to say</w:t>
            </w:r>
          </w:p>
        </w:tc>
        <w:tc>
          <w:tcPr>
            <w:tcW w:w="1401" w:type="dxa"/>
            <w:tcBorders>
              <w:left w:val="single" w:sz="4" w:space="0" w:color="auto"/>
            </w:tcBorders>
            <w:shd w:val="clear" w:color="auto" w:fill="auto"/>
          </w:tcPr>
          <w:p w14:paraId="59AA25EE" w14:textId="77777777" w:rsidR="00751289" w:rsidRPr="00BB7071" w:rsidRDefault="00751289" w:rsidP="00751289">
            <w:pPr>
              <w:pStyle w:val="APA"/>
              <w:spacing w:after="240" w:line="240" w:lineRule="auto"/>
            </w:pPr>
            <w:r>
              <w:t>0.40%</w:t>
            </w:r>
          </w:p>
        </w:tc>
        <w:tc>
          <w:tcPr>
            <w:tcW w:w="1890" w:type="dxa"/>
            <w:shd w:val="clear" w:color="auto" w:fill="auto"/>
          </w:tcPr>
          <w:p w14:paraId="6F7E13DE" w14:textId="77777777" w:rsidR="00751289" w:rsidRPr="00BB7071" w:rsidRDefault="00751289" w:rsidP="00751289">
            <w:pPr>
              <w:pStyle w:val="APA"/>
              <w:spacing w:after="240" w:line="240" w:lineRule="auto"/>
            </w:pPr>
            <w:r>
              <w:t>0.79%</w:t>
            </w:r>
          </w:p>
        </w:tc>
        <w:tc>
          <w:tcPr>
            <w:tcW w:w="1479" w:type="dxa"/>
            <w:shd w:val="clear" w:color="auto" w:fill="auto"/>
          </w:tcPr>
          <w:p w14:paraId="52CD27E1" w14:textId="77777777" w:rsidR="00751289" w:rsidRPr="00BB7071" w:rsidRDefault="00751289" w:rsidP="00751289">
            <w:pPr>
              <w:pStyle w:val="APA"/>
              <w:spacing w:after="240" w:line="240" w:lineRule="auto"/>
            </w:pPr>
            <w:r>
              <w:t>0.60%</w:t>
            </w:r>
          </w:p>
        </w:tc>
        <w:tc>
          <w:tcPr>
            <w:tcW w:w="1440" w:type="dxa"/>
          </w:tcPr>
          <w:p w14:paraId="2BBC47CF" w14:textId="431B5297" w:rsidR="00751289" w:rsidRDefault="00751289" w:rsidP="00751289">
            <w:pPr>
              <w:pStyle w:val="APA"/>
              <w:spacing w:after="240" w:line="240" w:lineRule="auto"/>
            </w:pPr>
            <w:r>
              <w:t>0.17%</w:t>
            </w:r>
          </w:p>
        </w:tc>
        <w:tc>
          <w:tcPr>
            <w:tcW w:w="1288" w:type="dxa"/>
          </w:tcPr>
          <w:p w14:paraId="7763C092" w14:textId="08E1F5A8" w:rsidR="00A65FDD" w:rsidRDefault="005867B7" w:rsidP="00751289">
            <w:pPr>
              <w:pStyle w:val="APA"/>
              <w:spacing w:after="240" w:line="240" w:lineRule="auto"/>
            </w:pPr>
            <w:r>
              <w:t>0.36%</w:t>
            </w:r>
          </w:p>
        </w:tc>
      </w:tr>
      <w:tr w:rsidR="00A65FDD" w14:paraId="479A8604" w14:textId="77777777" w:rsidTr="00751289">
        <w:trPr>
          <w:trHeight w:val="432"/>
        </w:trPr>
        <w:tc>
          <w:tcPr>
            <w:tcW w:w="3870" w:type="dxa"/>
            <w:tcBorders>
              <w:right w:val="single" w:sz="4" w:space="0" w:color="auto"/>
            </w:tcBorders>
          </w:tcPr>
          <w:p w14:paraId="09B941C0" w14:textId="23D72C37" w:rsidR="00A65FDD" w:rsidRDefault="00A65FDD" w:rsidP="00751289">
            <w:pPr>
              <w:pStyle w:val="APA"/>
              <w:spacing w:after="240" w:line="240" w:lineRule="auto"/>
              <w:ind w:firstLine="345"/>
            </w:pPr>
            <w:r>
              <w:t>No response</w:t>
            </w:r>
          </w:p>
        </w:tc>
        <w:tc>
          <w:tcPr>
            <w:tcW w:w="1401" w:type="dxa"/>
            <w:tcBorders>
              <w:left w:val="single" w:sz="4" w:space="0" w:color="auto"/>
            </w:tcBorders>
            <w:shd w:val="clear" w:color="auto" w:fill="auto"/>
          </w:tcPr>
          <w:p w14:paraId="231C2464" w14:textId="7AAC7D13" w:rsidR="00A65FDD" w:rsidRDefault="009F69B5" w:rsidP="00751289">
            <w:pPr>
              <w:pStyle w:val="APA"/>
              <w:spacing w:after="240" w:line="240" w:lineRule="auto"/>
            </w:pPr>
            <w:r>
              <w:t>0.00%</w:t>
            </w:r>
          </w:p>
        </w:tc>
        <w:tc>
          <w:tcPr>
            <w:tcW w:w="1890" w:type="dxa"/>
            <w:shd w:val="clear" w:color="auto" w:fill="auto"/>
          </w:tcPr>
          <w:p w14:paraId="09ACC84E" w14:textId="5A9FE1EC" w:rsidR="00A65FDD" w:rsidRDefault="009F69B5" w:rsidP="00751289">
            <w:pPr>
              <w:pStyle w:val="APA"/>
              <w:spacing w:after="240" w:line="240" w:lineRule="auto"/>
            </w:pPr>
            <w:r>
              <w:t>0.00%</w:t>
            </w:r>
          </w:p>
        </w:tc>
        <w:tc>
          <w:tcPr>
            <w:tcW w:w="1479" w:type="dxa"/>
            <w:shd w:val="clear" w:color="auto" w:fill="auto"/>
          </w:tcPr>
          <w:p w14:paraId="448CFFC0" w14:textId="7C3D6EA5" w:rsidR="00A65FDD" w:rsidRDefault="009F69B5" w:rsidP="00751289">
            <w:pPr>
              <w:pStyle w:val="APA"/>
              <w:spacing w:after="240" w:line="240" w:lineRule="auto"/>
            </w:pPr>
            <w:r>
              <w:t>0.00%</w:t>
            </w:r>
          </w:p>
        </w:tc>
        <w:tc>
          <w:tcPr>
            <w:tcW w:w="1440" w:type="dxa"/>
          </w:tcPr>
          <w:p w14:paraId="703C310E" w14:textId="1D9DC519" w:rsidR="00A65FDD" w:rsidRDefault="009F69B5" w:rsidP="00751289">
            <w:pPr>
              <w:pStyle w:val="APA"/>
              <w:spacing w:after="240" w:line="240" w:lineRule="auto"/>
            </w:pPr>
            <w:r>
              <w:t>0.17%</w:t>
            </w:r>
          </w:p>
        </w:tc>
        <w:tc>
          <w:tcPr>
            <w:tcW w:w="1288" w:type="dxa"/>
          </w:tcPr>
          <w:p w14:paraId="5032CACA" w14:textId="3A33BB92" w:rsidR="00A65FDD" w:rsidRDefault="00DF44F8" w:rsidP="00751289">
            <w:pPr>
              <w:pStyle w:val="APA"/>
              <w:spacing w:after="240" w:line="240" w:lineRule="auto"/>
            </w:pPr>
            <w:r>
              <w:t>7.93</w:t>
            </w:r>
            <w:r w:rsidR="009F69B5">
              <w:t>%</w:t>
            </w:r>
          </w:p>
        </w:tc>
      </w:tr>
      <w:tr w:rsidR="00751289" w14:paraId="7491F4CF" w14:textId="77777777" w:rsidTr="00751289">
        <w:trPr>
          <w:trHeight w:val="432"/>
        </w:trPr>
        <w:tc>
          <w:tcPr>
            <w:tcW w:w="3870" w:type="dxa"/>
            <w:tcBorders>
              <w:right w:val="single" w:sz="4" w:space="0" w:color="auto"/>
            </w:tcBorders>
          </w:tcPr>
          <w:p w14:paraId="4605DB99" w14:textId="77777777" w:rsidR="00751289" w:rsidRPr="0011227E" w:rsidRDefault="00751289" w:rsidP="00751289">
            <w:pPr>
              <w:pStyle w:val="APA"/>
              <w:spacing w:after="240" w:line="240" w:lineRule="auto"/>
            </w:pPr>
            <w:r>
              <w:rPr>
                <w:i/>
                <w:iCs/>
              </w:rPr>
              <w:t>Identify as Transgender</w:t>
            </w:r>
          </w:p>
        </w:tc>
        <w:tc>
          <w:tcPr>
            <w:tcW w:w="1401" w:type="dxa"/>
            <w:tcBorders>
              <w:left w:val="single" w:sz="4" w:space="0" w:color="auto"/>
            </w:tcBorders>
            <w:shd w:val="clear" w:color="auto" w:fill="auto"/>
          </w:tcPr>
          <w:p w14:paraId="69C65A64" w14:textId="77777777" w:rsidR="00751289" w:rsidRPr="00BB7071" w:rsidRDefault="00751289" w:rsidP="00751289">
            <w:pPr>
              <w:pStyle w:val="APA"/>
              <w:spacing w:after="240" w:line="240" w:lineRule="auto"/>
            </w:pPr>
          </w:p>
        </w:tc>
        <w:tc>
          <w:tcPr>
            <w:tcW w:w="1890" w:type="dxa"/>
            <w:shd w:val="clear" w:color="auto" w:fill="auto"/>
          </w:tcPr>
          <w:p w14:paraId="7986980C" w14:textId="77777777" w:rsidR="00751289" w:rsidRPr="00BB7071" w:rsidRDefault="00751289" w:rsidP="00751289">
            <w:pPr>
              <w:pStyle w:val="APA"/>
              <w:spacing w:after="240" w:line="240" w:lineRule="auto"/>
            </w:pPr>
          </w:p>
        </w:tc>
        <w:tc>
          <w:tcPr>
            <w:tcW w:w="1479" w:type="dxa"/>
            <w:shd w:val="clear" w:color="auto" w:fill="auto"/>
          </w:tcPr>
          <w:p w14:paraId="3B840FE0" w14:textId="77777777" w:rsidR="00751289" w:rsidRPr="00BB7071" w:rsidRDefault="00751289" w:rsidP="00751289">
            <w:pPr>
              <w:pStyle w:val="APA"/>
              <w:spacing w:after="240" w:line="240" w:lineRule="auto"/>
            </w:pPr>
          </w:p>
        </w:tc>
        <w:tc>
          <w:tcPr>
            <w:tcW w:w="1440" w:type="dxa"/>
          </w:tcPr>
          <w:p w14:paraId="482FAEAA" w14:textId="77777777" w:rsidR="00751289" w:rsidRPr="00BB7071" w:rsidRDefault="00751289" w:rsidP="00751289">
            <w:pPr>
              <w:pStyle w:val="APA"/>
              <w:spacing w:after="240" w:line="240" w:lineRule="auto"/>
            </w:pPr>
          </w:p>
        </w:tc>
        <w:tc>
          <w:tcPr>
            <w:tcW w:w="1288" w:type="dxa"/>
          </w:tcPr>
          <w:p w14:paraId="4AD8A72B" w14:textId="77777777" w:rsidR="00751289" w:rsidRPr="00BB7071" w:rsidRDefault="00751289" w:rsidP="00751289">
            <w:pPr>
              <w:pStyle w:val="APA"/>
              <w:spacing w:after="240" w:line="240" w:lineRule="auto"/>
            </w:pPr>
          </w:p>
        </w:tc>
      </w:tr>
      <w:tr w:rsidR="00751289" w14:paraId="229EF2C8" w14:textId="77777777" w:rsidTr="00751289">
        <w:trPr>
          <w:trHeight w:val="432"/>
        </w:trPr>
        <w:tc>
          <w:tcPr>
            <w:tcW w:w="3870" w:type="dxa"/>
            <w:tcBorders>
              <w:right w:val="single" w:sz="4" w:space="0" w:color="auto"/>
            </w:tcBorders>
          </w:tcPr>
          <w:p w14:paraId="1E69A163" w14:textId="77777777" w:rsidR="00751289" w:rsidRPr="008A0D14" w:rsidRDefault="00751289" w:rsidP="00751289">
            <w:pPr>
              <w:pStyle w:val="APA"/>
              <w:spacing w:after="240" w:line="240" w:lineRule="auto"/>
              <w:ind w:left="345"/>
            </w:pPr>
            <w:r>
              <w:t>Yes</w:t>
            </w:r>
          </w:p>
        </w:tc>
        <w:tc>
          <w:tcPr>
            <w:tcW w:w="1401" w:type="dxa"/>
            <w:tcBorders>
              <w:left w:val="single" w:sz="4" w:space="0" w:color="auto"/>
            </w:tcBorders>
            <w:shd w:val="clear" w:color="auto" w:fill="auto"/>
          </w:tcPr>
          <w:p w14:paraId="556113ED" w14:textId="77777777" w:rsidR="00751289" w:rsidRPr="00BB7071" w:rsidRDefault="00751289" w:rsidP="00751289">
            <w:pPr>
              <w:pStyle w:val="APA"/>
              <w:spacing w:after="240" w:line="240" w:lineRule="auto"/>
            </w:pPr>
            <w:r>
              <w:t>7.00%</w:t>
            </w:r>
          </w:p>
        </w:tc>
        <w:tc>
          <w:tcPr>
            <w:tcW w:w="1890" w:type="dxa"/>
            <w:shd w:val="clear" w:color="auto" w:fill="auto"/>
          </w:tcPr>
          <w:p w14:paraId="08465773" w14:textId="77777777" w:rsidR="00751289" w:rsidRPr="00BB7071" w:rsidRDefault="00751289" w:rsidP="00751289">
            <w:pPr>
              <w:pStyle w:val="APA"/>
              <w:spacing w:after="240" w:line="240" w:lineRule="auto"/>
            </w:pPr>
            <w:r>
              <w:t>0.99%</w:t>
            </w:r>
          </w:p>
        </w:tc>
        <w:tc>
          <w:tcPr>
            <w:tcW w:w="1479" w:type="dxa"/>
            <w:shd w:val="clear" w:color="auto" w:fill="auto"/>
          </w:tcPr>
          <w:p w14:paraId="0D957CEB" w14:textId="77777777" w:rsidR="00751289" w:rsidRPr="00BB7071" w:rsidRDefault="00751289" w:rsidP="00751289">
            <w:pPr>
              <w:pStyle w:val="APA"/>
              <w:spacing w:after="240" w:line="240" w:lineRule="auto"/>
            </w:pPr>
            <w:r>
              <w:t>2.42%</w:t>
            </w:r>
          </w:p>
        </w:tc>
        <w:tc>
          <w:tcPr>
            <w:tcW w:w="1440" w:type="dxa"/>
          </w:tcPr>
          <w:p w14:paraId="5CFC7098" w14:textId="0A3C4479" w:rsidR="00751289" w:rsidRDefault="00751289" w:rsidP="00751289">
            <w:pPr>
              <w:pStyle w:val="APA"/>
              <w:spacing w:after="240" w:line="240" w:lineRule="auto"/>
            </w:pPr>
            <w:r>
              <w:t>0.87%</w:t>
            </w:r>
          </w:p>
        </w:tc>
        <w:tc>
          <w:tcPr>
            <w:tcW w:w="1288" w:type="dxa"/>
          </w:tcPr>
          <w:p w14:paraId="25D9765F" w14:textId="0B01046A" w:rsidR="00751289" w:rsidRDefault="00725244" w:rsidP="00751289">
            <w:pPr>
              <w:pStyle w:val="APA"/>
              <w:spacing w:after="240" w:line="240" w:lineRule="auto"/>
            </w:pPr>
            <w:r>
              <w:t>0.72%</w:t>
            </w:r>
          </w:p>
        </w:tc>
      </w:tr>
      <w:tr w:rsidR="00751289" w14:paraId="2D1BAF47" w14:textId="77777777" w:rsidTr="00751289">
        <w:trPr>
          <w:trHeight w:val="432"/>
        </w:trPr>
        <w:tc>
          <w:tcPr>
            <w:tcW w:w="3870" w:type="dxa"/>
            <w:tcBorders>
              <w:right w:val="single" w:sz="4" w:space="0" w:color="auto"/>
            </w:tcBorders>
          </w:tcPr>
          <w:p w14:paraId="46D49515" w14:textId="77777777" w:rsidR="00751289" w:rsidRPr="008A0D14" w:rsidRDefault="00751289" w:rsidP="00751289">
            <w:pPr>
              <w:pStyle w:val="APA"/>
              <w:spacing w:after="240" w:line="240" w:lineRule="auto"/>
              <w:ind w:left="345"/>
            </w:pPr>
            <w:r>
              <w:t>No</w:t>
            </w:r>
          </w:p>
        </w:tc>
        <w:tc>
          <w:tcPr>
            <w:tcW w:w="1401" w:type="dxa"/>
            <w:tcBorders>
              <w:left w:val="single" w:sz="4" w:space="0" w:color="auto"/>
            </w:tcBorders>
            <w:shd w:val="clear" w:color="auto" w:fill="auto"/>
          </w:tcPr>
          <w:p w14:paraId="646829D5" w14:textId="77777777" w:rsidR="00751289" w:rsidRPr="00BB7071" w:rsidRDefault="00751289" w:rsidP="00751289">
            <w:pPr>
              <w:pStyle w:val="APA"/>
              <w:spacing w:after="240" w:line="240" w:lineRule="auto"/>
            </w:pPr>
            <w:r>
              <w:t>92.00%</w:t>
            </w:r>
          </w:p>
        </w:tc>
        <w:tc>
          <w:tcPr>
            <w:tcW w:w="1890" w:type="dxa"/>
            <w:shd w:val="clear" w:color="auto" w:fill="auto"/>
          </w:tcPr>
          <w:p w14:paraId="0B19BD1A" w14:textId="77777777" w:rsidR="00751289" w:rsidRPr="00BB7071" w:rsidRDefault="00751289" w:rsidP="00751289">
            <w:pPr>
              <w:pStyle w:val="APA"/>
              <w:spacing w:after="240" w:line="240" w:lineRule="auto"/>
            </w:pPr>
            <w:r>
              <w:t>98.22%</w:t>
            </w:r>
          </w:p>
        </w:tc>
        <w:tc>
          <w:tcPr>
            <w:tcW w:w="1479" w:type="dxa"/>
            <w:shd w:val="clear" w:color="auto" w:fill="auto"/>
          </w:tcPr>
          <w:p w14:paraId="7578576C" w14:textId="77777777" w:rsidR="00751289" w:rsidRPr="00BB7071" w:rsidRDefault="00751289" w:rsidP="00751289">
            <w:pPr>
              <w:pStyle w:val="APA"/>
              <w:spacing w:after="240" w:line="240" w:lineRule="auto"/>
            </w:pPr>
            <w:r>
              <w:t>96.37%</w:t>
            </w:r>
          </w:p>
        </w:tc>
        <w:tc>
          <w:tcPr>
            <w:tcW w:w="1440" w:type="dxa"/>
          </w:tcPr>
          <w:p w14:paraId="35961269" w14:textId="451B92B9" w:rsidR="00751289" w:rsidRDefault="00751289" w:rsidP="00751289">
            <w:pPr>
              <w:pStyle w:val="APA"/>
              <w:spacing w:after="240" w:line="240" w:lineRule="auto"/>
            </w:pPr>
            <w:r>
              <w:t>98.43%</w:t>
            </w:r>
          </w:p>
        </w:tc>
        <w:tc>
          <w:tcPr>
            <w:tcW w:w="1288" w:type="dxa"/>
          </w:tcPr>
          <w:p w14:paraId="45F041DE" w14:textId="203F7AD1" w:rsidR="00751289" w:rsidRDefault="00725244" w:rsidP="00751289">
            <w:pPr>
              <w:pStyle w:val="APA"/>
              <w:spacing w:after="240" w:line="240" w:lineRule="auto"/>
            </w:pPr>
            <w:r>
              <w:t>90.99%</w:t>
            </w:r>
          </w:p>
        </w:tc>
      </w:tr>
      <w:tr w:rsidR="00751289" w14:paraId="14970732" w14:textId="77777777" w:rsidTr="00751289">
        <w:trPr>
          <w:trHeight w:val="432"/>
        </w:trPr>
        <w:tc>
          <w:tcPr>
            <w:tcW w:w="3870" w:type="dxa"/>
            <w:tcBorders>
              <w:right w:val="single" w:sz="4" w:space="0" w:color="auto"/>
            </w:tcBorders>
          </w:tcPr>
          <w:p w14:paraId="1A1FF12A" w14:textId="77777777" w:rsidR="00751289" w:rsidRPr="008A0D14" w:rsidRDefault="00751289" w:rsidP="00751289">
            <w:pPr>
              <w:pStyle w:val="APA"/>
              <w:spacing w:after="240" w:line="240" w:lineRule="auto"/>
              <w:ind w:left="345"/>
            </w:pPr>
            <w:r>
              <w:t>I am unsure</w:t>
            </w:r>
          </w:p>
        </w:tc>
        <w:tc>
          <w:tcPr>
            <w:tcW w:w="1401" w:type="dxa"/>
            <w:tcBorders>
              <w:left w:val="single" w:sz="4" w:space="0" w:color="auto"/>
            </w:tcBorders>
            <w:shd w:val="clear" w:color="auto" w:fill="auto"/>
          </w:tcPr>
          <w:p w14:paraId="56739ED7" w14:textId="77777777" w:rsidR="00751289" w:rsidRPr="00BB7071" w:rsidRDefault="00751289" w:rsidP="00751289">
            <w:pPr>
              <w:pStyle w:val="APA"/>
              <w:spacing w:after="240" w:line="240" w:lineRule="auto"/>
            </w:pPr>
            <w:r>
              <w:t>0.00%</w:t>
            </w:r>
          </w:p>
        </w:tc>
        <w:tc>
          <w:tcPr>
            <w:tcW w:w="1890" w:type="dxa"/>
            <w:shd w:val="clear" w:color="auto" w:fill="auto"/>
          </w:tcPr>
          <w:p w14:paraId="2CA17BFE" w14:textId="77777777" w:rsidR="00751289" w:rsidRPr="00BB7071" w:rsidRDefault="00751289" w:rsidP="00751289">
            <w:pPr>
              <w:pStyle w:val="APA"/>
              <w:spacing w:after="240" w:line="240" w:lineRule="auto"/>
            </w:pPr>
            <w:r>
              <w:t>0.20%</w:t>
            </w:r>
          </w:p>
        </w:tc>
        <w:tc>
          <w:tcPr>
            <w:tcW w:w="1479" w:type="dxa"/>
            <w:shd w:val="clear" w:color="auto" w:fill="auto"/>
          </w:tcPr>
          <w:p w14:paraId="4A1E899A" w14:textId="77777777" w:rsidR="00751289" w:rsidRPr="00BB7071" w:rsidRDefault="00751289" w:rsidP="00751289">
            <w:pPr>
              <w:pStyle w:val="APA"/>
              <w:spacing w:after="240" w:line="240" w:lineRule="auto"/>
            </w:pPr>
            <w:r>
              <w:t>0.20%</w:t>
            </w:r>
          </w:p>
        </w:tc>
        <w:tc>
          <w:tcPr>
            <w:tcW w:w="1440" w:type="dxa"/>
          </w:tcPr>
          <w:p w14:paraId="7CF96D6D" w14:textId="4DD8A8F6" w:rsidR="00751289" w:rsidRDefault="00751289" w:rsidP="00751289">
            <w:pPr>
              <w:pStyle w:val="APA"/>
              <w:spacing w:after="240" w:line="240" w:lineRule="auto"/>
            </w:pPr>
            <w:r>
              <w:t>0.17%</w:t>
            </w:r>
          </w:p>
        </w:tc>
        <w:tc>
          <w:tcPr>
            <w:tcW w:w="1288" w:type="dxa"/>
          </w:tcPr>
          <w:p w14:paraId="41988E47" w14:textId="48ECCB01" w:rsidR="00751289" w:rsidRDefault="00725244" w:rsidP="00751289">
            <w:pPr>
              <w:pStyle w:val="APA"/>
              <w:spacing w:after="240" w:line="240" w:lineRule="auto"/>
            </w:pPr>
            <w:r>
              <w:t>0.36%</w:t>
            </w:r>
          </w:p>
        </w:tc>
      </w:tr>
      <w:tr w:rsidR="00751289" w14:paraId="38D5957C" w14:textId="77777777" w:rsidTr="00751289">
        <w:trPr>
          <w:trHeight w:val="432"/>
        </w:trPr>
        <w:tc>
          <w:tcPr>
            <w:tcW w:w="3870" w:type="dxa"/>
            <w:tcBorders>
              <w:right w:val="single" w:sz="4" w:space="0" w:color="auto"/>
            </w:tcBorders>
          </w:tcPr>
          <w:p w14:paraId="00FBD4FF" w14:textId="77777777" w:rsidR="00751289" w:rsidRPr="008A0D14" w:rsidRDefault="00751289" w:rsidP="00751289">
            <w:pPr>
              <w:pStyle w:val="APA"/>
              <w:spacing w:after="240" w:line="240" w:lineRule="auto"/>
              <w:ind w:left="345"/>
            </w:pPr>
            <w:r>
              <w:t>Prefer not to say</w:t>
            </w:r>
          </w:p>
        </w:tc>
        <w:tc>
          <w:tcPr>
            <w:tcW w:w="1401" w:type="dxa"/>
            <w:tcBorders>
              <w:left w:val="single" w:sz="4" w:space="0" w:color="auto"/>
            </w:tcBorders>
            <w:shd w:val="clear" w:color="auto" w:fill="auto"/>
          </w:tcPr>
          <w:p w14:paraId="5826E738" w14:textId="77777777" w:rsidR="00751289" w:rsidRPr="00BB7071" w:rsidRDefault="00751289" w:rsidP="00751289">
            <w:pPr>
              <w:pStyle w:val="APA"/>
              <w:spacing w:after="240" w:line="240" w:lineRule="auto"/>
            </w:pPr>
            <w:r>
              <w:t>0.80%</w:t>
            </w:r>
          </w:p>
        </w:tc>
        <w:tc>
          <w:tcPr>
            <w:tcW w:w="1890" w:type="dxa"/>
            <w:shd w:val="clear" w:color="auto" w:fill="auto"/>
          </w:tcPr>
          <w:p w14:paraId="67812C1B" w14:textId="77777777" w:rsidR="00751289" w:rsidRPr="00BB7071" w:rsidRDefault="00751289" w:rsidP="00751289">
            <w:pPr>
              <w:pStyle w:val="APA"/>
              <w:spacing w:after="240" w:line="240" w:lineRule="auto"/>
            </w:pPr>
            <w:r>
              <w:t>0.59%</w:t>
            </w:r>
          </w:p>
        </w:tc>
        <w:tc>
          <w:tcPr>
            <w:tcW w:w="1479" w:type="dxa"/>
            <w:shd w:val="clear" w:color="auto" w:fill="auto"/>
          </w:tcPr>
          <w:p w14:paraId="6185E82A" w14:textId="77777777" w:rsidR="00751289" w:rsidRPr="00BB7071" w:rsidRDefault="00751289" w:rsidP="00751289">
            <w:pPr>
              <w:pStyle w:val="APA"/>
              <w:spacing w:after="240" w:line="240" w:lineRule="auto"/>
            </w:pPr>
            <w:r>
              <w:t>1.01%</w:t>
            </w:r>
          </w:p>
        </w:tc>
        <w:tc>
          <w:tcPr>
            <w:tcW w:w="1440" w:type="dxa"/>
          </w:tcPr>
          <w:p w14:paraId="657C5A57" w14:textId="0BD6B279" w:rsidR="00751289" w:rsidRDefault="00751289" w:rsidP="00751289">
            <w:pPr>
              <w:pStyle w:val="APA"/>
              <w:spacing w:after="240" w:line="240" w:lineRule="auto"/>
            </w:pPr>
            <w:r>
              <w:t>0.52%</w:t>
            </w:r>
          </w:p>
        </w:tc>
        <w:tc>
          <w:tcPr>
            <w:tcW w:w="1288" w:type="dxa"/>
          </w:tcPr>
          <w:p w14:paraId="525242B2" w14:textId="7299AE9F" w:rsidR="00751289" w:rsidRDefault="00725244" w:rsidP="00751289">
            <w:pPr>
              <w:pStyle w:val="APA"/>
              <w:spacing w:after="240" w:line="240" w:lineRule="auto"/>
            </w:pPr>
            <w:r>
              <w:t>0.00%</w:t>
            </w:r>
          </w:p>
        </w:tc>
      </w:tr>
      <w:tr w:rsidR="00A65FDD" w14:paraId="7451395F" w14:textId="77777777" w:rsidTr="00751289">
        <w:trPr>
          <w:trHeight w:val="432"/>
        </w:trPr>
        <w:tc>
          <w:tcPr>
            <w:tcW w:w="3870" w:type="dxa"/>
            <w:tcBorders>
              <w:right w:val="single" w:sz="4" w:space="0" w:color="auto"/>
            </w:tcBorders>
          </w:tcPr>
          <w:p w14:paraId="6704C247" w14:textId="2AA80173" w:rsidR="00A65FDD" w:rsidRDefault="00A65FDD" w:rsidP="00751289">
            <w:pPr>
              <w:pStyle w:val="APA"/>
              <w:spacing w:after="240" w:line="240" w:lineRule="auto"/>
              <w:ind w:left="345"/>
            </w:pPr>
            <w:r>
              <w:t>No response</w:t>
            </w:r>
          </w:p>
        </w:tc>
        <w:tc>
          <w:tcPr>
            <w:tcW w:w="1401" w:type="dxa"/>
            <w:tcBorders>
              <w:left w:val="single" w:sz="4" w:space="0" w:color="auto"/>
            </w:tcBorders>
            <w:shd w:val="clear" w:color="auto" w:fill="auto"/>
          </w:tcPr>
          <w:p w14:paraId="3C9DFE87" w14:textId="7EB45518" w:rsidR="00A65FDD" w:rsidRDefault="003C5CE5" w:rsidP="00751289">
            <w:pPr>
              <w:pStyle w:val="APA"/>
              <w:spacing w:after="240" w:line="240" w:lineRule="auto"/>
            </w:pPr>
            <w:r>
              <w:t>0.20%</w:t>
            </w:r>
          </w:p>
        </w:tc>
        <w:tc>
          <w:tcPr>
            <w:tcW w:w="1890" w:type="dxa"/>
            <w:shd w:val="clear" w:color="auto" w:fill="auto"/>
          </w:tcPr>
          <w:p w14:paraId="143A47A1" w14:textId="1B2F0CA6" w:rsidR="00A65FDD" w:rsidRDefault="003C5CE5" w:rsidP="00751289">
            <w:pPr>
              <w:pStyle w:val="APA"/>
              <w:spacing w:after="240" w:line="240" w:lineRule="auto"/>
            </w:pPr>
            <w:r>
              <w:t>0.00%</w:t>
            </w:r>
          </w:p>
        </w:tc>
        <w:tc>
          <w:tcPr>
            <w:tcW w:w="1479" w:type="dxa"/>
            <w:shd w:val="clear" w:color="auto" w:fill="auto"/>
          </w:tcPr>
          <w:p w14:paraId="1ADAA303" w14:textId="2D48669D" w:rsidR="00A65FDD" w:rsidRDefault="003C5CE5" w:rsidP="00751289">
            <w:pPr>
              <w:pStyle w:val="APA"/>
              <w:spacing w:after="240" w:line="240" w:lineRule="auto"/>
            </w:pPr>
            <w:r>
              <w:t>0.00%</w:t>
            </w:r>
          </w:p>
        </w:tc>
        <w:tc>
          <w:tcPr>
            <w:tcW w:w="1440" w:type="dxa"/>
          </w:tcPr>
          <w:p w14:paraId="50AC746B" w14:textId="345640F1" w:rsidR="00A65FDD" w:rsidRDefault="003C5CE5" w:rsidP="00751289">
            <w:pPr>
              <w:pStyle w:val="APA"/>
              <w:spacing w:after="240" w:line="240" w:lineRule="auto"/>
            </w:pPr>
            <w:r>
              <w:t>0.00%</w:t>
            </w:r>
          </w:p>
        </w:tc>
        <w:tc>
          <w:tcPr>
            <w:tcW w:w="1288" w:type="dxa"/>
          </w:tcPr>
          <w:p w14:paraId="02FB0DE8" w14:textId="36EE0C79" w:rsidR="00A65FDD" w:rsidRDefault="003C5CE5" w:rsidP="00751289">
            <w:pPr>
              <w:pStyle w:val="APA"/>
              <w:spacing w:after="240" w:line="240" w:lineRule="auto"/>
            </w:pPr>
            <w:r>
              <w:t>7.93%</w:t>
            </w:r>
          </w:p>
        </w:tc>
      </w:tr>
      <w:tr w:rsidR="00751289" w14:paraId="6F6180F9" w14:textId="77777777" w:rsidTr="00751289">
        <w:trPr>
          <w:trHeight w:val="432"/>
        </w:trPr>
        <w:tc>
          <w:tcPr>
            <w:tcW w:w="3870" w:type="dxa"/>
            <w:tcBorders>
              <w:right w:val="single" w:sz="4" w:space="0" w:color="auto"/>
            </w:tcBorders>
          </w:tcPr>
          <w:p w14:paraId="74D48252" w14:textId="77777777" w:rsidR="00751289" w:rsidRPr="00B947BE" w:rsidRDefault="00751289" w:rsidP="00751289">
            <w:pPr>
              <w:pStyle w:val="APA"/>
              <w:spacing w:after="240" w:line="240" w:lineRule="auto"/>
            </w:pPr>
            <w:r>
              <w:rPr>
                <w:i/>
                <w:iCs/>
              </w:rPr>
              <w:t>Ethnicity</w:t>
            </w:r>
          </w:p>
        </w:tc>
        <w:tc>
          <w:tcPr>
            <w:tcW w:w="1401" w:type="dxa"/>
            <w:tcBorders>
              <w:left w:val="single" w:sz="4" w:space="0" w:color="auto"/>
            </w:tcBorders>
            <w:shd w:val="clear" w:color="auto" w:fill="auto"/>
          </w:tcPr>
          <w:p w14:paraId="1798808C" w14:textId="77777777" w:rsidR="00751289" w:rsidRPr="00BB7071" w:rsidRDefault="00751289" w:rsidP="00751289">
            <w:pPr>
              <w:pStyle w:val="APA"/>
              <w:spacing w:after="240" w:line="240" w:lineRule="auto"/>
            </w:pPr>
          </w:p>
        </w:tc>
        <w:tc>
          <w:tcPr>
            <w:tcW w:w="1890" w:type="dxa"/>
            <w:shd w:val="clear" w:color="auto" w:fill="auto"/>
          </w:tcPr>
          <w:p w14:paraId="50883EF8" w14:textId="77777777" w:rsidR="00751289" w:rsidRPr="00BB7071" w:rsidRDefault="00751289" w:rsidP="00751289">
            <w:pPr>
              <w:pStyle w:val="APA"/>
              <w:spacing w:after="240" w:line="240" w:lineRule="auto"/>
            </w:pPr>
          </w:p>
        </w:tc>
        <w:tc>
          <w:tcPr>
            <w:tcW w:w="1479" w:type="dxa"/>
            <w:shd w:val="clear" w:color="auto" w:fill="auto"/>
          </w:tcPr>
          <w:p w14:paraId="15E48E35" w14:textId="77777777" w:rsidR="00751289" w:rsidRPr="00BB7071" w:rsidRDefault="00751289" w:rsidP="00751289">
            <w:pPr>
              <w:pStyle w:val="APA"/>
              <w:spacing w:after="240" w:line="240" w:lineRule="auto"/>
            </w:pPr>
          </w:p>
        </w:tc>
        <w:tc>
          <w:tcPr>
            <w:tcW w:w="1440" w:type="dxa"/>
          </w:tcPr>
          <w:p w14:paraId="734B2E88" w14:textId="77777777" w:rsidR="00751289" w:rsidRPr="00BB7071" w:rsidRDefault="00751289" w:rsidP="00751289">
            <w:pPr>
              <w:pStyle w:val="APA"/>
              <w:spacing w:after="240" w:line="240" w:lineRule="auto"/>
            </w:pPr>
          </w:p>
        </w:tc>
        <w:tc>
          <w:tcPr>
            <w:tcW w:w="1288" w:type="dxa"/>
          </w:tcPr>
          <w:p w14:paraId="6218E04B" w14:textId="77777777" w:rsidR="00751289" w:rsidRPr="00BB7071" w:rsidRDefault="00751289" w:rsidP="00751289">
            <w:pPr>
              <w:pStyle w:val="APA"/>
              <w:spacing w:after="240" w:line="240" w:lineRule="auto"/>
            </w:pPr>
          </w:p>
        </w:tc>
      </w:tr>
      <w:tr w:rsidR="00751289" w14:paraId="66906BF2" w14:textId="77777777" w:rsidTr="00751289">
        <w:trPr>
          <w:trHeight w:val="432"/>
        </w:trPr>
        <w:tc>
          <w:tcPr>
            <w:tcW w:w="3870" w:type="dxa"/>
            <w:tcBorders>
              <w:right w:val="single" w:sz="4" w:space="0" w:color="auto"/>
            </w:tcBorders>
          </w:tcPr>
          <w:p w14:paraId="0A9DC799" w14:textId="77777777" w:rsidR="00751289" w:rsidRDefault="00751289" w:rsidP="00751289">
            <w:pPr>
              <w:pStyle w:val="APA"/>
              <w:spacing w:after="240" w:line="240" w:lineRule="auto"/>
              <w:ind w:left="345"/>
              <w:rPr>
                <w:i/>
                <w:iCs/>
              </w:rPr>
            </w:pPr>
            <w:r>
              <w:t>American Indian or Alaskan Native</w:t>
            </w:r>
          </w:p>
        </w:tc>
        <w:tc>
          <w:tcPr>
            <w:tcW w:w="1401" w:type="dxa"/>
            <w:tcBorders>
              <w:left w:val="single" w:sz="4" w:space="0" w:color="auto"/>
            </w:tcBorders>
            <w:shd w:val="clear" w:color="auto" w:fill="auto"/>
          </w:tcPr>
          <w:p w14:paraId="61FEE4DD" w14:textId="77777777" w:rsidR="00751289" w:rsidRPr="00BB7071" w:rsidRDefault="00751289" w:rsidP="00751289">
            <w:pPr>
              <w:pStyle w:val="APA"/>
              <w:spacing w:after="240" w:line="240" w:lineRule="auto"/>
            </w:pPr>
            <w:r>
              <w:t>1.20%</w:t>
            </w:r>
          </w:p>
        </w:tc>
        <w:tc>
          <w:tcPr>
            <w:tcW w:w="1890" w:type="dxa"/>
            <w:shd w:val="clear" w:color="auto" w:fill="auto"/>
          </w:tcPr>
          <w:p w14:paraId="0A9ED98A" w14:textId="77777777" w:rsidR="00751289" w:rsidRPr="00BB7071" w:rsidRDefault="00751289" w:rsidP="00751289">
            <w:pPr>
              <w:pStyle w:val="APA"/>
              <w:spacing w:after="240" w:line="240" w:lineRule="auto"/>
            </w:pPr>
            <w:r>
              <w:t>0.99%</w:t>
            </w:r>
          </w:p>
        </w:tc>
        <w:tc>
          <w:tcPr>
            <w:tcW w:w="1479" w:type="dxa"/>
            <w:shd w:val="clear" w:color="auto" w:fill="auto"/>
          </w:tcPr>
          <w:p w14:paraId="0B0C4227" w14:textId="77777777" w:rsidR="00751289" w:rsidRPr="00BB7071" w:rsidRDefault="00751289" w:rsidP="00751289">
            <w:pPr>
              <w:pStyle w:val="APA"/>
              <w:spacing w:after="240" w:line="240" w:lineRule="auto"/>
            </w:pPr>
            <w:r>
              <w:t>2.02%</w:t>
            </w:r>
          </w:p>
        </w:tc>
        <w:tc>
          <w:tcPr>
            <w:tcW w:w="1440" w:type="dxa"/>
          </w:tcPr>
          <w:p w14:paraId="44BB8101" w14:textId="46897BE9" w:rsidR="00751289" w:rsidRDefault="00751289" w:rsidP="00751289">
            <w:pPr>
              <w:pStyle w:val="APA"/>
              <w:spacing w:after="240" w:line="240" w:lineRule="auto"/>
            </w:pPr>
            <w:r>
              <w:t>0.70%</w:t>
            </w:r>
          </w:p>
        </w:tc>
        <w:tc>
          <w:tcPr>
            <w:tcW w:w="1288" w:type="dxa"/>
          </w:tcPr>
          <w:p w14:paraId="277C4C86" w14:textId="35E8B88C" w:rsidR="00D8690D" w:rsidRDefault="00D8690D" w:rsidP="00751289">
            <w:pPr>
              <w:pStyle w:val="APA"/>
              <w:spacing w:after="240" w:line="240" w:lineRule="auto"/>
            </w:pPr>
            <w:r>
              <w:t>0.72%</w:t>
            </w:r>
          </w:p>
        </w:tc>
      </w:tr>
      <w:tr w:rsidR="00751289" w14:paraId="4D14BC81" w14:textId="77777777" w:rsidTr="00751289">
        <w:trPr>
          <w:trHeight w:val="432"/>
        </w:trPr>
        <w:tc>
          <w:tcPr>
            <w:tcW w:w="3870" w:type="dxa"/>
            <w:tcBorders>
              <w:right w:val="single" w:sz="4" w:space="0" w:color="auto"/>
            </w:tcBorders>
          </w:tcPr>
          <w:p w14:paraId="4D8A16C1" w14:textId="77777777" w:rsidR="00751289" w:rsidRDefault="00751289" w:rsidP="00751289">
            <w:pPr>
              <w:pStyle w:val="APA"/>
              <w:spacing w:after="240" w:line="240" w:lineRule="auto"/>
              <w:ind w:firstLine="345"/>
            </w:pPr>
            <w:r>
              <w:t>Asian or Asian American</w:t>
            </w:r>
          </w:p>
        </w:tc>
        <w:tc>
          <w:tcPr>
            <w:tcW w:w="1401" w:type="dxa"/>
            <w:tcBorders>
              <w:left w:val="single" w:sz="4" w:space="0" w:color="auto"/>
            </w:tcBorders>
            <w:shd w:val="clear" w:color="auto" w:fill="auto"/>
          </w:tcPr>
          <w:p w14:paraId="4597BCE9" w14:textId="77777777" w:rsidR="00751289" w:rsidRPr="00BB7071" w:rsidRDefault="00751289" w:rsidP="00751289">
            <w:pPr>
              <w:pStyle w:val="APA"/>
              <w:spacing w:after="240" w:line="240" w:lineRule="auto"/>
            </w:pPr>
            <w:r>
              <w:t>4.00%</w:t>
            </w:r>
          </w:p>
        </w:tc>
        <w:tc>
          <w:tcPr>
            <w:tcW w:w="1890" w:type="dxa"/>
            <w:shd w:val="clear" w:color="auto" w:fill="auto"/>
          </w:tcPr>
          <w:p w14:paraId="69370578" w14:textId="77777777" w:rsidR="00751289" w:rsidRPr="00BB7071" w:rsidRDefault="00751289" w:rsidP="00751289">
            <w:pPr>
              <w:pStyle w:val="APA"/>
              <w:spacing w:after="240" w:line="240" w:lineRule="auto"/>
            </w:pPr>
            <w:r>
              <w:t>9.31%</w:t>
            </w:r>
          </w:p>
        </w:tc>
        <w:tc>
          <w:tcPr>
            <w:tcW w:w="1479" w:type="dxa"/>
            <w:shd w:val="clear" w:color="auto" w:fill="auto"/>
          </w:tcPr>
          <w:p w14:paraId="7ED9A9BA" w14:textId="77777777" w:rsidR="00751289" w:rsidRPr="00BB7071" w:rsidRDefault="00751289" w:rsidP="00751289">
            <w:pPr>
              <w:pStyle w:val="APA"/>
              <w:spacing w:after="240" w:line="240" w:lineRule="auto"/>
            </w:pPr>
            <w:r>
              <w:t>12.90%</w:t>
            </w:r>
          </w:p>
        </w:tc>
        <w:tc>
          <w:tcPr>
            <w:tcW w:w="1440" w:type="dxa"/>
          </w:tcPr>
          <w:p w14:paraId="00710F02" w14:textId="23637D14" w:rsidR="00751289" w:rsidRDefault="00751289" w:rsidP="00751289">
            <w:pPr>
              <w:pStyle w:val="APA"/>
              <w:spacing w:after="240" w:line="240" w:lineRule="auto"/>
            </w:pPr>
            <w:r>
              <w:t>0.70%</w:t>
            </w:r>
          </w:p>
        </w:tc>
        <w:tc>
          <w:tcPr>
            <w:tcW w:w="1288" w:type="dxa"/>
          </w:tcPr>
          <w:p w14:paraId="6A83605D" w14:textId="0EA06BB5" w:rsidR="00751289" w:rsidRDefault="00104960" w:rsidP="00751289">
            <w:pPr>
              <w:pStyle w:val="APA"/>
              <w:spacing w:after="240" w:line="240" w:lineRule="auto"/>
            </w:pPr>
            <w:r>
              <w:t>21.44%</w:t>
            </w:r>
          </w:p>
        </w:tc>
      </w:tr>
      <w:tr w:rsidR="00751289" w14:paraId="6068B027" w14:textId="77777777" w:rsidTr="00751289">
        <w:trPr>
          <w:trHeight w:val="432"/>
        </w:trPr>
        <w:tc>
          <w:tcPr>
            <w:tcW w:w="3870" w:type="dxa"/>
            <w:tcBorders>
              <w:right w:val="single" w:sz="4" w:space="0" w:color="auto"/>
            </w:tcBorders>
          </w:tcPr>
          <w:p w14:paraId="2F909035" w14:textId="77777777" w:rsidR="00751289" w:rsidRDefault="00751289" w:rsidP="00751289">
            <w:pPr>
              <w:pStyle w:val="APA"/>
              <w:spacing w:after="240" w:line="240" w:lineRule="auto"/>
              <w:ind w:left="348" w:hanging="12"/>
            </w:pPr>
            <w:r>
              <w:t>Black or African American</w:t>
            </w:r>
          </w:p>
        </w:tc>
        <w:tc>
          <w:tcPr>
            <w:tcW w:w="1401" w:type="dxa"/>
            <w:tcBorders>
              <w:left w:val="single" w:sz="4" w:space="0" w:color="auto"/>
            </w:tcBorders>
            <w:shd w:val="clear" w:color="auto" w:fill="auto"/>
          </w:tcPr>
          <w:p w14:paraId="57F917F2" w14:textId="77777777" w:rsidR="00751289" w:rsidRPr="00BB7071" w:rsidRDefault="00751289" w:rsidP="00751289">
            <w:pPr>
              <w:pStyle w:val="APA"/>
              <w:spacing w:after="240" w:line="240" w:lineRule="auto"/>
            </w:pPr>
            <w:r>
              <w:t>15.00%</w:t>
            </w:r>
          </w:p>
        </w:tc>
        <w:tc>
          <w:tcPr>
            <w:tcW w:w="1890" w:type="dxa"/>
            <w:shd w:val="clear" w:color="auto" w:fill="auto"/>
          </w:tcPr>
          <w:p w14:paraId="0A187ED3" w14:textId="77777777" w:rsidR="00751289" w:rsidRPr="00BB7071" w:rsidRDefault="00751289" w:rsidP="00751289">
            <w:pPr>
              <w:pStyle w:val="APA"/>
              <w:spacing w:after="240" w:line="240" w:lineRule="auto"/>
            </w:pPr>
            <w:r>
              <w:t>7.72%</w:t>
            </w:r>
          </w:p>
        </w:tc>
        <w:tc>
          <w:tcPr>
            <w:tcW w:w="1479" w:type="dxa"/>
            <w:shd w:val="clear" w:color="auto" w:fill="auto"/>
          </w:tcPr>
          <w:p w14:paraId="68C62B4F" w14:textId="77777777" w:rsidR="00751289" w:rsidRPr="00BB7071" w:rsidRDefault="00751289" w:rsidP="00751289">
            <w:pPr>
              <w:pStyle w:val="APA"/>
              <w:spacing w:after="240" w:line="240" w:lineRule="auto"/>
            </w:pPr>
            <w:r>
              <w:t>9.88%</w:t>
            </w:r>
          </w:p>
        </w:tc>
        <w:tc>
          <w:tcPr>
            <w:tcW w:w="1440" w:type="dxa"/>
          </w:tcPr>
          <w:p w14:paraId="5DAB4ED0" w14:textId="3AC21D2A" w:rsidR="00751289" w:rsidRDefault="00751289" w:rsidP="00751289">
            <w:pPr>
              <w:pStyle w:val="APA"/>
              <w:spacing w:after="240" w:line="240" w:lineRule="auto"/>
            </w:pPr>
            <w:r>
              <w:t>1.74%</w:t>
            </w:r>
          </w:p>
        </w:tc>
        <w:tc>
          <w:tcPr>
            <w:tcW w:w="1288" w:type="dxa"/>
          </w:tcPr>
          <w:p w14:paraId="4536BFCB" w14:textId="3B9665BB" w:rsidR="00751289" w:rsidRDefault="00104960" w:rsidP="00751289">
            <w:pPr>
              <w:pStyle w:val="APA"/>
              <w:spacing w:after="240" w:line="240" w:lineRule="auto"/>
            </w:pPr>
            <w:r>
              <w:t>3.78%</w:t>
            </w:r>
          </w:p>
        </w:tc>
      </w:tr>
      <w:tr w:rsidR="00751289" w14:paraId="7CBE64D0" w14:textId="77777777" w:rsidTr="00751289">
        <w:trPr>
          <w:trHeight w:val="432"/>
        </w:trPr>
        <w:tc>
          <w:tcPr>
            <w:tcW w:w="3870" w:type="dxa"/>
            <w:tcBorders>
              <w:right w:val="single" w:sz="4" w:space="0" w:color="auto"/>
            </w:tcBorders>
          </w:tcPr>
          <w:p w14:paraId="2B3AA71B" w14:textId="77777777" w:rsidR="00751289" w:rsidRDefault="00751289" w:rsidP="00751289">
            <w:pPr>
              <w:pStyle w:val="APA"/>
              <w:spacing w:after="240" w:line="240" w:lineRule="auto"/>
              <w:ind w:left="345" w:hanging="15"/>
            </w:pPr>
            <w:r>
              <w:t>Latino, Hispanic, Chicano, or Puerto Rican</w:t>
            </w:r>
          </w:p>
        </w:tc>
        <w:tc>
          <w:tcPr>
            <w:tcW w:w="1401" w:type="dxa"/>
            <w:tcBorders>
              <w:left w:val="single" w:sz="4" w:space="0" w:color="auto"/>
            </w:tcBorders>
            <w:shd w:val="clear" w:color="auto" w:fill="auto"/>
          </w:tcPr>
          <w:p w14:paraId="04296F9C" w14:textId="77777777" w:rsidR="00751289" w:rsidRPr="00BB7071" w:rsidRDefault="00751289" w:rsidP="00751289">
            <w:pPr>
              <w:pStyle w:val="APA"/>
              <w:spacing w:after="240" w:line="240" w:lineRule="auto"/>
            </w:pPr>
            <w:r>
              <w:t>5.80%</w:t>
            </w:r>
          </w:p>
        </w:tc>
        <w:tc>
          <w:tcPr>
            <w:tcW w:w="1890" w:type="dxa"/>
            <w:shd w:val="clear" w:color="auto" w:fill="auto"/>
          </w:tcPr>
          <w:p w14:paraId="44AB5B02" w14:textId="77777777" w:rsidR="00751289" w:rsidRDefault="00751289" w:rsidP="00751289">
            <w:pPr>
              <w:pStyle w:val="APA"/>
              <w:spacing w:after="240" w:line="240" w:lineRule="auto"/>
            </w:pPr>
            <w:r>
              <w:t>4.95%</w:t>
            </w:r>
          </w:p>
        </w:tc>
        <w:tc>
          <w:tcPr>
            <w:tcW w:w="1479" w:type="dxa"/>
            <w:shd w:val="clear" w:color="auto" w:fill="auto"/>
          </w:tcPr>
          <w:p w14:paraId="7CCF436D" w14:textId="77777777" w:rsidR="00751289" w:rsidRPr="00BB7071" w:rsidRDefault="00751289" w:rsidP="00751289">
            <w:pPr>
              <w:pStyle w:val="APA"/>
              <w:spacing w:after="240" w:line="240" w:lineRule="auto"/>
            </w:pPr>
            <w:r>
              <w:t>8.67%</w:t>
            </w:r>
          </w:p>
        </w:tc>
        <w:tc>
          <w:tcPr>
            <w:tcW w:w="1440" w:type="dxa"/>
          </w:tcPr>
          <w:p w14:paraId="3C931616" w14:textId="43E5B73D" w:rsidR="00751289" w:rsidRDefault="00751289" w:rsidP="00751289">
            <w:pPr>
              <w:pStyle w:val="APA"/>
              <w:spacing w:after="240" w:line="240" w:lineRule="auto"/>
            </w:pPr>
            <w:r>
              <w:t>2.43%</w:t>
            </w:r>
          </w:p>
        </w:tc>
        <w:tc>
          <w:tcPr>
            <w:tcW w:w="1288" w:type="dxa"/>
          </w:tcPr>
          <w:p w14:paraId="4C232E92" w14:textId="502BD403" w:rsidR="00751289" w:rsidRDefault="00104960" w:rsidP="00751289">
            <w:pPr>
              <w:pStyle w:val="APA"/>
              <w:spacing w:after="240" w:line="240" w:lineRule="auto"/>
            </w:pPr>
            <w:r>
              <w:t>6.49%</w:t>
            </w:r>
          </w:p>
        </w:tc>
      </w:tr>
      <w:tr w:rsidR="00751289" w14:paraId="677520E4" w14:textId="77777777" w:rsidTr="00751289">
        <w:trPr>
          <w:trHeight w:val="432"/>
        </w:trPr>
        <w:tc>
          <w:tcPr>
            <w:tcW w:w="3870" w:type="dxa"/>
            <w:tcBorders>
              <w:right w:val="single" w:sz="4" w:space="0" w:color="auto"/>
            </w:tcBorders>
          </w:tcPr>
          <w:p w14:paraId="2F2E6E3C" w14:textId="77777777" w:rsidR="00751289" w:rsidRDefault="00751289" w:rsidP="00751289">
            <w:pPr>
              <w:pStyle w:val="APA"/>
              <w:spacing w:after="240" w:line="240" w:lineRule="auto"/>
              <w:ind w:left="345" w:hanging="15"/>
            </w:pPr>
            <w:r>
              <w:t>Middle Eastern, Arab American, or North African</w:t>
            </w:r>
          </w:p>
        </w:tc>
        <w:tc>
          <w:tcPr>
            <w:tcW w:w="1401" w:type="dxa"/>
            <w:tcBorders>
              <w:left w:val="single" w:sz="4" w:space="0" w:color="auto"/>
            </w:tcBorders>
            <w:shd w:val="clear" w:color="auto" w:fill="auto"/>
          </w:tcPr>
          <w:p w14:paraId="2347B237" w14:textId="77777777" w:rsidR="00751289" w:rsidRPr="00BB7071" w:rsidRDefault="00751289" w:rsidP="00751289">
            <w:pPr>
              <w:pStyle w:val="APA"/>
              <w:spacing w:after="240" w:line="240" w:lineRule="auto"/>
            </w:pPr>
            <w:r>
              <w:t>0.40%</w:t>
            </w:r>
          </w:p>
        </w:tc>
        <w:tc>
          <w:tcPr>
            <w:tcW w:w="1890" w:type="dxa"/>
            <w:shd w:val="clear" w:color="auto" w:fill="auto"/>
          </w:tcPr>
          <w:p w14:paraId="108CA739" w14:textId="77777777" w:rsidR="00751289" w:rsidRPr="00BB7071" w:rsidRDefault="00751289" w:rsidP="00751289">
            <w:pPr>
              <w:pStyle w:val="APA"/>
              <w:spacing w:after="240" w:line="240" w:lineRule="auto"/>
            </w:pPr>
            <w:r>
              <w:t>0.79%</w:t>
            </w:r>
          </w:p>
        </w:tc>
        <w:tc>
          <w:tcPr>
            <w:tcW w:w="1479" w:type="dxa"/>
            <w:shd w:val="clear" w:color="auto" w:fill="auto"/>
          </w:tcPr>
          <w:p w14:paraId="7EF7F4DE" w14:textId="77777777" w:rsidR="00751289" w:rsidRPr="00BB7071" w:rsidRDefault="00751289" w:rsidP="00751289">
            <w:pPr>
              <w:pStyle w:val="APA"/>
              <w:spacing w:after="240" w:line="240" w:lineRule="auto"/>
            </w:pPr>
            <w:r>
              <w:t>0.60%</w:t>
            </w:r>
          </w:p>
        </w:tc>
        <w:tc>
          <w:tcPr>
            <w:tcW w:w="1440" w:type="dxa"/>
          </w:tcPr>
          <w:p w14:paraId="667BF176" w14:textId="5EB376F9" w:rsidR="00751289" w:rsidRDefault="00751289" w:rsidP="00751289">
            <w:pPr>
              <w:pStyle w:val="APA"/>
              <w:spacing w:after="240" w:line="240" w:lineRule="auto"/>
            </w:pPr>
            <w:r>
              <w:t>0.35%</w:t>
            </w:r>
          </w:p>
        </w:tc>
        <w:tc>
          <w:tcPr>
            <w:tcW w:w="1288" w:type="dxa"/>
          </w:tcPr>
          <w:p w14:paraId="259BDCDF" w14:textId="4AE14766" w:rsidR="00751289" w:rsidRDefault="00104960" w:rsidP="00751289">
            <w:pPr>
              <w:pStyle w:val="APA"/>
              <w:spacing w:after="240" w:line="240" w:lineRule="auto"/>
            </w:pPr>
            <w:r>
              <w:t>1.80%</w:t>
            </w:r>
          </w:p>
        </w:tc>
      </w:tr>
      <w:tr w:rsidR="00751289" w14:paraId="639594AA" w14:textId="77777777" w:rsidTr="00751289">
        <w:trPr>
          <w:trHeight w:val="432"/>
        </w:trPr>
        <w:tc>
          <w:tcPr>
            <w:tcW w:w="3870" w:type="dxa"/>
            <w:tcBorders>
              <w:right w:val="single" w:sz="4" w:space="0" w:color="auto"/>
            </w:tcBorders>
          </w:tcPr>
          <w:p w14:paraId="137BA86B" w14:textId="77777777" w:rsidR="00751289" w:rsidRDefault="00751289" w:rsidP="00751289">
            <w:pPr>
              <w:pStyle w:val="APA"/>
              <w:spacing w:after="240" w:line="240" w:lineRule="auto"/>
              <w:ind w:left="348"/>
            </w:pPr>
            <w:r>
              <w:t>Native Hawaiian or Pacific Islander</w:t>
            </w:r>
          </w:p>
        </w:tc>
        <w:tc>
          <w:tcPr>
            <w:tcW w:w="1401" w:type="dxa"/>
            <w:tcBorders>
              <w:left w:val="single" w:sz="4" w:space="0" w:color="auto"/>
            </w:tcBorders>
            <w:shd w:val="clear" w:color="auto" w:fill="auto"/>
          </w:tcPr>
          <w:p w14:paraId="09F8BF55" w14:textId="77777777" w:rsidR="00751289" w:rsidRPr="00BB7071" w:rsidRDefault="00751289" w:rsidP="00751289">
            <w:pPr>
              <w:pStyle w:val="APA"/>
              <w:spacing w:after="240" w:line="240" w:lineRule="auto"/>
            </w:pPr>
            <w:r>
              <w:t>0.00%</w:t>
            </w:r>
          </w:p>
        </w:tc>
        <w:tc>
          <w:tcPr>
            <w:tcW w:w="1890" w:type="dxa"/>
            <w:shd w:val="clear" w:color="auto" w:fill="auto"/>
          </w:tcPr>
          <w:p w14:paraId="26D0C4AC" w14:textId="77777777" w:rsidR="00751289" w:rsidRPr="00BB7071" w:rsidRDefault="00751289" w:rsidP="00751289">
            <w:pPr>
              <w:pStyle w:val="APA"/>
              <w:spacing w:after="240" w:line="240" w:lineRule="auto"/>
            </w:pPr>
            <w:r>
              <w:t>0.59%</w:t>
            </w:r>
          </w:p>
        </w:tc>
        <w:tc>
          <w:tcPr>
            <w:tcW w:w="1479" w:type="dxa"/>
            <w:shd w:val="clear" w:color="auto" w:fill="auto"/>
          </w:tcPr>
          <w:p w14:paraId="3215B514" w14:textId="77777777" w:rsidR="00751289" w:rsidRPr="00BB7071" w:rsidRDefault="00751289" w:rsidP="00751289">
            <w:pPr>
              <w:pStyle w:val="APA"/>
              <w:spacing w:after="240" w:line="240" w:lineRule="auto"/>
            </w:pPr>
            <w:r>
              <w:t>0.00%</w:t>
            </w:r>
          </w:p>
        </w:tc>
        <w:tc>
          <w:tcPr>
            <w:tcW w:w="1440" w:type="dxa"/>
          </w:tcPr>
          <w:p w14:paraId="49865A8F" w14:textId="25E82A2A" w:rsidR="00751289" w:rsidRDefault="00751289" w:rsidP="00751289">
            <w:pPr>
              <w:pStyle w:val="APA"/>
              <w:spacing w:after="240" w:line="240" w:lineRule="auto"/>
            </w:pPr>
            <w:r>
              <w:t>0.00%</w:t>
            </w:r>
          </w:p>
        </w:tc>
        <w:tc>
          <w:tcPr>
            <w:tcW w:w="1288" w:type="dxa"/>
          </w:tcPr>
          <w:p w14:paraId="2EF40CA3" w14:textId="5697377E" w:rsidR="00751289" w:rsidRDefault="00104960" w:rsidP="00751289">
            <w:pPr>
              <w:pStyle w:val="APA"/>
              <w:spacing w:after="240" w:line="240" w:lineRule="auto"/>
            </w:pPr>
            <w:r>
              <w:t>0.36%</w:t>
            </w:r>
          </w:p>
        </w:tc>
      </w:tr>
      <w:tr w:rsidR="00751289" w14:paraId="326705D7" w14:textId="77777777" w:rsidTr="00751289">
        <w:trPr>
          <w:trHeight w:val="432"/>
        </w:trPr>
        <w:tc>
          <w:tcPr>
            <w:tcW w:w="3870" w:type="dxa"/>
            <w:tcBorders>
              <w:right w:val="single" w:sz="4" w:space="0" w:color="auto"/>
            </w:tcBorders>
          </w:tcPr>
          <w:p w14:paraId="7C753A96" w14:textId="77777777" w:rsidR="00751289" w:rsidRDefault="00751289" w:rsidP="00751289">
            <w:pPr>
              <w:pStyle w:val="APA"/>
              <w:spacing w:after="240" w:line="240" w:lineRule="auto"/>
              <w:ind w:firstLine="345"/>
            </w:pPr>
            <w:r>
              <w:t>White or European</w:t>
            </w:r>
          </w:p>
        </w:tc>
        <w:tc>
          <w:tcPr>
            <w:tcW w:w="1401" w:type="dxa"/>
            <w:tcBorders>
              <w:left w:val="single" w:sz="4" w:space="0" w:color="auto"/>
            </w:tcBorders>
            <w:shd w:val="clear" w:color="auto" w:fill="auto"/>
          </w:tcPr>
          <w:p w14:paraId="38557DDC" w14:textId="77777777" w:rsidR="00751289" w:rsidRPr="00BB7071" w:rsidRDefault="00751289" w:rsidP="00751289">
            <w:pPr>
              <w:pStyle w:val="APA"/>
              <w:spacing w:after="240" w:line="240" w:lineRule="auto"/>
            </w:pPr>
            <w:r>
              <w:t>75.40%</w:t>
            </w:r>
          </w:p>
        </w:tc>
        <w:tc>
          <w:tcPr>
            <w:tcW w:w="1890" w:type="dxa"/>
            <w:shd w:val="clear" w:color="auto" w:fill="auto"/>
          </w:tcPr>
          <w:p w14:paraId="42CA3404" w14:textId="77777777" w:rsidR="00751289" w:rsidRPr="00BB7071" w:rsidRDefault="00751289" w:rsidP="00751289">
            <w:pPr>
              <w:pStyle w:val="APA"/>
              <w:spacing w:after="240" w:line="240" w:lineRule="auto"/>
            </w:pPr>
            <w:r>
              <w:t>79.01%</w:t>
            </w:r>
          </w:p>
        </w:tc>
        <w:tc>
          <w:tcPr>
            <w:tcW w:w="1479" w:type="dxa"/>
            <w:shd w:val="clear" w:color="auto" w:fill="auto"/>
          </w:tcPr>
          <w:p w14:paraId="623A6826" w14:textId="77777777" w:rsidR="00751289" w:rsidRPr="00BB7071" w:rsidRDefault="00751289" w:rsidP="00751289">
            <w:pPr>
              <w:pStyle w:val="APA"/>
              <w:spacing w:after="240" w:line="240" w:lineRule="auto"/>
            </w:pPr>
            <w:r>
              <w:t>72.38%</w:t>
            </w:r>
          </w:p>
        </w:tc>
        <w:tc>
          <w:tcPr>
            <w:tcW w:w="1440" w:type="dxa"/>
          </w:tcPr>
          <w:p w14:paraId="1BB067BC" w14:textId="56A662D3" w:rsidR="00751289" w:rsidRDefault="00751289" w:rsidP="00751289">
            <w:pPr>
              <w:pStyle w:val="APA"/>
              <w:spacing w:after="240" w:line="240" w:lineRule="auto"/>
            </w:pPr>
            <w:r>
              <w:t>94.96%</w:t>
            </w:r>
          </w:p>
        </w:tc>
        <w:tc>
          <w:tcPr>
            <w:tcW w:w="1288" w:type="dxa"/>
          </w:tcPr>
          <w:p w14:paraId="0BED872A" w14:textId="17DB7DC6" w:rsidR="00751289" w:rsidRDefault="00104960" w:rsidP="00751289">
            <w:pPr>
              <w:pStyle w:val="APA"/>
              <w:spacing w:after="240" w:line="240" w:lineRule="auto"/>
            </w:pPr>
            <w:r>
              <w:t>67.</w:t>
            </w:r>
            <w:r w:rsidR="001E1C1A">
              <w:t>93</w:t>
            </w:r>
            <w:r>
              <w:t>%</w:t>
            </w:r>
          </w:p>
        </w:tc>
      </w:tr>
      <w:tr w:rsidR="00751289" w14:paraId="717C47B7" w14:textId="77777777" w:rsidTr="00751289">
        <w:trPr>
          <w:trHeight w:val="432"/>
        </w:trPr>
        <w:tc>
          <w:tcPr>
            <w:tcW w:w="3870" w:type="dxa"/>
            <w:tcBorders>
              <w:right w:val="single" w:sz="4" w:space="0" w:color="auto"/>
            </w:tcBorders>
          </w:tcPr>
          <w:p w14:paraId="3557C9B2" w14:textId="77777777" w:rsidR="00751289" w:rsidRDefault="00751289" w:rsidP="00751289">
            <w:pPr>
              <w:pStyle w:val="APA"/>
              <w:spacing w:after="240" w:line="240" w:lineRule="auto"/>
              <w:ind w:firstLine="345"/>
            </w:pPr>
            <w:r>
              <w:t>Another Identity</w:t>
            </w:r>
          </w:p>
        </w:tc>
        <w:tc>
          <w:tcPr>
            <w:tcW w:w="1401" w:type="dxa"/>
            <w:tcBorders>
              <w:left w:val="single" w:sz="4" w:space="0" w:color="auto"/>
            </w:tcBorders>
            <w:shd w:val="clear" w:color="auto" w:fill="auto"/>
          </w:tcPr>
          <w:p w14:paraId="03E17B2C" w14:textId="77777777" w:rsidR="00751289" w:rsidRPr="00BB7071" w:rsidRDefault="00751289" w:rsidP="00751289">
            <w:pPr>
              <w:pStyle w:val="APA"/>
              <w:spacing w:after="240" w:line="240" w:lineRule="auto"/>
            </w:pPr>
            <w:r>
              <w:t>0.60%</w:t>
            </w:r>
          </w:p>
        </w:tc>
        <w:tc>
          <w:tcPr>
            <w:tcW w:w="1890" w:type="dxa"/>
            <w:shd w:val="clear" w:color="auto" w:fill="auto"/>
          </w:tcPr>
          <w:p w14:paraId="7C3F01BA" w14:textId="77777777" w:rsidR="00751289" w:rsidRPr="00BB7071" w:rsidRDefault="00751289" w:rsidP="00751289">
            <w:pPr>
              <w:pStyle w:val="APA"/>
              <w:spacing w:after="240" w:line="240" w:lineRule="auto"/>
            </w:pPr>
            <w:r>
              <w:t>1.19%</w:t>
            </w:r>
          </w:p>
        </w:tc>
        <w:tc>
          <w:tcPr>
            <w:tcW w:w="1479" w:type="dxa"/>
            <w:shd w:val="clear" w:color="auto" w:fill="auto"/>
          </w:tcPr>
          <w:p w14:paraId="183225FF" w14:textId="77777777" w:rsidR="00751289" w:rsidRPr="00BB7071" w:rsidRDefault="00751289" w:rsidP="00751289">
            <w:pPr>
              <w:pStyle w:val="APA"/>
              <w:spacing w:after="240" w:line="240" w:lineRule="auto"/>
            </w:pPr>
            <w:r>
              <w:t>0.60%</w:t>
            </w:r>
          </w:p>
        </w:tc>
        <w:tc>
          <w:tcPr>
            <w:tcW w:w="1440" w:type="dxa"/>
          </w:tcPr>
          <w:p w14:paraId="5C86E127" w14:textId="482A2320" w:rsidR="00751289" w:rsidRDefault="00751289" w:rsidP="00751289">
            <w:pPr>
              <w:pStyle w:val="APA"/>
              <w:spacing w:after="240" w:line="240" w:lineRule="auto"/>
            </w:pPr>
            <w:r>
              <w:t>0.35%</w:t>
            </w:r>
          </w:p>
        </w:tc>
        <w:tc>
          <w:tcPr>
            <w:tcW w:w="1288" w:type="dxa"/>
          </w:tcPr>
          <w:p w14:paraId="2E439372" w14:textId="7AF285F7" w:rsidR="00751289" w:rsidRDefault="00104960" w:rsidP="00751289">
            <w:pPr>
              <w:pStyle w:val="APA"/>
              <w:spacing w:after="240" w:line="240" w:lineRule="auto"/>
            </w:pPr>
            <w:r>
              <w:t>0.36%</w:t>
            </w:r>
          </w:p>
        </w:tc>
      </w:tr>
      <w:tr w:rsidR="00751289" w14:paraId="2F6044A9" w14:textId="77777777" w:rsidTr="00751289">
        <w:trPr>
          <w:trHeight w:val="432"/>
        </w:trPr>
        <w:tc>
          <w:tcPr>
            <w:tcW w:w="3870" w:type="dxa"/>
            <w:tcBorders>
              <w:right w:val="single" w:sz="4" w:space="0" w:color="auto"/>
            </w:tcBorders>
          </w:tcPr>
          <w:p w14:paraId="47D82660" w14:textId="77777777" w:rsidR="00751289" w:rsidRDefault="00751289" w:rsidP="00751289">
            <w:pPr>
              <w:pStyle w:val="APA"/>
              <w:spacing w:after="240" w:line="240" w:lineRule="auto"/>
              <w:ind w:firstLine="345"/>
            </w:pPr>
            <w:r>
              <w:t>Prefer not to say</w:t>
            </w:r>
          </w:p>
        </w:tc>
        <w:tc>
          <w:tcPr>
            <w:tcW w:w="1401" w:type="dxa"/>
            <w:tcBorders>
              <w:left w:val="single" w:sz="4" w:space="0" w:color="auto"/>
            </w:tcBorders>
            <w:shd w:val="clear" w:color="auto" w:fill="auto"/>
          </w:tcPr>
          <w:p w14:paraId="4A45041F" w14:textId="77777777" w:rsidR="00751289" w:rsidRPr="00BB7071" w:rsidRDefault="00751289" w:rsidP="00751289">
            <w:pPr>
              <w:pStyle w:val="APA"/>
              <w:spacing w:after="240" w:line="240" w:lineRule="auto"/>
            </w:pPr>
            <w:r>
              <w:t>1.00%</w:t>
            </w:r>
          </w:p>
        </w:tc>
        <w:tc>
          <w:tcPr>
            <w:tcW w:w="1890" w:type="dxa"/>
            <w:shd w:val="clear" w:color="auto" w:fill="auto"/>
          </w:tcPr>
          <w:p w14:paraId="54BBEB88" w14:textId="77777777" w:rsidR="00751289" w:rsidRPr="00BB7071" w:rsidRDefault="00751289" w:rsidP="00751289">
            <w:pPr>
              <w:pStyle w:val="APA"/>
              <w:spacing w:after="240" w:line="240" w:lineRule="auto"/>
            </w:pPr>
            <w:r>
              <w:t>0.99%</w:t>
            </w:r>
          </w:p>
        </w:tc>
        <w:tc>
          <w:tcPr>
            <w:tcW w:w="1479" w:type="dxa"/>
            <w:shd w:val="clear" w:color="auto" w:fill="auto"/>
          </w:tcPr>
          <w:p w14:paraId="4847AB2E" w14:textId="77777777" w:rsidR="00751289" w:rsidRPr="00BB7071" w:rsidRDefault="00751289" w:rsidP="00751289">
            <w:pPr>
              <w:pStyle w:val="APA"/>
              <w:spacing w:after="240" w:line="240" w:lineRule="auto"/>
            </w:pPr>
            <w:r>
              <w:t>0.40%</w:t>
            </w:r>
          </w:p>
        </w:tc>
        <w:tc>
          <w:tcPr>
            <w:tcW w:w="1440" w:type="dxa"/>
          </w:tcPr>
          <w:p w14:paraId="51DF9F09" w14:textId="139260BD" w:rsidR="00751289" w:rsidRDefault="00751289" w:rsidP="00751289">
            <w:pPr>
              <w:pStyle w:val="APA"/>
              <w:spacing w:after="240" w:line="240" w:lineRule="auto"/>
            </w:pPr>
            <w:r>
              <w:t>0.52%</w:t>
            </w:r>
          </w:p>
        </w:tc>
        <w:tc>
          <w:tcPr>
            <w:tcW w:w="1288" w:type="dxa"/>
          </w:tcPr>
          <w:p w14:paraId="1D17A6A2" w14:textId="54128CC6" w:rsidR="00751289" w:rsidRDefault="00104960" w:rsidP="00751289">
            <w:pPr>
              <w:pStyle w:val="APA"/>
              <w:spacing w:after="240" w:line="240" w:lineRule="auto"/>
            </w:pPr>
            <w:r>
              <w:t>0.36%</w:t>
            </w:r>
          </w:p>
        </w:tc>
      </w:tr>
      <w:tr w:rsidR="00A65FDD" w14:paraId="27C0213E" w14:textId="77777777" w:rsidTr="00751289">
        <w:trPr>
          <w:trHeight w:val="432"/>
        </w:trPr>
        <w:tc>
          <w:tcPr>
            <w:tcW w:w="3870" w:type="dxa"/>
            <w:tcBorders>
              <w:right w:val="single" w:sz="4" w:space="0" w:color="auto"/>
            </w:tcBorders>
          </w:tcPr>
          <w:p w14:paraId="5AA4E97E" w14:textId="040D7FAB" w:rsidR="00A65FDD" w:rsidRDefault="00A65FDD" w:rsidP="00751289">
            <w:pPr>
              <w:pStyle w:val="APA"/>
              <w:spacing w:after="240" w:line="240" w:lineRule="auto"/>
              <w:ind w:firstLine="345"/>
            </w:pPr>
            <w:r>
              <w:t>No response</w:t>
            </w:r>
          </w:p>
        </w:tc>
        <w:tc>
          <w:tcPr>
            <w:tcW w:w="1401" w:type="dxa"/>
            <w:tcBorders>
              <w:left w:val="single" w:sz="4" w:space="0" w:color="auto"/>
            </w:tcBorders>
            <w:shd w:val="clear" w:color="auto" w:fill="auto"/>
          </w:tcPr>
          <w:p w14:paraId="039E77D8" w14:textId="25005AD8" w:rsidR="00A65FDD" w:rsidRDefault="003C5CE5" w:rsidP="00751289">
            <w:pPr>
              <w:pStyle w:val="APA"/>
              <w:spacing w:after="240" w:line="240" w:lineRule="auto"/>
            </w:pPr>
            <w:r>
              <w:t>0.00%</w:t>
            </w:r>
          </w:p>
        </w:tc>
        <w:tc>
          <w:tcPr>
            <w:tcW w:w="1890" w:type="dxa"/>
            <w:shd w:val="clear" w:color="auto" w:fill="auto"/>
          </w:tcPr>
          <w:p w14:paraId="7168509D" w14:textId="7D748C79" w:rsidR="00A65FDD" w:rsidRDefault="003C5CE5" w:rsidP="00751289">
            <w:pPr>
              <w:pStyle w:val="APA"/>
              <w:spacing w:after="240" w:line="240" w:lineRule="auto"/>
            </w:pPr>
            <w:r>
              <w:t>0.20%</w:t>
            </w:r>
          </w:p>
        </w:tc>
        <w:tc>
          <w:tcPr>
            <w:tcW w:w="1479" w:type="dxa"/>
            <w:shd w:val="clear" w:color="auto" w:fill="auto"/>
          </w:tcPr>
          <w:p w14:paraId="49E98B40" w14:textId="0F110630" w:rsidR="00A65FDD" w:rsidRDefault="003C5CE5" w:rsidP="00751289">
            <w:pPr>
              <w:pStyle w:val="APA"/>
              <w:spacing w:after="240" w:line="240" w:lineRule="auto"/>
            </w:pPr>
            <w:r>
              <w:t>0.00%</w:t>
            </w:r>
          </w:p>
        </w:tc>
        <w:tc>
          <w:tcPr>
            <w:tcW w:w="1440" w:type="dxa"/>
          </w:tcPr>
          <w:p w14:paraId="1F8FE59A" w14:textId="7C19171D" w:rsidR="00A65FDD" w:rsidRDefault="003C5CE5" w:rsidP="00751289">
            <w:pPr>
              <w:pStyle w:val="APA"/>
              <w:spacing w:after="240" w:line="240" w:lineRule="auto"/>
            </w:pPr>
            <w:r>
              <w:t>0.00%</w:t>
            </w:r>
          </w:p>
        </w:tc>
        <w:tc>
          <w:tcPr>
            <w:tcW w:w="1288" w:type="dxa"/>
          </w:tcPr>
          <w:p w14:paraId="6E680621" w14:textId="2F112C58" w:rsidR="00A65FDD" w:rsidRDefault="003C5CE5" w:rsidP="00751289">
            <w:pPr>
              <w:pStyle w:val="APA"/>
              <w:spacing w:after="240" w:line="240" w:lineRule="auto"/>
            </w:pPr>
            <w:r>
              <w:t>8.11%</w:t>
            </w:r>
          </w:p>
        </w:tc>
      </w:tr>
      <w:tr w:rsidR="00751289" w14:paraId="001926C7" w14:textId="77777777" w:rsidTr="00751289">
        <w:trPr>
          <w:trHeight w:val="432"/>
        </w:trPr>
        <w:tc>
          <w:tcPr>
            <w:tcW w:w="3870" w:type="dxa"/>
            <w:tcBorders>
              <w:right w:val="single" w:sz="4" w:space="0" w:color="auto"/>
            </w:tcBorders>
            <w:shd w:val="clear" w:color="auto" w:fill="auto"/>
          </w:tcPr>
          <w:p w14:paraId="1B36C207" w14:textId="77777777" w:rsidR="00751289" w:rsidRPr="00784144" w:rsidRDefault="00751289" w:rsidP="00751289">
            <w:pPr>
              <w:pStyle w:val="APA"/>
              <w:spacing w:after="240" w:line="240" w:lineRule="auto"/>
              <w:rPr>
                <w:i/>
                <w:iCs/>
                <w:highlight w:val="yellow"/>
              </w:rPr>
            </w:pPr>
            <w:r w:rsidRPr="00784144">
              <w:rPr>
                <w:i/>
                <w:iCs/>
              </w:rPr>
              <w:lastRenderedPageBreak/>
              <w:t>Sexual Orientation</w:t>
            </w:r>
          </w:p>
        </w:tc>
        <w:tc>
          <w:tcPr>
            <w:tcW w:w="1401" w:type="dxa"/>
            <w:tcBorders>
              <w:left w:val="single" w:sz="4" w:space="0" w:color="auto"/>
            </w:tcBorders>
            <w:shd w:val="clear" w:color="auto" w:fill="auto"/>
          </w:tcPr>
          <w:p w14:paraId="1EBE5256" w14:textId="77777777" w:rsidR="00751289" w:rsidRPr="00BB7071" w:rsidRDefault="00751289" w:rsidP="00751289">
            <w:pPr>
              <w:pStyle w:val="APA"/>
              <w:spacing w:after="240" w:line="240" w:lineRule="auto"/>
            </w:pPr>
          </w:p>
        </w:tc>
        <w:tc>
          <w:tcPr>
            <w:tcW w:w="1890" w:type="dxa"/>
            <w:shd w:val="clear" w:color="auto" w:fill="auto"/>
          </w:tcPr>
          <w:p w14:paraId="06696987" w14:textId="77777777" w:rsidR="00751289" w:rsidRPr="00BB7071" w:rsidRDefault="00751289" w:rsidP="00751289">
            <w:pPr>
              <w:pStyle w:val="APA"/>
              <w:spacing w:after="240" w:line="240" w:lineRule="auto"/>
            </w:pPr>
          </w:p>
        </w:tc>
        <w:tc>
          <w:tcPr>
            <w:tcW w:w="1479" w:type="dxa"/>
            <w:shd w:val="clear" w:color="auto" w:fill="auto"/>
          </w:tcPr>
          <w:p w14:paraId="15020553" w14:textId="77777777" w:rsidR="00751289" w:rsidRPr="00BB7071" w:rsidRDefault="00751289" w:rsidP="00751289">
            <w:pPr>
              <w:pStyle w:val="APA"/>
              <w:spacing w:after="240" w:line="240" w:lineRule="auto"/>
            </w:pPr>
          </w:p>
        </w:tc>
        <w:tc>
          <w:tcPr>
            <w:tcW w:w="1440" w:type="dxa"/>
          </w:tcPr>
          <w:p w14:paraId="0B3B7370" w14:textId="77777777" w:rsidR="00751289" w:rsidRPr="00BB7071" w:rsidRDefault="00751289" w:rsidP="00751289">
            <w:pPr>
              <w:pStyle w:val="APA"/>
              <w:spacing w:after="240" w:line="240" w:lineRule="auto"/>
            </w:pPr>
          </w:p>
        </w:tc>
        <w:tc>
          <w:tcPr>
            <w:tcW w:w="1288" w:type="dxa"/>
          </w:tcPr>
          <w:p w14:paraId="64FAAF04" w14:textId="77777777" w:rsidR="00751289" w:rsidRPr="00BB7071" w:rsidRDefault="00751289" w:rsidP="00751289">
            <w:pPr>
              <w:pStyle w:val="APA"/>
              <w:spacing w:after="240" w:line="240" w:lineRule="auto"/>
            </w:pPr>
          </w:p>
        </w:tc>
      </w:tr>
      <w:tr w:rsidR="00751289" w14:paraId="0C5DA5F6" w14:textId="77777777" w:rsidTr="00751289">
        <w:trPr>
          <w:trHeight w:val="432"/>
        </w:trPr>
        <w:tc>
          <w:tcPr>
            <w:tcW w:w="3870" w:type="dxa"/>
            <w:tcBorders>
              <w:right w:val="single" w:sz="4" w:space="0" w:color="auto"/>
            </w:tcBorders>
          </w:tcPr>
          <w:p w14:paraId="5FF154E4" w14:textId="77777777" w:rsidR="00751289" w:rsidRPr="00F71F2C" w:rsidRDefault="00751289" w:rsidP="00751289">
            <w:pPr>
              <w:pStyle w:val="APA"/>
              <w:spacing w:after="240" w:line="240" w:lineRule="auto"/>
              <w:ind w:firstLine="345"/>
              <w:rPr>
                <w:i/>
                <w:iCs/>
              </w:rPr>
            </w:pPr>
            <w:r>
              <w:t>Straight or Heterosexual</w:t>
            </w:r>
          </w:p>
        </w:tc>
        <w:tc>
          <w:tcPr>
            <w:tcW w:w="1401" w:type="dxa"/>
            <w:tcBorders>
              <w:left w:val="single" w:sz="4" w:space="0" w:color="auto"/>
            </w:tcBorders>
            <w:shd w:val="clear" w:color="auto" w:fill="auto"/>
          </w:tcPr>
          <w:p w14:paraId="48529C4D" w14:textId="77777777" w:rsidR="00751289" w:rsidRPr="00BB7071" w:rsidRDefault="00751289" w:rsidP="00751289">
            <w:pPr>
              <w:pStyle w:val="APA"/>
              <w:spacing w:after="240" w:line="240" w:lineRule="auto"/>
            </w:pPr>
            <w:r>
              <w:t>82.60%</w:t>
            </w:r>
          </w:p>
        </w:tc>
        <w:tc>
          <w:tcPr>
            <w:tcW w:w="1890" w:type="dxa"/>
            <w:shd w:val="clear" w:color="auto" w:fill="auto"/>
          </w:tcPr>
          <w:p w14:paraId="2443058C" w14:textId="77777777" w:rsidR="00751289" w:rsidRPr="00BB7071" w:rsidRDefault="00751289" w:rsidP="00751289">
            <w:pPr>
              <w:pStyle w:val="APA"/>
              <w:spacing w:after="240" w:line="240" w:lineRule="auto"/>
            </w:pPr>
            <w:r>
              <w:t>89.70%</w:t>
            </w:r>
          </w:p>
        </w:tc>
        <w:tc>
          <w:tcPr>
            <w:tcW w:w="1479" w:type="dxa"/>
            <w:shd w:val="clear" w:color="auto" w:fill="auto"/>
          </w:tcPr>
          <w:p w14:paraId="3A38A1F4" w14:textId="77777777" w:rsidR="00751289" w:rsidRPr="00BB7071" w:rsidRDefault="00751289" w:rsidP="00751289">
            <w:pPr>
              <w:pStyle w:val="APA"/>
              <w:spacing w:after="240" w:line="240" w:lineRule="auto"/>
            </w:pPr>
            <w:r>
              <w:t>79.23%</w:t>
            </w:r>
          </w:p>
        </w:tc>
        <w:tc>
          <w:tcPr>
            <w:tcW w:w="1440" w:type="dxa"/>
          </w:tcPr>
          <w:p w14:paraId="55754E92" w14:textId="7195EB87" w:rsidR="00751289" w:rsidRDefault="00751289" w:rsidP="00751289">
            <w:pPr>
              <w:pStyle w:val="APA"/>
              <w:spacing w:after="240" w:line="240" w:lineRule="auto"/>
            </w:pPr>
            <w:r>
              <w:t>92.70%</w:t>
            </w:r>
          </w:p>
        </w:tc>
        <w:tc>
          <w:tcPr>
            <w:tcW w:w="1288" w:type="dxa"/>
          </w:tcPr>
          <w:p w14:paraId="74701EE1" w14:textId="0E19962F" w:rsidR="00751289" w:rsidRDefault="003A545F" w:rsidP="00751289">
            <w:pPr>
              <w:pStyle w:val="APA"/>
              <w:spacing w:after="240" w:line="240" w:lineRule="auto"/>
            </w:pPr>
            <w:r>
              <w:t>79.28%</w:t>
            </w:r>
          </w:p>
        </w:tc>
      </w:tr>
      <w:tr w:rsidR="00751289" w14:paraId="1263AAA6" w14:textId="77777777" w:rsidTr="00751289">
        <w:trPr>
          <w:trHeight w:val="432"/>
        </w:trPr>
        <w:tc>
          <w:tcPr>
            <w:tcW w:w="3870" w:type="dxa"/>
            <w:tcBorders>
              <w:right w:val="single" w:sz="4" w:space="0" w:color="auto"/>
            </w:tcBorders>
          </w:tcPr>
          <w:p w14:paraId="7FB48A88" w14:textId="77777777" w:rsidR="00751289" w:rsidRDefault="00751289" w:rsidP="00751289">
            <w:pPr>
              <w:pStyle w:val="APA"/>
              <w:spacing w:after="240" w:line="240" w:lineRule="auto"/>
              <w:ind w:firstLine="345"/>
            </w:pPr>
            <w:r>
              <w:t>Gay or Homosexual</w:t>
            </w:r>
          </w:p>
        </w:tc>
        <w:tc>
          <w:tcPr>
            <w:tcW w:w="1401" w:type="dxa"/>
            <w:tcBorders>
              <w:left w:val="single" w:sz="4" w:space="0" w:color="auto"/>
            </w:tcBorders>
            <w:shd w:val="clear" w:color="auto" w:fill="auto"/>
          </w:tcPr>
          <w:p w14:paraId="4C337E23" w14:textId="77777777" w:rsidR="00751289" w:rsidRPr="00BB7071" w:rsidRDefault="00751289" w:rsidP="00751289">
            <w:pPr>
              <w:pStyle w:val="APA"/>
              <w:spacing w:after="240" w:line="240" w:lineRule="auto"/>
            </w:pPr>
            <w:r>
              <w:t>1.80%</w:t>
            </w:r>
          </w:p>
        </w:tc>
        <w:tc>
          <w:tcPr>
            <w:tcW w:w="1890" w:type="dxa"/>
            <w:shd w:val="clear" w:color="auto" w:fill="auto"/>
          </w:tcPr>
          <w:p w14:paraId="6E7AF2EF" w14:textId="77777777" w:rsidR="00751289" w:rsidRPr="00BB7071" w:rsidRDefault="00751289" w:rsidP="00751289">
            <w:pPr>
              <w:pStyle w:val="APA"/>
              <w:spacing w:after="240" w:line="240" w:lineRule="auto"/>
            </w:pPr>
            <w:r>
              <w:t>2.97%</w:t>
            </w:r>
          </w:p>
        </w:tc>
        <w:tc>
          <w:tcPr>
            <w:tcW w:w="1479" w:type="dxa"/>
            <w:shd w:val="clear" w:color="auto" w:fill="auto"/>
          </w:tcPr>
          <w:p w14:paraId="7DC69C14" w14:textId="77777777" w:rsidR="00751289" w:rsidRPr="00BB7071" w:rsidRDefault="00751289" w:rsidP="00751289">
            <w:pPr>
              <w:pStyle w:val="APA"/>
              <w:spacing w:after="240" w:line="240" w:lineRule="auto"/>
            </w:pPr>
            <w:r>
              <w:t>3.23%</w:t>
            </w:r>
          </w:p>
        </w:tc>
        <w:tc>
          <w:tcPr>
            <w:tcW w:w="1440" w:type="dxa"/>
          </w:tcPr>
          <w:p w14:paraId="04C4E8A8" w14:textId="1F799514" w:rsidR="00751289" w:rsidRDefault="00751289" w:rsidP="00751289">
            <w:pPr>
              <w:pStyle w:val="APA"/>
              <w:spacing w:after="240" w:line="240" w:lineRule="auto"/>
            </w:pPr>
            <w:r>
              <w:t>2.43%</w:t>
            </w:r>
          </w:p>
        </w:tc>
        <w:tc>
          <w:tcPr>
            <w:tcW w:w="1288" w:type="dxa"/>
          </w:tcPr>
          <w:p w14:paraId="14977B58" w14:textId="56511A19" w:rsidR="00751289" w:rsidRDefault="00FB0609" w:rsidP="00751289">
            <w:pPr>
              <w:pStyle w:val="APA"/>
              <w:spacing w:after="240" w:line="240" w:lineRule="auto"/>
            </w:pPr>
            <w:r>
              <w:t>1.98%</w:t>
            </w:r>
          </w:p>
        </w:tc>
      </w:tr>
      <w:tr w:rsidR="00751289" w14:paraId="46138CEB" w14:textId="77777777" w:rsidTr="00751289">
        <w:trPr>
          <w:trHeight w:val="432"/>
        </w:trPr>
        <w:tc>
          <w:tcPr>
            <w:tcW w:w="3870" w:type="dxa"/>
            <w:tcBorders>
              <w:right w:val="single" w:sz="4" w:space="0" w:color="auto"/>
            </w:tcBorders>
          </w:tcPr>
          <w:p w14:paraId="14966751" w14:textId="77777777" w:rsidR="00751289" w:rsidRDefault="00751289" w:rsidP="00751289">
            <w:pPr>
              <w:pStyle w:val="APA"/>
              <w:spacing w:after="240" w:line="240" w:lineRule="auto"/>
              <w:ind w:firstLine="345"/>
            </w:pPr>
            <w:r>
              <w:t>Bisexual</w:t>
            </w:r>
          </w:p>
        </w:tc>
        <w:tc>
          <w:tcPr>
            <w:tcW w:w="1401" w:type="dxa"/>
            <w:tcBorders>
              <w:left w:val="single" w:sz="4" w:space="0" w:color="auto"/>
            </w:tcBorders>
            <w:shd w:val="clear" w:color="auto" w:fill="auto"/>
          </w:tcPr>
          <w:p w14:paraId="69064D10" w14:textId="77777777" w:rsidR="00751289" w:rsidRPr="00BB7071" w:rsidRDefault="00751289" w:rsidP="00751289">
            <w:pPr>
              <w:pStyle w:val="APA"/>
              <w:spacing w:after="240" w:line="240" w:lineRule="auto"/>
            </w:pPr>
            <w:r>
              <w:t>15%</w:t>
            </w:r>
          </w:p>
        </w:tc>
        <w:tc>
          <w:tcPr>
            <w:tcW w:w="1890" w:type="dxa"/>
            <w:shd w:val="clear" w:color="auto" w:fill="auto"/>
          </w:tcPr>
          <w:p w14:paraId="31C75952" w14:textId="77777777" w:rsidR="00751289" w:rsidRPr="00BB7071" w:rsidRDefault="00751289" w:rsidP="00751289">
            <w:pPr>
              <w:pStyle w:val="APA"/>
              <w:spacing w:after="240" w:line="240" w:lineRule="auto"/>
            </w:pPr>
            <w:r>
              <w:t>4.55%</w:t>
            </w:r>
          </w:p>
        </w:tc>
        <w:tc>
          <w:tcPr>
            <w:tcW w:w="1479" w:type="dxa"/>
            <w:shd w:val="clear" w:color="auto" w:fill="auto"/>
          </w:tcPr>
          <w:p w14:paraId="47BA77F4" w14:textId="77777777" w:rsidR="00751289" w:rsidRPr="00BB7071" w:rsidRDefault="00751289" w:rsidP="00751289">
            <w:pPr>
              <w:pStyle w:val="APA"/>
              <w:spacing w:after="240" w:line="240" w:lineRule="auto"/>
            </w:pPr>
            <w:r>
              <w:t>13.71%</w:t>
            </w:r>
          </w:p>
        </w:tc>
        <w:tc>
          <w:tcPr>
            <w:tcW w:w="1440" w:type="dxa"/>
          </w:tcPr>
          <w:p w14:paraId="4EC82098" w14:textId="1658DDA3" w:rsidR="00751289" w:rsidRDefault="00751289" w:rsidP="00751289">
            <w:pPr>
              <w:pStyle w:val="APA"/>
              <w:spacing w:after="240" w:line="240" w:lineRule="auto"/>
            </w:pPr>
            <w:r>
              <w:t>2.78%</w:t>
            </w:r>
          </w:p>
        </w:tc>
        <w:tc>
          <w:tcPr>
            <w:tcW w:w="1288" w:type="dxa"/>
          </w:tcPr>
          <w:p w14:paraId="16F16745" w14:textId="7A484E24" w:rsidR="00751289" w:rsidRDefault="00FB0609" w:rsidP="00751289">
            <w:pPr>
              <w:pStyle w:val="APA"/>
              <w:spacing w:after="240" w:line="240" w:lineRule="auto"/>
            </w:pPr>
            <w:r>
              <w:t>7.93%</w:t>
            </w:r>
          </w:p>
        </w:tc>
      </w:tr>
      <w:tr w:rsidR="00751289" w14:paraId="250A4E30" w14:textId="77777777" w:rsidTr="00751289">
        <w:trPr>
          <w:trHeight w:val="432"/>
        </w:trPr>
        <w:tc>
          <w:tcPr>
            <w:tcW w:w="3870" w:type="dxa"/>
            <w:tcBorders>
              <w:right w:val="single" w:sz="4" w:space="0" w:color="auto"/>
            </w:tcBorders>
          </w:tcPr>
          <w:p w14:paraId="7711FED1" w14:textId="77777777" w:rsidR="00751289" w:rsidRDefault="00751289" w:rsidP="00751289">
            <w:pPr>
              <w:pStyle w:val="APA"/>
              <w:spacing w:after="240" w:line="240" w:lineRule="auto"/>
              <w:ind w:firstLine="345"/>
            </w:pPr>
            <w:r>
              <w:t>Another identity</w:t>
            </w:r>
          </w:p>
        </w:tc>
        <w:tc>
          <w:tcPr>
            <w:tcW w:w="1401" w:type="dxa"/>
            <w:tcBorders>
              <w:left w:val="single" w:sz="4" w:space="0" w:color="auto"/>
            </w:tcBorders>
            <w:shd w:val="clear" w:color="auto" w:fill="auto"/>
          </w:tcPr>
          <w:p w14:paraId="086983E7" w14:textId="77777777" w:rsidR="00751289" w:rsidRPr="00BB7071" w:rsidRDefault="00751289" w:rsidP="00751289">
            <w:pPr>
              <w:pStyle w:val="APA"/>
              <w:spacing w:after="240" w:line="240" w:lineRule="auto"/>
            </w:pPr>
            <w:r>
              <w:t>0.20%</w:t>
            </w:r>
          </w:p>
        </w:tc>
        <w:tc>
          <w:tcPr>
            <w:tcW w:w="1890" w:type="dxa"/>
            <w:shd w:val="clear" w:color="auto" w:fill="auto"/>
          </w:tcPr>
          <w:p w14:paraId="52F5DEA7" w14:textId="77777777" w:rsidR="00751289" w:rsidRPr="00BB7071" w:rsidRDefault="00751289" w:rsidP="00751289">
            <w:pPr>
              <w:pStyle w:val="APA"/>
              <w:spacing w:after="240" w:line="240" w:lineRule="auto"/>
            </w:pPr>
            <w:r>
              <w:t>1.19%</w:t>
            </w:r>
          </w:p>
        </w:tc>
        <w:tc>
          <w:tcPr>
            <w:tcW w:w="1479" w:type="dxa"/>
            <w:shd w:val="clear" w:color="auto" w:fill="auto"/>
          </w:tcPr>
          <w:p w14:paraId="3D6B8D2D" w14:textId="77777777" w:rsidR="00751289" w:rsidRPr="00BB7071" w:rsidRDefault="00751289" w:rsidP="00751289">
            <w:pPr>
              <w:pStyle w:val="APA"/>
              <w:spacing w:after="240" w:line="240" w:lineRule="auto"/>
            </w:pPr>
            <w:r>
              <w:t>2.02%</w:t>
            </w:r>
          </w:p>
        </w:tc>
        <w:tc>
          <w:tcPr>
            <w:tcW w:w="1440" w:type="dxa"/>
          </w:tcPr>
          <w:p w14:paraId="3C5CC5F9" w14:textId="6A3B609F" w:rsidR="00751289" w:rsidRDefault="00751289" w:rsidP="00751289">
            <w:pPr>
              <w:pStyle w:val="APA"/>
              <w:spacing w:after="240" w:line="240" w:lineRule="auto"/>
            </w:pPr>
            <w:r>
              <w:t>0.52%</w:t>
            </w:r>
          </w:p>
        </w:tc>
        <w:tc>
          <w:tcPr>
            <w:tcW w:w="1288" w:type="dxa"/>
          </w:tcPr>
          <w:p w14:paraId="2D07F337" w14:textId="3BE2A8E2" w:rsidR="00751289" w:rsidRDefault="00FB0609" w:rsidP="00751289">
            <w:pPr>
              <w:pStyle w:val="APA"/>
              <w:spacing w:after="240" w:line="240" w:lineRule="auto"/>
            </w:pPr>
            <w:r>
              <w:t>0.54%</w:t>
            </w:r>
          </w:p>
        </w:tc>
      </w:tr>
      <w:tr w:rsidR="00751289" w14:paraId="0A74CDB5" w14:textId="77777777" w:rsidTr="00751289">
        <w:trPr>
          <w:trHeight w:val="432"/>
        </w:trPr>
        <w:tc>
          <w:tcPr>
            <w:tcW w:w="3870" w:type="dxa"/>
            <w:tcBorders>
              <w:right w:val="single" w:sz="4" w:space="0" w:color="auto"/>
            </w:tcBorders>
          </w:tcPr>
          <w:p w14:paraId="17664CAD" w14:textId="77777777" w:rsidR="00751289" w:rsidRDefault="00751289" w:rsidP="00751289">
            <w:pPr>
              <w:pStyle w:val="APA"/>
              <w:spacing w:after="240" w:line="240" w:lineRule="auto"/>
              <w:ind w:firstLine="345"/>
            </w:pPr>
            <w:r>
              <w:t>Prefer not to say</w:t>
            </w:r>
          </w:p>
        </w:tc>
        <w:tc>
          <w:tcPr>
            <w:tcW w:w="1401" w:type="dxa"/>
            <w:tcBorders>
              <w:left w:val="single" w:sz="4" w:space="0" w:color="auto"/>
            </w:tcBorders>
            <w:shd w:val="clear" w:color="auto" w:fill="auto"/>
          </w:tcPr>
          <w:p w14:paraId="4A983607" w14:textId="77777777" w:rsidR="00751289" w:rsidRPr="00BB7071" w:rsidRDefault="00751289" w:rsidP="00751289">
            <w:pPr>
              <w:pStyle w:val="APA"/>
              <w:spacing w:after="240" w:line="240" w:lineRule="auto"/>
            </w:pPr>
            <w:r>
              <w:t>0.40%</w:t>
            </w:r>
          </w:p>
        </w:tc>
        <w:tc>
          <w:tcPr>
            <w:tcW w:w="1890" w:type="dxa"/>
            <w:shd w:val="clear" w:color="auto" w:fill="auto"/>
          </w:tcPr>
          <w:p w14:paraId="4C5D98B0" w14:textId="77777777" w:rsidR="00751289" w:rsidRPr="00BB7071" w:rsidRDefault="00751289" w:rsidP="00751289">
            <w:pPr>
              <w:pStyle w:val="APA"/>
              <w:spacing w:after="240" w:line="240" w:lineRule="auto"/>
            </w:pPr>
            <w:r>
              <w:t>1.58%</w:t>
            </w:r>
          </w:p>
        </w:tc>
        <w:tc>
          <w:tcPr>
            <w:tcW w:w="1479" w:type="dxa"/>
            <w:shd w:val="clear" w:color="auto" w:fill="auto"/>
          </w:tcPr>
          <w:p w14:paraId="3DB7723A" w14:textId="09E20D3D" w:rsidR="00751289" w:rsidRPr="00BB7071" w:rsidRDefault="00751289" w:rsidP="00751289">
            <w:pPr>
              <w:pStyle w:val="APA"/>
              <w:spacing w:after="240" w:line="240" w:lineRule="auto"/>
            </w:pPr>
            <w:r>
              <w:t>1.81%</w:t>
            </w:r>
          </w:p>
        </w:tc>
        <w:tc>
          <w:tcPr>
            <w:tcW w:w="1440" w:type="dxa"/>
          </w:tcPr>
          <w:p w14:paraId="4D1CD58A" w14:textId="02F6ACA0" w:rsidR="00751289" w:rsidRDefault="00751289" w:rsidP="00751289">
            <w:pPr>
              <w:pStyle w:val="APA"/>
              <w:spacing w:after="240" w:line="240" w:lineRule="auto"/>
            </w:pPr>
            <w:r>
              <w:t>1.57%</w:t>
            </w:r>
          </w:p>
        </w:tc>
        <w:tc>
          <w:tcPr>
            <w:tcW w:w="1288" w:type="dxa"/>
          </w:tcPr>
          <w:p w14:paraId="15FC4877" w14:textId="33284E47" w:rsidR="00751289" w:rsidRDefault="00FB0609" w:rsidP="00751289">
            <w:pPr>
              <w:pStyle w:val="APA"/>
              <w:spacing w:after="240" w:line="240" w:lineRule="auto"/>
            </w:pPr>
            <w:r>
              <w:t>2.16%</w:t>
            </w:r>
          </w:p>
        </w:tc>
      </w:tr>
      <w:tr w:rsidR="00A65FDD" w14:paraId="05D12E67" w14:textId="77777777" w:rsidTr="00751289">
        <w:trPr>
          <w:trHeight w:val="432"/>
        </w:trPr>
        <w:tc>
          <w:tcPr>
            <w:tcW w:w="3870" w:type="dxa"/>
            <w:tcBorders>
              <w:right w:val="single" w:sz="4" w:space="0" w:color="auto"/>
            </w:tcBorders>
          </w:tcPr>
          <w:p w14:paraId="0BC96CF5" w14:textId="5ED6C197" w:rsidR="00A65FDD" w:rsidRDefault="00A65FDD" w:rsidP="00751289">
            <w:pPr>
              <w:pStyle w:val="APA"/>
              <w:spacing w:after="240" w:line="240" w:lineRule="auto"/>
              <w:ind w:firstLine="345"/>
            </w:pPr>
            <w:r>
              <w:t>No response</w:t>
            </w:r>
          </w:p>
        </w:tc>
        <w:tc>
          <w:tcPr>
            <w:tcW w:w="1401" w:type="dxa"/>
            <w:tcBorders>
              <w:left w:val="single" w:sz="4" w:space="0" w:color="auto"/>
            </w:tcBorders>
            <w:shd w:val="clear" w:color="auto" w:fill="auto"/>
          </w:tcPr>
          <w:p w14:paraId="4965A21F" w14:textId="1025BB71" w:rsidR="00A65FDD" w:rsidRDefault="001E33F8" w:rsidP="00751289">
            <w:pPr>
              <w:pStyle w:val="APA"/>
              <w:spacing w:after="240" w:line="240" w:lineRule="auto"/>
            </w:pPr>
            <w:r>
              <w:t>0.00%</w:t>
            </w:r>
          </w:p>
        </w:tc>
        <w:tc>
          <w:tcPr>
            <w:tcW w:w="1890" w:type="dxa"/>
            <w:shd w:val="clear" w:color="auto" w:fill="auto"/>
          </w:tcPr>
          <w:p w14:paraId="5B094BE0" w14:textId="13B92E7B" w:rsidR="00A65FDD" w:rsidRDefault="001E33F8" w:rsidP="00751289">
            <w:pPr>
              <w:pStyle w:val="APA"/>
              <w:spacing w:after="240" w:line="240" w:lineRule="auto"/>
            </w:pPr>
            <w:r>
              <w:t>0.00%</w:t>
            </w:r>
          </w:p>
        </w:tc>
        <w:tc>
          <w:tcPr>
            <w:tcW w:w="1479" w:type="dxa"/>
            <w:shd w:val="clear" w:color="auto" w:fill="auto"/>
          </w:tcPr>
          <w:p w14:paraId="0EB0B2FC" w14:textId="5A887143" w:rsidR="00A65FDD" w:rsidRDefault="001E33F8" w:rsidP="00751289">
            <w:pPr>
              <w:pStyle w:val="APA"/>
              <w:spacing w:after="240" w:line="240" w:lineRule="auto"/>
            </w:pPr>
            <w:r>
              <w:t>0.00%</w:t>
            </w:r>
          </w:p>
        </w:tc>
        <w:tc>
          <w:tcPr>
            <w:tcW w:w="1440" w:type="dxa"/>
          </w:tcPr>
          <w:p w14:paraId="2BCF2286" w14:textId="3491EC77" w:rsidR="00A65FDD" w:rsidRDefault="001E33F8" w:rsidP="00751289">
            <w:pPr>
              <w:pStyle w:val="APA"/>
              <w:spacing w:after="240" w:line="240" w:lineRule="auto"/>
            </w:pPr>
            <w:r>
              <w:t>0.00%</w:t>
            </w:r>
          </w:p>
        </w:tc>
        <w:tc>
          <w:tcPr>
            <w:tcW w:w="1288" w:type="dxa"/>
          </w:tcPr>
          <w:p w14:paraId="446C3244" w14:textId="0C86CBAF" w:rsidR="00A65FDD" w:rsidRDefault="001E33F8" w:rsidP="00751289">
            <w:pPr>
              <w:pStyle w:val="APA"/>
              <w:spacing w:after="240" w:line="240" w:lineRule="auto"/>
            </w:pPr>
            <w:r>
              <w:t>8.11%</w:t>
            </w:r>
          </w:p>
        </w:tc>
      </w:tr>
      <w:tr w:rsidR="00751289" w14:paraId="083CF080" w14:textId="77777777" w:rsidTr="00751289">
        <w:trPr>
          <w:trHeight w:val="432"/>
        </w:trPr>
        <w:tc>
          <w:tcPr>
            <w:tcW w:w="3870" w:type="dxa"/>
            <w:tcBorders>
              <w:right w:val="single" w:sz="4" w:space="0" w:color="auto"/>
            </w:tcBorders>
          </w:tcPr>
          <w:p w14:paraId="3E044F61" w14:textId="0E0844C3" w:rsidR="00751289" w:rsidRDefault="00033412" w:rsidP="00751289">
            <w:pPr>
              <w:pStyle w:val="APA"/>
              <w:spacing w:after="240" w:line="240" w:lineRule="auto"/>
              <w:ind w:hanging="15"/>
            </w:pPr>
            <w:r>
              <w:rPr>
                <w:i/>
                <w:iCs/>
              </w:rPr>
              <w:t xml:space="preserve">Family </w:t>
            </w:r>
            <w:r w:rsidR="00751289" w:rsidRPr="008A07D1">
              <w:rPr>
                <w:i/>
                <w:iCs/>
              </w:rPr>
              <w:t>Income</w:t>
            </w:r>
          </w:p>
        </w:tc>
        <w:tc>
          <w:tcPr>
            <w:tcW w:w="1401" w:type="dxa"/>
            <w:tcBorders>
              <w:left w:val="single" w:sz="4" w:space="0" w:color="auto"/>
            </w:tcBorders>
            <w:shd w:val="clear" w:color="auto" w:fill="auto"/>
          </w:tcPr>
          <w:p w14:paraId="4665FFAC" w14:textId="77777777" w:rsidR="00751289" w:rsidRPr="00BB7071" w:rsidRDefault="00751289" w:rsidP="00751289">
            <w:pPr>
              <w:pStyle w:val="APA"/>
              <w:spacing w:after="240" w:line="240" w:lineRule="auto"/>
            </w:pPr>
          </w:p>
        </w:tc>
        <w:tc>
          <w:tcPr>
            <w:tcW w:w="1890" w:type="dxa"/>
            <w:shd w:val="clear" w:color="auto" w:fill="auto"/>
          </w:tcPr>
          <w:p w14:paraId="520E559B" w14:textId="77777777" w:rsidR="00751289" w:rsidRPr="00BB7071" w:rsidRDefault="00751289" w:rsidP="00751289">
            <w:pPr>
              <w:pStyle w:val="APA"/>
              <w:spacing w:after="240" w:line="240" w:lineRule="auto"/>
            </w:pPr>
          </w:p>
        </w:tc>
        <w:tc>
          <w:tcPr>
            <w:tcW w:w="1479" w:type="dxa"/>
            <w:shd w:val="clear" w:color="auto" w:fill="auto"/>
          </w:tcPr>
          <w:p w14:paraId="0AF6F946" w14:textId="77777777" w:rsidR="00751289" w:rsidRPr="00BB7071" w:rsidRDefault="00751289" w:rsidP="00751289">
            <w:pPr>
              <w:pStyle w:val="APA"/>
              <w:spacing w:after="240" w:line="240" w:lineRule="auto"/>
            </w:pPr>
          </w:p>
        </w:tc>
        <w:tc>
          <w:tcPr>
            <w:tcW w:w="1440" w:type="dxa"/>
          </w:tcPr>
          <w:p w14:paraId="2ED2FB34" w14:textId="77777777" w:rsidR="00751289" w:rsidRPr="00BB7071" w:rsidRDefault="00751289" w:rsidP="00751289">
            <w:pPr>
              <w:pStyle w:val="APA"/>
              <w:spacing w:after="240" w:line="240" w:lineRule="auto"/>
            </w:pPr>
          </w:p>
        </w:tc>
        <w:tc>
          <w:tcPr>
            <w:tcW w:w="1288" w:type="dxa"/>
          </w:tcPr>
          <w:p w14:paraId="1B32D5B3" w14:textId="77777777" w:rsidR="00751289" w:rsidRPr="00BB7071" w:rsidRDefault="00751289" w:rsidP="00751289">
            <w:pPr>
              <w:pStyle w:val="APA"/>
              <w:spacing w:after="240" w:line="240" w:lineRule="auto"/>
            </w:pPr>
          </w:p>
        </w:tc>
      </w:tr>
      <w:tr w:rsidR="00751289" w14:paraId="597F72A6" w14:textId="77777777" w:rsidTr="00751289">
        <w:trPr>
          <w:trHeight w:val="432"/>
        </w:trPr>
        <w:tc>
          <w:tcPr>
            <w:tcW w:w="3870" w:type="dxa"/>
            <w:tcBorders>
              <w:right w:val="single" w:sz="4" w:space="0" w:color="auto"/>
            </w:tcBorders>
          </w:tcPr>
          <w:p w14:paraId="24E30205" w14:textId="77777777" w:rsidR="00751289" w:rsidRPr="008A07D1" w:rsidRDefault="00751289" w:rsidP="00751289">
            <w:pPr>
              <w:pStyle w:val="APA"/>
              <w:spacing w:after="240" w:line="240" w:lineRule="auto"/>
              <w:ind w:left="345" w:hanging="15"/>
              <w:rPr>
                <w:i/>
                <w:iCs/>
              </w:rPr>
            </w:pPr>
            <w:r>
              <w:t>Less than $10,000</w:t>
            </w:r>
          </w:p>
        </w:tc>
        <w:tc>
          <w:tcPr>
            <w:tcW w:w="1401" w:type="dxa"/>
            <w:tcBorders>
              <w:left w:val="single" w:sz="4" w:space="0" w:color="auto"/>
            </w:tcBorders>
            <w:shd w:val="clear" w:color="auto" w:fill="auto"/>
          </w:tcPr>
          <w:p w14:paraId="33D1310A" w14:textId="77777777" w:rsidR="00751289" w:rsidRPr="00BB7071" w:rsidRDefault="00751289" w:rsidP="00751289">
            <w:pPr>
              <w:pStyle w:val="APA"/>
              <w:spacing w:after="240" w:line="240" w:lineRule="auto"/>
            </w:pPr>
            <w:r>
              <w:t>2.00%</w:t>
            </w:r>
          </w:p>
        </w:tc>
        <w:tc>
          <w:tcPr>
            <w:tcW w:w="1890" w:type="dxa"/>
            <w:shd w:val="clear" w:color="auto" w:fill="auto"/>
          </w:tcPr>
          <w:p w14:paraId="7B532173" w14:textId="77777777" w:rsidR="00751289" w:rsidRPr="00BB7071" w:rsidRDefault="00751289" w:rsidP="00751289">
            <w:pPr>
              <w:pStyle w:val="APA"/>
              <w:spacing w:after="240" w:line="240" w:lineRule="auto"/>
            </w:pPr>
            <w:r>
              <w:t>2.77%</w:t>
            </w:r>
          </w:p>
        </w:tc>
        <w:tc>
          <w:tcPr>
            <w:tcW w:w="1479" w:type="dxa"/>
            <w:shd w:val="clear" w:color="auto" w:fill="auto"/>
          </w:tcPr>
          <w:p w14:paraId="3F372A4B" w14:textId="77777777" w:rsidR="00751289" w:rsidRPr="00BB7071" w:rsidRDefault="00751289" w:rsidP="00751289">
            <w:pPr>
              <w:pStyle w:val="APA"/>
              <w:spacing w:after="240" w:line="240" w:lineRule="auto"/>
            </w:pPr>
            <w:r>
              <w:t>6.25%</w:t>
            </w:r>
          </w:p>
        </w:tc>
        <w:tc>
          <w:tcPr>
            <w:tcW w:w="1440" w:type="dxa"/>
          </w:tcPr>
          <w:p w14:paraId="492DF5B3" w14:textId="4C492913" w:rsidR="00751289" w:rsidRDefault="00751289" w:rsidP="00751289">
            <w:pPr>
              <w:pStyle w:val="APA"/>
              <w:spacing w:after="240" w:line="240" w:lineRule="auto"/>
            </w:pPr>
            <w:r>
              <w:t>3.48%</w:t>
            </w:r>
          </w:p>
        </w:tc>
        <w:tc>
          <w:tcPr>
            <w:tcW w:w="1288" w:type="dxa"/>
          </w:tcPr>
          <w:p w14:paraId="39A06640" w14:textId="5E6419C9" w:rsidR="00751289" w:rsidRDefault="009B48EB" w:rsidP="00751289">
            <w:pPr>
              <w:pStyle w:val="APA"/>
              <w:spacing w:after="240" w:line="240" w:lineRule="auto"/>
            </w:pPr>
            <w:r>
              <w:t>1.44%</w:t>
            </w:r>
          </w:p>
        </w:tc>
      </w:tr>
      <w:tr w:rsidR="00751289" w14:paraId="1E8C3277" w14:textId="77777777" w:rsidTr="00751289">
        <w:trPr>
          <w:trHeight w:val="432"/>
        </w:trPr>
        <w:tc>
          <w:tcPr>
            <w:tcW w:w="3870" w:type="dxa"/>
            <w:tcBorders>
              <w:right w:val="single" w:sz="4" w:space="0" w:color="auto"/>
            </w:tcBorders>
          </w:tcPr>
          <w:p w14:paraId="095E3C80" w14:textId="77777777" w:rsidR="00751289" w:rsidRPr="004C497B" w:rsidRDefault="00751289" w:rsidP="00751289">
            <w:pPr>
              <w:pStyle w:val="APA"/>
              <w:spacing w:after="240" w:line="240" w:lineRule="auto"/>
              <w:ind w:firstLine="345"/>
            </w:pPr>
            <w:r>
              <w:t>$10,000 - $19,999</w:t>
            </w:r>
          </w:p>
        </w:tc>
        <w:tc>
          <w:tcPr>
            <w:tcW w:w="1401" w:type="dxa"/>
            <w:tcBorders>
              <w:left w:val="single" w:sz="4" w:space="0" w:color="auto"/>
            </w:tcBorders>
            <w:shd w:val="clear" w:color="auto" w:fill="auto"/>
          </w:tcPr>
          <w:p w14:paraId="7F43A714" w14:textId="77777777" w:rsidR="00751289" w:rsidRPr="00BB7071" w:rsidRDefault="00751289" w:rsidP="00751289">
            <w:pPr>
              <w:pStyle w:val="APA"/>
              <w:spacing w:after="240" w:line="240" w:lineRule="auto"/>
            </w:pPr>
            <w:r>
              <w:t>4.60%</w:t>
            </w:r>
          </w:p>
        </w:tc>
        <w:tc>
          <w:tcPr>
            <w:tcW w:w="1890" w:type="dxa"/>
            <w:shd w:val="clear" w:color="auto" w:fill="auto"/>
          </w:tcPr>
          <w:p w14:paraId="616DAD63" w14:textId="77777777" w:rsidR="00751289" w:rsidRPr="00BB7071" w:rsidRDefault="00751289" w:rsidP="00751289">
            <w:pPr>
              <w:pStyle w:val="APA"/>
              <w:spacing w:after="240" w:line="240" w:lineRule="auto"/>
            </w:pPr>
            <w:r>
              <w:t>5.74%</w:t>
            </w:r>
          </w:p>
        </w:tc>
        <w:tc>
          <w:tcPr>
            <w:tcW w:w="1479" w:type="dxa"/>
            <w:shd w:val="clear" w:color="auto" w:fill="auto"/>
          </w:tcPr>
          <w:p w14:paraId="47A1AA5F" w14:textId="77777777" w:rsidR="00751289" w:rsidRPr="00BB7071" w:rsidRDefault="00751289" w:rsidP="00751289">
            <w:pPr>
              <w:pStyle w:val="APA"/>
              <w:spacing w:after="240" w:line="240" w:lineRule="auto"/>
            </w:pPr>
            <w:r>
              <w:t>7.26%</w:t>
            </w:r>
          </w:p>
        </w:tc>
        <w:tc>
          <w:tcPr>
            <w:tcW w:w="1440" w:type="dxa"/>
          </w:tcPr>
          <w:p w14:paraId="08A5FFE1" w14:textId="2DB9AB87" w:rsidR="00751289" w:rsidRDefault="00751289" w:rsidP="00751289">
            <w:pPr>
              <w:pStyle w:val="APA"/>
              <w:spacing w:after="240" w:line="240" w:lineRule="auto"/>
            </w:pPr>
            <w:r>
              <w:t>10.78%</w:t>
            </w:r>
          </w:p>
        </w:tc>
        <w:tc>
          <w:tcPr>
            <w:tcW w:w="1288" w:type="dxa"/>
          </w:tcPr>
          <w:p w14:paraId="68945BA2" w14:textId="0DA355A6" w:rsidR="00751289" w:rsidRDefault="009B48EB" w:rsidP="00751289">
            <w:pPr>
              <w:pStyle w:val="APA"/>
              <w:spacing w:after="240" w:line="240" w:lineRule="auto"/>
            </w:pPr>
            <w:r>
              <w:t>0.90%</w:t>
            </w:r>
          </w:p>
        </w:tc>
      </w:tr>
      <w:tr w:rsidR="00751289" w14:paraId="28EBB415" w14:textId="77777777" w:rsidTr="00751289">
        <w:trPr>
          <w:trHeight w:val="432"/>
        </w:trPr>
        <w:tc>
          <w:tcPr>
            <w:tcW w:w="3870" w:type="dxa"/>
            <w:tcBorders>
              <w:right w:val="single" w:sz="4" w:space="0" w:color="auto"/>
            </w:tcBorders>
          </w:tcPr>
          <w:p w14:paraId="0378C631" w14:textId="77777777" w:rsidR="00751289" w:rsidRDefault="00751289" w:rsidP="00751289">
            <w:pPr>
              <w:pStyle w:val="APA"/>
              <w:spacing w:after="240" w:line="240" w:lineRule="auto"/>
              <w:ind w:firstLine="345"/>
            </w:pPr>
            <w:r>
              <w:t>$20,000 - $29,999</w:t>
            </w:r>
          </w:p>
        </w:tc>
        <w:tc>
          <w:tcPr>
            <w:tcW w:w="1401" w:type="dxa"/>
            <w:tcBorders>
              <w:left w:val="single" w:sz="4" w:space="0" w:color="auto"/>
            </w:tcBorders>
            <w:shd w:val="clear" w:color="auto" w:fill="auto"/>
          </w:tcPr>
          <w:p w14:paraId="4B57F9CD" w14:textId="77777777" w:rsidR="00751289" w:rsidRPr="00BB7071" w:rsidRDefault="00751289" w:rsidP="00751289">
            <w:pPr>
              <w:pStyle w:val="APA"/>
              <w:spacing w:after="240" w:line="240" w:lineRule="auto"/>
            </w:pPr>
            <w:r>
              <w:t>9.00%</w:t>
            </w:r>
          </w:p>
        </w:tc>
        <w:tc>
          <w:tcPr>
            <w:tcW w:w="1890" w:type="dxa"/>
            <w:shd w:val="clear" w:color="auto" w:fill="auto"/>
          </w:tcPr>
          <w:p w14:paraId="09170990" w14:textId="77777777" w:rsidR="00751289" w:rsidRPr="00BB7071" w:rsidRDefault="00751289" w:rsidP="00751289">
            <w:pPr>
              <w:pStyle w:val="APA"/>
              <w:spacing w:after="240" w:line="240" w:lineRule="auto"/>
            </w:pPr>
            <w:r>
              <w:t>7.92%</w:t>
            </w:r>
          </w:p>
        </w:tc>
        <w:tc>
          <w:tcPr>
            <w:tcW w:w="1479" w:type="dxa"/>
            <w:shd w:val="clear" w:color="auto" w:fill="auto"/>
          </w:tcPr>
          <w:p w14:paraId="53D695DB" w14:textId="77777777" w:rsidR="00751289" w:rsidRPr="00BB7071" w:rsidRDefault="00751289" w:rsidP="00751289">
            <w:pPr>
              <w:pStyle w:val="APA"/>
              <w:spacing w:after="240" w:line="240" w:lineRule="auto"/>
            </w:pPr>
            <w:r>
              <w:t>9.07%</w:t>
            </w:r>
          </w:p>
        </w:tc>
        <w:tc>
          <w:tcPr>
            <w:tcW w:w="1440" w:type="dxa"/>
          </w:tcPr>
          <w:p w14:paraId="75EB0DF9" w14:textId="46F61A8E" w:rsidR="00751289" w:rsidRDefault="00751289" w:rsidP="00751289">
            <w:pPr>
              <w:pStyle w:val="APA"/>
              <w:spacing w:after="240" w:line="240" w:lineRule="auto"/>
            </w:pPr>
            <w:r>
              <w:t>12.17%</w:t>
            </w:r>
          </w:p>
        </w:tc>
        <w:tc>
          <w:tcPr>
            <w:tcW w:w="1288" w:type="dxa"/>
          </w:tcPr>
          <w:p w14:paraId="2B38463F" w14:textId="1BA61C49" w:rsidR="00751289" w:rsidRDefault="009B48EB" w:rsidP="00751289">
            <w:pPr>
              <w:pStyle w:val="APA"/>
              <w:spacing w:after="240" w:line="240" w:lineRule="auto"/>
            </w:pPr>
            <w:r>
              <w:t>2.16%</w:t>
            </w:r>
          </w:p>
        </w:tc>
      </w:tr>
      <w:tr w:rsidR="00751289" w14:paraId="4FA98495" w14:textId="77777777" w:rsidTr="00751289">
        <w:trPr>
          <w:trHeight w:val="432"/>
        </w:trPr>
        <w:tc>
          <w:tcPr>
            <w:tcW w:w="3870" w:type="dxa"/>
            <w:tcBorders>
              <w:right w:val="single" w:sz="4" w:space="0" w:color="auto"/>
            </w:tcBorders>
          </w:tcPr>
          <w:p w14:paraId="75685142" w14:textId="77777777" w:rsidR="00751289" w:rsidRDefault="00751289" w:rsidP="00751289">
            <w:pPr>
              <w:pStyle w:val="APA"/>
              <w:spacing w:after="240" w:line="240" w:lineRule="auto"/>
              <w:ind w:firstLine="345"/>
            </w:pPr>
            <w:r>
              <w:t>$30,000 - $39,999</w:t>
            </w:r>
          </w:p>
        </w:tc>
        <w:tc>
          <w:tcPr>
            <w:tcW w:w="1401" w:type="dxa"/>
            <w:tcBorders>
              <w:left w:val="single" w:sz="4" w:space="0" w:color="auto"/>
            </w:tcBorders>
            <w:shd w:val="clear" w:color="auto" w:fill="auto"/>
          </w:tcPr>
          <w:p w14:paraId="3E0243B1" w14:textId="77777777" w:rsidR="00751289" w:rsidRPr="00BB7071" w:rsidRDefault="00751289" w:rsidP="00751289">
            <w:pPr>
              <w:pStyle w:val="APA"/>
              <w:spacing w:after="240" w:line="240" w:lineRule="auto"/>
            </w:pPr>
            <w:r>
              <w:t>11.00%</w:t>
            </w:r>
          </w:p>
        </w:tc>
        <w:tc>
          <w:tcPr>
            <w:tcW w:w="1890" w:type="dxa"/>
            <w:shd w:val="clear" w:color="auto" w:fill="auto"/>
          </w:tcPr>
          <w:p w14:paraId="77EBBABC" w14:textId="77777777" w:rsidR="00751289" w:rsidRPr="00BB7071" w:rsidRDefault="00751289" w:rsidP="00751289">
            <w:pPr>
              <w:pStyle w:val="APA"/>
              <w:spacing w:after="240" w:line="240" w:lineRule="auto"/>
            </w:pPr>
            <w:r>
              <w:t>10.30%</w:t>
            </w:r>
          </w:p>
        </w:tc>
        <w:tc>
          <w:tcPr>
            <w:tcW w:w="1479" w:type="dxa"/>
            <w:shd w:val="clear" w:color="auto" w:fill="auto"/>
          </w:tcPr>
          <w:p w14:paraId="2967AB8B" w14:textId="77777777" w:rsidR="00751289" w:rsidRPr="00BB7071" w:rsidRDefault="00751289" w:rsidP="00751289">
            <w:pPr>
              <w:pStyle w:val="APA"/>
              <w:spacing w:after="240" w:line="240" w:lineRule="auto"/>
            </w:pPr>
            <w:r>
              <w:t>10.48%</w:t>
            </w:r>
          </w:p>
        </w:tc>
        <w:tc>
          <w:tcPr>
            <w:tcW w:w="1440" w:type="dxa"/>
          </w:tcPr>
          <w:p w14:paraId="44009AE6" w14:textId="6A65A27C" w:rsidR="00751289" w:rsidRDefault="00751289" w:rsidP="00751289">
            <w:pPr>
              <w:pStyle w:val="APA"/>
              <w:spacing w:after="240" w:line="240" w:lineRule="auto"/>
            </w:pPr>
            <w:r>
              <w:t>11.65%</w:t>
            </w:r>
          </w:p>
        </w:tc>
        <w:tc>
          <w:tcPr>
            <w:tcW w:w="1288" w:type="dxa"/>
          </w:tcPr>
          <w:p w14:paraId="15DCB8C8" w14:textId="09EF82C8" w:rsidR="00751289" w:rsidRDefault="009B48EB" w:rsidP="00751289">
            <w:pPr>
              <w:pStyle w:val="APA"/>
              <w:spacing w:after="240" w:line="240" w:lineRule="auto"/>
            </w:pPr>
            <w:r>
              <w:t>3.96%</w:t>
            </w:r>
          </w:p>
        </w:tc>
      </w:tr>
      <w:tr w:rsidR="00751289" w14:paraId="77FC8FBB" w14:textId="77777777" w:rsidTr="00751289">
        <w:trPr>
          <w:trHeight w:val="432"/>
        </w:trPr>
        <w:tc>
          <w:tcPr>
            <w:tcW w:w="3870" w:type="dxa"/>
            <w:tcBorders>
              <w:right w:val="single" w:sz="4" w:space="0" w:color="auto"/>
            </w:tcBorders>
          </w:tcPr>
          <w:p w14:paraId="35501D40" w14:textId="77777777" w:rsidR="00751289" w:rsidRDefault="00751289" w:rsidP="00751289">
            <w:pPr>
              <w:pStyle w:val="APA"/>
              <w:spacing w:after="240" w:line="240" w:lineRule="auto"/>
              <w:ind w:firstLine="345"/>
            </w:pPr>
            <w:r>
              <w:t>$40,000 - $49,999</w:t>
            </w:r>
          </w:p>
        </w:tc>
        <w:tc>
          <w:tcPr>
            <w:tcW w:w="1401" w:type="dxa"/>
            <w:tcBorders>
              <w:left w:val="single" w:sz="4" w:space="0" w:color="auto"/>
            </w:tcBorders>
            <w:shd w:val="clear" w:color="auto" w:fill="auto"/>
          </w:tcPr>
          <w:p w14:paraId="5D7EE0E9" w14:textId="77777777" w:rsidR="00751289" w:rsidRPr="00BB7071" w:rsidRDefault="00751289" w:rsidP="00751289">
            <w:pPr>
              <w:pStyle w:val="APA"/>
              <w:spacing w:after="240" w:line="240" w:lineRule="auto"/>
            </w:pPr>
            <w:r>
              <w:t>15.40%</w:t>
            </w:r>
          </w:p>
        </w:tc>
        <w:tc>
          <w:tcPr>
            <w:tcW w:w="1890" w:type="dxa"/>
            <w:shd w:val="clear" w:color="auto" w:fill="auto"/>
          </w:tcPr>
          <w:p w14:paraId="6787417B" w14:textId="77777777" w:rsidR="00751289" w:rsidRPr="00BB7071" w:rsidRDefault="00751289" w:rsidP="00751289">
            <w:pPr>
              <w:pStyle w:val="APA"/>
              <w:spacing w:after="240" w:line="240" w:lineRule="auto"/>
            </w:pPr>
            <w:r>
              <w:t>10.30%</w:t>
            </w:r>
          </w:p>
        </w:tc>
        <w:tc>
          <w:tcPr>
            <w:tcW w:w="1479" w:type="dxa"/>
            <w:shd w:val="clear" w:color="auto" w:fill="auto"/>
          </w:tcPr>
          <w:p w14:paraId="4AE7E8AB" w14:textId="77777777" w:rsidR="00751289" w:rsidRPr="00BB7071" w:rsidRDefault="00751289" w:rsidP="00751289">
            <w:pPr>
              <w:pStyle w:val="APA"/>
              <w:spacing w:after="240" w:line="240" w:lineRule="auto"/>
            </w:pPr>
            <w:r>
              <w:t>11.69%</w:t>
            </w:r>
          </w:p>
        </w:tc>
        <w:tc>
          <w:tcPr>
            <w:tcW w:w="1440" w:type="dxa"/>
          </w:tcPr>
          <w:p w14:paraId="3EB0DD87" w14:textId="58175446" w:rsidR="00751289" w:rsidRDefault="00751289" w:rsidP="00751289">
            <w:pPr>
              <w:pStyle w:val="APA"/>
              <w:spacing w:after="240" w:line="240" w:lineRule="auto"/>
            </w:pPr>
            <w:r>
              <w:t>9.39%</w:t>
            </w:r>
          </w:p>
        </w:tc>
        <w:tc>
          <w:tcPr>
            <w:tcW w:w="1288" w:type="dxa"/>
          </w:tcPr>
          <w:p w14:paraId="4EE3107E" w14:textId="6B7FF4C9" w:rsidR="00751289" w:rsidRDefault="009B48EB" w:rsidP="00751289">
            <w:pPr>
              <w:pStyle w:val="APA"/>
              <w:spacing w:after="240" w:line="240" w:lineRule="auto"/>
            </w:pPr>
            <w:r>
              <w:t>4.68%</w:t>
            </w:r>
          </w:p>
        </w:tc>
      </w:tr>
      <w:tr w:rsidR="00751289" w14:paraId="7D017DF5" w14:textId="77777777" w:rsidTr="00751289">
        <w:trPr>
          <w:trHeight w:val="432"/>
        </w:trPr>
        <w:tc>
          <w:tcPr>
            <w:tcW w:w="3870" w:type="dxa"/>
            <w:tcBorders>
              <w:right w:val="single" w:sz="4" w:space="0" w:color="auto"/>
            </w:tcBorders>
          </w:tcPr>
          <w:p w14:paraId="2F22F098" w14:textId="77777777" w:rsidR="00751289" w:rsidRDefault="00751289" w:rsidP="00751289">
            <w:pPr>
              <w:pStyle w:val="APA"/>
              <w:spacing w:after="240" w:line="240" w:lineRule="auto"/>
              <w:ind w:firstLine="345"/>
            </w:pPr>
            <w:r>
              <w:t>$50,000 - $59,999</w:t>
            </w:r>
          </w:p>
        </w:tc>
        <w:tc>
          <w:tcPr>
            <w:tcW w:w="1401" w:type="dxa"/>
            <w:tcBorders>
              <w:left w:val="single" w:sz="4" w:space="0" w:color="auto"/>
            </w:tcBorders>
            <w:shd w:val="clear" w:color="auto" w:fill="auto"/>
          </w:tcPr>
          <w:p w14:paraId="6A74D434" w14:textId="77777777" w:rsidR="00751289" w:rsidRPr="00BB7071" w:rsidRDefault="00751289" w:rsidP="00751289">
            <w:pPr>
              <w:pStyle w:val="APA"/>
              <w:spacing w:after="240" w:line="240" w:lineRule="auto"/>
            </w:pPr>
            <w:r>
              <w:t>19.00%</w:t>
            </w:r>
          </w:p>
        </w:tc>
        <w:tc>
          <w:tcPr>
            <w:tcW w:w="1890" w:type="dxa"/>
            <w:shd w:val="clear" w:color="auto" w:fill="auto"/>
          </w:tcPr>
          <w:p w14:paraId="1EFDB8B1" w14:textId="77777777" w:rsidR="00751289" w:rsidRPr="00BB7071" w:rsidRDefault="00751289" w:rsidP="00751289">
            <w:pPr>
              <w:pStyle w:val="APA"/>
              <w:spacing w:after="240" w:line="240" w:lineRule="auto"/>
            </w:pPr>
            <w:r>
              <w:t>12.87%</w:t>
            </w:r>
          </w:p>
        </w:tc>
        <w:tc>
          <w:tcPr>
            <w:tcW w:w="1479" w:type="dxa"/>
            <w:shd w:val="clear" w:color="auto" w:fill="auto"/>
          </w:tcPr>
          <w:p w14:paraId="06A32410" w14:textId="77777777" w:rsidR="00751289" w:rsidRPr="00BB7071" w:rsidRDefault="00751289" w:rsidP="00751289">
            <w:pPr>
              <w:pStyle w:val="APA"/>
              <w:spacing w:after="240" w:line="240" w:lineRule="auto"/>
            </w:pPr>
            <w:r>
              <w:t>9.07%</w:t>
            </w:r>
          </w:p>
        </w:tc>
        <w:tc>
          <w:tcPr>
            <w:tcW w:w="1440" w:type="dxa"/>
          </w:tcPr>
          <w:p w14:paraId="0B48FA46" w14:textId="1208EA7B" w:rsidR="00751289" w:rsidRDefault="00751289" w:rsidP="00751289">
            <w:pPr>
              <w:pStyle w:val="APA"/>
              <w:spacing w:after="240" w:line="240" w:lineRule="auto"/>
            </w:pPr>
            <w:r>
              <w:t>9.74%</w:t>
            </w:r>
          </w:p>
        </w:tc>
        <w:tc>
          <w:tcPr>
            <w:tcW w:w="1288" w:type="dxa"/>
          </w:tcPr>
          <w:p w14:paraId="31935A71" w14:textId="5ED24AB1" w:rsidR="00751289" w:rsidRDefault="009B48EB" w:rsidP="00751289">
            <w:pPr>
              <w:pStyle w:val="APA"/>
              <w:spacing w:after="240" w:line="240" w:lineRule="auto"/>
            </w:pPr>
            <w:r>
              <w:t>5.23%</w:t>
            </w:r>
          </w:p>
        </w:tc>
      </w:tr>
      <w:tr w:rsidR="00751289" w14:paraId="422DDCA0" w14:textId="77777777" w:rsidTr="00751289">
        <w:trPr>
          <w:trHeight w:val="432"/>
        </w:trPr>
        <w:tc>
          <w:tcPr>
            <w:tcW w:w="3870" w:type="dxa"/>
            <w:tcBorders>
              <w:right w:val="single" w:sz="4" w:space="0" w:color="auto"/>
            </w:tcBorders>
          </w:tcPr>
          <w:p w14:paraId="3D4A2933" w14:textId="77777777" w:rsidR="00751289" w:rsidRDefault="00751289" w:rsidP="00751289">
            <w:pPr>
              <w:pStyle w:val="APA"/>
              <w:spacing w:after="240" w:line="240" w:lineRule="auto"/>
              <w:ind w:firstLine="345"/>
            </w:pPr>
            <w:r>
              <w:t>$60,000 - $69,999</w:t>
            </w:r>
          </w:p>
        </w:tc>
        <w:tc>
          <w:tcPr>
            <w:tcW w:w="1401" w:type="dxa"/>
            <w:tcBorders>
              <w:left w:val="single" w:sz="4" w:space="0" w:color="auto"/>
            </w:tcBorders>
            <w:shd w:val="clear" w:color="auto" w:fill="auto"/>
          </w:tcPr>
          <w:p w14:paraId="611B537B" w14:textId="77777777" w:rsidR="00751289" w:rsidRPr="00BB7071" w:rsidRDefault="00751289" w:rsidP="00751289">
            <w:pPr>
              <w:pStyle w:val="APA"/>
              <w:spacing w:after="240" w:line="240" w:lineRule="auto"/>
            </w:pPr>
            <w:r>
              <w:t>7.60%</w:t>
            </w:r>
          </w:p>
        </w:tc>
        <w:tc>
          <w:tcPr>
            <w:tcW w:w="1890" w:type="dxa"/>
            <w:shd w:val="clear" w:color="auto" w:fill="auto"/>
          </w:tcPr>
          <w:p w14:paraId="705E7A3C" w14:textId="77777777" w:rsidR="00751289" w:rsidRPr="00BB7071" w:rsidRDefault="00751289" w:rsidP="00751289">
            <w:pPr>
              <w:pStyle w:val="APA"/>
              <w:spacing w:after="240" w:line="240" w:lineRule="auto"/>
            </w:pPr>
            <w:r>
              <w:t>8.71%</w:t>
            </w:r>
          </w:p>
        </w:tc>
        <w:tc>
          <w:tcPr>
            <w:tcW w:w="1479" w:type="dxa"/>
            <w:shd w:val="clear" w:color="auto" w:fill="auto"/>
          </w:tcPr>
          <w:p w14:paraId="738446DB" w14:textId="77777777" w:rsidR="00751289" w:rsidRPr="00BB7071" w:rsidRDefault="00751289" w:rsidP="00751289">
            <w:pPr>
              <w:pStyle w:val="APA"/>
              <w:spacing w:after="240" w:line="240" w:lineRule="auto"/>
            </w:pPr>
            <w:r>
              <w:t>8.27%</w:t>
            </w:r>
          </w:p>
        </w:tc>
        <w:tc>
          <w:tcPr>
            <w:tcW w:w="1440" w:type="dxa"/>
          </w:tcPr>
          <w:p w14:paraId="25837C80" w14:textId="7B183D7B" w:rsidR="00751289" w:rsidRDefault="00751289" w:rsidP="00751289">
            <w:pPr>
              <w:pStyle w:val="APA"/>
              <w:spacing w:after="240" w:line="240" w:lineRule="auto"/>
            </w:pPr>
            <w:r>
              <w:t>7.83%</w:t>
            </w:r>
          </w:p>
        </w:tc>
        <w:tc>
          <w:tcPr>
            <w:tcW w:w="1288" w:type="dxa"/>
          </w:tcPr>
          <w:p w14:paraId="5A3BC628" w14:textId="1CD2BF1C" w:rsidR="00751289" w:rsidRDefault="009B48EB" w:rsidP="00751289">
            <w:pPr>
              <w:pStyle w:val="APA"/>
              <w:spacing w:after="240" w:line="240" w:lineRule="auto"/>
            </w:pPr>
            <w:r>
              <w:t>4.68%</w:t>
            </w:r>
          </w:p>
        </w:tc>
      </w:tr>
      <w:tr w:rsidR="00751289" w14:paraId="70DA1119" w14:textId="77777777" w:rsidTr="00751289">
        <w:trPr>
          <w:trHeight w:val="432"/>
        </w:trPr>
        <w:tc>
          <w:tcPr>
            <w:tcW w:w="3870" w:type="dxa"/>
            <w:tcBorders>
              <w:right w:val="single" w:sz="4" w:space="0" w:color="auto"/>
            </w:tcBorders>
          </w:tcPr>
          <w:p w14:paraId="7475B5C5" w14:textId="77777777" w:rsidR="00751289" w:rsidRDefault="00751289" w:rsidP="00751289">
            <w:pPr>
              <w:pStyle w:val="APA"/>
              <w:spacing w:after="240" w:line="240" w:lineRule="auto"/>
              <w:ind w:firstLine="345"/>
            </w:pPr>
            <w:r>
              <w:t>$70,000 - $79,999</w:t>
            </w:r>
          </w:p>
        </w:tc>
        <w:tc>
          <w:tcPr>
            <w:tcW w:w="1401" w:type="dxa"/>
            <w:tcBorders>
              <w:left w:val="single" w:sz="4" w:space="0" w:color="auto"/>
            </w:tcBorders>
            <w:shd w:val="clear" w:color="auto" w:fill="auto"/>
          </w:tcPr>
          <w:p w14:paraId="62CB49FD" w14:textId="77777777" w:rsidR="00751289" w:rsidRPr="00BB7071" w:rsidRDefault="00751289" w:rsidP="00751289">
            <w:pPr>
              <w:pStyle w:val="APA"/>
              <w:spacing w:after="240" w:line="240" w:lineRule="auto"/>
            </w:pPr>
            <w:r>
              <w:t>8.80%</w:t>
            </w:r>
          </w:p>
        </w:tc>
        <w:tc>
          <w:tcPr>
            <w:tcW w:w="1890" w:type="dxa"/>
            <w:shd w:val="clear" w:color="auto" w:fill="auto"/>
          </w:tcPr>
          <w:p w14:paraId="2BE25FD4" w14:textId="77777777" w:rsidR="00751289" w:rsidRPr="00BB7071" w:rsidRDefault="00751289" w:rsidP="00751289">
            <w:pPr>
              <w:pStyle w:val="APA"/>
              <w:spacing w:after="240" w:line="240" w:lineRule="auto"/>
            </w:pPr>
            <w:r>
              <w:t>9.50%</w:t>
            </w:r>
          </w:p>
        </w:tc>
        <w:tc>
          <w:tcPr>
            <w:tcW w:w="1479" w:type="dxa"/>
            <w:shd w:val="clear" w:color="auto" w:fill="auto"/>
          </w:tcPr>
          <w:p w14:paraId="26831797" w14:textId="77777777" w:rsidR="00751289" w:rsidRPr="00BB7071" w:rsidRDefault="00751289" w:rsidP="00751289">
            <w:pPr>
              <w:pStyle w:val="APA"/>
              <w:spacing w:after="240" w:line="240" w:lineRule="auto"/>
            </w:pPr>
            <w:r>
              <w:t>9.27%</w:t>
            </w:r>
          </w:p>
        </w:tc>
        <w:tc>
          <w:tcPr>
            <w:tcW w:w="1440" w:type="dxa"/>
          </w:tcPr>
          <w:p w14:paraId="3E4E2677" w14:textId="6BFB9EDA" w:rsidR="00751289" w:rsidRDefault="00751289" w:rsidP="00751289">
            <w:pPr>
              <w:pStyle w:val="APA"/>
              <w:spacing w:after="240" w:line="240" w:lineRule="auto"/>
            </w:pPr>
            <w:r>
              <w:t>6.96%</w:t>
            </w:r>
          </w:p>
        </w:tc>
        <w:tc>
          <w:tcPr>
            <w:tcW w:w="1288" w:type="dxa"/>
          </w:tcPr>
          <w:p w14:paraId="687F25CD" w14:textId="4AC5CF28" w:rsidR="00751289" w:rsidRDefault="009B48EB" w:rsidP="00751289">
            <w:pPr>
              <w:pStyle w:val="APA"/>
              <w:spacing w:after="240" w:line="240" w:lineRule="auto"/>
            </w:pPr>
            <w:r>
              <w:t>6.13%</w:t>
            </w:r>
          </w:p>
        </w:tc>
      </w:tr>
      <w:tr w:rsidR="00751289" w14:paraId="6589CA00" w14:textId="77777777" w:rsidTr="00751289">
        <w:trPr>
          <w:trHeight w:val="432"/>
        </w:trPr>
        <w:tc>
          <w:tcPr>
            <w:tcW w:w="3870" w:type="dxa"/>
            <w:tcBorders>
              <w:right w:val="single" w:sz="4" w:space="0" w:color="auto"/>
            </w:tcBorders>
          </w:tcPr>
          <w:p w14:paraId="78CECDEF" w14:textId="77777777" w:rsidR="00751289" w:rsidRDefault="00751289" w:rsidP="00751289">
            <w:pPr>
              <w:pStyle w:val="APA"/>
              <w:spacing w:after="240" w:line="240" w:lineRule="auto"/>
              <w:ind w:firstLine="345"/>
            </w:pPr>
            <w:r>
              <w:t>$80,000 - $89,999</w:t>
            </w:r>
          </w:p>
        </w:tc>
        <w:tc>
          <w:tcPr>
            <w:tcW w:w="1401" w:type="dxa"/>
            <w:tcBorders>
              <w:left w:val="single" w:sz="4" w:space="0" w:color="auto"/>
            </w:tcBorders>
            <w:shd w:val="clear" w:color="auto" w:fill="auto"/>
          </w:tcPr>
          <w:p w14:paraId="30BF52B8" w14:textId="77777777" w:rsidR="00751289" w:rsidRPr="00BB7071" w:rsidRDefault="00751289" w:rsidP="00751289">
            <w:pPr>
              <w:pStyle w:val="APA"/>
              <w:spacing w:after="240" w:line="240" w:lineRule="auto"/>
            </w:pPr>
            <w:r>
              <w:t>7.00%</w:t>
            </w:r>
          </w:p>
        </w:tc>
        <w:tc>
          <w:tcPr>
            <w:tcW w:w="1890" w:type="dxa"/>
            <w:shd w:val="clear" w:color="auto" w:fill="auto"/>
          </w:tcPr>
          <w:p w14:paraId="36D5314A" w14:textId="77777777" w:rsidR="00751289" w:rsidRPr="00BB7071" w:rsidRDefault="00751289" w:rsidP="00751289">
            <w:pPr>
              <w:pStyle w:val="APA"/>
              <w:spacing w:after="240" w:line="240" w:lineRule="auto"/>
            </w:pPr>
            <w:r>
              <w:t>5.74%</w:t>
            </w:r>
          </w:p>
        </w:tc>
        <w:tc>
          <w:tcPr>
            <w:tcW w:w="1479" w:type="dxa"/>
            <w:shd w:val="clear" w:color="auto" w:fill="auto"/>
          </w:tcPr>
          <w:p w14:paraId="2BD0B28F" w14:textId="77777777" w:rsidR="00751289" w:rsidRPr="00BB7071" w:rsidRDefault="00751289" w:rsidP="00751289">
            <w:pPr>
              <w:pStyle w:val="APA"/>
              <w:spacing w:after="240" w:line="240" w:lineRule="auto"/>
            </w:pPr>
            <w:r>
              <w:t>4.44%</w:t>
            </w:r>
          </w:p>
        </w:tc>
        <w:tc>
          <w:tcPr>
            <w:tcW w:w="1440" w:type="dxa"/>
          </w:tcPr>
          <w:p w14:paraId="77EFABDC" w14:textId="2F0A051C" w:rsidR="00751289" w:rsidRDefault="00751289" w:rsidP="00751289">
            <w:pPr>
              <w:pStyle w:val="APA"/>
              <w:spacing w:after="240" w:line="240" w:lineRule="auto"/>
            </w:pPr>
            <w:r>
              <w:t>5.39%</w:t>
            </w:r>
          </w:p>
        </w:tc>
        <w:tc>
          <w:tcPr>
            <w:tcW w:w="1288" w:type="dxa"/>
          </w:tcPr>
          <w:p w14:paraId="53D6766B" w14:textId="73732145" w:rsidR="00751289" w:rsidRDefault="009B48EB" w:rsidP="00751289">
            <w:pPr>
              <w:pStyle w:val="APA"/>
              <w:spacing w:after="240" w:line="240" w:lineRule="auto"/>
            </w:pPr>
            <w:r>
              <w:t>3.42%</w:t>
            </w:r>
          </w:p>
        </w:tc>
      </w:tr>
      <w:tr w:rsidR="00751289" w14:paraId="637DDDD3" w14:textId="77777777" w:rsidTr="00751289">
        <w:trPr>
          <w:trHeight w:val="432"/>
        </w:trPr>
        <w:tc>
          <w:tcPr>
            <w:tcW w:w="3870" w:type="dxa"/>
            <w:tcBorders>
              <w:right w:val="single" w:sz="4" w:space="0" w:color="auto"/>
            </w:tcBorders>
          </w:tcPr>
          <w:p w14:paraId="72175623" w14:textId="77777777" w:rsidR="00751289" w:rsidRDefault="00751289" w:rsidP="00751289">
            <w:pPr>
              <w:pStyle w:val="APA"/>
              <w:spacing w:after="240" w:line="240" w:lineRule="auto"/>
              <w:ind w:firstLine="345"/>
            </w:pPr>
            <w:r>
              <w:t>$90,000 - $99,999</w:t>
            </w:r>
          </w:p>
        </w:tc>
        <w:tc>
          <w:tcPr>
            <w:tcW w:w="1401" w:type="dxa"/>
            <w:tcBorders>
              <w:left w:val="single" w:sz="4" w:space="0" w:color="auto"/>
            </w:tcBorders>
            <w:shd w:val="clear" w:color="auto" w:fill="auto"/>
          </w:tcPr>
          <w:p w14:paraId="04506B63" w14:textId="77777777" w:rsidR="00751289" w:rsidRPr="00BB7071" w:rsidRDefault="00751289" w:rsidP="00751289">
            <w:pPr>
              <w:pStyle w:val="APA"/>
              <w:spacing w:after="240" w:line="240" w:lineRule="auto"/>
            </w:pPr>
            <w:r>
              <w:t>7.40%</w:t>
            </w:r>
          </w:p>
        </w:tc>
        <w:tc>
          <w:tcPr>
            <w:tcW w:w="1890" w:type="dxa"/>
            <w:shd w:val="clear" w:color="auto" w:fill="auto"/>
          </w:tcPr>
          <w:p w14:paraId="1C347362" w14:textId="77777777" w:rsidR="00751289" w:rsidRPr="00BB7071" w:rsidRDefault="00751289" w:rsidP="00751289">
            <w:pPr>
              <w:pStyle w:val="APA"/>
              <w:spacing w:after="240" w:line="240" w:lineRule="auto"/>
            </w:pPr>
            <w:r>
              <w:t>7.13%</w:t>
            </w:r>
          </w:p>
        </w:tc>
        <w:tc>
          <w:tcPr>
            <w:tcW w:w="1479" w:type="dxa"/>
            <w:shd w:val="clear" w:color="auto" w:fill="auto"/>
          </w:tcPr>
          <w:p w14:paraId="233B35D8" w14:textId="77777777" w:rsidR="00751289" w:rsidRPr="00BB7071" w:rsidRDefault="00751289" w:rsidP="00751289">
            <w:pPr>
              <w:pStyle w:val="APA"/>
              <w:spacing w:after="240" w:line="240" w:lineRule="auto"/>
            </w:pPr>
            <w:r>
              <w:t>5.44%</w:t>
            </w:r>
          </w:p>
        </w:tc>
        <w:tc>
          <w:tcPr>
            <w:tcW w:w="1440" w:type="dxa"/>
          </w:tcPr>
          <w:p w14:paraId="7BD37CE5" w14:textId="2E72DD03" w:rsidR="00751289" w:rsidRDefault="00751289" w:rsidP="00751289">
            <w:pPr>
              <w:pStyle w:val="APA"/>
              <w:spacing w:after="240" w:line="240" w:lineRule="auto"/>
            </w:pPr>
            <w:r>
              <w:t>4.35%</w:t>
            </w:r>
          </w:p>
        </w:tc>
        <w:tc>
          <w:tcPr>
            <w:tcW w:w="1288" w:type="dxa"/>
          </w:tcPr>
          <w:p w14:paraId="17744B6A" w14:textId="103BAF5E" w:rsidR="00751289" w:rsidRDefault="009B48EB" w:rsidP="00751289">
            <w:pPr>
              <w:pStyle w:val="APA"/>
              <w:spacing w:after="240" w:line="240" w:lineRule="auto"/>
            </w:pPr>
            <w:r>
              <w:t>4.68%</w:t>
            </w:r>
          </w:p>
        </w:tc>
      </w:tr>
      <w:tr w:rsidR="00751289" w14:paraId="7E8E5CB2" w14:textId="77777777" w:rsidTr="00751289">
        <w:trPr>
          <w:trHeight w:val="432"/>
        </w:trPr>
        <w:tc>
          <w:tcPr>
            <w:tcW w:w="3870" w:type="dxa"/>
            <w:tcBorders>
              <w:right w:val="single" w:sz="4" w:space="0" w:color="auto"/>
            </w:tcBorders>
          </w:tcPr>
          <w:p w14:paraId="6EB3C9F5" w14:textId="77777777" w:rsidR="00751289" w:rsidRDefault="00751289" w:rsidP="00751289">
            <w:pPr>
              <w:pStyle w:val="APA"/>
              <w:spacing w:after="240" w:line="240" w:lineRule="auto"/>
              <w:ind w:firstLine="345"/>
            </w:pPr>
            <w:r>
              <w:t>$100,000 - $149,999</w:t>
            </w:r>
          </w:p>
        </w:tc>
        <w:tc>
          <w:tcPr>
            <w:tcW w:w="1401" w:type="dxa"/>
            <w:tcBorders>
              <w:left w:val="single" w:sz="4" w:space="0" w:color="auto"/>
            </w:tcBorders>
            <w:shd w:val="clear" w:color="auto" w:fill="auto"/>
          </w:tcPr>
          <w:p w14:paraId="0257A1D6" w14:textId="77777777" w:rsidR="00751289" w:rsidRPr="00BB7071" w:rsidRDefault="00751289" w:rsidP="00751289">
            <w:pPr>
              <w:pStyle w:val="APA"/>
              <w:spacing w:after="240" w:line="240" w:lineRule="auto"/>
            </w:pPr>
            <w:r>
              <w:t>6.40%</w:t>
            </w:r>
          </w:p>
        </w:tc>
        <w:tc>
          <w:tcPr>
            <w:tcW w:w="1890" w:type="dxa"/>
            <w:shd w:val="clear" w:color="auto" w:fill="auto"/>
          </w:tcPr>
          <w:p w14:paraId="76E83C85" w14:textId="77777777" w:rsidR="00751289" w:rsidRPr="00BB7071" w:rsidRDefault="00751289" w:rsidP="00751289">
            <w:pPr>
              <w:pStyle w:val="APA"/>
              <w:spacing w:after="240" w:line="240" w:lineRule="auto"/>
            </w:pPr>
            <w:r>
              <w:t>12.48%</w:t>
            </w:r>
          </w:p>
        </w:tc>
        <w:tc>
          <w:tcPr>
            <w:tcW w:w="1479" w:type="dxa"/>
            <w:shd w:val="clear" w:color="auto" w:fill="auto"/>
          </w:tcPr>
          <w:p w14:paraId="4666B9D9" w14:textId="77777777" w:rsidR="00751289" w:rsidRPr="00BB7071" w:rsidRDefault="00751289" w:rsidP="00751289">
            <w:pPr>
              <w:pStyle w:val="APA"/>
              <w:spacing w:after="240" w:line="240" w:lineRule="auto"/>
            </w:pPr>
            <w:r>
              <w:t>10.48%</w:t>
            </w:r>
          </w:p>
        </w:tc>
        <w:tc>
          <w:tcPr>
            <w:tcW w:w="1440" w:type="dxa"/>
          </w:tcPr>
          <w:p w14:paraId="5D6705FE" w14:textId="07958DC4" w:rsidR="00751289" w:rsidRDefault="00751289" w:rsidP="00751289">
            <w:pPr>
              <w:pStyle w:val="APA"/>
              <w:spacing w:after="240" w:line="240" w:lineRule="auto"/>
            </w:pPr>
            <w:r>
              <w:t>12.52%</w:t>
            </w:r>
          </w:p>
        </w:tc>
        <w:tc>
          <w:tcPr>
            <w:tcW w:w="1288" w:type="dxa"/>
          </w:tcPr>
          <w:p w14:paraId="5967CF73" w14:textId="3C91B503" w:rsidR="00751289" w:rsidRDefault="009B48EB" w:rsidP="00751289">
            <w:pPr>
              <w:pStyle w:val="APA"/>
              <w:spacing w:after="240" w:line="240" w:lineRule="auto"/>
            </w:pPr>
            <w:r>
              <w:t>18.38%</w:t>
            </w:r>
          </w:p>
        </w:tc>
      </w:tr>
      <w:tr w:rsidR="00751289" w14:paraId="6CD311F9" w14:textId="77777777" w:rsidTr="00751289">
        <w:trPr>
          <w:trHeight w:val="432"/>
        </w:trPr>
        <w:tc>
          <w:tcPr>
            <w:tcW w:w="3870" w:type="dxa"/>
            <w:tcBorders>
              <w:right w:val="single" w:sz="4" w:space="0" w:color="auto"/>
            </w:tcBorders>
          </w:tcPr>
          <w:p w14:paraId="36870469" w14:textId="77777777" w:rsidR="00751289" w:rsidRDefault="00751289" w:rsidP="00751289">
            <w:pPr>
              <w:pStyle w:val="APA"/>
              <w:spacing w:after="240" w:line="240" w:lineRule="auto"/>
              <w:ind w:firstLine="345"/>
            </w:pPr>
            <w:r>
              <w:t>More than $150,000</w:t>
            </w:r>
          </w:p>
        </w:tc>
        <w:tc>
          <w:tcPr>
            <w:tcW w:w="1401" w:type="dxa"/>
            <w:tcBorders>
              <w:left w:val="single" w:sz="4" w:space="0" w:color="auto"/>
            </w:tcBorders>
            <w:shd w:val="clear" w:color="auto" w:fill="auto"/>
          </w:tcPr>
          <w:p w14:paraId="74C111C6" w14:textId="77777777" w:rsidR="00751289" w:rsidRPr="00BB7071" w:rsidRDefault="00751289" w:rsidP="00751289">
            <w:pPr>
              <w:pStyle w:val="APA"/>
              <w:spacing w:after="240" w:line="240" w:lineRule="auto"/>
            </w:pPr>
            <w:r>
              <w:t>1.80%</w:t>
            </w:r>
          </w:p>
        </w:tc>
        <w:tc>
          <w:tcPr>
            <w:tcW w:w="1890" w:type="dxa"/>
            <w:shd w:val="clear" w:color="auto" w:fill="auto"/>
          </w:tcPr>
          <w:p w14:paraId="2DD3CCC5" w14:textId="77777777" w:rsidR="00751289" w:rsidRPr="00BB7071" w:rsidRDefault="00751289" w:rsidP="00751289">
            <w:pPr>
              <w:pStyle w:val="APA"/>
              <w:spacing w:after="240" w:line="240" w:lineRule="auto"/>
            </w:pPr>
            <w:r>
              <w:t>5.94%</w:t>
            </w:r>
          </w:p>
        </w:tc>
        <w:tc>
          <w:tcPr>
            <w:tcW w:w="1479" w:type="dxa"/>
            <w:shd w:val="clear" w:color="auto" w:fill="auto"/>
          </w:tcPr>
          <w:p w14:paraId="31637483" w14:textId="77777777" w:rsidR="00751289" w:rsidRPr="00BB7071" w:rsidRDefault="00751289" w:rsidP="00751289">
            <w:pPr>
              <w:pStyle w:val="APA"/>
              <w:spacing w:after="240" w:line="240" w:lineRule="auto"/>
            </w:pPr>
            <w:r>
              <w:t>7.86%</w:t>
            </w:r>
          </w:p>
        </w:tc>
        <w:tc>
          <w:tcPr>
            <w:tcW w:w="1440" w:type="dxa"/>
          </w:tcPr>
          <w:p w14:paraId="2ABD9AC3" w14:textId="0F6C4B3C" w:rsidR="00751289" w:rsidRDefault="00751289" w:rsidP="00751289">
            <w:pPr>
              <w:pStyle w:val="APA"/>
              <w:spacing w:after="240" w:line="240" w:lineRule="auto"/>
            </w:pPr>
            <w:r>
              <w:t>5.74%</w:t>
            </w:r>
          </w:p>
        </w:tc>
        <w:tc>
          <w:tcPr>
            <w:tcW w:w="1288" w:type="dxa"/>
          </w:tcPr>
          <w:p w14:paraId="08562B98" w14:textId="5FEE963F" w:rsidR="00751289" w:rsidRDefault="009B48EB" w:rsidP="00751289">
            <w:pPr>
              <w:pStyle w:val="APA"/>
              <w:spacing w:after="240" w:line="240" w:lineRule="auto"/>
            </w:pPr>
            <w:r>
              <w:t>35.68%</w:t>
            </w:r>
          </w:p>
        </w:tc>
      </w:tr>
      <w:tr w:rsidR="00A65FDD" w14:paraId="3EAD84FC" w14:textId="77777777" w:rsidTr="00751289">
        <w:trPr>
          <w:trHeight w:val="432"/>
        </w:trPr>
        <w:tc>
          <w:tcPr>
            <w:tcW w:w="3870" w:type="dxa"/>
            <w:tcBorders>
              <w:right w:val="single" w:sz="4" w:space="0" w:color="auto"/>
            </w:tcBorders>
          </w:tcPr>
          <w:p w14:paraId="3C2AA37D" w14:textId="1E31F61D" w:rsidR="00A65FDD" w:rsidRDefault="00A65FDD" w:rsidP="00751289">
            <w:pPr>
              <w:pStyle w:val="APA"/>
              <w:spacing w:after="240" w:line="240" w:lineRule="auto"/>
              <w:ind w:firstLine="345"/>
            </w:pPr>
            <w:r>
              <w:t>No response</w:t>
            </w:r>
          </w:p>
        </w:tc>
        <w:tc>
          <w:tcPr>
            <w:tcW w:w="1401" w:type="dxa"/>
            <w:tcBorders>
              <w:left w:val="single" w:sz="4" w:space="0" w:color="auto"/>
            </w:tcBorders>
            <w:shd w:val="clear" w:color="auto" w:fill="auto"/>
          </w:tcPr>
          <w:p w14:paraId="4ACEC043" w14:textId="77EF510A" w:rsidR="00A65FDD" w:rsidRDefault="007D1361" w:rsidP="00751289">
            <w:pPr>
              <w:pStyle w:val="APA"/>
              <w:spacing w:after="240" w:line="240" w:lineRule="auto"/>
            </w:pPr>
            <w:r>
              <w:t>0.00%</w:t>
            </w:r>
          </w:p>
        </w:tc>
        <w:tc>
          <w:tcPr>
            <w:tcW w:w="1890" w:type="dxa"/>
            <w:shd w:val="clear" w:color="auto" w:fill="auto"/>
          </w:tcPr>
          <w:p w14:paraId="78B2999C" w14:textId="6D147CD2" w:rsidR="00A65FDD" w:rsidRDefault="007D1361" w:rsidP="00751289">
            <w:pPr>
              <w:pStyle w:val="APA"/>
              <w:spacing w:after="240" w:line="240" w:lineRule="auto"/>
            </w:pPr>
            <w:r>
              <w:t>0.59%</w:t>
            </w:r>
          </w:p>
        </w:tc>
        <w:tc>
          <w:tcPr>
            <w:tcW w:w="1479" w:type="dxa"/>
            <w:shd w:val="clear" w:color="auto" w:fill="auto"/>
          </w:tcPr>
          <w:p w14:paraId="76BBFC9D" w14:textId="01BFFD1B" w:rsidR="00A65FDD" w:rsidRDefault="007D1361" w:rsidP="00751289">
            <w:pPr>
              <w:pStyle w:val="APA"/>
              <w:spacing w:after="240" w:line="240" w:lineRule="auto"/>
            </w:pPr>
            <w:r>
              <w:t>0.40%</w:t>
            </w:r>
          </w:p>
        </w:tc>
        <w:tc>
          <w:tcPr>
            <w:tcW w:w="1440" w:type="dxa"/>
          </w:tcPr>
          <w:p w14:paraId="24D7187C" w14:textId="51FD4EFD" w:rsidR="00A65FDD" w:rsidRDefault="007D1361" w:rsidP="00751289">
            <w:pPr>
              <w:pStyle w:val="APA"/>
              <w:spacing w:after="240" w:line="240" w:lineRule="auto"/>
            </w:pPr>
            <w:r>
              <w:t>0.00%</w:t>
            </w:r>
          </w:p>
        </w:tc>
        <w:tc>
          <w:tcPr>
            <w:tcW w:w="1288" w:type="dxa"/>
          </w:tcPr>
          <w:p w14:paraId="6AD313DA" w14:textId="1D8850F6" w:rsidR="00A65FDD" w:rsidRDefault="007D1361" w:rsidP="00751289">
            <w:pPr>
              <w:pStyle w:val="APA"/>
              <w:spacing w:after="240" w:line="240" w:lineRule="auto"/>
            </w:pPr>
            <w:r>
              <w:t>8.65%</w:t>
            </w:r>
          </w:p>
        </w:tc>
      </w:tr>
      <w:tr w:rsidR="00751289" w14:paraId="62EA9E12" w14:textId="77777777" w:rsidTr="00751289">
        <w:trPr>
          <w:trHeight w:val="432"/>
        </w:trPr>
        <w:tc>
          <w:tcPr>
            <w:tcW w:w="3870" w:type="dxa"/>
            <w:tcBorders>
              <w:right w:val="single" w:sz="4" w:space="0" w:color="auto"/>
            </w:tcBorders>
          </w:tcPr>
          <w:p w14:paraId="786580A7" w14:textId="77777777" w:rsidR="00751289" w:rsidRDefault="00751289" w:rsidP="00751289">
            <w:pPr>
              <w:pStyle w:val="APA"/>
              <w:spacing w:after="240" w:line="240" w:lineRule="auto"/>
              <w:ind w:hanging="15"/>
            </w:pPr>
            <w:r w:rsidRPr="00EE5094">
              <w:rPr>
                <w:i/>
                <w:iCs/>
              </w:rPr>
              <w:t>Highest level of education completed</w:t>
            </w:r>
          </w:p>
        </w:tc>
        <w:tc>
          <w:tcPr>
            <w:tcW w:w="1401" w:type="dxa"/>
            <w:tcBorders>
              <w:left w:val="single" w:sz="4" w:space="0" w:color="auto"/>
            </w:tcBorders>
            <w:shd w:val="clear" w:color="auto" w:fill="auto"/>
          </w:tcPr>
          <w:p w14:paraId="690588F7" w14:textId="77777777" w:rsidR="00751289" w:rsidRPr="00BB7071" w:rsidRDefault="00751289" w:rsidP="00751289">
            <w:pPr>
              <w:pStyle w:val="APA"/>
              <w:spacing w:after="240" w:line="240" w:lineRule="auto"/>
            </w:pPr>
          </w:p>
        </w:tc>
        <w:tc>
          <w:tcPr>
            <w:tcW w:w="1890" w:type="dxa"/>
            <w:shd w:val="clear" w:color="auto" w:fill="auto"/>
          </w:tcPr>
          <w:p w14:paraId="14646724" w14:textId="77777777" w:rsidR="00751289" w:rsidRPr="00BB7071" w:rsidRDefault="00751289" w:rsidP="00751289">
            <w:pPr>
              <w:pStyle w:val="APA"/>
              <w:spacing w:after="240" w:line="240" w:lineRule="auto"/>
            </w:pPr>
          </w:p>
        </w:tc>
        <w:tc>
          <w:tcPr>
            <w:tcW w:w="1479" w:type="dxa"/>
            <w:shd w:val="clear" w:color="auto" w:fill="auto"/>
          </w:tcPr>
          <w:p w14:paraId="6AD589C5" w14:textId="77777777" w:rsidR="00751289" w:rsidRPr="00BB7071" w:rsidRDefault="00751289" w:rsidP="00751289">
            <w:pPr>
              <w:pStyle w:val="APA"/>
              <w:spacing w:after="240" w:line="240" w:lineRule="auto"/>
            </w:pPr>
          </w:p>
        </w:tc>
        <w:tc>
          <w:tcPr>
            <w:tcW w:w="1440" w:type="dxa"/>
          </w:tcPr>
          <w:p w14:paraId="2383C8BC" w14:textId="77777777" w:rsidR="00751289" w:rsidRPr="00BB7071" w:rsidRDefault="00751289" w:rsidP="00751289">
            <w:pPr>
              <w:pStyle w:val="APA"/>
              <w:spacing w:after="240" w:line="240" w:lineRule="auto"/>
            </w:pPr>
          </w:p>
        </w:tc>
        <w:tc>
          <w:tcPr>
            <w:tcW w:w="1288" w:type="dxa"/>
          </w:tcPr>
          <w:p w14:paraId="075F025F" w14:textId="77777777" w:rsidR="00751289" w:rsidRPr="00BB7071" w:rsidRDefault="00751289" w:rsidP="00751289">
            <w:pPr>
              <w:pStyle w:val="APA"/>
              <w:spacing w:after="240" w:line="240" w:lineRule="auto"/>
            </w:pPr>
          </w:p>
        </w:tc>
      </w:tr>
      <w:tr w:rsidR="00751289" w14:paraId="4668CB63" w14:textId="77777777" w:rsidTr="00751289">
        <w:trPr>
          <w:trHeight w:val="432"/>
        </w:trPr>
        <w:tc>
          <w:tcPr>
            <w:tcW w:w="3870" w:type="dxa"/>
            <w:tcBorders>
              <w:right w:val="single" w:sz="4" w:space="0" w:color="auto"/>
            </w:tcBorders>
          </w:tcPr>
          <w:p w14:paraId="5DBF1525" w14:textId="77777777" w:rsidR="00751289" w:rsidRDefault="00751289" w:rsidP="00751289">
            <w:pPr>
              <w:pStyle w:val="APA"/>
              <w:spacing w:after="240" w:line="240" w:lineRule="auto"/>
              <w:ind w:left="348" w:hanging="12"/>
            </w:pPr>
            <w:r>
              <w:t>Less than high school education</w:t>
            </w:r>
          </w:p>
        </w:tc>
        <w:tc>
          <w:tcPr>
            <w:tcW w:w="1401" w:type="dxa"/>
            <w:tcBorders>
              <w:left w:val="single" w:sz="4" w:space="0" w:color="auto"/>
            </w:tcBorders>
            <w:shd w:val="clear" w:color="auto" w:fill="auto"/>
          </w:tcPr>
          <w:p w14:paraId="069B08E8" w14:textId="77777777" w:rsidR="00751289" w:rsidRPr="00BB7071" w:rsidRDefault="00751289" w:rsidP="00751289">
            <w:pPr>
              <w:pStyle w:val="APA"/>
              <w:spacing w:after="240" w:line="240" w:lineRule="auto"/>
            </w:pPr>
            <w:r>
              <w:t>0.20%</w:t>
            </w:r>
          </w:p>
        </w:tc>
        <w:tc>
          <w:tcPr>
            <w:tcW w:w="1890" w:type="dxa"/>
            <w:shd w:val="clear" w:color="auto" w:fill="auto"/>
          </w:tcPr>
          <w:p w14:paraId="04B1654E" w14:textId="77777777" w:rsidR="00751289" w:rsidRPr="00BB7071" w:rsidRDefault="00751289" w:rsidP="00751289">
            <w:pPr>
              <w:pStyle w:val="APA"/>
              <w:spacing w:after="240" w:line="240" w:lineRule="auto"/>
            </w:pPr>
            <w:r>
              <w:t>0.59%</w:t>
            </w:r>
          </w:p>
        </w:tc>
        <w:tc>
          <w:tcPr>
            <w:tcW w:w="1479" w:type="dxa"/>
            <w:shd w:val="clear" w:color="auto" w:fill="auto"/>
          </w:tcPr>
          <w:p w14:paraId="24881D95" w14:textId="77777777" w:rsidR="00751289" w:rsidRPr="00BB7071" w:rsidRDefault="00751289" w:rsidP="00751289">
            <w:pPr>
              <w:pStyle w:val="APA"/>
              <w:spacing w:after="240" w:line="240" w:lineRule="auto"/>
            </w:pPr>
            <w:r>
              <w:t>0.40%</w:t>
            </w:r>
          </w:p>
        </w:tc>
        <w:tc>
          <w:tcPr>
            <w:tcW w:w="1440" w:type="dxa"/>
          </w:tcPr>
          <w:p w14:paraId="737657F9" w14:textId="488EE4A9" w:rsidR="00751289" w:rsidRDefault="00751289" w:rsidP="00751289">
            <w:pPr>
              <w:pStyle w:val="APA"/>
              <w:spacing w:after="240" w:line="240" w:lineRule="auto"/>
            </w:pPr>
            <w:r>
              <w:t>0.70%</w:t>
            </w:r>
          </w:p>
        </w:tc>
        <w:tc>
          <w:tcPr>
            <w:tcW w:w="1288" w:type="dxa"/>
          </w:tcPr>
          <w:p w14:paraId="7968D964" w14:textId="7C6EF08F" w:rsidR="00751289" w:rsidRDefault="00510EB3" w:rsidP="00751289">
            <w:pPr>
              <w:pStyle w:val="APA"/>
              <w:spacing w:after="240" w:line="240" w:lineRule="auto"/>
            </w:pPr>
            <w:r>
              <w:t>0.18%</w:t>
            </w:r>
          </w:p>
        </w:tc>
      </w:tr>
      <w:tr w:rsidR="00751289" w14:paraId="7541B205" w14:textId="77777777" w:rsidTr="00751289">
        <w:trPr>
          <w:trHeight w:val="432"/>
        </w:trPr>
        <w:tc>
          <w:tcPr>
            <w:tcW w:w="3870" w:type="dxa"/>
            <w:tcBorders>
              <w:right w:val="single" w:sz="4" w:space="0" w:color="auto"/>
            </w:tcBorders>
          </w:tcPr>
          <w:p w14:paraId="3D4F6AC2" w14:textId="77777777" w:rsidR="00751289" w:rsidRDefault="00751289" w:rsidP="00751289">
            <w:pPr>
              <w:pStyle w:val="APA"/>
              <w:spacing w:after="240" w:line="240" w:lineRule="auto"/>
              <w:ind w:firstLine="345"/>
            </w:pPr>
            <w:r>
              <w:t>High school graduate</w:t>
            </w:r>
          </w:p>
        </w:tc>
        <w:tc>
          <w:tcPr>
            <w:tcW w:w="1401" w:type="dxa"/>
            <w:tcBorders>
              <w:left w:val="single" w:sz="4" w:space="0" w:color="auto"/>
            </w:tcBorders>
            <w:shd w:val="clear" w:color="auto" w:fill="auto"/>
          </w:tcPr>
          <w:p w14:paraId="2ABF6D7E" w14:textId="77777777" w:rsidR="00751289" w:rsidRPr="00BB7071" w:rsidRDefault="00751289" w:rsidP="00751289">
            <w:pPr>
              <w:pStyle w:val="APA"/>
              <w:spacing w:after="240" w:line="240" w:lineRule="auto"/>
            </w:pPr>
            <w:r>
              <w:t>5.00%</w:t>
            </w:r>
          </w:p>
        </w:tc>
        <w:tc>
          <w:tcPr>
            <w:tcW w:w="1890" w:type="dxa"/>
            <w:shd w:val="clear" w:color="auto" w:fill="auto"/>
          </w:tcPr>
          <w:p w14:paraId="0CD84C86" w14:textId="77777777" w:rsidR="00751289" w:rsidRPr="00BB7071" w:rsidRDefault="00751289" w:rsidP="00751289">
            <w:pPr>
              <w:pStyle w:val="APA"/>
              <w:spacing w:after="240" w:line="240" w:lineRule="auto"/>
            </w:pPr>
            <w:r>
              <w:t>6.93%</w:t>
            </w:r>
          </w:p>
        </w:tc>
        <w:tc>
          <w:tcPr>
            <w:tcW w:w="1479" w:type="dxa"/>
            <w:shd w:val="clear" w:color="auto" w:fill="auto"/>
          </w:tcPr>
          <w:p w14:paraId="60FC6AAC" w14:textId="77777777" w:rsidR="00751289" w:rsidRPr="00BB7071" w:rsidRDefault="00751289" w:rsidP="00751289">
            <w:pPr>
              <w:pStyle w:val="APA"/>
              <w:spacing w:after="240" w:line="240" w:lineRule="auto"/>
            </w:pPr>
            <w:r>
              <w:t>12.90%</w:t>
            </w:r>
          </w:p>
        </w:tc>
        <w:tc>
          <w:tcPr>
            <w:tcW w:w="1440" w:type="dxa"/>
          </w:tcPr>
          <w:p w14:paraId="61225EC8" w14:textId="2CE6F326" w:rsidR="00751289" w:rsidRDefault="00751289" w:rsidP="00751289">
            <w:pPr>
              <w:pStyle w:val="APA"/>
              <w:spacing w:after="240" w:line="240" w:lineRule="auto"/>
            </w:pPr>
            <w:r>
              <w:t>22.26%</w:t>
            </w:r>
          </w:p>
        </w:tc>
        <w:tc>
          <w:tcPr>
            <w:tcW w:w="1288" w:type="dxa"/>
          </w:tcPr>
          <w:p w14:paraId="4DB6B4C4" w14:textId="1BE5604B" w:rsidR="00751289" w:rsidRDefault="00510EB3" w:rsidP="00751289">
            <w:pPr>
              <w:pStyle w:val="APA"/>
              <w:spacing w:after="240" w:line="240" w:lineRule="auto"/>
            </w:pPr>
            <w:r>
              <w:t>48.29%</w:t>
            </w:r>
          </w:p>
        </w:tc>
      </w:tr>
      <w:tr w:rsidR="00751289" w14:paraId="0D67C7BE" w14:textId="77777777" w:rsidTr="00751289">
        <w:trPr>
          <w:trHeight w:val="432"/>
        </w:trPr>
        <w:tc>
          <w:tcPr>
            <w:tcW w:w="3870" w:type="dxa"/>
            <w:tcBorders>
              <w:right w:val="single" w:sz="4" w:space="0" w:color="auto"/>
            </w:tcBorders>
          </w:tcPr>
          <w:p w14:paraId="74575C74" w14:textId="77777777" w:rsidR="00751289" w:rsidRDefault="00751289" w:rsidP="00751289">
            <w:pPr>
              <w:pStyle w:val="APA"/>
              <w:spacing w:after="240" w:line="240" w:lineRule="auto"/>
              <w:ind w:firstLine="345"/>
            </w:pPr>
            <w:r>
              <w:t>Some college</w:t>
            </w:r>
          </w:p>
        </w:tc>
        <w:tc>
          <w:tcPr>
            <w:tcW w:w="1401" w:type="dxa"/>
            <w:tcBorders>
              <w:left w:val="single" w:sz="4" w:space="0" w:color="auto"/>
            </w:tcBorders>
            <w:shd w:val="clear" w:color="auto" w:fill="auto"/>
          </w:tcPr>
          <w:p w14:paraId="5682CB0C" w14:textId="77777777" w:rsidR="00751289" w:rsidRPr="00BB7071" w:rsidRDefault="00751289" w:rsidP="00751289">
            <w:pPr>
              <w:pStyle w:val="APA"/>
              <w:spacing w:after="240" w:line="240" w:lineRule="auto"/>
            </w:pPr>
            <w:r>
              <w:t>7.00%</w:t>
            </w:r>
          </w:p>
        </w:tc>
        <w:tc>
          <w:tcPr>
            <w:tcW w:w="1890" w:type="dxa"/>
            <w:shd w:val="clear" w:color="auto" w:fill="auto"/>
          </w:tcPr>
          <w:p w14:paraId="72B45D67" w14:textId="77777777" w:rsidR="00751289" w:rsidRPr="00BB7071" w:rsidRDefault="00751289" w:rsidP="00751289">
            <w:pPr>
              <w:pStyle w:val="APA"/>
              <w:spacing w:after="240" w:line="240" w:lineRule="auto"/>
            </w:pPr>
            <w:r>
              <w:t>17.43%</w:t>
            </w:r>
          </w:p>
        </w:tc>
        <w:tc>
          <w:tcPr>
            <w:tcW w:w="1479" w:type="dxa"/>
            <w:shd w:val="clear" w:color="auto" w:fill="auto"/>
          </w:tcPr>
          <w:p w14:paraId="0C7034A7" w14:textId="77777777" w:rsidR="00751289" w:rsidRPr="00BB7071" w:rsidRDefault="00751289" w:rsidP="00751289">
            <w:pPr>
              <w:pStyle w:val="APA"/>
              <w:spacing w:after="240" w:line="240" w:lineRule="auto"/>
            </w:pPr>
            <w:r>
              <w:t>24.40%</w:t>
            </w:r>
          </w:p>
        </w:tc>
        <w:tc>
          <w:tcPr>
            <w:tcW w:w="1440" w:type="dxa"/>
          </w:tcPr>
          <w:p w14:paraId="1BF3BE06" w14:textId="330AC4C8" w:rsidR="00751289" w:rsidRDefault="00751289" w:rsidP="00751289">
            <w:pPr>
              <w:pStyle w:val="APA"/>
              <w:spacing w:after="240" w:line="240" w:lineRule="auto"/>
            </w:pPr>
            <w:r>
              <w:t>21.04%</w:t>
            </w:r>
          </w:p>
        </w:tc>
        <w:tc>
          <w:tcPr>
            <w:tcW w:w="1288" w:type="dxa"/>
          </w:tcPr>
          <w:p w14:paraId="78D1383F" w14:textId="1E0FA247" w:rsidR="00751289" w:rsidRDefault="00510EB3" w:rsidP="00751289">
            <w:pPr>
              <w:pStyle w:val="APA"/>
              <w:spacing w:after="240" w:line="240" w:lineRule="auto"/>
            </w:pPr>
            <w:r>
              <w:t>40.18%</w:t>
            </w:r>
          </w:p>
        </w:tc>
      </w:tr>
      <w:tr w:rsidR="00751289" w14:paraId="68FC5CD4" w14:textId="77777777" w:rsidTr="00751289">
        <w:trPr>
          <w:trHeight w:val="432"/>
        </w:trPr>
        <w:tc>
          <w:tcPr>
            <w:tcW w:w="3870" w:type="dxa"/>
            <w:tcBorders>
              <w:right w:val="single" w:sz="4" w:space="0" w:color="auto"/>
            </w:tcBorders>
          </w:tcPr>
          <w:p w14:paraId="61668B6E" w14:textId="77777777" w:rsidR="00751289" w:rsidRDefault="00751289" w:rsidP="00751289">
            <w:pPr>
              <w:pStyle w:val="APA"/>
              <w:spacing w:after="240" w:line="240" w:lineRule="auto"/>
              <w:ind w:firstLine="345"/>
            </w:pPr>
            <w:r>
              <w:lastRenderedPageBreak/>
              <w:t>2-year degree</w:t>
            </w:r>
          </w:p>
        </w:tc>
        <w:tc>
          <w:tcPr>
            <w:tcW w:w="1401" w:type="dxa"/>
            <w:tcBorders>
              <w:left w:val="single" w:sz="4" w:space="0" w:color="auto"/>
            </w:tcBorders>
            <w:shd w:val="clear" w:color="auto" w:fill="auto"/>
          </w:tcPr>
          <w:p w14:paraId="35FFD8C6" w14:textId="77777777" w:rsidR="00751289" w:rsidRPr="00BB7071" w:rsidRDefault="00751289" w:rsidP="00751289">
            <w:pPr>
              <w:pStyle w:val="APA"/>
              <w:spacing w:after="240" w:line="240" w:lineRule="auto"/>
            </w:pPr>
            <w:r>
              <w:t>5.40%</w:t>
            </w:r>
          </w:p>
        </w:tc>
        <w:tc>
          <w:tcPr>
            <w:tcW w:w="1890" w:type="dxa"/>
            <w:shd w:val="clear" w:color="auto" w:fill="auto"/>
          </w:tcPr>
          <w:p w14:paraId="332BE74B" w14:textId="77777777" w:rsidR="00751289" w:rsidRPr="00BB7071" w:rsidRDefault="00751289" w:rsidP="00751289">
            <w:pPr>
              <w:pStyle w:val="APA"/>
              <w:spacing w:after="240" w:line="240" w:lineRule="auto"/>
            </w:pPr>
            <w:r>
              <w:t>10.30%</w:t>
            </w:r>
          </w:p>
        </w:tc>
        <w:tc>
          <w:tcPr>
            <w:tcW w:w="1479" w:type="dxa"/>
            <w:shd w:val="clear" w:color="auto" w:fill="auto"/>
          </w:tcPr>
          <w:p w14:paraId="3654E709" w14:textId="77777777" w:rsidR="00751289" w:rsidRPr="00BB7071" w:rsidRDefault="00751289" w:rsidP="00751289">
            <w:pPr>
              <w:pStyle w:val="APA"/>
              <w:spacing w:after="240" w:line="240" w:lineRule="auto"/>
            </w:pPr>
            <w:r>
              <w:t>10.69%</w:t>
            </w:r>
          </w:p>
        </w:tc>
        <w:tc>
          <w:tcPr>
            <w:tcW w:w="1440" w:type="dxa"/>
          </w:tcPr>
          <w:p w14:paraId="1EA31CFA" w14:textId="3F2C0D8A" w:rsidR="00751289" w:rsidRDefault="00751289" w:rsidP="00751289">
            <w:pPr>
              <w:pStyle w:val="APA"/>
              <w:spacing w:after="240" w:line="240" w:lineRule="auto"/>
            </w:pPr>
            <w:r>
              <w:t>13.57%</w:t>
            </w:r>
          </w:p>
        </w:tc>
        <w:tc>
          <w:tcPr>
            <w:tcW w:w="1288" w:type="dxa"/>
          </w:tcPr>
          <w:p w14:paraId="3C3C1B9E" w14:textId="4CDEB23E" w:rsidR="00751289" w:rsidRDefault="00510EB3" w:rsidP="00751289">
            <w:pPr>
              <w:pStyle w:val="APA"/>
              <w:spacing w:after="240" w:line="240" w:lineRule="auto"/>
            </w:pPr>
            <w:r>
              <w:t>0.72%</w:t>
            </w:r>
          </w:p>
        </w:tc>
      </w:tr>
      <w:tr w:rsidR="00751289" w14:paraId="1F620D26" w14:textId="77777777" w:rsidTr="00751289">
        <w:trPr>
          <w:trHeight w:val="432"/>
        </w:trPr>
        <w:tc>
          <w:tcPr>
            <w:tcW w:w="3870" w:type="dxa"/>
            <w:tcBorders>
              <w:right w:val="single" w:sz="4" w:space="0" w:color="auto"/>
            </w:tcBorders>
          </w:tcPr>
          <w:p w14:paraId="34822874" w14:textId="77777777" w:rsidR="00751289" w:rsidRDefault="00751289" w:rsidP="00751289">
            <w:pPr>
              <w:pStyle w:val="APA"/>
              <w:spacing w:after="240" w:line="240" w:lineRule="auto"/>
              <w:ind w:firstLine="345"/>
            </w:pPr>
            <w:r>
              <w:t>4-year degree</w:t>
            </w:r>
          </w:p>
        </w:tc>
        <w:tc>
          <w:tcPr>
            <w:tcW w:w="1401" w:type="dxa"/>
            <w:tcBorders>
              <w:left w:val="single" w:sz="4" w:space="0" w:color="auto"/>
            </w:tcBorders>
            <w:shd w:val="clear" w:color="auto" w:fill="auto"/>
          </w:tcPr>
          <w:p w14:paraId="0056B227" w14:textId="77777777" w:rsidR="00751289" w:rsidRPr="00BB7071" w:rsidRDefault="00751289" w:rsidP="00751289">
            <w:pPr>
              <w:pStyle w:val="APA"/>
              <w:spacing w:after="240" w:line="240" w:lineRule="auto"/>
            </w:pPr>
            <w:r>
              <w:t>60.00%</w:t>
            </w:r>
          </w:p>
        </w:tc>
        <w:tc>
          <w:tcPr>
            <w:tcW w:w="1890" w:type="dxa"/>
            <w:shd w:val="clear" w:color="auto" w:fill="auto"/>
          </w:tcPr>
          <w:p w14:paraId="18FD24A3" w14:textId="77777777" w:rsidR="00751289" w:rsidRPr="00BB7071" w:rsidRDefault="00751289" w:rsidP="00751289">
            <w:pPr>
              <w:pStyle w:val="APA"/>
              <w:spacing w:after="240" w:line="240" w:lineRule="auto"/>
            </w:pPr>
            <w:r>
              <w:t>46.53%</w:t>
            </w:r>
          </w:p>
        </w:tc>
        <w:tc>
          <w:tcPr>
            <w:tcW w:w="1479" w:type="dxa"/>
            <w:shd w:val="clear" w:color="auto" w:fill="auto"/>
          </w:tcPr>
          <w:p w14:paraId="427349F9" w14:textId="77777777" w:rsidR="00751289" w:rsidRPr="00BB7071" w:rsidRDefault="00751289" w:rsidP="00751289">
            <w:pPr>
              <w:pStyle w:val="APA"/>
              <w:spacing w:after="240" w:line="240" w:lineRule="auto"/>
            </w:pPr>
            <w:r>
              <w:t>36.29%</w:t>
            </w:r>
          </w:p>
        </w:tc>
        <w:tc>
          <w:tcPr>
            <w:tcW w:w="1440" w:type="dxa"/>
          </w:tcPr>
          <w:p w14:paraId="4F135335" w14:textId="18103BA8" w:rsidR="00751289" w:rsidRDefault="00751289" w:rsidP="00751289">
            <w:pPr>
              <w:pStyle w:val="APA"/>
              <w:spacing w:after="240" w:line="240" w:lineRule="auto"/>
            </w:pPr>
            <w:r>
              <w:t>25.91%</w:t>
            </w:r>
          </w:p>
        </w:tc>
        <w:tc>
          <w:tcPr>
            <w:tcW w:w="1288" w:type="dxa"/>
          </w:tcPr>
          <w:p w14:paraId="2D834104" w14:textId="4399C971" w:rsidR="00751289" w:rsidRDefault="00510EB3" w:rsidP="00751289">
            <w:pPr>
              <w:pStyle w:val="APA"/>
              <w:spacing w:after="240" w:line="240" w:lineRule="auto"/>
            </w:pPr>
            <w:r>
              <w:t>2.16%</w:t>
            </w:r>
          </w:p>
        </w:tc>
      </w:tr>
      <w:tr w:rsidR="00751289" w14:paraId="7636B3AD" w14:textId="77777777" w:rsidTr="00751289">
        <w:trPr>
          <w:trHeight w:val="432"/>
        </w:trPr>
        <w:tc>
          <w:tcPr>
            <w:tcW w:w="3870" w:type="dxa"/>
            <w:tcBorders>
              <w:right w:val="single" w:sz="4" w:space="0" w:color="auto"/>
            </w:tcBorders>
          </w:tcPr>
          <w:p w14:paraId="0F9F245A" w14:textId="77777777" w:rsidR="00751289" w:rsidRDefault="00751289" w:rsidP="00751289">
            <w:pPr>
              <w:pStyle w:val="APA"/>
              <w:spacing w:after="240" w:line="240" w:lineRule="auto"/>
              <w:ind w:firstLine="345"/>
            </w:pPr>
            <w:r>
              <w:t>Master’s degree</w:t>
            </w:r>
          </w:p>
        </w:tc>
        <w:tc>
          <w:tcPr>
            <w:tcW w:w="1401" w:type="dxa"/>
            <w:tcBorders>
              <w:left w:val="single" w:sz="4" w:space="0" w:color="auto"/>
            </w:tcBorders>
            <w:shd w:val="clear" w:color="auto" w:fill="auto"/>
          </w:tcPr>
          <w:p w14:paraId="6742575A" w14:textId="77777777" w:rsidR="00751289" w:rsidRPr="00BB7071" w:rsidRDefault="00751289" w:rsidP="00751289">
            <w:pPr>
              <w:pStyle w:val="APA"/>
              <w:spacing w:after="240" w:line="240" w:lineRule="auto"/>
            </w:pPr>
            <w:r>
              <w:t>21.80%</w:t>
            </w:r>
          </w:p>
        </w:tc>
        <w:tc>
          <w:tcPr>
            <w:tcW w:w="1890" w:type="dxa"/>
            <w:shd w:val="clear" w:color="auto" w:fill="auto"/>
          </w:tcPr>
          <w:p w14:paraId="771DFC8C" w14:textId="77777777" w:rsidR="00751289" w:rsidRPr="00BB7071" w:rsidRDefault="00751289" w:rsidP="00751289">
            <w:pPr>
              <w:pStyle w:val="APA"/>
              <w:spacing w:after="240" w:line="240" w:lineRule="auto"/>
            </w:pPr>
            <w:r>
              <w:t>14.85%</w:t>
            </w:r>
          </w:p>
        </w:tc>
        <w:tc>
          <w:tcPr>
            <w:tcW w:w="1479" w:type="dxa"/>
            <w:shd w:val="clear" w:color="auto" w:fill="auto"/>
          </w:tcPr>
          <w:p w14:paraId="546E736E" w14:textId="77777777" w:rsidR="00751289" w:rsidRPr="00BB7071" w:rsidRDefault="00751289" w:rsidP="00751289">
            <w:pPr>
              <w:pStyle w:val="APA"/>
              <w:spacing w:after="240" w:line="240" w:lineRule="auto"/>
            </w:pPr>
            <w:r>
              <w:t>11.09%</w:t>
            </w:r>
          </w:p>
        </w:tc>
        <w:tc>
          <w:tcPr>
            <w:tcW w:w="1440" w:type="dxa"/>
          </w:tcPr>
          <w:p w14:paraId="5138BD1C" w14:textId="41CD4B50" w:rsidR="00751289" w:rsidRDefault="00751289" w:rsidP="00751289">
            <w:pPr>
              <w:pStyle w:val="APA"/>
              <w:spacing w:after="240" w:line="240" w:lineRule="auto"/>
            </w:pPr>
            <w:r>
              <w:t>13.57%</w:t>
            </w:r>
          </w:p>
        </w:tc>
        <w:tc>
          <w:tcPr>
            <w:tcW w:w="1288" w:type="dxa"/>
          </w:tcPr>
          <w:p w14:paraId="7335E8F3" w14:textId="787D1A89" w:rsidR="00751289" w:rsidRDefault="00510EB3" w:rsidP="00751289">
            <w:pPr>
              <w:pStyle w:val="APA"/>
              <w:spacing w:after="240" w:line="240" w:lineRule="auto"/>
            </w:pPr>
            <w:r>
              <w:t>0.18%</w:t>
            </w:r>
          </w:p>
        </w:tc>
      </w:tr>
      <w:tr w:rsidR="00751289" w14:paraId="590F38BB" w14:textId="77777777" w:rsidTr="00751289">
        <w:trPr>
          <w:trHeight w:val="432"/>
        </w:trPr>
        <w:tc>
          <w:tcPr>
            <w:tcW w:w="3870" w:type="dxa"/>
            <w:tcBorders>
              <w:right w:val="single" w:sz="4" w:space="0" w:color="auto"/>
            </w:tcBorders>
          </w:tcPr>
          <w:p w14:paraId="2B97E85D" w14:textId="77777777" w:rsidR="00751289" w:rsidRDefault="00751289" w:rsidP="00751289">
            <w:pPr>
              <w:pStyle w:val="APA"/>
              <w:spacing w:after="240" w:line="240" w:lineRule="auto"/>
              <w:ind w:left="348"/>
            </w:pPr>
            <w:r>
              <w:t>Doctorate or professional degree</w:t>
            </w:r>
          </w:p>
        </w:tc>
        <w:tc>
          <w:tcPr>
            <w:tcW w:w="1401" w:type="dxa"/>
            <w:tcBorders>
              <w:left w:val="single" w:sz="4" w:space="0" w:color="auto"/>
            </w:tcBorders>
            <w:shd w:val="clear" w:color="auto" w:fill="auto"/>
          </w:tcPr>
          <w:p w14:paraId="7DB9FCA4" w14:textId="77777777" w:rsidR="00751289" w:rsidRPr="00BB7071" w:rsidRDefault="00751289" w:rsidP="00751289">
            <w:pPr>
              <w:pStyle w:val="APA"/>
              <w:spacing w:after="240" w:line="240" w:lineRule="auto"/>
            </w:pPr>
            <w:r>
              <w:t>0.60%</w:t>
            </w:r>
          </w:p>
        </w:tc>
        <w:tc>
          <w:tcPr>
            <w:tcW w:w="1890" w:type="dxa"/>
            <w:shd w:val="clear" w:color="auto" w:fill="auto"/>
          </w:tcPr>
          <w:p w14:paraId="631E1D02" w14:textId="77777777" w:rsidR="00751289" w:rsidRPr="00BB7071" w:rsidRDefault="00751289" w:rsidP="00751289">
            <w:pPr>
              <w:pStyle w:val="APA"/>
              <w:spacing w:after="240" w:line="240" w:lineRule="auto"/>
            </w:pPr>
            <w:r>
              <w:t>3.37%</w:t>
            </w:r>
          </w:p>
        </w:tc>
        <w:tc>
          <w:tcPr>
            <w:tcW w:w="1479" w:type="dxa"/>
            <w:shd w:val="clear" w:color="auto" w:fill="auto"/>
          </w:tcPr>
          <w:p w14:paraId="154BB244" w14:textId="77777777" w:rsidR="00751289" w:rsidRPr="00BB7071" w:rsidRDefault="00751289" w:rsidP="00751289">
            <w:pPr>
              <w:pStyle w:val="APA"/>
              <w:spacing w:after="240" w:line="240" w:lineRule="auto"/>
            </w:pPr>
            <w:r>
              <w:t>4.03%</w:t>
            </w:r>
          </w:p>
        </w:tc>
        <w:tc>
          <w:tcPr>
            <w:tcW w:w="1440" w:type="dxa"/>
          </w:tcPr>
          <w:p w14:paraId="27DC1A92" w14:textId="7BCF0723" w:rsidR="00751289" w:rsidRDefault="00751289" w:rsidP="00751289">
            <w:pPr>
              <w:pStyle w:val="APA"/>
              <w:spacing w:after="240" w:line="240" w:lineRule="auto"/>
            </w:pPr>
            <w:r>
              <w:t>2.96%</w:t>
            </w:r>
          </w:p>
        </w:tc>
        <w:tc>
          <w:tcPr>
            <w:tcW w:w="1288" w:type="dxa"/>
          </w:tcPr>
          <w:p w14:paraId="42F556C9" w14:textId="28C55C2F" w:rsidR="00751289" w:rsidRDefault="00510EB3" w:rsidP="00751289">
            <w:pPr>
              <w:pStyle w:val="APA"/>
              <w:spacing w:after="240" w:line="240" w:lineRule="auto"/>
            </w:pPr>
            <w:r>
              <w:t>0.18%</w:t>
            </w:r>
          </w:p>
        </w:tc>
      </w:tr>
      <w:tr w:rsidR="00A65FDD" w14:paraId="7E6E66A0" w14:textId="77777777" w:rsidTr="00751289">
        <w:trPr>
          <w:trHeight w:val="432"/>
        </w:trPr>
        <w:tc>
          <w:tcPr>
            <w:tcW w:w="3870" w:type="dxa"/>
            <w:tcBorders>
              <w:right w:val="single" w:sz="4" w:space="0" w:color="auto"/>
            </w:tcBorders>
          </w:tcPr>
          <w:p w14:paraId="4A5E91D4" w14:textId="60A71A5C" w:rsidR="00A65FDD" w:rsidRDefault="00A65FDD" w:rsidP="00751289">
            <w:pPr>
              <w:pStyle w:val="APA"/>
              <w:spacing w:after="240" w:line="240" w:lineRule="auto"/>
              <w:ind w:left="348"/>
            </w:pPr>
            <w:r>
              <w:t>No response</w:t>
            </w:r>
          </w:p>
        </w:tc>
        <w:tc>
          <w:tcPr>
            <w:tcW w:w="1401" w:type="dxa"/>
            <w:tcBorders>
              <w:left w:val="single" w:sz="4" w:space="0" w:color="auto"/>
            </w:tcBorders>
            <w:shd w:val="clear" w:color="auto" w:fill="auto"/>
          </w:tcPr>
          <w:p w14:paraId="290D5599" w14:textId="4C2730FC" w:rsidR="00A65FDD" w:rsidRDefault="00E65A35" w:rsidP="00751289">
            <w:pPr>
              <w:pStyle w:val="APA"/>
              <w:spacing w:after="240" w:line="240" w:lineRule="auto"/>
            </w:pPr>
            <w:r>
              <w:t>0.00%</w:t>
            </w:r>
          </w:p>
        </w:tc>
        <w:tc>
          <w:tcPr>
            <w:tcW w:w="1890" w:type="dxa"/>
            <w:shd w:val="clear" w:color="auto" w:fill="auto"/>
          </w:tcPr>
          <w:p w14:paraId="7F99916A" w14:textId="432A7B7F" w:rsidR="00A65FDD" w:rsidRDefault="00E65A35" w:rsidP="00751289">
            <w:pPr>
              <w:pStyle w:val="APA"/>
              <w:spacing w:after="240" w:line="240" w:lineRule="auto"/>
            </w:pPr>
            <w:r>
              <w:t>0.00%</w:t>
            </w:r>
          </w:p>
        </w:tc>
        <w:tc>
          <w:tcPr>
            <w:tcW w:w="1479" w:type="dxa"/>
            <w:shd w:val="clear" w:color="auto" w:fill="auto"/>
          </w:tcPr>
          <w:p w14:paraId="416C909C" w14:textId="37B59C38" w:rsidR="00A65FDD" w:rsidRDefault="00E65A35" w:rsidP="00751289">
            <w:pPr>
              <w:pStyle w:val="APA"/>
              <w:spacing w:after="240" w:line="240" w:lineRule="auto"/>
            </w:pPr>
            <w:r>
              <w:t>0.20%</w:t>
            </w:r>
          </w:p>
        </w:tc>
        <w:tc>
          <w:tcPr>
            <w:tcW w:w="1440" w:type="dxa"/>
          </w:tcPr>
          <w:p w14:paraId="7CF4894F" w14:textId="0CD9E88E" w:rsidR="00A65FDD" w:rsidRDefault="00E65A35" w:rsidP="00751289">
            <w:pPr>
              <w:pStyle w:val="APA"/>
              <w:spacing w:after="240" w:line="240" w:lineRule="auto"/>
            </w:pPr>
            <w:r>
              <w:t>0.00%</w:t>
            </w:r>
          </w:p>
        </w:tc>
        <w:tc>
          <w:tcPr>
            <w:tcW w:w="1288" w:type="dxa"/>
          </w:tcPr>
          <w:p w14:paraId="4C449755" w14:textId="30797461" w:rsidR="00A65FDD" w:rsidRDefault="00E65A35" w:rsidP="00751289">
            <w:pPr>
              <w:pStyle w:val="APA"/>
              <w:spacing w:after="240" w:line="240" w:lineRule="auto"/>
            </w:pPr>
            <w:r>
              <w:t>8.11%</w:t>
            </w:r>
          </w:p>
        </w:tc>
      </w:tr>
      <w:tr w:rsidR="00751289" w14:paraId="5BF1C4BB" w14:textId="77777777" w:rsidTr="00751289">
        <w:trPr>
          <w:trHeight w:val="432"/>
        </w:trPr>
        <w:tc>
          <w:tcPr>
            <w:tcW w:w="3870" w:type="dxa"/>
            <w:tcBorders>
              <w:right w:val="single" w:sz="4" w:space="0" w:color="auto"/>
            </w:tcBorders>
          </w:tcPr>
          <w:p w14:paraId="3800445D" w14:textId="77777777" w:rsidR="00751289" w:rsidRPr="00CD5A8E" w:rsidRDefault="00751289" w:rsidP="00751289">
            <w:pPr>
              <w:pStyle w:val="APA"/>
              <w:spacing w:after="240" w:line="240" w:lineRule="auto"/>
            </w:pPr>
            <w:r>
              <w:rPr>
                <w:i/>
                <w:iCs/>
              </w:rPr>
              <w:t>Political Affiliation (ANES)</w:t>
            </w:r>
          </w:p>
        </w:tc>
        <w:tc>
          <w:tcPr>
            <w:tcW w:w="1401" w:type="dxa"/>
            <w:tcBorders>
              <w:left w:val="single" w:sz="4" w:space="0" w:color="auto"/>
            </w:tcBorders>
            <w:shd w:val="clear" w:color="auto" w:fill="auto"/>
          </w:tcPr>
          <w:p w14:paraId="7D4B62DF" w14:textId="77777777" w:rsidR="00751289" w:rsidRPr="00BB7071" w:rsidRDefault="00751289" w:rsidP="00751289">
            <w:pPr>
              <w:pStyle w:val="APA"/>
              <w:spacing w:after="240" w:line="240" w:lineRule="auto"/>
            </w:pPr>
          </w:p>
        </w:tc>
        <w:tc>
          <w:tcPr>
            <w:tcW w:w="1890" w:type="dxa"/>
            <w:shd w:val="clear" w:color="auto" w:fill="auto"/>
          </w:tcPr>
          <w:p w14:paraId="501D02F7" w14:textId="77777777" w:rsidR="00751289" w:rsidRPr="00BB7071" w:rsidRDefault="00751289" w:rsidP="00751289">
            <w:pPr>
              <w:pStyle w:val="APA"/>
              <w:spacing w:after="240" w:line="240" w:lineRule="auto"/>
            </w:pPr>
          </w:p>
        </w:tc>
        <w:tc>
          <w:tcPr>
            <w:tcW w:w="1479" w:type="dxa"/>
            <w:shd w:val="clear" w:color="auto" w:fill="auto"/>
          </w:tcPr>
          <w:p w14:paraId="0407A49C" w14:textId="77777777" w:rsidR="00751289" w:rsidRPr="00BB7071" w:rsidRDefault="00751289" w:rsidP="00751289">
            <w:pPr>
              <w:pStyle w:val="APA"/>
              <w:spacing w:after="240" w:line="240" w:lineRule="auto"/>
            </w:pPr>
          </w:p>
        </w:tc>
        <w:tc>
          <w:tcPr>
            <w:tcW w:w="1440" w:type="dxa"/>
          </w:tcPr>
          <w:p w14:paraId="4A4BC062" w14:textId="77777777" w:rsidR="00751289" w:rsidRPr="00BB7071" w:rsidRDefault="00751289" w:rsidP="00751289">
            <w:pPr>
              <w:pStyle w:val="APA"/>
              <w:spacing w:after="240" w:line="240" w:lineRule="auto"/>
            </w:pPr>
          </w:p>
        </w:tc>
        <w:tc>
          <w:tcPr>
            <w:tcW w:w="1288" w:type="dxa"/>
          </w:tcPr>
          <w:p w14:paraId="7E7B517B" w14:textId="77777777" w:rsidR="00751289" w:rsidRPr="00BB7071" w:rsidRDefault="00751289" w:rsidP="00751289">
            <w:pPr>
              <w:pStyle w:val="APA"/>
              <w:spacing w:after="240" w:line="240" w:lineRule="auto"/>
            </w:pPr>
          </w:p>
        </w:tc>
      </w:tr>
      <w:tr w:rsidR="00751289" w14:paraId="33AC5B4D" w14:textId="77777777" w:rsidTr="00751289">
        <w:trPr>
          <w:trHeight w:val="432"/>
        </w:trPr>
        <w:tc>
          <w:tcPr>
            <w:tcW w:w="3870" w:type="dxa"/>
            <w:tcBorders>
              <w:right w:val="single" w:sz="4" w:space="0" w:color="auto"/>
            </w:tcBorders>
          </w:tcPr>
          <w:p w14:paraId="65152D3F" w14:textId="77777777" w:rsidR="00751289" w:rsidRPr="009F7CF3" w:rsidRDefault="00751289" w:rsidP="00751289">
            <w:pPr>
              <w:pStyle w:val="APA"/>
              <w:spacing w:after="240" w:line="240" w:lineRule="auto"/>
              <w:ind w:left="345"/>
            </w:pPr>
            <w:r>
              <w:t>Strong Republican</w:t>
            </w:r>
          </w:p>
        </w:tc>
        <w:tc>
          <w:tcPr>
            <w:tcW w:w="1401" w:type="dxa"/>
            <w:tcBorders>
              <w:left w:val="single" w:sz="4" w:space="0" w:color="auto"/>
            </w:tcBorders>
            <w:shd w:val="clear" w:color="auto" w:fill="auto"/>
          </w:tcPr>
          <w:p w14:paraId="7875B8A1" w14:textId="77777777" w:rsidR="00751289" w:rsidRPr="00BB7071" w:rsidRDefault="00751289" w:rsidP="00751289">
            <w:pPr>
              <w:pStyle w:val="APA"/>
              <w:spacing w:after="240" w:line="240" w:lineRule="auto"/>
            </w:pPr>
            <w:r>
              <w:t>21.60%</w:t>
            </w:r>
          </w:p>
        </w:tc>
        <w:tc>
          <w:tcPr>
            <w:tcW w:w="1890" w:type="dxa"/>
            <w:shd w:val="clear" w:color="auto" w:fill="auto"/>
          </w:tcPr>
          <w:p w14:paraId="5738E429" w14:textId="77777777" w:rsidR="00751289" w:rsidRPr="00BB7071" w:rsidRDefault="00751289" w:rsidP="00751289">
            <w:pPr>
              <w:pStyle w:val="APA"/>
              <w:spacing w:after="240" w:line="240" w:lineRule="auto"/>
            </w:pPr>
            <w:r>
              <w:t>12.28%</w:t>
            </w:r>
          </w:p>
        </w:tc>
        <w:tc>
          <w:tcPr>
            <w:tcW w:w="1479" w:type="dxa"/>
            <w:shd w:val="clear" w:color="auto" w:fill="auto"/>
          </w:tcPr>
          <w:p w14:paraId="3C95D37C" w14:textId="77777777" w:rsidR="00751289" w:rsidRPr="00BB7071" w:rsidRDefault="00751289" w:rsidP="00751289">
            <w:pPr>
              <w:pStyle w:val="APA"/>
              <w:spacing w:after="240" w:line="240" w:lineRule="auto"/>
            </w:pPr>
            <w:r>
              <w:t>6.85%</w:t>
            </w:r>
          </w:p>
        </w:tc>
        <w:tc>
          <w:tcPr>
            <w:tcW w:w="1440" w:type="dxa"/>
          </w:tcPr>
          <w:p w14:paraId="0C860789" w14:textId="5051CA11" w:rsidR="00751289" w:rsidRDefault="00751289" w:rsidP="00751289">
            <w:pPr>
              <w:pStyle w:val="APA"/>
              <w:spacing w:after="240" w:line="240" w:lineRule="auto"/>
            </w:pPr>
            <w:r>
              <w:t>24.00%</w:t>
            </w:r>
          </w:p>
        </w:tc>
        <w:tc>
          <w:tcPr>
            <w:tcW w:w="1288" w:type="dxa"/>
          </w:tcPr>
          <w:p w14:paraId="390FF164" w14:textId="049C1A38" w:rsidR="00751289" w:rsidRDefault="005A6683" w:rsidP="00751289">
            <w:pPr>
              <w:pStyle w:val="APA"/>
              <w:spacing w:after="240" w:line="240" w:lineRule="auto"/>
            </w:pPr>
            <w:r>
              <w:t>5.23%</w:t>
            </w:r>
          </w:p>
        </w:tc>
      </w:tr>
      <w:tr w:rsidR="00751289" w14:paraId="55505BBC" w14:textId="77777777" w:rsidTr="00751289">
        <w:trPr>
          <w:trHeight w:val="432"/>
        </w:trPr>
        <w:tc>
          <w:tcPr>
            <w:tcW w:w="3870" w:type="dxa"/>
            <w:tcBorders>
              <w:right w:val="single" w:sz="4" w:space="0" w:color="auto"/>
            </w:tcBorders>
          </w:tcPr>
          <w:p w14:paraId="763767DF" w14:textId="77777777" w:rsidR="00751289" w:rsidRPr="009F7CF3" w:rsidRDefault="00751289" w:rsidP="00751289">
            <w:pPr>
              <w:pStyle w:val="APA"/>
              <w:spacing w:after="240" w:line="240" w:lineRule="auto"/>
              <w:ind w:left="345"/>
            </w:pPr>
            <w:r>
              <w:t>Weak Republican</w:t>
            </w:r>
          </w:p>
        </w:tc>
        <w:tc>
          <w:tcPr>
            <w:tcW w:w="1401" w:type="dxa"/>
            <w:tcBorders>
              <w:left w:val="single" w:sz="4" w:space="0" w:color="auto"/>
            </w:tcBorders>
            <w:shd w:val="clear" w:color="auto" w:fill="auto"/>
          </w:tcPr>
          <w:p w14:paraId="4698BA1E" w14:textId="77777777" w:rsidR="00751289" w:rsidRPr="00BB7071" w:rsidRDefault="00751289" w:rsidP="00751289">
            <w:pPr>
              <w:pStyle w:val="APA"/>
              <w:spacing w:after="240" w:line="240" w:lineRule="auto"/>
            </w:pPr>
            <w:r>
              <w:t>7.60%</w:t>
            </w:r>
          </w:p>
        </w:tc>
        <w:tc>
          <w:tcPr>
            <w:tcW w:w="1890" w:type="dxa"/>
            <w:shd w:val="clear" w:color="auto" w:fill="auto"/>
          </w:tcPr>
          <w:p w14:paraId="6C28DE26" w14:textId="77777777" w:rsidR="00751289" w:rsidRPr="00BB7071" w:rsidRDefault="00751289" w:rsidP="00751289">
            <w:pPr>
              <w:pStyle w:val="APA"/>
              <w:spacing w:after="240" w:line="240" w:lineRule="auto"/>
            </w:pPr>
            <w:r>
              <w:t>12.67%</w:t>
            </w:r>
          </w:p>
        </w:tc>
        <w:tc>
          <w:tcPr>
            <w:tcW w:w="1479" w:type="dxa"/>
            <w:shd w:val="clear" w:color="auto" w:fill="auto"/>
          </w:tcPr>
          <w:p w14:paraId="76DF3C0E" w14:textId="77777777" w:rsidR="00751289" w:rsidRPr="00BB7071" w:rsidRDefault="00751289" w:rsidP="00751289">
            <w:pPr>
              <w:pStyle w:val="APA"/>
              <w:spacing w:after="240" w:line="240" w:lineRule="auto"/>
            </w:pPr>
            <w:r>
              <w:t>7.66%</w:t>
            </w:r>
          </w:p>
        </w:tc>
        <w:tc>
          <w:tcPr>
            <w:tcW w:w="1440" w:type="dxa"/>
          </w:tcPr>
          <w:p w14:paraId="69258FF7" w14:textId="6CC1CDDB" w:rsidR="00751289" w:rsidRDefault="00751289" w:rsidP="00751289">
            <w:pPr>
              <w:pStyle w:val="APA"/>
              <w:spacing w:after="240" w:line="240" w:lineRule="auto"/>
            </w:pPr>
            <w:r>
              <w:t>12.52%</w:t>
            </w:r>
          </w:p>
        </w:tc>
        <w:tc>
          <w:tcPr>
            <w:tcW w:w="1288" w:type="dxa"/>
          </w:tcPr>
          <w:p w14:paraId="1615970C" w14:textId="6CE155DB" w:rsidR="00751289" w:rsidRDefault="005A6683" w:rsidP="00751289">
            <w:pPr>
              <w:pStyle w:val="APA"/>
              <w:spacing w:after="240" w:line="240" w:lineRule="auto"/>
            </w:pPr>
            <w:r>
              <w:t>13.51%</w:t>
            </w:r>
          </w:p>
        </w:tc>
      </w:tr>
      <w:tr w:rsidR="00751289" w14:paraId="5B4BC609" w14:textId="77777777" w:rsidTr="00751289">
        <w:trPr>
          <w:trHeight w:val="432"/>
        </w:trPr>
        <w:tc>
          <w:tcPr>
            <w:tcW w:w="3870" w:type="dxa"/>
            <w:tcBorders>
              <w:right w:val="single" w:sz="4" w:space="0" w:color="auto"/>
            </w:tcBorders>
          </w:tcPr>
          <w:p w14:paraId="06DC13DE" w14:textId="77777777" w:rsidR="00751289" w:rsidRPr="009F7CF3" w:rsidRDefault="00751289" w:rsidP="00751289">
            <w:pPr>
              <w:pStyle w:val="APA"/>
              <w:spacing w:after="240" w:line="240" w:lineRule="auto"/>
              <w:ind w:left="345"/>
            </w:pPr>
            <w:r>
              <w:t>Independent Republican</w:t>
            </w:r>
          </w:p>
        </w:tc>
        <w:tc>
          <w:tcPr>
            <w:tcW w:w="1401" w:type="dxa"/>
            <w:tcBorders>
              <w:left w:val="single" w:sz="4" w:space="0" w:color="auto"/>
            </w:tcBorders>
            <w:shd w:val="clear" w:color="auto" w:fill="auto"/>
          </w:tcPr>
          <w:p w14:paraId="43F2D396" w14:textId="77777777" w:rsidR="00751289" w:rsidRPr="00BB7071" w:rsidRDefault="00751289" w:rsidP="00751289">
            <w:pPr>
              <w:pStyle w:val="APA"/>
              <w:spacing w:after="240" w:line="240" w:lineRule="auto"/>
            </w:pPr>
            <w:r>
              <w:t>2.20%</w:t>
            </w:r>
          </w:p>
        </w:tc>
        <w:tc>
          <w:tcPr>
            <w:tcW w:w="1890" w:type="dxa"/>
            <w:shd w:val="clear" w:color="auto" w:fill="auto"/>
          </w:tcPr>
          <w:p w14:paraId="55ABF436" w14:textId="77777777" w:rsidR="00751289" w:rsidRPr="00BB7071" w:rsidRDefault="00751289" w:rsidP="00751289">
            <w:pPr>
              <w:pStyle w:val="APA"/>
              <w:spacing w:after="240" w:line="240" w:lineRule="auto"/>
            </w:pPr>
            <w:r>
              <w:t>8.12%</w:t>
            </w:r>
          </w:p>
        </w:tc>
        <w:tc>
          <w:tcPr>
            <w:tcW w:w="1479" w:type="dxa"/>
            <w:shd w:val="clear" w:color="auto" w:fill="auto"/>
          </w:tcPr>
          <w:p w14:paraId="40C4A9D6" w14:textId="77777777" w:rsidR="00751289" w:rsidRPr="00BB7071" w:rsidRDefault="00751289" w:rsidP="00751289">
            <w:pPr>
              <w:pStyle w:val="APA"/>
              <w:spacing w:after="240" w:line="240" w:lineRule="auto"/>
            </w:pPr>
            <w:r>
              <w:t>5.44%</w:t>
            </w:r>
          </w:p>
        </w:tc>
        <w:tc>
          <w:tcPr>
            <w:tcW w:w="1440" w:type="dxa"/>
          </w:tcPr>
          <w:p w14:paraId="626545ED" w14:textId="62034909" w:rsidR="00751289" w:rsidRDefault="00751289" w:rsidP="00751289">
            <w:pPr>
              <w:pStyle w:val="APA"/>
              <w:spacing w:after="240" w:line="240" w:lineRule="auto"/>
            </w:pPr>
            <w:r>
              <w:t>6.43%</w:t>
            </w:r>
          </w:p>
        </w:tc>
        <w:tc>
          <w:tcPr>
            <w:tcW w:w="1288" w:type="dxa"/>
          </w:tcPr>
          <w:p w14:paraId="48A0C8FF" w14:textId="41F48E36" w:rsidR="00751289" w:rsidRDefault="005A6683" w:rsidP="00751289">
            <w:pPr>
              <w:pStyle w:val="APA"/>
              <w:spacing w:after="240" w:line="240" w:lineRule="auto"/>
            </w:pPr>
            <w:r>
              <w:t>7.39%</w:t>
            </w:r>
          </w:p>
        </w:tc>
      </w:tr>
      <w:tr w:rsidR="00751289" w14:paraId="0E293880" w14:textId="77777777" w:rsidTr="00751289">
        <w:trPr>
          <w:trHeight w:val="432"/>
        </w:trPr>
        <w:tc>
          <w:tcPr>
            <w:tcW w:w="3870" w:type="dxa"/>
            <w:tcBorders>
              <w:right w:val="single" w:sz="4" w:space="0" w:color="auto"/>
            </w:tcBorders>
          </w:tcPr>
          <w:p w14:paraId="04F93A97" w14:textId="77777777" w:rsidR="00751289" w:rsidRPr="009F7CF3" w:rsidRDefault="00751289" w:rsidP="00751289">
            <w:pPr>
              <w:pStyle w:val="APA"/>
              <w:spacing w:after="240" w:line="240" w:lineRule="auto"/>
              <w:ind w:left="345"/>
            </w:pPr>
            <w:r>
              <w:t xml:space="preserve">Independent </w:t>
            </w:r>
            <w:proofErr w:type="spellStart"/>
            <w:r>
              <w:t>Independent</w:t>
            </w:r>
            <w:proofErr w:type="spellEnd"/>
          </w:p>
        </w:tc>
        <w:tc>
          <w:tcPr>
            <w:tcW w:w="1401" w:type="dxa"/>
            <w:tcBorders>
              <w:left w:val="single" w:sz="4" w:space="0" w:color="auto"/>
            </w:tcBorders>
            <w:shd w:val="clear" w:color="auto" w:fill="auto"/>
          </w:tcPr>
          <w:p w14:paraId="684954DF" w14:textId="77777777" w:rsidR="00751289" w:rsidRPr="00BB7071" w:rsidRDefault="00751289" w:rsidP="00751289">
            <w:pPr>
              <w:pStyle w:val="APA"/>
              <w:spacing w:after="240" w:line="240" w:lineRule="auto"/>
            </w:pPr>
            <w:r>
              <w:t>3.60%</w:t>
            </w:r>
          </w:p>
        </w:tc>
        <w:tc>
          <w:tcPr>
            <w:tcW w:w="1890" w:type="dxa"/>
            <w:shd w:val="clear" w:color="auto" w:fill="auto"/>
          </w:tcPr>
          <w:p w14:paraId="6049DAAF" w14:textId="77777777" w:rsidR="00751289" w:rsidRPr="00BB7071" w:rsidRDefault="00751289" w:rsidP="00751289">
            <w:pPr>
              <w:pStyle w:val="APA"/>
              <w:spacing w:after="240" w:line="240" w:lineRule="auto"/>
            </w:pPr>
            <w:r>
              <w:t>10.30%</w:t>
            </w:r>
          </w:p>
        </w:tc>
        <w:tc>
          <w:tcPr>
            <w:tcW w:w="1479" w:type="dxa"/>
            <w:shd w:val="clear" w:color="auto" w:fill="auto"/>
          </w:tcPr>
          <w:p w14:paraId="0C574617" w14:textId="77777777" w:rsidR="00751289" w:rsidRPr="00BB7071" w:rsidRDefault="00751289" w:rsidP="00751289">
            <w:pPr>
              <w:pStyle w:val="APA"/>
              <w:spacing w:after="240" w:line="240" w:lineRule="auto"/>
            </w:pPr>
            <w:r>
              <w:t>11.69%</w:t>
            </w:r>
          </w:p>
        </w:tc>
        <w:tc>
          <w:tcPr>
            <w:tcW w:w="1440" w:type="dxa"/>
          </w:tcPr>
          <w:p w14:paraId="2CE49DC1" w14:textId="3315CF7D" w:rsidR="00751289" w:rsidRDefault="00751289" w:rsidP="00751289">
            <w:pPr>
              <w:pStyle w:val="APA"/>
              <w:spacing w:after="240" w:line="240" w:lineRule="auto"/>
            </w:pPr>
            <w:r>
              <w:t>13.74%</w:t>
            </w:r>
          </w:p>
        </w:tc>
        <w:tc>
          <w:tcPr>
            <w:tcW w:w="1288" w:type="dxa"/>
          </w:tcPr>
          <w:p w14:paraId="3129081E" w14:textId="05FD54A6" w:rsidR="00751289" w:rsidRDefault="005A6683" w:rsidP="00751289">
            <w:pPr>
              <w:pStyle w:val="APA"/>
              <w:spacing w:after="240" w:line="240" w:lineRule="auto"/>
            </w:pPr>
            <w:r>
              <w:t>13.51%</w:t>
            </w:r>
          </w:p>
        </w:tc>
      </w:tr>
      <w:tr w:rsidR="00751289" w14:paraId="2110825F" w14:textId="77777777" w:rsidTr="00751289">
        <w:trPr>
          <w:trHeight w:val="432"/>
        </w:trPr>
        <w:tc>
          <w:tcPr>
            <w:tcW w:w="3870" w:type="dxa"/>
            <w:tcBorders>
              <w:right w:val="single" w:sz="4" w:space="0" w:color="auto"/>
            </w:tcBorders>
          </w:tcPr>
          <w:p w14:paraId="5E69328E" w14:textId="77777777" w:rsidR="00751289" w:rsidRPr="009F7CF3" w:rsidRDefault="00751289" w:rsidP="00751289">
            <w:pPr>
              <w:pStyle w:val="APA"/>
              <w:spacing w:after="240" w:line="240" w:lineRule="auto"/>
              <w:ind w:left="345"/>
            </w:pPr>
            <w:r>
              <w:t>Independent Democrat</w:t>
            </w:r>
          </w:p>
        </w:tc>
        <w:tc>
          <w:tcPr>
            <w:tcW w:w="1401" w:type="dxa"/>
            <w:tcBorders>
              <w:left w:val="single" w:sz="4" w:space="0" w:color="auto"/>
            </w:tcBorders>
            <w:shd w:val="clear" w:color="auto" w:fill="auto"/>
          </w:tcPr>
          <w:p w14:paraId="04C56A4D" w14:textId="77777777" w:rsidR="00751289" w:rsidRPr="00BB7071" w:rsidRDefault="00751289" w:rsidP="00751289">
            <w:pPr>
              <w:pStyle w:val="APA"/>
              <w:spacing w:after="240" w:line="240" w:lineRule="auto"/>
            </w:pPr>
            <w:r>
              <w:t>3.40%</w:t>
            </w:r>
          </w:p>
        </w:tc>
        <w:tc>
          <w:tcPr>
            <w:tcW w:w="1890" w:type="dxa"/>
            <w:shd w:val="clear" w:color="auto" w:fill="auto"/>
          </w:tcPr>
          <w:p w14:paraId="248BB0FD" w14:textId="77777777" w:rsidR="00751289" w:rsidRPr="00BB7071" w:rsidRDefault="00751289" w:rsidP="00751289">
            <w:pPr>
              <w:pStyle w:val="APA"/>
              <w:spacing w:after="240" w:line="240" w:lineRule="auto"/>
            </w:pPr>
            <w:r>
              <w:t>10.50%</w:t>
            </w:r>
          </w:p>
        </w:tc>
        <w:tc>
          <w:tcPr>
            <w:tcW w:w="1479" w:type="dxa"/>
            <w:shd w:val="clear" w:color="auto" w:fill="auto"/>
          </w:tcPr>
          <w:p w14:paraId="1E11A969" w14:textId="77777777" w:rsidR="00751289" w:rsidRPr="00BB7071" w:rsidRDefault="00751289" w:rsidP="00751289">
            <w:pPr>
              <w:pStyle w:val="APA"/>
              <w:spacing w:after="240" w:line="240" w:lineRule="auto"/>
            </w:pPr>
            <w:r>
              <w:t>13.71%</w:t>
            </w:r>
          </w:p>
        </w:tc>
        <w:tc>
          <w:tcPr>
            <w:tcW w:w="1440" w:type="dxa"/>
          </w:tcPr>
          <w:p w14:paraId="54131A32" w14:textId="66C5B37E" w:rsidR="00751289" w:rsidRDefault="00751289" w:rsidP="00751289">
            <w:pPr>
              <w:pStyle w:val="APA"/>
              <w:spacing w:after="240" w:line="240" w:lineRule="auto"/>
            </w:pPr>
            <w:r>
              <w:t>6.61%</w:t>
            </w:r>
          </w:p>
        </w:tc>
        <w:tc>
          <w:tcPr>
            <w:tcW w:w="1288" w:type="dxa"/>
          </w:tcPr>
          <w:p w14:paraId="6DBA59B6" w14:textId="390511D6" w:rsidR="00751289" w:rsidRDefault="005A6683" w:rsidP="00751289">
            <w:pPr>
              <w:pStyle w:val="APA"/>
              <w:spacing w:after="240" w:line="240" w:lineRule="auto"/>
            </w:pPr>
            <w:r>
              <w:t>9.73%</w:t>
            </w:r>
          </w:p>
        </w:tc>
      </w:tr>
      <w:tr w:rsidR="00751289" w14:paraId="4E03A9FE" w14:textId="77777777" w:rsidTr="00751289">
        <w:trPr>
          <w:trHeight w:val="432"/>
        </w:trPr>
        <w:tc>
          <w:tcPr>
            <w:tcW w:w="3870" w:type="dxa"/>
            <w:tcBorders>
              <w:right w:val="single" w:sz="4" w:space="0" w:color="auto"/>
            </w:tcBorders>
          </w:tcPr>
          <w:p w14:paraId="116635AE" w14:textId="77777777" w:rsidR="00751289" w:rsidRPr="009F7CF3" w:rsidRDefault="00751289" w:rsidP="00751289">
            <w:pPr>
              <w:pStyle w:val="APA"/>
              <w:spacing w:after="240" w:line="240" w:lineRule="auto"/>
              <w:ind w:left="345"/>
            </w:pPr>
            <w:r>
              <w:t>Weak Democrat</w:t>
            </w:r>
          </w:p>
        </w:tc>
        <w:tc>
          <w:tcPr>
            <w:tcW w:w="1401" w:type="dxa"/>
            <w:tcBorders>
              <w:left w:val="single" w:sz="4" w:space="0" w:color="auto"/>
            </w:tcBorders>
            <w:shd w:val="clear" w:color="auto" w:fill="auto"/>
          </w:tcPr>
          <w:p w14:paraId="19260C69" w14:textId="77777777" w:rsidR="00751289" w:rsidRPr="00BB7071" w:rsidRDefault="00751289" w:rsidP="00751289">
            <w:pPr>
              <w:pStyle w:val="APA"/>
              <w:spacing w:after="240" w:line="240" w:lineRule="auto"/>
            </w:pPr>
            <w:r>
              <w:t>15.60%</w:t>
            </w:r>
          </w:p>
        </w:tc>
        <w:tc>
          <w:tcPr>
            <w:tcW w:w="1890" w:type="dxa"/>
            <w:shd w:val="clear" w:color="auto" w:fill="auto"/>
          </w:tcPr>
          <w:p w14:paraId="63B6D476" w14:textId="77777777" w:rsidR="00751289" w:rsidRPr="00BB7071" w:rsidRDefault="00751289" w:rsidP="00751289">
            <w:pPr>
              <w:pStyle w:val="APA"/>
              <w:spacing w:after="240" w:line="240" w:lineRule="auto"/>
            </w:pPr>
            <w:r>
              <w:t>20.00%</w:t>
            </w:r>
          </w:p>
        </w:tc>
        <w:tc>
          <w:tcPr>
            <w:tcW w:w="1479" w:type="dxa"/>
            <w:shd w:val="clear" w:color="auto" w:fill="auto"/>
          </w:tcPr>
          <w:p w14:paraId="7801952C" w14:textId="77777777" w:rsidR="00751289" w:rsidRPr="00BB7071" w:rsidRDefault="00751289" w:rsidP="00751289">
            <w:pPr>
              <w:pStyle w:val="APA"/>
              <w:spacing w:after="240" w:line="240" w:lineRule="auto"/>
            </w:pPr>
            <w:r>
              <w:t>19.35%</w:t>
            </w:r>
          </w:p>
        </w:tc>
        <w:tc>
          <w:tcPr>
            <w:tcW w:w="1440" w:type="dxa"/>
          </w:tcPr>
          <w:p w14:paraId="7A75D13D" w14:textId="4983D4BF" w:rsidR="00751289" w:rsidRDefault="00751289" w:rsidP="00751289">
            <w:pPr>
              <w:pStyle w:val="APA"/>
              <w:spacing w:after="240" w:line="240" w:lineRule="auto"/>
            </w:pPr>
            <w:r>
              <w:t>13.57%</w:t>
            </w:r>
          </w:p>
        </w:tc>
        <w:tc>
          <w:tcPr>
            <w:tcW w:w="1288" w:type="dxa"/>
          </w:tcPr>
          <w:p w14:paraId="650D65B4" w14:textId="00482E58" w:rsidR="00751289" w:rsidRDefault="005A6683" w:rsidP="00751289">
            <w:pPr>
              <w:pStyle w:val="APA"/>
              <w:spacing w:after="240" w:line="240" w:lineRule="auto"/>
            </w:pPr>
            <w:r>
              <w:t>22.70%</w:t>
            </w:r>
          </w:p>
        </w:tc>
      </w:tr>
      <w:tr w:rsidR="00751289" w14:paraId="340863CE" w14:textId="77777777" w:rsidTr="00751289">
        <w:trPr>
          <w:trHeight w:val="432"/>
        </w:trPr>
        <w:tc>
          <w:tcPr>
            <w:tcW w:w="3870" w:type="dxa"/>
            <w:tcBorders>
              <w:right w:val="single" w:sz="4" w:space="0" w:color="auto"/>
            </w:tcBorders>
          </w:tcPr>
          <w:p w14:paraId="7D9D5BEC" w14:textId="77777777" w:rsidR="00751289" w:rsidRDefault="00751289" w:rsidP="00751289">
            <w:pPr>
              <w:pStyle w:val="APA"/>
              <w:spacing w:after="240" w:line="240" w:lineRule="auto"/>
              <w:ind w:left="345"/>
            </w:pPr>
            <w:r>
              <w:t>Strong Democrat</w:t>
            </w:r>
          </w:p>
        </w:tc>
        <w:tc>
          <w:tcPr>
            <w:tcW w:w="1401" w:type="dxa"/>
            <w:tcBorders>
              <w:left w:val="single" w:sz="4" w:space="0" w:color="auto"/>
            </w:tcBorders>
            <w:shd w:val="clear" w:color="auto" w:fill="auto"/>
          </w:tcPr>
          <w:p w14:paraId="18DC6718" w14:textId="77777777" w:rsidR="00751289" w:rsidRPr="00BB7071" w:rsidRDefault="00751289" w:rsidP="00751289">
            <w:pPr>
              <w:pStyle w:val="APA"/>
              <w:spacing w:after="240" w:line="240" w:lineRule="auto"/>
            </w:pPr>
            <w:r>
              <w:t>46.00%</w:t>
            </w:r>
          </w:p>
        </w:tc>
        <w:tc>
          <w:tcPr>
            <w:tcW w:w="1890" w:type="dxa"/>
            <w:shd w:val="clear" w:color="auto" w:fill="auto"/>
          </w:tcPr>
          <w:p w14:paraId="5A6BCF05" w14:textId="77777777" w:rsidR="00751289" w:rsidRPr="00BB7071" w:rsidRDefault="00751289" w:rsidP="00751289">
            <w:pPr>
              <w:pStyle w:val="APA"/>
              <w:spacing w:after="240" w:line="240" w:lineRule="auto"/>
            </w:pPr>
            <w:r>
              <w:t>25.94%</w:t>
            </w:r>
          </w:p>
        </w:tc>
        <w:tc>
          <w:tcPr>
            <w:tcW w:w="1479" w:type="dxa"/>
            <w:shd w:val="clear" w:color="auto" w:fill="auto"/>
          </w:tcPr>
          <w:p w14:paraId="74F1E1B5" w14:textId="77777777" w:rsidR="00751289" w:rsidRPr="00BB7071" w:rsidRDefault="00751289" w:rsidP="00751289">
            <w:pPr>
              <w:pStyle w:val="APA"/>
              <w:spacing w:after="240" w:line="240" w:lineRule="auto"/>
            </w:pPr>
            <w:r>
              <w:t>35.28%</w:t>
            </w:r>
          </w:p>
        </w:tc>
        <w:tc>
          <w:tcPr>
            <w:tcW w:w="1440" w:type="dxa"/>
          </w:tcPr>
          <w:p w14:paraId="4A800339" w14:textId="61857369" w:rsidR="00751289" w:rsidRDefault="00751289" w:rsidP="00751289">
            <w:pPr>
              <w:pStyle w:val="APA"/>
              <w:spacing w:after="240" w:line="240" w:lineRule="auto"/>
            </w:pPr>
            <w:r>
              <w:t>23.13%</w:t>
            </w:r>
          </w:p>
        </w:tc>
        <w:tc>
          <w:tcPr>
            <w:tcW w:w="1288" w:type="dxa"/>
          </w:tcPr>
          <w:p w14:paraId="30688022" w14:textId="1A363FC0" w:rsidR="00751289" w:rsidRDefault="005A6683" w:rsidP="00751289">
            <w:pPr>
              <w:pStyle w:val="APA"/>
              <w:spacing w:after="240" w:line="240" w:lineRule="auto"/>
            </w:pPr>
            <w:r>
              <w:t>19.64%</w:t>
            </w:r>
          </w:p>
        </w:tc>
      </w:tr>
      <w:tr w:rsidR="00A65FDD" w14:paraId="2CE1FC6B" w14:textId="77777777" w:rsidTr="00751289">
        <w:trPr>
          <w:trHeight w:val="432"/>
        </w:trPr>
        <w:tc>
          <w:tcPr>
            <w:tcW w:w="3870" w:type="dxa"/>
            <w:tcBorders>
              <w:right w:val="single" w:sz="4" w:space="0" w:color="auto"/>
            </w:tcBorders>
          </w:tcPr>
          <w:p w14:paraId="2904E0F3" w14:textId="3E8CE9E6" w:rsidR="00A65FDD" w:rsidRDefault="00A65FDD" w:rsidP="00751289">
            <w:pPr>
              <w:pStyle w:val="APA"/>
              <w:spacing w:after="240" w:line="240" w:lineRule="auto"/>
              <w:ind w:left="345"/>
            </w:pPr>
            <w:r>
              <w:t>No response</w:t>
            </w:r>
          </w:p>
        </w:tc>
        <w:tc>
          <w:tcPr>
            <w:tcW w:w="1401" w:type="dxa"/>
            <w:tcBorders>
              <w:left w:val="single" w:sz="4" w:space="0" w:color="auto"/>
            </w:tcBorders>
            <w:shd w:val="clear" w:color="auto" w:fill="auto"/>
          </w:tcPr>
          <w:p w14:paraId="3B36852C" w14:textId="78C5A2C0" w:rsidR="00A65FDD" w:rsidRDefault="007F5EF1" w:rsidP="00751289">
            <w:pPr>
              <w:pStyle w:val="APA"/>
              <w:spacing w:after="240" w:line="240" w:lineRule="auto"/>
            </w:pPr>
            <w:r>
              <w:t>0.00%</w:t>
            </w:r>
          </w:p>
        </w:tc>
        <w:tc>
          <w:tcPr>
            <w:tcW w:w="1890" w:type="dxa"/>
            <w:shd w:val="clear" w:color="auto" w:fill="auto"/>
          </w:tcPr>
          <w:p w14:paraId="359FB9FC" w14:textId="15C8768E" w:rsidR="00A65FDD" w:rsidRDefault="00323240" w:rsidP="00751289">
            <w:pPr>
              <w:pStyle w:val="APA"/>
              <w:spacing w:after="240" w:line="240" w:lineRule="auto"/>
            </w:pPr>
            <w:r>
              <w:t>0.20</w:t>
            </w:r>
            <w:r w:rsidR="007F5EF1">
              <w:t>%</w:t>
            </w:r>
          </w:p>
        </w:tc>
        <w:tc>
          <w:tcPr>
            <w:tcW w:w="1479" w:type="dxa"/>
            <w:shd w:val="clear" w:color="auto" w:fill="auto"/>
          </w:tcPr>
          <w:p w14:paraId="4BAEB996" w14:textId="57110B7A" w:rsidR="00A65FDD" w:rsidRDefault="00D7370E" w:rsidP="00751289">
            <w:pPr>
              <w:pStyle w:val="APA"/>
              <w:spacing w:after="240" w:line="240" w:lineRule="auto"/>
            </w:pPr>
            <w:r>
              <w:t>0.00%</w:t>
            </w:r>
          </w:p>
        </w:tc>
        <w:tc>
          <w:tcPr>
            <w:tcW w:w="1440" w:type="dxa"/>
          </w:tcPr>
          <w:p w14:paraId="09127C72" w14:textId="7043E3E2" w:rsidR="00A65FDD" w:rsidRDefault="00D7370E" w:rsidP="00751289">
            <w:pPr>
              <w:pStyle w:val="APA"/>
              <w:spacing w:after="240" w:line="240" w:lineRule="auto"/>
            </w:pPr>
            <w:r>
              <w:t>0.00%</w:t>
            </w:r>
          </w:p>
        </w:tc>
        <w:tc>
          <w:tcPr>
            <w:tcW w:w="1288" w:type="dxa"/>
          </w:tcPr>
          <w:p w14:paraId="253CE9CC" w14:textId="0764F1BE" w:rsidR="00A65FDD" w:rsidRDefault="00D7370E" w:rsidP="00751289">
            <w:pPr>
              <w:pStyle w:val="APA"/>
              <w:spacing w:after="240" w:line="240" w:lineRule="auto"/>
            </w:pPr>
            <w:r>
              <w:t>8.29%</w:t>
            </w:r>
          </w:p>
        </w:tc>
      </w:tr>
      <w:tr w:rsidR="00751289" w14:paraId="5FA2B901" w14:textId="77777777" w:rsidTr="00751289">
        <w:trPr>
          <w:trHeight w:val="432"/>
        </w:trPr>
        <w:tc>
          <w:tcPr>
            <w:tcW w:w="3870" w:type="dxa"/>
            <w:tcBorders>
              <w:right w:val="single" w:sz="4" w:space="0" w:color="auto"/>
            </w:tcBorders>
          </w:tcPr>
          <w:p w14:paraId="40E9AC4E" w14:textId="41F5469A" w:rsidR="00751289" w:rsidRPr="00F446D6" w:rsidRDefault="00751289" w:rsidP="00751289">
            <w:pPr>
              <w:pStyle w:val="APA"/>
              <w:spacing w:after="240" w:line="240" w:lineRule="auto"/>
              <w:rPr>
                <w:i/>
                <w:iCs/>
              </w:rPr>
            </w:pPr>
            <w:r>
              <w:rPr>
                <w:i/>
                <w:iCs/>
              </w:rPr>
              <w:t>Party Affiliation</w:t>
            </w:r>
          </w:p>
        </w:tc>
        <w:tc>
          <w:tcPr>
            <w:tcW w:w="1401" w:type="dxa"/>
            <w:tcBorders>
              <w:left w:val="single" w:sz="4" w:space="0" w:color="auto"/>
            </w:tcBorders>
            <w:shd w:val="clear" w:color="auto" w:fill="auto"/>
          </w:tcPr>
          <w:p w14:paraId="5F83F756" w14:textId="77777777" w:rsidR="00751289" w:rsidRDefault="00751289" w:rsidP="00751289">
            <w:pPr>
              <w:pStyle w:val="APA"/>
              <w:spacing w:after="240" w:line="240" w:lineRule="auto"/>
            </w:pPr>
          </w:p>
        </w:tc>
        <w:tc>
          <w:tcPr>
            <w:tcW w:w="1890" w:type="dxa"/>
            <w:shd w:val="clear" w:color="auto" w:fill="auto"/>
          </w:tcPr>
          <w:p w14:paraId="64B497A0" w14:textId="77777777" w:rsidR="00751289" w:rsidRDefault="00751289" w:rsidP="00751289">
            <w:pPr>
              <w:pStyle w:val="APA"/>
              <w:spacing w:after="240" w:line="240" w:lineRule="auto"/>
            </w:pPr>
          </w:p>
        </w:tc>
        <w:tc>
          <w:tcPr>
            <w:tcW w:w="1479" w:type="dxa"/>
            <w:shd w:val="clear" w:color="auto" w:fill="auto"/>
          </w:tcPr>
          <w:p w14:paraId="7F29B8DA" w14:textId="77777777" w:rsidR="00751289" w:rsidRDefault="00751289" w:rsidP="00751289">
            <w:pPr>
              <w:pStyle w:val="APA"/>
              <w:spacing w:after="240" w:line="240" w:lineRule="auto"/>
            </w:pPr>
          </w:p>
        </w:tc>
        <w:tc>
          <w:tcPr>
            <w:tcW w:w="1440" w:type="dxa"/>
          </w:tcPr>
          <w:p w14:paraId="5E8683DD" w14:textId="77777777" w:rsidR="00751289" w:rsidRDefault="00751289" w:rsidP="00751289">
            <w:pPr>
              <w:pStyle w:val="APA"/>
              <w:spacing w:after="240" w:line="240" w:lineRule="auto"/>
            </w:pPr>
          </w:p>
        </w:tc>
        <w:tc>
          <w:tcPr>
            <w:tcW w:w="1288" w:type="dxa"/>
          </w:tcPr>
          <w:p w14:paraId="2D52E187" w14:textId="77777777" w:rsidR="00751289" w:rsidRDefault="00751289" w:rsidP="00751289">
            <w:pPr>
              <w:pStyle w:val="APA"/>
              <w:spacing w:after="240" w:line="240" w:lineRule="auto"/>
            </w:pPr>
          </w:p>
        </w:tc>
      </w:tr>
      <w:tr w:rsidR="00751289" w14:paraId="2D26EC4A" w14:textId="77777777" w:rsidTr="00751289">
        <w:trPr>
          <w:trHeight w:val="432"/>
        </w:trPr>
        <w:tc>
          <w:tcPr>
            <w:tcW w:w="3870" w:type="dxa"/>
            <w:tcBorders>
              <w:right w:val="single" w:sz="4" w:space="0" w:color="auto"/>
            </w:tcBorders>
          </w:tcPr>
          <w:p w14:paraId="00A047B7" w14:textId="77777777" w:rsidR="00751289" w:rsidRDefault="00751289" w:rsidP="00751289">
            <w:pPr>
              <w:pStyle w:val="APA"/>
              <w:spacing w:after="240" w:line="240" w:lineRule="auto"/>
              <w:ind w:left="345"/>
            </w:pPr>
            <w:r>
              <w:t>Republican Party</w:t>
            </w:r>
          </w:p>
        </w:tc>
        <w:tc>
          <w:tcPr>
            <w:tcW w:w="1401" w:type="dxa"/>
            <w:tcBorders>
              <w:left w:val="single" w:sz="4" w:space="0" w:color="auto"/>
            </w:tcBorders>
            <w:shd w:val="clear" w:color="auto" w:fill="auto"/>
          </w:tcPr>
          <w:p w14:paraId="1FEBDD9F" w14:textId="77777777" w:rsidR="00751289" w:rsidRDefault="00751289" w:rsidP="00751289">
            <w:pPr>
              <w:pStyle w:val="APA"/>
              <w:spacing w:after="240" w:line="240" w:lineRule="auto"/>
            </w:pPr>
            <w:r>
              <w:t>28.80%</w:t>
            </w:r>
          </w:p>
        </w:tc>
        <w:tc>
          <w:tcPr>
            <w:tcW w:w="1890" w:type="dxa"/>
            <w:shd w:val="clear" w:color="auto" w:fill="auto"/>
          </w:tcPr>
          <w:p w14:paraId="36A1E1B3" w14:textId="77777777" w:rsidR="00751289" w:rsidRDefault="00751289" w:rsidP="00751289">
            <w:pPr>
              <w:pStyle w:val="APA"/>
              <w:spacing w:after="240" w:line="240" w:lineRule="auto"/>
            </w:pPr>
            <w:r>
              <w:t>32.87%</w:t>
            </w:r>
          </w:p>
        </w:tc>
        <w:tc>
          <w:tcPr>
            <w:tcW w:w="1479" w:type="dxa"/>
            <w:shd w:val="clear" w:color="auto" w:fill="auto"/>
          </w:tcPr>
          <w:p w14:paraId="7B5C5333" w14:textId="77777777" w:rsidR="00751289" w:rsidRDefault="00751289" w:rsidP="00751289">
            <w:pPr>
              <w:pStyle w:val="APA"/>
              <w:spacing w:after="240" w:line="240" w:lineRule="auto"/>
            </w:pPr>
            <w:r>
              <w:t>19.35%</w:t>
            </w:r>
          </w:p>
        </w:tc>
        <w:tc>
          <w:tcPr>
            <w:tcW w:w="1440" w:type="dxa"/>
          </w:tcPr>
          <w:p w14:paraId="12CE5A72" w14:textId="57A95CAF" w:rsidR="00751289" w:rsidRDefault="00751289" w:rsidP="00751289">
            <w:pPr>
              <w:pStyle w:val="APA"/>
              <w:spacing w:after="240" w:line="240" w:lineRule="auto"/>
            </w:pPr>
            <w:r>
              <w:t>46.09%</w:t>
            </w:r>
          </w:p>
        </w:tc>
        <w:tc>
          <w:tcPr>
            <w:tcW w:w="1288" w:type="dxa"/>
          </w:tcPr>
          <w:p w14:paraId="6FFBE256" w14:textId="4C07CCC4" w:rsidR="00751289" w:rsidRDefault="00561EE7" w:rsidP="00751289">
            <w:pPr>
              <w:pStyle w:val="APA"/>
              <w:spacing w:after="240" w:line="240" w:lineRule="auto"/>
            </w:pPr>
            <w:r>
              <w:t>22.88%</w:t>
            </w:r>
          </w:p>
        </w:tc>
      </w:tr>
      <w:tr w:rsidR="00751289" w14:paraId="627CF6AD" w14:textId="77777777" w:rsidTr="00751289">
        <w:trPr>
          <w:trHeight w:val="432"/>
        </w:trPr>
        <w:tc>
          <w:tcPr>
            <w:tcW w:w="3870" w:type="dxa"/>
            <w:tcBorders>
              <w:right w:val="single" w:sz="4" w:space="0" w:color="auto"/>
            </w:tcBorders>
          </w:tcPr>
          <w:p w14:paraId="49438DDA" w14:textId="77777777" w:rsidR="00751289" w:rsidRDefault="00751289" w:rsidP="00751289">
            <w:pPr>
              <w:pStyle w:val="APA"/>
              <w:spacing w:after="240" w:line="240" w:lineRule="auto"/>
              <w:ind w:left="345"/>
            </w:pPr>
            <w:r>
              <w:t>Libertarian Party</w:t>
            </w:r>
          </w:p>
        </w:tc>
        <w:tc>
          <w:tcPr>
            <w:tcW w:w="1401" w:type="dxa"/>
            <w:tcBorders>
              <w:left w:val="single" w:sz="4" w:space="0" w:color="auto"/>
            </w:tcBorders>
            <w:shd w:val="clear" w:color="auto" w:fill="auto"/>
          </w:tcPr>
          <w:p w14:paraId="3FA5BC29" w14:textId="77777777" w:rsidR="00751289" w:rsidRDefault="00751289" w:rsidP="00751289">
            <w:pPr>
              <w:pStyle w:val="APA"/>
              <w:spacing w:after="240" w:line="240" w:lineRule="auto"/>
            </w:pPr>
            <w:r>
              <w:t>2.60%</w:t>
            </w:r>
          </w:p>
        </w:tc>
        <w:tc>
          <w:tcPr>
            <w:tcW w:w="1890" w:type="dxa"/>
            <w:shd w:val="clear" w:color="auto" w:fill="auto"/>
          </w:tcPr>
          <w:p w14:paraId="5430542C" w14:textId="77777777" w:rsidR="00751289" w:rsidRDefault="00751289" w:rsidP="00751289">
            <w:pPr>
              <w:pStyle w:val="APA"/>
              <w:spacing w:after="240" w:line="240" w:lineRule="auto"/>
            </w:pPr>
            <w:r>
              <w:t>6.34%</w:t>
            </w:r>
          </w:p>
        </w:tc>
        <w:tc>
          <w:tcPr>
            <w:tcW w:w="1479" w:type="dxa"/>
            <w:shd w:val="clear" w:color="auto" w:fill="auto"/>
          </w:tcPr>
          <w:p w14:paraId="5D1A0FAC" w14:textId="77777777" w:rsidR="00751289" w:rsidRDefault="00751289" w:rsidP="00751289">
            <w:pPr>
              <w:pStyle w:val="APA"/>
              <w:spacing w:after="240" w:line="240" w:lineRule="auto"/>
            </w:pPr>
            <w:r>
              <w:t>6.45%</w:t>
            </w:r>
          </w:p>
        </w:tc>
        <w:tc>
          <w:tcPr>
            <w:tcW w:w="1440" w:type="dxa"/>
          </w:tcPr>
          <w:p w14:paraId="2232F97F" w14:textId="175581BD" w:rsidR="00751289" w:rsidRDefault="00751289" w:rsidP="00751289">
            <w:pPr>
              <w:pStyle w:val="APA"/>
              <w:spacing w:after="240" w:line="240" w:lineRule="auto"/>
            </w:pPr>
            <w:r>
              <w:t>2.78%</w:t>
            </w:r>
          </w:p>
        </w:tc>
        <w:tc>
          <w:tcPr>
            <w:tcW w:w="1288" w:type="dxa"/>
          </w:tcPr>
          <w:p w14:paraId="3E050AD2" w14:textId="10663B45" w:rsidR="00751289" w:rsidRDefault="00561EE7" w:rsidP="00751289">
            <w:pPr>
              <w:pStyle w:val="APA"/>
              <w:spacing w:after="240" w:line="240" w:lineRule="auto"/>
            </w:pPr>
            <w:r>
              <w:t>7.57%</w:t>
            </w:r>
          </w:p>
        </w:tc>
      </w:tr>
      <w:tr w:rsidR="00751289" w14:paraId="55BC31DE" w14:textId="77777777" w:rsidTr="00751289">
        <w:trPr>
          <w:trHeight w:val="432"/>
        </w:trPr>
        <w:tc>
          <w:tcPr>
            <w:tcW w:w="3870" w:type="dxa"/>
            <w:tcBorders>
              <w:right w:val="single" w:sz="4" w:space="0" w:color="auto"/>
            </w:tcBorders>
          </w:tcPr>
          <w:p w14:paraId="6F102343" w14:textId="77777777" w:rsidR="00751289" w:rsidRDefault="00751289" w:rsidP="00751289">
            <w:pPr>
              <w:pStyle w:val="APA"/>
              <w:spacing w:after="240" w:line="240" w:lineRule="auto"/>
              <w:ind w:left="345"/>
            </w:pPr>
            <w:r>
              <w:t>Democratic Party</w:t>
            </w:r>
          </w:p>
        </w:tc>
        <w:tc>
          <w:tcPr>
            <w:tcW w:w="1401" w:type="dxa"/>
            <w:tcBorders>
              <w:left w:val="single" w:sz="4" w:space="0" w:color="auto"/>
            </w:tcBorders>
            <w:shd w:val="clear" w:color="auto" w:fill="auto"/>
          </w:tcPr>
          <w:p w14:paraId="5925A811" w14:textId="77777777" w:rsidR="00751289" w:rsidRDefault="00751289" w:rsidP="00751289">
            <w:pPr>
              <w:pStyle w:val="APA"/>
              <w:spacing w:after="240" w:line="240" w:lineRule="auto"/>
            </w:pPr>
            <w:r>
              <w:t>67.60%</w:t>
            </w:r>
          </w:p>
        </w:tc>
        <w:tc>
          <w:tcPr>
            <w:tcW w:w="1890" w:type="dxa"/>
            <w:shd w:val="clear" w:color="auto" w:fill="auto"/>
          </w:tcPr>
          <w:p w14:paraId="14AD6F37" w14:textId="77777777" w:rsidR="00751289" w:rsidRDefault="00751289" w:rsidP="00751289">
            <w:pPr>
              <w:pStyle w:val="APA"/>
              <w:spacing w:after="240" w:line="240" w:lineRule="auto"/>
            </w:pPr>
            <w:r>
              <w:t>56.24%</w:t>
            </w:r>
          </w:p>
        </w:tc>
        <w:tc>
          <w:tcPr>
            <w:tcW w:w="1479" w:type="dxa"/>
            <w:shd w:val="clear" w:color="auto" w:fill="auto"/>
          </w:tcPr>
          <w:p w14:paraId="5C905F0E" w14:textId="77777777" w:rsidR="00751289" w:rsidRDefault="00751289" w:rsidP="00751289">
            <w:pPr>
              <w:pStyle w:val="APA"/>
              <w:spacing w:after="240" w:line="240" w:lineRule="auto"/>
            </w:pPr>
            <w:r>
              <w:t>62.90%</w:t>
            </w:r>
          </w:p>
        </w:tc>
        <w:tc>
          <w:tcPr>
            <w:tcW w:w="1440" w:type="dxa"/>
          </w:tcPr>
          <w:p w14:paraId="6EF720D1" w14:textId="465EF32C" w:rsidR="00751289" w:rsidRDefault="00751289" w:rsidP="00751289">
            <w:pPr>
              <w:pStyle w:val="APA"/>
              <w:spacing w:after="240" w:line="240" w:lineRule="auto"/>
            </w:pPr>
            <w:r>
              <w:t>47.83%</w:t>
            </w:r>
          </w:p>
        </w:tc>
        <w:tc>
          <w:tcPr>
            <w:tcW w:w="1288" w:type="dxa"/>
          </w:tcPr>
          <w:p w14:paraId="4D9484EC" w14:textId="19D306D3" w:rsidR="00751289" w:rsidRDefault="00561EE7" w:rsidP="00751289">
            <w:pPr>
              <w:pStyle w:val="APA"/>
              <w:spacing w:after="240" w:line="240" w:lineRule="auto"/>
            </w:pPr>
            <w:r>
              <w:t>55.14%</w:t>
            </w:r>
          </w:p>
        </w:tc>
      </w:tr>
      <w:tr w:rsidR="00751289" w14:paraId="6976DB01" w14:textId="77777777" w:rsidTr="00FC4393">
        <w:trPr>
          <w:trHeight w:val="432"/>
        </w:trPr>
        <w:tc>
          <w:tcPr>
            <w:tcW w:w="3870" w:type="dxa"/>
            <w:tcBorders>
              <w:right w:val="single" w:sz="4" w:space="0" w:color="auto"/>
            </w:tcBorders>
          </w:tcPr>
          <w:p w14:paraId="2FD1ED36" w14:textId="77777777" w:rsidR="00751289" w:rsidRDefault="00751289" w:rsidP="00751289">
            <w:pPr>
              <w:pStyle w:val="APA"/>
              <w:spacing w:after="240" w:line="240" w:lineRule="auto"/>
              <w:ind w:left="345"/>
            </w:pPr>
            <w:r>
              <w:t>Green Party</w:t>
            </w:r>
          </w:p>
        </w:tc>
        <w:tc>
          <w:tcPr>
            <w:tcW w:w="1401" w:type="dxa"/>
            <w:tcBorders>
              <w:left w:val="single" w:sz="4" w:space="0" w:color="auto"/>
            </w:tcBorders>
            <w:shd w:val="clear" w:color="auto" w:fill="auto"/>
          </w:tcPr>
          <w:p w14:paraId="2386091C" w14:textId="77777777" w:rsidR="00751289" w:rsidRDefault="00751289" w:rsidP="00751289">
            <w:pPr>
              <w:pStyle w:val="APA"/>
              <w:spacing w:after="240" w:line="240" w:lineRule="auto"/>
            </w:pPr>
            <w:r>
              <w:t>1.00%</w:t>
            </w:r>
          </w:p>
        </w:tc>
        <w:tc>
          <w:tcPr>
            <w:tcW w:w="1890" w:type="dxa"/>
            <w:shd w:val="clear" w:color="auto" w:fill="auto"/>
          </w:tcPr>
          <w:p w14:paraId="68183E80" w14:textId="77777777" w:rsidR="00751289" w:rsidRDefault="00751289" w:rsidP="00751289">
            <w:pPr>
              <w:pStyle w:val="APA"/>
              <w:spacing w:after="240" w:line="240" w:lineRule="auto"/>
            </w:pPr>
            <w:r>
              <w:t>3.56%</w:t>
            </w:r>
          </w:p>
        </w:tc>
        <w:tc>
          <w:tcPr>
            <w:tcW w:w="1479" w:type="dxa"/>
            <w:shd w:val="clear" w:color="auto" w:fill="auto"/>
          </w:tcPr>
          <w:p w14:paraId="0522B1B6" w14:textId="77777777" w:rsidR="00751289" w:rsidRDefault="00751289" w:rsidP="00751289">
            <w:pPr>
              <w:pStyle w:val="APA"/>
              <w:spacing w:after="240" w:line="240" w:lineRule="auto"/>
            </w:pPr>
            <w:r>
              <w:t>11.09</w:t>
            </w:r>
          </w:p>
        </w:tc>
        <w:tc>
          <w:tcPr>
            <w:tcW w:w="1440" w:type="dxa"/>
          </w:tcPr>
          <w:p w14:paraId="7DC0F32F" w14:textId="43A3ABB6" w:rsidR="00751289" w:rsidRDefault="00751289" w:rsidP="00751289">
            <w:pPr>
              <w:pStyle w:val="APA"/>
              <w:spacing w:after="240" w:line="240" w:lineRule="auto"/>
            </w:pPr>
            <w:r>
              <w:t>3.30%</w:t>
            </w:r>
          </w:p>
        </w:tc>
        <w:tc>
          <w:tcPr>
            <w:tcW w:w="1288" w:type="dxa"/>
          </w:tcPr>
          <w:p w14:paraId="18C8C694" w14:textId="4CE2F7CD" w:rsidR="00751289" w:rsidRDefault="00561EE7" w:rsidP="00751289">
            <w:pPr>
              <w:pStyle w:val="APA"/>
              <w:spacing w:after="240" w:line="240" w:lineRule="auto"/>
            </w:pPr>
            <w:r>
              <w:t>5.95%</w:t>
            </w:r>
          </w:p>
        </w:tc>
      </w:tr>
      <w:tr w:rsidR="00A65FDD" w14:paraId="4F0C0271" w14:textId="77777777" w:rsidTr="00751289">
        <w:trPr>
          <w:trHeight w:val="432"/>
        </w:trPr>
        <w:tc>
          <w:tcPr>
            <w:tcW w:w="3870" w:type="dxa"/>
            <w:tcBorders>
              <w:bottom w:val="single" w:sz="4" w:space="0" w:color="auto"/>
              <w:right w:val="single" w:sz="4" w:space="0" w:color="auto"/>
            </w:tcBorders>
          </w:tcPr>
          <w:p w14:paraId="2318B1E8" w14:textId="3E2FB74B" w:rsidR="00A65FDD" w:rsidRDefault="00A65FDD" w:rsidP="00751289">
            <w:pPr>
              <w:pStyle w:val="APA"/>
              <w:spacing w:after="240" w:line="240" w:lineRule="auto"/>
              <w:ind w:left="345"/>
            </w:pPr>
            <w:r>
              <w:t>No response</w:t>
            </w:r>
          </w:p>
        </w:tc>
        <w:tc>
          <w:tcPr>
            <w:tcW w:w="1401" w:type="dxa"/>
            <w:tcBorders>
              <w:left w:val="single" w:sz="4" w:space="0" w:color="auto"/>
              <w:bottom w:val="single" w:sz="4" w:space="0" w:color="auto"/>
            </w:tcBorders>
            <w:shd w:val="clear" w:color="auto" w:fill="auto"/>
          </w:tcPr>
          <w:p w14:paraId="056DD0E6" w14:textId="4CE30587" w:rsidR="00A65FDD" w:rsidRDefault="005708B8" w:rsidP="00751289">
            <w:pPr>
              <w:pStyle w:val="APA"/>
              <w:spacing w:after="240" w:line="240" w:lineRule="auto"/>
            </w:pPr>
            <w:r>
              <w:t>0.00%</w:t>
            </w:r>
          </w:p>
        </w:tc>
        <w:tc>
          <w:tcPr>
            <w:tcW w:w="1890" w:type="dxa"/>
            <w:tcBorders>
              <w:bottom w:val="single" w:sz="4" w:space="0" w:color="auto"/>
            </w:tcBorders>
            <w:shd w:val="clear" w:color="auto" w:fill="auto"/>
          </w:tcPr>
          <w:p w14:paraId="60F3C332" w14:textId="7ACAAF70" w:rsidR="00A65FDD" w:rsidRDefault="005708B8" w:rsidP="00751289">
            <w:pPr>
              <w:pStyle w:val="APA"/>
              <w:spacing w:after="240" w:line="240" w:lineRule="auto"/>
            </w:pPr>
            <w:r>
              <w:t>0.99%</w:t>
            </w:r>
          </w:p>
        </w:tc>
        <w:tc>
          <w:tcPr>
            <w:tcW w:w="1479" w:type="dxa"/>
            <w:tcBorders>
              <w:bottom w:val="single" w:sz="4" w:space="0" w:color="auto"/>
            </w:tcBorders>
            <w:shd w:val="clear" w:color="auto" w:fill="auto"/>
          </w:tcPr>
          <w:p w14:paraId="0294457C" w14:textId="14DC0B2A" w:rsidR="00A65FDD" w:rsidRDefault="005708B8" w:rsidP="00751289">
            <w:pPr>
              <w:pStyle w:val="APA"/>
              <w:spacing w:after="240" w:line="240" w:lineRule="auto"/>
            </w:pPr>
            <w:r>
              <w:t>0.20%</w:t>
            </w:r>
          </w:p>
        </w:tc>
        <w:tc>
          <w:tcPr>
            <w:tcW w:w="1440" w:type="dxa"/>
            <w:tcBorders>
              <w:bottom w:val="single" w:sz="4" w:space="0" w:color="auto"/>
            </w:tcBorders>
          </w:tcPr>
          <w:p w14:paraId="0D3A643E" w14:textId="29DCF9D4" w:rsidR="00A65FDD" w:rsidRDefault="00A31372" w:rsidP="00751289">
            <w:pPr>
              <w:pStyle w:val="APA"/>
              <w:spacing w:after="240" w:line="240" w:lineRule="auto"/>
            </w:pPr>
            <w:r>
              <w:t>0.00%</w:t>
            </w:r>
          </w:p>
        </w:tc>
        <w:tc>
          <w:tcPr>
            <w:tcW w:w="1288" w:type="dxa"/>
            <w:tcBorders>
              <w:bottom w:val="single" w:sz="4" w:space="0" w:color="auto"/>
            </w:tcBorders>
          </w:tcPr>
          <w:p w14:paraId="142448DD" w14:textId="2D19776B" w:rsidR="00A65FDD" w:rsidRDefault="00A31372" w:rsidP="00751289">
            <w:pPr>
              <w:pStyle w:val="APA"/>
              <w:spacing w:after="240" w:line="240" w:lineRule="auto"/>
            </w:pPr>
            <w:r>
              <w:t>8.47%</w:t>
            </w:r>
          </w:p>
        </w:tc>
      </w:tr>
    </w:tbl>
    <w:p w14:paraId="0FBC9AE5" w14:textId="14FECDDA" w:rsidR="00694A0C" w:rsidRPr="00A10E33" w:rsidRDefault="00694A0C" w:rsidP="00694A0C">
      <w:pPr>
        <w:pStyle w:val="APA"/>
        <w:ind w:left="-1080" w:right="-720"/>
      </w:pPr>
      <w:r>
        <w:rPr>
          <w:i/>
          <w:iCs/>
        </w:rPr>
        <w:t>Note</w:t>
      </w:r>
      <w:r>
        <w:t>. Table 1 includes mean and standard deviation for age by platform. For all other demographic measures, we report the percentage of participants who selected each response by platform</w:t>
      </w:r>
      <w:r w:rsidR="00CB2316">
        <w:t>.</w:t>
      </w:r>
      <w:r>
        <w:t xml:space="preserve"> Participants could select more than one option for ethnicity. </w:t>
      </w:r>
      <w:r w:rsidR="00462CF4">
        <w:t xml:space="preserve">Some percentages may not add to 100% </w:t>
      </w:r>
      <w:r w:rsidR="00A50E50">
        <w:t>due to rounding</w:t>
      </w:r>
      <w:r w:rsidR="00462CF4">
        <w:t>.</w:t>
      </w:r>
    </w:p>
    <w:p w14:paraId="79BEEF12" w14:textId="744CC5E9" w:rsidR="00D36FD3" w:rsidRDefault="00D36FD3">
      <w:pPr>
        <w:rPr>
          <w:rFonts w:ascii="Times New Roman" w:hAnsi="Times New Roman" w:cs="Times New Roman"/>
          <w:sz w:val="24"/>
          <w:szCs w:val="24"/>
        </w:rPr>
      </w:pPr>
    </w:p>
    <w:p w14:paraId="2F330AA8" w14:textId="0D5E4F77" w:rsidR="00A62B81" w:rsidRPr="007A65C1" w:rsidRDefault="00A62B81" w:rsidP="00A62B81">
      <w:pPr>
        <w:pStyle w:val="APA"/>
        <w:rPr>
          <w:rFonts w:cs="Times New Roman"/>
          <w:szCs w:val="24"/>
        </w:rPr>
      </w:pPr>
      <w:r>
        <w:rPr>
          <w:rFonts w:cs="Times New Roman"/>
          <w:szCs w:val="24"/>
        </w:rPr>
        <w:lastRenderedPageBreak/>
        <w:tab/>
      </w:r>
      <w:r w:rsidRPr="00A90F7C">
        <w:rPr>
          <w:rFonts w:cs="Times New Roman"/>
          <w:szCs w:val="24"/>
        </w:rPr>
        <w:t>Participants w</w:t>
      </w:r>
      <w:r>
        <w:rPr>
          <w:rFonts w:cs="Times New Roman"/>
          <w:szCs w:val="24"/>
        </w:rPr>
        <w:t>ere</w:t>
      </w:r>
      <w:r w:rsidRPr="00A90F7C">
        <w:rPr>
          <w:rFonts w:cs="Times New Roman"/>
          <w:szCs w:val="24"/>
        </w:rPr>
        <w:t xml:space="preserve"> paid $0.</w:t>
      </w:r>
      <w:r>
        <w:rPr>
          <w:rFonts w:cs="Times New Roman"/>
          <w:szCs w:val="24"/>
        </w:rPr>
        <w:t>96</w:t>
      </w:r>
      <w:r w:rsidRPr="00A90F7C">
        <w:rPr>
          <w:rFonts w:cs="Times New Roman"/>
          <w:szCs w:val="24"/>
        </w:rPr>
        <w:t xml:space="preserve"> </w:t>
      </w:r>
      <w:r>
        <w:rPr>
          <w:rFonts w:cs="Times New Roman"/>
          <w:szCs w:val="24"/>
        </w:rPr>
        <w:t xml:space="preserve">on MTurk, CloudResearch, and Prolific. </w:t>
      </w:r>
      <w:r w:rsidR="00847B78">
        <w:rPr>
          <w:rFonts w:cs="Times New Roman"/>
          <w:szCs w:val="24"/>
        </w:rPr>
        <w:t xml:space="preserve">The payment rate was </w:t>
      </w:r>
      <w:r w:rsidR="005948A1">
        <w:rPr>
          <w:rFonts w:cs="Times New Roman"/>
          <w:szCs w:val="24"/>
        </w:rPr>
        <w:t>based on</w:t>
      </w:r>
      <w:r w:rsidR="00847B78">
        <w:rPr>
          <w:rFonts w:cs="Times New Roman"/>
          <w:szCs w:val="24"/>
        </w:rPr>
        <w:t xml:space="preserve"> the US federal minimum wage ($7.50 per hour). </w:t>
      </w:r>
      <w:r>
        <w:rPr>
          <w:rFonts w:cs="Times New Roman"/>
          <w:szCs w:val="24"/>
        </w:rPr>
        <w:t xml:space="preserve">Payment information </w:t>
      </w:r>
      <w:r w:rsidR="000A3C84">
        <w:rPr>
          <w:rFonts w:cs="Times New Roman"/>
          <w:szCs w:val="24"/>
        </w:rPr>
        <w:t>wa</w:t>
      </w:r>
      <w:r>
        <w:rPr>
          <w:rFonts w:cs="Times New Roman"/>
          <w:szCs w:val="24"/>
        </w:rPr>
        <w:t>s not available from Qualtrics because Qualtrics does not allow researchers to determine participant</w:t>
      </w:r>
      <w:r w:rsidR="00881BB7">
        <w:rPr>
          <w:rFonts w:cs="Times New Roman"/>
          <w:szCs w:val="24"/>
        </w:rPr>
        <w:t>s’</w:t>
      </w:r>
      <w:r>
        <w:rPr>
          <w:rFonts w:cs="Times New Roman"/>
          <w:szCs w:val="24"/>
        </w:rPr>
        <w:t xml:space="preserve"> compensation</w:t>
      </w:r>
      <w:r w:rsidRPr="00A90F7C">
        <w:rPr>
          <w:rFonts w:cs="Times New Roman"/>
          <w:szCs w:val="24"/>
        </w:rPr>
        <w:t>.</w:t>
      </w:r>
      <w:r>
        <w:rPr>
          <w:rFonts w:cs="Times New Roman"/>
          <w:szCs w:val="24"/>
        </w:rPr>
        <w:t xml:space="preserve"> Note that the aforementioned </w:t>
      </w:r>
      <w:r w:rsidRPr="00BC5AF3">
        <w:rPr>
          <w:rFonts w:cs="Times New Roman"/>
          <w:szCs w:val="24"/>
        </w:rPr>
        <w:t xml:space="preserve">dollar amounts refer to the compensation that participants </w:t>
      </w:r>
      <w:r w:rsidRPr="00CD109E">
        <w:rPr>
          <w:rFonts w:cs="Times New Roman"/>
          <w:szCs w:val="24"/>
        </w:rPr>
        <w:t>actually</w:t>
      </w:r>
      <w:r w:rsidRPr="00BC5AF3">
        <w:rPr>
          <w:rFonts w:cs="Times New Roman"/>
          <w:szCs w:val="24"/>
        </w:rPr>
        <w:t xml:space="preserve"> receive</w:t>
      </w:r>
      <w:r w:rsidR="00F60604">
        <w:rPr>
          <w:rFonts w:cs="Times New Roman"/>
          <w:szCs w:val="24"/>
        </w:rPr>
        <w:t>d</w:t>
      </w:r>
      <w:r w:rsidRPr="00BC5AF3">
        <w:rPr>
          <w:rFonts w:cs="Times New Roman"/>
          <w:szCs w:val="24"/>
        </w:rPr>
        <w:t>. These amounts are different from the costs for the researchers because each platform charges a</w:t>
      </w:r>
      <w:r>
        <w:rPr>
          <w:rFonts w:cs="Times New Roman"/>
          <w:szCs w:val="24"/>
        </w:rPr>
        <w:t xml:space="preserve">dditional fees (i.e., a 20% fee on MTurk, a combination of a 20% fee plus additional charges on CloudResearch, a 30% fee on Prolific, and a flat rate based on survey length and additional restrictions on Qualtrics). </w:t>
      </w:r>
      <w:r w:rsidR="00B811FB">
        <w:rPr>
          <w:rFonts w:cs="Times New Roman"/>
          <w:szCs w:val="24"/>
        </w:rPr>
        <w:t xml:space="preserve">Participants recruited through SONA received course credit for their participation. </w:t>
      </w:r>
      <w:r>
        <w:rPr>
          <w:rFonts w:cs="Times New Roman"/>
          <w:szCs w:val="24"/>
        </w:rPr>
        <w:t xml:space="preserve">For all platforms that permitted the option (i.e., MTurk, CloudResearch, and Prolific), we recruited participants who had completed a minimum of 100 surveys in the past and had an approval rating of 95% or higher as is standard practice for online data collection in the social sciences </w:t>
      </w:r>
      <w:r w:rsidR="004910C6">
        <w:rPr>
          <w:rFonts w:cs="Times New Roman"/>
          <w:szCs w:val="24"/>
        </w:rPr>
        <w:t>[2</w:t>
      </w:r>
      <w:r w:rsidR="001A5E91">
        <w:rPr>
          <w:rFonts w:cs="Times New Roman"/>
          <w:szCs w:val="24"/>
        </w:rPr>
        <w:t>0</w:t>
      </w:r>
      <w:r w:rsidR="004910C6">
        <w:rPr>
          <w:rFonts w:cs="Times New Roman"/>
          <w:szCs w:val="24"/>
        </w:rPr>
        <w:t>]</w:t>
      </w:r>
      <w:r>
        <w:rPr>
          <w:rFonts w:cs="Times New Roman"/>
          <w:szCs w:val="24"/>
        </w:rPr>
        <w:t xml:space="preserve">. It </w:t>
      </w:r>
      <w:r w:rsidR="00B811FB">
        <w:rPr>
          <w:rFonts w:cs="Times New Roman"/>
          <w:szCs w:val="24"/>
        </w:rPr>
        <w:t>wa</w:t>
      </w:r>
      <w:r>
        <w:rPr>
          <w:rFonts w:cs="Times New Roman"/>
          <w:szCs w:val="24"/>
        </w:rPr>
        <w:t xml:space="preserve">s not possible </w:t>
      </w:r>
      <w:r w:rsidRPr="004D618B">
        <w:rPr>
          <w:rFonts w:cs="Times New Roman"/>
          <w:szCs w:val="24"/>
        </w:rPr>
        <w:t xml:space="preserve">to include eligibility requirements based on </w:t>
      </w:r>
      <w:r>
        <w:rPr>
          <w:rFonts w:cs="Times New Roman"/>
          <w:szCs w:val="24"/>
        </w:rPr>
        <w:t xml:space="preserve">either </w:t>
      </w:r>
      <w:r w:rsidRPr="004D618B">
        <w:rPr>
          <w:rFonts w:cs="Times New Roman"/>
          <w:szCs w:val="24"/>
        </w:rPr>
        <w:t>the number of past surveys taken or approval rate</w:t>
      </w:r>
      <w:r>
        <w:rPr>
          <w:rFonts w:cs="Times New Roman"/>
          <w:szCs w:val="24"/>
        </w:rPr>
        <w:t xml:space="preserve"> on Qualtrics</w:t>
      </w:r>
      <w:r w:rsidR="00DB4724">
        <w:rPr>
          <w:rFonts w:cs="Times New Roman"/>
          <w:szCs w:val="24"/>
        </w:rPr>
        <w:t xml:space="preserve"> or SONA</w:t>
      </w:r>
      <w:r w:rsidRPr="004D618B">
        <w:rPr>
          <w:rFonts w:cs="Times New Roman"/>
          <w:szCs w:val="24"/>
        </w:rPr>
        <w:t>.</w:t>
      </w:r>
      <w:r w:rsidR="00F1051A">
        <w:rPr>
          <w:rFonts w:cs="Times New Roman"/>
          <w:szCs w:val="24"/>
        </w:rPr>
        <w:t xml:space="preserve"> We did not use </w:t>
      </w:r>
      <w:r w:rsidR="00116B11">
        <w:rPr>
          <w:rFonts w:cs="Times New Roman"/>
          <w:szCs w:val="24"/>
        </w:rPr>
        <w:t xml:space="preserve">demographic </w:t>
      </w:r>
      <w:r w:rsidR="00F1051A">
        <w:rPr>
          <w:rFonts w:cs="Times New Roman"/>
          <w:szCs w:val="24"/>
        </w:rPr>
        <w:t>quotas</w:t>
      </w:r>
      <w:r w:rsidR="00116B11">
        <w:rPr>
          <w:rFonts w:cs="Times New Roman"/>
          <w:szCs w:val="24"/>
        </w:rPr>
        <w:t xml:space="preserve"> (i.e., quotas to ensure the same demographic distributions on all platforms) </w:t>
      </w:r>
      <w:r w:rsidR="00F1051A">
        <w:rPr>
          <w:rFonts w:cs="Times New Roman"/>
          <w:szCs w:val="24"/>
        </w:rPr>
        <w:t>while recruiting participants.</w:t>
      </w:r>
    </w:p>
    <w:p w14:paraId="21A06A16" w14:textId="620E46AB" w:rsidR="00B10753" w:rsidRPr="00BB687E" w:rsidRDefault="00B10753" w:rsidP="00B10753">
      <w:pPr>
        <w:pStyle w:val="APA"/>
        <w:rPr>
          <w:b/>
          <w:bCs/>
          <w:sz w:val="32"/>
          <w:szCs w:val="28"/>
        </w:rPr>
      </w:pPr>
      <w:r w:rsidRPr="00BB687E">
        <w:rPr>
          <w:b/>
          <w:bCs/>
          <w:sz w:val="32"/>
          <w:szCs w:val="28"/>
        </w:rPr>
        <w:t>Platforms</w:t>
      </w:r>
    </w:p>
    <w:p w14:paraId="2212813F" w14:textId="2E799D50" w:rsidR="00B10753" w:rsidRPr="003B14FE" w:rsidRDefault="00B10753" w:rsidP="00B10753">
      <w:pPr>
        <w:pStyle w:val="APA"/>
      </w:pPr>
      <w:r>
        <w:rPr>
          <w:b/>
          <w:bCs/>
        </w:rPr>
        <w:tab/>
      </w:r>
      <w:r>
        <w:t xml:space="preserve">Participants were recruited through five </w:t>
      </w:r>
      <w:r w:rsidR="005352BB">
        <w:t xml:space="preserve">commonly used </w:t>
      </w:r>
      <w:r>
        <w:t xml:space="preserve">data collection platforms, MTurk, CloudResearch, Prolific, Qualtrics, and SONA. See </w:t>
      </w:r>
      <w:r w:rsidR="00E416A5">
        <w:t>Supplemental Appendix 1</w:t>
      </w:r>
      <w:r>
        <w:t xml:space="preserve"> for </w:t>
      </w:r>
      <w:r w:rsidR="00E416A5">
        <w:t xml:space="preserve">information about how we </w:t>
      </w:r>
      <w:r w:rsidR="005352BB">
        <w:t xml:space="preserve">determined </w:t>
      </w:r>
      <w:r w:rsidR="009F067D">
        <w:t>which platforms to use in our study</w:t>
      </w:r>
      <w:r>
        <w:t>.</w:t>
      </w:r>
    </w:p>
    <w:p w14:paraId="3AF50AA7" w14:textId="3FBB8180" w:rsidR="00B10753" w:rsidRDefault="00B10753" w:rsidP="00B10753">
      <w:pPr>
        <w:pStyle w:val="APA"/>
        <w:ind w:firstLine="720"/>
      </w:pPr>
      <w:r>
        <w:t xml:space="preserve">As each platform operates slightly differently, we describe below </w:t>
      </w:r>
      <w:r w:rsidR="003C6EC8">
        <w:t xml:space="preserve">how the platforms recruit </w:t>
      </w:r>
      <w:r w:rsidR="005F39DA">
        <w:t xml:space="preserve">and compensate </w:t>
      </w:r>
      <w:r w:rsidR="003C6EC8">
        <w:t>participants</w:t>
      </w:r>
      <w:r>
        <w:t xml:space="preserve">. MTurk </w:t>
      </w:r>
      <w:proofErr w:type="gramStart"/>
      <w:r>
        <w:t>recruits</w:t>
      </w:r>
      <w:proofErr w:type="gramEnd"/>
      <w:r>
        <w:t xml:space="preserve"> participants for a given study from its own pool of potential workers. When a researcher posts a survey (also called a “hit”) it appears on the </w:t>
      </w:r>
      <w:r>
        <w:lastRenderedPageBreak/>
        <w:t>dashboard of any worker who qualifies for the study. Work</w:t>
      </w:r>
      <w:r w:rsidR="005F39DA">
        <w:t>er</w:t>
      </w:r>
      <w:r>
        <w:t>s can then opt to take the survey and are compensated with Amazon credit upon completion.</w:t>
      </w:r>
    </w:p>
    <w:p w14:paraId="65A68E6B" w14:textId="0E2BD547" w:rsidR="00B10753" w:rsidRDefault="00B10753" w:rsidP="00B10753">
      <w:pPr>
        <w:pStyle w:val="APA"/>
        <w:ind w:firstLine="720"/>
      </w:pPr>
      <w:r>
        <w:t xml:space="preserve">CloudResearch includes multiple options for data collection. We </w:t>
      </w:r>
      <w:r w:rsidR="00DD5B5C">
        <w:t xml:space="preserve">included </w:t>
      </w:r>
      <w:proofErr w:type="spellStart"/>
      <w:r>
        <w:t>CloudResearch’s</w:t>
      </w:r>
      <w:proofErr w:type="spellEnd"/>
      <w:r>
        <w:t xml:space="preserve"> interface for </w:t>
      </w:r>
      <w:proofErr w:type="spellStart"/>
      <w:r>
        <w:t>MTurk</w:t>
      </w:r>
      <w:proofErr w:type="spellEnd"/>
      <w:r>
        <w:t xml:space="preserve"> (</w:t>
      </w:r>
      <w:r w:rsidR="00995BD6">
        <w:t xml:space="preserve">the </w:t>
      </w:r>
      <w:r>
        <w:t>MTurk Toolkit)</w:t>
      </w:r>
      <w:r w:rsidR="00DD5B5C">
        <w:t xml:space="preserve"> in the study</w:t>
      </w:r>
      <w:r>
        <w:t xml:space="preserve">. The MTurk Toolkit should not be confused with </w:t>
      </w:r>
      <w:proofErr w:type="spellStart"/>
      <w:r>
        <w:t>CloudResearch’s</w:t>
      </w:r>
      <w:proofErr w:type="spellEnd"/>
      <w:r>
        <w:t xml:space="preserve"> other data collection options (i.e., Prime Panels and a managed research option) which we did not examine in our research. The MTurk Toolkit posts surveys to </w:t>
      </w:r>
      <w:proofErr w:type="spellStart"/>
      <w:r>
        <w:t>MTurk</w:t>
      </w:r>
      <w:proofErr w:type="spellEnd"/>
      <w:r>
        <w:t xml:space="preserve"> through </w:t>
      </w:r>
      <w:proofErr w:type="spellStart"/>
      <w:r>
        <w:t>CloudResearch’s</w:t>
      </w:r>
      <w:proofErr w:type="spellEnd"/>
      <w:r>
        <w:t xml:space="preserve"> interface and applies various filters designed to only include respondents who will provide high-quality data. The data quality filters used in our study included </w:t>
      </w:r>
      <w:proofErr w:type="spellStart"/>
      <w:r>
        <w:t>CloudResearch’s</w:t>
      </w:r>
      <w:proofErr w:type="spellEnd"/>
      <w:r>
        <w:t xml:space="preserve"> approved participants list, a duplicate IP address block, a suspicious geo location block, and a worker </w:t>
      </w:r>
      <w:r w:rsidR="004C6B01">
        <w:t>country</w:t>
      </w:r>
      <w:r>
        <w:t xml:space="preserve"> location verification. Participants recruited through </w:t>
      </w:r>
      <w:proofErr w:type="spellStart"/>
      <w:r>
        <w:t>CloudRes</w:t>
      </w:r>
      <w:r w:rsidR="00482CBA">
        <w:t>e</w:t>
      </w:r>
      <w:r>
        <w:t>arc</w:t>
      </w:r>
      <w:r w:rsidR="00482CBA">
        <w:t>h</w:t>
      </w:r>
      <w:r>
        <w:t>’s</w:t>
      </w:r>
      <w:proofErr w:type="spellEnd"/>
      <w:r>
        <w:t xml:space="preserve"> </w:t>
      </w:r>
      <w:proofErr w:type="spellStart"/>
      <w:r>
        <w:t>MTurk</w:t>
      </w:r>
      <w:proofErr w:type="spellEnd"/>
      <w:r>
        <w:t xml:space="preserve"> Toolkit are paid </w:t>
      </w:r>
      <w:r w:rsidR="00B522DA">
        <w:t>with Amazon credit</w:t>
      </w:r>
      <w:r>
        <w:t>.</w:t>
      </w:r>
    </w:p>
    <w:p w14:paraId="41B29256" w14:textId="77777777" w:rsidR="00B10753" w:rsidRDefault="00B10753" w:rsidP="00B10753">
      <w:pPr>
        <w:pStyle w:val="APA"/>
        <w:ind w:firstLine="720"/>
      </w:pPr>
      <w:r>
        <w:t xml:space="preserve">Prolific is designed similarly to MTurk and uses its own pool of participants. </w:t>
      </w:r>
      <w:proofErr w:type="spellStart"/>
      <w:r>
        <w:t>Prolific’s</w:t>
      </w:r>
      <w:proofErr w:type="spellEnd"/>
      <w:r>
        <w:t xml:space="preserve"> participants are paid cash for completing surveys. </w:t>
      </w:r>
    </w:p>
    <w:p w14:paraId="7AA4C38E" w14:textId="0DE88B31" w:rsidR="00B10753" w:rsidRDefault="00B10753" w:rsidP="00B10753">
      <w:pPr>
        <w:pStyle w:val="APA"/>
        <w:ind w:firstLine="720"/>
      </w:pPr>
      <w:r>
        <w:t xml:space="preserve">Qualtrics uses a variety of </w:t>
      </w:r>
      <w:r w:rsidR="0054232F">
        <w:t xml:space="preserve">recruitment methods </w:t>
      </w:r>
      <w:r>
        <w:t xml:space="preserve">including directly emailing </w:t>
      </w:r>
      <w:r w:rsidRPr="00BB687E">
        <w:t>participants</w:t>
      </w:r>
      <w:r>
        <w:t>. Researchers connect with a representative from Qualtrics who then posts the survey on the researcher’s behalf</w:t>
      </w:r>
      <w:r w:rsidR="00995BD6">
        <w:t xml:space="preserve"> (for example, i</w:t>
      </w:r>
      <w:r>
        <w:t>n our study we requested that Qualtrics recruit 500 adults from the US</w:t>
      </w:r>
      <w:r w:rsidR="00995BD6">
        <w:t>)</w:t>
      </w:r>
      <w:r>
        <w:t>. Qualtrics then distributes the survey on other data collection platforms, however which platforms is not specified to the researcher. Participants recruited through Qualtrics are compensated with various rewards including cash, gift cards, air miles, and coupons for food. These rewards are determined based on the participant’s preference.</w:t>
      </w:r>
    </w:p>
    <w:p w14:paraId="1DEF2862" w14:textId="0FFB2F40" w:rsidR="00B10753" w:rsidRDefault="00B10753" w:rsidP="00B10753">
      <w:pPr>
        <w:pStyle w:val="APA"/>
        <w:ind w:firstLine="720"/>
      </w:pPr>
      <w:r>
        <w:t>Our undergraduate sample was recruited through SONA. SONA is a platform where organizations (in our study the U</w:t>
      </w:r>
      <w:r w:rsidR="00A462C3">
        <w:t xml:space="preserve">niversity of </w:t>
      </w:r>
      <w:r>
        <w:t>W</w:t>
      </w:r>
      <w:r w:rsidR="00A462C3">
        <w:t>isconsin</w:t>
      </w:r>
      <w:r>
        <w:t xml:space="preserve">–Madison Psychology Department) can create their own pool of participants and can be designed to meet the needs of a department or </w:t>
      </w:r>
      <w:r>
        <w:lastRenderedPageBreak/>
        <w:t>lab. Our SONA participant pool included students who sign up for studies in exchange for course credit.</w:t>
      </w:r>
    </w:p>
    <w:p w14:paraId="4CCAE986" w14:textId="7AECEC93" w:rsidR="00B10753" w:rsidRDefault="00B10753" w:rsidP="00B10753">
      <w:pPr>
        <w:pStyle w:val="APA"/>
      </w:pPr>
      <w:r>
        <w:tab/>
        <w:t>Participants on MTurk and CloudResearch were prevented from taking the survey on both platforms. It was not possible to implement similar preventions between other platforms because only MTurk and CloudResearch use the same worker IDs.</w:t>
      </w:r>
    </w:p>
    <w:p w14:paraId="303E035D" w14:textId="77777777" w:rsidR="00651BEC" w:rsidRPr="00BB687E" w:rsidRDefault="00651BEC" w:rsidP="00651BEC">
      <w:pPr>
        <w:pStyle w:val="APA"/>
        <w:rPr>
          <w:b/>
          <w:bCs/>
          <w:sz w:val="32"/>
          <w:szCs w:val="28"/>
        </w:rPr>
      </w:pPr>
      <w:r w:rsidRPr="00BB687E">
        <w:rPr>
          <w:b/>
          <w:bCs/>
          <w:sz w:val="32"/>
          <w:szCs w:val="28"/>
        </w:rPr>
        <w:t>Materials</w:t>
      </w:r>
    </w:p>
    <w:p w14:paraId="5613D1F0" w14:textId="5101A26B" w:rsidR="00651BEC" w:rsidRDefault="00651BEC" w:rsidP="00651BEC">
      <w:pPr>
        <w:pStyle w:val="APA"/>
      </w:pPr>
      <w:r>
        <w:rPr>
          <w:b/>
          <w:bCs/>
        </w:rPr>
        <w:tab/>
      </w:r>
      <w:r w:rsidR="006C4C27">
        <w:t>Our</w:t>
      </w:r>
      <w:r w:rsidR="004862C1">
        <w:t xml:space="preserve"> study</w:t>
      </w:r>
      <w:r>
        <w:t xml:space="preserve"> consisted of an online survey administered through Qualtrics’ survey design software.</w:t>
      </w:r>
    </w:p>
    <w:p w14:paraId="591B43E1" w14:textId="1C2DCAAB" w:rsidR="00267B75" w:rsidRPr="00BB687E" w:rsidRDefault="00A62B81" w:rsidP="00A62B81">
      <w:pPr>
        <w:pStyle w:val="APA"/>
        <w:rPr>
          <w:sz w:val="28"/>
          <w:szCs w:val="24"/>
        </w:rPr>
      </w:pPr>
      <w:r w:rsidRPr="00BB687E">
        <w:rPr>
          <w:b/>
          <w:bCs/>
          <w:sz w:val="28"/>
          <w:szCs w:val="24"/>
        </w:rPr>
        <w:t>Attention Checks</w:t>
      </w:r>
      <w:r w:rsidRPr="00BB687E">
        <w:rPr>
          <w:sz w:val="28"/>
          <w:szCs w:val="24"/>
        </w:rPr>
        <w:t xml:space="preserve"> </w:t>
      </w:r>
    </w:p>
    <w:p w14:paraId="27A3A1C5" w14:textId="6474923B" w:rsidR="00A62B81" w:rsidRDefault="00267B75" w:rsidP="00A62B81">
      <w:pPr>
        <w:pStyle w:val="APA"/>
      </w:pPr>
      <w:r>
        <w:tab/>
      </w:r>
      <w:r w:rsidR="00A62B81">
        <w:t xml:space="preserve">We measured attention to the survey through </w:t>
      </w:r>
      <w:r w:rsidR="00614E52">
        <w:t>five</w:t>
      </w:r>
      <w:r w:rsidR="00A62B81">
        <w:t xml:space="preserve"> attention checks. </w:t>
      </w:r>
      <w:r w:rsidR="007853EB">
        <w:t>In the first attention check</w:t>
      </w:r>
      <w:r w:rsidR="00A62B81">
        <w:t xml:space="preserve"> we asked participants to identify the color that was mentioned in the consent form, a measure </w:t>
      </w:r>
      <w:r w:rsidR="007853EB">
        <w:t>previously</w:t>
      </w:r>
      <w:r w:rsidR="00A62B81">
        <w:t xml:space="preserve"> used by Douglas et al. </w:t>
      </w:r>
      <w:r w:rsidR="00CE21CD">
        <w:t>[</w:t>
      </w:r>
      <w:r w:rsidR="003F62DB">
        <w:t>40</w:t>
      </w:r>
      <w:r w:rsidR="00CE21CD">
        <w:t>]</w:t>
      </w:r>
      <w:r w:rsidR="00A62B81">
        <w:t>. In the second attention check participants were asked to leave a text-entry box empty. The third attention check occurred as part of the personality inventory to which we added an item asking participants to select “strongly agree” from five potential response</w:t>
      </w:r>
      <w:r w:rsidR="000A3C84">
        <w:t xml:space="preserve"> option</w:t>
      </w:r>
      <w:r w:rsidR="00A62B81">
        <w:t xml:space="preserve">s. </w:t>
      </w:r>
      <w:r w:rsidR="007D77D2">
        <w:t>In t</w:t>
      </w:r>
      <w:r w:rsidR="00A62B81">
        <w:t xml:space="preserve">he fourth attention check participants </w:t>
      </w:r>
      <w:r w:rsidR="007D77D2">
        <w:t>reported</w:t>
      </w:r>
      <w:r w:rsidR="00A62B81">
        <w:t xml:space="preserve"> if they have any type of colorblindness. This colorblindness check was adapted from </w:t>
      </w:r>
      <w:r w:rsidR="00A62B81" w:rsidRPr="00803B5F">
        <w:rPr>
          <w:rFonts w:cs="Times New Roman"/>
        </w:rPr>
        <w:t xml:space="preserve">Kan </w:t>
      </w:r>
      <w:r w:rsidR="00A62B81">
        <w:rPr>
          <w:rFonts w:cs="Times New Roman"/>
        </w:rPr>
        <w:t>and</w:t>
      </w:r>
      <w:r w:rsidR="00A62B81" w:rsidRPr="00803B5F">
        <w:rPr>
          <w:rFonts w:cs="Times New Roman"/>
        </w:rPr>
        <w:t xml:space="preserve"> Drummey </w:t>
      </w:r>
      <w:r w:rsidR="00167625">
        <w:rPr>
          <w:rFonts w:cs="Times New Roman"/>
        </w:rPr>
        <w:t>[1</w:t>
      </w:r>
      <w:r w:rsidR="00CE5218">
        <w:rPr>
          <w:rFonts w:cs="Times New Roman"/>
        </w:rPr>
        <w:t>8</w:t>
      </w:r>
      <w:r w:rsidR="00167625">
        <w:rPr>
          <w:rFonts w:cs="Times New Roman"/>
        </w:rPr>
        <w:t>]</w:t>
      </w:r>
      <w:r w:rsidR="00A62B81">
        <w:t xml:space="preserve">. The various response options included </w:t>
      </w:r>
      <w:r w:rsidR="000A3C84">
        <w:t>“</w:t>
      </w:r>
      <w:r w:rsidR="00A62B81">
        <w:t>red-blue colorblindness</w:t>
      </w:r>
      <w:r w:rsidR="000A3C84">
        <w:t>,”</w:t>
      </w:r>
      <w:r w:rsidR="00A62B81">
        <w:t xml:space="preserve"> </w:t>
      </w:r>
      <w:r w:rsidR="000A3C84">
        <w:t>which</w:t>
      </w:r>
      <w:r w:rsidR="00A62B81">
        <w:t xml:space="preserve"> does not exist</w:t>
      </w:r>
      <w:r w:rsidR="000A3C84">
        <w:t>. S</w:t>
      </w:r>
      <w:r w:rsidR="00A62B81">
        <w:t>electing this option indicate</w:t>
      </w:r>
      <w:r w:rsidR="007853EB">
        <w:t>d</w:t>
      </w:r>
      <w:r w:rsidR="00A62B81">
        <w:t xml:space="preserve"> that participants were not paying attention to th</w:t>
      </w:r>
      <w:r w:rsidR="00170EE2">
        <w:t>e</w:t>
      </w:r>
      <w:r w:rsidR="00A62B81">
        <w:t xml:space="preserve"> question. In the fifth attention check we asked participants to complete a simple arithmetic problem (what is 3 x 4?).</w:t>
      </w:r>
    </w:p>
    <w:p w14:paraId="3632EDEC" w14:textId="356C70BD" w:rsidR="00267B75" w:rsidRPr="00BB687E" w:rsidRDefault="00A62B81" w:rsidP="00A62B81">
      <w:pPr>
        <w:pStyle w:val="APA"/>
        <w:rPr>
          <w:sz w:val="28"/>
          <w:szCs w:val="24"/>
        </w:rPr>
      </w:pPr>
      <w:r w:rsidRPr="00BB687E">
        <w:rPr>
          <w:b/>
          <w:bCs/>
          <w:sz w:val="28"/>
          <w:szCs w:val="24"/>
        </w:rPr>
        <w:t>Personality Inventory</w:t>
      </w:r>
      <w:r w:rsidRPr="00BB687E">
        <w:rPr>
          <w:sz w:val="28"/>
          <w:szCs w:val="24"/>
        </w:rPr>
        <w:t xml:space="preserve"> </w:t>
      </w:r>
    </w:p>
    <w:p w14:paraId="4B81DD14" w14:textId="103CA043" w:rsidR="00A62B81" w:rsidRPr="00B34D55" w:rsidRDefault="00267B75" w:rsidP="00A62B81">
      <w:pPr>
        <w:pStyle w:val="APA"/>
      </w:pPr>
      <w:r>
        <w:tab/>
      </w:r>
      <w:r w:rsidR="00A62B81">
        <w:rPr>
          <w:rFonts w:cs="Times New Roman"/>
          <w:szCs w:val="24"/>
        </w:rPr>
        <w:t>Participants’ personality traits were assessed using the</w:t>
      </w:r>
      <w:r w:rsidR="00A62B81" w:rsidRPr="00F00258">
        <w:rPr>
          <w:rFonts w:cs="Times New Roman"/>
          <w:szCs w:val="24"/>
        </w:rPr>
        <w:t xml:space="preserve"> 50-item version of Costa and McCrae's </w:t>
      </w:r>
      <w:r w:rsidR="008804D9">
        <w:rPr>
          <w:rFonts w:cs="Times New Roman"/>
          <w:szCs w:val="24"/>
        </w:rPr>
        <w:t>[</w:t>
      </w:r>
      <w:r w:rsidR="00573605">
        <w:rPr>
          <w:rFonts w:cs="Times New Roman"/>
          <w:szCs w:val="24"/>
        </w:rPr>
        <w:t>3</w:t>
      </w:r>
      <w:r w:rsidR="00665068">
        <w:rPr>
          <w:rFonts w:cs="Times New Roman"/>
          <w:szCs w:val="24"/>
        </w:rPr>
        <w:t>7</w:t>
      </w:r>
      <w:r w:rsidR="008804D9">
        <w:rPr>
          <w:rFonts w:cs="Times New Roman"/>
          <w:szCs w:val="24"/>
        </w:rPr>
        <w:t>]</w:t>
      </w:r>
      <w:r w:rsidR="00A62B81" w:rsidRPr="00F00258">
        <w:rPr>
          <w:rFonts w:cs="Times New Roman"/>
          <w:szCs w:val="24"/>
        </w:rPr>
        <w:t xml:space="preserve"> NEO-PI-R Domains obtained </w:t>
      </w:r>
      <w:r w:rsidR="000A2701">
        <w:rPr>
          <w:rFonts w:cs="Times New Roman"/>
          <w:szCs w:val="24"/>
        </w:rPr>
        <w:t xml:space="preserve">from </w:t>
      </w:r>
      <w:r w:rsidR="00A62B81" w:rsidRPr="00F00258">
        <w:rPr>
          <w:rFonts w:cs="Times New Roman"/>
          <w:szCs w:val="24"/>
        </w:rPr>
        <w:t>the International Personality Item Pool (IPIP</w:t>
      </w:r>
      <w:r w:rsidR="00B608E8">
        <w:rPr>
          <w:rFonts w:cs="Times New Roman"/>
          <w:szCs w:val="24"/>
        </w:rPr>
        <w:t xml:space="preserve">) </w:t>
      </w:r>
      <w:r w:rsidR="00B608E8">
        <w:rPr>
          <w:rFonts w:cs="Times New Roman"/>
          <w:szCs w:val="24"/>
        </w:rPr>
        <w:lastRenderedPageBreak/>
        <w:t>[</w:t>
      </w:r>
      <w:r w:rsidR="00573605">
        <w:rPr>
          <w:rFonts w:cs="Times New Roman"/>
          <w:szCs w:val="24"/>
        </w:rPr>
        <w:t>3</w:t>
      </w:r>
      <w:r w:rsidR="00665068">
        <w:rPr>
          <w:rFonts w:cs="Times New Roman"/>
          <w:szCs w:val="24"/>
        </w:rPr>
        <w:t>8</w:t>
      </w:r>
      <w:r w:rsidR="00AF6E7F">
        <w:rPr>
          <w:rFonts w:cs="Times New Roman"/>
          <w:szCs w:val="24"/>
        </w:rPr>
        <w:t>]</w:t>
      </w:r>
      <w:r w:rsidR="00A62B81">
        <w:rPr>
          <w:rFonts w:cs="Times New Roman"/>
          <w:szCs w:val="24"/>
        </w:rPr>
        <w:t>. Participants were asked to evaluate the extent to which they agree</w:t>
      </w:r>
      <w:r w:rsidR="000141BE">
        <w:rPr>
          <w:rFonts w:cs="Times New Roman"/>
          <w:szCs w:val="24"/>
        </w:rPr>
        <w:t>d</w:t>
      </w:r>
      <w:r w:rsidR="00A62B81">
        <w:rPr>
          <w:rFonts w:cs="Times New Roman"/>
          <w:szCs w:val="24"/>
        </w:rPr>
        <w:t xml:space="preserve"> with various statements about themselves on a 5-point Likert response scale ranging from “Strongly disagree” to “Strongly agree.” </w:t>
      </w:r>
      <w:r w:rsidR="00A62B81" w:rsidRPr="00B34D55">
        <w:rPr>
          <w:rFonts w:cs="Times New Roman"/>
          <w:szCs w:val="24"/>
        </w:rPr>
        <w:t xml:space="preserve">Sample items are “I often feel blue” (neuroticism), “I feel comfortable around people” (extroversion), “I have a vivid imagination” (openness), “I believe that others have good intentions” (agreeableness) and “I pay attention to details” (conscientiousness). </w:t>
      </w:r>
    </w:p>
    <w:p w14:paraId="25E6D603" w14:textId="3CC38FB2" w:rsidR="00267B75" w:rsidRPr="00BB687E" w:rsidRDefault="00A62B81" w:rsidP="00A62B81">
      <w:pPr>
        <w:pStyle w:val="APA"/>
        <w:rPr>
          <w:sz w:val="28"/>
          <w:szCs w:val="24"/>
        </w:rPr>
      </w:pPr>
      <w:r w:rsidRPr="00BB687E">
        <w:rPr>
          <w:b/>
          <w:bCs/>
          <w:sz w:val="28"/>
          <w:szCs w:val="24"/>
        </w:rPr>
        <w:t>Sustainability</w:t>
      </w:r>
    </w:p>
    <w:p w14:paraId="500B324A" w14:textId="3952F70B" w:rsidR="00A62B81" w:rsidRPr="00B2261F" w:rsidRDefault="00267B75" w:rsidP="00A62B81">
      <w:pPr>
        <w:pStyle w:val="APA"/>
      </w:pPr>
      <w:r>
        <w:tab/>
      </w:r>
      <w:r w:rsidR="00A62B81" w:rsidRPr="00C00091">
        <w:rPr>
          <w:rFonts w:cs="Times New Roman"/>
          <w:szCs w:val="24"/>
        </w:rPr>
        <w:t>Participants</w:t>
      </w:r>
      <w:r w:rsidR="00A62B81">
        <w:rPr>
          <w:rFonts w:cs="Times New Roman"/>
          <w:szCs w:val="24"/>
        </w:rPr>
        <w:t xml:space="preserve"> were shown one of three 75-second videos about sustainability mid-way through the survey. </w:t>
      </w:r>
      <w:r w:rsidR="00F105B5">
        <w:t xml:space="preserve">Participants were later shown short descriptions of each of the three videos and were asked to choose the description of the video that </w:t>
      </w:r>
      <w:r w:rsidR="001A3A1E">
        <w:t xml:space="preserve">matched what </w:t>
      </w:r>
      <w:r w:rsidR="00F105B5">
        <w:t>they had seen</w:t>
      </w:r>
      <w:r w:rsidR="003A0FFC">
        <w:rPr>
          <w:rFonts w:cs="Times New Roman"/>
          <w:szCs w:val="24"/>
        </w:rPr>
        <w:t>.</w:t>
      </w:r>
      <w:r w:rsidR="00284545">
        <w:rPr>
          <w:rFonts w:cs="Times New Roman"/>
          <w:szCs w:val="24"/>
        </w:rPr>
        <w:t xml:space="preserve"> Correct identification of the description indicated </w:t>
      </w:r>
      <w:r w:rsidR="00F94E67">
        <w:rPr>
          <w:rFonts w:cs="Times New Roman"/>
          <w:szCs w:val="24"/>
        </w:rPr>
        <w:t xml:space="preserve">correct </w:t>
      </w:r>
      <w:r w:rsidR="00284545">
        <w:rPr>
          <w:rFonts w:cs="Times New Roman"/>
          <w:szCs w:val="24"/>
        </w:rPr>
        <w:t>recall of the video.</w:t>
      </w:r>
      <w:r w:rsidR="00A62B81">
        <w:rPr>
          <w:rFonts w:cs="Times New Roman"/>
          <w:szCs w:val="24"/>
        </w:rPr>
        <w:t xml:space="preserve"> Participants were asked a series of follow-up questions including the extent to which they th</w:t>
      </w:r>
      <w:r w:rsidR="00F94E67">
        <w:rPr>
          <w:rFonts w:cs="Times New Roman"/>
          <w:szCs w:val="24"/>
        </w:rPr>
        <w:t>ought</w:t>
      </w:r>
      <w:r w:rsidR="00A62B81">
        <w:rPr>
          <w:rFonts w:cs="Times New Roman"/>
          <w:szCs w:val="24"/>
        </w:rPr>
        <w:t xml:space="preserve"> the government should invest in green energy. Participants were asked this same item again 21 questions later in the survey to assess the test-retest correlation of participant responses.</w:t>
      </w:r>
    </w:p>
    <w:p w14:paraId="2D3A6949" w14:textId="7CFB2F62" w:rsidR="00012555" w:rsidRPr="00BB687E" w:rsidRDefault="00A62B81" w:rsidP="00A62B81">
      <w:pPr>
        <w:pStyle w:val="APA"/>
        <w:rPr>
          <w:sz w:val="28"/>
          <w:szCs w:val="24"/>
        </w:rPr>
      </w:pPr>
      <w:r w:rsidRPr="00BB687E">
        <w:rPr>
          <w:b/>
          <w:bCs/>
          <w:sz w:val="28"/>
          <w:szCs w:val="24"/>
        </w:rPr>
        <w:t>Belief in Conspiracy Theories</w:t>
      </w:r>
    </w:p>
    <w:p w14:paraId="58951B8B" w14:textId="671AD33F" w:rsidR="00A62B81" w:rsidRPr="00EC1F38" w:rsidRDefault="00012555" w:rsidP="00A62B81">
      <w:pPr>
        <w:pStyle w:val="APA"/>
      </w:pPr>
      <w:r>
        <w:rPr>
          <w:rFonts w:cs="Times New Roman"/>
          <w:szCs w:val="24"/>
        </w:rPr>
        <w:tab/>
      </w:r>
      <w:r w:rsidR="00A62B81">
        <w:rPr>
          <w:rFonts w:cs="Times New Roman"/>
          <w:szCs w:val="24"/>
        </w:rPr>
        <w:t xml:space="preserve">We measured participants’ belief in conspiracy theories using </w:t>
      </w:r>
      <w:r w:rsidR="00A62B81" w:rsidRPr="00F00258">
        <w:rPr>
          <w:rFonts w:cs="Times New Roman"/>
          <w:szCs w:val="24"/>
        </w:rPr>
        <w:t>Brotherton</w:t>
      </w:r>
      <w:r w:rsidR="00A62B81">
        <w:rPr>
          <w:rFonts w:cs="Times New Roman"/>
          <w:szCs w:val="24"/>
        </w:rPr>
        <w:t xml:space="preserve"> et al.’s</w:t>
      </w:r>
      <w:r w:rsidR="00A62B81" w:rsidRPr="00F00258">
        <w:rPr>
          <w:rFonts w:cs="Times New Roman"/>
          <w:szCs w:val="24"/>
        </w:rPr>
        <w:t xml:space="preserve"> </w:t>
      </w:r>
      <w:r w:rsidR="00493B52">
        <w:rPr>
          <w:rFonts w:cs="Times New Roman"/>
          <w:szCs w:val="24"/>
        </w:rPr>
        <w:t>[</w:t>
      </w:r>
      <w:r w:rsidR="00665068">
        <w:rPr>
          <w:rFonts w:cs="Times New Roman"/>
          <w:szCs w:val="24"/>
        </w:rPr>
        <w:t>4</w:t>
      </w:r>
      <w:r w:rsidR="003F62DB">
        <w:rPr>
          <w:rFonts w:cs="Times New Roman"/>
          <w:szCs w:val="24"/>
        </w:rPr>
        <w:t>1</w:t>
      </w:r>
      <w:r w:rsidR="00493B52">
        <w:rPr>
          <w:rFonts w:cs="Times New Roman"/>
          <w:szCs w:val="24"/>
        </w:rPr>
        <w:t>]</w:t>
      </w:r>
      <w:r w:rsidR="00A62B81" w:rsidRPr="00F00258">
        <w:rPr>
          <w:rFonts w:cs="Times New Roman"/>
          <w:szCs w:val="24"/>
        </w:rPr>
        <w:t xml:space="preserve"> </w:t>
      </w:r>
      <w:r w:rsidR="00A62B81">
        <w:rPr>
          <w:rFonts w:cs="Times New Roman"/>
          <w:szCs w:val="24"/>
        </w:rPr>
        <w:t>B</w:t>
      </w:r>
      <w:r w:rsidR="00A62B81" w:rsidRPr="00F00258">
        <w:rPr>
          <w:rFonts w:cs="Times New Roman"/>
          <w:szCs w:val="24"/>
        </w:rPr>
        <w:t xml:space="preserve">elief in </w:t>
      </w:r>
      <w:r w:rsidR="00A62B81">
        <w:rPr>
          <w:rFonts w:cs="Times New Roman"/>
          <w:szCs w:val="24"/>
        </w:rPr>
        <w:t>C</w:t>
      </w:r>
      <w:r w:rsidR="00A62B81" w:rsidRPr="00F00258">
        <w:rPr>
          <w:rFonts w:cs="Times New Roman"/>
          <w:szCs w:val="24"/>
        </w:rPr>
        <w:t xml:space="preserve">onspiracy </w:t>
      </w:r>
      <w:r w:rsidR="00A62B81">
        <w:rPr>
          <w:rFonts w:cs="Times New Roman"/>
          <w:szCs w:val="24"/>
        </w:rPr>
        <w:t>T</w:t>
      </w:r>
      <w:r w:rsidR="00A62B81" w:rsidRPr="00F00258">
        <w:rPr>
          <w:rFonts w:cs="Times New Roman"/>
          <w:szCs w:val="24"/>
        </w:rPr>
        <w:t xml:space="preserve">heories </w:t>
      </w:r>
      <w:r w:rsidR="00A62B81">
        <w:rPr>
          <w:rFonts w:cs="Times New Roman"/>
          <w:szCs w:val="24"/>
        </w:rPr>
        <w:t>S</w:t>
      </w:r>
      <w:r w:rsidR="00A62B81" w:rsidRPr="00F00258">
        <w:rPr>
          <w:rFonts w:cs="Times New Roman"/>
          <w:szCs w:val="24"/>
        </w:rPr>
        <w:t>cale</w:t>
      </w:r>
      <w:r w:rsidR="00A62B81">
        <w:rPr>
          <w:rFonts w:cs="Times New Roman"/>
          <w:szCs w:val="24"/>
        </w:rPr>
        <w:t>. The scale includes 15 items each describing a different conspiracy theory (e.g., “</w:t>
      </w:r>
      <w:r w:rsidR="00A62B81" w:rsidRPr="00F232EA">
        <w:rPr>
          <w:rFonts w:cs="Times New Roman"/>
          <w:szCs w:val="24"/>
        </w:rPr>
        <w:t>Some UFO sightings and rumors are planned or staged in order to distract the public from real alien contact</w:t>
      </w:r>
      <w:r w:rsidR="00A62B81">
        <w:rPr>
          <w:rFonts w:cs="Times New Roman"/>
          <w:szCs w:val="24"/>
        </w:rPr>
        <w:t>”). Participants responded to each of the items on a 5-point Likert scale ranging from “Definitely not true” to “Definitely true.”</w:t>
      </w:r>
    </w:p>
    <w:p w14:paraId="31E58074" w14:textId="77777777" w:rsidR="00A4576A" w:rsidRPr="00BB687E" w:rsidRDefault="00A62B81" w:rsidP="00A62B81">
      <w:pPr>
        <w:pStyle w:val="APA"/>
        <w:rPr>
          <w:b/>
          <w:bCs/>
          <w:sz w:val="28"/>
          <w:szCs w:val="24"/>
        </w:rPr>
      </w:pPr>
      <w:r w:rsidRPr="00BB687E">
        <w:rPr>
          <w:b/>
          <w:bCs/>
          <w:sz w:val="28"/>
          <w:szCs w:val="24"/>
        </w:rPr>
        <w:t>Experience Taking Online Surveys</w:t>
      </w:r>
    </w:p>
    <w:p w14:paraId="6B4E9B74" w14:textId="0D486D61" w:rsidR="00A62B81" w:rsidRDefault="00A4576A" w:rsidP="00A62B81">
      <w:pPr>
        <w:pStyle w:val="APA"/>
      </w:pPr>
      <w:r>
        <w:rPr>
          <w:b/>
          <w:bCs/>
          <w:i/>
          <w:iCs/>
        </w:rPr>
        <w:tab/>
      </w:r>
      <w:r w:rsidR="00A62B81" w:rsidRPr="00985B80">
        <w:t>Participants w</w:t>
      </w:r>
      <w:r w:rsidR="00A62B81">
        <w:t>ere</w:t>
      </w:r>
      <w:r w:rsidR="00A62B81" w:rsidRPr="00985B80">
        <w:t xml:space="preserve"> asked the frequency with which they take online surveys. We </w:t>
      </w:r>
      <w:r w:rsidR="00A62B81">
        <w:t>asked</w:t>
      </w:r>
      <w:r w:rsidR="00A62B81" w:rsidRPr="00985B80">
        <w:t xml:space="preserve"> participants how many surveys they think they ha</w:t>
      </w:r>
      <w:r w:rsidR="00A62B81">
        <w:t>d</w:t>
      </w:r>
      <w:r w:rsidR="00A62B81" w:rsidRPr="00985B80">
        <w:t xml:space="preserve"> taken </w:t>
      </w:r>
      <w:r w:rsidR="00A62B81">
        <w:t>over</w:t>
      </w:r>
      <w:r w:rsidR="00A62B81" w:rsidRPr="00985B80">
        <w:t xml:space="preserve"> the past seven days and </w:t>
      </w:r>
      <w:r w:rsidR="00A62B81">
        <w:t>over</w:t>
      </w:r>
      <w:r w:rsidR="00A62B81" w:rsidRPr="00985B80">
        <w:t xml:space="preserve"> the past year.</w:t>
      </w:r>
    </w:p>
    <w:p w14:paraId="0D6DB155" w14:textId="77777777" w:rsidR="00E90B8D" w:rsidRPr="00BB687E" w:rsidRDefault="00A62B81" w:rsidP="00A62B81">
      <w:pPr>
        <w:pStyle w:val="APA"/>
        <w:rPr>
          <w:b/>
          <w:bCs/>
          <w:sz w:val="28"/>
          <w:szCs w:val="24"/>
        </w:rPr>
      </w:pPr>
      <w:r w:rsidRPr="00BB687E">
        <w:rPr>
          <w:b/>
          <w:bCs/>
          <w:sz w:val="28"/>
          <w:szCs w:val="24"/>
        </w:rPr>
        <w:lastRenderedPageBreak/>
        <w:t>Survey Meta-data</w:t>
      </w:r>
    </w:p>
    <w:p w14:paraId="41AEA9ED" w14:textId="00E3C809" w:rsidR="00A62B81" w:rsidRPr="00FE7021" w:rsidRDefault="00E90B8D" w:rsidP="00E2180B">
      <w:pPr>
        <w:pStyle w:val="APA"/>
        <w:rPr>
          <w:rFonts w:cs="Times New Roman"/>
          <w:szCs w:val="24"/>
        </w:rPr>
      </w:pPr>
      <w:r>
        <w:rPr>
          <w:rFonts w:cs="Times New Roman"/>
          <w:szCs w:val="24"/>
        </w:rPr>
        <w:tab/>
      </w:r>
      <w:r w:rsidR="00A62B81">
        <w:rPr>
          <w:rFonts w:cs="Times New Roman"/>
          <w:szCs w:val="24"/>
        </w:rPr>
        <w:t xml:space="preserve">We also measured the amount of time each participant spent completing the survey. </w:t>
      </w:r>
      <w:r w:rsidR="0087252F">
        <w:rPr>
          <w:rFonts w:cs="Times New Roman"/>
          <w:szCs w:val="24"/>
        </w:rPr>
        <w:t xml:space="preserve">We categorized participants who took the survey in more than 3 minutes as having passed the speed </w:t>
      </w:r>
      <w:r w:rsidR="00994935">
        <w:rPr>
          <w:rFonts w:cs="Times New Roman"/>
          <w:szCs w:val="24"/>
        </w:rPr>
        <w:t>indicator</w:t>
      </w:r>
      <w:r w:rsidR="0087252F">
        <w:rPr>
          <w:rFonts w:cs="Times New Roman"/>
          <w:szCs w:val="24"/>
        </w:rPr>
        <w:t xml:space="preserve">. </w:t>
      </w:r>
      <w:r w:rsidR="009766C7">
        <w:rPr>
          <w:rFonts w:cs="Times New Roman"/>
          <w:szCs w:val="24"/>
        </w:rPr>
        <w:t xml:space="preserve">The </w:t>
      </w:r>
      <w:r w:rsidR="00203A98">
        <w:rPr>
          <w:rFonts w:cs="Times New Roman"/>
          <w:szCs w:val="24"/>
        </w:rPr>
        <w:t xml:space="preserve">specific </w:t>
      </w:r>
      <w:r w:rsidR="009766C7">
        <w:rPr>
          <w:rFonts w:cs="Times New Roman"/>
          <w:szCs w:val="24"/>
        </w:rPr>
        <w:t>3-minute cutoff was determined by having a research assistant take the survey as fast as possible</w:t>
      </w:r>
      <w:r w:rsidR="00216BA8">
        <w:rPr>
          <w:rFonts w:cs="Times New Roman"/>
          <w:szCs w:val="24"/>
        </w:rPr>
        <w:t xml:space="preserve">. Three minutes was the fastest the survey could be completed while still </w:t>
      </w:r>
      <w:r w:rsidR="00203A98">
        <w:rPr>
          <w:rFonts w:cs="Times New Roman"/>
          <w:szCs w:val="24"/>
        </w:rPr>
        <w:t>reading</w:t>
      </w:r>
      <w:r w:rsidR="00216BA8">
        <w:rPr>
          <w:rFonts w:cs="Times New Roman"/>
          <w:szCs w:val="24"/>
        </w:rPr>
        <w:t xml:space="preserve"> each question</w:t>
      </w:r>
      <w:r w:rsidR="009766C7">
        <w:rPr>
          <w:rFonts w:cs="Times New Roman"/>
          <w:szCs w:val="24"/>
        </w:rPr>
        <w:t xml:space="preserve">. </w:t>
      </w:r>
      <w:r w:rsidR="00402ED1">
        <w:rPr>
          <w:rFonts w:cs="Times New Roman"/>
          <w:szCs w:val="24"/>
        </w:rPr>
        <w:t>Additionally, b</w:t>
      </w:r>
      <w:r w:rsidR="00E444E7">
        <w:rPr>
          <w:rFonts w:cs="Times New Roman"/>
          <w:szCs w:val="24"/>
        </w:rPr>
        <w:t xml:space="preserve">ecause participants completed 106 </w:t>
      </w:r>
      <w:r w:rsidR="0068029F">
        <w:rPr>
          <w:rFonts w:cs="Times New Roman"/>
          <w:szCs w:val="24"/>
        </w:rPr>
        <w:t xml:space="preserve">survey </w:t>
      </w:r>
      <w:r w:rsidR="00E444E7">
        <w:rPr>
          <w:rFonts w:cs="Times New Roman"/>
          <w:szCs w:val="24"/>
        </w:rPr>
        <w:t>items and watched one of three approximately 75-second videos</w:t>
      </w:r>
      <w:r w:rsidR="009F766C">
        <w:rPr>
          <w:rFonts w:cs="Times New Roman"/>
          <w:szCs w:val="24"/>
        </w:rPr>
        <w:t xml:space="preserve">, if participants spent 1 second per question the survey should take (at a minimum) 181 seconds to complete. Thus, </w:t>
      </w:r>
      <w:r w:rsidR="00E444E7">
        <w:rPr>
          <w:rFonts w:cs="Times New Roman"/>
          <w:szCs w:val="24"/>
        </w:rPr>
        <w:t>the 3-minute cutoff</w:t>
      </w:r>
      <w:r w:rsidR="009766C7">
        <w:rPr>
          <w:rFonts w:cs="Times New Roman"/>
          <w:szCs w:val="24"/>
        </w:rPr>
        <w:t xml:space="preserve"> </w:t>
      </w:r>
      <w:r w:rsidR="00913C66">
        <w:rPr>
          <w:rFonts w:cs="Times New Roman"/>
          <w:szCs w:val="24"/>
        </w:rPr>
        <w:t>was also</w:t>
      </w:r>
      <w:r w:rsidR="009766C7">
        <w:rPr>
          <w:rFonts w:cs="Times New Roman"/>
          <w:szCs w:val="24"/>
        </w:rPr>
        <w:t xml:space="preserve"> consistent with Wood et al.’s </w:t>
      </w:r>
      <w:r w:rsidR="00B4303C">
        <w:rPr>
          <w:rFonts w:cs="Times New Roman"/>
          <w:szCs w:val="24"/>
        </w:rPr>
        <w:t>[</w:t>
      </w:r>
      <w:r w:rsidR="009F766C">
        <w:rPr>
          <w:rFonts w:cs="Times New Roman"/>
          <w:szCs w:val="24"/>
        </w:rPr>
        <w:t>33</w:t>
      </w:r>
      <w:r w:rsidR="00B4303C">
        <w:rPr>
          <w:rFonts w:cs="Times New Roman"/>
          <w:szCs w:val="24"/>
        </w:rPr>
        <w:t>]</w:t>
      </w:r>
      <w:r w:rsidR="009766C7">
        <w:rPr>
          <w:rFonts w:cs="Times New Roman"/>
          <w:szCs w:val="24"/>
        </w:rPr>
        <w:t xml:space="preserve"> finding that response quality drops if participant spend only 1 second on each question.</w:t>
      </w:r>
      <w:r w:rsidR="00203A98">
        <w:rPr>
          <w:rFonts w:cs="Times New Roman"/>
          <w:szCs w:val="24"/>
        </w:rPr>
        <w:t xml:space="preserve"> </w:t>
      </w:r>
      <w:r w:rsidR="00A62B81">
        <w:rPr>
          <w:rFonts w:cs="Times New Roman"/>
          <w:szCs w:val="24"/>
        </w:rPr>
        <w:t>We</w:t>
      </w:r>
      <w:r w:rsidR="009766C7">
        <w:rPr>
          <w:rFonts w:cs="Times New Roman"/>
          <w:szCs w:val="24"/>
        </w:rPr>
        <w:t xml:space="preserve"> also</w:t>
      </w:r>
      <w:r w:rsidR="00A62B81">
        <w:rPr>
          <w:rFonts w:cs="Times New Roman"/>
          <w:szCs w:val="24"/>
        </w:rPr>
        <w:t xml:space="preserve"> recorded participants’ IP address, geolocation, worker ID, and the number of missing responses throughout the survey.</w:t>
      </w:r>
      <w:r w:rsidR="00E2180B">
        <w:rPr>
          <w:rFonts w:cs="Times New Roman"/>
          <w:szCs w:val="24"/>
        </w:rPr>
        <w:t xml:space="preserve"> Having a unique worker ID, IP address, and geolocation were also used to indicate high-quality data as these identifiers should be unique to each participant.</w:t>
      </w:r>
    </w:p>
    <w:p w14:paraId="5DB24E81" w14:textId="19D02CB9" w:rsidR="00E90B8D" w:rsidRPr="00BB687E" w:rsidRDefault="00A62B81" w:rsidP="00A62B81">
      <w:pPr>
        <w:pStyle w:val="APA"/>
        <w:rPr>
          <w:sz w:val="28"/>
          <w:szCs w:val="24"/>
        </w:rPr>
      </w:pPr>
      <w:r w:rsidRPr="00BB687E">
        <w:rPr>
          <w:b/>
          <w:bCs/>
          <w:sz w:val="28"/>
          <w:szCs w:val="24"/>
        </w:rPr>
        <w:t>Demographics</w:t>
      </w:r>
    </w:p>
    <w:p w14:paraId="64B9BB71" w14:textId="0B2714B9" w:rsidR="00A62B81" w:rsidRDefault="00E90B8D" w:rsidP="00A62B81">
      <w:pPr>
        <w:pStyle w:val="APA"/>
        <w:rPr>
          <w:rFonts w:cs="Times New Roman"/>
          <w:szCs w:val="24"/>
        </w:rPr>
      </w:pPr>
      <w:r>
        <w:tab/>
      </w:r>
      <w:r w:rsidR="00A62B81">
        <w:rPr>
          <w:rFonts w:cs="Times New Roman"/>
          <w:szCs w:val="24"/>
        </w:rPr>
        <w:t>We included</w:t>
      </w:r>
      <w:r w:rsidR="00A62B81" w:rsidRPr="00A90F7C">
        <w:rPr>
          <w:rFonts w:cs="Times New Roman"/>
          <w:szCs w:val="24"/>
        </w:rPr>
        <w:t xml:space="preserve"> demographic measures for age, gender identity, identity as transgender, ethnicity, sexual orientation, </w:t>
      </w:r>
      <w:r w:rsidR="008709F3">
        <w:rPr>
          <w:rFonts w:cs="Times New Roman"/>
          <w:szCs w:val="24"/>
        </w:rPr>
        <w:t>family</w:t>
      </w:r>
      <w:r w:rsidR="008709F3" w:rsidRPr="00A90F7C">
        <w:rPr>
          <w:rFonts w:cs="Times New Roman"/>
          <w:szCs w:val="24"/>
        </w:rPr>
        <w:t xml:space="preserve"> </w:t>
      </w:r>
      <w:r w:rsidR="00A62B81" w:rsidRPr="00A90F7C">
        <w:rPr>
          <w:rFonts w:cs="Times New Roman"/>
          <w:szCs w:val="24"/>
        </w:rPr>
        <w:t>income, highest level of education completed</w:t>
      </w:r>
      <w:r w:rsidR="00A62B81">
        <w:rPr>
          <w:rFonts w:cs="Times New Roman"/>
          <w:szCs w:val="24"/>
        </w:rPr>
        <w:t xml:space="preserve">, </w:t>
      </w:r>
      <w:r w:rsidR="00A62B81" w:rsidRPr="00A90F7C">
        <w:rPr>
          <w:rFonts w:cs="Times New Roman"/>
          <w:szCs w:val="24"/>
        </w:rPr>
        <w:t>political affiliation</w:t>
      </w:r>
      <w:r w:rsidR="00A62B81">
        <w:rPr>
          <w:rFonts w:cs="Times New Roman"/>
          <w:szCs w:val="24"/>
        </w:rPr>
        <w:t xml:space="preserve">, </w:t>
      </w:r>
      <w:r w:rsidR="00E667F4">
        <w:rPr>
          <w:rFonts w:cs="Times New Roman"/>
          <w:szCs w:val="24"/>
        </w:rPr>
        <w:t xml:space="preserve">party affiliation, </w:t>
      </w:r>
      <w:r w:rsidR="00A62B81">
        <w:rPr>
          <w:rFonts w:cs="Times New Roman"/>
          <w:szCs w:val="24"/>
        </w:rPr>
        <w:t>and political opinions</w:t>
      </w:r>
      <w:r w:rsidR="00A62B81" w:rsidRPr="00A90F7C">
        <w:rPr>
          <w:rFonts w:cs="Times New Roman"/>
          <w:szCs w:val="24"/>
        </w:rPr>
        <w:t xml:space="preserve">. </w:t>
      </w:r>
      <w:r w:rsidR="00BE63DE">
        <w:rPr>
          <w:rFonts w:cs="Times New Roman"/>
          <w:szCs w:val="24"/>
        </w:rPr>
        <w:t xml:space="preserve">To </w:t>
      </w:r>
      <w:r w:rsidR="006D0911">
        <w:rPr>
          <w:rFonts w:cs="Times New Roman"/>
          <w:szCs w:val="24"/>
        </w:rPr>
        <w:t xml:space="preserve">measure </w:t>
      </w:r>
      <w:r w:rsidR="00BE63DE">
        <w:rPr>
          <w:rFonts w:cs="Times New Roman"/>
          <w:szCs w:val="24"/>
        </w:rPr>
        <w:t>political affiliation, we used t</w:t>
      </w:r>
      <w:r w:rsidR="00A62B81">
        <w:rPr>
          <w:rFonts w:cs="Times New Roman"/>
          <w:szCs w:val="24"/>
        </w:rPr>
        <w:t>he American National Election Studies’ (</w:t>
      </w:r>
      <w:r w:rsidR="00A62B81" w:rsidRPr="000C4EB0">
        <w:rPr>
          <w:rFonts w:cs="Times New Roman"/>
          <w:szCs w:val="24"/>
        </w:rPr>
        <w:t>ANES</w:t>
      </w:r>
      <w:r w:rsidR="00A62B81">
        <w:rPr>
          <w:rFonts w:cs="Times New Roman"/>
          <w:szCs w:val="24"/>
        </w:rPr>
        <w:t xml:space="preserve">) Party Identification </w:t>
      </w:r>
      <w:r w:rsidR="00A62B81" w:rsidRPr="00BE63DE">
        <w:rPr>
          <w:rFonts w:cs="Times New Roman"/>
          <w:szCs w:val="24"/>
        </w:rPr>
        <w:t>7-Point Scale</w:t>
      </w:r>
      <w:r w:rsidR="001917C3">
        <w:rPr>
          <w:rFonts w:cs="Times New Roman"/>
          <w:szCs w:val="24"/>
        </w:rPr>
        <w:t xml:space="preserve"> </w:t>
      </w:r>
      <w:r w:rsidR="00BA120D">
        <w:rPr>
          <w:rFonts w:cs="Times New Roman"/>
          <w:szCs w:val="24"/>
        </w:rPr>
        <w:t>[</w:t>
      </w:r>
      <w:r w:rsidR="006E1CAC">
        <w:rPr>
          <w:rFonts w:cs="Times New Roman"/>
          <w:szCs w:val="24"/>
        </w:rPr>
        <w:t>4</w:t>
      </w:r>
      <w:r w:rsidR="003F62DB">
        <w:rPr>
          <w:rFonts w:cs="Times New Roman"/>
          <w:szCs w:val="24"/>
        </w:rPr>
        <w:t>2</w:t>
      </w:r>
      <w:r w:rsidR="00BA120D">
        <w:rPr>
          <w:rFonts w:cs="Times New Roman"/>
          <w:szCs w:val="24"/>
        </w:rPr>
        <w:t>]</w:t>
      </w:r>
      <w:r w:rsidR="00A62B81">
        <w:rPr>
          <w:rFonts w:cs="Times New Roman"/>
          <w:szCs w:val="24"/>
        </w:rPr>
        <w:t xml:space="preserve">. </w:t>
      </w:r>
      <w:r w:rsidR="00BE63DE">
        <w:rPr>
          <w:rFonts w:cs="Times New Roman"/>
          <w:szCs w:val="24"/>
        </w:rPr>
        <w:t>This measure involves</w:t>
      </w:r>
      <w:r w:rsidR="00A62B81">
        <w:rPr>
          <w:rFonts w:cs="Times New Roman"/>
          <w:szCs w:val="24"/>
        </w:rPr>
        <w:t xml:space="preserve"> a two-step procedure in which participants first are asked if they identify as a Democrat, Republican, or neither. If participants identify as a Democrat or Republican, they are then asked to specify how strongly they identify with that party. If participants identify as neither, they are prompted to select if they feel closer to the Democratic Party, Republican Party, or neither. Participants also </w:t>
      </w:r>
      <w:r w:rsidR="00E667F4">
        <w:rPr>
          <w:rFonts w:cs="Times New Roman"/>
          <w:szCs w:val="24"/>
        </w:rPr>
        <w:t>reported their party affiliation from</w:t>
      </w:r>
      <w:r w:rsidR="00A62B81">
        <w:rPr>
          <w:rFonts w:cs="Times New Roman"/>
          <w:szCs w:val="24"/>
        </w:rPr>
        <w:t xml:space="preserve"> one of four political parties they </w:t>
      </w:r>
      <w:r w:rsidR="00A62B81">
        <w:rPr>
          <w:rFonts w:cs="Times New Roman"/>
          <w:szCs w:val="24"/>
        </w:rPr>
        <w:lastRenderedPageBreak/>
        <w:t>would vote for in a hypothetical state election (</w:t>
      </w:r>
      <w:r w:rsidR="00A62B81" w:rsidRPr="004F20BC">
        <w:rPr>
          <w:rFonts w:cs="Times New Roman"/>
          <w:szCs w:val="24"/>
        </w:rPr>
        <w:t>Republican Party, Libertarian Party, Democratic Party, and Green Party</w:t>
      </w:r>
      <w:r w:rsidR="00A62B81">
        <w:rPr>
          <w:rFonts w:cs="Times New Roman"/>
          <w:szCs w:val="24"/>
        </w:rPr>
        <w:t>). We included measures of political opinion with respect to social and economic issues (e.g., “P</w:t>
      </w:r>
      <w:r w:rsidR="00A62B81" w:rsidRPr="001156C4">
        <w:rPr>
          <w:rFonts w:cs="Times New Roman"/>
          <w:szCs w:val="24"/>
        </w:rPr>
        <w:t>lease select the statement that most closely describes your political beliefs on social issues</w:t>
      </w:r>
      <w:r w:rsidR="00A62B81">
        <w:rPr>
          <w:rFonts w:cs="Times New Roman"/>
          <w:szCs w:val="24"/>
        </w:rPr>
        <w:t xml:space="preserve">” with </w:t>
      </w:r>
      <w:r w:rsidR="004A2BFE">
        <w:rPr>
          <w:rFonts w:cs="Times New Roman"/>
          <w:szCs w:val="24"/>
        </w:rPr>
        <w:t>5</w:t>
      </w:r>
      <w:r w:rsidR="006534BA">
        <w:rPr>
          <w:rFonts w:cs="Times New Roman"/>
          <w:szCs w:val="24"/>
        </w:rPr>
        <w:t xml:space="preserve"> response </w:t>
      </w:r>
      <w:r w:rsidR="00A62B81">
        <w:rPr>
          <w:rFonts w:cs="Times New Roman"/>
          <w:szCs w:val="24"/>
        </w:rPr>
        <w:t>options ranging from “I am very conservative” to “I am very liberal”).</w:t>
      </w:r>
    </w:p>
    <w:p w14:paraId="2572CD8C" w14:textId="7DED8A49" w:rsidR="00A46AD4" w:rsidRPr="00BB687E" w:rsidRDefault="00A62B81" w:rsidP="00A62B81">
      <w:pPr>
        <w:pStyle w:val="APA"/>
        <w:rPr>
          <w:rFonts w:cs="Times New Roman"/>
          <w:sz w:val="28"/>
          <w:szCs w:val="28"/>
        </w:rPr>
      </w:pPr>
      <w:r w:rsidRPr="00BB687E">
        <w:rPr>
          <w:rFonts w:cs="Times New Roman"/>
          <w:b/>
          <w:bCs/>
          <w:sz w:val="28"/>
          <w:szCs w:val="28"/>
        </w:rPr>
        <w:t>End of Survey Questions</w:t>
      </w:r>
    </w:p>
    <w:p w14:paraId="1E286E3F" w14:textId="04E1BD08" w:rsidR="00A62B81" w:rsidRPr="00CF4D86" w:rsidRDefault="00A46AD4" w:rsidP="00A62B81">
      <w:pPr>
        <w:pStyle w:val="APA"/>
        <w:rPr>
          <w:rFonts w:cs="Times New Roman"/>
          <w:szCs w:val="24"/>
        </w:rPr>
      </w:pPr>
      <w:r>
        <w:rPr>
          <w:rFonts w:cs="Times New Roman"/>
          <w:szCs w:val="24"/>
        </w:rPr>
        <w:tab/>
      </w:r>
      <w:r w:rsidR="00A62B81">
        <w:rPr>
          <w:rFonts w:cs="Times New Roman"/>
          <w:szCs w:val="24"/>
        </w:rPr>
        <w:t>P</w:t>
      </w:r>
      <w:r w:rsidR="00A62B81" w:rsidRPr="00D8793F">
        <w:rPr>
          <w:rFonts w:cs="Times New Roman"/>
          <w:szCs w:val="24"/>
        </w:rPr>
        <w:t xml:space="preserve">articipants </w:t>
      </w:r>
      <w:r w:rsidR="00A62B81">
        <w:rPr>
          <w:rFonts w:cs="Times New Roman"/>
          <w:szCs w:val="24"/>
        </w:rPr>
        <w:t>were</w:t>
      </w:r>
      <w:r w:rsidR="00A62B81" w:rsidRPr="00D8793F">
        <w:rPr>
          <w:rFonts w:cs="Times New Roman"/>
          <w:szCs w:val="24"/>
        </w:rPr>
        <w:t xml:space="preserve"> given the opportunity to provide feedback in an open-response text box. We </w:t>
      </w:r>
      <w:r w:rsidR="00A62B81">
        <w:rPr>
          <w:rFonts w:cs="Times New Roman"/>
          <w:szCs w:val="24"/>
        </w:rPr>
        <w:t>also asked</w:t>
      </w:r>
      <w:r w:rsidR="00A62B81" w:rsidRPr="00D8793F">
        <w:rPr>
          <w:rFonts w:cs="Times New Roman"/>
          <w:szCs w:val="24"/>
        </w:rPr>
        <w:t xml:space="preserve"> participants to </w:t>
      </w:r>
      <w:r w:rsidR="00A62B81">
        <w:rPr>
          <w:rFonts w:cs="Times New Roman"/>
          <w:szCs w:val="24"/>
        </w:rPr>
        <w:t xml:space="preserve">check a box if they believed their data should be considered low-quality. </w:t>
      </w:r>
      <w:r w:rsidR="00A62B81" w:rsidRPr="0074308F">
        <w:rPr>
          <w:rFonts w:cs="Times New Roman"/>
          <w:szCs w:val="24"/>
        </w:rPr>
        <w:t>Participants were told</w:t>
      </w:r>
      <w:r w:rsidR="00A62B81">
        <w:rPr>
          <w:rFonts w:cs="Times New Roman"/>
          <w:szCs w:val="24"/>
        </w:rPr>
        <w:t xml:space="preserve"> that responding to the survey while “</w:t>
      </w:r>
      <w:r w:rsidR="00A62B81" w:rsidRPr="00A50099">
        <w:rPr>
          <w:rFonts w:cs="Times New Roman"/>
          <w:szCs w:val="24"/>
        </w:rPr>
        <w:t>distracted, respond</w:t>
      </w:r>
      <w:r w:rsidR="00A62B81">
        <w:rPr>
          <w:rFonts w:cs="Times New Roman"/>
          <w:szCs w:val="24"/>
        </w:rPr>
        <w:t>[</w:t>
      </w:r>
      <w:proofErr w:type="spellStart"/>
      <w:r w:rsidR="00A62B81">
        <w:rPr>
          <w:rFonts w:cs="Times New Roman"/>
          <w:szCs w:val="24"/>
        </w:rPr>
        <w:t>ing</w:t>
      </w:r>
      <w:proofErr w:type="spellEnd"/>
      <w:r w:rsidR="00A62B81">
        <w:rPr>
          <w:rFonts w:cs="Times New Roman"/>
          <w:szCs w:val="24"/>
        </w:rPr>
        <w:t>]</w:t>
      </w:r>
      <w:r w:rsidR="00A62B81" w:rsidRPr="00A50099">
        <w:rPr>
          <w:rFonts w:cs="Times New Roman"/>
          <w:szCs w:val="24"/>
        </w:rPr>
        <w:t xml:space="preserve"> to questions without reading them, or pick</w:t>
      </w:r>
      <w:r w:rsidR="00A62B81">
        <w:rPr>
          <w:rFonts w:cs="Times New Roman"/>
          <w:szCs w:val="24"/>
        </w:rPr>
        <w:t>[</w:t>
      </w:r>
      <w:proofErr w:type="spellStart"/>
      <w:r w:rsidR="00A62B81">
        <w:rPr>
          <w:rFonts w:cs="Times New Roman"/>
          <w:szCs w:val="24"/>
        </w:rPr>
        <w:t>ing</w:t>
      </w:r>
      <w:proofErr w:type="spellEnd"/>
      <w:r w:rsidR="00A62B81">
        <w:rPr>
          <w:rFonts w:cs="Times New Roman"/>
          <w:szCs w:val="24"/>
        </w:rPr>
        <w:t>]</w:t>
      </w:r>
      <w:r w:rsidR="00A62B81" w:rsidRPr="00A50099">
        <w:rPr>
          <w:rFonts w:cs="Times New Roman"/>
          <w:szCs w:val="24"/>
        </w:rPr>
        <w:t xml:space="preserve"> </w:t>
      </w:r>
      <w:r w:rsidR="00A62B81">
        <w:rPr>
          <w:rFonts w:cs="Times New Roman"/>
          <w:szCs w:val="24"/>
        </w:rPr>
        <w:t>answers</w:t>
      </w:r>
      <w:r w:rsidR="00A62B81" w:rsidRPr="00A50099">
        <w:rPr>
          <w:rFonts w:cs="Times New Roman"/>
          <w:szCs w:val="24"/>
        </w:rPr>
        <w:t xml:space="preserve"> randomly</w:t>
      </w:r>
      <w:r w:rsidR="00A62B81">
        <w:rPr>
          <w:rFonts w:cs="Times New Roman"/>
          <w:szCs w:val="24"/>
        </w:rPr>
        <w:t xml:space="preserve">” could lead to low-quality data. </w:t>
      </w:r>
      <w:r w:rsidR="0074308F">
        <w:rPr>
          <w:rFonts w:cs="Times New Roman"/>
          <w:szCs w:val="24"/>
        </w:rPr>
        <w:t>S</w:t>
      </w:r>
      <w:r w:rsidR="00A62B81">
        <w:rPr>
          <w:rFonts w:cs="Times New Roman"/>
          <w:szCs w:val="24"/>
        </w:rPr>
        <w:t xml:space="preserve">electing the box to indicate low-quality data did not </w:t>
      </w:r>
      <w:r w:rsidR="00DD0595">
        <w:rPr>
          <w:rFonts w:cs="Times New Roman"/>
          <w:szCs w:val="24"/>
        </w:rPr>
        <w:t xml:space="preserve">affect </w:t>
      </w:r>
      <w:r w:rsidR="0074308F">
        <w:rPr>
          <w:rFonts w:cs="Times New Roman"/>
          <w:szCs w:val="24"/>
        </w:rPr>
        <w:t>their</w:t>
      </w:r>
      <w:r w:rsidR="00A62B81">
        <w:rPr>
          <w:rFonts w:cs="Times New Roman"/>
          <w:szCs w:val="24"/>
        </w:rPr>
        <w:t xml:space="preserve"> payment. </w:t>
      </w:r>
    </w:p>
    <w:p w14:paraId="101A3604" w14:textId="77777777" w:rsidR="00A62B81" w:rsidRPr="00BB687E" w:rsidRDefault="00A62B81" w:rsidP="00A62B81">
      <w:pPr>
        <w:pStyle w:val="APA"/>
        <w:rPr>
          <w:b/>
          <w:bCs/>
          <w:sz w:val="32"/>
          <w:szCs w:val="28"/>
        </w:rPr>
      </w:pPr>
      <w:r w:rsidRPr="00BB687E">
        <w:rPr>
          <w:b/>
          <w:bCs/>
          <w:sz w:val="32"/>
          <w:szCs w:val="28"/>
        </w:rPr>
        <w:t>Procedure</w:t>
      </w:r>
    </w:p>
    <w:p w14:paraId="5896E3BC" w14:textId="7C82FFD0" w:rsidR="00A62B81" w:rsidRDefault="00A62B81" w:rsidP="00A62B81">
      <w:pPr>
        <w:pStyle w:val="APA"/>
      </w:pPr>
      <w:r>
        <w:tab/>
        <w:t>Prior to posting the survey o</w:t>
      </w:r>
      <w:r w:rsidR="00A40E5C">
        <w:t>n</w:t>
      </w:r>
      <w:r>
        <w:t xml:space="preserve"> each of the platforms we reached out to representatives from CloudResearch, Prolific, and Qualtrics to ensure that we were using all possible means to guarantee high data quality. It was not possible to reach out to MTurk as they do not have </w:t>
      </w:r>
      <w:r w:rsidR="00502D3B">
        <w:t>a</w:t>
      </w:r>
      <w:r>
        <w:t xml:space="preserve"> representative we could contact. </w:t>
      </w:r>
      <w:r w:rsidR="002C3390">
        <w:t xml:space="preserve">Prior to posting our study on SONA, the study was </w:t>
      </w:r>
      <w:r w:rsidR="00DC2708">
        <w:t>reviewed</w:t>
      </w:r>
      <w:r w:rsidR="002C3390">
        <w:t xml:space="preserve"> by our department’s </w:t>
      </w:r>
      <w:r w:rsidR="00DC2708">
        <w:t>Introduction to Psychology R</w:t>
      </w:r>
      <w:r w:rsidR="002C3390">
        <w:t xml:space="preserve">esearch </w:t>
      </w:r>
      <w:r w:rsidR="00DC2708">
        <w:t>C</w:t>
      </w:r>
      <w:r w:rsidR="002C3390">
        <w:t xml:space="preserve">oordinator who oversees the </w:t>
      </w:r>
      <w:r w:rsidR="00F97A59">
        <w:t xml:space="preserve">department’s </w:t>
      </w:r>
      <w:r w:rsidR="002C3390">
        <w:t xml:space="preserve">SONA participant pool. </w:t>
      </w:r>
      <w:r>
        <w:t xml:space="preserve">We did not receive funding from </w:t>
      </w:r>
      <w:r w:rsidR="00614E52">
        <w:t xml:space="preserve">any of the </w:t>
      </w:r>
      <w:r>
        <w:t xml:space="preserve">platforms. </w:t>
      </w:r>
      <w:r w:rsidR="00D47774">
        <w:t xml:space="preserve">The survey was estimated to take 8 minutes to </w:t>
      </w:r>
      <w:r w:rsidR="0062567C">
        <w:t>complete</w:t>
      </w:r>
      <w:r w:rsidR="00D47774">
        <w:t>.</w:t>
      </w:r>
    </w:p>
    <w:p w14:paraId="23E05CAF" w14:textId="281083CE" w:rsidR="006C464B" w:rsidRPr="00BB687E" w:rsidRDefault="006C464B" w:rsidP="00373CF6">
      <w:pPr>
        <w:pStyle w:val="APA"/>
        <w:rPr>
          <w:b/>
          <w:bCs/>
          <w:sz w:val="32"/>
          <w:szCs w:val="28"/>
        </w:rPr>
      </w:pPr>
      <w:r w:rsidRPr="00BB687E">
        <w:rPr>
          <w:b/>
          <w:bCs/>
          <w:sz w:val="32"/>
          <w:szCs w:val="28"/>
        </w:rPr>
        <w:t>Ethics Statement</w:t>
      </w:r>
    </w:p>
    <w:p w14:paraId="2C873222" w14:textId="1759F0C3" w:rsidR="006C464B" w:rsidRPr="006C464B" w:rsidRDefault="006C464B" w:rsidP="00373CF6">
      <w:pPr>
        <w:pStyle w:val="APA"/>
      </w:pPr>
      <w:r>
        <w:tab/>
      </w:r>
      <w:r w:rsidR="00391326">
        <w:t>This study was approved by the Minimal Risk Research B</w:t>
      </w:r>
      <w:r w:rsidR="007209E8">
        <w:t>oa</w:t>
      </w:r>
      <w:r w:rsidR="00391326">
        <w:t xml:space="preserve">rd of the University of Wisconsin–Madison </w:t>
      </w:r>
      <w:r w:rsidR="006A3932">
        <w:t>Institutional Review Board</w:t>
      </w:r>
      <w:r w:rsidR="00391326">
        <w:t>.</w:t>
      </w:r>
      <w:r w:rsidR="006A3932">
        <w:t xml:space="preserve"> </w:t>
      </w:r>
      <w:r w:rsidR="009866FD">
        <w:t xml:space="preserve">A waiver of signed consent was approved by </w:t>
      </w:r>
      <w:r w:rsidR="009866FD">
        <w:lastRenderedPageBreak/>
        <w:t xml:space="preserve">the IRB. </w:t>
      </w:r>
      <w:r w:rsidR="00C801E0">
        <w:t>P</w:t>
      </w:r>
      <w:r w:rsidR="006A3932">
        <w:t xml:space="preserve">articipants </w:t>
      </w:r>
      <w:r w:rsidR="00340EA5">
        <w:t>were required to read the consent</w:t>
      </w:r>
      <w:r w:rsidR="00427111">
        <w:t xml:space="preserve"> form</w:t>
      </w:r>
      <w:r w:rsidR="00340EA5">
        <w:t>, agree to participate, but not sign the form</w:t>
      </w:r>
      <w:r w:rsidR="006A3932">
        <w:t xml:space="preserve"> prior to participating in the study.</w:t>
      </w:r>
    </w:p>
    <w:p w14:paraId="317E5291" w14:textId="1C9D3F3B" w:rsidR="000729EB" w:rsidRPr="00BB687E" w:rsidRDefault="000729EB" w:rsidP="000729EB">
      <w:pPr>
        <w:pStyle w:val="APA"/>
        <w:jc w:val="center"/>
        <w:rPr>
          <w:b/>
          <w:bCs/>
          <w:sz w:val="36"/>
          <w:szCs w:val="32"/>
        </w:rPr>
      </w:pPr>
      <w:r w:rsidRPr="00BB687E">
        <w:rPr>
          <w:b/>
          <w:bCs/>
          <w:sz w:val="36"/>
          <w:szCs w:val="32"/>
        </w:rPr>
        <w:t>Results</w:t>
      </w:r>
    </w:p>
    <w:p w14:paraId="29113C6C" w14:textId="7552A1D8" w:rsidR="00C66E9D" w:rsidRDefault="000729EB" w:rsidP="00C123EE">
      <w:pPr>
        <w:pStyle w:val="APA"/>
      </w:pPr>
      <w:r>
        <w:tab/>
      </w:r>
      <w:r w:rsidR="006B4A2D">
        <w:t>W</w:t>
      </w:r>
      <w:r w:rsidR="00D87A9F">
        <w:t>e conducted 11 inferential tests per outcome measure, 10 tests that compared each platform to each of the other platforms and 1 overall 4-df test examining the null hypothesis that there were no differences</w:t>
      </w:r>
      <w:r w:rsidR="00D871AA">
        <w:t xml:space="preserve"> between the five platforms</w:t>
      </w:r>
      <w:r w:rsidR="00D87A9F">
        <w:t xml:space="preserve">. For continuous outcomes we used regular regression and conducted standard (Fisher) </w:t>
      </w:r>
      <w:r w:rsidR="00D87A9F" w:rsidRPr="00A53A04">
        <w:rPr>
          <w:i/>
          <w:iCs/>
        </w:rPr>
        <w:t>F</w:t>
      </w:r>
      <w:r w:rsidR="00D87A9F">
        <w:t xml:space="preserve">-tests. For dichotomous outcomes we used logistic regression and conducted likelihood ratio tests that yielded a Chi-square value. In all analyses we used dummy codes to do pairwise comparisons between platforms. </w:t>
      </w:r>
      <w:r w:rsidR="00C123EE">
        <w:t>We</w:t>
      </w:r>
      <w:r w:rsidR="00D87A9F">
        <w:t xml:space="preserve"> created a set of four dummy codes with MTurk as the reference group and tested their statistical significance without any kind of adjustment. Given we had no a priori hypotheses about differences in data quality between the </w:t>
      </w:r>
      <w:r w:rsidR="00E41954">
        <w:t xml:space="preserve">other four </w:t>
      </w:r>
      <w:r w:rsidR="00D87A9F">
        <w:t>platforms, we did post-hoc pairwise comparisons between Prolific, CloudResearch, Qualtrics, and SONA using different sets of dummy codes and applying a Holm-Bonferroni adjustment to determine statistical significance (i.e., to account for the fact that we already “used up” all available degrees of freedom for the test of our a priori hypotheses</w:t>
      </w:r>
      <w:r w:rsidR="000E38FF">
        <w:t>) [</w:t>
      </w:r>
      <w:r w:rsidR="00912498">
        <w:t>4</w:t>
      </w:r>
      <w:r w:rsidR="003F62DB">
        <w:t>3</w:t>
      </w:r>
      <w:r w:rsidR="000E38FF">
        <w:t>].</w:t>
      </w:r>
      <w:r w:rsidR="00D87A9F">
        <w:t xml:space="preserve"> </w:t>
      </w:r>
    </w:p>
    <w:p w14:paraId="1EF4C8AD" w14:textId="77777777" w:rsidR="000D2B48" w:rsidRDefault="00C66E9D" w:rsidP="000D2B48">
      <w:pPr>
        <w:pStyle w:val="APA"/>
      </w:pPr>
      <w:r>
        <w:tab/>
        <w:t xml:space="preserve">Participants from SONA were not included in the analysis for the </w:t>
      </w:r>
      <w:r w:rsidR="0063140E">
        <w:t>u</w:t>
      </w:r>
      <w:r>
        <w:t xml:space="preserve">nique IP </w:t>
      </w:r>
      <w:r w:rsidR="0063140E">
        <w:t>a</w:t>
      </w:r>
      <w:r>
        <w:t xml:space="preserve">ddress and </w:t>
      </w:r>
      <w:r w:rsidR="0063140E">
        <w:t>u</w:t>
      </w:r>
      <w:r>
        <w:t xml:space="preserve">nique </w:t>
      </w:r>
      <w:r w:rsidR="0063140E">
        <w:t>geol</w:t>
      </w:r>
      <w:r>
        <w:t>ocation outcome measures as these participants were all located on the same university campus and thus</w:t>
      </w:r>
      <w:r w:rsidR="0063140E">
        <w:t xml:space="preserve"> </w:t>
      </w:r>
      <w:r w:rsidR="00BF45FB">
        <w:t xml:space="preserve">these </w:t>
      </w:r>
      <w:r w:rsidR="0063140E">
        <w:t>participants</w:t>
      </w:r>
      <w:r w:rsidR="00BF45FB">
        <w:t xml:space="preserve"> should share IP addresses and geo locations</w:t>
      </w:r>
      <w:r>
        <w:t xml:space="preserve">. For these two sets of analyses, we conducted a total of 7 inferential tests, 6 tests that compared each platform to each of the other platforms and </w:t>
      </w:r>
      <w:r w:rsidR="00752CC1">
        <w:t xml:space="preserve">1 </w:t>
      </w:r>
      <w:r>
        <w:t xml:space="preserve">overall </w:t>
      </w:r>
      <w:r w:rsidR="00752CC1">
        <w:t>3</w:t>
      </w:r>
      <w:r>
        <w:t>-df test examining the null hypothesis that there were no group differences.</w:t>
      </w:r>
      <w:r w:rsidR="006B5F39">
        <w:t xml:space="preserve"> </w:t>
      </w:r>
    </w:p>
    <w:p w14:paraId="4558770B" w14:textId="7E17D4D9" w:rsidR="000D2B48" w:rsidRDefault="000D2B48" w:rsidP="000D2B48">
      <w:pPr>
        <w:pStyle w:val="APA"/>
      </w:pPr>
      <w:r>
        <w:lastRenderedPageBreak/>
        <w:tab/>
        <w:t>Additionally, because device type (mobile device vs. desktop/laptop com</w:t>
      </w:r>
      <w:r w:rsidR="003E0FC1">
        <w:t>p</w:t>
      </w:r>
      <w:r>
        <w:t xml:space="preserve">uter) affects the presentation of </w:t>
      </w:r>
      <w:r w:rsidR="00EC057B">
        <w:t>the survey</w:t>
      </w:r>
      <w:r>
        <w:t xml:space="preserve">, we controlled for device type when regressing completion time (a continuous outcome measure) on each of the four sets of dummy codes. </w:t>
      </w:r>
    </w:p>
    <w:p w14:paraId="2F0C55B3" w14:textId="28575098" w:rsidR="00D87A9F" w:rsidRDefault="00D87A9F" w:rsidP="00D87A9F">
      <w:pPr>
        <w:pStyle w:val="APA"/>
        <w:rPr>
          <w:rFonts w:cs="Times New Roman"/>
          <w:szCs w:val="24"/>
        </w:rPr>
      </w:pPr>
      <w:r>
        <w:tab/>
        <w:t xml:space="preserve">To assess the test-retest reliability, we examined the strength of the relationship between participants’ response to the item “the </w:t>
      </w:r>
      <w:r>
        <w:rPr>
          <w:rFonts w:cs="Times New Roman"/>
          <w:szCs w:val="24"/>
        </w:rPr>
        <w:t>government should invest in green energy” and their response to the same item presented later in the survey. More precisely, we regressed participants’ time 2 response on their time 1 response, 4 dummy codes, and the 4 interaction terms involving the time 1 response and each of the dummy codes. By running several regression analyses with different sets of dummy codes, we were able to examine if the test-retest reliability of each platform was statistically different from that of each of the other platforms. We again applied no adjustment for the a priori comparisons involving MTurk, but a Holm-Bonferroni adjustment for the post-hoc comparison</w:t>
      </w:r>
      <w:r w:rsidR="00DD66D8">
        <w:rPr>
          <w:rFonts w:cs="Times New Roman"/>
          <w:szCs w:val="24"/>
        </w:rPr>
        <w:t>s</w:t>
      </w:r>
      <w:r>
        <w:rPr>
          <w:rFonts w:cs="Times New Roman"/>
          <w:szCs w:val="24"/>
        </w:rPr>
        <w:t xml:space="preserve"> not involving MTurk. </w:t>
      </w:r>
    </w:p>
    <w:p w14:paraId="10949EC0" w14:textId="734D92EC" w:rsidR="0003690A" w:rsidRDefault="00884059" w:rsidP="00516F58">
      <w:pPr>
        <w:pStyle w:val="APA"/>
      </w:pPr>
      <w:r>
        <w:tab/>
        <w:t>Results for</w:t>
      </w:r>
      <w:r w:rsidR="00DE2C7D">
        <w:t xml:space="preserve"> </w:t>
      </w:r>
      <w:r>
        <w:t xml:space="preserve">various </w:t>
      </w:r>
      <w:r w:rsidR="00DE2C7D">
        <w:t xml:space="preserve">dichotomous </w:t>
      </w:r>
      <w:r>
        <w:t xml:space="preserve">indicators of data quality are presented in Table </w:t>
      </w:r>
      <w:r w:rsidR="00DB6D76">
        <w:t>2</w:t>
      </w:r>
      <w:r>
        <w:t xml:space="preserve">. </w:t>
      </w:r>
      <w:r w:rsidR="002B0ED6">
        <w:t>In general, participants provided higher</w:t>
      </w:r>
      <w:r w:rsidR="001C43CF">
        <w:t xml:space="preserve"> </w:t>
      </w:r>
      <w:r w:rsidR="002B0ED6">
        <w:t>quality data on Prolific and CloudResearch than on MTurk</w:t>
      </w:r>
      <w:r w:rsidR="001826D9">
        <w:t xml:space="preserve">, </w:t>
      </w:r>
      <w:r w:rsidR="002B0ED6">
        <w:t>Qualtrics</w:t>
      </w:r>
      <w:r w:rsidR="001826D9">
        <w:t>, or SONA.</w:t>
      </w:r>
      <w:r w:rsidR="00CC387E">
        <w:t xml:space="preserve"> We found significant differences between platforms for all of the dichotomous outcomes: </w:t>
      </w:r>
      <w:r w:rsidR="00080E81">
        <w:t>the</w:t>
      </w:r>
      <w:r w:rsidR="002B0ED6">
        <w:t xml:space="preserve"> percentage of respondents </w:t>
      </w:r>
      <w:r w:rsidR="00080E81">
        <w:t xml:space="preserve">who </w:t>
      </w:r>
      <w:r w:rsidR="00AC2C49">
        <w:t>selected the response option “Strongly agree” when instructed to do so,</w:t>
      </w:r>
      <w:r w:rsidR="00AC2C49" w:rsidRPr="004274EC">
        <w:t xml:space="preserve"> passed a simple arithmetic attention check</w:t>
      </w:r>
      <w:r w:rsidR="00AC2C49">
        <w:t>, gave a meaningful answer to the question about recalling the color mentioned in the consent form,</w:t>
      </w:r>
      <w:r w:rsidR="00FB68E8">
        <w:t xml:space="preserve"> left the textbox blank when instructed to do so, answered the question about colorblindness in a meaningful manner, </w:t>
      </w:r>
      <w:r w:rsidR="008A6A5C">
        <w:t>had a</w:t>
      </w:r>
      <w:r w:rsidR="00FB68E8" w:rsidRPr="004274EC">
        <w:t xml:space="preserve"> unique worker </w:t>
      </w:r>
      <w:r w:rsidR="00FB68E8">
        <w:t xml:space="preserve">ID, </w:t>
      </w:r>
      <w:r w:rsidR="008A6A5C">
        <w:t xml:space="preserve">had </w:t>
      </w:r>
      <w:r w:rsidR="00FB68E8">
        <w:t xml:space="preserve">a unique IP </w:t>
      </w:r>
      <w:r w:rsidR="00FE7BD0">
        <w:t>a</w:t>
      </w:r>
      <w:r w:rsidR="00FB68E8">
        <w:t xml:space="preserve">ddress, </w:t>
      </w:r>
      <w:r w:rsidR="008A6A5C">
        <w:t xml:space="preserve">had </w:t>
      </w:r>
      <w:r w:rsidR="00FB68E8">
        <w:t>a unique geolocation, completed the survey in more than 3 minutes, gave a meaningful or blank response when asked an open-ended question, and reported at the end of the survey that their data were of high quality and should be included in the data analyses.</w:t>
      </w:r>
    </w:p>
    <w:p w14:paraId="0F793A09" w14:textId="1AD1BB4B" w:rsidR="00BE24A0" w:rsidRPr="00B25C54" w:rsidRDefault="00BE24A0" w:rsidP="00BE24A0">
      <w:pPr>
        <w:pStyle w:val="APA"/>
        <w:ind w:left="-1080"/>
        <w:rPr>
          <w:b/>
          <w:bCs/>
        </w:rPr>
      </w:pPr>
      <w:r w:rsidRPr="0023625B">
        <w:rPr>
          <w:b/>
          <w:bCs/>
        </w:rPr>
        <w:lastRenderedPageBreak/>
        <w:t xml:space="preserve">Table </w:t>
      </w:r>
      <w:r>
        <w:rPr>
          <w:b/>
          <w:bCs/>
        </w:rPr>
        <w:t>2</w:t>
      </w:r>
      <w:r w:rsidR="00B25C54">
        <w:rPr>
          <w:b/>
          <w:bCs/>
        </w:rPr>
        <w:t xml:space="preserve">. </w:t>
      </w:r>
      <w:r w:rsidRPr="00BB687E">
        <w:rPr>
          <w:b/>
          <w:bCs/>
        </w:rPr>
        <w:t xml:space="preserve">Percent of Participants with High-Quality Data for the Dichotomous Outcome Measures, and </w:t>
      </w:r>
      <w:r w:rsidR="00457954">
        <w:rPr>
          <w:b/>
          <w:bCs/>
        </w:rPr>
        <w:t xml:space="preserve">the </w:t>
      </w:r>
      <w:r w:rsidRPr="00BB687E">
        <w:rPr>
          <w:b/>
          <w:bCs/>
        </w:rPr>
        <w:t xml:space="preserve">Cost </w:t>
      </w:r>
      <w:r w:rsidR="00457954">
        <w:rPr>
          <w:b/>
          <w:bCs/>
        </w:rPr>
        <w:t xml:space="preserve">We Paid </w:t>
      </w:r>
      <w:r w:rsidRPr="00BB687E">
        <w:rPr>
          <w:b/>
          <w:bCs/>
        </w:rPr>
        <w:t xml:space="preserve">per High-Quality Respondent Broken Down by Platform. "High-Quality Respondents" are Those Who Passed 4 or More Attention Checks </w:t>
      </w:r>
      <w:r w:rsidR="00675ECA">
        <w:rPr>
          <w:b/>
          <w:bCs/>
        </w:rPr>
        <w:t xml:space="preserve">(rows 1-5) </w:t>
      </w:r>
      <w:r w:rsidRPr="00BB687E">
        <w:rPr>
          <w:b/>
          <w:bCs/>
        </w:rPr>
        <w:t xml:space="preserve">and </w:t>
      </w:r>
      <w:r w:rsidR="00D73F30" w:rsidRPr="00BB687E">
        <w:rPr>
          <w:b/>
          <w:bCs/>
        </w:rPr>
        <w:t>the</w:t>
      </w:r>
      <w:r w:rsidRPr="00BB687E">
        <w:rPr>
          <w:b/>
          <w:bCs/>
        </w:rPr>
        <w:t xml:space="preserve"> Other Criteria Reported </w:t>
      </w:r>
      <w:r w:rsidR="00675ECA">
        <w:rPr>
          <w:b/>
          <w:bCs/>
        </w:rPr>
        <w:t>(r</w:t>
      </w:r>
      <w:r w:rsidRPr="00BB687E">
        <w:rPr>
          <w:b/>
          <w:bCs/>
        </w:rPr>
        <w:t xml:space="preserve">ows </w:t>
      </w:r>
      <w:r w:rsidR="00D73F30" w:rsidRPr="00BB687E">
        <w:rPr>
          <w:b/>
          <w:bCs/>
        </w:rPr>
        <w:t>6</w:t>
      </w:r>
      <w:r w:rsidR="00675ECA">
        <w:rPr>
          <w:b/>
          <w:bCs/>
        </w:rPr>
        <w:t>-</w:t>
      </w:r>
      <w:r w:rsidRPr="00BB687E">
        <w:rPr>
          <w:b/>
          <w:bCs/>
        </w:rPr>
        <w:t>11</w:t>
      </w:r>
      <w:r w:rsidR="00675ECA">
        <w:rPr>
          <w:b/>
          <w:bCs/>
        </w:rPr>
        <w:t>)</w:t>
      </w:r>
      <w:r w:rsidR="00D73F30" w:rsidRPr="00BB687E">
        <w:rPr>
          <w:b/>
          <w:bCs/>
        </w:rPr>
        <w:t>.</w:t>
      </w:r>
    </w:p>
    <w:tbl>
      <w:tblPr>
        <w:tblStyle w:val="TableGrid"/>
        <w:tblW w:w="11610"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1"/>
        <w:gridCol w:w="1420"/>
        <w:gridCol w:w="1881"/>
        <w:gridCol w:w="1343"/>
        <w:gridCol w:w="1263"/>
        <w:gridCol w:w="1552"/>
      </w:tblGrid>
      <w:tr w:rsidR="000D6D2E" w:rsidRPr="00492437" w14:paraId="3F7DE165" w14:textId="77777777" w:rsidTr="008174D0">
        <w:tc>
          <w:tcPr>
            <w:tcW w:w="4151" w:type="dxa"/>
            <w:tcBorders>
              <w:top w:val="single" w:sz="4" w:space="0" w:color="auto"/>
              <w:bottom w:val="single" w:sz="4" w:space="0" w:color="auto"/>
              <w:right w:val="single" w:sz="4" w:space="0" w:color="auto"/>
            </w:tcBorders>
          </w:tcPr>
          <w:p w14:paraId="38B4274A" w14:textId="77777777" w:rsidR="00BE24A0" w:rsidRDefault="00BE24A0" w:rsidP="00AE6207">
            <w:pPr>
              <w:pStyle w:val="APA"/>
              <w:spacing w:line="240" w:lineRule="auto"/>
              <w:rPr>
                <w:b/>
                <w:bCs/>
              </w:rPr>
            </w:pPr>
          </w:p>
          <w:p w14:paraId="72540850" w14:textId="77777777" w:rsidR="00BE24A0" w:rsidRPr="00492437" w:rsidRDefault="00BE24A0" w:rsidP="00AE6207">
            <w:pPr>
              <w:pStyle w:val="APA"/>
              <w:spacing w:line="240" w:lineRule="auto"/>
              <w:rPr>
                <w:b/>
                <w:bCs/>
              </w:rPr>
            </w:pPr>
            <w:r>
              <w:rPr>
                <w:b/>
                <w:bCs/>
              </w:rPr>
              <w:t xml:space="preserve">Outcome </w:t>
            </w:r>
            <w:r w:rsidRPr="00492437">
              <w:rPr>
                <w:b/>
                <w:bCs/>
              </w:rPr>
              <w:t>Measure</w:t>
            </w:r>
          </w:p>
        </w:tc>
        <w:tc>
          <w:tcPr>
            <w:tcW w:w="1420" w:type="dxa"/>
            <w:tcBorders>
              <w:top w:val="single" w:sz="4" w:space="0" w:color="auto"/>
              <w:left w:val="single" w:sz="4" w:space="0" w:color="auto"/>
              <w:bottom w:val="single" w:sz="4" w:space="0" w:color="auto"/>
            </w:tcBorders>
          </w:tcPr>
          <w:p w14:paraId="1CCFDB60" w14:textId="77777777" w:rsidR="00BE24A0" w:rsidRDefault="00BE24A0" w:rsidP="00AE6207">
            <w:pPr>
              <w:pStyle w:val="APA"/>
              <w:spacing w:line="240" w:lineRule="auto"/>
              <w:rPr>
                <w:b/>
                <w:bCs/>
              </w:rPr>
            </w:pPr>
            <w:r w:rsidRPr="00492437">
              <w:rPr>
                <w:b/>
                <w:bCs/>
              </w:rPr>
              <w:t>M</w:t>
            </w:r>
            <w:r>
              <w:rPr>
                <w:b/>
                <w:bCs/>
              </w:rPr>
              <w:t>T</w:t>
            </w:r>
            <w:r w:rsidRPr="00492437">
              <w:rPr>
                <w:b/>
                <w:bCs/>
              </w:rPr>
              <w:t>urk</w:t>
            </w:r>
          </w:p>
          <w:p w14:paraId="6D1FC485" w14:textId="77777777" w:rsidR="00BE24A0" w:rsidRPr="00492437" w:rsidRDefault="00BE24A0" w:rsidP="00AE6207">
            <w:pPr>
              <w:pStyle w:val="APA"/>
              <w:spacing w:line="240" w:lineRule="auto"/>
              <w:rPr>
                <w:b/>
                <w:bCs/>
              </w:rPr>
            </w:pPr>
            <w:r>
              <w:rPr>
                <w:b/>
                <w:bCs/>
              </w:rPr>
              <w:t>(N = 500)</w:t>
            </w:r>
          </w:p>
        </w:tc>
        <w:tc>
          <w:tcPr>
            <w:tcW w:w="1881" w:type="dxa"/>
            <w:tcBorders>
              <w:top w:val="single" w:sz="4" w:space="0" w:color="auto"/>
              <w:bottom w:val="single" w:sz="4" w:space="0" w:color="auto"/>
            </w:tcBorders>
          </w:tcPr>
          <w:p w14:paraId="76C30991" w14:textId="77777777" w:rsidR="00BE24A0" w:rsidRDefault="00BE24A0" w:rsidP="00AE6207">
            <w:pPr>
              <w:pStyle w:val="APA"/>
              <w:spacing w:line="240" w:lineRule="auto"/>
              <w:rPr>
                <w:b/>
                <w:bCs/>
              </w:rPr>
            </w:pPr>
            <w:r>
              <w:rPr>
                <w:b/>
                <w:bCs/>
              </w:rPr>
              <w:t>CloudResearch</w:t>
            </w:r>
            <w:r w:rsidRPr="00492437">
              <w:rPr>
                <w:b/>
                <w:bCs/>
              </w:rPr>
              <w:t xml:space="preserve"> </w:t>
            </w:r>
          </w:p>
          <w:p w14:paraId="3352E534" w14:textId="77777777" w:rsidR="00BE24A0" w:rsidRPr="00492437" w:rsidRDefault="00BE24A0" w:rsidP="00AE6207">
            <w:pPr>
              <w:pStyle w:val="APA"/>
              <w:spacing w:line="240" w:lineRule="auto"/>
              <w:rPr>
                <w:b/>
                <w:bCs/>
              </w:rPr>
            </w:pPr>
            <w:r>
              <w:rPr>
                <w:b/>
                <w:bCs/>
              </w:rPr>
              <w:t>(N = 505)</w:t>
            </w:r>
          </w:p>
        </w:tc>
        <w:tc>
          <w:tcPr>
            <w:tcW w:w="1343" w:type="dxa"/>
            <w:tcBorders>
              <w:top w:val="single" w:sz="4" w:space="0" w:color="auto"/>
              <w:bottom w:val="single" w:sz="4" w:space="0" w:color="auto"/>
            </w:tcBorders>
          </w:tcPr>
          <w:p w14:paraId="0E2FDA87" w14:textId="77777777" w:rsidR="00BE24A0" w:rsidRDefault="00BE24A0" w:rsidP="00AE6207">
            <w:pPr>
              <w:pStyle w:val="APA"/>
              <w:spacing w:line="240" w:lineRule="auto"/>
              <w:rPr>
                <w:b/>
                <w:bCs/>
              </w:rPr>
            </w:pPr>
            <w:r>
              <w:rPr>
                <w:b/>
                <w:bCs/>
              </w:rPr>
              <w:t>Prolific</w:t>
            </w:r>
          </w:p>
          <w:p w14:paraId="5CDF3054" w14:textId="77777777" w:rsidR="00BE24A0" w:rsidRPr="00492437" w:rsidRDefault="00BE24A0" w:rsidP="00AE6207">
            <w:pPr>
              <w:pStyle w:val="APA"/>
              <w:spacing w:line="240" w:lineRule="auto"/>
              <w:rPr>
                <w:b/>
                <w:bCs/>
              </w:rPr>
            </w:pPr>
            <w:r>
              <w:rPr>
                <w:b/>
                <w:bCs/>
              </w:rPr>
              <w:t>(N = 496)</w:t>
            </w:r>
          </w:p>
        </w:tc>
        <w:tc>
          <w:tcPr>
            <w:tcW w:w="1263" w:type="dxa"/>
            <w:tcBorders>
              <w:top w:val="single" w:sz="4" w:space="0" w:color="auto"/>
              <w:bottom w:val="single" w:sz="4" w:space="0" w:color="auto"/>
            </w:tcBorders>
          </w:tcPr>
          <w:p w14:paraId="794DE4B3" w14:textId="77777777" w:rsidR="00BE24A0" w:rsidRPr="0046610E" w:rsidRDefault="00BE24A0" w:rsidP="00AE6207">
            <w:pPr>
              <w:pStyle w:val="APA"/>
              <w:spacing w:line="240" w:lineRule="auto"/>
              <w:rPr>
                <w:b/>
                <w:bCs/>
              </w:rPr>
            </w:pPr>
            <w:r w:rsidRPr="0046610E">
              <w:rPr>
                <w:b/>
                <w:bCs/>
              </w:rPr>
              <w:t>Qualtrics</w:t>
            </w:r>
          </w:p>
          <w:p w14:paraId="3C4B8D3B" w14:textId="528BC517" w:rsidR="00BE24A0" w:rsidRPr="0046610E" w:rsidRDefault="00BE24A0" w:rsidP="00AE6207">
            <w:pPr>
              <w:pStyle w:val="APA"/>
              <w:spacing w:line="240" w:lineRule="auto"/>
              <w:rPr>
                <w:b/>
                <w:bCs/>
              </w:rPr>
            </w:pPr>
            <w:r w:rsidRPr="0046610E">
              <w:rPr>
                <w:b/>
                <w:bCs/>
              </w:rPr>
              <w:t>(N = 57</w:t>
            </w:r>
            <w:r w:rsidR="00FF02F3">
              <w:rPr>
                <w:b/>
                <w:bCs/>
              </w:rPr>
              <w:t>5</w:t>
            </w:r>
            <w:r w:rsidRPr="0046610E">
              <w:rPr>
                <w:b/>
                <w:bCs/>
              </w:rPr>
              <w:t>)</w:t>
            </w:r>
          </w:p>
        </w:tc>
        <w:tc>
          <w:tcPr>
            <w:tcW w:w="1552" w:type="dxa"/>
            <w:tcBorders>
              <w:top w:val="single" w:sz="4" w:space="0" w:color="auto"/>
              <w:bottom w:val="single" w:sz="4" w:space="0" w:color="auto"/>
            </w:tcBorders>
          </w:tcPr>
          <w:p w14:paraId="3975E0FB" w14:textId="77777777" w:rsidR="00BE24A0" w:rsidRPr="0046610E" w:rsidRDefault="00BE24A0" w:rsidP="00AE6207">
            <w:pPr>
              <w:pStyle w:val="APA"/>
              <w:spacing w:line="240" w:lineRule="auto"/>
              <w:rPr>
                <w:b/>
                <w:bCs/>
              </w:rPr>
            </w:pPr>
            <w:r w:rsidRPr="0046610E">
              <w:rPr>
                <w:b/>
                <w:bCs/>
              </w:rPr>
              <w:t>SONA</w:t>
            </w:r>
          </w:p>
          <w:p w14:paraId="7A44E122" w14:textId="5F54EA9C" w:rsidR="00BE24A0" w:rsidRPr="0046610E" w:rsidRDefault="00BE24A0" w:rsidP="00AE6207">
            <w:pPr>
              <w:pStyle w:val="APA"/>
              <w:spacing w:line="240" w:lineRule="auto"/>
              <w:rPr>
                <w:b/>
                <w:bCs/>
              </w:rPr>
            </w:pPr>
            <w:r w:rsidRPr="0046610E">
              <w:rPr>
                <w:b/>
                <w:bCs/>
              </w:rPr>
              <w:t xml:space="preserve">(N = </w:t>
            </w:r>
            <w:r w:rsidR="0046610E" w:rsidRPr="0046610E">
              <w:rPr>
                <w:b/>
                <w:bCs/>
              </w:rPr>
              <w:t>5</w:t>
            </w:r>
            <w:r w:rsidR="00FF02F3">
              <w:rPr>
                <w:b/>
                <w:bCs/>
              </w:rPr>
              <w:t>55</w:t>
            </w:r>
            <w:r w:rsidRPr="0046610E">
              <w:rPr>
                <w:b/>
                <w:bCs/>
              </w:rPr>
              <w:t>)</w:t>
            </w:r>
          </w:p>
        </w:tc>
      </w:tr>
      <w:tr w:rsidR="000D6D2E" w14:paraId="37EDDE01" w14:textId="77777777" w:rsidTr="008174D0">
        <w:trPr>
          <w:trHeight w:val="432"/>
        </w:trPr>
        <w:tc>
          <w:tcPr>
            <w:tcW w:w="4151" w:type="dxa"/>
            <w:tcBorders>
              <w:right w:val="single" w:sz="4" w:space="0" w:color="auto"/>
            </w:tcBorders>
          </w:tcPr>
          <w:p w14:paraId="5B3CA5E6" w14:textId="77777777" w:rsidR="00BE24A0" w:rsidRPr="007B6282" w:rsidRDefault="00BE24A0" w:rsidP="00AE6207">
            <w:pPr>
              <w:pStyle w:val="APA"/>
              <w:spacing w:after="240" w:line="240" w:lineRule="auto"/>
              <w:rPr>
                <w:rFonts w:cs="Times New Roman"/>
                <w:szCs w:val="24"/>
                <w:highlight w:val="yellow"/>
              </w:rPr>
            </w:pPr>
            <w:r w:rsidRPr="00592FA8">
              <w:rPr>
                <w:rFonts w:cs="Times New Roman"/>
                <w:szCs w:val="24"/>
              </w:rPr>
              <w:t>Select Strongly Agree*</w:t>
            </w:r>
          </w:p>
        </w:tc>
        <w:tc>
          <w:tcPr>
            <w:tcW w:w="1420" w:type="dxa"/>
            <w:tcBorders>
              <w:left w:val="single" w:sz="4" w:space="0" w:color="auto"/>
            </w:tcBorders>
            <w:shd w:val="clear" w:color="auto" w:fill="auto"/>
          </w:tcPr>
          <w:p w14:paraId="40B549F6" w14:textId="1AAEC6B3" w:rsidR="00BE24A0" w:rsidRPr="00DD5EE8" w:rsidRDefault="00BE24A0" w:rsidP="00AE6207">
            <w:pPr>
              <w:pStyle w:val="APA"/>
              <w:spacing w:after="240" w:line="240" w:lineRule="auto"/>
              <w:rPr>
                <w:rFonts w:cs="Times New Roman"/>
                <w:szCs w:val="24"/>
                <w:vertAlign w:val="subscript"/>
              </w:rPr>
            </w:pPr>
            <w:r w:rsidRPr="00BB3C97">
              <w:rPr>
                <w:rFonts w:cs="Times New Roman"/>
                <w:szCs w:val="24"/>
              </w:rPr>
              <w:t>93.80%</w:t>
            </w:r>
            <w:r w:rsidR="005E4E45">
              <w:rPr>
                <w:rFonts w:cs="Times New Roman"/>
                <w:szCs w:val="24"/>
                <w:vertAlign w:val="superscript"/>
              </w:rPr>
              <w:t>a</w:t>
            </w:r>
            <w:r w:rsidR="00DD5EE8">
              <w:rPr>
                <w:rFonts w:cs="Times New Roman"/>
                <w:szCs w:val="24"/>
                <w:vertAlign w:val="subscript"/>
              </w:rPr>
              <w:t>v</w:t>
            </w:r>
            <w:r w:rsidR="00660254">
              <w:rPr>
                <w:rFonts w:cs="Times New Roman"/>
                <w:szCs w:val="24"/>
                <w:vertAlign w:val="subscript"/>
              </w:rPr>
              <w:t>w</w:t>
            </w:r>
          </w:p>
        </w:tc>
        <w:tc>
          <w:tcPr>
            <w:tcW w:w="1881" w:type="dxa"/>
            <w:shd w:val="clear" w:color="auto" w:fill="auto"/>
          </w:tcPr>
          <w:p w14:paraId="05E3414E" w14:textId="07F67934" w:rsidR="00BE24A0" w:rsidRPr="00124D7B" w:rsidRDefault="00BE24A0" w:rsidP="00AE6207">
            <w:pPr>
              <w:pStyle w:val="APA"/>
              <w:spacing w:after="240" w:line="240" w:lineRule="auto"/>
              <w:rPr>
                <w:rFonts w:cs="Times New Roman"/>
                <w:szCs w:val="24"/>
                <w:vertAlign w:val="subscript"/>
              </w:rPr>
            </w:pPr>
            <w:r w:rsidRPr="00BB3C97">
              <w:rPr>
                <w:rFonts w:cs="Times New Roman"/>
                <w:szCs w:val="24"/>
              </w:rPr>
              <w:t>97.03%</w:t>
            </w:r>
            <w:r w:rsidR="00473DD6">
              <w:rPr>
                <w:rFonts w:cs="Times New Roman"/>
                <w:szCs w:val="24"/>
                <w:vertAlign w:val="superscript"/>
              </w:rPr>
              <w:t>b</w:t>
            </w:r>
            <w:r w:rsidR="00660254">
              <w:rPr>
                <w:rFonts w:cs="Times New Roman"/>
                <w:szCs w:val="24"/>
                <w:vertAlign w:val="subscript"/>
              </w:rPr>
              <w:t>vx</w:t>
            </w:r>
          </w:p>
        </w:tc>
        <w:tc>
          <w:tcPr>
            <w:tcW w:w="1343" w:type="dxa"/>
            <w:shd w:val="clear" w:color="auto" w:fill="auto"/>
          </w:tcPr>
          <w:p w14:paraId="7A4D0621" w14:textId="7A2939AE" w:rsidR="00BE24A0" w:rsidRPr="00DD5EE8" w:rsidRDefault="00BE24A0" w:rsidP="00AE6207">
            <w:pPr>
              <w:pStyle w:val="APA"/>
              <w:spacing w:after="240" w:line="240" w:lineRule="auto"/>
              <w:rPr>
                <w:rFonts w:cs="Times New Roman"/>
                <w:szCs w:val="24"/>
                <w:vertAlign w:val="subscript"/>
              </w:rPr>
            </w:pPr>
            <w:r w:rsidRPr="00BB3C97">
              <w:rPr>
                <w:rFonts w:cs="Times New Roman"/>
                <w:szCs w:val="24"/>
              </w:rPr>
              <w:t>98.39%</w:t>
            </w:r>
            <w:r w:rsidR="00473DD6">
              <w:rPr>
                <w:rFonts w:cs="Times New Roman"/>
                <w:szCs w:val="24"/>
                <w:vertAlign w:val="superscript"/>
              </w:rPr>
              <w:t>b</w:t>
            </w:r>
            <w:r w:rsidR="000A0E30">
              <w:rPr>
                <w:rFonts w:cs="Times New Roman"/>
                <w:szCs w:val="24"/>
                <w:vertAlign w:val="subscript"/>
              </w:rPr>
              <w:t>x</w:t>
            </w:r>
          </w:p>
        </w:tc>
        <w:tc>
          <w:tcPr>
            <w:tcW w:w="1263" w:type="dxa"/>
            <w:shd w:val="clear" w:color="auto" w:fill="auto"/>
          </w:tcPr>
          <w:p w14:paraId="77F1140D" w14:textId="36ED8551" w:rsidR="00BE24A0" w:rsidRPr="00DD5EE8" w:rsidRDefault="00BE24A0" w:rsidP="00AE6207">
            <w:pPr>
              <w:pStyle w:val="APA"/>
              <w:spacing w:after="240" w:line="240" w:lineRule="auto"/>
              <w:rPr>
                <w:rFonts w:cs="Times New Roman"/>
                <w:szCs w:val="24"/>
                <w:vertAlign w:val="subscript"/>
              </w:rPr>
            </w:pPr>
            <w:r w:rsidRPr="00D16F75">
              <w:rPr>
                <w:rFonts w:cs="Times New Roman"/>
                <w:szCs w:val="24"/>
              </w:rPr>
              <w:t>93.0</w:t>
            </w:r>
            <w:r w:rsidR="00E868A0">
              <w:rPr>
                <w:rFonts w:cs="Times New Roman"/>
                <w:szCs w:val="24"/>
              </w:rPr>
              <w:t>4</w:t>
            </w:r>
            <w:r w:rsidRPr="00D16F75">
              <w:rPr>
                <w:rFonts w:cs="Times New Roman"/>
                <w:szCs w:val="24"/>
              </w:rPr>
              <w:t>%</w:t>
            </w:r>
            <w:r w:rsidR="005E4E45">
              <w:rPr>
                <w:rFonts w:cs="Times New Roman"/>
                <w:szCs w:val="24"/>
                <w:vertAlign w:val="superscript"/>
              </w:rPr>
              <w:t>a</w:t>
            </w:r>
            <w:r w:rsidR="00660254">
              <w:rPr>
                <w:rFonts w:cs="Times New Roman"/>
                <w:szCs w:val="24"/>
                <w:vertAlign w:val="subscript"/>
              </w:rPr>
              <w:t>wy</w:t>
            </w:r>
          </w:p>
        </w:tc>
        <w:tc>
          <w:tcPr>
            <w:tcW w:w="1552" w:type="dxa"/>
          </w:tcPr>
          <w:p w14:paraId="769B1E7F" w14:textId="5D61EFA7" w:rsidR="00BE24A0" w:rsidRPr="00DD5EE8" w:rsidRDefault="00E868A0" w:rsidP="00AE6207">
            <w:pPr>
              <w:pStyle w:val="APA"/>
              <w:spacing w:after="240" w:line="240" w:lineRule="auto"/>
              <w:rPr>
                <w:rFonts w:cs="Times New Roman"/>
                <w:szCs w:val="24"/>
                <w:vertAlign w:val="subscript"/>
              </w:rPr>
            </w:pPr>
            <w:r>
              <w:rPr>
                <w:rFonts w:cs="Times New Roman"/>
                <w:szCs w:val="24"/>
              </w:rPr>
              <w:t>89.01</w:t>
            </w:r>
            <w:r w:rsidR="00BE24A0" w:rsidRPr="00D16F75">
              <w:rPr>
                <w:rFonts w:cs="Times New Roman"/>
                <w:szCs w:val="24"/>
              </w:rPr>
              <w:t>%</w:t>
            </w:r>
            <w:r w:rsidR="00FA5BBB">
              <w:rPr>
                <w:rFonts w:cs="Times New Roman"/>
                <w:szCs w:val="24"/>
                <w:vertAlign w:val="superscript"/>
              </w:rPr>
              <w:t>c</w:t>
            </w:r>
            <w:r w:rsidR="00DD5EE8">
              <w:rPr>
                <w:rFonts w:cs="Times New Roman"/>
                <w:szCs w:val="24"/>
                <w:vertAlign w:val="subscript"/>
              </w:rPr>
              <w:t>v</w:t>
            </w:r>
            <w:r w:rsidR="00660254">
              <w:rPr>
                <w:rFonts w:cs="Times New Roman"/>
                <w:szCs w:val="24"/>
                <w:vertAlign w:val="subscript"/>
              </w:rPr>
              <w:t>y</w:t>
            </w:r>
          </w:p>
        </w:tc>
      </w:tr>
      <w:tr w:rsidR="000D6D2E" w:rsidRPr="00815B8C" w14:paraId="63C9F1B4" w14:textId="77777777" w:rsidTr="008174D0">
        <w:trPr>
          <w:trHeight w:val="432"/>
        </w:trPr>
        <w:tc>
          <w:tcPr>
            <w:tcW w:w="4151" w:type="dxa"/>
            <w:tcBorders>
              <w:right w:val="single" w:sz="4" w:space="0" w:color="auto"/>
            </w:tcBorders>
          </w:tcPr>
          <w:p w14:paraId="3B6AAD8C" w14:textId="77777777" w:rsidR="00BE24A0" w:rsidRPr="00815B8C" w:rsidRDefault="00BE24A0" w:rsidP="00AE6207">
            <w:pPr>
              <w:pStyle w:val="APA"/>
              <w:spacing w:after="240" w:line="240" w:lineRule="auto"/>
              <w:rPr>
                <w:rFonts w:cs="Times New Roman"/>
                <w:szCs w:val="24"/>
              </w:rPr>
            </w:pPr>
            <w:r w:rsidRPr="00815B8C">
              <w:rPr>
                <w:rFonts w:cs="Times New Roman"/>
                <w:szCs w:val="24"/>
              </w:rPr>
              <w:t>Pass Arithmetic Check*</w:t>
            </w:r>
          </w:p>
        </w:tc>
        <w:tc>
          <w:tcPr>
            <w:tcW w:w="1420" w:type="dxa"/>
            <w:tcBorders>
              <w:left w:val="single" w:sz="4" w:space="0" w:color="auto"/>
            </w:tcBorders>
            <w:shd w:val="clear" w:color="auto" w:fill="auto"/>
          </w:tcPr>
          <w:p w14:paraId="06909DE4" w14:textId="1F3B8141" w:rsidR="00BE24A0" w:rsidRPr="00815B8C" w:rsidRDefault="00BE24A0" w:rsidP="00AE6207">
            <w:pPr>
              <w:pStyle w:val="APA"/>
              <w:spacing w:after="240" w:line="240" w:lineRule="auto"/>
              <w:rPr>
                <w:rFonts w:cs="Times New Roman"/>
                <w:szCs w:val="24"/>
                <w:vertAlign w:val="subscript"/>
              </w:rPr>
            </w:pPr>
            <w:r w:rsidRPr="00815B8C">
              <w:rPr>
                <w:rFonts w:cs="Times New Roman"/>
                <w:szCs w:val="24"/>
              </w:rPr>
              <w:t>98.40%</w:t>
            </w:r>
            <w:r w:rsidR="00420AF3" w:rsidRPr="00815B8C">
              <w:rPr>
                <w:rFonts w:cs="Times New Roman"/>
                <w:szCs w:val="24"/>
                <w:vertAlign w:val="superscript"/>
              </w:rPr>
              <w:t>a</w:t>
            </w:r>
            <w:r w:rsidR="00E63613">
              <w:rPr>
                <w:rFonts w:cs="Times New Roman"/>
                <w:szCs w:val="24"/>
                <w:vertAlign w:val="subscript"/>
              </w:rPr>
              <w:t>v</w:t>
            </w:r>
          </w:p>
        </w:tc>
        <w:tc>
          <w:tcPr>
            <w:tcW w:w="1881" w:type="dxa"/>
            <w:shd w:val="clear" w:color="auto" w:fill="auto"/>
          </w:tcPr>
          <w:p w14:paraId="7505F8FC" w14:textId="79ECDA48" w:rsidR="00BE24A0" w:rsidRPr="00815B8C" w:rsidRDefault="00BE24A0" w:rsidP="00AE6207">
            <w:pPr>
              <w:pStyle w:val="APA"/>
              <w:spacing w:after="240" w:line="240" w:lineRule="auto"/>
              <w:rPr>
                <w:rFonts w:cs="Times New Roman"/>
                <w:szCs w:val="24"/>
                <w:vertAlign w:val="subscript"/>
              </w:rPr>
            </w:pPr>
            <w:r w:rsidRPr="00815B8C">
              <w:rPr>
                <w:rFonts w:cs="Times New Roman"/>
                <w:szCs w:val="24"/>
              </w:rPr>
              <w:t>99.41%</w:t>
            </w:r>
            <w:r w:rsidR="00D13F63" w:rsidRPr="00815B8C">
              <w:rPr>
                <w:rFonts w:cs="Times New Roman"/>
                <w:szCs w:val="24"/>
                <w:vertAlign w:val="superscript"/>
              </w:rPr>
              <w:t>a</w:t>
            </w:r>
            <w:r w:rsidR="00E63613">
              <w:rPr>
                <w:rFonts w:cs="Times New Roman"/>
                <w:szCs w:val="24"/>
                <w:vertAlign w:val="subscript"/>
              </w:rPr>
              <w:t>v</w:t>
            </w:r>
          </w:p>
        </w:tc>
        <w:tc>
          <w:tcPr>
            <w:tcW w:w="1343" w:type="dxa"/>
            <w:shd w:val="clear" w:color="auto" w:fill="auto"/>
          </w:tcPr>
          <w:p w14:paraId="012DCE7E" w14:textId="39CF19B8" w:rsidR="00BE24A0" w:rsidRPr="00815B8C" w:rsidRDefault="00BE24A0" w:rsidP="00AE6207">
            <w:pPr>
              <w:pStyle w:val="APA"/>
              <w:spacing w:after="240" w:line="240" w:lineRule="auto"/>
              <w:rPr>
                <w:rFonts w:cs="Times New Roman"/>
                <w:szCs w:val="24"/>
                <w:vertAlign w:val="subscript"/>
              </w:rPr>
            </w:pPr>
            <w:r w:rsidRPr="00815B8C">
              <w:rPr>
                <w:rFonts w:cs="Times New Roman"/>
                <w:szCs w:val="24"/>
              </w:rPr>
              <w:t>99.19%</w:t>
            </w:r>
            <w:r w:rsidR="00D13F63" w:rsidRPr="00815B8C">
              <w:rPr>
                <w:rFonts w:cs="Times New Roman"/>
                <w:szCs w:val="24"/>
                <w:vertAlign w:val="superscript"/>
              </w:rPr>
              <w:t>a</w:t>
            </w:r>
            <w:r w:rsidR="00E63613">
              <w:rPr>
                <w:rFonts w:cs="Times New Roman"/>
                <w:szCs w:val="24"/>
                <w:vertAlign w:val="subscript"/>
              </w:rPr>
              <w:t>v</w:t>
            </w:r>
          </w:p>
        </w:tc>
        <w:tc>
          <w:tcPr>
            <w:tcW w:w="1263" w:type="dxa"/>
            <w:shd w:val="clear" w:color="auto" w:fill="auto"/>
          </w:tcPr>
          <w:p w14:paraId="55575D76" w14:textId="1DAE451D" w:rsidR="00BE24A0" w:rsidRPr="00815B8C" w:rsidRDefault="00BE24A0" w:rsidP="00AE6207">
            <w:pPr>
              <w:pStyle w:val="APA"/>
              <w:spacing w:after="240" w:line="240" w:lineRule="auto"/>
              <w:rPr>
                <w:rFonts w:cs="Times New Roman"/>
                <w:szCs w:val="24"/>
                <w:vertAlign w:val="subscript"/>
              </w:rPr>
            </w:pPr>
            <w:r w:rsidRPr="00815B8C">
              <w:rPr>
                <w:rFonts w:cs="Times New Roman"/>
                <w:szCs w:val="24"/>
              </w:rPr>
              <w:t>97.74%</w:t>
            </w:r>
            <w:r w:rsidR="00D13F63" w:rsidRPr="00815B8C">
              <w:rPr>
                <w:rFonts w:cs="Times New Roman"/>
                <w:szCs w:val="24"/>
                <w:vertAlign w:val="superscript"/>
              </w:rPr>
              <w:t>a</w:t>
            </w:r>
            <w:r w:rsidR="00E63613">
              <w:rPr>
                <w:rFonts w:cs="Times New Roman"/>
                <w:szCs w:val="24"/>
                <w:vertAlign w:val="subscript"/>
              </w:rPr>
              <w:t>v</w:t>
            </w:r>
          </w:p>
        </w:tc>
        <w:tc>
          <w:tcPr>
            <w:tcW w:w="1552" w:type="dxa"/>
          </w:tcPr>
          <w:p w14:paraId="13A95FB9" w14:textId="1BAD2863" w:rsidR="00BE24A0" w:rsidRPr="00815B8C" w:rsidRDefault="00291173" w:rsidP="00AE6207">
            <w:pPr>
              <w:pStyle w:val="APA"/>
              <w:spacing w:after="240" w:line="240" w:lineRule="auto"/>
              <w:rPr>
                <w:rFonts w:cs="Times New Roman"/>
                <w:szCs w:val="24"/>
                <w:vertAlign w:val="subscript"/>
              </w:rPr>
            </w:pPr>
            <w:r w:rsidRPr="00815B8C">
              <w:rPr>
                <w:rFonts w:cs="Times New Roman"/>
                <w:szCs w:val="24"/>
              </w:rPr>
              <w:t>9</w:t>
            </w:r>
            <w:r w:rsidR="00C35187" w:rsidRPr="00815B8C">
              <w:rPr>
                <w:rFonts w:cs="Times New Roman"/>
                <w:szCs w:val="24"/>
              </w:rPr>
              <w:t>1.71</w:t>
            </w:r>
            <w:r w:rsidR="00BE24A0" w:rsidRPr="00815B8C">
              <w:rPr>
                <w:rFonts w:cs="Times New Roman"/>
                <w:szCs w:val="24"/>
              </w:rPr>
              <w:t>%</w:t>
            </w:r>
            <w:r w:rsidR="00D13F63" w:rsidRPr="00815B8C">
              <w:rPr>
                <w:rFonts w:cs="Times New Roman"/>
                <w:szCs w:val="24"/>
                <w:vertAlign w:val="superscript"/>
              </w:rPr>
              <w:t>b</w:t>
            </w:r>
            <w:r w:rsidR="00E63613">
              <w:rPr>
                <w:rFonts w:cs="Times New Roman"/>
                <w:szCs w:val="24"/>
                <w:vertAlign w:val="subscript"/>
              </w:rPr>
              <w:t>v</w:t>
            </w:r>
          </w:p>
        </w:tc>
      </w:tr>
      <w:tr w:rsidR="000D6D2E" w14:paraId="239F14B0" w14:textId="77777777" w:rsidTr="008174D0">
        <w:trPr>
          <w:trHeight w:val="432"/>
        </w:trPr>
        <w:tc>
          <w:tcPr>
            <w:tcW w:w="4151" w:type="dxa"/>
            <w:tcBorders>
              <w:right w:val="single" w:sz="4" w:space="0" w:color="auto"/>
            </w:tcBorders>
          </w:tcPr>
          <w:p w14:paraId="554A7AC1" w14:textId="77777777" w:rsidR="00BE24A0" w:rsidRPr="00EF310C" w:rsidRDefault="00BE24A0" w:rsidP="00AE6207">
            <w:pPr>
              <w:pStyle w:val="APA"/>
              <w:spacing w:after="240" w:line="240" w:lineRule="auto"/>
              <w:rPr>
                <w:rFonts w:cs="Times New Roman"/>
                <w:szCs w:val="24"/>
              </w:rPr>
            </w:pPr>
            <w:r w:rsidRPr="00EF310C">
              <w:rPr>
                <w:rFonts w:cs="Times New Roman"/>
                <w:szCs w:val="24"/>
              </w:rPr>
              <w:t>Pass Color Recall Check*</w:t>
            </w:r>
          </w:p>
        </w:tc>
        <w:tc>
          <w:tcPr>
            <w:tcW w:w="1420" w:type="dxa"/>
            <w:tcBorders>
              <w:left w:val="single" w:sz="4" w:space="0" w:color="auto"/>
            </w:tcBorders>
            <w:shd w:val="clear" w:color="auto" w:fill="auto"/>
          </w:tcPr>
          <w:p w14:paraId="25541B53" w14:textId="20318D0B" w:rsidR="00BE24A0" w:rsidRPr="00E63613" w:rsidRDefault="00BE24A0" w:rsidP="00AE6207">
            <w:pPr>
              <w:pStyle w:val="APA"/>
              <w:spacing w:after="240" w:line="240" w:lineRule="auto"/>
              <w:rPr>
                <w:rFonts w:cs="Times New Roman"/>
                <w:szCs w:val="24"/>
                <w:vertAlign w:val="subscript"/>
              </w:rPr>
            </w:pPr>
            <w:r w:rsidRPr="006B50DF">
              <w:rPr>
                <w:rFonts w:cs="Times New Roman"/>
                <w:szCs w:val="24"/>
              </w:rPr>
              <w:t>75.76%</w:t>
            </w:r>
            <w:r w:rsidR="006B379D" w:rsidRPr="006B50DF">
              <w:rPr>
                <w:rFonts w:cs="Times New Roman"/>
                <w:szCs w:val="24"/>
                <w:vertAlign w:val="superscript"/>
              </w:rPr>
              <w:t>a</w:t>
            </w:r>
            <w:r w:rsidR="00E63613">
              <w:rPr>
                <w:rFonts w:cs="Times New Roman"/>
                <w:szCs w:val="24"/>
                <w:vertAlign w:val="subscript"/>
              </w:rPr>
              <w:t>v</w:t>
            </w:r>
          </w:p>
        </w:tc>
        <w:tc>
          <w:tcPr>
            <w:tcW w:w="1881" w:type="dxa"/>
            <w:shd w:val="clear" w:color="auto" w:fill="auto"/>
          </w:tcPr>
          <w:p w14:paraId="26A9177F" w14:textId="0BBB915B" w:rsidR="00BE24A0" w:rsidRPr="00FB211D" w:rsidRDefault="00BE24A0" w:rsidP="00AE6207">
            <w:pPr>
              <w:pStyle w:val="APA"/>
              <w:spacing w:after="240" w:line="240" w:lineRule="auto"/>
              <w:rPr>
                <w:rFonts w:cs="Times New Roman"/>
                <w:szCs w:val="24"/>
                <w:vertAlign w:val="subscript"/>
              </w:rPr>
            </w:pPr>
            <w:r w:rsidRPr="006B50DF">
              <w:rPr>
                <w:rFonts w:cs="Times New Roman"/>
                <w:szCs w:val="24"/>
              </w:rPr>
              <w:t>95.84%</w:t>
            </w:r>
            <w:r w:rsidR="006B379D" w:rsidRPr="006B50DF">
              <w:rPr>
                <w:rFonts w:cs="Times New Roman"/>
                <w:szCs w:val="24"/>
                <w:vertAlign w:val="superscript"/>
              </w:rPr>
              <w:t>b</w:t>
            </w:r>
            <w:r w:rsidR="00FB211D">
              <w:rPr>
                <w:rFonts w:cs="Times New Roman"/>
                <w:szCs w:val="24"/>
                <w:vertAlign w:val="subscript"/>
              </w:rPr>
              <w:t>w</w:t>
            </w:r>
          </w:p>
        </w:tc>
        <w:tc>
          <w:tcPr>
            <w:tcW w:w="1343" w:type="dxa"/>
            <w:shd w:val="clear" w:color="auto" w:fill="auto"/>
          </w:tcPr>
          <w:p w14:paraId="3FF71C88" w14:textId="35C41106" w:rsidR="00BE24A0" w:rsidRPr="00FB211D" w:rsidRDefault="00BE24A0" w:rsidP="00AE6207">
            <w:pPr>
              <w:pStyle w:val="APA"/>
              <w:spacing w:after="240" w:line="240" w:lineRule="auto"/>
              <w:rPr>
                <w:rFonts w:cs="Times New Roman"/>
                <w:szCs w:val="24"/>
                <w:vertAlign w:val="subscript"/>
              </w:rPr>
            </w:pPr>
            <w:r w:rsidRPr="006B50DF">
              <w:rPr>
                <w:rFonts w:cs="Times New Roman"/>
                <w:szCs w:val="24"/>
              </w:rPr>
              <w:t>98.58%</w:t>
            </w:r>
            <w:r w:rsidR="00717CEA" w:rsidRPr="006B50DF">
              <w:rPr>
                <w:rFonts w:cs="Times New Roman"/>
                <w:szCs w:val="24"/>
                <w:vertAlign w:val="superscript"/>
              </w:rPr>
              <w:t>c</w:t>
            </w:r>
            <w:r w:rsidR="00FB211D">
              <w:rPr>
                <w:rFonts w:cs="Times New Roman"/>
                <w:szCs w:val="24"/>
                <w:vertAlign w:val="subscript"/>
              </w:rPr>
              <w:t>x</w:t>
            </w:r>
          </w:p>
        </w:tc>
        <w:tc>
          <w:tcPr>
            <w:tcW w:w="1263" w:type="dxa"/>
            <w:shd w:val="clear" w:color="auto" w:fill="auto"/>
          </w:tcPr>
          <w:p w14:paraId="060E6C7E" w14:textId="3BC0C0FB" w:rsidR="00BE24A0" w:rsidRPr="00FB211D" w:rsidRDefault="00BE24A0" w:rsidP="00AE6207">
            <w:pPr>
              <w:pStyle w:val="APA"/>
              <w:spacing w:after="240" w:line="240" w:lineRule="auto"/>
              <w:rPr>
                <w:rFonts w:cs="Times New Roman"/>
                <w:szCs w:val="24"/>
                <w:vertAlign w:val="subscript"/>
              </w:rPr>
            </w:pPr>
            <w:r w:rsidRPr="006B50DF">
              <w:rPr>
                <w:rFonts w:cs="Times New Roman"/>
                <w:szCs w:val="24"/>
              </w:rPr>
              <w:t>93.5</w:t>
            </w:r>
            <w:r w:rsidR="00796F8D" w:rsidRPr="006B50DF">
              <w:rPr>
                <w:rFonts w:cs="Times New Roman"/>
                <w:szCs w:val="24"/>
              </w:rPr>
              <w:t>6</w:t>
            </w:r>
            <w:r w:rsidRPr="006B50DF">
              <w:rPr>
                <w:rFonts w:cs="Times New Roman"/>
                <w:szCs w:val="24"/>
              </w:rPr>
              <w:t>%</w:t>
            </w:r>
            <w:r w:rsidR="006B379D" w:rsidRPr="006B50DF">
              <w:rPr>
                <w:rFonts w:cs="Times New Roman"/>
                <w:szCs w:val="24"/>
                <w:vertAlign w:val="superscript"/>
              </w:rPr>
              <w:t>b</w:t>
            </w:r>
          </w:p>
        </w:tc>
        <w:tc>
          <w:tcPr>
            <w:tcW w:w="1552" w:type="dxa"/>
          </w:tcPr>
          <w:p w14:paraId="7264E481" w14:textId="69D65CCB" w:rsidR="00BE24A0" w:rsidRPr="009C7499" w:rsidRDefault="00BE24A0" w:rsidP="00AE6207">
            <w:pPr>
              <w:pStyle w:val="APA"/>
              <w:spacing w:after="240" w:line="240" w:lineRule="auto"/>
              <w:rPr>
                <w:rFonts w:cs="Times New Roman"/>
                <w:szCs w:val="24"/>
                <w:vertAlign w:val="subscript"/>
              </w:rPr>
            </w:pPr>
            <w:r w:rsidRPr="006B50DF">
              <w:rPr>
                <w:rFonts w:cs="Times New Roman"/>
                <w:szCs w:val="24"/>
              </w:rPr>
              <w:t>92.</w:t>
            </w:r>
            <w:r w:rsidR="00FF02F3" w:rsidRPr="006B50DF">
              <w:rPr>
                <w:rFonts w:cs="Times New Roman"/>
                <w:szCs w:val="24"/>
              </w:rPr>
              <w:t>80</w:t>
            </w:r>
            <w:r w:rsidRPr="006B50DF">
              <w:rPr>
                <w:rFonts w:cs="Times New Roman"/>
                <w:szCs w:val="24"/>
              </w:rPr>
              <w:t>%</w:t>
            </w:r>
            <w:r w:rsidR="006B379D" w:rsidRPr="006B50DF">
              <w:rPr>
                <w:rFonts w:cs="Times New Roman"/>
                <w:szCs w:val="24"/>
                <w:vertAlign w:val="superscript"/>
              </w:rPr>
              <w:t>b</w:t>
            </w:r>
            <w:r w:rsidR="009C7499">
              <w:rPr>
                <w:rFonts w:cs="Times New Roman"/>
                <w:szCs w:val="24"/>
                <w:vertAlign w:val="subscript"/>
              </w:rPr>
              <w:t>y</w:t>
            </w:r>
          </w:p>
        </w:tc>
      </w:tr>
      <w:tr w:rsidR="000D6D2E" w14:paraId="5F9AAFBD" w14:textId="77777777" w:rsidTr="008174D0">
        <w:trPr>
          <w:trHeight w:val="432"/>
        </w:trPr>
        <w:tc>
          <w:tcPr>
            <w:tcW w:w="4151" w:type="dxa"/>
            <w:tcBorders>
              <w:right w:val="single" w:sz="4" w:space="0" w:color="auto"/>
            </w:tcBorders>
          </w:tcPr>
          <w:p w14:paraId="28E9661A" w14:textId="77777777" w:rsidR="00BE24A0" w:rsidRPr="00EF310C" w:rsidRDefault="00BE24A0" w:rsidP="00AE6207">
            <w:pPr>
              <w:pStyle w:val="APA"/>
              <w:spacing w:after="240" w:line="240" w:lineRule="auto"/>
              <w:rPr>
                <w:rFonts w:cs="Times New Roman"/>
                <w:szCs w:val="24"/>
              </w:rPr>
            </w:pPr>
            <w:r w:rsidRPr="00EF310C">
              <w:rPr>
                <w:rFonts w:cs="Times New Roman"/>
                <w:szCs w:val="24"/>
              </w:rPr>
              <w:t>Leave Textbox Blank*</w:t>
            </w:r>
          </w:p>
        </w:tc>
        <w:tc>
          <w:tcPr>
            <w:tcW w:w="1420" w:type="dxa"/>
            <w:tcBorders>
              <w:left w:val="single" w:sz="4" w:space="0" w:color="auto"/>
            </w:tcBorders>
            <w:shd w:val="clear" w:color="auto" w:fill="auto"/>
          </w:tcPr>
          <w:p w14:paraId="1CFEB5D6" w14:textId="034D0037" w:rsidR="00BE24A0" w:rsidRPr="006E0F5D" w:rsidRDefault="00BE24A0" w:rsidP="00AE6207">
            <w:pPr>
              <w:pStyle w:val="APA"/>
              <w:spacing w:after="240" w:line="240" w:lineRule="auto"/>
              <w:rPr>
                <w:rFonts w:cs="Times New Roman"/>
                <w:szCs w:val="24"/>
                <w:vertAlign w:val="subscript"/>
              </w:rPr>
            </w:pPr>
            <w:r w:rsidRPr="004A607C">
              <w:rPr>
                <w:rFonts w:cs="Times New Roman"/>
                <w:szCs w:val="24"/>
              </w:rPr>
              <w:t>98.80%</w:t>
            </w:r>
            <w:r w:rsidR="00BA1664">
              <w:rPr>
                <w:rFonts w:cs="Times New Roman"/>
                <w:szCs w:val="24"/>
                <w:vertAlign w:val="superscript"/>
              </w:rPr>
              <w:t>a</w:t>
            </w:r>
            <w:r w:rsidR="006E0F5D">
              <w:rPr>
                <w:rFonts w:cs="Times New Roman"/>
                <w:szCs w:val="24"/>
                <w:vertAlign w:val="subscript"/>
              </w:rPr>
              <w:t>v</w:t>
            </w:r>
          </w:p>
        </w:tc>
        <w:tc>
          <w:tcPr>
            <w:tcW w:w="1881" w:type="dxa"/>
            <w:shd w:val="clear" w:color="auto" w:fill="auto"/>
          </w:tcPr>
          <w:p w14:paraId="729283AB" w14:textId="33D43441" w:rsidR="00BE24A0" w:rsidRPr="00360616" w:rsidRDefault="00BE24A0" w:rsidP="00AE6207">
            <w:pPr>
              <w:pStyle w:val="APA"/>
              <w:spacing w:after="240" w:line="240" w:lineRule="auto"/>
              <w:rPr>
                <w:rFonts w:cs="Times New Roman"/>
                <w:szCs w:val="24"/>
                <w:vertAlign w:val="subscript"/>
              </w:rPr>
            </w:pPr>
            <w:r w:rsidRPr="004A607C">
              <w:rPr>
                <w:rFonts w:cs="Times New Roman"/>
                <w:szCs w:val="24"/>
              </w:rPr>
              <w:t>100.00%</w:t>
            </w:r>
            <w:r w:rsidR="00E073DA">
              <w:rPr>
                <w:rFonts w:cs="Times New Roman"/>
                <w:szCs w:val="24"/>
                <w:vertAlign w:val="superscript"/>
              </w:rPr>
              <w:t>b</w:t>
            </w:r>
            <w:r w:rsidR="00360616">
              <w:rPr>
                <w:rFonts w:cs="Times New Roman"/>
                <w:szCs w:val="24"/>
                <w:vertAlign w:val="subscript"/>
              </w:rPr>
              <w:t>w</w:t>
            </w:r>
          </w:p>
        </w:tc>
        <w:tc>
          <w:tcPr>
            <w:tcW w:w="1343" w:type="dxa"/>
            <w:shd w:val="clear" w:color="auto" w:fill="auto"/>
          </w:tcPr>
          <w:p w14:paraId="79D22869" w14:textId="6EE57109" w:rsidR="00BE24A0" w:rsidRPr="00360616" w:rsidRDefault="00BE24A0" w:rsidP="00AE6207">
            <w:pPr>
              <w:pStyle w:val="APA"/>
              <w:spacing w:after="240" w:line="240" w:lineRule="auto"/>
              <w:rPr>
                <w:rFonts w:cs="Times New Roman"/>
                <w:szCs w:val="24"/>
                <w:vertAlign w:val="subscript"/>
              </w:rPr>
            </w:pPr>
            <w:r w:rsidRPr="004A607C">
              <w:rPr>
                <w:rFonts w:cs="Times New Roman"/>
                <w:szCs w:val="24"/>
              </w:rPr>
              <w:t>100.00%</w:t>
            </w:r>
            <w:r w:rsidR="00E073DA">
              <w:rPr>
                <w:rFonts w:cs="Times New Roman"/>
                <w:szCs w:val="24"/>
                <w:vertAlign w:val="superscript"/>
              </w:rPr>
              <w:t>b</w:t>
            </w:r>
            <w:r w:rsidR="00360616">
              <w:rPr>
                <w:rFonts w:cs="Times New Roman"/>
                <w:szCs w:val="24"/>
                <w:vertAlign w:val="subscript"/>
              </w:rPr>
              <w:t>w</w:t>
            </w:r>
          </w:p>
        </w:tc>
        <w:tc>
          <w:tcPr>
            <w:tcW w:w="1263" w:type="dxa"/>
            <w:shd w:val="clear" w:color="auto" w:fill="auto"/>
          </w:tcPr>
          <w:p w14:paraId="0E653690" w14:textId="732E54C9" w:rsidR="00BE24A0" w:rsidRPr="006E0F5D" w:rsidRDefault="00BE24A0" w:rsidP="00AE6207">
            <w:pPr>
              <w:pStyle w:val="APA"/>
              <w:spacing w:after="240" w:line="240" w:lineRule="auto"/>
              <w:rPr>
                <w:rFonts w:cs="Times New Roman"/>
                <w:szCs w:val="24"/>
                <w:vertAlign w:val="subscript"/>
              </w:rPr>
            </w:pPr>
            <w:r w:rsidRPr="004A607C">
              <w:rPr>
                <w:rFonts w:cs="Times New Roman"/>
                <w:szCs w:val="24"/>
              </w:rPr>
              <w:t>99.83%</w:t>
            </w:r>
            <w:r w:rsidR="00E073DA">
              <w:rPr>
                <w:rFonts w:cs="Times New Roman"/>
                <w:szCs w:val="24"/>
                <w:vertAlign w:val="superscript"/>
              </w:rPr>
              <w:t>b</w:t>
            </w:r>
            <w:r w:rsidR="006E0F5D">
              <w:rPr>
                <w:rFonts w:cs="Times New Roman"/>
                <w:szCs w:val="24"/>
                <w:vertAlign w:val="subscript"/>
              </w:rPr>
              <w:t>v</w:t>
            </w:r>
            <w:r w:rsidR="00360616">
              <w:rPr>
                <w:rFonts w:cs="Times New Roman"/>
                <w:szCs w:val="24"/>
                <w:vertAlign w:val="subscript"/>
              </w:rPr>
              <w:t>w</w:t>
            </w:r>
          </w:p>
        </w:tc>
        <w:tc>
          <w:tcPr>
            <w:tcW w:w="1552" w:type="dxa"/>
          </w:tcPr>
          <w:p w14:paraId="5BEAF3E0" w14:textId="5377A039" w:rsidR="00BE24A0" w:rsidRPr="006E0F5D" w:rsidRDefault="00BE24A0" w:rsidP="00AE6207">
            <w:pPr>
              <w:pStyle w:val="APA"/>
              <w:spacing w:after="240" w:line="240" w:lineRule="auto"/>
              <w:rPr>
                <w:rFonts w:cs="Times New Roman"/>
                <w:szCs w:val="24"/>
                <w:vertAlign w:val="subscript"/>
              </w:rPr>
            </w:pPr>
            <w:r w:rsidRPr="004A607C">
              <w:rPr>
                <w:rFonts w:cs="Times New Roman"/>
                <w:szCs w:val="24"/>
              </w:rPr>
              <w:t>99.6</w:t>
            </w:r>
            <w:r w:rsidR="00800AB3">
              <w:rPr>
                <w:rFonts w:cs="Times New Roman"/>
                <w:szCs w:val="24"/>
              </w:rPr>
              <w:t>4</w:t>
            </w:r>
            <w:r w:rsidRPr="004A607C">
              <w:rPr>
                <w:rFonts w:cs="Times New Roman"/>
                <w:szCs w:val="24"/>
              </w:rPr>
              <w:t>%</w:t>
            </w:r>
            <w:r w:rsidR="00BA1664">
              <w:rPr>
                <w:rFonts w:cs="Times New Roman"/>
                <w:szCs w:val="24"/>
                <w:vertAlign w:val="superscript"/>
              </w:rPr>
              <w:t>a</w:t>
            </w:r>
            <w:r w:rsidR="00E073DA">
              <w:rPr>
                <w:rFonts w:cs="Times New Roman"/>
                <w:szCs w:val="24"/>
                <w:vertAlign w:val="superscript"/>
              </w:rPr>
              <w:t>b</w:t>
            </w:r>
            <w:r w:rsidR="006E0F5D">
              <w:rPr>
                <w:rFonts w:cs="Times New Roman"/>
                <w:szCs w:val="24"/>
                <w:vertAlign w:val="subscript"/>
              </w:rPr>
              <w:t>v</w:t>
            </w:r>
            <w:r w:rsidR="00360616">
              <w:rPr>
                <w:rFonts w:cs="Times New Roman"/>
                <w:szCs w:val="24"/>
                <w:vertAlign w:val="subscript"/>
              </w:rPr>
              <w:t>w</w:t>
            </w:r>
          </w:p>
        </w:tc>
      </w:tr>
      <w:tr w:rsidR="000D6D2E" w14:paraId="2F66CAA9" w14:textId="77777777" w:rsidTr="008174D0">
        <w:trPr>
          <w:trHeight w:val="432"/>
        </w:trPr>
        <w:tc>
          <w:tcPr>
            <w:tcW w:w="4151" w:type="dxa"/>
            <w:tcBorders>
              <w:right w:val="single" w:sz="4" w:space="0" w:color="auto"/>
            </w:tcBorders>
          </w:tcPr>
          <w:p w14:paraId="4C54DDEB" w14:textId="77777777" w:rsidR="00BE24A0" w:rsidRPr="007B6282" w:rsidRDefault="00BE24A0" w:rsidP="00AE6207">
            <w:pPr>
              <w:pStyle w:val="APA"/>
              <w:spacing w:after="240" w:line="240" w:lineRule="auto"/>
              <w:rPr>
                <w:rFonts w:cs="Times New Roman"/>
                <w:szCs w:val="24"/>
                <w:highlight w:val="yellow"/>
              </w:rPr>
            </w:pPr>
            <w:r w:rsidRPr="00F77EDD">
              <w:rPr>
                <w:rFonts w:cs="Times New Roman"/>
                <w:szCs w:val="24"/>
              </w:rPr>
              <w:t>Pass Colorblindness Check*</w:t>
            </w:r>
          </w:p>
        </w:tc>
        <w:tc>
          <w:tcPr>
            <w:tcW w:w="1420" w:type="dxa"/>
            <w:tcBorders>
              <w:left w:val="single" w:sz="4" w:space="0" w:color="auto"/>
            </w:tcBorders>
            <w:shd w:val="clear" w:color="auto" w:fill="auto"/>
          </w:tcPr>
          <w:p w14:paraId="6ED26EAA" w14:textId="2C1DBD88" w:rsidR="00BE24A0" w:rsidRPr="00903186" w:rsidRDefault="00BE24A0" w:rsidP="00AE6207">
            <w:pPr>
              <w:pStyle w:val="APA"/>
              <w:spacing w:after="240" w:line="240" w:lineRule="auto"/>
              <w:rPr>
                <w:rFonts w:cs="Times New Roman"/>
                <w:szCs w:val="24"/>
                <w:vertAlign w:val="subscript"/>
              </w:rPr>
            </w:pPr>
            <w:r w:rsidRPr="00D16F75">
              <w:rPr>
                <w:rFonts w:cs="Times New Roman"/>
                <w:szCs w:val="24"/>
              </w:rPr>
              <w:t>88.60%</w:t>
            </w:r>
            <w:r w:rsidR="003E7E59">
              <w:rPr>
                <w:rFonts w:cs="Times New Roman"/>
                <w:szCs w:val="24"/>
                <w:vertAlign w:val="superscript"/>
              </w:rPr>
              <w:t>a</w:t>
            </w:r>
            <w:r w:rsidR="00903186">
              <w:rPr>
                <w:rFonts w:cs="Times New Roman"/>
                <w:szCs w:val="24"/>
                <w:vertAlign w:val="subscript"/>
              </w:rPr>
              <w:t>v</w:t>
            </w:r>
          </w:p>
        </w:tc>
        <w:tc>
          <w:tcPr>
            <w:tcW w:w="1881" w:type="dxa"/>
            <w:shd w:val="clear" w:color="auto" w:fill="auto"/>
          </w:tcPr>
          <w:p w14:paraId="19EC57FC" w14:textId="08E7FDBC" w:rsidR="00BE24A0" w:rsidRPr="005A503A" w:rsidRDefault="00BE24A0" w:rsidP="00AE6207">
            <w:pPr>
              <w:pStyle w:val="APA"/>
              <w:spacing w:after="240" w:line="240" w:lineRule="auto"/>
              <w:rPr>
                <w:rFonts w:cs="Times New Roman"/>
                <w:szCs w:val="24"/>
                <w:vertAlign w:val="subscript"/>
              </w:rPr>
            </w:pPr>
            <w:r w:rsidRPr="00D16F75">
              <w:rPr>
                <w:rFonts w:cs="Times New Roman"/>
                <w:szCs w:val="24"/>
              </w:rPr>
              <w:t>98.02%</w:t>
            </w:r>
            <w:r w:rsidR="003E7E59">
              <w:rPr>
                <w:rFonts w:cs="Times New Roman"/>
                <w:szCs w:val="24"/>
                <w:vertAlign w:val="superscript"/>
              </w:rPr>
              <w:t>b</w:t>
            </w:r>
            <w:r w:rsidR="005A503A">
              <w:rPr>
                <w:rFonts w:cs="Times New Roman"/>
                <w:szCs w:val="24"/>
                <w:vertAlign w:val="subscript"/>
              </w:rPr>
              <w:t>w</w:t>
            </w:r>
          </w:p>
        </w:tc>
        <w:tc>
          <w:tcPr>
            <w:tcW w:w="1343" w:type="dxa"/>
            <w:shd w:val="clear" w:color="auto" w:fill="auto"/>
          </w:tcPr>
          <w:p w14:paraId="1AF82B80" w14:textId="46FDD789" w:rsidR="00BE24A0" w:rsidRPr="005A503A" w:rsidRDefault="00BE24A0" w:rsidP="00AE6207">
            <w:pPr>
              <w:pStyle w:val="APA"/>
              <w:spacing w:after="240" w:line="240" w:lineRule="auto"/>
              <w:rPr>
                <w:rFonts w:cs="Times New Roman"/>
                <w:szCs w:val="24"/>
                <w:vertAlign w:val="subscript"/>
              </w:rPr>
            </w:pPr>
            <w:r w:rsidRPr="00D16F75">
              <w:rPr>
                <w:rFonts w:cs="Times New Roman"/>
                <w:szCs w:val="24"/>
              </w:rPr>
              <w:t>98.59%</w:t>
            </w:r>
            <w:r w:rsidR="003E7E59">
              <w:rPr>
                <w:rFonts w:cs="Times New Roman"/>
                <w:szCs w:val="24"/>
                <w:vertAlign w:val="superscript"/>
              </w:rPr>
              <w:t>b</w:t>
            </w:r>
            <w:r w:rsidR="005A503A">
              <w:rPr>
                <w:rFonts w:cs="Times New Roman"/>
                <w:szCs w:val="24"/>
                <w:vertAlign w:val="subscript"/>
              </w:rPr>
              <w:t>w</w:t>
            </w:r>
          </w:p>
        </w:tc>
        <w:tc>
          <w:tcPr>
            <w:tcW w:w="1263" w:type="dxa"/>
            <w:shd w:val="clear" w:color="auto" w:fill="auto"/>
          </w:tcPr>
          <w:p w14:paraId="3DA995E2" w14:textId="0D640D2B" w:rsidR="00BE24A0" w:rsidRPr="00903186" w:rsidRDefault="00BE24A0" w:rsidP="00AE6207">
            <w:pPr>
              <w:pStyle w:val="APA"/>
              <w:spacing w:after="240" w:line="240" w:lineRule="auto"/>
              <w:rPr>
                <w:rFonts w:cs="Times New Roman"/>
                <w:szCs w:val="24"/>
                <w:vertAlign w:val="subscript"/>
              </w:rPr>
            </w:pPr>
            <w:r w:rsidRPr="00D16F75">
              <w:rPr>
                <w:rFonts w:cs="Times New Roman"/>
                <w:szCs w:val="24"/>
              </w:rPr>
              <w:t>93.9</w:t>
            </w:r>
            <w:r w:rsidR="00A53C2A" w:rsidRPr="00D16F75">
              <w:rPr>
                <w:rFonts w:cs="Times New Roman"/>
                <w:szCs w:val="24"/>
              </w:rPr>
              <w:t>0</w:t>
            </w:r>
            <w:r w:rsidRPr="00D16F75">
              <w:rPr>
                <w:rFonts w:cs="Times New Roman"/>
                <w:szCs w:val="24"/>
              </w:rPr>
              <w:t>%</w:t>
            </w:r>
            <w:r w:rsidR="008016D8">
              <w:rPr>
                <w:rFonts w:cs="Times New Roman"/>
                <w:szCs w:val="24"/>
                <w:vertAlign w:val="superscript"/>
              </w:rPr>
              <w:t>c</w:t>
            </w:r>
            <w:r w:rsidR="00903186">
              <w:rPr>
                <w:rFonts w:cs="Times New Roman"/>
                <w:szCs w:val="24"/>
                <w:vertAlign w:val="subscript"/>
              </w:rPr>
              <w:t>v</w:t>
            </w:r>
            <w:r w:rsidR="0025210C">
              <w:rPr>
                <w:rFonts w:cs="Times New Roman"/>
                <w:szCs w:val="24"/>
                <w:vertAlign w:val="subscript"/>
              </w:rPr>
              <w:t>x</w:t>
            </w:r>
          </w:p>
        </w:tc>
        <w:tc>
          <w:tcPr>
            <w:tcW w:w="1552" w:type="dxa"/>
          </w:tcPr>
          <w:p w14:paraId="2DE7C469" w14:textId="5FF750BB" w:rsidR="00BE24A0" w:rsidRPr="005A503A" w:rsidRDefault="00BE24A0" w:rsidP="00AE6207">
            <w:pPr>
              <w:pStyle w:val="APA"/>
              <w:spacing w:after="240" w:line="240" w:lineRule="auto"/>
              <w:rPr>
                <w:rFonts w:cs="Times New Roman"/>
                <w:szCs w:val="24"/>
                <w:vertAlign w:val="subscript"/>
              </w:rPr>
            </w:pPr>
            <w:r w:rsidRPr="00D16F75">
              <w:rPr>
                <w:rFonts w:cs="Times New Roman"/>
                <w:szCs w:val="24"/>
              </w:rPr>
              <w:t>98.</w:t>
            </w:r>
            <w:r w:rsidR="00A53C2A" w:rsidRPr="00D16F75">
              <w:rPr>
                <w:rFonts w:cs="Times New Roman"/>
                <w:szCs w:val="24"/>
              </w:rPr>
              <w:t>59</w:t>
            </w:r>
            <w:r w:rsidRPr="00D16F75">
              <w:rPr>
                <w:rFonts w:cs="Times New Roman"/>
                <w:szCs w:val="24"/>
              </w:rPr>
              <w:t>%</w:t>
            </w:r>
            <w:r w:rsidR="003E7E59">
              <w:rPr>
                <w:rFonts w:cs="Times New Roman"/>
                <w:szCs w:val="24"/>
                <w:vertAlign w:val="superscript"/>
              </w:rPr>
              <w:t>b</w:t>
            </w:r>
            <w:r w:rsidR="005A503A">
              <w:rPr>
                <w:rFonts w:cs="Times New Roman"/>
                <w:szCs w:val="24"/>
                <w:vertAlign w:val="subscript"/>
              </w:rPr>
              <w:t>w</w:t>
            </w:r>
            <w:r w:rsidR="0025210C">
              <w:rPr>
                <w:rFonts w:cs="Times New Roman"/>
                <w:szCs w:val="24"/>
                <w:vertAlign w:val="subscript"/>
              </w:rPr>
              <w:t>x</w:t>
            </w:r>
          </w:p>
        </w:tc>
      </w:tr>
      <w:tr w:rsidR="000D6D2E" w14:paraId="64D3517A" w14:textId="77777777" w:rsidTr="008174D0">
        <w:trPr>
          <w:trHeight w:val="432"/>
        </w:trPr>
        <w:tc>
          <w:tcPr>
            <w:tcW w:w="4151" w:type="dxa"/>
            <w:tcBorders>
              <w:right w:val="single" w:sz="4" w:space="0" w:color="auto"/>
            </w:tcBorders>
            <w:shd w:val="clear" w:color="auto" w:fill="auto"/>
          </w:tcPr>
          <w:p w14:paraId="1579790F" w14:textId="77777777" w:rsidR="00BE24A0" w:rsidRPr="007B6282" w:rsidRDefault="00BE24A0" w:rsidP="00AE6207">
            <w:pPr>
              <w:pStyle w:val="APA"/>
              <w:spacing w:after="240" w:line="240" w:lineRule="auto"/>
              <w:rPr>
                <w:rFonts w:cs="Times New Roman"/>
                <w:szCs w:val="24"/>
                <w:highlight w:val="yellow"/>
              </w:rPr>
            </w:pPr>
            <w:r w:rsidRPr="000447A2">
              <w:rPr>
                <w:rFonts w:cs="Times New Roman"/>
                <w:szCs w:val="24"/>
              </w:rPr>
              <w:t>Unique Worker ID*</w:t>
            </w:r>
          </w:p>
        </w:tc>
        <w:tc>
          <w:tcPr>
            <w:tcW w:w="1420" w:type="dxa"/>
            <w:tcBorders>
              <w:left w:val="single" w:sz="4" w:space="0" w:color="auto"/>
            </w:tcBorders>
            <w:shd w:val="clear" w:color="auto" w:fill="auto"/>
          </w:tcPr>
          <w:p w14:paraId="7025E8BF" w14:textId="534EFE34" w:rsidR="00BE24A0" w:rsidRPr="00C30D6D" w:rsidRDefault="00BE24A0" w:rsidP="00AE6207">
            <w:pPr>
              <w:pStyle w:val="APA"/>
              <w:spacing w:after="240" w:line="240" w:lineRule="auto"/>
              <w:rPr>
                <w:rFonts w:cs="Times New Roman"/>
                <w:szCs w:val="24"/>
                <w:vertAlign w:val="subscript"/>
              </w:rPr>
            </w:pPr>
            <w:r>
              <w:rPr>
                <w:rFonts w:cs="Times New Roman"/>
                <w:szCs w:val="24"/>
              </w:rPr>
              <w:t>99.60</w:t>
            </w:r>
            <w:r w:rsidR="005451B4">
              <w:rPr>
                <w:rFonts w:cs="Times New Roman"/>
                <w:szCs w:val="24"/>
              </w:rPr>
              <w:t>%</w:t>
            </w:r>
            <w:r w:rsidR="00A200FD">
              <w:rPr>
                <w:rFonts w:cs="Times New Roman"/>
                <w:szCs w:val="24"/>
                <w:vertAlign w:val="superscript"/>
              </w:rPr>
              <w:t>a</w:t>
            </w:r>
            <w:r w:rsidR="00C30D6D">
              <w:rPr>
                <w:rFonts w:cs="Times New Roman"/>
                <w:szCs w:val="24"/>
                <w:vertAlign w:val="subscript"/>
              </w:rPr>
              <w:t>v</w:t>
            </w:r>
          </w:p>
        </w:tc>
        <w:tc>
          <w:tcPr>
            <w:tcW w:w="1881" w:type="dxa"/>
            <w:shd w:val="clear" w:color="auto" w:fill="auto"/>
          </w:tcPr>
          <w:p w14:paraId="795EDF58" w14:textId="187AE291" w:rsidR="00BE24A0" w:rsidRPr="00C30D6D" w:rsidRDefault="00BE24A0" w:rsidP="00AE6207">
            <w:pPr>
              <w:pStyle w:val="APA"/>
              <w:spacing w:after="240" w:line="240" w:lineRule="auto"/>
              <w:rPr>
                <w:rFonts w:cs="Times New Roman"/>
                <w:szCs w:val="24"/>
                <w:vertAlign w:val="subscript"/>
              </w:rPr>
            </w:pPr>
            <w:r w:rsidRPr="00316A92">
              <w:rPr>
                <w:rFonts w:cs="Times New Roman"/>
                <w:szCs w:val="24"/>
              </w:rPr>
              <w:t>100.00%</w:t>
            </w:r>
            <w:r w:rsidR="00A200FD">
              <w:rPr>
                <w:rFonts w:cs="Times New Roman"/>
                <w:szCs w:val="24"/>
                <w:vertAlign w:val="superscript"/>
              </w:rPr>
              <w:t>a</w:t>
            </w:r>
            <w:r w:rsidR="00C30D6D">
              <w:rPr>
                <w:rFonts w:cs="Times New Roman"/>
                <w:szCs w:val="24"/>
                <w:vertAlign w:val="subscript"/>
              </w:rPr>
              <w:t>v</w:t>
            </w:r>
          </w:p>
        </w:tc>
        <w:tc>
          <w:tcPr>
            <w:tcW w:w="1343" w:type="dxa"/>
            <w:shd w:val="clear" w:color="auto" w:fill="auto"/>
          </w:tcPr>
          <w:p w14:paraId="47AB2BD4" w14:textId="3D5287B4" w:rsidR="00BE24A0" w:rsidRPr="00C30D6D" w:rsidRDefault="00BE24A0" w:rsidP="00AE6207">
            <w:pPr>
              <w:pStyle w:val="APA"/>
              <w:spacing w:after="240" w:line="240" w:lineRule="auto"/>
              <w:rPr>
                <w:rFonts w:cs="Times New Roman"/>
                <w:szCs w:val="24"/>
                <w:vertAlign w:val="subscript"/>
              </w:rPr>
            </w:pPr>
            <w:r w:rsidRPr="00316A92">
              <w:rPr>
                <w:rFonts w:cs="Times New Roman"/>
                <w:szCs w:val="24"/>
              </w:rPr>
              <w:t>100.00%</w:t>
            </w:r>
            <w:r w:rsidR="00A200FD">
              <w:rPr>
                <w:rFonts w:cs="Times New Roman"/>
                <w:szCs w:val="24"/>
                <w:vertAlign w:val="superscript"/>
              </w:rPr>
              <w:t>a</w:t>
            </w:r>
            <w:r w:rsidR="00C30D6D">
              <w:rPr>
                <w:rFonts w:cs="Times New Roman"/>
                <w:szCs w:val="24"/>
                <w:vertAlign w:val="subscript"/>
              </w:rPr>
              <w:t>v</w:t>
            </w:r>
          </w:p>
        </w:tc>
        <w:tc>
          <w:tcPr>
            <w:tcW w:w="1263" w:type="dxa"/>
            <w:shd w:val="clear" w:color="auto" w:fill="auto"/>
          </w:tcPr>
          <w:p w14:paraId="0CBD3D69" w14:textId="222CD29E" w:rsidR="00BE24A0" w:rsidRPr="00C30D6D" w:rsidRDefault="00BE24A0" w:rsidP="00AE6207">
            <w:pPr>
              <w:pStyle w:val="APA"/>
              <w:spacing w:after="240" w:line="240" w:lineRule="auto"/>
              <w:rPr>
                <w:rFonts w:cs="Times New Roman"/>
                <w:szCs w:val="24"/>
                <w:vertAlign w:val="subscript"/>
              </w:rPr>
            </w:pPr>
            <w:r w:rsidRPr="00D16F75">
              <w:rPr>
                <w:rFonts w:cs="Times New Roman"/>
                <w:szCs w:val="24"/>
              </w:rPr>
              <w:t>100.00%</w:t>
            </w:r>
            <w:r w:rsidR="00A200FD">
              <w:rPr>
                <w:rFonts w:cs="Times New Roman"/>
                <w:szCs w:val="24"/>
                <w:vertAlign w:val="superscript"/>
              </w:rPr>
              <w:t>a</w:t>
            </w:r>
            <w:r w:rsidR="00C30D6D">
              <w:rPr>
                <w:rFonts w:cs="Times New Roman"/>
                <w:szCs w:val="24"/>
                <w:vertAlign w:val="subscript"/>
              </w:rPr>
              <w:t>v</w:t>
            </w:r>
          </w:p>
        </w:tc>
        <w:tc>
          <w:tcPr>
            <w:tcW w:w="1552" w:type="dxa"/>
          </w:tcPr>
          <w:p w14:paraId="52E98D01" w14:textId="31E4AB90" w:rsidR="00BE24A0" w:rsidRPr="00000EB7" w:rsidRDefault="00D1470F" w:rsidP="00AE6207">
            <w:pPr>
              <w:pStyle w:val="APA"/>
              <w:spacing w:after="240" w:line="240" w:lineRule="auto"/>
              <w:rPr>
                <w:rFonts w:cs="Times New Roman"/>
                <w:szCs w:val="24"/>
                <w:vertAlign w:val="subscript"/>
              </w:rPr>
            </w:pPr>
            <w:r w:rsidRPr="00D16F75">
              <w:rPr>
                <w:rFonts w:cs="Times New Roman"/>
                <w:szCs w:val="24"/>
              </w:rPr>
              <w:t>7</w:t>
            </w:r>
            <w:r w:rsidR="00AE3450">
              <w:rPr>
                <w:rFonts w:cs="Times New Roman"/>
                <w:szCs w:val="24"/>
              </w:rPr>
              <w:t>7</w:t>
            </w:r>
            <w:r w:rsidR="00BE24A0" w:rsidRPr="00D16F75">
              <w:rPr>
                <w:rFonts w:cs="Times New Roman"/>
                <w:szCs w:val="24"/>
              </w:rPr>
              <w:t>.</w:t>
            </w:r>
            <w:r w:rsidR="00AE3450">
              <w:rPr>
                <w:rFonts w:cs="Times New Roman"/>
                <w:szCs w:val="24"/>
              </w:rPr>
              <w:t>12</w:t>
            </w:r>
            <w:r w:rsidR="00BE24A0" w:rsidRPr="00D16F75">
              <w:rPr>
                <w:rFonts w:cs="Times New Roman"/>
                <w:szCs w:val="24"/>
              </w:rPr>
              <w:t>%</w:t>
            </w:r>
            <w:r w:rsidR="00AE3450">
              <w:rPr>
                <w:rFonts w:cs="Times New Roman"/>
                <w:szCs w:val="24"/>
                <w:vertAlign w:val="superscript"/>
              </w:rPr>
              <w:t>b</w:t>
            </w:r>
            <w:r w:rsidR="00000EB7">
              <w:rPr>
                <w:rFonts w:cs="Times New Roman"/>
                <w:szCs w:val="24"/>
                <w:vertAlign w:val="subscript"/>
              </w:rPr>
              <w:t>w</w:t>
            </w:r>
          </w:p>
        </w:tc>
      </w:tr>
      <w:tr w:rsidR="000D6D2E" w14:paraId="3BC78580" w14:textId="77777777" w:rsidTr="008174D0">
        <w:trPr>
          <w:trHeight w:val="432"/>
        </w:trPr>
        <w:tc>
          <w:tcPr>
            <w:tcW w:w="4151" w:type="dxa"/>
            <w:tcBorders>
              <w:right w:val="single" w:sz="4" w:space="0" w:color="auto"/>
            </w:tcBorders>
            <w:shd w:val="clear" w:color="auto" w:fill="auto"/>
          </w:tcPr>
          <w:p w14:paraId="19E9A7AA" w14:textId="77777777" w:rsidR="00BE24A0" w:rsidRPr="007B6282" w:rsidRDefault="00BE24A0" w:rsidP="00AE6207">
            <w:pPr>
              <w:pStyle w:val="APA"/>
              <w:spacing w:after="240" w:line="240" w:lineRule="auto"/>
              <w:rPr>
                <w:rFonts w:cs="Times New Roman"/>
                <w:szCs w:val="24"/>
                <w:highlight w:val="yellow"/>
              </w:rPr>
            </w:pPr>
            <w:r w:rsidRPr="006D1B1E">
              <w:rPr>
                <w:rFonts w:cs="Times New Roman"/>
                <w:szCs w:val="24"/>
              </w:rPr>
              <w:t>Unique IP Address*</w:t>
            </w:r>
          </w:p>
        </w:tc>
        <w:tc>
          <w:tcPr>
            <w:tcW w:w="1420" w:type="dxa"/>
            <w:tcBorders>
              <w:left w:val="single" w:sz="4" w:space="0" w:color="auto"/>
            </w:tcBorders>
            <w:shd w:val="clear" w:color="auto" w:fill="auto"/>
          </w:tcPr>
          <w:p w14:paraId="33D1DF47" w14:textId="1BC1A2DC" w:rsidR="00BE24A0" w:rsidRPr="00C17924" w:rsidRDefault="00BE24A0" w:rsidP="00AE6207">
            <w:pPr>
              <w:pStyle w:val="APA"/>
              <w:spacing w:after="240" w:line="240" w:lineRule="auto"/>
              <w:rPr>
                <w:rFonts w:cs="Times New Roman"/>
                <w:szCs w:val="24"/>
                <w:vertAlign w:val="subscript"/>
              </w:rPr>
            </w:pPr>
            <w:r w:rsidRPr="00011C19">
              <w:rPr>
                <w:rFonts w:cs="Times New Roman"/>
                <w:szCs w:val="24"/>
              </w:rPr>
              <w:t>97.20%</w:t>
            </w:r>
            <w:r w:rsidR="00D532BB">
              <w:rPr>
                <w:rFonts w:cs="Times New Roman"/>
                <w:szCs w:val="24"/>
                <w:vertAlign w:val="superscript"/>
              </w:rPr>
              <w:t>a</w:t>
            </w:r>
            <w:r w:rsidR="00C17924">
              <w:rPr>
                <w:rFonts w:cs="Times New Roman"/>
                <w:szCs w:val="24"/>
                <w:vertAlign w:val="subscript"/>
              </w:rPr>
              <w:t>v</w:t>
            </w:r>
          </w:p>
        </w:tc>
        <w:tc>
          <w:tcPr>
            <w:tcW w:w="1881" w:type="dxa"/>
            <w:shd w:val="clear" w:color="auto" w:fill="auto"/>
          </w:tcPr>
          <w:p w14:paraId="156F7B51" w14:textId="408780D1" w:rsidR="00BE24A0" w:rsidRPr="000D6D2E" w:rsidRDefault="00BE24A0" w:rsidP="00AE6207">
            <w:pPr>
              <w:pStyle w:val="APA"/>
              <w:spacing w:after="240" w:line="240" w:lineRule="auto"/>
              <w:rPr>
                <w:rFonts w:cs="Times New Roman"/>
                <w:szCs w:val="24"/>
                <w:vertAlign w:val="subscript"/>
              </w:rPr>
            </w:pPr>
            <w:r w:rsidRPr="00011C19">
              <w:rPr>
                <w:rFonts w:cs="Times New Roman"/>
                <w:szCs w:val="24"/>
              </w:rPr>
              <w:t>99.21%</w:t>
            </w:r>
            <w:r w:rsidR="00D532BB">
              <w:rPr>
                <w:rFonts w:cs="Times New Roman"/>
                <w:szCs w:val="24"/>
                <w:vertAlign w:val="superscript"/>
              </w:rPr>
              <w:t>b</w:t>
            </w:r>
            <w:r w:rsidR="000D6D2E">
              <w:rPr>
                <w:rFonts w:cs="Times New Roman"/>
                <w:szCs w:val="24"/>
                <w:vertAlign w:val="subscript"/>
              </w:rPr>
              <w:t>w</w:t>
            </w:r>
          </w:p>
        </w:tc>
        <w:tc>
          <w:tcPr>
            <w:tcW w:w="1343" w:type="dxa"/>
            <w:shd w:val="clear" w:color="auto" w:fill="auto"/>
          </w:tcPr>
          <w:p w14:paraId="70DA81B4" w14:textId="29659CC8" w:rsidR="00BE24A0" w:rsidRPr="00C17924" w:rsidRDefault="00BE24A0" w:rsidP="00AE6207">
            <w:pPr>
              <w:pStyle w:val="APA"/>
              <w:spacing w:after="240" w:line="240" w:lineRule="auto"/>
              <w:rPr>
                <w:rFonts w:cs="Times New Roman"/>
                <w:szCs w:val="24"/>
                <w:vertAlign w:val="subscript"/>
              </w:rPr>
            </w:pPr>
            <w:r w:rsidRPr="00011C19">
              <w:rPr>
                <w:rFonts w:cs="Times New Roman"/>
                <w:szCs w:val="24"/>
              </w:rPr>
              <w:t>98.79%</w:t>
            </w:r>
            <w:r w:rsidR="00D532BB">
              <w:rPr>
                <w:rFonts w:cs="Times New Roman"/>
                <w:szCs w:val="24"/>
                <w:vertAlign w:val="superscript"/>
              </w:rPr>
              <w:t>a</w:t>
            </w:r>
            <w:r w:rsidR="00C17924">
              <w:rPr>
                <w:rFonts w:cs="Times New Roman"/>
                <w:szCs w:val="24"/>
                <w:vertAlign w:val="subscript"/>
              </w:rPr>
              <w:t>v</w:t>
            </w:r>
            <w:r w:rsidR="000D6D2E">
              <w:rPr>
                <w:rFonts w:cs="Times New Roman"/>
                <w:szCs w:val="24"/>
                <w:vertAlign w:val="subscript"/>
              </w:rPr>
              <w:t>w</w:t>
            </w:r>
          </w:p>
        </w:tc>
        <w:tc>
          <w:tcPr>
            <w:tcW w:w="1263" w:type="dxa"/>
            <w:shd w:val="clear" w:color="auto" w:fill="auto"/>
          </w:tcPr>
          <w:p w14:paraId="09AEC7D6" w14:textId="3A3C69BE" w:rsidR="00BE24A0" w:rsidRPr="000D6D2E" w:rsidRDefault="00BE24A0" w:rsidP="00AE6207">
            <w:pPr>
              <w:pStyle w:val="APA"/>
              <w:spacing w:after="240" w:line="240" w:lineRule="auto"/>
              <w:rPr>
                <w:rFonts w:cs="Times New Roman"/>
                <w:szCs w:val="24"/>
                <w:vertAlign w:val="subscript"/>
              </w:rPr>
            </w:pPr>
            <w:r w:rsidRPr="00011C19">
              <w:rPr>
                <w:rFonts w:cs="Times New Roman"/>
                <w:szCs w:val="24"/>
              </w:rPr>
              <w:t>100.00%</w:t>
            </w:r>
            <w:r w:rsidR="00D532BB">
              <w:rPr>
                <w:rFonts w:cs="Times New Roman"/>
                <w:szCs w:val="24"/>
                <w:vertAlign w:val="superscript"/>
              </w:rPr>
              <w:t>c</w:t>
            </w:r>
            <w:r w:rsidR="000D6D2E">
              <w:rPr>
                <w:rFonts w:cs="Times New Roman"/>
                <w:szCs w:val="24"/>
                <w:vertAlign w:val="subscript"/>
              </w:rPr>
              <w:t>w</w:t>
            </w:r>
          </w:p>
        </w:tc>
        <w:tc>
          <w:tcPr>
            <w:tcW w:w="1552" w:type="dxa"/>
          </w:tcPr>
          <w:p w14:paraId="11351085" w14:textId="77777777" w:rsidR="00BE24A0" w:rsidRPr="00011C19" w:rsidRDefault="00BE24A0" w:rsidP="00AE6207">
            <w:pPr>
              <w:pStyle w:val="APA"/>
              <w:spacing w:after="240" w:line="240" w:lineRule="auto"/>
              <w:rPr>
                <w:rFonts w:cs="Times New Roman"/>
                <w:szCs w:val="24"/>
              </w:rPr>
            </w:pPr>
            <w:r w:rsidRPr="00011C19">
              <w:rPr>
                <w:rFonts w:cs="Times New Roman"/>
                <w:szCs w:val="24"/>
              </w:rPr>
              <w:t>-</w:t>
            </w:r>
          </w:p>
        </w:tc>
      </w:tr>
      <w:tr w:rsidR="000D6D2E" w14:paraId="5304CED5" w14:textId="77777777" w:rsidTr="008174D0">
        <w:trPr>
          <w:trHeight w:val="432"/>
        </w:trPr>
        <w:tc>
          <w:tcPr>
            <w:tcW w:w="4151" w:type="dxa"/>
            <w:tcBorders>
              <w:right w:val="single" w:sz="4" w:space="0" w:color="auto"/>
            </w:tcBorders>
          </w:tcPr>
          <w:p w14:paraId="70594867" w14:textId="77777777" w:rsidR="00BE24A0" w:rsidRPr="00A815DD" w:rsidRDefault="00BE24A0" w:rsidP="00AE6207">
            <w:pPr>
              <w:pStyle w:val="APA"/>
              <w:spacing w:after="240" w:line="240" w:lineRule="auto"/>
              <w:rPr>
                <w:rFonts w:cs="Times New Roman"/>
                <w:szCs w:val="24"/>
              </w:rPr>
            </w:pPr>
            <w:r w:rsidRPr="00A815DD">
              <w:rPr>
                <w:rFonts w:cs="Times New Roman"/>
                <w:szCs w:val="24"/>
              </w:rPr>
              <w:t>Unique Geolocation*</w:t>
            </w:r>
          </w:p>
        </w:tc>
        <w:tc>
          <w:tcPr>
            <w:tcW w:w="1420" w:type="dxa"/>
            <w:tcBorders>
              <w:left w:val="single" w:sz="4" w:space="0" w:color="auto"/>
            </w:tcBorders>
            <w:shd w:val="clear" w:color="auto" w:fill="auto"/>
          </w:tcPr>
          <w:p w14:paraId="2C3B8D82" w14:textId="69A86F02" w:rsidR="00BE24A0" w:rsidRPr="0091254B" w:rsidRDefault="00BE24A0" w:rsidP="00AE6207">
            <w:pPr>
              <w:pStyle w:val="APA"/>
              <w:spacing w:after="240" w:line="240" w:lineRule="auto"/>
              <w:rPr>
                <w:rFonts w:cs="Times New Roman"/>
                <w:szCs w:val="24"/>
                <w:vertAlign w:val="subscript"/>
              </w:rPr>
            </w:pPr>
            <w:r w:rsidRPr="000D6DEA">
              <w:rPr>
                <w:rFonts w:cs="Times New Roman"/>
                <w:szCs w:val="24"/>
              </w:rPr>
              <w:t>53.40%</w:t>
            </w:r>
            <w:r w:rsidR="00D67DFB">
              <w:rPr>
                <w:rFonts w:cs="Times New Roman"/>
                <w:szCs w:val="24"/>
                <w:vertAlign w:val="superscript"/>
              </w:rPr>
              <w:t>a</w:t>
            </w:r>
            <w:r w:rsidR="00626261">
              <w:rPr>
                <w:rFonts w:cs="Times New Roman"/>
                <w:szCs w:val="24"/>
                <w:vertAlign w:val="subscript"/>
              </w:rPr>
              <w:t>v</w:t>
            </w:r>
          </w:p>
        </w:tc>
        <w:tc>
          <w:tcPr>
            <w:tcW w:w="1881" w:type="dxa"/>
            <w:shd w:val="clear" w:color="auto" w:fill="auto"/>
          </w:tcPr>
          <w:p w14:paraId="03B071E6" w14:textId="7DB797C2" w:rsidR="00BE24A0" w:rsidRPr="00626261" w:rsidRDefault="00BE24A0" w:rsidP="00AE6207">
            <w:pPr>
              <w:pStyle w:val="APA"/>
              <w:spacing w:after="240" w:line="240" w:lineRule="auto"/>
              <w:rPr>
                <w:rFonts w:cs="Times New Roman"/>
                <w:szCs w:val="24"/>
                <w:vertAlign w:val="subscript"/>
              </w:rPr>
            </w:pPr>
            <w:r w:rsidRPr="000D6DEA">
              <w:rPr>
                <w:rFonts w:cs="Times New Roman"/>
                <w:szCs w:val="24"/>
              </w:rPr>
              <w:t>90.10%</w:t>
            </w:r>
            <w:r w:rsidR="00D67DFB">
              <w:rPr>
                <w:rFonts w:cs="Times New Roman"/>
                <w:szCs w:val="24"/>
                <w:vertAlign w:val="superscript"/>
              </w:rPr>
              <w:t>b</w:t>
            </w:r>
            <w:r w:rsidR="00626261">
              <w:rPr>
                <w:rFonts w:cs="Times New Roman"/>
                <w:szCs w:val="24"/>
                <w:vertAlign w:val="subscript"/>
              </w:rPr>
              <w:t>w</w:t>
            </w:r>
          </w:p>
        </w:tc>
        <w:tc>
          <w:tcPr>
            <w:tcW w:w="1343" w:type="dxa"/>
            <w:shd w:val="clear" w:color="auto" w:fill="auto"/>
          </w:tcPr>
          <w:p w14:paraId="230E247A" w14:textId="0745ED3C" w:rsidR="00BE24A0" w:rsidRPr="00626261" w:rsidRDefault="00BE24A0" w:rsidP="00AE6207">
            <w:pPr>
              <w:pStyle w:val="APA"/>
              <w:spacing w:after="240" w:line="240" w:lineRule="auto"/>
              <w:rPr>
                <w:rFonts w:cs="Times New Roman"/>
                <w:szCs w:val="24"/>
                <w:vertAlign w:val="subscript"/>
              </w:rPr>
            </w:pPr>
            <w:r w:rsidRPr="000D6DEA">
              <w:rPr>
                <w:rFonts w:cs="Times New Roman"/>
                <w:szCs w:val="24"/>
              </w:rPr>
              <w:t>89.92%</w:t>
            </w:r>
            <w:r w:rsidR="00D67DFB">
              <w:rPr>
                <w:rFonts w:cs="Times New Roman"/>
                <w:szCs w:val="24"/>
                <w:vertAlign w:val="superscript"/>
              </w:rPr>
              <w:t>b</w:t>
            </w:r>
            <w:r w:rsidR="00626261">
              <w:rPr>
                <w:rFonts w:cs="Times New Roman"/>
                <w:szCs w:val="24"/>
                <w:vertAlign w:val="subscript"/>
              </w:rPr>
              <w:t>w</w:t>
            </w:r>
          </w:p>
        </w:tc>
        <w:tc>
          <w:tcPr>
            <w:tcW w:w="1263" w:type="dxa"/>
            <w:shd w:val="clear" w:color="auto" w:fill="auto"/>
          </w:tcPr>
          <w:p w14:paraId="709A1E54" w14:textId="20AABEBC" w:rsidR="00BE24A0" w:rsidRPr="00626261" w:rsidRDefault="00BE24A0" w:rsidP="00AE6207">
            <w:pPr>
              <w:pStyle w:val="APA"/>
              <w:spacing w:after="240" w:line="240" w:lineRule="auto"/>
              <w:rPr>
                <w:rFonts w:cs="Times New Roman"/>
                <w:szCs w:val="24"/>
                <w:vertAlign w:val="subscript"/>
              </w:rPr>
            </w:pPr>
            <w:r w:rsidRPr="000D6DEA">
              <w:rPr>
                <w:rFonts w:cs="Times New Roman"/>
                <w:szCs w:val="24"/>
              </w:rPr>
              <w:t>88.</w:t>
            </w:r>
            <w:r w:rsidR="00F62B26">
              <w:rPr>
                <w:rFonts w:cs="Times New Roman"/>
                <w:szCs w:val="24"/>
              </w:rPr>
              <w:t>70</w:t>
            </w:r>
            <w:r w:rsidRPr="000D6DEA">
              <w:rPr>
                <w:rFonts w:cs="Times New Roman"/>
                <w:szCs w:val="24"/>
              </w:rPr>
              <w:t>%</w:t>
            </w:r>
            <w:r w:rsidR="00D67DFB">
              <w:rPr>
                <w:rFonts w:cs="Times New Roman"/>
                <w:szCs w:val="24"/>
                <w:vertAlign w:val="superscript"/>
              </w:rPr>
              <w:t>b</w:t>
            </w:r>
            <w:r w:rsidR="00626261">
              <w:rPr>
                <w:rFonts w:cs="Times New Roman"/>
                <w:szCs w:val="24"/>
                <w:vertAlign w:val="subscript"/>
              </w:rPr>
              <w:t>w</w:t>
            </w:r>
          </w:p>
        </w:tc>
        <w:tc>
          <w:tcPr>
            <w:tcW w:w="1552" w:type="dxa"/>
          </w:tcPr>
          <w:p w14:paraId="638A7DB1" w14:textId="77777777" w:rsidR="00BE24A0" w:rsidRPr="000D6DEA" w:rsidRDefault="00BE24A0" w:rsidP="00AE6207">
            <w:pPr>
              <w:pStyle w:val="APA"/>
              <w:spacing w:after="240" w:line="240" w:lineRule="auto"/>
              <w:rPr>
                <w:rFonts w:cs="Times New Roman"/>
                <w:szCs w:val="24"/>
              </w:rPr>
            </w:pPr>
            <w:r w:rsidRPr="000D6DEA">
              <w:rPr>
                <w:rFonts w:cs="Times New Roman"/>
                <w:szCs w:val="24"/>
              </w:rPr>
              <w:t>-</w:t>
            </w:r>
          </w:p>
        </w:tc>
      </w:tr>
      <w:tr w:rsidR="000D6D2E" w14:paraId="48AEF6E2" w14:textId="77777777" w:rsidTr="008174D0">
        <w:trPr>
          <w:trHeight w:val="432"/>
        </w:trPr>
        <w:tc>
          <w:tcPr>
            <w:tcW w:w="4151" w:type="dxa"/>
            <w:tcBorders>
              <w:right w:val="single" w:sz="4" w:space="0" w:color="auto"/>
            </w:tcBorders>
          </w:tcPr>
          <w:p w14:paraId="7A7FB1EB" w14:textId="77777777" w:rsidR="00BE24A0" w:rsidRPr="00A815DD" w:rsidRDefault="00BE24A0" w:rsidP="00AE6207">
            <w:pPr>
              <w:pStyle w:val="APA"/>
              <w:spacing w:after="240" w:line="240" w:lineRule="auto"/>
              <w:rPr>
                <w:rFonts w:cs="Times New Roman"/>
                <w:szCs w:val="24"/>
              </w:rPr>
            </w:pPr>
            <w:r w:rsidRPr="00A815DD">
              <w:rPr>
                <w:rFonts w:cs="Times New Roman"/>
                <w:szCs w:val="24"/>
              </w:rPr>
              <w:t>Time &gt; 3 Minutes*</w:t>
            </w:r>
          </w:p>
        </w:tc>
        <w:tc>
          <w:tcPr>
            <w:tcW w:w="1420" w:type="dxa"/>
            <w:tcBorders>
              <w:left w:val="single" w:sz="4" w:space="0" w:color="auto"/>
            </w:tcBorders>
            <w:shd w:val="clear" w:color="auto" w:fill="auto"/>
          </w:tcPr>
          <w:p w14:paraId="0FD97DD5" w14:textId="675BCDD6" w:rsidR="00BE24A0" w:rsidRPr="000447A2" w:rsidRDefault="00BE24A0" w:rsidP="00AE6207">
            <w:pPr>
              <w:pStyle w:val="APA"/>
              <w:spacing w:after="240" w:line="240" w:lineRule="auto"/>
              <w:rPr>
                <w:rFonts w:cs="Times New Roman"/>
                <w:szCs w:val="24"/>
                <w:vertAlign w:val="subscript"/>
              </w:rPr>
            </w:pPr>
            <w:r w:rsidRPr="00C32B47">
              <w:rPr>
                <w:rFonts w:cs="Times New Roman"/>
                <w:szCs w:val="24"/>
              </w:rPr>
              <w:t>82.60%</w:t>
            </w:r>
            <w:r w:rsidR="00FF5CF3">
              <w:rPr>
                <w:rFonts w:cs="Times New Roman"/>
                <w:szCs w:val="24"/>
                <w:vertAlign w:val="superscript"/>
              </w:rPr>
              <w:t>a</w:t>
            </w:r>
            <w:r w:rsidR="000447A2">
              <w:rPr>
                <w:rFonts w:cs="Times New Roman"/>
                <w:szCs w:val="24"/>
                <w:vertAlign w:val="subscript"/>
              </w:rPr>
              <w:t>v</w:t>
            </w:r>
          </w:p>
        </w:tc>
        <w:tc>
          <w:tcPr>
            <w:tcW w:w="1881" w:type="dxa"/>
            <w:shd w:val="clear" w:color="auto" w:fill="auto"/>
          </w:tcPr>
          <w:p w14:paraId="25BD18CA" w14:textId="7500B6CA" w:rsidR="00BE24A0" w:rsidRPr="00625F8D" w:rsidRDefault="00BE24A0" w:rsidP="00AE6207">
            <w:pPr>
              <w:pStyle w:val="APA"/>
              <w:spacing w:after="240" w:line="240" w:lineRule="auto"/>
              <w:rPr>
                <w:rFonts w:cs="Times New Roman"/>
                <w:szCs w:val="24"/>
                <w:vertAlign w:val="subscript"/>
              </w:rPr>
            </w:pPr>
            <w:r w:rsidRPr="00C32B47">
              <w:rPr>
                <w:rFonts w:cs="Times New Roman"/>
                <w:szCs w:val="24"/>
              </w:rPr>
              <w:t>88.91%</w:t>
            </w:r>
            <w:r w:rsidR="008F614F">
              <w:rPr>
                <w:rFonts w:cs="Times New Roman"/>
                <w:szCs w:val="24"/>
                <w:vertAlign w:val="superscript"/>
              </w:rPr>
              <w:t>b</w:t>
            </w:r>
            <w:r w:rsidR="00625F8D">
              <w:rPr>
                <w:rFonts w:cs="Times New Roman"/>
                <w:szCs w:val="24"/>
                <w:vertAlign w:val="subscript"/>
              </w:rPr>
              <w:t>w</w:t>
            </w:r>
          </w:p>
        </w:tc>
        <w:tc>
          <w:tcPr>
            <w:tcW w:w="1343" w:type="dxa"/>
            <w:shd w:val="clear" w:color="auto" w:fill="auto"/>
          </w:tcPr>
          <w:p w14:paraId="626CD100" w14:textId="37714A7C" w:rsidR="00BE24A0" w:rsidRPr="00625F8D" w:rsidRDefault="00BE24A0" w:rsidP="00AE6207">
            <w:pPr>
              <w:pStyle w:val="APA"/>
              <w:spacing w:after="240" w:line="240" w:lineRule="auto"/>
              <w:rPr>
                <w:rFonts w:cs="Times New Roman"/>
                <w:szCs w:val="24"/>
                <w:vertAlign w:val="subscript"/>
              </w:rPr>
            </w:pPr>
            <w:r w:rsidRPr="00C32B47">
              <w:rPr>
                <w:rFonts w:cs="Times New Roman"/>
                <w:szCs w:val="24"/>
              </w:rPr>
              <w:t>90.12%</w:t>
            </w:r>
            <w:r w:rsidR="008F614F">
              <w:rPr>
                <w:rFonts w:cs="Times New Roman"/>
                <w:szCs w:val="24"/>
                <w:vertAlign w:val="superscript"/>
              </w:rPr>
              <w:t>b</w:t>
            </w:r>
            <w:r w:rsidR="00625F8D">
              <w:rPr>
                <w:rFonts w:cs="Times New Roman"/>
                <w:szCs w:val="24"/>
                <w:vertAlign w:val="subscript"/>
              </w:rPr>
              <w:t>w</w:t>
            </w:r>
          </w:p>
        </w:tc>
        <w:tc>
          <w:tcPr>
            <w:tcW w:w="1263" w:type="dxa"/>
            <w:shd w:val="clear" w:color="auto" w:fill="auto"/>
          </w:tcPr>
          <w:p w14:paraId="039AE21E" w14:textId="47F46E66" w:rsidR="00BE24A0" w:rsidRPr="000447A2" w:rsidRDefault="00BE24A0" w:rsidP="00AE6207">
            <w:pPr>
              <w:pStyle w:val="APA"/>
              <w:spacing w:after="240" w:line="240" w:lineRule="auto"/>
              <w:rPr>
                <w:rFonts w:cs="Times New Roman"/>
                <w:szCs w:val="24"/>
                <w:vertAlign w:val="subscript"/>
              </w:rPr>
            </w:pPr>
            <w:r w:rsidRPr="00C32B47">
              <w:rPr>
                <w:rFonts w:cs="Times New Roman"/>
                <w:szCs w:val="24"/>
              </w:rPr>
              <w:t>78.9</w:t>
            </w:r>
            <w:r w:rsidR="00DF19B0">
              <w:rPr>
                <w:rFonts w:cs="Times New Roman"/>
                <w:szCs w:val="24"/>
              </w:rPr>
              <w:t>6</w:t>
            </w:r>
            <w:r w:rsidRPr="00C32B47">
              <w:rPr>
                <w:rFonts w:cs="Times New Roman"/>
                <w:szCs w:val="24"/>
              </w:rPr>
              <w:t>%</w:t>
            </w:r>
            <w:r w:rsidR="00FF5CF3">
              <w:rPr>
                <w:rFonts w:cs="Times New Roman"/>
                <w:szCs w:val="24"/>
                <w:vertAlign w:val="superscript"/>
              </w:rPr>
              <w:t>a</w:t>
            </w:r>
            <w:r w:rsidR="000447A2">
              <w:rPr>
                <w:rFonts w:cs="Times New Roman"/>
                <w:szCs w:val="24"/>
                <w:vertAlign w:val="subscript"/>
              </w:rPr>
              <w:t>v</w:t>
            </w:r>
          </w:p>
        </w:tc>
        <w:tc>
          <w:tcPr>
            <w:tcW w:w="1552" w:type="dxa"/>
          </w:tcPr>
          <w:p w14:paraId="67E148B3" w14:textId="073C08DD" w:rsidR="00BE24A0" w:rsidRPr="000447A2" w:rsidRDefault="00BE24A0" w:rsidP="00AE6207">
            <w:pPr>
              <w:pStyle w:val="APA"/>
              <w:spacing w:after="240" w:line="240" w:lineRule="auto"/>
              <w:rPr>
                <w:rFonts w:cs="Times New Roman"/>
                <w:szCs w:val="24"/>
                <w:vertAlign w:val="subscript"/>
              </w:rPr>
            </w:pPr>
            <w:r w:rsidRPr="00C32B47">
              <w:rPr>
                <w:rFonts w:cs="Times New Roman"/>
                <w:szCs w:val="24"/>
              </w:rPr>
              <w:t>8</w:t>
            </w:r>
            <w:r w:rsidR="00DF19B0">
              <w:rPr>
                <w:rFonts w:cs="Times New Roman"/>
                <w:szCs w:val="24"/>
              </w:rPr>
              <w:t>1</w:t>
            </w:r>
            <w:r w:rsidRPr="00C32B47">
              <w:rPr>
                <w:rFonts w:cs="Times New Roman"/>
                <w:szCs w:val="24"/>
              </w:rPr>
              <w:t>.</w:t>
            </w:r>
            <w:r w:rsidR="00DF19B0">
              <w:rPr>
                <w:rFonts w:cs="Times New Roman"/>
                <w:szCs w:val="24"/>
              </w:rPr>
              <w:t>98</w:t>
            </w:r>
            <w:r w:rsidR="00FF5CF3">
              <w:rPr>
                <w:rFonts w:cs="Times New Roman"/>
                <w:szCs w:val="24"/>
                <w:vertAlign w:val="superscript"/>
              </w:rPr>
              <w:t>a</w:t>
            </w:r>
            <w:r w:rsidR="000447A2">
              <w:rPr>
                <w:rFonts w:cs="Times New Roman"/>
                <w:szCs w:val="24"/>
                <w:vertAlign w:val="subscript"/>
              </w:rPr>
              <w:t>v</w:t>
            </w:r>
          </w:p>
        </w:tc>
      </w:tr>
      <w:tr w:rsidR="000D6D2E" w14:paraId="6565A813" w14:textId="77777777" w:rsidTr="008174D0">
        <w:trPr>
          <w:trHeight w:val="432"/>
        </w:trPr>
        <w:tc>
          <w:tcPr>
            <w:tcW w:w="4151" w:type="dxa"/>
            <w:tcBorders>
              <w:right w:val="single" w:sz="4" w:space="0" w:color="auto"/>
            </w:tcBorders>
          </w:tcPr>
          <w:p w14:paraId="7B421F9A" w14:textId="77777777" w:rsidR="00BE24A0" w:rsidRPr="00B26F46" w:rsidRDefault="00BE24A0" w:rsidP="00AE6207">
            <w:pPr>
              <w:pStyle w:val="APA"/>
              <w:spacing w:after="240" w:line="240" w:lineRule="auto"/>
              <w:rPr>
                <w:rFonts w:cs="Times New Roman"/>
                <w:szCs w:val="24"/>
              </w:rPr>
            </w:pPr>
            <w:r w:rsidRPr="00B26F46">
              <w:rPr>
                <w:rFonts w:cs="Times New Roman"/>
                <w:szCs w:val="24"/>
              </w:rPr>
              <w:t>Meaningful or Blank Open Response*</w:t>
            </w:r>
          </w:p>
        </w:tc>
        <w:tc>
          <w:tcPr>
            <w:tcW w:w="1420" w:type="dxa"/>
            <w:tcBorders>
              <w:left w:val="single" w:sz="4" w:space="0" w:color="auto"/>
            </w:tcBorders>
            <w:shd w:val="clear" w:color="auto" w:fill="auto"/>
          </w:tcPr>
          <w:p w14:paraId="32C35F8A" w14:textId="5284896B" w:rsidR="00BE24A0" w:rsidRPr="00F042D6" w:rsidRDefault="00BE24A0" w:rsidP="00AE6207">
            <w:pPr>
              <w:pStyle w:val="APA"/>
              <w:spacing w:after="240" w:line="240" w:lineRule="auto"/>
              <w:rPr>
                <w:rFonts w:cs="Times New Roman"/>
                <w:szCs w:val="24"/>
                <w:vertAlign w:val="subscript"/>
              </w:rPr>
            </w:pPr>
            <w:r w:rsidRPr="00447FDC">
              <w:rPr>
                <w:rFonts w:cs="Times New Roman"/>
                <w:szCs w:val="24"/>
              </w:rPr>
              <w:t>82.20%</w:t>
            </w:r>
            <w:r w:rsidR="00F525A2">
              <w:rPr>
                <w:rFonts w:cs="Times New Roman"/>
                <w:szCs w:val="24"/>
                <w:vertAlign w:val="superscript"/>
              </w:rPr>
              <w:t>a</w:t>
            </w:r>
            <w:r w:rsidR="00F042D6">
              <w:rPr>
                <w:rFonts w:cs="Times New Roman"/>
                <w:szCs w:val="24"/>
                <w:vertAlign w:val="subscript"/>
              </w:rPr>
              <w:t>v</w:t>
            </w:r>
          </w:p>
        </w:tc>
        <w:tc>
          <w:tcPr>
            <w:tcW w:w="1881" w:type="dxa"/>
            <w:shd w:val="clear" w:color="auto" w:fill="auto"/>
          </w:tcPr>
          <w:p w14:paraId="0C351012" w14:textId="4198BEF0" w:rsidR="00BE24A0" w:rsidRPr="00F042D6" w:rsidRDefault="00BE24A0" w:rsidP="00AE6207">
            <w:pPr>
              <w:pStyle w:val="APA"/>
              <w:spacing w:after="240" w:line="240" w:lineRule="auto"/>
              <w:rPr>
                <w:rFonts w:cs="Times New Roman"/>
                <w:szCs w:val="24"/>
                <w:vertAlign w:val="subscript"/>
              </w:rPr>
            </w:pPr>
            <w:r w:rsidRPr="00447FDC">
              <w:rPr>
                <w:rFonts w:cs="Times New Roman"/>
                <w:szCs w:val="24"/>
              </w:rPr>
              <w:t>99.01%</w:t>
            </w:r>
            <w:r w:rsidR="00F525A2">
              <w:rPr>
                <w:rFonts w:cs="Times New Roman"/>
                <w:szCs w:val="24"/>
                <w:vertAlign w:val="superscript"/>
              </w:rPr>
              <w:t>b</w:t>
            </w:r>
            <w:r w:rsidR="00F042D6">
              <w:rPr>
                <w:rFonts w:cs="Times New Roman"/>
                <w:szCs w:val="24"/>
                <w:vertAlign w:val="subscript"/>
              </w:rPr>
              <w:t>w</w:t>
            </w:r>
          </w:p>
        </w:tc>
        <w:tc>
          <w:tcPr>
            <w:tcW w:w="1343" w:type="dxa"/>
            <w:shd w:val="clear" w:color="auto" w:fill="auto"/>
          </w:tcPr>
          <w:p w14:paraId="6AB63B55" w14:textId="1BE1DAB3" w:rsidR="00BE24A0" w:rsidRPr="00F042D6" w:rsidRDefault="00BE24A0" w:rsidP="00AE6207">
            <w:pPr>
              <w:pStyle w:val="APA"/>
              <w:spacing w:after="240" w:line="240" w:lineRule="auto"/>
              <w:rPr>
                <w:rFonts w:cs="Times New Roman"/>
                <w:szCs w:val="24"/>
                <w:vertAlign w:val="subscript"/>
              </w:rPr>
            </w:pPr>
            <w:r w:rsidRPr="00447FDC">
              <w:rPr>
                <w:rFonts w:cs="Times New Roman"/>
                <w:szCs w:val="24"/>
              </w:rPr>
              <w:t>99.19%</w:t>
            </w:r>
            <w:r w:rsidR="00F525A2">
              <w:rPr>
                <w:rFonts w:cs="Times New Roman"/>
                <w:szCs w:val="24"/>
                <w:vertAlign w:val="superscript"/>
              </w:rPr>
              <w:t>b</w:t>
            </w:r>
            <w:r w:rsidR="00F042D6">
              <w:rPr>
                <w:rFonts w:cs="Times New Roman"/>
                <w:szCs w:val="24"/>
                <w:vertAlign w:val="subscript"/>
              </w:rPr>
              <w:t>w</w:t>
            </w:r>
          </w:p>
        </w:tc>
        <w:tc>
          <w:tcPr>
            <w:tcW w:w="1263" w:type="dxa"/>
            <w:shd w:val="clear" w:color="auto" w:fill="auto"/>
          </w:tcPr>
          <w:p w14:paraId="6C0F1FF1" w14:textId="428FD2E1" w:rsidR="00BE24A0" w:rsidRPr="00F042D6" w:rsidRDefault="00BE24A0" w:rsidP="00AE6207">
            <w:pPr>
              <w:pStyle w:val="APA"/>
              <w:spacing w:after="240" w:line="240" w:lineRule="auto"/>
              <w:rPr>
                <w:rFonts w:cs="Times New Roman"/>
                <w:szCs w:val="24"/>
                <w:vertAlign w:val="subscript"/>
              </w:rPr>
            </w:pPr>
            <w:r w:rsidRPr="00447FDC">
              <w:rPr>
                <w:rFonts w:cs="Times New Roman"/>
                <w:szCs w:val="24"/>
              </w:rPr>
              <w:t>99.30%</w:t>
            </w:r>
            <w:r w:rsidR="00F525A2">
              <w:rPr>
                <w:rFonts w:cs="Times New Roman"/>
                <w:szCs w:val="24"/>
                <w:vertAlign w:val="superscript"/>
              </w:rPr>
              <w:t>b</w:t>
            </w:r>
            <w:r w:rsidR="00F042D6">
              <w:rPr>
                <w:rFonts w:cs="Times New Roman"/>
                <w:szCs w:val="24"/>
                <w:vertAlign w:val="subscript"/>
              </w:rPr>
              <w:t>w</w:t>
            </w:r>
          </w:p>
        </w:tc>
        <w:tc>
          <w:tcPr>
            <w:tcW w:w="1552" w:type="dxa"/>
          </w:tcPr>
          <w:p w14:paraId="1B494841" w14:textId="2299D104" w:rsidR="00BE24A0" w:rsidRPr="00F042D6" w:rsidRDefault="00BE24A0" w:rsidP="00AE6207">
            <w:pPr>
              <w:pStyle w:val="APA"/>
              <w:spacing w:after="240" w:line="240" w:lineRule="auto"/>
              <w:rPr>
                <w:rFonts w:cs="Times New Roman"/>
                <w:szCs w:val="24"/>
                <w:vertAlign w:val="subscript"/>
              </w:rPr>
            </w:pPr>
            <w:r w:rsidRPr="00447FDC">
              <w:rPr>
                <w:rFonts w:cs="Times New Roman"/>
                <w:szCs w:val="24"/>
              </w:rPr>
              <w:t>99.6</w:t>
            </w:r>
            <w:r w:rsidR="00350DC2">
              <w:rPr>
                <w:rFonts w:cs="Times New Roman"/>
                <w:szCs w:val="24"/>
              </w:rPr>
              <w:t>4</w:t>
            </w:r>
            <w:r w:rsidRPr="00447FDC">
              <w:rPr>
                <w:rFonts w:cs="Times New Roman"/>
                <w:szCs w:val="24"/>
              </w:rPr>
              <w:t>%</w:t>
            </w:r>
            <w:r w:rsidR="00F525A2">
              <w:rPr>
                <w:rFonts w:cs="Times New Roman"/>
                <w:szCs w:val="24"/>
                <w:vertAlign w:val="superscript"/>
              </w:rPr>
              <w:t>b</w:t>
            </w:r>
            <w:r w:rsidR="00F042D6">
              <w:rPr>
                <w:rFonts w:cs="Times New Roman"/>
                <w:szCs w:val="24"/>
                <w:vertAlign w:val="subscript"/>
              </w:rPr>
              <w:t>w</w:t>
            </w:r>
          </w:p>
        </w:tc>
      </w:tr>
      <w:tr w:rsidR="000D6D2E" w14:paraId="6442EDE9" w14:textId="77777777" w:rsidTr="008174D0">
        <w:trPr>
          <w:trHeight w:val="432"/>
        </w:trPr>
        <w:tc>
          <w:tcPr>
            <w:tcW w:w="4151" w:type="dxa"/>
            <w:tcBorders>
              <w:right w:val="single" w:sz="4" w:space="0" w:color="auto"/>
            </w:tcBorders>
          </w:tcPr>
          <w:p w14:paraId="07EDBF2A" w14:textId="77777777" w:rsidR="00BE24A0" w:rsidRPr="00E73BA7" w:rsidRDefault="00BE24A0" w:rsidP="00AE6207">
            <w:pPr>
              <w:pStyle w:val="APA"/>
              <w:spacing w:after="240" w:line="240" w:lineRule="auto"/>
              <w:rPr>
                <w:rFonts w:cs="Times New Roman"/>
                <w:szCs w:val="24"/>
              </w:rPr>
            </w:pPr>
            <w:r w:rsidRPr="00E73BA7">
              <w:rPr>
                <w:rFonts w:cs="Times New Roman"/>
                <w:szCs w:val="24"/>
              </w:rPr>
              <w:t>Self-Reported High Data Quality*</w:t>
            </w:r>
          </w:p>
        </w:tc>
        <w:tc>
          <w:tcPr>
            <w:tcW w:w="1420" w:type="dxa"/>
            <w:tcBorders>
              <w:left w:val="single" w:sz="4" w:space="0" w:color="auto"/>
            </w:tcBorders>
            <w:shd w:val="clear" w:color="auto" w:fill="auto"/>
          </w:tcPr>
          <w:p w14:paraId="46CB7511" w14:textId="2D8E3144" w:rsidR="00BE24A0" w:rsidRPr="000130F0" w:rsidRDefault="00BE24A0" w:rsidP="00AE6207">
            <w:pPr>
              <w:pStyle w:val="APA"/>
              <w:spacing w:after="240" w:line="240" w:lineRule="auto"/>
              <w:rPr>
                <w:rFonts w:cs="Times New Roman"/>
                <w:szCs w:val="24"/>
                <w:vertAlign w:val="subscript"/>
              </w:rPr>
            </w:pPr>
            <w:r w:rsidRPr="002340A4">
              <w:rPr>
                <w:rFonts w:cs="Times New Roman"/>
                <w:szCs w:val="24"/>
              </w:rPr>
              <w:t>54.40%</w:t>
            </w:r>
            <w:r w:rsidR="00CE43D4">
              <w:rPr>
                <w:rFonts w:cs="Times New Roman"/>
                <w:szCs w:val="24"/>
                <w:vertAlign w:val="superscript"/>
              </w:rPr>
              <w:t>a</w:t>
            </w:r>
            <w:r w:rsidR="000130F0">
              <w:rPr>
                <w:rFonts w:cs="Times New Roman"/>
                <w:szCs w:val="24"/>
                <w:vertAlign w:val="subscript"/>
              </w:rPr>
              <w:t>v</w:t>
            </w:r>
          </w:p>
        </w:tc>
        <w:tc>
          <w:tcPr>
            <w:tcW w:w="1881" w:type="dxa"/>
            <w:shd w:val="clear" w:color="auto" w:fill="auto"/>
          </w:tcPr>
          <w:p w14:paraId="0656D99B" w14:textId="47DD7D67" w:rsidR="00BE24A0" w:rsidRPr="00E542B4" w:rsidRDefault="00BE24A0" w:rsidP="00AE6207">
            <w:pPr>
              <w:pStyle w:val="APA"/>
              <w:spacing w:after="240" w:line="240" w:lineRule="auto"/>
              <w:rPr>
                <w:rFonts w:cs="Times New Roman"/>
                <w:szCs w:val="24"/>
                <w:vertAlign w:val="subscript"/>
              </w:rPr>
            </w:pPr>
            <w:r w:rsidRPr="002340A4">
              <w:rPr>
                <w:rFonts w:cs="Times New Roman"/>
                <w:szCs w:val="24"/>
              </w:rPr>
              <w:t>79.80%</w:t>
            </w:r>
            <w:r w:rsidR="00CE43D4">
              <w:rPr>
                <w:rFonts w:cs="Times New Roman"/>
                <w:szCs w:val="24"/>
                <w:vertAlign w:val="superscript"/>
              </w:rPr>
              <w:t>b</w:t>
            </w:r>
            <w:r w:rsidR="00E542B4">
              <w:rPr>
                <w:rFonts w:cs="Times New Roman"/>
                <w:szCs w:val="24"/>
                <w:vertAlign w:val="subscript"/>
              </w:rPr>
              <w:t>w</w:t>
            </w:r>
          </w:p>
        </w:tc>
        <w:tc>
          <w:tcPr>
            <w:tcW w:w="1343" w:type="dxa"/>
            <w:shd w:val="clear" w:color="auto" w:fill="auto"/>
          </w:tcPr>
          <w:p w14:paraId="4CE6CD46" w14:textId="39CBC8DF" w:rsidR="00BE24A0" w:rsidRPr="00011AAE" w:rsidRDefault="00BE24A0" w:rsidP="00AE6207">
            <w:pPr>
              <w:pStyle w:val="APA"/>
              <w:spacing w:after="240" w:line="240" w:lineRule="auto"/>
              <w:rPr>
                <w:rFonts w:cs="Times New Roman"/>
                <w:szCs w:val="24"/>
                <w:vertAlign w:val="subscript"/>
              </w:rPr>
            </w:pPr>
            <w:r w:rsidRPr="002340A4">
              <w:rPr>
                <w:rFonts w:cs="Times New Roman"/>
                <w:szCs w:val="24"/>
              </w:rPr>
              <w:t>85.89%</w:t>
            </w:r>
            <w:r w:rsidR="004964FA">
              <w:rPr>
                <w:rFonts w:cs="Times New Roman"/>
                <w:szCs w:val="24"/>
                <w:vertAlign w:val="superscript"/>
              </w:rPr>
              <w:t>c</w:t>
            </w:r>
            <w:r w:rsidR="00011AAE">
              <w:rPr>
                <w:rFonts w:cs="Times New Roman"/>
                <w:szCs w:val="24"/>
                <w:vertAlign w:val="subscript"/>
              </w:rPr>
              <w:t>x</w:t>
            </w:r>
          </w:p>
        </w:tc>
        <w:tc>
          <w:tcPr>
            <w:tcW w:w="1263" w:type="dxa"/>
            <w:shd w:val="clear" w:color="auto" w:fill="auto"/>
          </w:tcPr>
          <w:p w14:paraId="4D5DD896" w14:textId="1720A2E6" w:rsidR="00BE24A0" w:rsidRPr="00E542B4" w:rsidRDefault="00BE24A0" w:rsidP="00AE6207">
            <w:pPr>
              <w:pStyle w:val="APA"/>
              <w:spacing w:after="240" w:line="240" w:lineRule="auto"/>
              <w:rPr>
                <w:rFonts w:cs="Times New Roman"/>
                <w:szCs w:val="24"/>
                <w:vertAlign w:val="subscript"/>
              </w:rPr>
            </w:pPr>
            <w:r w:rsidRPr="002340A4">
              <w:rPr>
                <w:rFonts w:cs="Times New Roman"/>
                <w:szCs w:val="24"/>
              </w:rPr>
              <w:t>85.3</w:t>
            </w:r>
            <w:r w:rsidR="001812F8">
              <w:rPr>
                <w:rFonts w:cs="Times New Roman"/>
                <w:szCs w:val="24"/>
              </w:rPr>
              <w:t>9</w:t>
            </w:r>
            <w:r w:rsidRPr="002340A4">
              <w:rPr>
                <w:rFonts w:cs="Times New Roman"/>
                <w:szCs w:val="24"/>
              </w:rPr>
              <w:t>%</w:t>
            </w:r>
            <w:r w:rsidR="004964FA">
              <w:rPr>
                <w:rFonts w:cs="Times New Roman"/>
                <w:szCs w:val="24"/>
                <w:vertAlign w:val="superscript"/>
              </w:rPr>
              <w:t>c</w:t>
            </w:r>
            <w:r w:rsidR="00E542B4">
              <w:rPr>
                <w:rFonts w:cs="Times New Roman"/>
                <w:szCs w:val="24"/>
                <w:vertAlign w:val="subscript"/>
              </w:rPr>
              <w:t>w</w:t>
            </w:r>
          </w:p>
        </w:tc>
        <w:tc>
          <w:tcPr>
            <w:tcW w:w="1552" w:type="dxa"/>
          </w:tcPr>
          <w:p w14:paraId="244ACA63" w14:textId="5A161A29" w:rsidR="00BE24A0" w:rsidRPr="00E542B4" w:rsidRDefault="00B53EF6" w:rsidP="00AE6207">
            <w:pPr>
              <w:pStyle w:val="APA"/>
              <w:spacing w:after="240" w:line="240" w:lineRule="auto"/>
              <w:rPr>
                <w:rFonts w:cs="Times New Roman"/>
                <w:szCs w:val="24"/>
                <w:vertAlign w:val="subscript"/>
              </w:rPr>
            </w:pPr>
            <w:r w:rsidRPr="002340A4">
              <w:rPr>
                <w:rFonts w:cs="Times New Roman"/>
                <w:szCs w:val="24"/>
              </w:rPr>
              <w:t>77</w:t>
            </w:r>
            <w:r w:rsidR="00BE24A0" w:rsidRPr="002340A4">
              <w:rPr>
                <w:rFonts w:cs="Times New Roman"/>
                <w:szCs w:val="24"/>
              </w:rPr>
              <w:t>.</w:t>
            </w:r>
            <w:r w:rsidR="001812F8">
              <w:rPr>
                <w:rFonts w:cs="Times New Roman"/>
                <w:szCs w:val="24"/>
              </w:rPr>
              <w:t>12</w:t>
            </w:r>
            <w:r w:rsidR="00BE24A0" w:rsidRPr="002340A4">
              <w:rPr>
                <w:rFonts w:cs="Times New Roman"/>
                <w:szCs w:val="24"/>
              </w:rPr>
              <w:t>%</w:t>
            </w:r>
            <w:r w:rsidR="00CE43D4">
              <w:rPr>
                <w:rFonts w:cs="Times New Roman"/>
                <w:szCs w:val="24"/>
                <w:vertAlign w:val="superscript"/>
              </w:rPr>
              <w:t>b</w:t>
            </w:r>
            <w:r w:rsidR="00E542B4">
              <w:rPr>
                <w:rFonts w:cs="Times New Roman"/>
                <w:szCs w:val="24"/>
                <w:vertAlign w:val="subscript"/>
              </w:rPr>
              <w:t>w</w:t>
            </w:r>
          </w:p>
        </w:tc>
      </w:tr>
      <w:tr w:rsidR="000D6D2E" w:rsidRPr="00D37ECC" w14:paraId="45DC6157" w14:textId="77777777" w:rsidTr="008174D0">
        <w:trPr>
          <w:trHeight w:val="432"/>
        </w:trPr>
        <w:tc>
          <w:tcPr>
            <w:tcW w:w="4151" w:type="dxa"/>
            <w:tcBorders>
              <w:right w:val="single" w:sz="4" w:space="0" w:color="auto"/>
            </w:tcBorders>
          </w:tcPr>
          <w:p w14:paraId="76ADFB74" w14:textId="77777777" w:rsidR="00BE24A0" w:rsidRPr="00B06545" w:rsidRDefault="00BE24A0" w:rsidP="00AE6207">
            <w:pPr>
              <w:pStyle w:val="APA"/>
              <w:spacing w:after="240" w:line="240" w:lineRule="auto"/>
              <w:rPr>
                <w:rFonts w:cs="Times New Roman"/>
                <w:szCs w:val="24"/>
                <w:highlight w:val="cyan"/>
              </w:rPr>
            </w:pPr>
            <w:r w:rsidRPr="00EC05E9">
              <w:rPr>
                <w:rFonts w:cs="Times New Roman"/>
                <w:szCs w:val="24"/>
              </w:rPr>
              <w:t>High-Quality Respondents*</w:t>
            </w:r>
          </w:p>
        </w:tc>
        <w:tc>
          <w:tcPr>
            <w:tcW w:w="1420" w:type="dxa"/>
            <w:tcBorders>
              <w:left w:val="single" w:sz="4" w:space="0" w:color="auto"/>
            </w:tcBorders>
            <w:shd w:val="clear" w:color="auto" w:fill="auto"/>
          </w:tcPr>
          <w:p w14:paraId="0B947BFE" w14:textId="3689B767" w:rsidR="00BE24A0" w:rsidRPr="006F59F1" w:rsidRDefault="00BE24A0" w:rsidP="00AE6207">
            <w:pPr>
              <w:pStyle w:val="APA"/>
              <w:spacing w:after="240" w:line="240" w:lineRule="auto"/>
              <w:rPr>
                <w:rFonts w:cs="Times New Roman"/>
                <w:szCs w:val="24"/>
                <w:vertAlign w:val="subscript"/>
              </w:rPr>
            </w:pPr>
            <w:r w:rsidRPr="0082391B">
              <w:rPr>
                <w:rFonts w:cs="Times New Roman"/>
                <w:szCs w:val="24"/>
              </w:rPr>
              <w:t>26.40%</w:t>
            </w:r>
            <w:r w:rsidR="000C004E">
              <w:rPr>
                <w:rFonts w:cs="Times New Roman"/>
                <w:szCs w:val="24"/>
                <w:vertAlign w:val="superscript"/>
              </w:rPr>
              <w:t>a</w:t>
            </w:r>
            <w:r w:rsidR="006F59F1">
              <w:rPr>
                <w:rFonts w:cs="Times New Roman"/>
                <w:szCs w:val="24"/>
                <w:vertAlign w:val="subscript"/>
              </w:rPr>
              <w:t>v</w:t>
            </w:r>
          </w:p>
        </w:tc>
        <w:tc>
          <w:tcPr>
            <w:tcW w:w="1881" w:type="dxa"/>
            <w:shd w:val="clear" w:color="auto" w:fill="auto"/>
          </w:tcPr>
          <w:p w14:paraId="5A6573A6" w14:textId="3ABFAFBE" w:rsidR="00BE24A0" w:rsidRPr="002A7A37" w:rsidRDefault="00BE24A0" w:rsidP="00AE6207">
            <w:pPr>
              <w:pStyle w:val="APA"/>
              <w:spacing w:after="240" w:line="240" w:lineRule="auto"/>
              <w:rPr>
                <w:rFonts w:cs="Times New Roman"/>
                <w:szCs w:val="24"/>
                <w:vertAlign w:val="subscript"/>
              </w:rPr>
            </w:pPr>
            <w:r w:rsidRPr="0082391B">
              <w:rPr>
                <w:rFonts w:cs="Times New Roman"/>
                <w:szCs w:val="24"/>
              </w:rPr>
              <w:t>61.98%</w:t>
            </w:r>
            <w:r w:rsidR="000C004E">
              <w:rPr>
                <w:rFonts w:cs="Times New Roman"/>
                <w:szCs w:val="24"/>
                <w:vertAlign w:val="superscript"/>
              </w:rPr>
              <w:t>b</w:t>
            </w:r>
            <w:r w:rsidR="002A7A37">
              <w:rPr>
                <w:rFonts w:cs="Times New Roman"/>
                <w:szCs w:val="24"/>
                <w:vertAlign w:val="subscript"/>
              </w:rPr>
              <w:t>w</w:t>
            </w:r>
            <w:r w:rsidR="00F87214">
              <w:rPr>
                <w:rFonts w:cs="Times New Roman"/>
                <w:szCs w:val="24"/>
                <w:vertAlign w:val="subscript"/>
              </w:rPr>
              <w:t>x</w:t>
            </w:r>
          </w:p>
        </w:tc>
        <w:tc>
          <w:tcPr>
            <w:tcW w:w="1343" w:type="dxa"/>
            <w:shd w:val="clear" w:color="auto" w:fill="auto"/>
          </w:tcPr>
          <w:p w14:paraId="01127FE0" w14:textId="51831BC9" w:rsidR="00BE24A0" w:rsidRPr="002A7A37" w:rsidRDefault="00BE24A0" w:rsidP="00AE6207">
            <w:pPr>
              <w:pStyle w:val="APA"/>
              <w:spacing w:after="240" w:line="240" w:lineRule="auto"/>
              <w:rPr>
                <w:rFonts w:cs="Times New Roman"/>
                <w:szCs w:val="24"/>
                <w:vertAlign w:val="subscript"/>
              </w:rPr>
            </w:pPr>
            <w:r w:rsidRPr="0082391B">
              <w:rPr>
                <w:rFonts w:cs="Times New Roman"/>
                <w:szCs w:val="24"/>
              </w:rPr>
              <w:t>67.94%</w:t>
            </w:r>
            <w:r w:rsidR="001D537E">
              <w:rPr>
                <w:rFonts w:cs="Times New Roman"/>
                <w:szCs w:val="24"/>
                <w:vertAlign w:val="superscript"/>
              </w:rPr>
              <w:t>c</w:t>
            </w:r>
            <w:r w:rsidR="00F87214">
              <w:rPr>
                <w:rFonts w:cs="Times New Roman"/>
                <w:szCs w:val="24"/>
                <w:vertAlign w:val="subscript"/>
              </w:rPr>
              <w:t>x</w:t>
            </w:r>
          </w:p>
        </w:tc>
        <w:tc>
          <w:tcPr>
            <w:tcW w:w="1263" w:type="dxa"/>
            <w:shd w:val="clear" w:color="auto" w:fill="auto"/>
          </w:tcPr>
          <w:p w14:paraId="3DC05C50" w14:textId="2DCDBC05" w:rsidR="00BE24A0" w:rsidRPr="00F87214" w:rsidRDefault="00BE24A0" w:rsidP="00AE6207">
            <w:pPr>
              <w:pStyle w:val="APA"/>
              <w:spacing w:after="240" w:line="240" w:lineRule="auto"/>
              <w:rPr>
                <w:rFonts w:cs="Times New Roman"/>
                <w:szCs w:val="24"/>
                <w:vertAlign w:val="subscript"/>
              </w:rPr>
            </w:pPr>
            <w:r w:rsidRPr="0082391B">
              <w:rPr>
                <w:rFonts w:cs="Times New Roman"/>
                <w:szCs w:val="24"/>
              </w:rPr>
              <w:t>53.</w:t>
            </w:r>
            <w:r w:rsidR="003B5302">
              <w:rPr>
                <w:rFonts w:cs="Times New Roman"/>
                <w:szCs w:val="24"/>
              </w:rPr>
              <w:t>22</w:t>
            </w:r>
            <w:r w:rsidRPr="0082391B">
              <w:rPr>
                <w:rFonts w:cs="Times New Roman"/>
                <w:szCs w:val="24"/>
              </w:rPr>
              <w:t>%</w:t>
            </w:r>
            <w:r w:rsidR="001D537E">
              <w:rPr>
                <w:rFonts w:cs="Times New Roman"/>
                <w:szCs w:val="24"/>
                <w:vertAlign w:val="superscript"/>
              </w:rPr>
              <w:t>d</w:t>
            </w:r>
            <w:r w:rsidR="00F87214">
              <w:rPr>
                <w:rFonts w:cs="Times New Roman"/>
                <w:szCs w:val="24"/>
                <w:vertAlign w:val="subscript"/>
              </w:rPr>
              <w:t>y</w:t>
            </w:r>
          </w:p>
        </w:tc>
        <w:tc>
          <w:tcPr>
            <w:tcW w:w="1552" w:type="dxa"/>
          </w:tcPr>
          <w:p w14:paraId="17A23BCA" w14:textId="48B2E907" w:rsidR="00BE24A0" w:rsidRPr="002A7A37" w:rsidRDefault="003B5302" w:rsidP="00AE6207">
            <w:pPr>
              <w:pStyle w:val="APA"/>
              <w:spacing w:after="240" w:line="240" w:lineRule="auto"/>
              <w:rPr>
                <w:rFonts w:cs="Times New Roman"/>
                <w:szCs w:val="24"/>
                <w:vertAlign w:val="subscript"/>
              </w:rPr>
            </w:pPr>
            <w:r>
              <w:rPr>
                <w:rFonts w:cs="Times New Roman"/>
                <w:szCs w:val="24"/>
              </w:rPr>
              <w:t>52</w:t>
            </w:r>
            <w:r w:rsidR="00BE24A0" w:rsidRPr="0082391B">
              <w:rPr>
                <w:rFonts w:cs="Times New Roman"/>
                <w:szCs w:val="24"/>
              </w:rPr>
              <w:t>.</w:t>
            </w:r>
            <w:r w:rsidR="00ED2C93" w:rsidRPr="0082391B">
              <w:rPr>
                <w:rFonts w:cs="Times New Roman"/>
                <w:szCs w:val="24"/>
              </w:rPr>
              <w:t>7</w:t>
            </w:r>
            <w:r>
              <w:rPr>
                <w:rFonts w:cs="Times New Roman"/>
                <w:szCs w:val="24"/>
              </w:rPr>
              <w:t>9</w:t>
            </w:r>
            <w:r w:rsidR="00BE24A0" w:rsidRPr="0082391B">
              <w:rPr>
                <w:rFonts w:cs="Times New Roman"/>
                <w:szCs w:val="24"/>
              </w:rPr>
              <w:t>%</w:t>
            </w:r>
            <w:r w:rsidR="001D537E">
              <w:rPr>
                <w:rFonts w:cs="Times New Roman"/>
                <w:szCs w:val="24"/>
                <w:vertAlign w:val="superscript"/>
              </w:rPr>
              <w:t>d</w:t>
            </w:r>
            <w:r w:rsidR="002A7A37">
              <w:rPr>
                <w:rFonts w:cs="Times New Roman"/>
                <w:szCs w:val="24"/>
                <w:vertAlign w:val="subscript"/>
              </w:rPr>
              <w:t>w</w:t>
            </w:r>
            <w:r w:rsidR="00F87214">
              <w:rPr>
                <w:rFonts w:cs="Times New Roman"/>
                <w:szCs w:val="24"/>
                <w:vertAlign w:val="subscript"/>
              </w:rPr>
              <w:t>y</w:t>
            </w:r>
          </w:p>
        </w:tc>
      </w:tr>
      <w:tr w:rsidR="000D6D2E" w14:paraId="3C52415D" w14:textId="77777777" w:rsidTr="008174D0">
        <w:trPr>
          <w:trHeight w:val="432"/>
        </w:trPr>
        <w:tc>
          <w:tcPr>
            <w:tcW w:w="4151" w:type="dxa"/>
            <w:tcBorders>
              <w:right w:val="single" w:sz="4" w:space="0" w:color="auto"/>
            </w:tcBorders>
          </w:tcPr>
          <w:p w14:paraId="4D339D5F" w14:textId="77777777" w:rsidR="00BE24A0" w:rsidRPr="007B6282" w:rsidRDefault="00BE24A0" w:rsidP="00AE6207">
            <w:pPr>
              <w:pStyle w:val="APA"/>
              <w:spacing w:after="240" w:line="240" w:lineRule="auto"/>
              <w:rPr>
                <w:rFonts w:cs="Times New Roman"/>
                <w:szCs w:val="24"/>
                <w:highlight w:val="yellow"/>
              </w:rPr>
            </w:pPr>
            <w:r w:rsidRPr="008136C1">
              <w:rPr>
                <w:rFonts w:cs="Times New Roman"/>
                <w:szCs w:val="24"/>
              </w:rPr>
              <w:t>Total Cost</w:t>
            </w:r>
          </w:p>
        </w:tc>
        <w:tc>
          <w:tcPr>
            <w:tcW w:w="1420" w:type="dxa"/>
            <w:tcBorders>
              <w:left w:val="single" w:sz="4" w:space="0" w:color="auto"/>
            </w:tcBorders>
            <w:shd w:val="clear" w:color="auto" w:fill="auto"/>
          </w:tcPr>
          <w:p w14:paraId="50292DBC" w14:textId="77777777" w:rsidR="00BE24A0" w:rsidRPr="00316A92" w:rsidRDefault="00BE24A0" w:rsidP="00AE6207">
            <w:pPr>
              <w:pStyle w:val="APA"/>
              <w:spacing w:after="240" w:line="240" w:lineRule="auto"/>
              <w:rPr>
                <w:rFonts w:cs="Times New Roman"/>
                <w:szCs w:val="24"/>
              </w:rPr>
            </w:pPr>
            <w:r w:rsidRPr="00316A92">
              <w:rPr>
                <w:rFonts w:cs="Times New Roman"/>
                <w:szCs w:val="24"/>
              </w:rPr>
              <w:t>$575</w:t>
            </w:r>
          </w:p>
        </w:tc>
        <w:tc>
          <w:tcPr>
            <w:tcW w:w="1881" w:type="dxa"/>
            <w:shd w:val="clear" w:color="auto" w:fill="auto"/>
          </w:tcPr>
          <w:p w14:paraId="56CC7889" w14:textId="77777777" w:rsidR="00BE24A0" w:rsidRPr="00316A92" w:rsidRDefault="00BE24A0" w:rsidP="00AE6207">
            <w:pPr>
              <w:pStyle w:val="APA"/>
              <w:spacing w:after="240" w:line="240" w:lineRule="auto"/>
              <w:rPr>
                <w:rFonts w:cs="Times New Roman"/>
                <w:szCs w:val="24"/>
              </w:rPr>
            </w:pPr>
            <w:r w:rsidRPr="00316A92">
              <w:rPr>
                <w:rFonts w:cs="Times New Roman"/>
                <w:szCs w:val="24"/>
              </w:rPr>
              <w:t>$625</w:t>
            </w:r>
          </w:p>
        </w:tc>
        <w:tc>
          <w:tcPr>
            <w:tcW w:w="1343" w:type="dxa"/>
            <w:shd w:val="clear" w:color="auto" w:fill="auto"/>
          </w:tcPr>
          <w:p w14:paraId="7D39078B" w14:textId="77777777" w:rsidR="00BE24A0" w:rsidRPr="00316A92" w:rsidRDefault="00BE24A0" w:rsidP="00AE6207">
            <w:pPr>
              <w:pStyle w:val="APA"/>
              <w:spacing w:after="240" w:line="240" w:lineRule="auto"/>
              <w:rPr>
                <w:rFonts w:cs="Times New Roman"/>
                <w:szCs w:val="24"/>
              </w:rPr>
            </w:pPr>
            <w:r w:rsidRPr="00316A92">
              <w:rPr>
                <w:rFonts w:cs="Times New Roman"/>
                <w:szCs w:val="24"/>
              </w:rPr>
              <w:t>$640</w:t>
            </w:r>
          </w:p>
        </w:tc>
        <w:tc>
          <w:tcPr>
            <w:tcW w:w="1263" w:type="dxa"/>
            <w:shd w:val="clear" w:color="auto" w:fill="auto"/>
          </w:tcPr>
          <w:p w14:paraId="0FE34F4B" w14:textId="77777777" w:rsidR="00BE24A0" w:rsidRPr="00BD63BE" w:rsidRDefault="00BE24A0" w:rsidP="00AE6207">
            <w:pPr>
              <w:pStyle w:val="APA"/>
              <w:spacing w:after="240" w:line="240" w:lineRule="auto"/>
              <w:rPr>
                <w:rFonts w:cs="Times New Roman"/>
                <w:szCs w:val="24"/>
              </w:rPr>
            </w:pPr>
            <w:r w:rsidRPr="00BD63BE">
              <w:rPr>
                <w:rFonts w:cs="Times New Roman"/>
                <w:szCs w:val="24"/>
              </w:rPr>
              <w:t>$2500</w:t>
            </w:r>
          </w:p>
        </w:tc>
        <w:tc>
          <w:tcPr>
            <w:tcW w:w="1552" w:type="dxa"/>
            <w:shd w:val="clear" w:color="auto" w:fill="auto"/>
          </w:tcPr>
          <w:p w14:paraId="1E65A406" w14:textId="77777777" w:rsidR="00BE24A0" w:rsidRPr="00BD63BE" w:rsidRDefault="00BE24A0" w:rsidP="00AE6207">
            <w:pPr>
              <w:pStyle w:val="APA"/>
              <w:spacing w:after="240" w:line="240" w:lineRule="auto"/>
              <w:rPr>
                <w:rFonts w:cs="Times New Roman"/>
                <w:szCs w:val="24"/>
              </w:rPr>
            </w:pPr>
            <w:r w:rsidRPr="00BD63BE">
              <w:rPr>
                <w:rFonts w:cs="Times New Roman"/>
                <w:szCs w:val="24"/>
              </w:rPr>
              <w:t>$0</w:t>
            </w:r>
          </w:p>
        </w:tc>
      </w:tr>
      <w:tr w:rsidR="000D6D2E" w14:paraId="2117E92F" w14:textId="77777777" w:rsidTr="008174D0">
        <w:trPr>
          <w:trHeight w:val="432"/>
        </w:trPr>
        <w:tc>
          <w:tcPr>
            <w:tcW w:w="4151" w:type="dxa"/>
            <w:tcBorders>
              <w:bottom w:val="single" w:sz="4" w:space="0" w:color="auto"/>
              <w:right w:val="single" w:sz="4" w:space="0" w:color="auto"/>
            </w:tcBorders>
          </w:tcPr>
          <w:p w14:paraId="3AA255B1" w14:textId="09135A1E" w:rsidR="00BE24A0" w:rsidRPr="007B6282" w:rsidDel="00884059" w:rsidRDefault="00BE24A0" w:rsidP="00AE6207">
            <w:pPr>
              <w:pStyle w:val="APA"/>
              <w:spacing w:after="240" w:line="240" w:lineRule="auto"/>
              <w:rPr>
                <w:rFonts w:cs="Times New Roman"/>
                <w:szCs w:val="24"/>
                <w:highlight w:val="yellow"/>
              </w:rPr>
            </w:pPr>
            <w:r w:rsidRPr="008136C1">
              <w:rPr>
                <w:rFonts w:cs="Times New Roman"/>
                <w:szCs w:val="24"/>
              </w:rPr>
              <w:t xml:space="preserve">Cost </w:t>
            </w:r>
            <w:r w:rsidR="00101F01">
              <w:rPr>
                <w:rFonts w:cs="Times New Roman"/>
                <w:szCs w:val="24"/>
              </w:rPr>
              <w:t xml:space="preserve">We Paid </w:t>
            </w:r>
            <w:r w:rsidRPr="008136C1">
              <w:rPr>
                <w:rFonts w:cs="Times New Roman"/>
                <w:szCs w:val="24"/>
              </w:rPr>
              <w:t>per High-Quality Respondent</w:t>
            </w:r>
          </w:p>
        </w:tc>
        <w:tc>
          <w:tcPr>
            <w:tcW w:w="1420" w:type="dxa"/>
            <w:tcBorders>
              <w:left w:val="single" w:sz="4" w:space="0" w:color="auto"/>
              <w:bottom w:val="single" w:sz="4" w:space="0" w:color="auto"/>
            </w:tcBorders>
            <w:shd w:val="clear" w:color="auto" w:fill="auto"/>
          </w:tcPr>
          <w:p w14:paraId="00BE3707" w14:textId="77777777" w:rsidR="00BE24A0" w:rsidRPr="00316A92" w:rsidDel="00884059" w:rsidRDefault="00BE24A0" w:rsidP="00AE6207">
            <w:pPr>
              <w:pStyle w:val="APA"/>
              <w:spacing w:after="240" w:line="240" w:lineRule="auto"/>
              <w:rPr>
                <w:rFonts w:cs="Times New Roman"/>
                <w:szCs w:val="24"/>
              </w:rPr>
            </w:pPr>
            <w:r w:rsidRPr="00316A92">
              <w:rPr>
                <w:rFonts w:cs="Times New Roman"/>
                <w:szCs w:val="24"/>
              </w:rPr>
              <w:t>$4.36</w:t>
            </w:r>
          </w:p>
        </w:tc>
        <w:tc>
          <w:tcPr>
            <w:tcW w:w="1881" w:type="dxa"/>
            <w:tcBorders>
              <w:bottom w:val="single" w:sz="4" w:space="0" w:color="auto"/>
            </w:tcBorders>
            <w:shd w:val="clear" w:color="auto" w:fill="auto"/>
          </w:tcPr>
          <w:p w14:paraId="1C51C536" w14:textId="77777777" w:rsidR="00BE24A0" w:rsidRPr="00316A92" w:rsidDel="00884059" w:rsidRDefault="00BE24A0" w:rsidP="00AE6207">
            <w:pPr>
              <w:pStyle w:val="APA"/>
              <w:spacing w:after="240" w:line="240" w:lineRule="auto"/>
              <w:rPr>
                <w:rFonts w:cs="Times New Roman"/>
                <w:szCs w:val="24"/>
              </w:rPr>
            </w:pPr>
            <w:r w:rsidRPr="00316A92">
              <w:rPr>
                <w:rFonts w:cs="Times New Roman"/>
                <w:szCs w:val="24"/>
              </w:rPr>
              <w:t>$2.00</w:t>
            </w:r>
          </w:p>
        </w:tc>
        <w:tc>
          <w:tcPr>
            <w:tcW w:w="1343" w:type="dxa"/>
            <w:tcBorders>
              <w:bottom w:val="single" w:sz="4" w:space="0" w:color="auto"/>
            </w:tcBorders>
            <w:shd w:val="clear" w:color="auto" w:fill="auto"/>
          </w:tcPr>
          <w:p w14:paraId="08076EE8" w14:textId="77777777" w:rsidR="00BE24A0" w:rsidRPr="00316A92" w:rsidDel="00884059" w:rsidRDefault="00BE24A0" w:rsidP="00AE6207">
            <w:pPr>
              <w:pStyle w:val="APA"/>
              <w:spacing w:after="240" w:line="240" w:lineRule="auto"/>
              <w:rPr>
                <w:rFonts w:cs="Times New Roman"/>
                <w:szCs w:val="24"/>
              </w:rPr>
            </w:pPr>
            <w:r w:rsidRPr="00316A92">
              <w:rPr>
                <w:rFonts w:cs="Times New Roman"/>
                <w:szCs w:val="24"/>
              </w:rPr>
              <w:t>$1.90</w:t>
            </w:r>
          </w:p>
        </w:tc>
        <w:tc>
          <w:tcPr>
            <w:tcW w:w="1263" w:type="dxa"/>
            <w:tcBorders>
              <w:bottom w:val="single" w:sz="4" w:space="0" w:color="auto"/>
            </w:tcBorders>
            <w:shd w:val="clear" w:color="auto" w:fill="auto"/>
          </w:tcPr>
          <w:p w14:paraId="2036616F" w14:textId="0B1C814D" w:rsidR="00BE24A0" w:rsidRPr="00BD63BE" w:rsidDel="00884059" w:rsidRDefault="00BE24A0" w:rsidP="00AE6207">
            <w:pPr>
              <w:pStyle w:val="APA"/>
              <w:spacing w:after="240" w:line="240" w:lineRule="auto"/>
              <w:rPr>
                <w:rFonts w:cs="Times New Roman"/>
                <w:szCs w:val="24"/>
              </w:rPr>
            </w:pPr>
            <w:r w:rsidRPr="00BD63BE">
              <w:rPr>
                <w:rFonts w:cs="Times New Roman"/>
                <w:szCs w:val="24"/>
              </w:rPr>
              <w:t>$</w:t>
            </w:r>
            <w:r w:rsidRPr="004F357C">
              <w:rPr>
                <w:rFonts w:cs="Times New Roman"/>
                <w:szCs w:val="24"/>
              </w:rPr>
              <w:t>8.</w:t>
            </w:r>
            <w:r w:rsidR="00442326">
              <w:rPr>
                <w:rFonts w:cs="Times New Roman"/>
                <w:szCs w:val="24"/>
              </w:rPr>
              <w:t>17</w:t>
            </w:r>
          </w:p>
        </w:tc>
        <w:tc>
          <w:tcPr>
            <w:tcW w:w="1552" w:type="dxa"/>
            <w:tcBorders>
              <w:bottom w:val="single" w:sz="4" w:space="0" w:color="auto"/>
            </w:tcBorders>
            <w:shd w:val="clear" w:color="auto" w:fill="auto"/>
          </w:tcPr>
          <w:p w14:paraId="6144A26C" w14:textId="77777777" w:rsidR="00BE24A0" w:rsidRPr="00BD63BE" w:rsidRDefault="00BE24A0" w:rsidP="00AE6207">
            <w:pPr>
              <w:pStyle w:val="APA"/>
              <w:spacing w:after="240" w:line="240" w:lineRule="auto"/>
              <w:rPr>
                <w:rFonts w:cs="Times New Roman"/>
                <w:szCs w:val="24"/>
              </w:rPr>
            </w:pPr>
            <w:r w:rsidRPr="00BD63BE">
              <w:rPr>
                <w:rFonts w:cs="Times New Roman"/>
                <w:szCs w:val="24"/>
              </w:rPr>
              <w:t>$0.00</w:t>
            </w:r>
          </w:p>
        </w:tc>
      </w:tr>
    </w:tbl>
    <w:p w14:paraId="4294AD2C" w14:textId="2A99AED4" w:rsidR="0003690A" w:rsidRDefault="00BE24A0" w:rsidP="00BE24A0">
      <w:pPr>
        <w:pStyle w:val="APA"/>
        <w:ind w:left="-1170" w:right="-990"/>
      </w:pPr>
      <w:r>
        <w:rPr>
          <w:i/>
          <w:iCs/>
        </w:rPr>
        <w:t>Note</w:t>
      </w:r>
      <w:r>
        <w:t xml:space="preserve">. Higher percentages indicate higher data quality on each outcome measure. Percentages with different superscripts </w:t>
      </w:r>
      <w:r w:rsidR="005A79BD">
        <w:t xml:space="preserve">a-e </w:t>
      </w:r>
      <w:r>
        <w:t xml:space="preserve">are significantly different at the </w:t>
      </w:r>
      <w:r w:rsidRPr="008761A2">
        <w:rPr>
          <w:i/>
          <w:iCs/>
        </w:rPr>
        <w:t>p</w:t>
      </w:r>
      <w:r>
        <w:t xml:space="preserve"> &lt; .05 threshold. A * indicates that the overall </w:t>
      </w:r>
      <w:r w:rsidR="00675ECA">
        <w:t>multiple</w:t>
      </w:r>
      <w:r>
        <w:t xml:space="preserve">-df test was statistically significant at the </w:t>
      </w:r>
      <w:r>
        <w:rPr>
          <w:i/>
          <w:iCs/>
        </w:rPr>
        <w:t>p</w:t>
      </w:r>
      <w:r>
        <w:t xml:space="preserve"> &lt; .05 threshold. Percentages with different subscripts </w:t>
      </w:r>
      <w:r w:rsidR="005A79BD">
        <w:t xml:space="preserve">v-y </w:t>
      </w:r>
      <w:r>
        <w:t xml:space="preserve">are significantly different at the </w:t>
      </w:r>
      <w:r>
        <w:rPr>
          <w:i/>
          <w:iCs/>
        </w:rPr>
        <w:t xml:space="preserve">p </w:t>
      </w:r>
      <w:r>
        <w:t xml:space="preserve">&lt; .05 threshold when controlling for participants’ age, gender, ethnicity, sexual orientation, income, and level of education. </w:t>
      </w:r>
      <w:r>
        <w:lastRenderedPageBreak/>
        <w:t xml:space="preserve">Measures used to compute the composite High-Quality Respondents score (line 12) are included in lines 1 – 11 of </w:t>
      </w:r>
      <w:r w:rsidRPr="00BE24A0">
        <w:t>Table 2.</w:t>
      </w:r>
    </w:p>
    <w:p w14:paraId="6F0A6E42" w14:textId="77777777" w:rsidR="0003690A" w:rsidRPr="004274EC" w:rsidRDefault="0003690A" w:rsidP="00516F58">
      <w:pPr>
        <w:pStyle w:val="APA"/>
      </w:pPr>
    </w:p>
    <w:p w14:paraId="26D994EE" w14:textId="29CD954E" w:rsidR="001D15A0" w:rsidRDefault="003C3BEF" w:rsidP="001D15A0">
      <w:pPr>
        <w:pStyle w:val="APA"/>
      </w:pPr>
      <w:r>
        <w:tab/>
        <w:t>We computed the percentage of high-quality respondents for each platform. A respondent was classified as high-quality when they</w:t>
      </w:r>
      <w:r w:rsidR="00B916EA">
        <w:rPr>
          <w:rFonts w:cs="Times New Roman"/>
          <w:szCs w:val="24"/>
        </w:rPr>
        <w:t xml:space="preserve"> failed no more than 1 </w:t>
      </w:r>
      <w:r w:rsidR="00E708D4">
        <w:rPr>
          <w:rFonts w:cs="Times New Roman"/>
          <w:szCs w:val="24"/>
        </w:rPr>
        <w:t xml:space="preserve">of the five </w:t>
      </w:r>
      <w:r w:rsidR="00B916EA">
        <w:rPr>
          <w:rFonts w:cs="Times New Roman"/>
          <w:szCs w:val="24"/>
        </w:rPr>
        <w:t>attention check</w:t>
      </w:r>
      <w:r w:rsidR="00E708D4">
        <w:rPr>
          <w:rFonts w:cs="Times New Roman"/>
          <w:szCs w:val="24"/>
        </w:rPr>
        <w:t>s</w:t>
      </w:r>
      <w:r w:rsidR="00B916EA">
        <w:rPr>
          <w:rFonts w:cs="Times New Roman"/>
          <w:szCs w:val="24"/>
        </w:rPr>
        <w:t xml:space="preserve">, had a unique worker </w:t>
      </w:r>
      <w:r w:rsidR="0056350E">
        <w:rPr>
          <w:rFonts w:cs="Times New Roman"/>
          <w:szCs w:val="24"/>
        </w:rPr>
        <w:t>ID</w:t>
      </w:r>
      <w:r w:rsidR="00B916EA">
        <w:rPr>
          <w:rFonts w:cs="Times New Roman"/>
          <w:szCs w:val="24"/>
        </w:rPr>
        <w:t xml:space="preserve">, IP address, </w:t>
      </w:r>
      <w:r w:rsidR="005D559F">
        <w:rPr>
          <w:rFonts w:cs="Times New Roman"/>
          <w:szCs w:val="24"/>
        </w:rPr>
        <w:t xml:space="preserve">and geolocation, completed the survey in 3 minutes or longer, provided meaningful responses to (or left blank) </w:t>
      </w:r>
      <w:r w:rsidR="009F0E99">
        <w:rPr>
          <w:rFonts w:cs="Times New Roman"/>
          <w:szCs w:val="24"/>
        </w:rPr>
        <w:t>the</w:t>
      </w:r>
      <w:r w:rsidR="005D559F">
        <w:rPr>
          <w:rFonts w:cs="Times New Roman"/>
          <w:szCs w:val="24"/>
        </w:rPr>
        <w:t xml:space="preserve"> optional open-response text box, </w:t>
      </w:r>
      <w:r w:rsidR="00484F08">
        <w:rPr>
          <w:rFonts w:cs="Times New Roman"/>
          <w:szCs w:val="24"/>
        </w:rPr>
        <w:t xml:space="preserve">and </w:t>
      </w:r>
      <w:r w:rsidR="00B916EA">
        <w:rPr>
          <w:rFonts w:cs="Times New Roman"/>
          <w:szCs w:val="24"/>
        </w:rPr>
        <w:t>indicate</w:t>
      </w:r>
      <w:r w:rsidR="005070C3">
        <w:rPr>
          <w:rFonts w:cs="Times New Roman"/>
          <w:szCs w:val="24"/>
        </w:rPr>
        <w:t>d</w:t>
      </w:r>
      <w:r w:rsidR="00B916EA">
        <w:rPr>
          <w:rFonts w:cs="Times New Roman"/>
          <w:szCs w:val="24"/>
        </w:rPr>
        <w:t xml:space="preserve"> </w:t>
      </w:r>
      <w:r w:rsidR="009F0E99">
        <w:rPr>
          <w:rFonts w:cs="Times New Roman"/>
          <w:szCs w:val="24"/>
        </w:rPr>
        <w:t xml:space="preserve">that </w:t>
      </w:r>
      <w:r w:rsidR="00B916EA">
        <w:rPr>
          <w:rFonts w:cs="Times New Roman"/>
          <w:szCs w:val="24"/>
        </w:rPr>
        <w:t>their data w</w:t>
      </w:r>
      <w:r w:rsidR="00A16B94">
        <w:rPr>
          <w:rFonts w:cs="Times New Roman"/>
          <w:szCs w:val="24"/>
        </w:rPr>
        <w:t>ere</w:t>
      </w:r>
      <w:r w:rsidR="00B916EA">
        <w:rPr>
          <w:rFonts w:cs="Times New Roman"/>
          <w:szCs w:val="24"/>
        </w:rPr>
        <w:t xml:space="preserve"> </w:t>
      </w:r>
      <w:r w:rsidR="005070C3">
        <w:rPr>
          <w:rFonts w:cs="Times New Roman"/>
          <w:szCs w:val="24"/>
        </w:rPr>
        <w:t>high</w:t>
      </w:r>
      <w:r w:rsidR="00997AE4">
        <w:rPr>
          <w:rFonts w:cs="Times New Roman"/>
          <w:szCs w:val="24"/>
        </w:rPr>
        <w:t xml:space="preserve"> </w:t>
      </w:r>
      <w:r w:rsidR="00B916EA">
        <w:rPr>
          <w:rFonts w:cs="Times New Roman"/>
          <w:szCs w:val="24"/>
        </w:rPr>
        <w:t>quality</w:t>
      </w:r>
      <w:r>
        <w:t xml:space="preserve">. Prolific and CloudResearch – and to </w:t>
      </w:r>
      <w:r w:rsidR="000826B4">
        <w:t>a lesser</w:t>
      </w:r>
      <w:r>
        <w:t xml:space="preserve"> extent Qualtrics </w:t>
      </w:r>
      <w:r w:rsidR="000826B4">
        <w:t xml:space="preserve">and SONA </w:t>
      </w:r>
      <w:r>
        <w:t xml:space="preserve">– had a considerably </w:t>
      </w:r>
      <w:r w:rsidR="005070C3">
        <w:t xml:space="preserve">greater </w:t>
      </w:r>
      <w:r>
        <w:t>percentage of high</w:t>
      </w:r>
      <w:r w:rsidR="00846E0D">
        <w:t>-</w:t>
      </w:r>
      <w:r>
        <w:t>quality respondents than MTurk</w:t>
      </w:r>
      <w:r w:rsidR="004D7232">
        <w:t xml:space="preserve"> (see Table </w:t>
      </w:r>
      <w:r w:rsidR="000826B4">
        <w:t>2</w:t>
      </w:r>
      <w:r w:rsidR="004D7232">
        <w:t>)</w:t>
      </w:r>
      <w:r>
        <w:t xml:space="preserve">. We further computed how much money we spent per high-quality respondent. </w:t>
      </w:r>
      <w:r w:rsidRPr="004173A5">
        <w:t>With $1.90 and $2.00 Prolific and CloudResearch were “the best deals,</w:t>
      </w:r>
      <w:r w:rsidR="00E708D4">
        <w:t>”</w:t>
      </w:r>
      <w:r w:rsidR="00E708D4" w:rsidRPr="004173A5">
        <w:t xml:space="preserve"> </w:t>
      </w:r>
      <w:r w:rsidRPr="004173A5">
        <w:t xml:space="preserve">whereas MTurk ($4.36) and Qualtrics ($8.17) had a </w:t>
      </w:r>
      <w:r w:rsidR="001E4C9F">
        <w:t>worse</w:t>
      </w:r>
      <w:r w:rsidRPr="004173A5">
        <w:t xml:space="preserve"> quality-price ratio</w:t>
      </w:r>
      <w:r w:rsidR="000826B4">
        <w:t xml:space="preserve"> among paid platforms</w:t>
      </w:r>
      <w:r>
        <w:t>.</w:t>
      </w:r>
      <w:r w:rsidR="00D60FBB">
        <w:t xml:space="preserve"> </w:t>
      </w:r>
      <w:r w:rsidR="000826B4">
        <w:t>Since SONA participants were not monetarily compensated</w:t>
      </w:r>
      <w:r w:rsidR="009A52B4">
        <w:t xml:space="preserve">, the cost was $0.00. </w:t>
      </w:r>
      <w:r w:rsidR="00FC02D1">
        <w:t>W</w:t>
      </w:r>
      <w:r w:rsidR="009A52B4">
        <w:t>hile recruitment on the four paid platforms took a matter of days, recruitment on SONA took the duration of a semester (14 weeks).</w:t>
      </w:r>
    </w:p>
    <w:p w14:paraId="263E740E" w14:textId="589645FD" w:rsidR="00DB6D76" w:rsidRDefault="00EE0DAF" w:rsidP="001D15A0">
      <w:pPr>
        <w:pStyle w:val="APA"/>
      </w:pPr>
      <w:r>
        <w:tab/>
      </w:r>
      <w:r w:rsidR="002F4C10">
        <w:t xml:space="preserve">Fewer participants had unique worker IDs on SONA than any other platform. The </w:t>
      </w:r>
      <w:r w:rsidR="005F137A">
        <w:t>low</w:t>
      </w:r>
      <w:r w:rsidR="002F4C10">
        <w:t xml:space="preserve"> percentage of </w:t>
      </w:r>
      <w:r w:rsidR="005F137A">
        <w:t>unique</w:t>
      </w:r>
      <w:r w:rsidR="002F4C10">
        <w:t xml:space="preserve"> worker IDs was attributed to participants opening the survey via SONA, then terminating the survey before viewing all of the survey items, and then re-taking the survey. These partial responses on SONA also help explain </w:t>
      </w:r>
      <w:r w:rsidR="006A1D11">
        <w:t>why SONA had more missing responses to survey items than any of the other platforms (see Table 3).</w:t>
      </w:r>
    </w:p>
    <w:p w14:paraId="5BF1DA6C" w14:textId="1807D8F3" w:rsidR="00F05BFE" w:rsidRPr="00680B3A" w:rsidRDefault="00F05BFE" w:rsidP="00F05BFE">
      <w:pPr>
        <w:pStyle w:val="APA"/>
        <w:ind w:left="-1080"/>
        <w:rPr>
          <w:b/>
          <w:bCs/>
        </w:rPr>
      </w:pPr>
      <w:r w:rsidRPr="0023625B">
        <w:rPr>
          <w:b/>
          <w:bCs/>
        </w:rPr>
        <w:t xml:space="preserve">Table </w:t>
      </w:r>
      <w:r>
        <w:rPr>
          <w:b/>
          <w:bCs/>
        </w:rPr>
        <w:t>3</w:t>
      </w:r>
      <w:r w:rsidR="00680B3A">
        <w:rPr>
          <w:b/>
          <w:bCs/>
        </w:rPr>
        <w:t xml:space="preserve">. </w:t>
      </w:r>
      <w:r w:rsidRPr="00BB687E">
        <w:rPr>
          <w:b/>
          <w:bCs/>
        </w:rPr>
        <w:t>Descriptive Statistics for the Continuous Outcome Measures Directly or Indirectly Related to Data Quality, Broken Down by Platform</w:t>
      </w:r>
    </w:p>
    <w:tbl>
      <w:tblPr>
        <w:tblStyle w:val="TableGrid"/>
        <w:tblW w:w="11460"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3"/>
        <w:gridCol w:w="1557"/>
        <w:gridCol w:w="1790"/>
        <w:gridCol w:w="1495"/>
        <w:gridCol w:w="1446"/>
        <w:gridCol w:w="1599"/>
      </w:tblGrid>
      <w:tr w:rsidR="009B4F13" w:rsidRPr="00474C21" w14:paraId="711FC11D" w14:textId="77777777" w:rsidTr="00AE6207">
        <w:tc>
          <w:tcPr>
            <w:tcW w:w="3573" w:type="dxa"/>
            <w:tcBorders>
              <w:top w:val="single" w:sz="4" w:space="0" w:color="auto"/>
              <w:bottom w:val="single" w:sz="4" w:space="0" w:color="auto"/>
              <w:right w:val="single" w:sz="4" w:space="0" w:color="auto"/>
            </w:tcBorders>
          </w:tcPr>
          <w:p w14:paraId="68553D05" w14:textId="77777777" w:rsidR="009B4F13" w:rsidRPr="00474C21" w:rsidRDefault="009B4F13" w:rsidP="009B4F13">
            <w:pPr>
              <w:pStyle w:val="APA"/>
              <w:spacing w:line="240" w:lineRule="auto"/>
              <w:rPr>
                <w:rFonts w:cs="Times New Roman"/>
                <w:b/>
                <w:bCs/>
                <w:szCs w:val="24"/>
              </w:rPr>
            </w:pPr>
            <w:r w:rsidRPr="00474C21">
              <w:rPr>
                <w:rFonts w:cs="Times New Roman"/>
                <w:b/>
                <w:bCs/>
                <w:szCs w:val="24"/>
              </w:rPr>
              <w:t>Measure</w:t>
            </w:r>
          </w:p>
        </w:tc>
        <w:tc>
          <w:tcPr>
            <w:tcW w:w="1557" w:type="dxa"/>
            <w:tcBorders>
              <w:top w:val="single" w:sz="4" w:space="0" w:color="auto"/>
              <w:left w:val="single" w:sz="4" w:space="0" w:color="auto"/>
              <w:bottom w:val="single" w:sz="4" w:space="0" w:color="auto"/>
            </w:tcBorders>
          </w:tcPr>
          <w:p w14:paraId="53B3C68B" w14:textId="77777777" w:rsidR="009B4F13" w:rsidRDefault="009B4F13" w:rsidP="009B4F13">
            <w:pPr>
              <w:pStyle w:val="APA"/>
              <w:spacing w:line="240" w:lineRule="auto"/>
              <w:rPr>
                <w:b/>
                <w:bCs/>
              </w:rPr>
            </w:pPr>
            <w:r w:rsidRPr="00492437">
              <w:rPr>
                <w:b/>
                <w:bCs/>
              </w:rPr>
              <w:t>M</w:t>
            </w:r>
            <w:r>
              <w:rPr>
                <w:b/>
                <w:bCs/>
              </w:rPr>
              <w:t>T</w:t>
            </w:r>
            <w:r w:rsidRPr="00492437">
              <w:rPr>
                <w:b/>
                <w:bCs/>
              </w:rPr>
              <w:t>urk</w:t>
            </w:r>
          </w:p>
          <w:p w14:paraId="2912D637" w14:textId="32D4B61D" w:rsidR="009B4F13" w:rsidRPr="00474C21" w:rsidRDefault="009B4F13" w:rsidP="009B4F13">
            <w:pPr>
              <w:pStyle w:val="APA"/>
              <w:spacing w:line="240" w:lineRule="auto"/>
              <w:rPr>
                <w:rFonts w:cs="Times New Roman"/>
                <w:b/>
                <w:bCs/>
                <w:szCs w:val="24"/>
              </w:rPr>
            </w:pPr>
            <w:r>
              <w:rPr>
                <w:b/>
                <w:bCs/>
              </w:rPr>
              <w:t>(N = 500)</w:t>
            </w:r>
          </w:p>
        </w:tc>
        <w:tc>
          <w:tcPr>
            <w:tcW w:w="1790" w:type="dxa"/>
            <w:tcBorders>
              <w:top w:val="single" w:sz="4" w:space="0" w:color="auto"/>
              <w:bottom w:val="single" w:sz="4" w:space="0" w:color="auto"/>
            </w:tcBorders>
          </w:tcPr>
          <w:p w14:paraId="36F714C9" w14:textId="77777777" w:rsidR="009B4F13" w:rsidRDefault="009B4F13" w:rsidP="009B4F13">
            <w:pPr>
              <w:pStyle w:val="APA"/>
              <w:spacing w:line="240" w:lineRule="auto"/>
              <w:rPr>
                <w:b/>
                <w:bCs/>
              </w:rPr>
            </w:pPr>
            <w:r>
              <w:rPr>
                <w:b/>
                <w:bCs/>
              </w:rPr>
              <w:t>CloudResearch</w:t>
            </w:r>
            <w:r w:rsidRPr="00492437">
              <w:rPr>
                <w:b/>
                <w:bCs/>
              </w:rPr>
              <w:t xml:space="preserve"> </w:t>
            </w:r>
          </w:p>
          <w:p w14:paraId="52B0B6F3" w14:textId="3FE53F08" w:rsidR="009B4F13" w:rsidRPr="00474C21" w:rsidRDefault="009B4F13" w:rsidP="009B4F13">
            <w:pPr>
              <w:pStyle w:val="APA"/>
              <w:spacing w:line="240" w:lineRule="auto"/>
              <w:rPr>
                <w:rFonts w:cs="Times New Roman"/>
                <w:b/>
                <w:bCs/>
                <w:szCs w:val="24"/>
              </w:rPr>
            </w:pPr>
            <w:r>
              <w:rPr>
                <w:b/>
                <w:bCs/>
              </w:rPr>
              <w:t>(N = 505)</w:t>
            </w:r>
          </w:p>
        </w:tc>
        <w:tc>
          <w:tcPr>
            <w:tcW w:w="1495" w:type="dxa"/>
            <w:tcBorders>
              <w:top w:val="single" w:sz="4" w:space="0" w:color="auto"/>
              <w:bottom w:val="single" w:sz="4" w:space="0" w:color="auto"/>
            </w:tcBorders>
          </w:tcPr>
          <w:p w14:paraId="70DDC06F" w14:textId="77777777" w:rsidR="009B4F13" w:rsidRDefault="009B4F13" w:rsidP="009B4F13">
            <w:pPr>
              <w:pStyle w:val="APA"/>
              <w:spacing w:line="240" w:lineRule="auto"/>
              <w:rPr>
                <w:b/>
                <w:bCs/>
              </w:rPr>
            </w:pPr>
            <w:r>
              <w:rPr>
                <w:b/>
                <w:bCs/>
              </w:rPr>
              <w:t>Prolific</w:t>
            </w:r>
          </w:p>
          <w:p w14:paraId="6067603E" w14:textId="062C61C8" w:rsidR="009B4F13" w:rsidRPr="00474C21" w:rsidRDefault="009B4F13" w:rsidP="009B4F13">
            <w:pPr>
              <w:pStyle w:val="APA"/>
              <w:spacing w:line="240" w:lineRule="auto"/>
              <w:rPr>
                <w:rFonts w:cs="Times New Roman"/>
                <w:b/>
                <w:bCs/>
                <w:szCs w:val="24"/>
              </w:rPr>
            </w:pPr>
            <w:r>
              <w:rPr>
                <w:b/>
                <w:bCs/>
              </w:rPr>
              <w:t>(N = 496)</w:t>
            </w:r>
          </w:p>
        </w:tc>
        <w:tc>
          <w:tcPr>
            <w:tcW w:w="1446" w:type="dxa"/>
            <w:tcBorders>
              <w:top w:val="single" w:sz="4" w:space="0" w:color="auto"/>
              <w:bottom w:val="single" w:sz="4" w:space="0" w:color="auto"/>
            </w:tcBorders>
          </w:tcPr>
          <w:p w14:paraId="4A6750D5" w14:textId="77777777" w:rsidR="009B4F13" w:rsidRPr="0046610E" w:rsidRDefault="009B4F13" w:rsidP="009B4F13">
            <w:pPr>
              <w:pStyle w:val="APA"/>
              <w:spacing w:line="240" w:lineRule="auto"/>
              <w:rPr>
                <w:b/>
                <w:bCs/>
              </w:rPr>
            </w:pPr>
            <w:r w:rsidRPr="0046610E">
              <w:rPr>
                <w:b/>
                <w:bCs/>
              </w:rPr>
              <w:t>Qualtrics</w:t>
            </w:r>
          </w:p>
          <w:p w14:paraId="78E40DCD" w14:textId="3DD8A23E" w:rsidR="009B4F13" w:rsidRPr="00474C21" w:rsidRDefault="009B4F13" w:rsidP="009B4F13">
            <w:pPr>
              <w:pStyle w:val="APA"/>
              <w:spacing w:line="240" w:lineRule="auto"/>
              <w:rPr>
                <w:rFonts w:cs="Times New Roman"/>
                <w:b/>
                <w:bCs/>
                <w:szCs w:val="24"/>
              </w:rPr>
            </w:pPr>
            <w:r w:rsidRPr="0046610E">
              <w:rPr>
                <w:b/>
                <w:bCs/>
              </w:rPr>
              <w:t>(N = 57</w:t>
            </w:r>
            <w:r w:rsidR="00825E47">
              <w:rPr>
                <w:b/>
                <w:bCs/>
              </w:rPr>
              <w:t>5</w:t>
            </w:r>
            <w:r w:rsidRPr="0046610E">
              <w:rPr>
                <w:b/>
                <w:bCs/>
              </w:rPr>
              <w:t>)</w:t>
            </w:r>
          </w:p>
        </w:tc>
        <w:tc>
          <w:tcPr>
            <w:tcW w:w="1599" w:type="dxa"/>
            <w:tcBorders>
              <w:top w:val="single" w:sz="4" w:space="0" w:color="auto"/>
              <w:bottom w:val="single" w:sz="4" w:space="0" w:color="auto"/>
            </w:tcBorders>
          </w:tcPr>
          <w:p w14:paraId="1E328A71" w14:textId="77777777" w:rsidR="009B4F13" w:rsidRPr="0046610E" w:rsidRDefault="009B4F13" w:rsidP="009B4F13">
            <w:pPr>
              <w:pStyle w:val="APA"/>
              <w:spacing w:line="240" w:lineRule="auto"/>
              <w:rPr>
                <w:b/>
                <w:bCs/>
              </w:rPr>
            </w:pPr>
            <w:r w:rsidRPr="0046610E">
              <w:rPr>
                <w:b/>
                <w:bCs/>
              </w:rPr>
              <w:t>SONA</w:t>
            </w:r>
          </w:p>
          <w:p w14:paraId="5FF26529" w14:textId="36BE0802" w:rsidR="009B4F13" w:rsidRPr="00474C21" w:rsidRDefault="009B4F13" w:rsidP="009B4F13">
            <w:pPr>
              <w:pStyle w:val="APA"/>
              <w:spacing w:line="240" w:lineRule="auto"/>
              <w:rPr>
                <w:rFonts w:cs="Times New Roman"/>
                <w:b/>
                <w:bCs/>
                <w:szCs w:val="24"/>
              </w:rPr>
            </w:pPr>
            <w:r w:rsidRPr="0046610E">
              <w:rPr>
                <w:b/>
                <w:bCs/>
              </w:rPr>
              <w:t>(N = 5</w:t>
            </w:r>
            <w:r w:rsidR="00825E47">
              <w:rPr>
                <w:b/>
                <w:bCs/>
              </w:rPr>
              <w:t>55</w:t>
            </w:r>
            <w:r w:rsidRPr="0046610E">
              <w:rPr>
                <w:b/>
                <w:bCs/>
              </w:rPr>
              <w:t>)</w:t>
            </w:r>
          </w:p>
        </w:tc>
      </w:tr>
      <w:tr w:rsidR="00F05BFE" w:rsidRPr="00474C21" w14:paraId="680C41B0" w14:textId="77777777" w:rsidTr="00AE6207">
        <w:trPr>
          <w:trHeight w:val="432"/>
        </w:trPr>
        <w:tc>
          <w:tcPr>
            <w:tcW w:w="3573" w:type="dxa"/>
            <w:tcBorders>
              <w:right w:val="single" w:sz="4" w:space="0" w:color="auto"/>
            </w:tcBorders>
          </w:tcPr>
          <w:p w14:paraId="6A4072F6" w14:textId="77777777" w:rsidR="00F05BFE" w:rsidRPr="00FF7A50" w:rsidRDefault="00F05BFE" w:rsidP="00AE6207">
            <w:pPr>
              <w:pStyle w:val="APA"/>
              <w:spacing w:after="240" w:line="240" w:lineRule="auto"/>
              <w:rPr>
                <w:rFonts w:cs="Times New Roman"/>
                <w:szCs w:val="24"/>
              </w:rPr>
            </w:pPr>
            <w:r w:rsidRPr="00815209">
              <w:rPr>
                <w:rFonts w:cs="Times New Roman"/>
                <w:szCs w:val="24"/>
              </w:rPr>
              <w:lastRenderedPageBreak/>
              <w:t>Number of Missing Responses*</w:t>
            </w:r>
          </w:p>
        </w:tc>
        <w:tc>
          <w:tcPr>
            <w:tcW w:w="1557" w:type="dxa"/>
            <w:tcBorders>
              <w:left w:val="single" w:sz="4" w:space="0" w:color="auto"/>
            </w:tcBorders>
            <w:shd w:val="clear" w:color="auto" w:fill="auto"/>
          </w:tcPr>
          <w:p w14:paraId="45874A44" w14:textId="62D6F1EB" w:rsidR="00F05BFE" w:rsidRPr="00FF7A50" w:rsidRDefault="00F05BFE" w:rsidP="00AE6207">
            <w:pPr>
              <w:pStyle w:val="APA"/>
              <w:spacing w:after="240" w:line="240" w:lineRule="auto"/>
              <w:rPr>
                <w:rFonts w:cs="Times New Roman"/>
                <w:szCs w:val="24"/>
                <w:vertAlign w:val="superscript"/>
              </w:rPr>
            </w:pPr>
            <w:r w:rsidRPr="00FF7A50">
              <w:rPr>
                <w:rFonts w:cs="Times New Roman"/>
                <w:szCs w:val="24"/>
              </w:rPr>
              <w:t>0.03</w:t>
            </w:r>
            <w:r w:rsidR="00DE43F2">
              <w:rPr>
                <w:rFonts w:cs="Times New Roman"/>
                <w:szCs w:val="24"/>
                <w:vertAlign w:val="superscript"/>
              </w:rPr>
              <w:t>a</w:t>
            </w:r>
            <w:r w:rsidR="00815209">
              <w:rPr>
                <w:rFonts w:cs="Times New Roman"/>
                <w:szCs w:val="24"/>
                <w:vertAlign w:val="subscript"/>
              </w:rPr>
              <w:t>v</w:t>
            </w:r>
            <w:r w:rsidRPr="00FF7A50">
              <w:rPr>
                <w:rFonts w:cs="Times New Roman"/>
                <w:szCs w:val="24"/>
                <w:vertAlign w:val="subscript"/>
              </w:rPr>
              <w:br/>
            </w:r>
            <w:r w:rsidRPr="00FF7A50">
              <w:rPr>
                <w:rFonts w:cs="Times New Roman"/>
                <w:szCs w:val="24"/>
              </w:rPr>
              <w:t>(0.18)</w:t>
            </w:r>
          </w:p>
        </w:tc>
        <w:tc>
          <w:tcPr>
            <w:tcW w:w="1790" w:type="dxa"/>
            <w:shd w:val="clear" w:color="auto" w:fill="auto"/>
          </w:tcPr>
          <w:p w14:paraId="7238F90D" w14:textId="6B0BA0AE" w:rsidR="00F05BFE" w:rsidRPr="00FF7A50" w:rsidRDefault="00F05BFE" w:rsidP="00AE6207">
            <w:pPr>
              <w:pStyle w:val="APA"/>
              <w:spacing w:after="240" w:line="240" w:lineRule="auto"/>
              <w:rPr>
                <w:rFonts w:cs="Times New Roman"/>
                <w:szCs w:val="24"/>
                <w:vertAlign w:val="superscript"/>
              </w:rPr>
            </w:pPr>
            <w:r w:rsidRPr="00FF7A50">
              <w:rPr>
                <w:rFonts w:cs="Times New Roman"/>
                <w:szCs w:val="24"/>
              </w:rPr>
              <w:t>0.03</w:t>
            </w:r>
            <w:r w:rsidR="00DE43F2">
              <w:rPr>
                <w:rFonts w:cs="Times New Roman"/>
                <w:szCs w:val="24"/>
                <w:vertAlign w:val="superscript"/>
              </w:rPr>
              <w:t>a</w:t>
            </w:r>
            <w:r w:rsidR="00815209">
              <w:rPr>
                <w:rFonts w:cs="Times New Roman"/>
                <w:szCs w:val="24"/>
                <w:vertAlign w:val="subscript"/>
              </w:rPr>
              <w:t>v</w:t>
            </w:r>
            <w:r w:rsidRPr="00FF7A50">
              <w:rPr>
                <w:rFonts w:cs="Times New Roman"/>
                <w:szCs w:val="24"/>
                <w:vertAlign w:val="subscript"/>
              </w:rPr>
              <w:br/>
            </w:r>
            <w:r w:rsidRPr="00FF7A50">
              <w:rPr>
                <w:rFonts w:cs="Times New Roman"/>
                <w:szCs w:val="24"/>
              </w:rPr>
              <w:t>(0.24)</w:t>
            </w:r>
          </w:p>
        </w:tc>
        <w:tc>
          <w:tcPr>
            <w:tcW w:w="1495" w:type="dxa"/>
            <w:shd w:val="clear" w:color="auto" w:fill="auto"/>
          </w:tcPr>
          <w:p w14:paraId="0EB76C93" w14:textId="38202B06" w:rsidR="00F05BFE" w:rsidRPr="00FF7A50" w:rsidRDefault="00F05BFE" w:rsidP="00AE6207">
            <w:pPr>
              <w:pStyle w:val="APA"/>
              <w:spacing w:after="240" w:line="240" w:lineRule="auto"/>
              <w:rPr>
                <w:rFonts w:cs="Times New Roman"/>
                <w:szCs w:val="24"/>
                <w:vertAlign w:val="superscript"/>
              </w:rPr>
            </w:pPr>
            <w:r w:rsidRPr="00FF7A50">
              <w:rPr>
                <w:rFonts w:cs="Times New Roman"/>
                <w:szCs w:val="24"/>
              </w:rPr>
              <w:t>0.02</w:t>
            </w:r>
            <w:r w:rsidR="00DE43F2">
              <w:rPr>
                <w:rFonts w:cs="Times New Roman"/>
                <w:szCs w:val="24"/>
                <w:vertAlign w:val="superscript"/>
              </w:rPr>
              <w:t>a</w:t>
            </w:r>
            <w:r w:rsidR="00815209">
              <w:rPr>
                <w:rFonts w:cs="Times New Roman"/>
                <w:szCs w:val="24"/>
                <w:vertAlign w:val="subscript"/>
              </w:rPr>
              <w:t>v</w:t>
            </w:r>
            <w:r w:rsidRPr="00FF7A50">
              <w:rPr>
                <w:rFonts w:cs="Times New Roman"/>
                <w:szCs w:val="24"/>
                <w:vertAlign w:val="subscript"/>
              </w:rPr>
              <w:br/>
            </w:r>
            <w:r w:rsidRPr="00FF7A50">
              <w:rPr>
                <w:rFonts w:cs="Times New Roman"/>
                <w:szCs w:val="24"/>
              </w:rPr>
              <w:t>(0.26)</w:t>
            </w:r>
          </w:p>
        </w:tc>
        <w:tc>
          <w:tcPr>
            <w:tcW w:w="1446" w:type="dxa"/>
            <w:shd w:val="clear" w:color="auto" w:fill="auto"/>
          </w:tcPr>
          <w:p w14:paraId="2DCCF8D4" w14:textId="451F49BD" w:rsidR="00F05BFE" w:rsidRPr="00FF7A50" w:rsidRDefault="00F05BFE" w:rsidP="00AE6207">
            <w:pPr>
              <w:pStyle w:val="APA"/>
              <w:spacing w:after="240" w:line="240" w:lineRule="auto"/>
              <w:rPr>
                <w:rFonts w:cs="Times New Roman"/>
                <w:szCs w:val="24"/>
                <w:vertAlign w:val="superscript"/>
              </w:rPr>
            </w:pPr>
            <w:r w:rsidRPr="00FF7A50">
              <w:rPr>
                <w:rFonts w:cs="Times New Roman"/>
                <w:szCs w:val="24"/>
              </w:rPr>
              <w:t>0.01</w:t>
            </w:r>
            <w:r w:rsidR="00DE43F2">
              <w:rPr>
                <w:rFonts w:cs="Times New Roman"/>
                <w:szCs w:val="24"/>
                <w:vertAlign w:val="superscript"/>
              </w:rPr>
              <w:t>a</w:t>
            </w:r>
            <w:r w:rsidR="00815209">
              <w:rPr>
                <w:rFonts w:cs="Times New Roman"/>
                <w:szCs w:val="24"/>
                <w:vertAlign w:val="subscript"/>
              </w:rPr>
              <w:t>v</w:t>
            </w:r>
            <w:r w:rsidRPr="00FF7A50">
              <w:rPr>
                <w:rFonts w:cs="Times New Roman"/>
                <w:szCs w:val="24"/>
                <w:vertAlign w:val="subscript"/>
              </w:rPr>
              <w:br/>
            </w:r>
            <w:r w:rsidRPr="00FF7A50">
              <w:rPr>
                <w:rFonts w:cs="Times New Roman"/>
                <w:szCs w:val="24"/>
              </w:rPr>
              <w:t>(0.1</w:t>
            </w:r>
            <w:r w:rsidR="00937F8B">
              <w:rPr>
                <w:rFonts w:cs="Times New Roman"/>
                <w:szCs w:val="24"/>
              </w:rPr>
              <w:t>6</w:t>
            </w:r>
            <w:r w:rsidRPr="00FF7A50">
              <w:rPr>
                <w:rFonts w:cs="Times New Roman"/>
                <w:szCs w:val="24"/>
              </w:rPr>
              <w:t>)</w:t>
            </w:r>
          </w:p>
        </w:tc>
        <w:tc>
          <w:tcPr>
            <w:tcW w:w="1599" w:type="dxa"/>
          </w:tcPr>
          <w:p w14:paraId="2B72A40D" w14:textId="5C5CB937" w:rsidR="00F05BFE" w:rsidRPr="00FF7A50" w:rsidRDefault="00937F8B" w:rsidP="00AE6207">
            <w:pPr>
              <w:pStyle w:val="APA"/>
              <w:spacing w:after="240" w:line="240" w:lineRule="auto"/>
              <w:rPr>
                <w:rFonts w:cs="Times New Roman"/>
                <w:szCs w:val="24"/>
              </w:rPr>
            </w:pPr>
            <w:r>
              <w:rPr>
                <w:rFonts w:cs="Times New Roman"/>
                <w:szCs w:val="24"/>
              </w:rPr>
              <w:t>6</w:t>
            </w:r>
            <w:r w:rsidR="00F05BFE" w:rsidRPr="00FF7A50">
              <w:rPr>
                <w:rFonts w:cs="Times New Roman"/>
                <w:szCs w:val="24"/>
              </w:rPr>
              <w:t>.</w:t>
            </w:r>
            <w:r>
              <w:rPr>
                <w:rFonts w:cs="Times New Roman"/>
                <w:szCs w:val="24"/>
              </w:rPr>
              <w:t>34</w:t>
            </w:r>
            <w:r w:rsidR="00DE43F2">
              <w:rPr>
                <w:rFonts w:cs="Times New Roman"/>
                <w:szCs w:val="24"/>
                <w:vertAlign w:val="superscript"/>
              </w:rPr>
              <w:t>b</w:t>
            </w:r>
            <w:r w:rsidR="00815209">
              <w:rPr>
                <w:rFonts w:cs="Times New Roman"/>
                <w:szCs w:val="24"/>
                <w:vertAlign w:val="subscript"/>
              </w:rPr>
              <w:t>v</w:t>
            </w:r>
            <w:r w:rsidR="00F05BFE" w:rsidRPr="00FF7A50">
              <w:rPr>
                <w:rFonts w:cs="Times New Roman"/>
                <w:szCs w:val="24"/>
                <w:vertAlign w:val="subscript"/>
              </w:rPr>
              <w:br/>
            </w:r>
            <w:r w:rsidR="00F05BFE" w:rsidRPr="00FF7A50">
              <w:rPr>
                <w:rFonts w:cs="Times New Roman"/>
                <w:szCs w:val="24"/>
              </w:rPr>
              <w:t>(</w:t>
            </w:r>
            <w:r>
              <w:rPr>
                <w:rFonts w:cs="Times New Roman"/>
                <w:szCs w:val="24"/>
              </w:rPr>
              <w:t>22.51</w:t>
            </w:r>
            <w:r w:rsidR="00F05BFE" w:rsidRPr="00FF7A50">
              <w:rPr>
                <w:rFonts w:cs="Times New Roman"/>
                <w:szCs w:val="24"/>
              </w:rPr>
              <w:t>)</w:t>
            </w:r>
          </w:p>
        </w:tc>
      </w:tr>
      <w:tr w:rsidR="00F05BFE" w:rsidRPr="00474C21" w14:paraId="3F863CFA" w14:textId="77777777" w:rsidTr="00AE6207">
        <w:trPr>
          <w:trHeight w:val="432"/>
        </w:trPr>
        <w:tc>
          <w:tcPr>
            <w:tcW w:w="3573" w:type="dxa"/>
            <w:tcBorders>
              <w:right w:val="single" w:sz="4" w:space="0" w:color="auto"/>
            </w:tcBorders>
          </w:tcPr>
          <w:p w14:paraId="3940FB44" w14:textId="77777777" w:rsidR="00F05BFE" w:rsidRPr="005473BC" w:rsidRDefault="00F05BFE" w:rsidP="00AE6207">
            <w:pPr>
              <w:pStyle w:val="APA"/>
              <w:spacing w:after="240" w:line="240" w:lineRule="auto"/>
              <w:rPr>
                <w:rFonts w:cs="Times New Roman"/>
                <w:szCs w:val="24"/>
                <w:highlight w:val="yellow"/>
              </w:rPr>
            </w:pPr>
            <w:r w:rsidRPr="00424E3E">
              <w:rPr>
                <w:rFonts w:cs="Times New Roman"/>
                <w:szCs w:val="24"/>
              </w:rPr>
              <w:t>Personality Inventory (mean scores)</w:t>
            </w:r>
          </w:p>
        </w:tc>
        <w:tc>
          <w:tcPr>
            <w:tcW w:w="1557" w:type="dxa"/>
            <w:tcBorders>
              <w:left w:val="single" w:sz="4" w:space="0" w:color="auto"/>
            </w:tcBorders>
            <w:shd w:val="clear" w:color="auto" w:fill="auto"/>
          </w:tcPr>
          <w:p w14:paraId="0CF442FD" w14:textId="77777777" w:rsidR="00F05BFE" w:rsidRPr="005473BC" w:rsidRDefault="00F05BFE" w:rsidP="00AE6207">
            <w:pPr>
              <w:pStyle w:val="APA"/>
              <w:spacing w:after="240" w:line="240" w:lineRule="auto"/>
              <w:rPr>
                <w:rFonts w:cs="Times New Roman"/>
                <w:szCs w:val="24"/>
                <w:highlight w:val="yellow"/>
              </w:rPr>
            </w:pPr>
          </w:p>
        </w:tc>
        <w:tc>
          <w:tcPr>
            <w:tcW w:w="1790" w:type="dxa"/>
            <w:shd w:val="clear" w:color="auto" w:fill="auto"/>
          </w:tcPr>
          <w:p w14:paraId="11BA8AE0" w14:textId="77777777" w:rsidR="00F05BFE" w:rsidRPr="005473BC" w:rsidRDefault="00F05BFE" w:rsidP="00AE6207">
            <w:pPr>
              <w:pStyle w:val="APA"/>
              <w:spacing w:after="240" w:line="240" w:lineRule="auto"/>
              <w:rPr>
                <w:rFonts w:cs="Times New Roman"/>
                <w:szCs w:val="24"/>
                <w:highlight w:val="yellow"/>
              </w:rPr>
            </w:pPr>
          </w:p>
        </w:tc>
        <w:tc>
          <w:tcPr>
            <w:tcW w:w="1495" w:type="dxa"/>
            <w:shd w:val="clear" w:color="auto" w:fill="auto"/>
          </w:tcPr>
          <w:p w14:paraId="3C6E783C" w14:textId="77777777" w:rsidR="00F05BFE" w:rsidRPr="005473BC" w:rsidRDefault="00F05BFE" w:rsidP="00AE6207">
            <w:pPr>
              <w:pStyle w:val="APA"/>
              <w:spacing w:after="240" w:line="240" w:lineRule="auto"/>
              <w:rPr>
                <w:rFonts w:cs="Times New Roman"/>
                <w:szCs w:val="24"/>
                <w:highlight w:val="yellow"/>
              </w:rPr>
            </w:pPr>
          </w:p>
        </w:tc>
        <w:tc>
          <w:tcPr>
            <w:tcW w:w="1446" w:type="dxa"/>
            <w:shd w:val="clear" w:color="auto" w:fill="auto"/>
          </w:tcPr>
          <w:p w14:paraId="75076CDC" w14:textId="77777777" w:rsidR="00F05BFE" w:rsidRPr="005473BC" w:rsidRDefault="00F05BFE" w:rsidP="00AE6207">
            <w:pPr>
              <w:pStyle w:val="APA"/>
              <w:spacing w:after="240" w:line="240" w:lineRule="auto"/>
              <w:rPr>
                <w:rFonts w:cs="Times New Roman"/>
                <w:szCs w:val="24"/>
                <w:highlight w:val="yellow"/>
              </w:rPr>
            </w:pPr>
          </w:p>
        </w:tc>
        <w:tc>
          <w:tcPr>
            <w:tcW w:w="1599" w:type="dxa"/>
          </w:tcPr>
          <w:p w14:paraId="38E836AC" w14:textId="77777777" w:rsidR="00F05BFE" w:rsidRPr="005473BC" w:rsidRDefault="00F05BFE" w:rsidP="00AE6207">
            <w:pPr>
              <w:pStyle w:val="APA"/>
              <w:spacing w:after="240" w:line="240" w:lineRule="auto"/>
              <w:rPr>
                <w:rFonts w:cs="Times New Roman"/>
                <w:szCs w:val="24"/>
                <w:highlight w:val="yellow"/>
              </w:rPr>
            </w:pPr>
          </w:p>
        </w:tc>
      </w:tr>
      <w:tr w:rsidR="00F05BFE" w:rsidRPr="00474C21" w14:paraId="18DB287E" w14:textId="77777777" w:rsidTr="00AE6207">
        <w:trPr>
          <w:trHeight w:val="432"/>
        </w:trPr>
        <w:tc>
          <w:tcPr>
            <w:tcW w:w="3573" w:type="dxa"/>
            <w:tcBorders>
              <w:right w:val="single" w:sz="4" w:space="0" w:color="auto"/>
            </w:tcBorders>
          </w:tcPr>
          <w:p w14:paraId="1BDE0A28" w14:textId="77777777" w:rsidR="00F05BFE" w:rsidRPr="00563637" w:rsidRDefault="00F05BFE" w:rsidP="00AE6207">
            <w:pPr>
              <w:pStyle w:val="APA"/>
              <w:spacing w:after="240" w:line="240" w:lineRule="auto"/>
              <w:ind w:left="345"/>
              <w:rPr>
                <w:rFonts w:cs="Times New Roman"/>
                <w:szCs w:val="24"/>
                <w:highlight w:val="cyan"/>
              </w:rPr>
            </w:pPr>
            <w:r w:rsidRPr="009174A2">
              <w:rPr>
                <w:rFonts w:cs="Times New Roman"/>
                <w:szCs w:val="24"/>
              </w:rPr>
              <w:t>Neuroticism*</w:t>
            </w:r>
          </w:p>
        </w:tc>
        <w:tc>
          <w:tcPr>
            <w:tcW w:w="1557" w:type="dxa"/>
            <w:tcBorders>
              <w:left w:val="single" w:sz="4" w:space="0" w:color="auto"/>
            </w:tcBorders>
            <w:shd w:val="clear" w:color="auto" w:fill="auto"/>
          </w:tcPr>
          <w:p w14:paraId="30385103" w14:textId="067C77C8" w:rsidR="00F05BFE" w:rsidRPr="004A78EA" w:rsidRDefault="00F05BFE" w:rsidP="00AE6207">
            <w:pPr>
              <w:pStyle w:val="APA"/>
              <w:spacing w:after="240" w:line="240" w:lineRule="auto"/>
              <w:rPr>
                <w:rFonts w:cs="Times New Roman"/>
                <w:szCs w:val="24"/>
                <w:vertAlign w:val="superscript"/>
              </w:rPr>
            </w:pPr>
            <w:r w:rsidRPr="004A78EA">
              <w:rPr>
                <w:rFonts w:cs="Times New Roman"/>
                <w:szCs w:val="24"/>
              </w:rPr>
              <w:t>2.66</w:t>
            </w:r>
            <w:r w:rsidR="005767E5">
              <w:rPr>
                <w:rFonts w:cs="Times New Roman"/>
                <w:szCs w:val="24"/>
                <w:vertAlign w:val="superscript"/>
              </w:rPr>
              <w:t>a</w:t>
            </w:r>
            <w:r w:rsidR="00447CD3">
              <w:rPr>
                <w:rFonts w:cs="Times New Roman"/>
                <w:szCs w:val="24"/>
                <w:vertAlign w:val="subscript"/>
              </w:rPr>
              <w:t>v</w:t>
            </w:r>
            <w:r w:rsidRPr="004A78EA">
              <w:rPr>
                <w:rFonts w:cs="Times New Roman"/>
                <w:szCs w:val="24"/>
                <w:vertAlign w:val="superscript"/>
              </w:rPr>
              <w:br/>
            </w:r>
            <w:r w:rsidRPr="004A78EA">
              <w:rPr>
                <w:rFonts w:cs="Times New Roman"/>
                <w:szCs w:val="24"/>
              </w:rPr>
              <w:t>(0.67)</w:t>
            </w:r>
          </w:p>
        </w:tc>
        <w:tc>
          <w:tcPr>
            <w:tcW w:w="1790" w:type="dxa"/>
            <w:shd w:val="clear" w:color="auto" w:fill="auto"/>
          </w:tcPr>
          <w:p w14:paraId="7B88A791" w14:textId="772CD32E" w:rsidR="00F05BFE" w:rsidRPr="004A78EA" w:rsidRDefault="00F05BFE" w:rsidP="00AE6207">
            <w:pPr>
              <w:pStyle w:val="APA"/>
              <w:spacing w:after="240" w:line="240" w:lineRule="auto"/>
              <w:rPr>
                <w:rFonts w:cs="Times New Roman"/>
                <w:szCs w:val="24"/>
                <w:vertAlign w:val="superscript"/>
              </w:rPr>
            </w:pPr>
            <w:r w:rsidRPr="004A78EA">
              <w:rPr>
                <w:rFonts w:cs="Times New Roman"/>
                <w:szCs w:val="24"/>
              </w:rPr>
              <w:t>2.37</w:t>
            </w:r>
            <w:r w:rsidR="005D32CD">
              <w:rPr>
                <w:rFonts w:cs="Times New Roman"/>
                <w:szCs w:val="24"/>
                <w:vertAlign w:val="superscript"/>
              </w:rPr>
              <w:t>b</w:t>
            </w:r>
            <w:r w:rsidR="00102BB2">
              <w:rPr>
                <w:rFonts w:cs="Times New Roman"/>
                <w:szCs w:val="24"/>
                <w:vertAlign w:val="subscript"/>
              </w:rPr>
              <w:t>w</w:t>
            </w:r>
            <w:r w:rsidRPr="004A78EA">
              <w:rPr>
                <w:rFonts w:cs="Times New Roman"/>
                <w:szCs w:val="24"/>
                <w:vertAlign w:val="superscript"/>
              </w:rPr>
              <w:br/>
            </w:r>
            <w:r w:rsidRPr="004A78EA">
              <w:rPr>
                <w:rFonts w:cs="Times New Roman"/>
                <w:szCs w:val="24"/>
              </w:rPr>
              <w:t>(0.95)</w:t>
            </w:r>
          </w:p>
        </w:tc>
        <w:tc>
          <w:tcPr>
            <w:tcW w:w="1495" w:type="dxa"/>
            <w:shd w:val="clear" w:color="auto" w:fill="auto"/>
          </w:tcPr>
          <w:p w14:paraId="449170D1" w14:textId="700BE63B" w:rsidR="00F05BFE" w:rsidRPr="004A78EA" w:rsidRDefault="00F05BFE" w:rsidP="00AE6207">
            <w:pPr>
              <w:pStyle w:val="APA"/>
              <w:spacing w:after="240" w:line="240" w:lineRule="auto"/>
              <w:rPr>
                <w:rFonts w:cs="Times New Roman"/>
                <w:szCs w:val="24"/>
                <w:vertAlign w:val="superscript"/>
              </w:rPr>
            </w:pPr>
            <w:r w:rsidRPr="004A78EA">
              <w:rPr>
                <w:rFonts w:cs="Times New Roman"/>
                <w:szCs w:val="24"/>
              </w:rPr>
              <w:t>2.79</w:t>
            </w:r>
            <w:r w:rsidR="002C6F45">
              <w:rPr>
                <w:rFonts w:cs="Times New Roman"/>
                <w:szCs w:val="24"/>
                <w:vertAlign w:val="superscript"/>
              </w:rPr>
              <w:t>c</w:t>
            </w:r>
            <w:r w:rsidR="00447CD3">
              <w:rPr>
                <w:rFonts w:cs="Times New Roman"/>
                <w:szCs w:val="24"/>
                <w:vertAlign w:val="subscript"/>
              </w:rPr>
              <w:t>v</w:t>
            </w:r>
            <w:r w:rsidRPr="004A78EA">
              <w:rPr>
                <w:rFonts w:cs="Times New Roman"/>
                <w:szCs w:val="24"/>
                <w:vertAlign w:val="superscript"/>
              </w:rPr>
              <w:br/>
            </w:r>
            <w:r w:rsidRPr="004A78EA">
              <w:rPr>
                <w:rFonts w:cs="Times New Roman"/>
                <w:szCs w:val="24"/>
              </w:rPr>
              <w:t>(0.94)</w:t>
            </w:r>
          </w:p>
        </w:tc>
        <w:tc>
          <w:tcPr>
            <w:tcW w:w="1446" w:type="dxa"/>
            <w:shd w:val="clear" w:color="auto" w:fill="auto"/>
          </w:tcPr>
          <w:p w14:paraId="1AA1E79B" w14:textId="138C5694" w:rsidR="00F05BFE" w:rsidRPr="004A78EA" w:rsidRDefault="00F05BFE" w:rsidP="00AE6207">
            <w:pPr>
              <w:pStyle w:val="APA"/>
              <w:spacing w:after="240" w:line="240" w:lineRule="auto"/>
              <w:rPr>
                <w:rFonts w:cs="Times New Roman"/>
                <w:szCs w:val="24"/>
                <w:vertAlign w:val="superscript"/>
              </w:rPr>
            </w:pPr>
            <w:r w:rsidRPr="004A78EA">
              <w:rPr>
                <w:rFonts w:cs="Times New Roman"/>
                <w:szCs w:val="24"/>
              </w:rPr>
              <w:t>2.35</w:t>
            </w:r>
            <w:r w:rsidR="005D32CD">
              <w:rPr>
                <w:rFonts w:cs="Times New Roman"/>
                <w:szCs w:val="24"/>
                <w:vertAlign w:val="superscript"/>
              </w:rPr>
              <w:t>b</w:t>
            </w:r>
            <w:r w:rsidR="00447CD3">
              <w:rPr>
                <w:rFonts w:cs="Times New Roman"/>
                <w:szCs w:val="24"/>
                <w:vertAlign w:val="subscript"/>
              </w:rPr>
              <w:t>v</w:t>
            </w:r>
            <w:r w:rsidRPr="004A78EA">
              <w:rPr>
                <w:rFonts w:cs="Times New Roman"/>
                <w:szCs w:val="24"/>
                <w:vertAlign w:val="superscript"/>
              </w:rPr>
              <w:br/>
            </w:r>
            <w:r w:rsidRPr="004A78EA">
              <w:rPr>
                <w:rFonts w:cs="Times New Roman"/>
                <w:szCs w:val="24"/>
              </w:rPr>
              <w:t>(0.77)</w:t>
            </w:r>
          </w:p>
        </w:tc>
        <w:tc>
          <w:tcPr>
            <w:tcW w:w="1599" w:type="dxa"/>
          </w:tcPr>
          <w:p w14:paraId="503EEB71" w14:textId="0DAE7224" w:rsidR="00F05BFE" w:rsidRPr="004A78EA" w:rsidRDefault="00F05BFE" w:rsidP="00AE6207">
            <w:pPr>
              <w:pStyle w:val="APA"/>
              <w:spacing w:after="240" w:line="240" w:lineRule="auto"/>
              <w:rPr>
                <w:rFonts w:cs="Times New Roman"/>
                <w:szCs w:val="24"/>
              </w:rPr>
            </w:pPr>
            <w:r w:rsidRPr="004A78EA">
              <w:rPr>
                <w:rFonts w:cs="Times New Roman"/>
                <w:szCs w:val="24"/>
              </w:rPr>
              <w:t>2.7</w:t>
            </w:r>
            <w:r w:rsidR="00A069AE">
              <w:rPr>
                <w:rFonts w:cs="Times New Roman"/>
                <w:szCs w:val="24"/>
              </w:rPr>
              <w:t>4</w:t>
            </w:r>
            <w:r w:rsidR="005767E5">
              <w:rPr>
                <w:rFonts w:cs="Times New Roman"/>
                <w:szCs w:val="24"/>
                <w:vertAlign w:val="superscript"/>
              </w:rPr>
              <w:t>a</w:t>
            </w:r>
            <w:r w:rsidR="002C6F45">
              <w:rPr>
                <w:rFonts w:cs="Times New Roman"/>
                <w:szCs w:val="24"/>
                <w:vertAlign w:val="superscript"/>
              </w:rPr>
              <w:t>c</w:t>
            </w:r>
            <w:r w:rsidR="00102BB2">
              <w:rPr>
                <w:rFonts w:cs="Times New Roman"/>
                <w:szCs w:val="24"/>
                <w:vertAlign w:val="subscript"/>
              </w:rPr>
              <w:t>w</w:t>
            </w:r>
            <w:r w:rsidRPr="004A78EA">
              <w:rPr>
                <w:rFonts w:cs="Times New Roman"/>
                <w:szCs w:val="24"/>
                <w:vertAlign w:val="superscript"/>
              </w:rPr>
              <w:br/>
            </w:r>
            <w:r w:rsidRPr="004A78EA">
              <w:rPr>
                <w:rFonts w:cs="Times New Roman"/>
                <w:szCs w:val="24"/>
              </w:rPr>
              <w:t>(0.74)</w:t>
            </w:r>
          </w:p>
        </w:tc>
      </w:tr>
      <w:tr w:rsidR="00F05BFE" w:rsidRPr="00474C21" w14:paraId="53B7367E" w14:textId="77777777" w:rsidTr="00AE6207">
        <w:trPr>
          <w:trHeight w:val="432"/>
        </w:trPr>
        <w:tc>
          <w:tcPr>
            <w:tcW w:w="3573" w:type="dxa"/>
            <w:tcBorders>
              <w:right w:val="single" w:sz="4" w:space="0" w:color="auto"/>
            </w:tcBorders>
            <w:shd w:val="clear" w:color="auto" w:fill="auto"/>
          </w:tcPr>
          <w:p w14:paraId="2AAD2678" w14:textId="77777777" w:rsidR="00F05BFE" w:rsidRPr="00563637" w:rsidRDefault="00F05BFE" w:rsidP="00AE6207">
            <w:pPr>
              <w:pStyle w:val="APA"/>
              <w:spacing w:after="240" w:line="240" w:lineRule="auto"/>
              <w:ind w:left="345"/>
              <w:rPr>
                <w:rFonts w:cs="Times New Roman"/>
                <w:szCs w:val="24"/>
                <w:highlight w:val="cyan"/>
              </w:rPr>
            </w:pPr>
            <w:r w:rsidRPr="00516E77">
              <w:rPr>
                <w:rFonts w:cs="Times New Roman"/>
                <w:szCs w:val="24"/>
              </w:rPr>
              <w:t>Extroversion*</w:t>
            </w:r>
          </w:p>
        </w:tc>
        <w:tc>
          <w:tcPr>
            <w:tcW w:w="1557" w:type="dxa"/>
            <w:tcBorders>
              <w:left w:val="single" w:sz="4" w:space="0" w:color="auto"/>
            </w:tcBorders>
            <w:shd w:val="clear" w:color="auto" w:fill="auto"/>
          </w:tcPr>
          <w:p w14:paraId="4FA98204" w14:textId="30D3C81C" w:rsidR="00F05BFE" w:rsidRPr="00D659BA" w:rsidRDefault="00F05BFE" w:rsidP="00AE6207">
            <w:pPr>
              <w:pStyle w:val="APA"/>
              <w:spacing w:after="240" w:line="240" w:lineRule="auto"/>
              <w:rPr>
                <w:rFonts w:cs="Times New Roman"/>
                <w:szCs w:val="24"/>
                <w:vertAlign w:val="superscript"/>
              </w:rPr>
            </w:pPr>
            <w:r w:rsidRPr="00D659BA">
              <w:rPr>
                <w:rFonts w:cs="Times New Roman"/>
                <w:szCs w:val="24"/>
              </w:rPr>
              <w:t>3.14</w:t>
            </w:r>
            <w:r w:rsidR="00032628">
              <w:rPr>
                <w:rFonts w:cs="Times New Roman"/>
                <w:szCs w:val="24"/>
                <w:vertAlign w:val="superscript"/>
              </w:rPr>
              <w:t>a</w:t>
            </w:r>
            <w:r w:rsidR="004816AA">
              <w:rPr>
                <w:rFonts w:cs="Times New Roman"/>
                <w:szCs w:val="24"/>
                <w:vertAlign w:val="subscript"/>
              </w:rPr>
              <w:t>v</w:t>
            </w:r>
            <w:r w:rsidRPr="00D659BA">
              <w:rPr>
                <w:rFonts w:cs="Times New Roman"/>
                <w:szCs w:val="24"/>
                <w:vertAlign w:val="superscript"/>
              </w:rPr>
              <w:br/>
            </w:r>
            <w:r w:rsidRPr="00D659BA">
              <w:rPr>
                <w:rFonts w:cs="Times New Roman"/>
                <w:szCs w:val="24"/>
              </w:rPr>
              <w:t>(0.61)</w:t>
            </w:r>
          </w:p>
        </w:tc>
        <w:tc>
          <w:tcPr>
            <w:tcW w:w="1790" w:type="dxa"/>
            <w:shd w:val="clear" w:color="auto" w:fill="auto"/>
          </w:tcPr>
          <w:p w14:paraId="34EDA4AD" w14:textId="72A0E584" w:rsidR="00F05BFE" w:rsidRPr="00D659BA" w:rsidRDefault="00F05BFE" w:rsidP="00AE6207">
            <w:pPr>
              <w:pStyle w:val="APA"/>
              <w:spacing w:after="240" w:line="240" w:lineRule="auto"/>
              <w:rPr>
                <w:rFonts w:cs="Times New Roman"/>
                <w:szCs w:val="24"/>
                <w:vertAlign w:val="superscript"/>
              </w:rPr>
            </w:pPr>
            <w:r w:rsidRPr="00D659BA">
              <w:rPr>
                <w:rFonts w:cs="Times New Roman"/>
                <w:szCs w:val="24"/>
              </w:rPr>
              <w:t>3.02</w:t>
            </w:r>
            <w:r w:rsidR="00032628">
              <w:rPr>
                <w:rFonts w:cs="Times New Roman"/>
                <w:szCs w:val="24"/>
                <w:vertAlign w:val="superscript"/>
              </w:rPr>
              <w:t>b</w:t>
            </w:r>
            <w:r w:rsidR="001D521D">
              <w:rPr>
                <w:rFonts w:cs="Times New Roman"/>
                <w:szCs w:val="24"/>
                <w:vertAlign w:val="subscript"/>
              </w:rPr>
              <w:t>w</w:t>
            </w:r>
            <w:r w:rsidRPr="00D659BA">
              <w:rPr>
                <w:rFonts w:cs="Times New Roman"/>
                <w:szCs w:val="24"/>
                <w:vertAlign w:val="superscript"/>
              </w:rPr>
              <w:br/>
            </w:r>
            <w:r w:rsidRPr="00D659BA">
              <w:rPr>
                <w:rFonts w:cs="Times New Roman"/>
                <w:szCs w:val="24"/>
              </w:rPr>
              <w:t>(0.85)</w:t>
            </w:r>
          </w:p>
        </w:tc>
        <w:tc>
          <w:tcPr>
            <w:tcW w:w="1495" w:type="dxa"/>
            <w:shd w:val="clear" w:color="auto" w:fill="auto"/>
          </w:tcPr>
          <w:p w14:paraId="1BD356CB" w14:textId="21920047" w:rsidR="00F05BFE" w:rsidRPr="00D659BA" w:rsidRDefault="00F05BFE" w:rsidP="00AE6207">
            <w:pPr>
              <w:pStyle w:val="APA"/>
              <w:spacing w:after="240" w:line="240" w:lineRule="auto"/>
              <w:rPr>
                <w:rFonts w:cs="Times New Roman"/>
                <w:szCs w:val="24"/>
              </w:rPr>
            </w:pPr>
            <w:r w:rsidRPr="00D659BA">
              <w:rPr>
                <w:rFonts w:cs="Times New Roman"/>
                <w:szCs w:val="24"/>
              </w:rPr>
              <w:t>2.90</w:t>
            </w:r>
            <w:r w:rsidR="003650E3">
              <w:rPr>
                <w:rFonts w:cs="Times New Roman"/>
                <w:szCs w:val="24"/>
                <w:vertAlign w:val="superscript"/>
              </w:rPr>
              <w:t>c</w:t>
            </w:r>
            <w:r w:rsidR="001D521D">
              <w:rPr>
                <w:rFonts w:cs="Times New Roman"/>
                <w:szCs w:val="24"/>
                <w:vertAlign w:val="subscript"/>
              </w:rPr>
              <w:t>w</w:t>
            </w:r>
            <w:r w:rsidRPr="00D659BA">
              <w:rPr>
                <w:rFonts w:cs="Times New Roman"/>
                <w:szCs w:val="24"/>
                <w:vertAlign w:val="superscript"/>
              </w:rPr>
              <w:br/>
            </w:r>
            <w:r w:rsidRPr="00D659BA">
              <w:rPr>
                <w:rFonts w:cs="Times New Roman"/>
                <w:szCs w:val="24"/>
              </w:rPr>
              <w:t>(0.89)</w:t>
            </w:r>
          </w:p>
        </w:tc>
        <w:tc>
          <w:tcPr>
            <w:tcW w:w="1446" w:type="dxa"/>
            <w:shd w:val="clear" w:color="auto" w:fill="auto"/>
          </w:tcPr>
          <w:p w14:paraId="15B56A56" w14:textId="79215910" w:rsidR="00F05BFE" w:rsidRPr="00D659BA" w:rsidRDefault="00F05BFE" w:rsidP="00AE6207">
            <w:pPr>
              <w:pStyle w:val="APA"/>
              <w:spacing w:after="240" w:line="240" w:lineRule="auto"/>
              <w:rPr>
                <w:rFonts w:cs="Times New Roman"/>
                <w:szCs w:val="24"/>
                <w:vertAlign w:val="superscript"/>
              </w:rPr>
            </w:pPr>
            <w:r w:rsidRPr="00D659BA">
              <w:rPr>
                <w:rFonts w:cs="Times New Roman"/>
                <w:szCs w:val="24"/>
              </w:rPr>
              <w:t>3.04</w:t>
            </w:r>
            <w:r w:rsidR="00032628">
              <w:rPr>
                <w:rFonts w:cs="Times New Roman"/>
                <w:szCs w:val="24"/>
                <w:vertAlign w:val="superscript"/>
              </w:rPr>
              <w:t>b</w:t>
            </w:r>
            <w:r w:rsidR="001D521D">
              <w:rPr>
                <w:rFonts w:cs="Times New Roman"/>
                <w:szCs w:val="24"/>
                <w:vertAlign w:val="subscript"/>
              </w:rPr>
              <w:t>w</w:t>
            </w:r>
            <w:r w:rsidRPr="00D659BA">
              <w:rPr>
                <w:rFonts w:cs="Times New Roman"/>
                <w:szCs w:val="24"/>
                <w:vertAlign w:val="superscript"/>
              </w:rPr>
              <w:br/>
            </w:r>
            <w:r w:rsidRPr="00D659BA">
              <w:rPr>
                <w:rFonts w:cs="Times New Roman"/>
                <w:szCs w:val="24"/>
              </w:rPr>
              <w:t>(0.72)</w:t>
            </w:r>
          </w:p>
        </w:tc>
        <w:tc>
          <w:tcPr>
            <w:tcW w:w="1599" w:type="dxa"/>
          </w:tcPr>
          <w:p w14:paraId="6BBD2EBF" w14:textId="765D0F92" w:rsidR="00F05BFE" w:rsidRPr="00D659BA" w:rsidRDefault="00F05BFE" w:rsidP="00AE6207">
            <w:pPr>
              <w:pStyle w:val="APA"/>
              <w:spacing w:after="240" w:line="240" w:lineRule="auto"/>
              <w:rPr>
                <w:rFonts w:cs="Times New Roman"/>
                <w:szCs w:val="24"/>
              </w:rPr>
            </w:pPr>
            <w:r w:rsidRPr="00D659BA">
              <w:rPr>
                <w:rFonts w:cs="Times New Roman"/>
                <w:szCs w:val="24"/>
              </w:rPr>
              <w:t>3.4</w:t>
            </w:r>
            <w:r w:rsidR="004357E8">
              <w:rPr>
                <w:rFonts w:cs="Times New Roman"/>
                <w:szCs w:val="24"/>
              </w:rPr>
              <w:t>8</w:t>
            </w:r>
            <w:r w:rsidR="000718C9">
              <w:rPr>
                <w:rFonts w:cs="Times New Roman"/>
                <w:szCs w:val="24"/>
                <w:vertAlign w:val="superscript"/>
              </w:rPr>
              <w:t>d</w:t>
            </w:r>
            <w:r w:rsidR="00214BF3">
              <w:rPr>
                <w:rFonts w:cs="Times New Roman"/>
                <w:szCs w:val="24"/>
                <w:vertAlign w:val="subscript"/>
              </w:rPr>
              <w:t>x</w:t>
            </w:r>
            <w:r w:rsidRPr="00D659BA">
              <w:rPr>
                <w:rFonts w:cs="Times New Roman"/>
                <w:szCs w:val="24"/>
              </w:rPr>
              <w:br/>
              <w:t>(0.72)</w:t>
            </w:r>
          </w:p>
        </w:tc>
      </w:tr>
      <w:tr w:rsidR="00F05BFE" w:rsidRPr="00276725" w14:paraId="090D32CD" w14:textId="77777777" w:rsidTr="00AE6207">
        <w:trPr>
          <w:trHeight w:val="432"/>
        </w:trPr>
        <w:tc>
          <w:tcPr>
            <w:tcW w:w="3573" w:type="dxa"/>
            <w:tcBorders>
              <w:right w:val="single" w:sz="4" w:space="0" w:color="auto"/>
            </w:tcBorders>
          </w:tcPr>
          <w:p w14:paraId="36B26933" w14:textId="77777777" w:rsidR="00F05BFE" w:rsidRPr="00BF6212" w:rsidRDefault="00F05BFE" w:rsidP="00AE6207">
            <w:pPr>
              <w:pStyle w:val="APA"/>
              <w:spacing w:after="240" w:line="240" w:lineRule="auto"/>
              <w:ind w:left="345"/>
              <w:rPr>
                <w:rFonts w:cs="Times New Roman"/>
                <w:szCs w:val="24"/>
                <w:highlight w:val="yellow"/>
              </w:rPr>
            </w:pPr>
            <w:r w:rsidRPr="004A1DD0">
              <w:rPr>
                <w:rFonts w:cs="Times New Roman"/>
                <w:szCs w:val="24"/>
              </w:rPr>
              <w:t>Openness*</w:t>
            </w:r>
          </w:p>
        </w:tc>
        <w:tc>
          <w:tcPr>
            <w:tcW w:w="1557" w:type="dxa"/>
            <w:tcBorders>
              <w:left w:val="single" w:sz="4" w:space="0" w:color="auto"/>
            </w:tcBorders>
            <w:shd w:val="clear" w:color="auto" w:fill="auto"/>
          </w:tcPr>
          <w:p w14:paraId="757A92CE" w14:textId="09C608B0" w:rsidR="00F05BFE" w:rsidRPr="00276725" w:rsidRDefault="00F05BFE" w:rsidP="00AE6207">
            <w:pPr>
              <w:pStyle w:val="APA"/>
              <w:spacing w:after="240" w:line="240" w:lineRule="auto"/>
              <w:rPr>
                <w:rFonts w:cs="Times New Roman"/>
                <w:szCs w:val="24"/>
                <w:vertAlign w:val="superscript"/>
              </w:rPr>
            </w:pPr>
            <w:r w:rsidRPr="00276725">
              <w:rPr>
                <w:rFonts w:cs="Times New Roman"/>
                <w:szCs w:val="24"/>
              </w:rPr>
              <w:t>3.36</w:t>
            </w:r>
            <w:r w:rsidR="00DA7F5E">
              <w:rPr>
                <w:rFonts w:cs="Times New Roman"/>
                <w:szCs w:val="24"/>
                <w:vertAlign w:val="superscript"/>
              </w:rPr>
              <w:t>a</w:t>
            </w:r>
            <w:r w:rsidR="005971FF">
              <w:rPr>
                <w:rFonts w:cs="Times New Roman"/>
                <w:szCs w:val="24"/>
                <w:vertAlign w:val="subscript"/>
              </w:rPr>
              <w:t>v</w:t>
            </w:r>
            <w:r w:rsidRPr="00276725">
              <w:rPr>
                <w:rFonts w:cs="Times New Roman"/>
                <w:szCs w:val="24"/>
                <w:vertAlign w:val="superscript"/>
              </w:rPr>
              <w:br/>
            </w:r>
            <w:r w:rsidRPr="00276725">
              <w:rPr>
                <w:rFonts w:cs="Times New Roman"/>
                <w:szCs w:val="24"/>
              </w:rPr>
              <w:t>(0.61)</w:t>
            </w:r>
          </w:p>
        </w:tc>
        <w:tc>
          <w:tcPr>
            <w:tcW w:w="1790" w:type="dxa"/>
            <w:shd w:val="clear" w:color="auto" w:fill="auto"/>
          </w:tcPr>
          <w:p w14:paraId="7A5EDB66" w14:textId="53D50D3C" w:rsidR="00F05BFE" w:rsidRPr="00276725" w:rsidRDefault="00F05BFE" w:rsidP="00AE6207">
            <w:pPr>
              <w:pStyle w:val="APA"/>
              <w:spacing w:after="240" w:line="240" w:lineRule="auto"/>
              <w:rPr>
                <w:rFonts w:cs="Times New Roman"/>
                <w:szCs w:val="24"/>
                <w:vertAlign w:val="superscript"/>
              </w:rPr>
            </w:pPr>
            <w:r w:rsidRPr="00276725">
              <w:rPr>
                <w:rFonts w:cs="Times New Roman"/>
                <w:szCs w:val="24"/>
              </w:rPr>
              <w:t>3.74</w:t>
            </w:r>
            <w:r w:rsidR="008F3DAF">
              <w:rPr>
                <w:rFonts w:cs="Times New Roman"/>
                <w:szCs w:val="24"/>
                <w:vertAlign w:val="superscript"/>
              </w:rPr>
              <w:t>b</w:t>
            </w:r>
            <w:r w:rsidR="00BD0F3A">
              <w:rPr>
                <w:rFonts w:cs="Times New Roman"/>
                <w:szCs w:val="24"/>
                <w:vertAlign w:val="subscript"/>
              </w:rPr>
              <w:t>w</w:t>
            </w:r>
            <w:r w:rsidRPr="00276725">
              <w:rPr>
                <w:rFonts w:cs="Times New Roman"/>
                <w:szCs w:val="24"/>
                <w:vertAlign w:val="superscript"/>
              </w:rPr>
              <w:br/>
            </w:r>
            <w:r w:rsidRPr="00276725">
              <w:rPr>
                <w:rFonts w:cs="Times New Roman"/>
                <w:szCs w:val="24"/>
              </w:rPr>
              <w:t>(0.75)</w:t>
            </w:r>
          </w:p>
        </w:tc>
        <w:tc>
          <w:tcPr>
            <w:tcW w:w="1495" w:type="dxa"/>
            <w:shd w:val="clear" w:color="auto" w:fill="auto"/>
          </w:tcPr>
          <w:p w14:paraId="2413CDEB" w14:textId="666C1B27" w:rsidR="00F05BFE" w:rsidRPr="00276725" w:rsidRDefault="00F05BFE" w:rsidP="00AE6207">
            <w:pPr>
              <w:pStyle w:val="APA"/>
              <w:spacing w:after="240" w:line="240" w:lineRule="auto"/>
              <w:rPr>
                <w:rFonts w:cs="Times New Roman"/>
                <w:szCs w:val="24"/>
                <w:vertAlign w:val="superscript"/>
              </w:rPr>
            </w:pPr>
            <w:r w:rsidRPr="00276725">
              <w:rPr>
                <w:rFonts w:cs="Times New Roman"/>
                <w:szCs w:val="24"/>
              </w:rPr>
              <w:t>3.92</w:t>
            </w:r>
            <w:r w:rsidR="0056498F">
              <w:rPr>
                <w:rFonts w:cs="Times New Roman"/>
                <w:szCs w:val="24"/>
                <w:vertAlign w:val="superscript"/>
              </w:rPr>
              <w:t>c</w:t>
            </w:r>
            <w:r w:rsidR="00D47BFD">
              <w:rPr>
                <w:rFonts w:cs="Times New Roman"/>
                <w:szCs w:val="24"/>
                <w:vertAlign w:val="subscript"/>
              </w:rPr>
              <w:t>x</w:t>
            </w:r>
            <w:r w:rsidRPr="00276725">
              <w:rPr>
                <w:rFonts w:cs="Times New Roman"/>
                <w:szCs w:val="24"/>
                <w:vertAlign w:val="superscript"/>
              </w:rPr>
              <w:br/>
            </w:r>
            <w:r w:rsidRPr="00276725">
              <w:rPr>
                <w:rFonts w:cs="Times New Roman"/>
                <w:szCs w:val="24"/>
              </w:rPr>
              <w:t>(0.68)</w:t>
            </w:r>
          </w:p>
        </w:tc>
        <w:tc>
          <w:tcPr>
            <w:tcW w:w="1446" w:type="dxa"/>
            <w:shd w:val="clear" w:color="auto" w:fill="auto"/>
          </w:tcPr>
          <w:p w14:paraId="26CF7F92" w14:textId="41713079" w:rsidR="00F05BFE" w:rsidRPr="00276725" w:rsidRDefault="00F05BFE" w:rsidP="00AE6207">
            <w:pPr>
              <w:pStyle w:val="APA"/>
              <w:spacing w:after="240" w:line="240" w:lineRule="auto"/>
              <w:rPr>
                <w:rFonts w:cs="Times New Roman"/>
                <w:szCs w:val="24"/>
                <w:vertAlign w:val="superscript"/>
              </w:rPr>
            </w:pPr>
            <w:r w:rsidRPr="00276725">
              <w:rPr>
                <w:rFonts w:cs="Times New Roman"/>
                <w:szCs w:val="24"/>
              </w:rPr>
              <w:t>3.35</w:t>
            </w:r>
            <w:r w:rsidR="00DA7F5E">
              <w:rPr>
                <w:rFonts w:cs="Times New Roman"/>
                <w:szCs w:val="24"/>
                <w:vertAlign w:val="superscript"/>
              </w:rPr>
              <w:t>a</w:t>
            </w:r>
            <w:r w:rsidR="005971FF">
              <w:rPr>
                <w:rFonts w:cs="Times New Roman"/>
                <w:szCs w:val="24"/>
                <w:vertAlign w:val="subscript"/>
              </w:rPr>
              <w:t>v</w:t>
            </w:r>
            <w:r w:rsidRPr="00276725">
              <w:rPr>
                <w:rFonts w:cs="Times New Roman"/>
                <w:szCs w:val="24"/>
                <w:vertAlign w:val="superscript"/>
              </w:rPr>
              <w:br/>
            </w:r>
            <w:r w:rsidRPr="00276725">
              <w:rPr>
                <w:rFonts w:cs="Times New Roman"/>
                <w:szCs w:val="24"/>
              </w:rPr>
              <w:t>(0.67)</w:t>
            </w:r>
          </w:p>
        </w:tc>
        <w:tc>
          <w:tcPr>
            <w:tcW w:w="1599" w:type="dxa"/>
          </w:tcPr>
          <w:p w14:paraId="015DDDA8" w14:textId="5C5AA5DF" w:rsidR="00F05BFE" w:rsidRPr="00276725" w:rsidRDefault="00F05BFE" w:rsidP="00AE6207">
            <w:pPr>
              <w:pStyle w:val="APA"/>
              <w:spacing w:after="240" w:line="240" w:lineRule="auto"/>
              <w:rPr>
                <w:rFonts w:cs="Times New Roman"/>
                <w:szCs w:val="24"/>
              </w:rPr>
            </w:pPr>
            <w:r w:rsidRPr="00276725">
              <w:rPr>
                <w:rFonts w:cs="Times New Roman"/>
                <w:szCs w:val="24"/>
              </w:rPr>
              <w:t>3.70</w:t>
            </w:r>
            <w:r w:rsidR="008F3DAF">
              <w:rPr>
                <w:rFonts w:cs="Times New Roman"/>
                <w:szCs w:val="24"/>
                <w:vertAlign w:val="superscript"/>
              </w:rPr>
              <w:t>b</w:t>
            </w:r>
            <w:r w:rsidR="00BD0F3A">
              <w:rPr>
                <w:rFonts w:cs="Times New Roman"/>
                <w:szCs w:val="24"/>
                <w:vertAlign w:val="subscript"/>
              </w:rPr>
              <w:t>w</w:t>
            </w:r>
            <w:r w:rsidR="00D47BFD">
              <w:rPr>
                <w:rFonts w:cs="Times New Roman"/>
                <w:szCs w:val="24"/>
                <w:vertAlign w:val="subscript"/>
              </w:rPr>
              <w:t>x</w:t>
            </w:r>
            <w:r w:rsidRPr="00276725">
              <w:rPr>
                <w:rFonts w:cs="Times New Roman"/>
                <w:szCs w:val="24"/>
                <w:vertAlign w:val="superscript"/>
              </w:rPr>
              <w:br/>
            </w:r>
            <w:r w:rsidRPr="00276725">
              <w:rPr>
                <w:rFonts w:cs="Times New Roman"/>
                <w:szCs w:val="24"/>
              </w:rPr>
              <w:t>(0.59)</w:t>
            </w:r>
          </w:p>
        </w:tc>
      </w:tr>
      <w:tr w:rsidR="00F05BFE" w:rsidRPr="00474C21" w14:paraId="030CFF5D" w14:textId="77777777" w:rsidTr="00AE6207">
        <w:trPr>
          <w:trHeight w:val="432"/>
        </w:trPr>
        <w:tc>
          <w:tcPr>
            <w:tcW w:w="3573" w:type="dxa"/>
            <w:tcBorders>
              <w:right w:val="single" w:sz="4" w:space="0" w:color="auto"/>
            </w:tcBorders>
          </w:tcPr>
          <w:p w14:paraId="5A62A1DD" w14:textId="77777777" w:rsidR="00F05BFE" w:rsidRPr="00BF6212" w:rsidRDefault="00F05BFE" w:rsidP="00AE6207">
            <w:pPr>
              <w:pStyle w:val="APA"/>
              <w:spacing w:after="240" w:line="240" w:lineRule="auto"/>
              <w:ind w:left="345"/>
              <w:rPr>
                <w:rFonts w:cs="Times New Roman"/>
                <w:szCs w:val="24"/>
                <w:highlight w:val="yellow"/>
              </w:rPr>
            </w:pPr>
            <w:r w:rsidRPr="00B47719">
              <w:rPr>
                <w:rFonts w:cs="Times New Roman"/>
                <w:szCs w:val="24"/>
              </w:rPr>
              <w:t>Agreeableness*</w:t>
            </w:r>
          </w:p>
        </w:tc>
        <w:tc>
          <w:tcPr>
            <w:tcW w:w="1557" w:type="dxa"/>
            <w:tcBorders>
              <w:left w:val="single" w:sz="4" w:space="0" w:color="auto"/>
            </w:tcBorders>
            <w:shd w:val="clear" w:color="auto" w:fill="auto"/>
          </w:tcPr>
          <w:p w14:paraId="14E873E4" w14:textId="2DD0B311" w:rsidR="00F05BFE" w:rsidRPr="007843D1" w:rsidRDefault="00F05BFE" w:rsidP="00AE6207">
            <w:pPr>
              <w:pStyle w:val="APA"/>
              <w:spacing w:after="240" w:line="240" w:lineRule="auto"/>
              <w:rPr>
                <w:rFonts w:cs="Times New Roman"/>
                <w:szCs w:val="24"/>
                <w:vertAlign w:val="superscript"/>
              </w:rPr>
            </w:pPr>
            <w:r w:rsidRPr="007843D1">
              <w:rPr>
                <w:rFonts w:cs="Times New Roman"/>
                <w:szCs w:val="24"/>
              </w:rPr>
              <w:t>3.43</w:t>
            </w:r>
            <w:r w:rsidR="00840F21">
              <w:rPr>
                <w:rFonts w:cs="Times New Roman"/>
                <w:szCs w:val="24"/>
                <w:vertAlign w:val="superscript"/>
              </w:rPr>
              <w:t>a</w:t>
            </w:r>
            <w:r w:rsidR="00324D24">
              <w:rPr>
                <w:rFonts w:cs="Times New Roman"/>
                <w:szCs w:val="24"/>
                <w:vertAlign w:val="subscript"/>
              </w:rPr>
              <w:t>v</w:t>
            </w:r>
            <w:r w:rsidRPr="007843D1">
              <w:rPr>
                <w:rFonts w:cs="Times New Roman"/>
                <w:szCs w:val="24"/>
                <w:vertAlign w:val="superscript"/>
              </w:rPr>
              <w:br/>
            </w:r>
            <w:r w:rsidRPr="007843D1">
              <w:rPr>
                <w:rFonts w:cs="Times New Roman"/>
                <w:szCs w:val="24"/>
              </w:rPr>
              <w:t>(0.64)</w:t>
            </w:r>
          </w:p>
        </w:tc>
        <w:tc>
          <w:tcPr>
            <w:tcW w:w="1790" w:type="dxa"/>
            <w:shd w:val="clear" w:color="auto" w:fill="auto"/>
          </w:tcPr>
          <w:p w14:paraId="34B2B078" w14:textId="3A726825" w:rsidR="00F05BFE" w:rsidRPr="007843D1" w:rsidRDefault="00F05BFE" w:rsidP="00AE6207">
            <w:pPr>
              <w:pStyle w:val="APA"/>
              <w:spacing w:after="240" w:line="240" w:lineRule="auto"/>
              <w:rPr>
                <w:rFonts w:cs="Times New Roman"/>
                <w:szCs w:val="24"/>
                <w:vertAlign w:val="superscript"/>
              </w:rPr>
            </w:pPr>
            <w:r w:rsidRPr="007843D1">
              <w:rPr>
                <w:rFonts w:cs="Times New Roman"/>
                <w:szCs w:val="24"/>
              </w:rPr>
              <w:t>3.92</w:t>
            </w:r>
            <w:r w:rsidR="00566E38">
              <w:rPr>
                <w:rFonts w:cs="Times New Roman"/>
                <w:szCs w:val="24"/>
                <w:vertAlign w:val="superscript"/>
              </w:rPr>
              <w:t>b</w:t>
            </w:r>
            <w:r w:rsidR="00324D24">
              <w:rPr>
                <w:rFonts w:cs="Times New Roman"/>
                <w:szCs w:val="24"/>
                <w:vertAlign w:val="subscript"/>
              </w:rPr>
              <w:t>w</w:t>
            </w:r>
            <w:r w:rsidRPr="007843D1">
              <w:rPr>
                <w:rFonts w:cs="Times New Roman"/>
                <w:szCs w:val="24"/>
                <w:vertAlign w:val="superscript"/>
              </w:rPr>
              <w:br/>
            </w:r>
            <w:r w:rsidRPr="007843D1">
              <w:rPr>
                <w:rFonts w:cs="Times New Roman"/>
                <w:szCs w:val="24"/>
              </w:rPr>
              <w:t>(0.64)</w:t>
            </w:r>
          </w:p>
        </w:tc>
        <w:tc>
          <w:tcPr>
            <w:tcW w:w="1495" w:type="dxa"/>
            <w:shd w:val="clear" w:color="auto" w:fill="auto"/>
          </w:tcPr>
          <w:p w14:paraId="4628BFBD" w14:textId="17132083" w:rsidR="00F05BFE" w:rsidRPr="007843D1" w:rsidRDefault="00F05BFE" w:rsidP="00AE6207">
            <w:pPr>
              <w:pStyle w:val="APA"/>
              <w:spacing w:after="240" w:line="240" w:lineRule="auto"/>
              <w:rPr>
                <w:rFonts w:cs="Times New Roman"/>
                <w:szCs w:val="24"/>
                <w:vertAlign w:val="superscript"/>
              </w:rPr>
            </w:pPr>
            <w:r w:rsidRPr="007843D1">
              <w:rPr>
                <w:rFonts w:cs="Times New Roman"/>
                <w:szCs w:val="24"/>
              </w:rPr>
              <w:t>3.75</w:t>
            </w:r>
            <w:r w:rsidR="00792821">
              <w:rPr>
                <w:rFonts w:cs="Times New Roman"/>
                <w:szCs w:val="24"/>
                <w:vertAlign w:val="superscript"/>
              </w:rPr>
              <w:t>c</w:t>
            </w:r>
            <w:r w:rsidR="00D86C32">
              <w:rPr>
                <w:rFonts w:cs="Times New Roman"/>
                <w:szCs w:val="24"/>
                <w:vertAlign w:val="subscript"/>
              </w:rPr>
              <w:t>x</w:t>
            </w:r>
            <w:r w:rsidRPr="007843D1">
              <w:rPr>
                <w:rFonts w:cs="Times New Roman"/>
                <w:szCs w:val="24"/>
                <w:vertAlign w:val="superscript"/>
              </w:rPr>
              <w:br/>
            </w:r>
            <w:r w:rsidRPr="007843D1">
              <w:rPr>
                <w:rFonts w:cs="Times New Roman"/>
                <w:szCs w:val="24"/>
              </w:rPr>
              <w:t>(0.62)</w:t>
            </w:r>
          </w:p>
        </w:tc>
        <w:tc>
          <w:tcPr>
            <w:tcW w:w="1446" w:type="dxa"/>
            <w:shd w:val="clear" w:color="auto" w:fill="auto"/>
          </w:tcPr>
          <w:p w14:paraId="24508ED4" w14:textId="53D2FCDB" w:rsidR="00F05BFE" w:rsidRPr="007843D1" w:rsidRDefault="00F05BFE" w:rsidP="00AE6207">
            <w:pPr>
              <w:pStyle w:val="APA"/>
              <w:spacing w:after="240" w:line="240" w:lineRule="auto"/>
              <w:rPr>
                <w:rFonts w:cs="Times New Roman"/>
                <w:szCs w:val="24"/>
                <w:vertAlign w:val="superscript"/>
              </w:rPr>
            </w:pPr>
            <w:r w:rsidRPr="007843D1">
              <w:rPr>
                <w:rFonts w:cs="Times New Roman"/>
                <w:szCs w:val="24"/>
              </w:rPr>
              <w:t>3.95</w:t>
            </w:r>
            <w:r w:rsidR="00566E38">
              <w:rPr>
                <w:rFonts w:cs="Times New Roman"/>
                <w:szCs w:val="24"/>
                <w:vertAlign w:val="superscript"/>
              </w:rPr>
              <w:t>b</w:t>
            </w:r>
            <w:r w:rsidR="00D86C32">
              <w:rPr>
                <w:rFonts w:cs="Times New Roman"/>
                <w:szCs w:val="24"/>
                <w:vertAlign w:val="subscript"/>
              </w:rPr>
              <w:t>x</w:t>
            </w:r>
            <w:r w:rsidRPr="007843D1">
              <w:rPr>
                <w:rFonts w:cs="Times New Roman"/>
                <w:szCs w:val="24"/>
                <w:vertAlign w:val="superscript"/>
              </w:rPr>
              <w:br/>
            </w:r>
            <w:r w:rsidRPr="007843D1">
              <w:rPr>
                <w:rFonts w:cs="Times New Roman"/>
                <w:szCs w:val="24"/>
              </w:rPr>
              <w:t>(0.57)</w:t>
            </w:r>
          </w:p>
        </w:tc>
        <w:tc>
          <w:tcPr>
            <w:tcW w:w="1599" w:type="dxa"/>
          </w:tcPr>
          <w:p w14:paraId="41841456" w14:textId="52122C88" w:rsidR="00F05BFE" w:rsidRPr="007843D1" w:rsidRDefault="00F05BFE" w:rsidP="00AE6207">
            <w:pPr>
              <w:pStyle w:val="APA"/>
              <w:spacing w:after="240" w:line="240" w:lineRule="auto"/>
              <w:rPr>
                <w:rFonts w:cs="Times New Roman"/>
                <w:szCs w:val="24"/>
              </w:rPr>
            </w:pPr>
            <w:r w:rsidRPr="007843D1">
              <w:rPr>
                <w:rFonts w:cs="Times New Roman"/>
                <w:szCs w:val="24"/>
              </w:rPr>
              <w:t>3.87</w:t>
            </w:r>
            <w:r w:rsidR="00566E38">
              <w:rPr>
                <w:rFonts w:cs="Times New Roman"/>
                <w:szCs w:val="24"/>
                <w:vertAlign w:val="superscript"/>
              </w:rPr>
              <w:t>b</w:t>
            </w:r>
            <w:r w:rsidR="00324D24">
              <w:rPr>
                <w:rFonts w:cs="Times New Roman"/>
                <w:szCs w:val="24"/>
                <w:vertAlign w:val="subscript"/>
              </w:rPr>
              <w:t>w</w:t>
            </w:r>
            <w:r w:rsidRPr="007843D1">
              <w:rPr>
                <w:rFonts w:cs="Times New Roman"/>
                <w:szCs w:val="24"/>
                <w:vertAlign w:val="superscript"/>
              </w:rPr>
              <w:br/>
            </w:r>
            <w:r w:rsidRPr="007843D1">
              <w:rPr>
                <w:rFonts w:cs="Times New Roman"/>
                <w:szCs w:val="24"/>
              </w:rPr>
              <w:t>(0.52)</w:t>
            </w:r>
          </w:p>
        </w:tc>
      </w:tr>
      <w:tr w:rsidR="00F05BFE" w:rsidRPr="00B94A99" w14:paraId="39507C2E" w14:textId="77777777" w:rsidTr="00AE6207">
        <w:trPr>
          <w:trHeight w:val="432"/>
        </w:trPr>
        <w:tc>
          <w:tcPr>
            <w:tcW w:w="3573" w:type="dxa"/>
            <w:tcBorders>
              <w:right w:val="single" w:sz="4" w:space="0" w:color="auto"/>
            </w:tcBorders>
          </w:tcPr>
          <w:p w14:paraId="24AD3747" w14:textId="77777777" w:rsidR="00F05BFE" w:rsidRPr="00BF6212" w:rsidRDefault="00F05BFE" w:rsidP="00AE6207">
            <w:pPr>
              <w:pStyle w:val="APA"/>
              <w:spacing w:after="240" w:line="240" w:lineRule="auto"/>
              <w:ind w:left="345"/>
              <w:rPr>
                <w:rFonts w:cs="Times New Roman"/>
                <w:szCs w:val="24"/>
                <w:highlight w:val="yellow"/>
              </w:rPr>
            </w:pPr>
            <w:r w:rsidRPr="008144C4">
              <w:rPr>
                <w:rFonts w:cs="Times New Roman"/>
                <w:szCs w:val="24"/>
              </w:rPr>
              <w:t>Conscientiousness*</w:t>
            </w:r>
          </w:p>
        </w:tc>
        <w:tc>
          <w:tcPr>
            <w:tcW w:w="1557" w:type="dxa"/>
            <w:tcBorders>
              <w:left w:val="single" w:sz="4" w:space="0" w:color="auto"/>
            </w:tcBorders>
            <w:shd w:val="clear" w:color="auto" w:fill="auto"/>
          </w:tcPr>
          <w:p w14:paraId="242E63E2" w14:textId="736D53CC" w:rsidR="00F05BFE" w:rsidRPr="00B94A99" w:rsidRDefault="00F05BFE" w:rsidP="00AE6207">
            <w:pPr>
              <w:pStyle w:val="APA"/>
              <w:spacing w:after="240" w:line="240" w:lineRule="auto"/>
              <w:rPr>
                <w:rFonts w:cs="Times New Roman"/>
                <w:szCs w:val="24"/>
                <w:vertAlign w:val="superscript"/>
              </w:rPr>
            </w:pPr>
            <w:r w:rsidRPr="00B94A99">
              <w:rPr>
                <w:rFonts w:cs="Times New Roman"/>
                <w:szCs w:val="24"/>
              </w:rPr>
              <w:t>3.50</w:t>
            </w:r>
            <w:r w:rsidR="00EF1855">
              <w:rPr>
                <w:rFonts w:cs="Times New Roman"/>
                <w:szCs w:val="24"/>
                <w:vertAlign w:val="superscript"/>
              </w:rPr>
              <w:t>a</w:t>
            </w:r>
            <w:r w:rsidR="00387C36">
              <w:rPr>
                <w:rFonts w:cs="Times New Roman"/>
                <w:szCs w:val="24"/>
                <w:vertAlign w:val="subscript"/>
              </w:rPr>
              <w:t>v</w:t>
            </w:r>
            <w:r w:rsidRPr="00B94A99">
              <w:rPr>
                <w:rFonts w:cs="Times New Roman"/>
                <w:szCs w:val="24"/>
                <w:vertAlign w:val="superscript"/>
              </w:rPr>
              <w:br/>
            </w:r>
            <w:r w:rsidRPr="00B94A99">
              <w:rPr>
                <w:rFonts w:cs="Times New Roman"/>
                <w:szCs w:val="24"/>
              </w:rPr>
              <w:t>(0.67)</w:t>
            </w:r>
          </w:p>
        </w:tc>
        <w:tc>
          <w:tcPr>
            <w:tcW w:w="1790" w:type="dxa"/>
            <w:shd w:val="clear" w:color="auto" w:fill="auto"/>
          </w:tcPr>
          <w:p w14:paraId="22BA8B5A" w14:textId="54740D23" w:rsidR="00F05BFE" w:rsidRPr="00B94A99" w:rsidRDefault="00F05BFE" w:rsidP="00AE6207">
            <w:pPr>
              <w:pStyle w:val="APA"/>
              <w:spacing w:after="240" w:line="240" w:lineRule="auto"/>
              <w:rPr>
                <w:rFonts w:cs="Times New Roman"/>
                <w:szCs w:val="24"/>
                <w:vertAlign w:val="superscript"/>
              </w:rPr>
            </w:pPr>
            <w:r w:rsidRPr="00B94A99">
              <w:rPr>
                <w:rFonts w:cs="Times New Roman"/>
                <w:szCs w:val="24"/>
              </w:rPr>
              <w:t>3.98</w:t>
            </w:r>
            <w:r w:rsidR="00EF1855">
              <w:rPr>
                <w:rFonts w:cs="Times New Roman"/>
                <w:szCs w:val="24"/>
                <w:vertAlign w:val="superscript"/>
              </w:rPr>
              <w:t>b</w:t>
            </w:r>
            <w:r w:rsidR="00C43B3D">
              <w:rPr>
                <w:rFonts w:cs="Times New Roman"/>
                <w:szCs w:val="24"/>
                <w:vertAlign w:val="subscript"/>
              </w:rPr>
              <w:t>w</w:t>
            </w:r>
            <w:r w:rsidRPr="00B94A99">
              <w:rPr>
                <w:rFonts w:cs="Times New Roman"/>
                <w:szCs w:val="24"/>
                <w:vertAlign w:val="superscript"/>
              </w:rPr>
              <w:br/>
            </w:r>
            <w:r w:rsidRPr="00B94A99">
              <w:rPr>
                <w:rFonts w:cs="Times New Roman"/>
                <w:szCs w:val="24"/>
              </w:rPr>
              <w:t>(0.70)</w:t>
            </w:r>
          </w:p>
        </w:tc>
        <w:tc>
          <w:tcPr>
            <w:tcW w:w="1495" w:type="dxa"/>
            <w:shd w:val="clear" w:color="auto" w:fill="auto"/>
          </w:tcPr>
          <w:p w14:paraId="6980C2A6" w14:textId="63F95702" w:rsidR="00F05BFE" w:rsidRPr="00B94A99" w:rsidRDefault="00F05BFE" w:rsidP="00AE6207">
            <w:pPr>
              <w:pStyle w:val="APA"/>
              <w:spacing w:after="240" w:line="240" w:lineRule="auto"/>
              <w:rPr>
                <w:rFonts w:cs="Times New Roman"/>
                <w:szCs w:val="24"/>
                <w:vertAlign w:val="superscript"/>
              </w:rPr>
            </w:pPr>
            <w:r w:rsidRPr="00B94A99">
              <w:rPr>
                <w:rFonts w:cs="Times New Roman"/>
                <w:szCs w:val="24"/>
              </w:rPr>
              <w:t>3.63</w:t>
            </w:r>
            <w:r w:rsidR="00C17A1D">
              <w:rPr>
                <w:rFonts w:cs="Times New Roman"/>
                <w:szCs w:val="24"/>
                <w:vertAlign w:val="superscript"/>
              </w:rPr>
              <w:t>c</w:t>
            </w:r>
            <w:r w:rsidR="00CA3203">
              <w:rPr>
                <w:rFonts w:cs="Times New Roman"/>
                <w:szCs w:val="24"/>
                <w:vertAlign w:val="subscript"/>
              </w:rPr>
              <w:t>x</w:t>
            </w:r>
            <w:r w:rsidRPr="00B94A99">
              <w:rPr>
                <w:rFonts w:cs="Times New Roman"/>
                <w:szCs w:val="24"/>
                <w:vertAlign w:val="superscript"/>
              </w:rPr>
              <w:br/>
            </w:r>
            <w:r w:rsidRPr="00B94A99">
              <w:rPr>
                <w:rFonts w:cs="Times New Roman"/>
                <w:szCs w:val="24"/>
              </w:rPr>
              <w:t>(0.77)</w:t>
            </w:r>
          </w:p>
        </w:tc>
        <w:tc>
          <w:tcPr>
            <w:tcW w:w="1446" w:type="dxa"/>
            <w:shd w:val="clear" w:color="auto" w:fill="auto"/>
          </w:tcPr>
          <w:p w14:paraId="0BB85B09" w14:textId="6F8BC203" w:rsidR="00F05BFE" w:rsidRPr="00B94A99" w:rsidRDefault="00F05BFE" w:rsidP="00AE6207">
            <w:pPr>
              <w:pStyle w:val="APA"/>
              <w:spacing w:after="240" w:line="240" w:lineRule="auto"/>
              <w:rPr>
                <w:rFonts w:cs="Times New Roman"/>
                <w:szCs w:val="24"/>
                <w:vertAlign w:val="superscript"/>
              </w:rPr>
            </w:pPr>
            <w:r w:rsidRPr="00B94A99">
              <w:rPr>
                <w:rFonts w:cs="Times New Roman"/>
                <w:szCs w:val="24"/>
              </w:rPr>
              <w:t>3.91</w:t>
            </w:r>
            <w:r w:rsidR="00EF1855">
              <w:rPr>
                <w:rFonts w:cs="Times New Roman"/>
                <w:szCs w:val="24"/>
                <w:vertAlign w:val="superscript"/>
              </w:rPr>
              <w:t>b</w:t>
            </w:r>
            <w:r w:rsidR="00387C36">
              <w:rPr>
                <w:rFonts w:cs="Times New Roman"/>
                <w:szCs w:val="24"/>
                <w:vertAlign w:val="subscript"/>
              </w:rPr>
              <w:t>v</w:t>
            </w:r>
            <w:r w:rsidR="00CA3203">
              <w:rPr>
                <w:rFonts w:cs="Times New Roman"/>
                <w:szCs w:val="24"/>
                <w:vertAlign w:val="subscript"/>
              </w:rPr>
              <w:t>x</w:t>
            </w:r>
            <w:r w:rsidRPr="00B94A99">
              <w:rPr>
                <w:rFonts w:cs="Times New Roman"/>
                <w:szCs w:val="24"/>
                <w:vertAlign w:val="superscript"/>
              </w:rPr>
              <w:br/>
            </w:r>
            <w:r w:rsidRPr="00B94A99">
              <w:rPr>
                <w:rFonts w:cs="Times New Roman"/>
                <w:szCs w:val="24"/>
              </w:rPr>
              <w:t>(0.63)</w:t>
            </w:r>
          </w:p>
        </w:tc>
        <w:tc>
          <w:tcPr>
            <w:tcW w:w="1599" w:type="dxa"/>
          </w:tcPr>
          <w:p w14:paraId="3A891DFE" w14:textId="5F9EE892" w:rsidR="00F05BFE" w:rsidRPr="00B94A99" w:rsidRDefault="00F05BFE" w:rsidP="00AE6207">
            <w:pPr>
              <w:pStyle w:val="APA"/>
              <w:spacing w:after="240" w:line="240" w:lineRule="auto"/>
              <w:rPr>
                <w:rFonts w:cs="Times New Roman"/>
                <w:szCs w:val="24"/>
              </w:rPr>
            </w:pPr>
            <w:r w:rsidRPr="00B94A99">
              <w:rPr>
                <w:rFonts w:cs="Times New Roman"/>
                <w:szCs w:val="24"/>
              </w:rPr>
              <w:t>3.</w:t>
            </w:r>
            <w:r w:rsidR="00147438">
              <w:rPr>
                <w:rFonts w:cs="Times New Roman"/>
                <w:szCs w:val="24"/>
              </w:rPr>
              <w:t>60</w:t>
            </w:r>
            <w:r w:rsidR="00C17A1D">
              <w:rPr>
                <w:rFonts w:cs="Times New Roman"/>
                <w:szCs w:val="24"/>
                <w:vertAlign w:val="superscript"/>
              </w:rPr>
              <w:t>c</w:t>
            </w:r>
            <w:r w:rsidR="00CA3203">
              <w:rPr>
                <w:rFonts w:cs="Times New Roman"/>
                <w:szCs w:val="24"/>
                <w:vertAlign w:val="subscript"/>
              </w:rPr>
              <w:t>x</w:t>
            </w:r>
            <w:r w:rsidRPr="00B94A99">
              <w:rPr>
                <w:rFonts w:cs="Times New Roman"/>
                <w:szCs w:val="24"/>
                <w:vertAlign w:val="superscript"/>
              </w:rPr>
              <w:br/>
            </w:r>
            <w:r w:rsidRPr="00B94A99">
              <w:rPr>
                <w:rFonts w:cs="Times New Roman"/>
                <w:szCs w:val="24"/>
              </w:rPr>
              <w:t>(0.6</w:t>
            </w:r>
            <w:r w:rsidR="00A1483E">
              <w:rPr>
                <w:rFonts w:cs="Times New Roman"/>
                <w:szCs w:val="24"/>
              </w:rPr>
              <w:t>4</w:t>
            </w:r>
            <w:r w:rsidRPr="00B94A99">
              <w:rPr>
                <w:rFonts w:cs="Times New Roman"/>
                <w:szCs w:val="24"/>
              </w:rPr>
              <w:t>)</w:t>
            </w:r>
          </w:p>
        </w:tc>
      </w:tr>
      <w:tr w:rsidR="00F05BFE" w:rsidRPr="00474C21" w14:paraId="0EF84D7C" w14:textId="77777777" w:rsidTr="00AE6207">
        <w:trPr>
          <w:trHeight w:val="432"/>
        </w:trPr>
        <w:tc>
          <w:tcPr>
            <w:tcW w:w="3573" w:type="dxa"/>
            <w:tcBorders>
              <w:right w:val="single" w:sz="4" w:space="0" w:color="auto"/>
            </w:tcBorders>
          </w:tcPr>
          <w:p w14:paraId="5FB8C18F" w14:textId="77777777" w:rsidR="00F05BFE" w:rsidRPr="005473BC" w:rsidRDefault="00F05BFE" w:rsidP="00AE6207">
            <w:pPr>
              <w:pStyle w:val="APA"/>
              <w:spacing w:after="240" w:line="240" w:lineRule="auto"/>
              <w:rPr>
                <w:rFonts w:cs="Times New Roman"/>
                <w:szCs w:val="24"/>
              </w:rPr>
            </w:pPr>
            <w:r w:rsidRPr="005473BC">
              <w:rPr>
                <w:rFonts w:cs="Times New Roman"/>
                <w:szCs w:val="24"/>
              </w:rPr>
              <w:t>Personality Inventory (Cronbach’s Alphas)</w:t>
            </w:r>
          </w:p>
        </w:tc>
        <w:tc>
          <w:tcPr>
            <w:tcW w:w="1557" w:type="dxa"/>
            <w:tcBorders>
              <w:left w:val="single" w:sz="4" w:space="0" w:color="auto"/>
            </w:tcBorders>
            <w:shd w:val="clear" w:color="auto" w:fill="auto"/>
          </w:tcPr>
          <w:p w14:paraId="4DE6646A" w14:textId="77777777" w:rsidR="00F05BFE" w:rsidRPr="005473BC" w:rsidRDefault="00F05BFE" w:rsidP="00AE6207">
            <w:pPr>
              <w:pStyle w:val="APA"/>
              <w:spacing w:after="240" w:line="240" w:lineRule="auto"/>
              <w:rPr>
                <w:rFonts w:cs="Times New Roman"/>
                <w:szCs w:val="24"/>
              </w:rPr>
            </w:pPr>
          </w:p>
        </w:tc>
        <w:tc>
          <w:tcPr>
            <w:tcW w:w="1790" w:type="dxa"/>
            <w:shd w:val="clear" w:color="auto" w:fill="auto"/>
          </w:tcPr>
          <w:p w14:paraId="1AA70BB4" w14:textId="77777777" w:rsidR="00F05BFE" w:rsidRPr="005473BC" w:rsidRDefault="00F05BFE" w:rsidP="00AE6207">
            <w:pPr>
              <w:pStyle w:val="APA"/>
              <w:spacing w:after="240" w:line="240" w:lineRule="auto"/>
              <w:rPr>
                <w:rFonts w:cs="Times New Roman"/>
                <w:szCs w:val="24"/>
              </w:rPr>
            </w:pPr>
          </w:p>
        </w:tc>
        <w:tc>
          <w:tcPr>
            <w:tcW w:w="1495" w:type="dxa"/>
            <w:shd w:val="clear" w:color="auto" w:fill="auto"/>
          </w:tcPr>
          <w:p w14:paraId="1578C006" w14:textId="77777777" w:rsidR="00F05BFE" w:rsidRPr="005473BC" w:rsidRDefault="00F05BFE" w:rsidP="00AE6207">
            <w:pPr>
              <w:pStyle w:val="APA"/>
              <w:spacing w:after="240" w:line="240" w:lineRule="auto"/>
              <w:rPr>
                <w:rFonts w:cs="Times New Roman"/>
                <w:szCs w:val="24"/>
              </w:rPr>
            </w:pPr>
          </w:p>
        </w:tc>
        <w:tc>
          <w:tcPr>
            <w:tcW w:w="1446" w:type="dxa"/>
            <w:shd w:val="clear" w:color="auto" w:fill="auto"/>
          </w:tcPr>
          <w:p w14:paraId="546B7288" w14:textId="77777777" w:rsidR="00F05BFE" w:rsidRPr="005473BC" w:rsidRDefault="00F05BFE" w:rsidP="00AE6207">
            <w:pPr>
              <w:pStyle w:val="APA"/>
              <w:spacing w:after="240" w:line="240" w:lineRule="auto"/>
              <w:rPr>
                <w:rFonts w:cs="Times New Roman"/>
                <w:szCs w:val="24"/>
              </w:rPr>
            </w:pPr>
          </w:p>
        </w:tc>
        <w:tc>
          <w:tcPr>
            <w:tcW w:w="1599" w:type="dxa"/>
          </w:tcPr>
          <w:p w14:paraId="3915A8C5" w14:textId="77777777" w:rsidR="00F05BFE" w:rsidRPr="005473BC" w:rsidRDefault="00F05BFE" w:rsidP="00AE6207">
            <w:pPr>
              <w:pStyle w:val="APA"/>
              <w:spacing w:after="240" w:line="240" w:lineRule="auto"/>
              <w:rPr>
                <w:rFonts w:cs="Times New Roman"/>
                <w:szCs w:val="24"/>
              </w:rPr>
            </w:pPr>
          </w:p>
        </w:tc>
      </w:tr>
      <w:tr w:rsidR="00F05BFE" w:rsidRPr="00474C21" w14:paraId="250A099F" w14:textId="77777777" w:rsidTr="00AE6207">
        <w:trPr>
          <w:trHeight w:val="432"/>
        </w:trPr>
        <w:tc>
          <w:tcPr>
            <w:tcW w:w="3573" w:type="dxa"/>
            <w:tcBorders>
              <w:right w:val="single" w:sz="4" w:space="0" w:color="auto"/>
            </w:tcBorders>
          </w:tcPr>
          <w:p w14:paraId="66C13F33" w14:textId="77777777" w:rsidR="00F05BFE" w:rsidRPr="005473BC" w:rsidRDefault="00F05BFE" w:rsidP="00AE6207">
            <w:pPr>
              <w:pStyle w:val="APA"/>
              <w:spacing w:after="240" w:line="240" w:lineRule="auto"/>
              <w:ind w:left="343"/>
              <w:rPr>
                <w:rFonts w:cs="Times New Roman"/>
                <w:szCs w:val="24"/>
              </w:rPr>
            </w:pPr>
            <w:r w:rsidRPr="005473BC">
              <w:rPr>
                <w:rFonts w:cs="Times New Roman"/>
                <w:szCs w:val="24"/>
              </w:rPr>
              <w:t>Neuroticism (IPIP = .86)</w:t>
            </w:r>
          </w:p>
        </w:tc>
        <w:tc>
          <w:tcPr>
            <w:tcW w:w="1557" w:type="dxa"/>
            <w:tcBorders>
              <w:left w:val="single" w:sz="4" w:space="0" w:color="auto"/>
            </w:tcBorders>
            <w:shd w:val="clear" w:color="auto" w:fill="auto"/>
          </w:tcPr>
          <w:p w14:paraId="1EA2675D" w14:textId="77777777" w:rsidR="00F05BFE" w:rsidRPr="005473BC" w:rsidRDefault="00F05BFE" w:rsidP="00AE6207">
            <w:pPr>
              <w:pStyle w:val="APA"/>
              <w:spacing w:after="240" w:line="240" w:lineRule="auto"/>
              <w:rPr>
                <w:rFonts w:cs="Times New Roman"/>
                <w:szCs w:val="24"/>
              </w:rPr>
            </w:pPr>
            <w:r w:rsidRPr="005473BC">
              <w:rPr>
                <w:rFonts w:cs="Times New Roman"/>
                <w:szCs w:val="24"/>
              </w:rPr>
              <w:t>.70</w:t>
            </w:r>
          </w:p>
        </w:tc>
        <w:tc>
          <w:tcPr>
            <w:tcW w:w="1790" w:type="dxa"/>
            <w:shd w:val="clear" w:color="auto" w:fill="auto"/>
          </w:tcPr>
          <w:p w14:paraId="57641A79" w14:textId="77777777" w:rsidR="00F05BFE" w:rsidRPr="005473BC" w:rsidRDefault="00F05BFE" w:rsidP="00AE6207">
            <w:pPr>
              <w:pStyle w:val="APA"/>
              <w:spacing w:after="240" w:line="240" w:lineRule="auto"/>
              <w:rPr>
                <w:rFonts w:cs="Times New Roman"/>
                <w:szCs w:val="24"/>
              </w:rPr>
            </w:pPr>
            <w:r w:rsidRPr="005473BC">
              <w:rPr>
                <w:rFonts w:cs="Times New Roman"/>
                <w:szCs w:val="24"/>
              </w:rPr>
              <w:t>.92</w:t>
            </w:r>
          </w:p>
        </w:tc>
        <w:tc>
          <w:tcPr>
            <w:tcW w:w="1495" w:type="dxa"/>
            <w:shd w:val="clear" w:color="auto" w:fill="auto"/>
          </w:tcPr>
          <w:p w14:paraId="36587CEF" w14:textId="77777777" w:rsidR="00F05BFE" w:rsidRPr="005473BC" w:rsidRDefault="00F05BFE" w:rsidP="00AE6207">
            <w:pPr>
              <w:pStyle w:val="APA"/>
              <w:spacing w:after="240" w:line="240" w:lineRule="auto"/>
              <w:rPr>
                <w:rFonts w:cs="Times New Roman"/>
                <w:szCs w:val="24"/>
              </w:rPr>
            </w:pPr>
            <w:r w:rsidRPr="005473BC">
              <w:rPr>
                <w:rFonts w:cs="Times New Roman"/>
                <w:szCs w:val="24"/>
              </w:rPr>
              <w:t>.90</w:t>
            </w:r>
          </w:p>
        </w:tc>
        <w:tc>
          <w:tcPr>
            <w:tcW w:w="1446" w:type="dxa"/>
            <w:shd w:val="clear" w:color="auto" w:fill="auto"/>
          </w:tcPr>
          <w:p w14:paraId="7BBDA2A7" w14:textId="77777777" w:rsidR="00F05BFE" w:rsidRPr="005473BC" w:rsidRDefault="00F05BFE" w:rsidP="00AE6207">
            <w:pPr>
              <w:pStyle w:val="APA"/>
              <w:spacing w:after="240" w:line="240" w:lineRule="auto"/>
              <w:rPr>
                <w:rFonts w:cs="Times New Roman"/>
                <w:szCs w:val="24"/>
              </w:rPr>
            </w:pPr>
            <w:r w:rsidRPr="005473BC">
              <w:rPr>
                <w:rFonts w:cs="Times New Roman"/>
                <w:szCs w:val="24"/>
              </w:rPr>
              <w:t>.88</w:t>
            </w:r>
          </w:p>
        </w:tc>
        <w:tc>
          <w:tcPr>
            <w:tcW w:w="1599" w:type="dxa"/>
          </w:tcPr>
          <w:p w14:paraId="3515EBF6" w14:textId="6F86B72E" w:rsidR="00F05BFE" w:rsidRPr="005473BC" w:rsidRDefault="00F05BFE" w:rsidP="00AE6207">
            <w:pPr>
              <w:pStyle w:val="APA"/>
              <w:spacing w:after="240" w:line="240" w:lineRule="auto"/>
              <w:rPr>
                <w:rFonts w:cs="Times New Roman"/>
                <w:szCs w:val="24"/>
              </w:rPr>
            </w:pPr>
            <w:r w:rsidRPr="005473BC">
              <w:rPr>
                <w:rFonts w:cs="Times New Roman"/>
                <w:szCs w:val="24"/>
              </w:rPr>
              <w:t>.8</w:t>
            </w:r>
            <w:r w:rsidR="004B0BA0">
              <w:rPr>
                <w:rFonts w:cs="Times New Roman"/>
                <w:szCs w:val="24"/>
              </w:rPr>
              <w:t>5</w:t>
            </w:r>
          </w:p>
        </w:tc>
      </w:tr>
      <w:tr w:rsidR="00F05BFE" w:rsidRPr="00474C21" w14:paraId="55DA9F6A" w14:textId="77777777" w:rsidTr="00AE6207">
        <w:trPr>
          <w:trHeight w:val="432"/>
        </w:trPr>
        <w:tc>
          <w:tcPr>
            <w:tcW w:w="3573" w:type="dxa"/>
            <w:tcBorders>
              <w:right w:val="single" w:sz="4" w:space="0" w:color="auto"/>
            </w:tcBorders>
          </w:tcPr>
          <w:p w14:paraId="0D1FD6A8" w14:textId="77777777" w:rsidR="00F05BFE" w:rsidRPr="005473BC" w:rsidRDefault="00F05BFE" w:rsidP="00AE6207">
            <w:pPr>
              <w:pStyle w:val="APA"/>
              <w:spacing w:after="240" w:line="240" w:lineRule="auto"/>
              <w:ind w:left="343"/>
              <w:rPr>
                <w:rFonts w:cs="Times New Roman"/>
                <w:szCs w:val="24"/>
              </w:rPr>
            </w:pPr>
            <w:r w:rsidRPr="005473BC">
              <w:rPr>
                <w:rFonts w:cs="Times New Roman"/>
                <w:szCs w:val="24"/>
              </w:rPr>
              <w:t>Extraversion (IPIP = .86)</w:t>
            </w:r>
          </w:p>
        </w:tc>
        <w:tc>
          <w:tcPr>
            <w:tcW w:w="1557" w:type="dxa"/>
            <w:tcBorders>
              <w:left w:val="single" w:sz="4" w:space="0" w:color="auto"/>
            </w:tcBorders>
            <w:shd w:val="clear" w:color="auto" w:fill="auto"/>
          </w:tcPr>
          <w:p w14:paraId="197A9FDC" w14:textId="77777777" w:rsidR="00F05BFE" w:rsidRPr="005473BC" w:rsidRDefault="00F05BFE" w:rsidP="00AE6207">
            <w:pPr>
              <w:pStyle w:val="APA"/>
              <w:spacing w:after="240" w:line="240" w:lineRule="auto"/>
              <w:rPr>
                <w:rFonts w:cs="Times New Roman"/>
                <w:szCs w:val="24"/>
              </w:rPr>
            </w:pPr>
            <w:r w:rsidRPr="005473BC">
              <w:rPr>
                <w:rFonts w:cs="Times New Roman"/>
                <w:szCs w:val="24"/>
              </w:rPr>
              <w:t>.67</w:t>
            </w:r>
          </w:p>
        </w:tc>
        <w:tc>
          <w:tcPr>
            <w:tcW w:w="1790" w:type="dxa"/>
            <w:shd w:val="clear" w:color="auto" w:fill="auto"/>
          </w:tcPr>
          <w:p w14:paraId="10537093" w14:textId="77777777" w:rsidR="00F05BFE" w:rsidRPr="005473BC" w:rsidRDefault="00F05BFE" w:rsidP="00AE6207">
            <w:pPr>
              <w:pStyle w:val="APA"/>
              <w:spacing w:after="240" w:line="240" w:lineRule="auto"/>
              <w:rPr>
                <w:rFonts w:cs="Times New Roman"/>
                <w:szCs w:val="24"/>
              </w:rPr>
            </w:pPr>
            <w:r w:rsidRPr="005473BC">
              <w:rPr>
                <w:rFonts w:cs="Times New Roman"/>
                <w:szCs w:val="24"/>
              </w:rPr>
              <w:t>.89</w:t>
            </w:r>
          </w:p>
        </w:tc>
        <w:tc>
          <w:tcPr>
            <w:tcW w:w="1495" w:type="dxa"/>
            <w:shd w:val="clear" w:color="auto" w:fill="auto"/>
          </w:tcPr>
          <w:p w14:paraId="6C126CF9" w14:textId="77777777" w:rsidR="00F05BFE" w:rsidRPr="005473BC" w:rsidRDefault="00F05BFE" w:rsidP="00AE6207">
            <w:pPr>
              <w:pStyle w:val="APA"/>
              <w:spacing w:after="240" w:line="240" w:lineRule="auto"/>
              <w:rPr>
                <w:rFonts w:cs="Times New Roman"/>
                <w:szCs w:val="24"/>
              </w:rPr>
            </w:pPr>
            <w:r w:rsidRPr="005473BC">
              <w:rPr>
                <w:rFonts w:cs="Times New Roman"/>
                <w:szCs w:val="24"/>
              </w:rPr>
              <w:t>.89</w:t>
            </w:r>
          </w:p>
        </w:tc>
        <w:tc>
          <w:tcPr>
            <w:tcW w:w="1446" w:type="dxa"/>
            <w:shd w:val="clear" w:color="auto" w:fill="auto"/>
          </w:tcPr>
          <w:p w14:paraId="19EB87CB" w14:textId="77777777" w:rsidR="00F05BFE" w:rsidRPr="005473BC" w:rsidRDefault="00F05BFE" w:rsidP="00AE6207">
            <w:pPr>
              <w:pStyle w:val="APA"/>
              <w:spacing w:after="240" w:line="240" w:lineRule="auto"/>
              <w:rPr>
                <w:rFonts w:cs="Times New Roman"/>
                <w:szCs w:val="24"/>
              </w:rPr>
            </w:pPr>
            <w:r w:rsidRPr="005473BC">
              <w:rPr>
                <w:rFonts w:cs="Times New Roman"/>
                <w:szCs w:val="24"/>
              </w:rPr>
              <w:t>.86</w:t>
            </w:r>
          </w:p>
        </w:tc>
        <w:tc>
          <w:tcPr>
            <w:tcW w:w="1599" w:type="dxa"/>
          </w:tcPr>
          <w:p w14:paraId="7BC5299E" w14:textId="77777777" w:rsidR="00F05BFE" w:rsidRPr="005473BC" w:rsidRDefault="00F05BFE" w:rsidP="00AE6207">
            <w:pPr>
              <w:pStyle w:val="APA"/>
              <w:spacing w:after="240" w:line="240" w:lineRule="auto"/>
              <w:rPr>
                <w:rFonts w:cs="Times New Roman"/>
                <w:szCs w:val="24"/>
              </w:rPr>
            </w:pPr>
            <w:r w:rsidRPr="005473BC">
              <w:rPr>
                <w:rFonts w:cs="Times New Roman"/>
                <w:szCs w:val="24"/>
              </w:rPr>
              <w:t>.87</w:t>
            </w:r>
          </w:p>
        </w:tc>
      </w:tr>
      <w:tr w:rsidR="00F05BFE" w:rsidRPr="00474C21" w14:paraId="68BDBC32" w14:textId="77777777" w:rsidTr="00AE6207">
        <w:trPr>
          <w:trHeight w:val="432"/>
        </w:trPr>
        <w:tc>
          <w:tcPr>
            <w:tcW w:w="3573" w:type="dxa"/>
            <w:tcBorders>
              <w:right w:val="single" w:sz="4" w:space="0" w:color="auto"/>
            </w:tcBorders>
          </w:tcPr>
          <w:p w14:paraId="3F2279A7" w14:textId="77777777" w:rsidR="00F05BFE" w:rsidRPr="005473BC" w:rsidRDefault="00F05BFE" w:rsidP="00AE6207">
            <w:pPr>
              <w:pStyle w:val="APA"/>
              <w:spacing w:after="240" w:line="240" w:lineRule="auto"/>
              <w:ind w:left="343"/>
              <w:rPr>
                <w:rFonts w:cs="Times New Roman"/>
                <w:szCs w:val="24"/>
              </w:rPr>
            </w:pPr>
            <w:r w:rsidRPr="005473BC">
              <w:rPr>
                <w:rFonts w:cs="Times New Roman"/>
                <w:szCs w:val="24"/>
              </w:rPr>
              <w:t>Openness (IPIP = .82)</w:t>
            </w:r>
          </w:p>
        </w:tc>
        <w:tc>
          <w:tcPr>
            <w:tcW w:w="1557" w:type="dxa"/>
            <w:tcBorders>
              <w:left w:val="single" w:sz="4" w:space="0" w:color="auto"/>
            </w:tcBorders>
            <w:shd w:val="clear" w:color="auto" w:fill="auto"/>
          </w:tcPr>
          <w:p w14:paraId="28A1D4D6" w14:textId="77777777" w:rsidR="00F05BFE" w:rsidRPr="005473BC" w:rsidRDefault="00F05BFE" w:rsidP="00AE6207">
            <w:pPr>
              <w:pStyle w:val="APA"/>
              <w:spacing w:after="240" w:line="240" w:lineRule="auto"/>
              <w:rPr>
                <w:rFonts w:cs="Times New Roman"/>
                <w:szCs w:val="24"/>
              </w:rPr>
            </w:pPr>
            <w:r w:rsidRPr="005473BC">
              <w:rPr>
                <w:rFonts w:cs="Times New Roman"/>
                <w:szCs w:val="24"/>
              </w:rPr>
              <w:t>.65</w:t>
            </w:r>
          </w:p>
        </w:tc>
        <w:tc>
          <w:tcPr>
            <w:tcW w:w="1790" w:type="dxa"/>
            <w:shd w:val="clear" w:color="auto" w:fill="auto"/>
          </w:tcPr>
          <w:p w14:paraId="636ECF0F" w14:textId="77777777" w:rsidR="00F05BFE" w:rsidRPr="005473BC" w:rsidRDefault="00F05BFE" w:rsidP="00AE6207">
            <w:pPr>
              <w:pStyle w:val="APA"/>
              <w:spacing w:after="240" w:line="240" w:lineRule="auto"/>
              <w:rPr>
                <w:rFonts w:cs="Times New Roman"/>
                <w:szCs w:val="24"/>
              </w:rPr>
            </w:pPr>
            <w:r w:rsidRPr="005473BC">
              <w:rPr>
                <w:rFonts w:cs="Times New Roman"/>
                <w:szCs w:val="24"/>
              </w:rPr>
              <w:t>.82</w:t>
            </w:r>
          </w:p>
        </w:tc>
        <w:tc>
          <w:tcPr>
            <w:tcW w:w="1495" w:type="dxa"/>
            <w:shd w:val="clear" w:color="auto" w:fill="auto"/>
          </w:tcPr>
          <w:p w14:paraId="2D0A70EE" w14:textId="77777777" w:rsidR="00F05BFE" w:rsidRPr="005473BC" w:rsidRDefault="00F05BFE" w:rsidP="00AE6207">
            <w:pPr>
              <w:pStyle w:val="APA"/>
              <w:spacing w:after="240" w:line="240" w:lineRule="auto"/>
              <w:rPr>
                <w:rFonts w:cs="Times New Roman"/>
                <w:szCs w:val="24"/>
              </w:rPr>
            </w:pPr>
            <w:r w:rsidRPr="005473BC">
              <w:rPr>
                <w:rFonts w:cs="Times New Roman"/>
                <w:szCs w:val="24"/>
              </w:rPr>
              <w:t>.79</w:t>
            </w:r>
          </w:p>
        </w:tc>
        <w:tc>
          <w:tcPr>
            <w:tcW w:w="1446" w:type="dxa"/>
            <w:shd w:val="clear" w:color="auto" w:fill="auto"/>
          </w:tcPr>
          <w:p w14:paraId="049B2551" w14:textId="77777777" w:rsidR="00F05BFE" w:rsidRPr="005473BC" w:rsidRDefault="00F05BFE" w:rsidP="00AE6207">
            <w:pPr>
              <w:pStyle w:val="APA"/>
              <w:spacing w:after="240" w:line="240" w:lineRule="auto"/>
              <w:rPr>
                <w:rFonts w:cs="Times New Roman"/>
                <w:szCs w:val="24"/>
              </w:rPr>
            </w:pPr>
            <w:r w:rsidRPr="005473BC">
              <w:rPr>
                <w:rFonts w:cs="Times New Roman"/>
                <w:szCs w:val="24"/>
              </w:rPr>
              <w:t>.78</w:t>
            </w:r>
          </w:p>
        </w:tc>
        <w:tc>
          <w:tcPr>
            <w:tcW w:w="1599" w:type="dxa"/>
          </w:tcPr>
          <w:p w14:paraId="4EF35982" w14:textId="77777777" w:rsidR="00F05BFE" w:rsidRPr="005473BC" w:rsidRDefault="00F05BFE" w:rsidP="00AE6207">
            <w:pPr>
              <w:pStyle w:val="APA"/>
              <w:spacing w:after="240" w:line="240" w:lineRule="auto"/>
              <w:rPr>
                <w:rFonts w:cs="Times New Roman"/>
                <w:szCs w:val="24"/>
              </w:rPr>
            </w:pPr>
            <w:r w:rsidRPr="005473BC">
              <w:rPr>
                <w:rFonts w:cs="Times New Roman"/>
                <w:szCs w:val="24"/>
              </w:rPr>
              <w:t>.74</w:t>
            </w:r>
          </w:p>
        </w:tc>
      </w:tr>
      <w:tr w:rsidR="00F05BFE" w:rsidRPr="00474C21" w14:paraId="2F4BD745" w14:textId="77777777" w:rsidTr="00AE6207">
        <w:trPr>
          <w:trHeight w:val="432"/>
        </w:trPr>
        <w:tc>
          <w:tcPr>
            <w:tcW w:w="3573" w:type="dxa"/>
            <w:tcBorders>
              <w:right w:val="single" w:sz="4" w:space="0" w:color="auto"/>
            </w:tcBorders>
          </w:tcPr>
          <w:p w14:paraId="51E9C08D" w14:textId="77777777" w:rsidR="00F05BFE" w:rsidRPr="005473BC" w:rsidRDefault="00F05BFE" w:rsidP="00AE6207">
            <w:pPr>
              <w:pStyle w:val="APA"/>
              <w:spacing w:after="240" w:line="240" w:lineRule="auto"/>
              <w:ind w:left="343"/>
              <w:rPr>
                <w:rFonts w:cs="Times New Roman"/>
                <w:szCs w:val="24"/>
              </w:rPr>
            </w:pPr>
            <w:r w:rsidRPr="005473BC">
              <w:rPr>
                <w:rFonts w:cs="Times New Roman"/>
                <w:szCs w:val="24"/>
              </w:rPr>
              <w:t>Agreeableness (IPIP = .77)</w:t>
            </w:r>
          </w:p>
        </w:tc>
        <w:tc>
          <w:tcPr>
            <w:tcW w:w="1557" w:type="dxa"/>
            <w:tcBorders>
              <w:left w:val="single" w:sz="4" w:space="0" w:color="auto"/>
            </w:tcBorders>
            <w:shd w:val="clear" w:color="auto" w:fill="auto"/>
          </w:tcPr>
          <w:p w14:paraId="0F8CBAC4" w14:textId="77777777" w:rsidR="00F05BFE" w:rsidRPr="005473BC" w:rsidRDefault="00F05BFE" w:rsidP="00AE6207">
            <w:pPr>
              <w:pStyle w:val="APA"/>
              <w:spacing w:after="240" w:line="240" w:lineRule="auto"/>
              <w:rPr>
                <w:rFonts w:cs="Times New Roman"/>
                <w:szCs w:val="24"/>
              </w:rPr>
            </w:pPr>
            <w:r w:rsidRPr="005473BC">
              <w:rPr>
                <w:rFonts w:cs="Times New Roman"/>
                <w:szCs w:val="24"/>
              </w:rPr>
              <w:t>.72</w:t>
            </w:r>
          </w:p>
        </w:tc>
        <w:tc>
          <w:tcPr>
            <w:tcW w:w="1790" w:type="dxa"/>
            <w:shd w:val="clear" w:color="auto" w:fill="auto"/>
          </w:tcPr>
          <w:p w14:paraId="24E5A701" w14:textId="77777777" w:rsidR="00F05BFE" w:rsidRPr="005473BC" w:rsidRDefault="00F05BFE" w:rsidP="00AE6207">
            <w:pPr>
              <w:pStyle w:val="APA"/>
              <w:spacing w:after="240" w:line="240" w:lineRule="auto"/>
              <w:rPr>
                <w:rFonts w:cs="Times New Roman"/>
                <w:szCs w:val="24"/>
              </w:rPr>
            </w:pPr>
            <w:r w:rsidRPr="005473BC">
              <w:rPr>
                <w:rFonts w:cs="Times New Roman"/>
                <w:szCs w:val="24"/>
              </w:rPr>
              <w:t>.83</w:t>
            </w:r>
          </w:p>
        </w:tc>
        <w:tc>
          <w:tcPr>
            <w:tcW w:w="1495" w:type="dxa"/>
            <w:shd w:val="clear" w:color="auto" w:fill="auto"/>
          </w:tcPr>
          <w:p w14:paraId="194494E0" w14:textId="77777777" w:rsidR="00F05BFE" w:rsidRPr="005473BC" w:rsidRDefault="00F05BFE" w:rsidP="00AE6207">
            <w:pPr>
              <w:pStyle w:val="APA"/>
              <w:spacing w:after="240" w:line="240" w:lineRule="auto"/>
              <w:rPr>
                <w:rFonts w:cs="Times New Roman"/>
                <w:szCs w:val="24"/>
              </w:rPr>
            </w:pPr>
            <w:r w:rsidRPr="005473BC">
              <w:rPr>
                <w:rFonts w:cs="Times New Roman"/>
                <w:szCs w:val="24"/>
              </w:rPr>
              <w:t>.79</w:t>
            </w:r>
          </w:p>
        </w:tc>
        <w:tc>
          <w:tcPr>
            <w:tcW w:w="1446" w:type="dxa"/>
            <w:shd w:val="clear" w:color="auto" w:fill="auto"/>
          </w:tcPr>
          <w:p w14:paraId="77102219" w14:textId="77777777" w:rsidR="00F05BFE" w:rsidRPr="005473BC" w:rsidRDefault="00F05BFE" w:rsidP="00AE6207">
            <w:pPr>
              <w:pStyle w:val="APA"/>
              <w:spacing w:after="240" w:line="240" w:lineRule="auto"/>
              <w:rPr>
                <w:rFonts w:cs="Times New Roman"/>
                <w:szCs w:val="24"/>
              </w:rPr>
            </w:pPr>
            <w:r w:rsidRPr="005473BC">
              <w:rPr>
                <w:rFonts w:cs="Times New Roman"/>
                <w:szCs w:val="24"/>
              </w:rPr>
              <w:t>.82</w:t>
            </w:r>
          </w:p>
        </w:tc>
        <w:tc>
          <w:tcPr>
            <w:tcW w:w="1599" w:type="dxa"/>
          </w:tcPr>
          <w:p w14:paraId="40F91949" w14:textId="77777777" w:rsidR="00F05BFE" w:rsidRPr="005473BC" w:rsidRDefault="00F05BFE" w:rsidP="00AE6207">
            <w:pPr>
              <w:pStyle w:val="APA"/>
              <w:spacing w:after="240" w:line="240" w:lineRule="auto"/>
              <w:rPr>
                <w:rFonts w:cs="Times New Roman"/>
                <w:szCs w:val="24"/>
              </w:rPr>
            </w:pPr>
            <w:r w:rsidRPr="005473BC">
              <w:rPr>
                <w:rFonts w:cs="Times New Roman"/>
                <w:szCs w:val="24"/>
              </w:rPr>
              <w:t>.75</w:t>
            </w:r>
          </w:p>
        </w:tc>
      </w:tr>
      <w:tr w:rsidR="00F05BFE" w:rsidRPr="00474C21" w14:paraId="6479F042" w14:textId="77777777" w:rsidTr="00AE6207">
        <w:trPr>
          <w:trHeight w:val="432"/>
        </w:trPr>
        <w:tc>
          <w:tcPr>
            <w:tcW w:w="3573" w:type="dxa"/>
            <w:tcBorders>
              <w:right w:val="single" w:sz="4" w:space="0" w:color="auto"/>
            </w:tcBorders>
          </w:tcPr>
          <w:p w14:paraId="0B8E2C10" w14:textId="77777777" w:rsidR="00F05BFE" w:rsidRPr="005473BC" w:rsidRDefault="00F05BFE" w:rsidP="00AE6207">
            <w:pPr>
              <w:pStyle w:val="APA"/>
              <w:spacing w:after="240" w:line="240" w:lineRule="auto"/>
              <w:ind w:left="343"/>
              <w:rPr>
                <w:rFonts w:cs="Times New Roman"/>
                <w:szCs w:val="24"/>
              </w:rPr>
            </w:pPr>
            <w:r w:rsidRPr="005473BC">
              <w:rPr>
                <w:rFonts w:cs="Times New Roman"/>
                <w:szCs w:val="24"/>
              </w:rPr>
              <w:t>Conscientiousness (IPIP = .81)</w:t>
            </w:r>
          </w:p>
        </w:tc>
        <w:tc>
          <w:tcPr>
            <w:tcW w:w="1557" w:type="dxa"/>
            <w:tcBorders>
              <w:left w:val="single" w:sz="4" w:space="0" w:color="auto"/>
            </w:tcBorders>
            <w:shd w:val="clear" w:color="auto" w:fill="auto"/>
          </w:tcPr>
          <w:p w14:paraId="683D2BEA" w14:textId="77777777" w:rsidR="00F05BFE" w:rsidRPr="005473BC" w:rsidRDefault="00F05BFE" w:rsidP="00AE6207">
            <w:pPr>
              <w:pStyle w:val="APA"/>
              <w:spacing w:after="240" w:line="240" w:lineRule="auto"/>
              <w:rPr>
                <w:rFonts w:cs="Times New Roman"/>
                <w:szCs w:val="24"/>
              </w:rPr>
            </w:pPr>
            <w:r w:rsidRPr="005473BC">
              <w:rPr>
                <w:rFonts w:cs="Times New Roman"/>
                <w:szCs w:val="24"/>
              </w:rPr>
              <w:t>.75</w:t>
            </w:r>
          </w:p>
        </w:tc>
        <w:tc>
          <w:tcPr>
            <w:tcW w:w="1790" w:type="dxa"/>
            <w:shd w:val="clear" w:color="auto" w:fill="auto"/>
          </w:tcPr>
          <w:p w14:paraId="0DCAA280" w14:textId="77777777" w:rsidR="00F05BFE" w:rsidRPr="005473BC" w:rsidRDefault="00F05BFE" w:rsidP="00AE6207">
            <w:pPr>
              <w:pStyle w:val="APA"/>
              <w:spacing w:after="240" w:line="240" w:lineRule="auto"/>
              <w:rPr>
                <w:rFonts w:cs="Times New Roman"/>
                <w:szCs w:val="24"/>
              </w:rPr>
            </w:pPr>
            <w:r w:rsidRPr="005473BC">
              <w:rPr>
                <w:rFonts w:cs="Times New Roman"/>
                <w:szCs w:val="24"/>
              </w:rPr>
              <w:t>.88</w:t>
            </w:r>
          </w:p>
        </w:tc>
        <w:tc>
          <w:tcPr>
            <w:tcW w:w="1495" w:type="dxa"/>
            <w:shd w:val="clear" w:color="auto" w:fill="auto"/>
          </w:tcPr>
          <w:p w14:paraId="31C8D0F5" w14:textId="77777777" w:rsidR="00F05BFE" w:rsidRPr="005473BC" w:rsidRDefault="00F05BFE" w:rsidP="00AE6207">
            <w:pPr>
              <w:pStyle w:val="APA"/>
              <w:spacing w:after="240" w:line="240" w:lineRule="auto"/>
              <w:rPr>
                <w:rFonts w:cs="Times New Roman"/>
                <w:szCs w:val="24"/>
              </w:rPr>
            </w:pPr>
            <w:r w:rsidRPr="005473BC">
              <w:rPr>
                <w:rFonts w:cs="Times New Roman"/>
                <w:szCs w:val="24"/>
              </w:rPr>
              <w:t>.88</w:t>
            </w:r>
          </w:p>
        </w:tc>
        <w:tc>
          <w:tcPr>
            <w:tcW w:w="1446" w:type="dxa"/>
            <w:shd w:val="clear" w:color="auto" w:fill="auto"/>
          </w:tcPr>
          <w:p w14:paraId="00051349" w14:textId="77777777" w:rsidR="00F05BFE" w:rsidRPr="005473BC" w:rsidRDefault="00F05BFE" w:rsidP="00AE6207">
            <w:pPr>
              <w:pStyle w:val="APA"/>
              <w:spacing w:after="240" w:line="240" w:lineRule="auto"/>
              <w:rPr>
                <w:rFonts w:cs="Times New Roman"/>
                <w:szCs w:val="24"/>
              </w:rPr>
            </w:pPr>
            <w:r w:rsidRPr="005473BC">
              <w:rPr>
                <w:rFonts w:cs="Times New Roman"/>
                <w:szCs w:val="24"/>
              </w:rPr>
              <w:t>.86</w:t>
            </w:r>
          </w:p>
        </w:tc>
        <w:tc>
          <w:tcPr>
            <w:tcW w:w="1599" w:type="dxa"/>
          </w:tcPr>
          <w:p w14:paraId="5DC1878C" w14:textId="0AE17A96" w:rsidR="00F05BFE" w:rsidRPr="005473BC" w:rsidRDefault="00F05BFE" w:rsidP="00AE6207">
            <w:pPr>
              <w:pStyle w:val="APA"/>
              <w:spacing w:after="240" w:line="240" w:lineRule="auto"/>
              <w:rPr>
                <w:rFonts w:cs="Times New Roman"/>
                <w:szCs w:val="24"/>
              </w:rPr>
            </w:pPr>
            <w:r w:rsidRPr="005473BC">
              <w:rPr>
                <w:rFonts w:cs="Times New Roman"/>
                <w:szCs w:val="24"/>
              </w:rPr>
              <w:t>.8</w:t>
            </w:r>
            <w:r w:rsidR="00BF6212">
              <w:rPr>
                <w:rFonts w:cs="Times New Roman"/>
                <w:szCs w:val="24"/>
              </w:rPr>
              <w:t>2</w:t>
            </w:r>
          </w:p>
        </w:tc>
      </w:tr>
      <w:tr w:rsidR="00F05BFE" w:rsidRPr="00E66784" w14:paraId="76FEE8AB" w14:textId="77777777" w:rsidTr="00AE6207">
        <w:trPr>
          <w:trHeight w:val="432"/>
        </w:trPr>
        <w:tc>
          <w:tcPr>
            <w:tcW w:w="3573" w:type="dxa"/>
            <w:tcBorders>
              <w:right w:val="single" w:sz="4" w:space="0" w:color="auto"/>
            </w:tcBorders>
          </w:tcPr>
          <w:p w14:paraId="3502F8FB" w14:textId="77777777" w:rsidR="00F05BFE" w:rsidRPr="00C47410" w:rsidRDefault="00F05BFE" w:rsidP="00AE6207">
            <w:pPr>
              <w:pStyle w:val="APA"/>
              <w:spacing w:after="240" w:line="240" w:lineRule="auto"/>
              <w:rPr>
                <w:rFonts w:cs="Times New Roman"/>
                <w:szCs w:val="24"/>
              </w:rPr>
            </w:pPr>
            <w:r w:rsidRPr="00C47410">
              <w:rPr>
                <w:rFonts w:cs="Times New Roman"/>
                <w:szCs w:val="24"/>
              </w:rPr>
              <w:t>Belief in Conspiracy Theories*</w:t>
            </w:r>
          </w:p>
        </w:tc>
        <w:tc>
          <w:tcPr>
            <w:tcW w:w="1557" w:type="dxa"/>
            <w:tcBorders>
              <w:left w:val="single" w:sz="4" w:space="0" w:color="auto"/>
            </w:tcBorders>
            <w:shd w:val="clear" w:color="auto" w:fill="auto"/>
          </w:tcPr>
          <w:p w14:paraId="4E168954" w14:textId="567E589B" w:rsidR="00F05BFE" w:rsidRPr="00E66784" w:rsidRDefault="00F05BFE" w:rsidP="00AE6207">
            <w:pPr>
              <w:pStyle w:val="APA"/>
              <w:spacing w:after="240" w:line="240" w:lineRule="auto"/>
              <w:rPr>
                <w:rFonts w:cs="Times New Roman"/>
                <w:szCs w:val="24"/>
                <w:vertAlign w:val="superscript"/>
              </w:rPr>
            </w:pPr>
            <w:r w:rsidRPr="00E66784">
              <w:rPr>
                <w:rFonts w:cs="Times New Roman"/>
                <w:szCs w:val="24"/>
              </w:rPr>
              <w:t>3.26</w:t>
            </w:r>
            <w:r w:rsidR="00950EB9">
              <w:rPr>
                <w:rFonts w:cs="Times New Roman"/>
                <w:szCs w:val="24"/>
                <w:vertAlign w:val="superscript"/>
              </w:rPr>
              <w:t>a</w:t>
            </w:r>
            <w:r w:rsidR="008144C4">
              <w:rPr>
                <w:rFonts w:cs="Times New Roman"/>
                <w:szCs w:val="24"/>
                <w:vertAlign w:val="subscript"/>
              </w:rPr>
              <w:t>v</w:t>
            </w:r>
            <w:r w:rsidRPr="00E66784">
              <w:rPr>
                <w:rFonts w:cs="Times New Roman"/>
                <w:szCs w:val="24"/>
                <w:vertAlign w:val="superscript"/>
              </w:rPr>
              <w:br/>
            </w:r>
            <w:r w:rsidRPr="00E66784">
              <w:rPr>
                <w:rFonts w:cs="Times New Roman"/>
                <w:szCs w:val="24"/>
              </w:rPr>
              <w:t>(1.02)</w:t>
            </w:r>
          </w:p>
        </w:tc>
        <w:tc>
          <w:tcPr>
            <w:tcW w:w="1790" w:type="dxa"/>
            <w:shd w:val="clear" w:color="auto" w:fill="auto"/>
          </w:tcPr>
          <w:p w14:paraId="519F34AE" w14:textId="41BA4C44" w:rsidR="00F05BFE" w:rsidRPr="00E66784" w:rsidRDefault="00F05BFE" w:rsidP="00AE6207">
            <w:pPr>
              <w:pStyle w:val="APA"/>
              <w:spacing w:after="240" w:line="240" w:lineRule="auto"/>
              <w:rPr>
                <w:rFonts w:cs="Times New Roman"/>
                <w:szCs w:val="24"/>
                <w:vertAlign w:val="superscript"/>
              </w:rPr>
            </w:pPr>
            <w:r w:rsidRPr="00E66784">
              <w:rPr>
                <w:rFonts w:cs="Times New Roman"/>
                <w:szCs w:val="24"/>
              </w:rPr>
              <w:t>2.46</w:t>
            </w:r>
            <w:r w:rsidR="00950EB9">
              <w:rPr>
                <w:rFonts w:cs="Times New Roman"/>
                <w:szCs w:val="24"/>
                <w:vertAlign w:val="superscript"/>
              </w:rPr>
              <w:t>b</w:t>
            </w:r>
            <w:r w:rsidR="00841344">
              <w:rPr>
                <w:rFonts w:cs="Times New Roman"/>
                <w:szCs w:val="24"/>
                <w:vertAlign w:val="superscript"/>
              </w:rPr>
              <w:t>c</w:t>
            </w:r>
            <w:r w:rsidR="000A5038">
              <w:rPr>
                <w:rFonts w:cs="Times New Roman"/>
                <w:szCs w:val="24"/>
                <w:vertAlign w:val="subscript"/>
              </w:rPr>
              <w:t>w</w:t>
            </w:r>
            <w:r w:rsidR="00A14A61">
              <w:rPr>
                <w:rFonts w:cs="Times New Roman"/>
                <w:szCs w:val="24"/>
                <w:vertAlign w:val="subscript"/>
              </w:rPr>
              <w:t>x</w:t>
            </w:r>
            <w:r w:rsidRPr="00E66784">
              <w:rPr>
                <w:rFonts w:cs="Times New Roman"/>
                <w:szCs w:val="24"/>
                <w:vertAlign w:val="superscript"/>
              </w:rPr>
              <w:br/>
            </w:r>
            <w:r w:rsidRPr="00E66784">
              <w:rPr>
                <w:rFonts w:cs="Times New Roman"/>
                <w:szCs w:val="24"/>
              </w:rPr>
              <w:t>(1.04)</w:t>
            </w:r>
          </w:p>
        </w:tc>
        <w:tc>
          <w:tcPr>
            <w:tcW w:w="1495" w:type="dxa"/>
            <w:shd w:val="clear" w:color="auto" w:fill="auto"/>
          </w:tcPr>
          <w:p w14:paraId="63B4D6E4" w14:textId="34798FCA" w:rsidR="00F05BFE" w:rsidRPr="00E66784" w:rsidRDefault="00F05BFE" w:rsidP="00AE6207">
            <w:pPr>
              <w:pStyle w:val="APA"/>
              <w:spacing w:after="240" w:line="240" w:lineRule="auto"/>
              <w:rPr>
                <w:rFonts w:cs="Times New Roman"/>
                <w:szCs w:val="24"/>
                <w:vertAlign w:val="superscript"/>
              </w:rPr>
            </w:pPr>
            <w:r w:rsidRPr="00E66784">
              <w:rPr>
                <w:rFonts w:cs="Times New Roman"/>
                <w:szCs w:val="24"/>
              </w:rPr>
              <w:t>2.61</w:t>
            </w:r>
            <w:r w:rsidR="00950EB9">
              <w:rPr>
                <w:rFonts w:cs="Times New Roman"/>
                <w:szCs w:val="24"/>
                <w:vertAlign w:val="superscript"/>
              </w:rPr>
              <w:t>b</w:t>
            </w:r>
            <w:r w:rsidR="000A5038">
              <w:rPr>
                <w:rFonts w:cs="Times New Roman"/>
                <w:szCs w:val="24"/>
                <w:vertAlign w:val="subscript"/>
              </w:rPr>
              <w:t>w</w:t>
            </w:r>
            <w:r w:rsidRPr="00E66784">
              <w:rPr>
                <w:rFonts w:cs="Times New Roman"/>
                <w:szCs w:val="24"/>
                <w:vertAlign w:val="superscript"/>
              </w:rPr>
              <w:br/>
            </w:r>
            <w:r w:rsidRPr="00E66784">
              <w:rPr>
                <w:rFonts w:cs="Times New Roman"/>
                <w:szCs w:val="24"/>
              </w:rPr>
              <w:t>(0.97)</w:t>
            </w:r>
          </w:p>
        </w:tc>
        <w:tc>
          <w:tcPr>
            <w:tcW w:w="1446" w:type="dxa"/>
            <w:shd w:val="clear" w:color="auto" w:fill="auto"/>
          </w:tcPr>
          <w:p w14:paraId="2BA4E74F" w14:textId="3FB2D698" w:rsidR="00F05BFE" w:rsidRPr="00E66784" w:rsidRDefault="00F05BFE" w:rsidP="00AE6207">
            <w:pPr>
              <w:pStyle w:val="APA"/>
              <w:spacing w:after="240" w:line="240" w:lineRule="auto"/>
              <w:rPr>
                <w:rFonts w:cs="Times New Roman"/>
                <w:szCs w:val="24"/>
                <w:vertAlign w:val="superscript"/>
              </w:rPr>
            </w:pPr>
            <w:r w:rsidRPr="00E66784">
              <w:rPr>
                <w:rFonts w:cs="Times New Roman"/>
                <w:szCs w:val="24"/>
              </w:rPr>
              <w:t>2.43</w:t>
            </w:r>
            <w:r w:rsidR="00F12FEF">
              <w:rPr>
                <w:rFonts w:cs="Times New Roman"/>
                <w:szCs w:val="24"/>
                <w:vertAlign w:val="superscript"/>
              </w:rPr>
              <w:t>c</w:t>
            </w:r>
            <w:r w:rsidR="00C41C60">
              <w:rPr>
                <w:rFonts w:cs="Times New Roman"/>
                <w:szCs w:val="24"/>
                <w:vertAlign w:val="subscript"/>
              </w:rPr>
              <w:t>w</w:t>
            </w:r>
            <w:r w:rsidRPr="00E66784">
              <w:rPr>
                <w:rFonts w:cs="Times New Roman"/>
                <w:szCs w:val="24"/>
                <w:vertAlign w:val="superscript"/>
              </w:rPr>
              <w:br/>
            </w:r>
            <w:r w:rsidRPr="00E66784">
              <w:rPr>
                <w:rFonts w:cs="Times New Roman"/>
                <w:szCs w:val="24"/>
              </w:rPr>
              <w:t>(0.95)</w:t>
            </w:r>
          </w:p>
        </w:tc>
        <w:tc>
          <w:tcPr>
            <w:tcW w:w="1599" w:type="dxa"/>
          </w:tcPr>
          <w:p w14:paraId="704A8C8D" w14:textId="3594E8BB" w:rsidR="00F05BFE" w:rsidRPr="00E66784" w:rsidRDefault="00F05BFE" w:rsidP="00AE6207">
            <w:pPr>
              <w:pStyle w:val="APA"/>
              <w:spacing w:after="240" w:line="240" w:lineRule="auto"/>
              <w:rPr>
                <w:rFonts w:cs="Times New Roman"/>
                <w:szCs w:val="24"/>
              </w:rPr>
            </w:pPr>
            <w:r w:rsidRPr="00E66784">
              <w:rPr>
                <w:rFonts w:cs="Times New Roman"/>
                <w:szCs w:val="24"/>
              </w:rPr>
              <w:t>2.5</w:t>
            </w:r>
            <w:r w:rsidR="009D29B2">
              <w:rPr>
                <w:rFonts w:cs="Times New Roman"/>
                <w:szCs w:val="24"/>
              </w:rPr>
              <w:t>6</w:t>
            </w:r>
            <w:r w:rsidR="00950EB9">
              <w:rPr>
                <w:rFonts w:cs="Times New Roman"/>
                <w:szCs w:val="24"/>
                <w:vertAlign w:val="superscript"/>
              </w:rPr>
              <w:t>b</w:t>
            </w:r>
            <w:r w:rsidR="00A14A61">
              <w:rPr>
                <w:rFonts w:cs="Times New Roman"/>
                <w:szCs w:val="24"/>
                <w:vertAlign w:val="subscript"/>
              </w:rPr>
              <w:t>x</w:t>
            </w:r>
            <w:r w:rsidRPr="00E66784">
              <w:rPr>
                <w:rFonts w:cs="Times New Roman"/>
                <w:szCs w:val="24"/>
                <w:vertAlign w:val="superscript"/>
              </w:rPr>
              <w:br/>
            </w:r>
            <w:r w:rsidRPr="00E66784">
              <w:rPr>
                <w:rFonts w:cs="Times New Roman"/>
                <w:szCs w:val="24"/>
              </w:rPr>
              <w:t>(0.8</w:t>
            </w:r>
            <w:r w:rsidR="001F23EB">
              <w:rPr>
                <w:rFonts w:cs="Times New Roman"/>
                <w:szCs w:val="24"/>
              </w:rPr>
              <w:t>5</w:t>
            </w:r>
            <w:r w:rsidRPr="00E66784">
              <w:rPr>
                <w:rFonts w:cs="Times New Roman"/>
                <w:szCs w:val="24"/>
              </w:rPr>
              <w:t>)</w:t>
            </w:r>
          </w:p>
        </w:tc>
      </w:tr>
      <w:tr w:rsidR="00F05BFE" w:rsidRPr="00474C21" w14:paraId="7F2941EF" w14:textId="77777777" w:rsidTr="00AE6207">
        <w:trPr>
          <w:trHeight w:val="432"/>
        </w:trPr>
        <w:tc>
          <w:tcPr>
            <w:tcW w:w="3573" w:type="dxa"/>
            <w:tcBorders>
              <w:right w:val="single" w:sz="4" w:space="0" w:color="auto"/>
            </w:tcBorders>
          </w:tcPr>
          <w:p w14:paraId="2C30D43F" w14:textId="3A2EA8D1" w:rsidR="00F05BFE" w:rsidRPr="00BF6212" w:rsidRDefault="00F05BFE" w:rsidP="00AE6207">
            <w:pPr>
              <w:pStyle w:val="APA"/>
              <w:spacing w:after="240" w:line="240" w:lineRule="auto"/>
              <w:rPr>
                <w:rFonts w:cs="Times New Roman"/>
                <w:szCs w:val="24"/>
                <w:highlight w:val="yellow"/>
              </w:rPr>
            </w:pPr>
            <w:r w:rsidRPr="00941A6F">
              <w:rPr>
                <w:rFonts w:cs="Times New Roman"/>
                <w:szCs w:val="24"/>
              </w:rPr>
              <w:t>Correlation Between T1 and T2 Response to the Same Question</w:t>
            </w:r>
            <w:r w:rsidR="000B37A3" w:rsidRPr="00941A6F">
              <w:rPr>
                <w:rFonts w:cs="Times New Roman"/>
                <w:szCs w:val="24"/>
              </w:rPr>
              <w:t>*</w:t>
            </w:r>
          </w:p>
        </w:tc>
        <w:tc>
          <w:tcPr>
            <w:tcW w:w="1557" w:type="dxa"/>
            <w:tcBorders>
              <w:left w:val="single" w:sz="4" w:space="0" w:color="auto"/>
            </w:tcBorders>
            <w:shd w:val="clear" w:color="auto" w:fill="auto"/>
          </w:tcPr>
          <w:p w14:paraId="684B2C8E" w14:textId="20F485FE" w:rsidR="00F05BFE" w:rsidRPr="00D01CAF" w:rsidRDefault="00F05BFE" w:rsidP="00AE6207">
            <w:pPr>
              <w:pStyle w:val="APA"/>
              <w:spacing w:after="240" w:line="240" w:lineRule="auto"/>
              <w:rPr>
                <w:rFonts w:cs="Times New Roman"/>
                <w:szCs w:val="24"/>
                <w:vertAlign w:val="subscript"/>
              </w:rPr>
            </w:pPr>
            <w:r w:rsidRPr="0068292B">
              <w:rPr>
                <w:rFonts w:cs="Times New Roman"/>
                <w:szCs w:val="24"/>
              </w:rPr>
              <w:t>.54</w:t>
            </w:r>
            <w:r w:rsidR="00BA7529">
              <w:rPr>
                <w:rFonts w:cs="Times New Roman"/>
                <w:szCs w:val="24"/>
                <w:vertAlign w:val="superscript"/>
              </w:rPr>
              <w:t>a</w:t>
            </w:r>
            <w:r w:rsidR="00D01CAF">
              <w:rPr>
                <w:rFonts w:cs="Times New Roman"/>
                <w:szCs w:val="24"/>
                <w:vertAlign w:val="subscript"/>
              </w:rPr>
              <w:t>v</w:t>
            </w:r>
          </w:p>
        </w:tc>
        <w:tc>
          <w:tcPr>
            <w:tcW w:w="1790" w:type="dxa"/>
            <w:shd w:val="clear" w:color="auto" w:fill="auto"/>
          </w:tcPr>
          <w:p w14:paraId="26F94237" w14:textId="07213EF3" w:rsidR="00F05BFE" w:rsidRPr="0083368A" w:rsidRDefault="00F05BFE" w:rsidP="00AE6207">
            <w:pPr>
              <w:pStyle w:val="APA"/>
              <w:spacing w:after="240" w:line="240" w:lineRule="auto"/>
              <w:rPr>
                <w:rFonts w:cs="Times New Roman"/>
                <w:szCs w:val="24"/>
                <w:vertAlign w:val="subscript"/>
              </w:rPr>
            </w:pPr>
            <w:r w:rsidRPr="0068292B">
              <w:rPr>
                <w:rFonts w:cs="Times New Roman"/>
                <w:szCs w:val="24"/>
              </w:rPr>
              <w:t>.87</w:t>
            </w:r>
            <w:r w:rsidR="00BA7529">
              <w:rPr>
                <w:rFonts w:cs="Times New Roman"/>
                <w:szCs w:val="24"/>
                <w:vertAlign w:val="superscript"/>
              </w:rPr>
              <w:t>b</w:t>
            </w:r>
            <w:r w:rsidR="0083368A">
              <w:rPr>
                <w:rFonts w:cs="Times New Roman"/>
                <w:szCs w:val="24"/>
                <w:vertAlign w:val="subscript"/>
              </w:rPr>
              <w:t>w</w:t>
            </w:r>
          </w:p>
        </w:tc>
        <w:tc>
          <w:tcPr>
            <w:tcW w:w="1495" w:type="dxa"/>
            <w:shd w:val="clear" w:color="auto" w:fill="auto"/>
          </w:tcPr>
          <w:p w14:paraId="436E10C5" w14:textId="21789FB6" w:rsidR="00F05BFE" w:rsidRPr="0083368A" w:rsidRDefault="00F05BFE" w:rsidP="00AE6207">
            <w:pPr>
              <w:pStyle w:val="APA"/>
              <w:spacing w:after="240" w:line="240" w:lineRule="auto"/>
              <w:rPr>
                <w:rFonts w:cs="Times New Roman"/>
                <w:szCs w:val="24"/>
                <w:vertAlign w:val="subscript"/>
              </w:rPr>
            </w:pPr>
            <w:r w:rsidRPr="0068292B">
              <w:rPr>
                <w:rFonts w:cs="Times New Roman"/>
                <w:szCs w:val="24"/>
              </w:rPr>
              <w:t>.87</w:t>
            </w:r>
            <w:r w:rsidR="00BA7529">
              <w:rPr>
                <w:rFonts w:cs="Times New Roman"/>
                <w:szCs w:val="24"/>
                <w:vertAlign w:val="superscript"/>
              </w:rPr>
              <w:t>b</w:t>
            </w:r>
            <w:r w:rsidR="0083368A">
              <w:rPr>
                <w:rFonts w:cs="Times New Roman"/>
                <w:szCs w:val="24"/>
                <w:vertAlign w:val="subscript"/>
              </w:rPr>
              <w:t>w</w:t>
            </w:r>
          </w:p>
        </w:tc>
        <w:tc>
          <w:tcPr>
            <w:tcW w:w="1446" w:type="dxa"/>
            <w:shd w:val="clear" w:color="auto" w:fill="auto"/>
          </w:tcPr>
          <w:p w14:paraId="708638C5" w14:textId="2B93BBC5" w:rsidR="00F05BFE" w:rsidRPr="0083368A" w:rsidRDefault="00F05BFE" w:rsidP="00AE6207">
            <w:pPr>
              <w:pStyle w:val="APA"/>
              <w:spacing w:after="240" w:line="240" w:lineRule="auto"/>
              <w:rPr>
                <w:rFonts w:cs="Times New Roman"/>
                <w:szCs w:val="24"/>
                <w:vertAlign w:val="subscript"/>
              </w:rPr>
            </w:pPr>
            <w:r w:rsidRPr="0068292B">
              <w:rPr>
                <w:rFonts w:cs="Times New Roman"/>
                <w:szCs w:val="24"/>
              </w:rPr>
              <w:t>.88</w:t>
            </w:r>
            <w:r w:rsidR="00BA7529">
              <w:rPr>
                <w:rFonts w:cs="Times New Roman"/>
                <w:szCs w:val="24"/>
                <w:vertAlign w:val="superscript"/>
              </w:rPr>
              <w:t>b</w:t>
            </w:r>
            <w:r w:rsidR="0083368A">
              <w:rPr>
                <w:rFonts w:cs="Times New Roman"/>
                <w:szCs w:val="24"/>
                <w:vertAlign w:val="subscript"/>
              </w:rPr>
              <w:t>w</w:t>
            </w:r>
          </w:p>
        </w:tc>
        <w:tc>
          <w:tcPr>
            <w:tcW w:w="1599" w:type="dxa"/>
          </w:tcPr>
          <w:p w14:paraId="683CCA49" w14:textId="3EF36DE7" w:rsidR="00F05BFE" w:rsidRPr="006B0E5A" w:rsidRDefault="00F05BFE" w:rsidP="00AE6207">
            <w:pPr>
              <w:pStyle w:val="APA"/>
              <w:spacing w:after="240" w:line="240" w:lineRule="auto"/>
              <w:rPr>
                <w:rFonts w:cs="Times New Roman"/>
                <w:szCs w:val="24"/>
                <w:vertAlign w:val="subscript"/>
              </w:rPr>
            </w:pPr>
            <w:r w:rsidRPr="0068292B">
              <w:rPr>
                <w:rFonts w:cs="Times New Roman"/>
                <w:szCs w:val="24"/>
              </w:rPr>
              <w:t>.</w:t>
            </w:r>
            <w:r w:rsidR="002D5259">
              <w:rPr>
                <w:rFonts w:cs="Times New Roman"/>
                <w:szCs w:val="24"/>
              </w:rPr>
              <w:t>69</w:t>
            </w:r>
            <w:r w:rsidR="00B42A7E">
              <w:rPr>
                <w:rFonts w:cs="Times New Roman"/>
                <w:szCs w:val="24"/>
                <w:vertAlign w:val="superscript"/>
              </w:rPr>
              <w:t>c</w:t>
            </w:r>
            <w:r w:rsidR="006B0E5A">
              <w:rPr>
                <w:rFonts w:cs="Times New Roman"/>
                <w:szCs w:val="24"/>
                <w:vertAlign w:val="subscript"/>
              </w:rPr>
              <w:t>x</w:t>
            </w:r>
          </w:p>
        </w:tc>
      </w:tr>
      <w:tr w:rsidR="00F05BFE" w:rsidRPr="00474C21" w14:paraId="70111BFC" w14:textId="77777777" w:rsidTr="00AE6207">
        <w:trPr>
          <w:trHeight w:val="432"/>
        </w:trPr>
        <w:tc>
          <w:tcPr>
            <w:tcW w:w="3573" w:type="dxa"/>
            <w:tcBorders>
              <w:right w:val="single" w:sz="4" w:space="0" w:color="auto"/>
            </w:tcBorders>
          </w:tcPr>
          <w:p w14:paraId="6CD371D8" w14:textId="7213FC50" w:rsidR="00F05BFE" w:rsidRPr="00BF6212" w:rsidRDefault="00F05BFE" w:rsidP="00AE6207">
            <w:pPr>
              <w:pStyle w:val="APA"/>
              <w:spacing w:after="240" w:line="240" w:lineRule="auto"/>
              <w:rPr>
                <w:rFonts w:cs="Times New Roman"/>
                <w:szCs w:val="24"/>
                <w:highlight w:val="yellow"/>
              </w:rPr>
            </w:pPr>
            <w:r w:rsidRPr="00F00F53">
              <w:rPr>
                <w:rFonts w:cs="Times New Roman"/>
                <w:szCs w:val="24"/>
              </w:rPr>
              <w:t>Number of Surveys Taken (7 </w:t>
            </w:r>
            <w:proofErr w:type="gramStart"/>
            <w:r w:rsidRPr="00F00F53">
              <w:rPr>
                <w:rFonts w:cs="Times New Roman"/>
                <w:szCs w:val="24"/>
              </w:rPr>
              <w:t>Days)*</w:t>
            </w:r>
            <w:proofErr w:type="gramEnd"/>
          </w:p>
        </w:tc>
        <w:tc>
          <w:tcPr>
            <w:tcW w:w="1557" w:type="dxa"/>
            <w:tcBorders>
              <w:left w:val="single" w:sz="4" w:space="0" w:color="auto"/>
            </w:tcBorders>
            <w:shd w:val="clear" w:color="auto" w:fill="auto"/>
          </w:tcPr>
          <w:p w14:paraId="06C36DC6" w14:textId="611C8779" w:rsidR="00F05BFE" w:rsidRPr="008815C5" w:rsidRDefault="00F05BFE" w:rsidP="00AE6207">
            <w:pPr>
              <w:pStyle w:val="APA"/>
              <w:spacing w:after="240" w:line="240" w:lineRule="auto"/>
              <w:rPr>
                <w:rFonts w:cs="Times New Roman"/>
                <w:szCs w:val="24"/>
              </w:rPr>
            </w:pPr>
            <w:r w:rsidRPr="008815C5">
              <w:rPr>
                <w:rFonts w:cs="Times New Roman"/>
                <w:szCs w:val="24"/>
              </w:rPr>
              <w:t>45.99</w:t>
            </w:r>
            <w:r w:rsidR="00AD30A9">
              <w:rPr>
                <w:rFonts w:cs="Times New Roman"/>
                <w:szCs w:val="24"/>
                <w:vertAlign w:val="superscript"/>
              </w:rPr>
              <w:t>a</w:t>
            </w:r>
            <w:r w:rsidR="00DA36EA">
              <w:rPr>
                <w:rFonts w:cs="Times New Roman"/>
                <w:szCs w:val="24"/>
                <w:vertAlign w:val="subscript"/>
              </w:rPr>
              <w:t>v</w:t>
            </w:r>
            <w:r w:rsidRPr="008815C5">
              <w:rPr>
                <w:rFonts w:cs="Times New Roman"/>
                <w:szCs w:val="24"/>
              </w:rPr>
              <w:t xml:space="preserve"> </w:t>
            </w:r>
            <w:r w:rsidRPr="008815C5">
              <w:rPr>
                <w:rFonts w:cs="Times New Roman"/>
                <w:szCs w:val="24"/>
              </w:rPr>
              <w:br/>
              <w:t>(96.79)</w:t>
            </w:r>
            <w:r w:rsidRPr="008815C5" w:rsidDel="003A4C58">
              <w:rPr>
                <w:rFonts w:cs="Times New Roman"/>
                <w:szCs w:val="24"/>
                <w:vertAlign w:val="superscript"/>
              </w:rPr>
              <w:t xml:space="preserve"> </w:t>
            </w:r>
            <w:r w:rsidRPr="008815C5">
              <w:rPr>
                <w:rFonts w:cs="Times New Roman"/>
                <w:szCs w:val="24"/>
                <w:vertAlign w:val="superscript"/>
              </w:rPr>
              <w:br/>
            </w:r>
            <w:r w:rsidRPr="008815C5">
              <w:rPr>
                <w:rFonts w:cs="Times New Roman"/>
                <w:szCs w:val="24"/>
              </w:rPr>
              <w:t>[15.00]</w:t>
            </w:r>
          </w:p>
        </w:tc>
        <w:tc>
          <w:tcPr>
            <w:tcW w:w="1790" w:type="dxa"/>
            <w:shd w:val="clear" w:color="auto" w:fill="auto"/>
          </w:tcPr>
          <w:p w14:paraId="1256F39D" w14:textId="1E8619E8" w:rsidR="00F05BFE" w:rsidRPr="008815C5" w:rsidRDefault="00F05BFE" w:rsidP="00AE6207">
            <w:pPr>
              <w:pStyle w:val="APA"/>
              <w:spacing w:after="240" w:line="240" w:lineRule="auto"/>
              <w:rPr>
                <w:rFonts w:cs="Times New Roman"/>
                <w:szCs w:val="24"/>
              </w:rPr>
            </w:pPr>
            <w:r w:rsidRPr="008815C5">
              <w:rPr>
                <w:rFonts w:cs="Times New Roman"/>
                <w:szCs w:val="24"/>
              </w:rPr>
              <w:t>59.05</w:t>
            </w:r>
            <w:r w:rsidR="00AD30A9">
              <w:rPr>
                <w:rFonts w:cs="Times New Roman"/>
                <w:szCs w:val="24"/>
                <w:vertAlign w:val="superscript"/>
              </w:rPr>
              <w:t>a</w:t>
            </w:r>
            <w:r w:rsidR="00DA36EA">
              <w:rPr>
                <w:rFonts w:cs="Times New Roman"/>
                <w:szCs w:val="24"/>
                <w:vertAlign w:val="subscript"/>
              </w:rPr>
              <w:t>v</w:t>
            </w:r>
            <w:r w:rsidRPr="008815C5">
              <w:rPr>
                <w:rFonts w:cs="Times New Roman"/>
                <w:szCs w:val="24"/>
              </w:rPr>
              <w:br/>
              <w:t>(70.64)</w:t>
            </w:r>
            <w:r w:rsidRPr="008815C5">
              <w:rPr>
                <w:rFonts w:cs="Times New Roman"/>
                <w:szCs w:val="24"/>
              </w:rPr>
              <w:br/>
              <w:t xml:space="preserve">[40.00] </w:t>
            </w:r>
            <w:r w:rsidRPr="008815C5">
              <w:rPr>
                <w:rFonts w:cs="Times New Roman"/>
                <w:szCs w:val="24"/>
              </w:rPr>
              <w:br/>
            </w:r>
          </w:p>
        </w:tc>
        <w:tc>
          <w:tcPr>
            <w:tcW w:w="1495" w:type="dxa"/>
            <w:shd w:val="clear" w:color="auto" w:fill="auto"/>
          </w:tcPr>
          <w:p w14:paraId="2CCC87BB" w14:textId="691F50A1" w:rsidR="00F05BFE" w:rsidRPr="008815C5" w:rsidRDefault="00F05BFE" w:rsidP="00AE6207">
            <w:pPr>
              <w:pStyle w:val="APA"/>
              <w:spacing w:after="240" w:line="240" w:lineRule="auto"/>
              <w:rPr>
                <w:rFonts w:cs="Times New Roman"/>
                <w:szCs w:val="24"/>
              </w:rPr>
            </w:pPr>
            <w:r w:rsidRPr="008815C5">
              <w:rPr>
                <w:rFonts w:cs="Times New Roman"/>
                <w:szCs w:val="24"/>
              </w:rPr>
              <w:t>19.15</w:t>
            </w:r>
            <w:r w:rsidR="00AD30A9">
              <w:rPr>
                <w:rFonts w:cs="Times New Roman"/>
                <w:szCs w:val="24"/>
                <w:vertAlign w:val="superscript"/>
              </w:rPr>
              <w:t>a</w:t>
            </w:r>
            <w:r w:rsidR="00CE0BE5">
              <w:rPr>
                <w:rFonts w:cs="Times New Roman"/>
                <w:szCs w:val="24"/>
                <w:vertAlign w:val="superscript"/>
              </w:rPr>
              <w:t>b</w:t>
            </w:r>
            <w:r w:rsidR="00DA36EA">
              <w:rPr>
                <w:rFonts w:cs="Times New Roman"/>
                <w:szCs w:val="24"/>
                <w:vertAlign w:val="subscript"/>
              </w:rPr>
              <w:t>v</w:t>
            </w:r>
            <w:r w:rsidR="00283EBA">
              <w:rPr>
                <w:rFonts w:cs="Times New Roman"/>
                <w:szCs w:val="24"/>
                <w:vertAlign w:val="subscript"/>
              </w:rPr>
              <w:t>w</w:t>
            </w:r>
            <w:r w:rsidRPr="008815C5">
              <w:rPr>
                <w:rFonts w:cs="Times New Roman"/>
                <w:szCs w:val="24"/>
              </w:rPr>
              <w:br/>
              <w:t>(22.01)</w:t>
            </w:r>
            <w:r w:rsidRPr="008815C5">
              <w:rPr>
                <w:rFonts w:cs="Times New Roman"/>
                <w:szCs w:val="24"/>
              </w:rPr>
              <w:br/>
              <w:t>[13.50]</w:t>
            </w:r>
          </w:p>
        </w:tc>
        <w:tc>
          <w:tcPr>
            <w:tcW w:w="1446" w:type="dxa"/>
            <w:shd w:val="clear" w:color="auto" w:fill="auto"/>
          </w:tcPr>
          <w:p w14:paraId="3D7FE587" w14:textId="71651364" w:rsidR="00F05BFE" w:rsidRPr="008815C5" w:rsidRDefault="00F05BFE" w:rsidP="00AE6207">
            <w:pPr>
              <w:pStyle w:val="APA"/>
              <w:spacing w:after="240" w:line="240" w:lineRule="auto"/>
              <w:rPr>
                <w:rFonts w:cs="Times New Roman"/>
                <w:szCs w:val="24"/>
              </w:rPr>
            </w:pPr>
            <w:r w:rsidRPr="008815C5">
              <w:rPr>
                <w:rFonts w:cs="Times New Roman"/>
                <w:szCs w:val="24"/>
              </w:rPr>
              <w:t>37.</w:t>
            </w:r>
            <w:r w:rsidR="00CA2AD4">
              <w:rPr>
                <w:rFonts w:cs="Times New Roman"/>
                <w:szCs w:val="24"/>
              </w:rPr>
              <w:t>39</w:t>
            </w:r>
            <w:r w:rsidR="00AD30A9">
              <w:rPr>
                <w:rFonts w:cs="Times New Roman"/>
                <w:szCs w:val="24"/>
                <w:vertAlign w:val="superscript"/>
              </w:rPr>
              <w:t>a</w:t>
            </w:r>
            <w:r w:rsidR="0090684E">
              <w:rPr>
                <w:rFonts w:cs="Times New Roman"/>
                <w:szCs w:val="24"/>
                <w:vertAlign w:val="superscript"/>
              </w:rPr>
              <w:t>b</w:t>
            </w:r>
            <w:r w:rsidR="00DA36EA">
              <w:rPr>
                <w:rFonts w:cs="Times New Roman"/>
                <w:szCs w:val="24"/>
                <w:vertAlign w:val="subscript"/>
              </w:rPr>
              <w:t>v</w:t>
            </w:r>
            <w:r w:rsidR="00283EBA">
              <w:rPr>
                <w:rFonts w:cs="Times New Roman"/>
                <w:szCs w:val="24"/>
                <w:vertAlign w:val="subscript"/>
              </w:rPr>
              <w:t>w</w:t>
            </w:r>
            <w:r w:rsidRPr="008815C5">
              <w:rPr>
                <w:rFonts w:cs="Times New Roman"/>
                <w:szCs w:val="24"/>
              </w:rPr>
              <w:br/>
              <w:t>(60</w:t>
            </w:r>
            <w:r w:rsidR="00B93DEA">
              <w:rPr>
                <w:rFonts w:cs="Times New Roman"/>
                <w:szCs w:val="24"/>
              </w:rPr>
              <w:t>4</w:t>
            </w:r>
            <w:r w:rsidRPr="008815C5">
              <w:rPr>
                <w:rFonts w:cs="Times New Roman"/>
                <w:szCs w:val="24"/>
              </w:rPr>
              <w:t>.</w:t>
            </w:r>
            <w:r w:rsidR="00B93DEA">
              <w:rPr>
                <w:rFonts w:cs="Times New Roman"/>
                <w:szCs w:val="24"/>
              </w:rPr>
              <w:t>64</w:t>
            </w:r>
            <w:r w:rsidRPr="008815C5">
              <w:rPr>
                <w:rFonts w:cs="Times New Roman"/>
                <w:szCs w:val="24"/>
              </w:rPr>
              <w:t>)</w:t>
            </w:r>
            <w:r w:rsidRPr="008815C5">
              <w:rPr>
                <w:rFonts w:cs="Times New Roman"/>
                <w:szCs w:val="24"/>
              </w:rPr>
              <w:br/>
              <w:t xml:space="preserve">[5.00] </w:t>
            </w:r>
          </w:p>
        </w:tc>
        <w:tc>
          <w:tcPr>
            <w:tcW w:w="1599" w:type="dxa"/>
          </w:tcPr>
          <w:p w14:paraId="6E9548A7" w14:textId="4DA5DA8A" w:rsidR="00F05BFE" w:rsidRPr="008815C5" w:rsidRDefault="00CA2AD4" w:rsidP="00AE6207">
            <w:pPr>
              <w:pStyle w:val="APA"/>
              <w:spacing w:after="240" w:line="240" w:lineRule="auto"/>
              <w:rPr>
                <w:rFonts w:cs="Times New Roman"/>
                <w:szCs w:val="24"/>
              </w:rPr>
            </w:pPr>
            <w:r>
              <w:rPr>
                <w:rFonts w:cs="Times New Roman"/>
                <w:szCs w:val="24"/>
              </w:rPr>
              <w:t>1.97</w:t>
            </w:r>
            <w:r w:rsidR="00CE0BE5">
              <w:rPr>
                <w:rFonts w:cs="Times New Roman"/>
                <w:szCs w:val="24"/>
                <w:vertAlign w:val="superscript"/>
              </w:rPr>
              <w:t>b</w:t>
            </w:r>
            <w:r w:rsidR="00283EBA">
              <w:rPr>
                <w:rFonts w:cs="Times New Roman"/>
                <w:szCs w:val="24"/>
                <w:vertAlign w:val="subscript"/>
              </w:rPr>
              <w:t>w</w:t>
            </w:r>
            <w:r w:rsidR="00F05BFE" w:rsidRPr="008815C5">
              <w:rPr>
                <w:rFonts w:cs="Times New Roman"/>
                <w:szCs w:val="24"/>
              </w:rPr>
              <w:br/>
              <w:t>(4.</w:t>
            </w:r>
            <w:r w:rsidR="00A60F34">
              <w:rPr>
                <w:rFonts w:cs="Times New Roman"/>
                <w:szCs w:val="24"/>
              </w:rPr>
              <w:t>63</w:t>
            </w:r>
            <w:r w:rsidR="00F05BFE" w:rsidRPr="008815C5">
              <w:rPr>
                <w:rFonts w:cs="Times New Roman"/>
                <w:szCs w:val="24"/>
              </w:rPr>
              <w:t>)</w:t>
            </w:r>
            <w:r w:rsidR="00F05BFE" w:rsidRPr="008815C5">
              <w:rPr>
                <w:rFonts w:cs="Times New Roman"/>
                <w:szCs w:val="24"/>
              </w:rPr>
              <w:br/>
              <w:t>[2.00]</w:t>
            </w:r>
          </w:p>
        </w:tc>
      </w:tr>
      <w:tr w:rsidR="00F05BFE" w:rsidRPr="00474C21" w14:paraId="5F5CA136" w14:textId="77777777" w:rsidTr="00AE6207">
        <w:trPr>
          <w:trHeight w:val="432"/>
        </w:trPr>
        <w:tc>
          <w:tcPr>
            <w:tcW w:w="3573" w:type="dxa"/>
            <w:tcBorders>
              <w:right w:val="single" w:sz="4" w:space="0" w:color="auto"/>
            </w:tcBorders>
          </w:tcPr>
          <w:p w14:paraId="5B6B9359" w14:textId="52B4AC18" w:rsidR="00F05BFE" w:rsidRPr="00BF6212" w:rsidRDefault="00F05BFE" w:rsidP="00AE6207">
            <w:pPr>
              <w:pStyle w:val="APA"/>
              <w:spacing w:after="240" w:line="240" w:lineRule="auto"/>
              <w:rPr>
                <w:rFonts w:cs="Times New Roman"/>
                <w:szCs w:val="24"/>
                <w:highlight w:val="yellow"/>
              </w:rPr>
            </w:pPr>
            <w:r w:rsidRPr="00E729E4">
              <w:rPr>
                <w:rFonts w:cs="Times New Roman"/>
                <w:szCs w:val="24"/>
              </w:rPr>
              <w:t>Number of Surveys Taken (1 </w:t>
            </w:r>
            <w:proofErr w:type="gramStart"/>
            <w:r w:rsidRPr="00E729E4">
              <w:rPr>
                <w:rFonts w:cs="Times New Roman"/>
                <w:szCs w:val="24"/>
              </w:rPr>
              <w:t>Year)*</w:t>
            </w:r>
            <w:proofErr w:type="gramEnd"/>
          </w:p>
        </w:tc>
        <w:tc>
          <w:tcPr>
            <w:tcW w:w="1557" w:type="dxa"/>
            <w:tcBorders>
              <w:left w:val="single" w:sz="4" w:space="0" w:color="auto"/>
            </w:tcBorders>
            <w:shd w:val="clear" w:color="auto" w:fill="auto"/>
          </w:tcPr>
          <w:p w14:paraId="4900A076" w14:textId="3294CE10" w:rsidR="00F05BFE" w:rsidRPr="00C058DB" w:rsidRDefault="00F05BFE" w:rsidP="00AE6207">
            <w:pPr>
              <w:pStyle w:val="APA"/>
              <w:spacing w:after="240" w:line="240" w:lineRule="auto"/>
              <w:rPr>
                <w:rFonts w:cs="Times New Roman"/>
                <w:szCs w:val="24"/>
              </w:rPr>
            </w:pPr>
            <w:r w:rsidRPr="00C058DB">
              <w:rPr>
                <w:rFonts w:cs="Times New Roman"/>
                <w:szCs w:val="24"/>
              </w:rPr>
              <w:t>1554.95</w:t>
            </w:r>
            <w:r w:rsidR="00D60B29">
              <w:rPr>
                <w:rFonts w:cs="Times New Roman"/>
                <w:szCs w:val="24"/>
                <w:vertAlign w:val="superscript"/>
              </w:rPr>
              <w:t>a</w:t>
            </w:r>
            <w:r w:rsidR="00015B74">
              <w:rPr>
                <w:rFonts w:cs="Times New Roman"/>
                <w:szCs w:val="24"/>
                <w:vertAlign w:val="subscript"/>
              </w:rPr>
              <w:t>v</w:t>
            </w:r>
            <w:r w:rsidRPr="00C058DB">
              <w:rPr>
                <w:rFonts w:cs="Times New Roman"/>
                <w:szCs w:val="24"/>
              </w:rPr>
              <w:br/>
              <w:t>(5827.10)</w:t>
            </w:r>
            <w:r w:rsidRPr="00C058DB">
              <w:rPr>
                <w:rFonts w:cs="Times New Roman"/>
                <w:szCs w:val="24"/>
              </w:rPr>
              <w:br/>
              <w:t>[130.00]</w:t>
            </w:r>
          </w:p>
        </w:tc>
        <w:tc>
          <w:tcPr>
            <w:tcW w:w="1790" w:type="dxa"/>
            <w:shd w:val="clear" w:color="auto" w:fill="auto"/>
          </w:tcPr>
          <w:p w14:paraId="3818B49F" w14:textId="11B1FE21" w:rsidR="00F05BFE" w:rsidRPr="00C058DB" w:rsidRDefault="00F05BFE" w:rsidP="00AE6207">
            <w:pPr>
              <w:pStyle w:val="APA"/>
              <w:spacing w:after="240" w:line="240" w:lineRule="auto"/>
              <w:rPr>
                <w:rFonts w:cs="Times New Roman"/>
                <w:szCs w:val="24"/>
              </w:rPr>
            </w:pPr>
            <w:r w:rsidRPr="00C058DB">
              <w:rPr>
                <w:rFonts w:cs="Times New Roman"/>
                <w:szCs w:val="24"/>
              </w:rPr>
              <w:t>1735.53</w:t>
            </w:r>
            <w:r w:rsidR="00D60B29">
              <w:rPr>
                <w:rFonts w:cs="Times New Roman"/>
                <w:szCs w:val="24"/>
                <w:vertAlign w:val="superscript"/>
              </w:rPr>
              <w:t>a</w:t>
            </w:r>
            <w:r w:rsidR="00015B74">
              <w:rPr>
                <w:rFonts w:cs="Times New Roman"/>
                <w:szCs w:val="24"/>
                <w:vertAlign w:val="subscript"/>
              </w:rPr>
              <w:t>v</w:t>
            </w:r>
            <w:r w:rsidRPr="00C058DB">
              <w:rPr>
                <w:rFonts w:cs="Times New Roman"/>
                <w:szCs w:val="24"/>
              </w:rPr>
              <w:br/>
              <w:t>(3306.19)</w:t>
            </w:r>
            <w:r w:rsidRPr="00C058DB">
              <w:rPr>
                <w:rFonts w:cs="Times New Roman"/>
                <w:szCs w:val="24"/>
              </w:rPr>
              <w:br/>
              <w:t>[800.00]</w:t>
            </w:r>
          </w:p>
        </w:tc>
        <w:tc>
          <w:tcPr>
            <w:tcW w:w="1495" w:type="dxa"/>
            <w:shd w:val="clear" w:color="auto" w:fill="auto"/>
          </w:tcPr>
          <w:p w14:paraId="26D604DD" w14:textId="7F4F1328" w:rsidR="00F05BFE" w:rsidRPr="00C058DB" w:rsidRDefault="00F05BFE" w:rsidP="00AE6207">
            <w:pPr>
              <w:pStyle w:val="APA"/>
              <w:spacing w:after="240" w:line="240" w:lineRule="auto"/>
              <w:rPr>
                <w:rFonts w:cs="Times New Roman"/>
                <w:szCs w:val="24"/>
              </w:rPr>
            </w:pPr>
            <w:r w:rsidRPr="00C058DB">
              <w:rPr>
                <w:rFonts w:cs="Times New Roman"/>
                <w:szCs w:val="24"/>
              </w:rPr>
              <w:t>598.38</w:t>
            </w:r>
            <w:r w:rsidR="00D60B29">
              <w:rPr>
                <w:rFonts w:cs="Times New Roman"/>
                <w:szCs w:val="24"/>
                <w:vertAlign w:val="superscript"/>
              </w:rPr>
              <w:t>b</w:t>
            </w:r>
            <w:r w:rsidR="00814B5A">
              <w:rPr>
                <w:rFonts w:cs="Times New Roman"/>
                <w:szCs w:val="24"/>
                <w:vertAlign w:val="subscript"/>
              </w:rPr>
              <w:t>w</w:t>
            </w:r>
            <w:r w:rsidRPr="00C058DB">
              <w:rPr>
                <w:rFonts w:cs="Times New Roman"/>
                <w:szCs w:val="24"/>
              </w:rPr>
              <w:br/>
              <w:t>(3602.91)</w:t>
            </w:r>
            <w:r w:rsidRPr="00C058DB">
              <w:rPr>
                <w:rFonts w:cs="Times New Roman"/>
                <w:szCs w:val="24"/>
              </w:rPr>
              <w:br/>
              <w:t>[170.00]</w:t>
            </w:r>
          </w:p>
        </w:tc>
        <w:tc>
          <w:tcPr>
            <w:tcW w:w="1446" w:type="dxa"/>
            <w:shd w:val="clear" w:color="auto" w:fill="auto"/>
          </w:tcPr>
          <w:p w14:paraId="7B856899" w14:textId="04124D02" w:rsidR="00F05BFE" w:rsidRPr="00C058DB" w:rsidRDefault="00F05BFE" w:rsidP="00AE6207">
            <w:pPr>
              <w:pStyle w:val="APA"/>
              <w:spacing w:after="240" w:line="240" w:lineRule="auto"/>
              <w:rPr>
                <w:rFonts w:cs="Times New Roman"/>
                <w:szCs w:val="24"/>
              </w:rPr>
            </w:pPr>
            <w:r w:rsidRPr="00C058DB">
              <w:rPr>
                <w:rFonts w:cs="Times New Roman"/>
                <w:szCs w:val="24"/>
              </w:rPr>
              <w:t>300.76</w:t>
            </w:r>
            <w:r w:rsidR="00D60B29">
              <w:rPr>
                <w:rFonts w:cs="Times New Roman"/>
                <w:szCs w:val="24"/>
                <w:vertAlign w:val="superscript"/>
              </w:rPr>
              <w:t>b</w:t>
            </w:r>
            <w:r w:rsidR="007D5608">
              <w:rPr>
                <w:rFonts w:cs="Times New Roman"/>
                <w:szCs w:val="24"/>
                <w:vertAlign w:val="superscript"/>
              </w:rPr>
              <w:t>c</w:t>
            </w:r>
            <w:r w:rsidR="000B6C46">
              <w:rPr>
                <w:rFonts w:cs="Times New Roman"/>
                <w:szCs w:val="24"/>
                <w:vertAlign w:val="subscript"/>
              </w:rPr>
              <w:t>x</w:t>
            </w:r>
            <w:r w:rsidRPr="00C058DB">
              <w:rPr>
                <w:rFonts w:cs="Times New Roman"/>
                <w:szCs w:val="24"/>
              </w:rPr>
              <w:br/>
              <w:t>(1012.</w:t>
            </w:r>
            <w:r w:rsidR="00450038">
              <w:rPr>
                <w:rFonts w:cs="Times New Roman"/>
                <w:szCs w:val="24"/>
              </w:rPr>
              <w:t>11</w:t>
            </w:r>
            <w:r w:rsidRPr="00C058DB">
              <w:rPr>
                <w:rFonts w:cs="Times New Roman"/>
                <w:szCs w:val="24"/>
              </w:rPr>
              <w:t>)</w:t>
            </w:r>
            <w:r w:rsidRPr="00C058DB">
              <w:rPr>
                <w:rFonts w:cs="Times New Roman"/>
                <w:szCs w:val="24"/>
              </w:rPr>
              <w:br/>
              <w:t>[50.00]</w:t>
            </w:r>
          </w:p>
        </w:tc>
        <w:tc>
          <w:tcPr>
            <w:tcW w:w="1599" w:type="dxa"/>
          </w:tcPr>
          <w:p w14:paraId="480ABF60" w14:textId="4D20EB1E" w:rsidR="00F05BFE" w:rsidRPr="00C058DB" w:rsidRDefault="00F05BFE" w:rsidP="00AE6207">
            <w:pPr>
              <w:pStyle w:val="APA"/>
              <w:spacing w:after="240" w:line="240" w:lineRule="auto"/>
              <w:rPr>
                <w:rFonts w:cs="Times New Roman"/>
                <w:szCs w:val="24"/>
              </w:rPr>
            </w:pPr>
            <w:r w:rsidRPr="00C058DB">
              <w:rPr>
                <w:rFonts w:cs="Times New Roman"/>
                <w:szCs w:val="24"/>
              </w:rPr>
              <w:t>6.</w:t>
            </w:r>
            <w:r w:rsidR="00E97FF6">
              <w:rPr>
                <w:rFonts w:cs="Times New Roman"/>
                <w:szCs w:val="24"/>
              </w:rPr>
              <w:t>68</w:t>
            </w:r>
            <w:r w:rsidR="007D5608">
              <w:rPr>
                <w:rFonts w:cs="Times New Roman"/>
                <w:szCs w:val="24"/>
                <w:vertAlign w:val="superscript"/>
              </w:rPr>
              <w:t>c</w:t>
            </w:r>
            <w:r w:rsidR="000B6C46">
              <w:rPr>
                <w:rFonts w:cs="Times New Roman"/>
                <w:szCs w:val="24"/>
                <w:vertAlign w:val="subscript"/>
              </w:rPr>
              <w:t>x</w:t>
            </w:r>
            <w:r w:rsidRPr="00C058DB">
              <w:rPr>
                <w:rFonts w:cs="Times New Roman"/>
                <w:szCs w:val="24"/>
              </w:rPr>
              <w:br/>
              <w:t>(30.</w:t>
            </w:r>
            <w:r w:rsidR="00450038">
              <w:rPr>
                <w:rFonts w:cs="Times New Roman"/>
                <w:szCs w:val="24"/>
              </w:rPr>
              <w:t>2</w:t>
            </w:r>
            <w:r w:rsidR="00C50AF4" w:rsidRPr="00C058DB">
              <w:rPr>
                <w:rFonts w:cs="Times New Roman"/>
                <w:szCs w:val="24"/>
              </w:rPr>
              <w:t>6</w:t>
            </w:r>
            <w:r w:rsidRPr="00C058DB">
              <w:rPr>
                <w:rFonts w:cs="Times New Roman"/>
                <w:szCs w:val="24"/>
              </w:rPr>
              <w:t>)</w:t>
            </w:r>
            <w:r w:rsidRPr="00C058DB">
              <w:rPr>
                <w:rFonts w:cs="Times New Roman"/>
                <w:szCs w:val="24"/>
              </w:rPr>
              <w:br/>
              <w:t>[3.00]</w:t>
            </w:r>
          </w:p>
        </w:tc>
      </w:tr>
      <w:tr w:rsidR="00F05BFE" w:rsidRPr="00474C21" w14:paraId="53796A73" w14:textId="77777777" w:rsidTr="00AE6207">
        <w:trPr>
          <w:trHeight w:val="432"/>
        </w:trPr>
        <w:tc>
          <w:tcPr>
            <w:tcW w:w="3573" w:type="dxa"/>
            <w:tcBorders>
              <w:bottom w:val="single" w:sz="4" w:space="0" w:color="auto"/>
              <w:right w:val="single" w:sz="4" w:space="0" w:color="auto"/>
            </w:tcBorders>
          </w:tcPr>
          <w:p w14:paraId="7FA17E90" w14:textId="77777777" w:rsidR="00F05BFE" w:rsidRPr="004F0118" w:rsidRDefault="00F05BFE" w:rsidP="00AE6207">
            <w:pPr>
              <w:pStyle w:val="APA"/>
              <w:spacing w:after="240" w:line="240" w:lineRule="auto"/>
              <w:rPr>
                <w:rFonts w:cs="Times New Roman"/>
                <w:szCs w:val="24"/>
                <w:highlight w:val="yellow"/>
              </w:rPr>
            </w:pPr>
            <w:r w:rsidRPr="00ED5B2F">
              <w:rPr>
                <w:rFonts w:cs="Times New Roman"/>
                <w:szCs w:val="24"/>
              </w:rPr>
              <w:lastRenderedPageBreak/>
              <w:t>Completion Time (Seconds)*</w:t>
            </w:r>
          </w:p>
        </w:tc>
        <w:tc>
          <w:tcPr>
            <w:tcW w:w="1557" w:type="dxa"/>
            <w:tcBorders>
              <w:left w:val="single" w:sz="4" w:space="0" w:color="auto"/>
              <w:bottom w:val="single" w:sz="4" w:space="0" w:color="auto"/>
            </w:tcBorders>
            <w:shd w:val="clear" w:color="auto" w:fill="auto"/>
          </w:tcPr>
          <w:p w14:paraId="7181545E" w14:textId="178FEA16" w:rsidR="00F05BFE" w:rsidRPr="007420BC" w:rsidRDefault="00F05BFE" w:rsidP="00AE6207">
            <w:pPr>
              <w:pStyle w:val="APA"/>
              <w:spacing w:after="240" w:line="240" w:lineRule="auto"/>
              <w:rPr>
                <w:rFonts w:cs="Times New Roman"/>
                <w:szCs w:val="24"/>
              </w:rPr>
            </w:pPr>
            <w:r w:rsidRPr="007420BC">
              <w:rPr>
                <w:rFonts w:cs="Times New Roman"/>
                <w:szCs w:val="24"/>
              </w:rPr>
              <w:t>746.07</w:t>
            </w:r>
            <w:r w:rsidR="00D648C1">
              <w:rPr>
                <w:rFonts w:cs="Times New Roman"/>
                <w:szCs w:val="24"/>
                <w:vertAlign w:val="superscript"/>
              </w:rPr>
              <w:t>a</w:t>
            </w:r>
            <w:r w:rsidR="008929CE">
              <w:rPr>
                <w:rFonts w:cs="Times New Roman"/>
                <w:szCs w:val="24"/>
                <w:vertAlign w:val="subscript"/>
              </w:rPr>
              <w:t>v</w:t>
            </w:r>
            <w:r w:rsidRPr="007420BC">
              <w:rPr>
                <w:rFonts w:cs="Times New Roman"/>
                <w:szCs w:val="24"/>
              </w:rPr>
              <w:t xml:space="preserve"> (450.40)</w:t>
            </w:r>
            <w:r w:rsidRPr="007420BC">
              <w:rPr>
                <w:rFonts w:cs="Times New Roman"/>
                <w:szCs w:val="24"/>
              </w:rPr>
              <w:br/>
              <w:t>[618.50]</w:t>
            </w:r>
          </w:p>
        </w:tc>
        <w:tc>
          <w:tcPr>
            <w:tcW w:w="1790" w:type="dxa"/>
            <w:tcBorders>
              <w:bottom w:val="single" w:sz="4" w:space="0" w:color="auto"/>
            </w:tcBorders>
            <w:shd w:val="clear" w:color="auto" w:fill="auto"/>
          </w:tcPr>
          <w:p w14:paraId="098E964F" w14:textId="0714140E" w:rsidR="00F05BFE" w:rsidRPr="007420BC" w:rsidRDefault="00F05BFE" w:rsidP="00AE6207">
            <w:pPr>
              <w:pStyle w:val="APA"/>
              <w:spacing w:after="240" w:line="240" w:lineRule="auto"/>
              <w:rPr>
                <w:rFonts w:cs="Times New Roman"/>
                <w:szCs w:val="24"/>
              </w:rPr>
            </w:pPr>
            <w:r w:rsidRPr="007420BC">
              <w:rPr>
                <w:rFonts w:cs="Times New Roman"/>
                <w:szCs w:val="24"/>
              </w:rPr>
              <w:t>647.54</w:t>
            </w:r>
            <w:r w:rsidR="00D648C1">
              <w:rPr>
                <w:rFonts w:cs="Times New Roman"/>
                <w:szCs w:val="24"/>
                <w:vertAlign w:val="superscript"/>
              </w:rPr>
              <w:t>a</w:t>
            </w:r>
            <w:r w:rsidR="008929CE">
              <w:rPr>
                <w:rFonts w:cs="Times New Roman"/>
                <w:szCs w:val="24"/>
                <w:vertAlign w:val="subscript"/>
              </w:rPr>
              <w:t>v</w:t>
            </w:r>
            <w:r w:rsidRPr="007420BC">
              <w:rPr>
                <w:rFonts w:cs="Times New Roman"/>
                <w:szCs w:val="24"/>
              </w:rPr>
              <w:br/>
              <w:t>(311.40)</w:t>
            </w:r>
            <w:r w:rsidRPr="007420BC">
              <w:rPr>
                <w:rFonts w:cs="Times New Roman"/>
                <w:szCs w:val="24"/>
              </w:rPr>
              <w:br/>
              <w:t>[568.00]</w:t>
            </w:r>
          </w:p>
        </w:tc>
        <w:tc>
          <w:tcPr>
            <w:tcW w:w="1495" w:type="dxa"/>
            <w:tcBorders>
              <w:bottom w:val="single" w:sz="4" w:space="0" w:color="auto"/>
            </w:tcBorders>
            <w:shd w:val="clear" w:color="auto" w:fill="auto"/>
          </w:tcPr>
          <w:p w14:paraId="3E29076D" w14:textId="28520A32" w:rsidR="00F05BFE" w:rsidRPr="007420BC" w:rsidRDefault="00F05BFE" w:rsidP="00AE6207">
            <w:pPr>
              <w:pStyle w:val="APA"/>
              <w:spacing w:after="240" w:line="240" w:lineRule="auto"/>
              <w:rPr>
                <w:rFonts w:cs="Times New Roman"/>
                <w:szCs w:val="24"/>
              </w:rPr>
            </w:pPr>
            <w:r w:rsidRPr="007420BC">
              <w:rPr>
                <w:rFonts w:cs="Times New Roman"/>
                <w:szCs w:val="24"/>
              </w:rPr>
              <w:t>692.8</w:t>
            </w:r>
            <w:r w:rsidR="00D648C1">
              <w:rPr>
                <w:rFonts w:cs="Times New Roman"/>
                <w:szCs w:val="24"/>
              </w:rPr>
              <w:t>1</w:t>
            </w:r>
            <w:r w:rsidR="00D648C1">
              <w:rPr>
                <w:rFonts w:cs="Times New Roman"/>
                <w:szCs w:val="24"/>
                <w:vertAlign w:val="superscript"/>
              </w:rPr>
              <w:t>a</w:t>
            </w:r>
            <w:r w:rsidR="008929CE">
              <w:rPr>
                <w:rFonts w:cs="Times New Roman"/>
                <w:szCs w:val="24"/>
                <w:vertAlign w:val="subscript"/>
              </w:rPr>
              <w:t>v</w:t>
            </w:r>
            <w:r w:rsidRPr="007420BC">
              <w:rPr>
                <w:rFonts w:cs="Times New Roman"/>
                <w:szCs w:val="24"/>
              </w:rPr>
              <w:t xml:space="preserve"> (398.07)</w:t>
            </w:r>
            <w:r w:rsidRPr="007420BC">
              <w:rPr>
                <w:rFonts w:cs="Times New Roman"/>
                <w:szCs w:val="24"/>
              </w:rPr>
              <w:br/>
              <w:t>[625.00]</w:t>
            </w:r>
          </w:p>
        </w:tc>
        <w:tc>
          <w:tcPr>
            <w:tcW w:w="1446" w:type="dxa"/>
            <w:tcBorders>
              <w:bottom w:val="single" w:sz="4" w:space="0" w:color="auto"/>
            </w:tcBorders>
            <w:shd w:val="clear" w:color="auto" w:fill="auto"/>
          </w:tcPr>
          <w:p w14:paraId="470EB950" w14:textId="6E5DE0F9" w:rsidR="00F05BFE" w:rsidRPr="007420BC" w:rsidRDefault="00F05BFE" w:rsidP="00AE6207">
            <w:pPr>
              <w:pStyle w:val="APA"/>
              <w:spacing w:after="240" w:line="240" w:lineRule="auto"/>
              <w:rPr>
                <w:rFonts w:cs="Times New Roman"/>
                <w:szCs w:val="24"/>
              </w:rPr>
            </w:pPr>
            <w:r w:rsidRPr="007420BC">
              <w:rPr>
                <w:rFonts w:cs="Times New Roman"/>
                <w:szCs w:val="24"/>
              </w:rPr>
              <w:t>1017.</w:t>
            </w:r>
            <w:r w:rsidR="002B5F2A">
              <w:rPr>
                <w:rFonts w:cs="Times New Roman"/>
                <w:szCs w:val="24"/>
              </w:rPr>
              <w:t>27</w:t>
            </w:r>
            <w:r w:rsidR="00D648C1">
              <w:rPr>
                <w:rFonts w:cs="Times New Roman"/>
                <w:szCs w:val="24"/>
                <w:vertAlign w:val="superscript"/>
              </w:rPr>
              <w:t>a</w:t>
            </w:r>
            <w:r w:rsidR="008929CE">
              <w:rPr>
                <w:rFonts w:cs="Times New Roman"/>
                <w:szCs w:val="24"/>
                <w:vertAlign w:val="subscript"/>
              </w:rPr>
              <w:t>v</w:t>
            </w:r>
            <w:r w:rsidRPr="007420BC">
              <w:rPr>
                <w:rFonts w:cs="Times New Roman"/>
                <w:szCs w:val="24"/>
              </w:rPr>
              <w:t xml:space="preserve"> (126</w:t>
            </w:r>
            <w:r w:rsidR="006E1A7D">
              <w:rPr>
                <w:rFonts w:cs="Times New Roman"/>
                <w:szCs w:val="24"/>
              </w:rPr>
              <w:t>2</w:t>
            </w:r>
            <w:r w:rsidRPr="007420BC">
              <w:rPr>
                <w:rFonts w:cs="Times New Roman"/>
                <w:szCs w:val="24"/>
              </w:rPr>
              <w:t>.2</w:t>
            </w:r>
            <w:r w:rsidR="006E1A7D">
              <w:rPr>
                <w:rFonts w:cs="Times New Roman"/>
                <w:szCs w:val="24"/>
              </w:rPr>
              <w:t>6</w:t>
            </w:r>
            <w:r w:rsidRPr="007420BC">
              <w:rPr>
                <w:rFonts w:cs="Times New Roman"/>
                <w:szCs w:val="24"/>
              </w:rPr>
              <w:t>)</w:t>
            </w:r>
            <w:r w:rsidRPr="007420BC">
              <w:rPr>
                <w:rFonts w:cs="Times New Roman"/>
                <w:szCs w:val="24"/>
              </w:rPr>
              <w:br/>
              <w:t>[762.</w:t>
            </w:r>
            <w:r w:rsidR="00982A32">
              <w:rPr>
                <w:rFonts w:cs="Times New Roman"/>
                <w:szCs w:val="24"/>
              </w:rPr>
              <w:t>0</w:t>
            </w:r>
            <w:r w:rsidRPr="007420BC">
              <w:rPr>
                <w:rFonts w:cs="Times New Roman"/>
                <w:szCs w:val="24"/>
              </w:rPr>
              <w:t>0]</w:t>
            </w:r>
          </w:p>
        </w:tc>
        <w:tc>
          <w:tcPr>
            <w:tcW w:w="1599" w:type="dxa"/>
            <w:tcBorders>
              <w:bottom w:val="single" w:sz="4" w:space="0" w:color="auto"/>
            </w:tcBorders>
          </w:tcPr>
          <w:p w14:paraId="1AE80E4D" w14:textId="228CB53B" w:rsidR="00F05BFE" w:rsidRPr="007420BC" w:rsidRDefault="002B5F2A" w:rsidP="00AE6207">
            <w:pPr>
              <w:pStyle w:val="APA"/>
              <w:spacing w:after="240" w:line="240" w:lineRule="auto"/>
              <w:rPr>
                <w:rFonts w:cs="Times New Roman"/>
                <w:szCs w:val="24"/>
              </w:rPr>
            </w:pPr>
            <w:r>
              <w:rPr>
                <w:rFonts w:cs="Times New Roman"/>
                <w:szCs w:val="24"/>
              </w:rPr>
              <w:t>6389.89</w:t>
            </w:r>
            <w:r w:rsidR="00C41AF6">
              <w:rPr>
                <w:rFonts w:cs="Times New Roman"/>
                <w:szCs w:val="24"/>
                <w:vertAlign w:val="superscript"/>
              </w:rPr>
              <w:t>b</w:t>
            </w:r>
            <w:r w:rsidR="008929CE">
              <w:rPr>
                <w:rFonts w:cs="Times New Roman"/>
                <w:szCs w:val="24"/>
                <w:vertAlign w:val="subscript"/>
              </w:rPr>
              <w:t>v</w:t>
            </w:r>
            <w:r w:rsidR="00F05BFE" w:rsidRPr="007420BC">
              <w:rPr>
                <w:rFonts w:cs="Times New Roman"/>
                <w:szCs w:val="24"/>
              </w:rPr>
              <w:br/>
              <w:t>(</w:t>
            </w:r>
            <w:r w:rsidR="006E1A7D">
              <w:rPr>
                <w:rFonts w:cs="Times New Roman"/>
                <w:szCs w:val="24"/>
              </w:rPr>
              <w:t>42804</w:t>
            </w:r>
            <w:r w:rsidR="009F6761" w:rsidRPr="007420BC">
              <w:rPr>
                <w:rFonts w:cs="Times New Roman"/>
                <w:szCs w:val="24"/>
              </w:rPr>
              <w:t>.</w:t>
            </w:r>
            <w:r w:rsidR="006E1A7D">
              <w:rPr>
                <w:rFonts w:cs="Times New Roman"/>
                <w:szCs w:val="24"/>
              </w:rPr>
              <w:t>54</w:t>
            </w:r>
            <w:r w:rsidR="00F05BFE" w:rsidRPr="007420BC">
              <w:rPr>
                <w:rFonts w:cs="Times New Roman"/>
                <w:szCs w:val="24"/>
              </w:rPr>
              <w:t>)</w:t>
            </w:r>
            <w:r w:rsidR="00F05BFE" w:rsidRPr="007420BC">
              <w:rPr>
                <w:rFonts w:cs="Times New Roman"/>
                <w:szCs w:val="24"/>
              </w:rPr>
              <w:br/>
              <w:t>[</w:t>
            </w:r>
            <w:r w:rsidR="009F6761" w:rsidRPr="007420BC">
              <w:rPr>
                <w:rFonts w:cs="Times New Roman"/>
                <w:szCs w:val="24"/>
              </w:rPr>
              <w:t>7</w:t>
            </w:r>
            <w:r w:rsidR="00982A32">
              <w:rPr>
                <w:rFonts w:cs="Times New Roman"/>
                <w:szCs w:val="24"/>
              </w:rPr>
              <w:t>15</w:t>
            </w:r>
            <w:r w:rsidR="00F05BFE" w:rsidRPr="007420BC">
              <w:rPr>
                <w:rFonts w:cs="Times New Roman"/>
                <w:szCs w:val="24"/>
              </w:rPr>
              <w:t>.</w:t>
            </w:r>
            <w:r w:rsidR="00982A32">
              <w:rPr>
                <w:rFonts w:cs="Times New Roman"/>
                <w:szCs w:val="24"/>
              </w:rPr>
              <w:t>0</w:t>
            </w:r>
            <w:r w:rsidR="00F05BFE" w:rsidRPr="007420BC">
              <w:rPr>
                <w:rFonts w:cs="Times New Roman"/>
                <w:szCs w:val="24"/>
              </w:rPr>
              <w:t>0]</w:t>
            </w:r>
          </w:p>
        </w:tc>
      </w:tr>
    </w:tbl>
    <w:p w14:paraId="73F5ACBE" w14:textId="30BBE5CF" w:rsidR="00F05BFE" w:rsidRDefault="00F05BFE" w:rsidP="00F05BFE">
      <w:pPr>
        <w:pStyle w:val="APA"/>
        <w:ind w:left="-1080" w:right="-990"/>
      </w:pPr>
      <w:r>
        <w:rPr>
          <w:i/>
          <w:iCs/>
        </w:rPr>
        <w:t>Note</w:t>
      </w:r>
      <w:r>
        <w:t xml:space="preserve">. The reported values are mean values for each platform. Standard deviations are reported in parentheses. For highly skewed variables we also present median values in brackets. Means with different superscripts </w:t>
      </w:r>
      <w:r w:rsidR="00A50BCD">
        <w:t xml:space="preserve">a-d </w:t>
      </w:r>
      <w:r>
        <w:t xml:space="preserve">are significantly different at the </w:t>
      </w:r>
      <w:r w:rsidRPr="00A173DD">
        <w:rPr>
          <w:i/>
          <w:iCs/>
        </w:rPr>
        <w:t>p</w:t>
      </w:r>
      <w:r>
        <w:t xml:space="preserve"> &lt; .05 threshold. A * indicates that the overall </w:t>
      </w:r>
      <w:r w:rsidR="009F0E99">
        <w:t>multiple</w:t>
      </w:r>
      <w:r>
        <w:t xml:space="preserve">-df test was statistically significant. </w:t>
      </w:r>
      <w:r w:rsidR="00BA7D39">
        <w:t>Means</w:t>
      </w:r>
      <w:r>
        <w:t xml:space="preserve"> with different subscripts </w:t>
      </w:r>
      <w:r w:rsidR="00A50BCD">
        <w:t>v-</w:t>
      </w:r>
      <w:r w:rsidR="00BD0DE7">
        <w:t>x</w:t>
      </w:r>
      <w:r w:rsidR="00A50BCD">
        <w:t xml:space="preserve"> </w:t>
      </w:r>
      <w:r>
        <w:t xml:space="preserve">are significantly different at the </w:t>
      </w:r>
      <w:r>
        <w:rPr>
          <w:i/>
          <w:iCs/>
        </w:rPr>
        <w:t xml:space="preserve">p </w:t>
      </w:r>
      <w:r>
        <w:t xml:space="preserve">&lt; .05 threshold when controlling for participants’ age, gender, ethnicity, sexual orientation, income, and level of education. The IPIP values represent Cronbach’s Alphas values reported by the International Personality Inventory Pool and come from an existing </w:t>
      </w:r>
      <w:r>
        <w:rPr>
          <w:rFonts w:cs="Times New Roman"/>
          <w:szCs w:val="24"/>
        </w:rPr>
        <w:t xml:space="preserve">sample of </w:t>
      </w:r>
      <w:r>
        <w:rPr>
          <w:rFonts w:cs="Times New Roman"/>
          <w:i/>
          <w:iCs/>
          <w:szCs w:val="24"/>
        </w:rPr>
        <w:t>N</w:t>
      </w:r>
      <w:r>
        <w:rPr>
          <w:rFonts w:cs="Times New Roman"/>
          <w:szCs w:val="24"/>
        </w:rPr>
        <w:t xml:space="preserve"> = 856 participants </w:t>
      </w:r>
      <w:r w:rsidR="007A65C5">
        <w:rPr>
          <w:rFonts w:cs="Times New Roman"/>
          <w:szCs w:val="24"/>
        </w:rPr>
        <w:t>[</w:t>
      </w:r>
      <w:r w:rsidR="0054703F">
        <w:rPr>
          <w:rFonts w:cs="Times New Roman"/>
          <w:szCs w:val="24"/>
        </w:rPr>
        <w:t>37</w:t>
      </w:r>
      <w:r w:rsidR="007A65C5">
        <w:rPr>
          <w:rFonts w:cs="Times New Roman"/>
          <w:szCs w:val="24"/>
        </w:rPr>
        <w:t>]</w:t>
      </w:r>
      <w:r>
        <w:rPr>
          <w:rFonts w:cs="Times New Roman"/>
          <w:szCs w:val="24"/>
        </w:rPr>
        <w:t>.</w:t>
      </w:r>
      <w:r w:rsidR="00CC421E">
        <w:rPr>
          <w:rFonts w:cs="Times New Roman"/>
          <w:szCs w:val="24"/>
        </w:rPr>
        <w:t xml:space="preserve"> </w:t>
      </w:r>
      <w:r w:rsidR="00810D9B">
        <w:rPr>
          <w:rFonts w:cs="Times New Roman"/>
          <w:szCs w:val="24"/>
        </w:rPr>
        <w:t>F</w:t>
      </w:r>
      <w:r w:rsidR="00CC421E">
        <w:rPr>
          <w:rFonts w:cs="Times New Roman"/>
          <w:szCs w:val="24"/>
        </w:rPr>
        <w:t xml:space="preserve">or MTurk, CloudResearch, and Prolific, participants were only eligible to take </w:t>
      </w:r>
      <w:r w:rsidR="004416E0">
        <w:rPr>
          <w:rFonts w:cs="Times New Roman"/>
          <w:szCs w:val="24"/>
        </w:rPr>
        <w:t>our</w:t>
      </w:r>
      <w:r w:rsidR="00CC421E">
        <w:rPr>
          <w:rFonts w:cs="Times New Roman"/>
          <w:szCs w:val="24"/>
        </w:rPr>
        <w:t xml:space="preserve"> survey if they had previously completed a minimum of 100 surveys.</w:t>
      </w:r>
    </w:p>
    <w:p w14:paraId="485864C2" w14:textId="77777777" w:rsidR="008174D0" w:rsidRDefault="008174D0" w:rsidP="001D15A0">
      <w:pPr>
        <w:pStyle w:val="APA"/>
      </w:pPr>
    </w:p>
    <w:p w14:paraId="1F6065BB" w14:textId="71F12EB7" w:rsidR="008174D0" w:rsidRDefault="00C9687C" w:rsidP="006A1D11">
      <w:pPr>
        <w:pStyle w:val="APA"/>
      </w:pPr>
      <w:r>
        <w:tab/>
      </w:r>
      <w:r w:rsidR="0096308A">
        <w:t xml:space="preserve">Participants </w:t>
      </w:r>
      <w:r w:rsidR="00083039">
        <w:t>reported their recall of</w:t>
      </w:r>
      <w:r w:rsidR="0096308A">
        <w:t xml:space="preserve"> the content </w:t>
      </w:r>
      <w:r w:rsidR="00083039">
        <w:t>from a video about sustainability</w:t>
      </w:r>
      <w:r w:rsidR="0096308A">
        <w:t xml:space="preserve">. </w:t>
      </w:r>
      <w:r w:rsidR="00C80B6C">
        <w:t xml:space="preserve">A significantly smaller proportion of participants </w:t>
      </w:r>
      <w:r w:rsidR="008174D0">
        <w:t xml:space="preserve">correctly recalled the content of the video </w:t>
      </w:r>
      <w:r w:rsidR="00C80B6C">
        <w:t>on MTurk (52.20%) than</w:t>
      </w:r>
      <w:r w:rsidR="008174D0">
        <w:t xml:space="preserve"> on </w:t>
      </w:r>
      <w:r w:rsidR="00691251">
        <w:t xml:space="preserve">any of the other platforms. </w:t>
      </w:r>
      <w:r w:rsidR="0096308A">
        <w:t xml:space="preserve">Among the other platforms, </w:t>
      </w:r>
      <w:r w:rsidR="00C80B6C">
        <w:t xml:space="preserve">a greater percentage of </w:t>
      </w:r>
      <w:r w:rsidR="0096308A">
        <w:t xml:space="preserve">participants on CloudResearch (81.78%) and Prolific (83.47%) correctly recalled the video content than on Qualtrics (74.96%) and SONA (72.99%). There were no </w:t>
      </w:r>
      <w:r w:rsidR="005050D2">
        <w:t xml:space="preserve">significant </w:t>
      </w:r>
      <w:r w:rsidR="0096308A">
        <w:t xml:space="preserve">differences in the percentage of </w:t>
      </w:r>
      <w:r w:rsidR="005050D2">
        <w:t>participants</w:t>
      </w:r>
      <w:r w:rsidR="0096308A">
        <w:t xml:space="preserve"> who correctly recalled the video between CloudResearch and Prolific nor between Qualtrics and SONA</w:t>
      </w:r>
      <w:r w:rsidR="00887B8D">
        <w:t>.</w:t>
      </w:r>
    </w:p>
    <w:p w14:paraId="2AEAB60D" w14:textId="5BFE8DDB" w:rsidR="006A1D11" w:rsidRDefault="006A1D11" w:rsidP="006A1D11">
      <w:pPr>
        <w:pStyle w:val="APA"/>
      </w:pPr>
      <w:r>
        <w:tab/>
        <w:t>We also examined several continuous outcome measures that were directly or indirectly related to data quality (see Table 3). Only SONA had significantly more missing responses than any other platform. MTurk, Prolific, and SONA respondents scored higher on neuroticism and lower on conscientiousness in the Personality Inventory than respondents from CloudResearch and Qualtrics. In general, the scale reliabilities for the MTurk sample were lower than those of both the other platforms and a normed reference group (IPIP</w:t>
      </w:r>
      <w:r w:rsidR="00C551D6">
        <w:t>)</w:t>
      </w:r>
      <w:r>
        <w:t xml:space="preserve"> </w:t>
      </w:r>
      <w:r w:rsidR="00C551D6">
        <w:t>[3</w:t>
      </w:r>
      <w:r w:rsidR="00C63D7F">
        <w:t>6</w:t>
      </w:r>
      <w:r w:rsidR="00C551D6">
        <w:t>]</w:t>
      </w:r>
      <w:r>
        <w:t xml:space="preserve">. MTurk participants were </w:t>
      </w:r>
      <w:r>
        <w:lastRenderedPageBreak/>
        <w:t xml:space="preserve">more likely to believe in conspiracy theories than participants from any of the other four platforms. </w:t>
      </w:r>
      <w:r w:rsidRPr="006F6B06">
        <w:t xml:space="preserve">The </w:t>
      </w:r>
      <w:r>
        <w:t>relationship</w:t>
      </w:r>
      <w:r w:rsidRPr="006F6B06">
        <w:t xml:space="preserve"> between participants’ opinion about green energy investment and that same opinion measured later in the survey was considerably smaller </w:t>
      </w:r>
      <w:r>
        <w:t>on</w:t>
      </w:r>
      <w:r w:rsidRPr="006F6B06">
        <w:t xml:space="preserve"> MTurk than </w:t>
      </w:r>
      <w:r>
        <w:t>on the other four platforms</w:t>
      </w:r>
      <w:r w:rsidRPr="006F6B06">
        <w:t xml:space="preserve">. </w:t>
      </w:r>
      <w:r w:rsidRPr="00BE374D">
        <w:t>MTurk and CloudResearch</w:t>
      </w:r>
      <w:r>
        <w:t xml:space="preserve"> </w:t>
      </w:r>
      <w:r w:rsidRPr="00BE374D">
        <w:t>participants reported having taken more surveys in the last year than Prolific participants</w:t>
      </w:r>
      <w:r>
        <w:t>. Qualtrics participants had taken more surveys than SONA participants who reported the fewest number of surveys taken.</w:t>
      </w:r>
      <w:r w:rsidR="005A351B">
        <w:t xml:space="preserve"> Additional </w:t>
      </w:r>
      <w:r w:rsidR="00C47273">
        <w:t>findings</w:t>
      </w:r>
      <w:r w:rsidR="005A351B">
        <w:t xml:space="preserve"> </w:t>
      </w:r>
      <w:r w:rsidR="00C47273">
        <w:t>concerning</w:t>
      </w:r>
      <w:r w:rsidR="005A351B">
        <w:t xml:space="preserve"> how representative each platform was of the US population and how </w:t>
      </w:r>
      <w:r w:rsidR="00B54A71">
        <w:t>our</w:t>
      </w:r>
      <w:r w:rsidR="005A351B">
        <w:t xml:space="preserve"> results change after the removal of low</w:t>
      </w:r>
      <w:r w:rsidR="00D91581">
        <w:t>-</w:t>
      </w:r>
      <w:r w:rsidR="005A351B">
        <w:t>quality respondents can be found in Supplementa</w:t>
      </w:r>
      <w:r w:rsidR="00F44CB7">
        <w:t>l</w:t>
      </w:r>
      <w:r w:rsidR="005A351B">
        <w:t xml:space="preserve"> Appendix 1.</w:t>
      </w:r>
    </w:p>
    <w:p w14:paraId="0BA55870" w14:textId="1FDEF06E" w:rsidR="00735FF9" w:rsidRPr="00BB687E" w:rsidRDefault="00735FF9" w:rsidP="000968F0">
      <w:pPr>
        <w:pStyle w:val="APA"/>
        <w:jc w:val="center"/>
        <w:rPr>
          <w:sz w:val="36"/>
          <w:szCs w:val="32"/>
        </w:rPr>
      </w:pPr>
      <w:r w:rsidRPr="00BB687E">
        <w:rPr>
          <w:b/>
          <w:bCs/>
          <w:sz w:val="36"/>
          <w:szCs w:val="32"/>
        </w:rPr>
        <w:t>Discussion</w:t>
      </w:r>
    </w:p>
    <w:p w14:paraId="3E7FCB4E" w14:textId="21A72F68" w:rsidR="002E4E98" w:rsidRDefault="001B4139" w:rsidP="00030A43">
      <w:pPr>
        <w:pStyle w:val="APA"/>
      </w:pPr>
      <w:r>
        <w:tab/>
      </w:r>
      <w:r w:rsidR="00D035ED">
        <w:t xml:space="preserve">We sought to determine which online </w:t>
      </w:r>
      <w:r w:rsidR="00D035ED" w:rsidRPr="0095536E">
        <w:t xml:space="preserve">data collection platforms </w:t>
      </w:r>
      <w:r w:rsidR="00D035ED">
        <w:t>produced the highest</w:t>
      </w:r>
      <w:r w:rsidR="003022AA">
        <w:t xml:space="preserve"> </w:t>
      </w:r>
      <w:r w:rsidR="00D035ED">
        <w:t xml:space="preserve">quality data. </w:t>
      </w:r>
      <w:r w:rsidR="00DD09D1">
        <w:t xml:space="preserve">We </w:t>
      </w:r>
      <w:r w:rsidR="00247B61">
        <w:t xml:space="preserve">compared </w:t>
      </w:r>
      <w:r w:rsidR="00D035ED">
        <w:t xml:space="preserve">MTurk, CloudResearch, Prolific, Qualtrics, and an undergraduate student sample (i.e., SONA). </w:t>
      </w:r>
      <w:r w:rsidR="002E4E98">
        <w:t>CloudResearch and Prolific provided higher</w:t>
      </w:r>
      <w:r w:rsidR="00C5557B">
        <w:t xml:space="preserve"> </w:t>
      </w:r>
      <w:r w:rsidR="002E4E98">
        <w:t xml:space="preserve">quality data than MTurk, Qualtrics, and SONA. </w:t>
      </w:r>
      <w:r w:rsidR="00F46087">
        <w:t xml:space="preserve">The </w:t>
      </w:r>
      <w:r w:rsidR="00DC3776">
        <w:t>cost we paid</w:t>
      </w:r>
      <w:r w:rsidR="00F46087">
        <w:t xml:space="preserve"> per high</w:t>
      </w:r>
      <w:r w:rsidR="0057072A">
        <w:t>-</w:t>
      </w:r>
      <w:r w:rsidR="00F46087">
        <w:t xml:space="preserve">quality respondent was approximately $2.00 for CloudResearch and Prolific, the cost was more than twice that on MTurk and over four times </w:t>
      </w:r>
      <w:r w:rsidR="00F068CA">
        <w:t>the</w:t>
      </w:r>
      <w:r w:rsidR="00F46087">
        <w:t xml:space="preserve"> cost on Qualtrics. </w:t>
      </w:r>
      <w:r w:rsidR="00576632">
        <w:t>C</w:t>
      </w:r>
      <w:r w:rsidR="00F46087">
        <w:t>ollecting participants on SONA was free,</w:t>
      </w:r>
      <w:r w:rsidR="00576632">
        <w:t xml:space="preserve"> thus the cost </w:t>
      </w:r>
      <w:r w:rsidR="00316BD3">
        <w:t xml:space="preserve">we paid </w:t>
      </w:r>
      <w:r w:rsidR="00576632">
        <w:t>per high</w:t>
      </w:r>
      <w:r w:rsidR="0057072A">
        <w:t>-</w:t>
      </w:r>
      <w:r w:rsidR="00576632">
        <w:t xml:space="preserve">quality respondent </w:t>
      </w:r>
      <w:r w:rsidR="009C5E9D">
        <w:t>wa</w:t>
      </w:r>
      <w:r w:rsidR="00576632">
        <w:t xml:space="preserve">s the lowest for SONA. However, researchers may consider </w:t>
      </w:r>
      <w:r w:rsidR="008B6B21">
        <w:t>factors in addition to cost</w:t>
      </w:r>
      <w:r w:rsidR="009C5E9D">
        <w:t>,</w:t>
      </w:r>
      <w:r w:rsidR="00576632">
        <w:t xml:space="preserve"> such as the time required to collect </w:t>
      </w:r>
      <w:r w:rsidR="008928D6">
        <w:t>responses</w:t>
      </w:r>
      <w:r w:rsidR="009C5E9D">
        <w:t>,</w:t>
      </w:r>
      <w:r w:rsidR="00576632">
        <w:t xml:space="preserve"> when making decisions about which platform is ideal for a given study.</w:t>
      </w:r>
      <w:r w:rsidR="001B521C">
        <w:t xml:space="preserve"> </w:t>
      </w:r>
      <w:r w:rsidR="007A161D">
        <w:t>Overall, Prolific and CloudResearch provide</w:t>
      </w:r>
      <w:r w:rsidR="0070349B">
        <w:t>d</w:t>
      </w:r>
      <w:r w:rsidR="007A161D">
        <w:t xml:space="preserve"> the highest</w:t>
      </w:r>
      <w:r w:rsidR="00C5557B">
        <w:t xml:space="preserve"> </w:t>
      </w:r>
      <w:r w:rsidR="007A161D">
        <w:t>quality data, for the lowest price.</w:t>
      </w:r>
    </w:p>
    <w:p w14:paraId="3D11D25C" w14:textId="43425D72" w:rsidR="00E85A44" w:rsidRDefault="00D8722C" w:rsidP="00030A43">
      <w:pPr>
        <w:pStyle w:val="APA"/>
      </w:pPr>
      <w:r>
        <w:tab/>
      </w:r>
      <w:r w:rsidR="00640801" w:rsidRPr="00BB687E">
        <w:t>Our results</w:t>
      </w:r>
      <w:r w:rsidR="00640801">
        <w:t xml:space="preserve"> expand upon previous findings showing that both Prolific and CloudResearch provide high</w:t>
      </w:r>
      <w:r w:rsidR="0057072A">
        <w:t>-</w:t>
      </w:r>
      <w:r w:rsidR="00640801">
        <w:t>quality data [e</w:t>
      </w:r>
      <w:r w:rsidR="00640801" w:rsidRPr="000B29BE">
        <w:t xml:space="preserve">.g., </w:t>
      </w:r>
      <w:r w:rsidR="000B29BE" w:rsidRPr="00BB687E">
        <w:t>7</w:t>
      </w:r>
      <w:r w:rsidR="00640801" w:rsidRPr="000B29BE">
        <w:t xml:space="preserve">] by </w:t>
      </w:r>
      <w:r w:rsidR="00640801">
        <w:t>providing a cost estimate per high</w:t>
      </w:r>
      <w:r w:rsidR="0057072A">
        <w:t>-</w:t>
      </w:r>
      <w:r w:rsidR="00640801">
        <w:t>quality</w:t>
      </w:r>
      <w:r w:rsidR="0057072A">
        <w:t xml:space="preserve"> </w:t>
      </w:r>
      <w:r w:rsidR="00640801">
        <w:t>respondent</w:t>
      </w:r>
      <w:r w:rsidR="00247B61">
        <w:t xml:space="preserve"> for each platform</w:t>
      </w:r>
      <w:r w:rsidR="00640801">
        <w:t xml:space="preserve">. </w:t>
      </w:r>
      <w:r w:rsidR="00E85A44">
        <w:t xml:space="preserve">The cost estimate also offers a starting point when considering other platforms for data collection. For example, previous researchers examining data quality on </w:t>
      </w:r>
      <w:proofErr w:type="spellStart"/>
      <w:r w:rsidR="00E85A44">
        <w:t>Dynata</w:t>
      </w:r>
      <w:proofErr w:type="spellEnd"/>
      <w:r w:rsidR="00E85A44">
        <w:t xml:space="preserve"> describe </w:t>
      </w:r>
      <w:r w:rsidR="00E85A44">
        <w:lastRenderedPageBreak/>
        <w:t xml:space="preserve">paying $2.50 per completed </w:t>
      </w:r>
      <w:r w:rsidR="00241DC6">
        <w:t>survey</w:t>
      </w:r>
      <w:r w:rsidR="00E85A44">
        <w:t xml:space="preserve"> yet </w:t>
      </w:r>
      <w:r w:rsidR="008E41B3">
        <w:t>found</w:t>
      </w:r>
      <w:r w:rsidR="00E85A44">
        <w:t xml:space="preserve"> worse data quality than provided by MTurk [</w:t>
      </w:r>
      <w:r w:rsidR="001B507B">
        <w:t>4</w:t>
      </w:r>
      <w:r w:rsidR="006B057A">
        <w:t>4</w:t>
      </w:r>
      <w:r w:rsidR="00E85A44">
        <w:t>]. While it is not possible for us to estimate a cost per participant on a platform we did not exam</w:t>
      </w:r>
      <w:r w:rsidR="008E41B3">
        <w:t>in</w:t>
      </w:r>
      <w:r w:rsidR="00E85A44">
        <w:t>e, one could predict that a platform with previously identified low</w:t>
      </w:r>
      <w:r w:rsidR="000277A5">
        <w:t>-</w:t>
      </w:r>
      <w:r w:rsidR="00E85A44">
        <w:t xml:space="preserve">quality data and high costs would be less cost efficient than other </w:t>
      </w:r>
      <w:r w:rsidR="008E41B3">
        <w:t>options with high</w:t>
      </w:r>
      <w:r w:rsidR="008C0452">
        <w:t>-</w:t>
      </w:r>
      <w:r w:rsidR="008E41B3">
        <w:t>quality data and low costs</w:t>
      </w:r>
      <w:r w:rsidR="00E85A44">
        <w:t xml:space="preserve">. </w:t>
      </w:r>
      <w:r w:rsidR="001B507B">
        <w:t>O</w:t>
      </w:r>
      <w:r w:rsidR="008E41B3">
        <w:t xml:space="preserve">ur cost estimates </w:t>
      </w:r>
      <w:r w:rsidR="001B507B">
        <w:t xml:space="preserve">also </w:t>
      </w:r>
      <w:r w:rsidR="008E41B3">
        <w:t>provide a compa</w:t>
      </w:r>
      <w:r w:rsidR="00881C19">
        <w:t>rison</w:t>
      </w:r>
      <w:r w:rsidR="008E41B3">
        <w:t xml:space="preserve"> point with other approaches to </w:t>
      </w:r>
      <w:r w:rsidR="001B507B">
        <w:t xml:space="preserve">online </w:t>
      </w:r>
      <w:r w:rsidR="008E41B3">
        <w:t>data collection</w:t>
      </w:r>
      <w:r w:rsidR="00170222">
        <w:t xml:space="preserve">. </w:t>
      </w:r>
      <w:r w:rsidR="001B507B">
        <w:t>A</w:t>
      </w:r>
      <w:r w:rsidR="009D4395">
        <w:t xml:space="preserve">ll of the platforms we </w:t>
      </w:r>
      <w:r w:rsidR="008E41B3">
        <w:t>examined</w:t>
      </w:r>
      <w:r w:rsidR="009D4395">
        <w:t xml:space="preserve"> cost less per </w:t>
      </w:r>
      <w:r w:rsidR="008E41B3">
        <w:t xml:space="preserve">high-quality </w:t>
      </w:r>
      <w:r w:rsidR="009D4395">
        <w:t xml:space="preserve">participant than previously reported costs per participant </w:t>
      </w:r>
      <w:r w:rsidR="008E41B3">
        <w:t xml:space="preserve">(regardless of quality) </w:t>
      </w:r>
      <w:r w:rsidR="009D4395">
        <w:t xml:space="preserve">for online advertisements </w:t>
      </w:r>
      <w:r w:rsidR="008E41B3">
        <w:t xml:space="preserve">on websites like Facebook </w:t>
      </w:r>
      <w:r w:rsidR="009D4395">
        <w:t>[</w:t>
      </w:r>
      <w:r w:rsidR="008A7A6F" w:rsidRPr="00BB687E">
        <w:t>4</w:t>
      </w:r>
      <w:r w:rsidR="006B057A">
        <w:t>5</w:t>
      </w:r>
      <w:r w:rsidR="009D4395" w:rsidRPr="008A7A6F">
        <w:t>]</w:t>
      </w:r>
      <w:r w:rsidR="009D4395">
        <w:t>.</w:t>
      </w:r>
      <w:r w:rsidR="008E41B3">
        <w:t xml:space="preserve"> </w:t>
      </w:r>
      <w:r w:rsidR="007377B4">
        <w:t xml:space="preserve">It should be noted however, that </w:t>
      </w:r>
      <w:r w:rsidR="00247B61">
        <w:t>the cost of data collection on each of the</w:t>
      </w:r>
      <w:r w:rsidR="007377B4">
        <w:t xml:space="preserve"> platforms depend</w:t>
      </w:r>
      <w:r w:rsidR="00D97052">
        <w:t>s</w:t>
      </w:r>
      <w:r w:rsidR="007377B4">
        <w:t xml:space="preserve"> on how one measures data quality. For example, were one to remove the self-reported data quality measure from our results the </w:t>
      </w:r>
      <w:r w:rsidR="00096C60">
        <w:t xml:space="preserve">(relatively minor) </w:t>
      </w:r>
      <w:r w:rsidR="007377B4">
        <w:t xml:space="preserve">difference in cost between CloudResearch </w:t>
      </w:r>
      <w:r w:rsidR="00E15477">
        <w:t xml:space="preserve">and Prolific </w:t>
      </w:r>
      <w:r w:rsidR="007377B4">
        <w:t>would diminish.</w:t>
      </w:r>
      <w:r w:rsidR="00624513">
        <w:t xml:space="preserve"> </w:t>
      </w:r>
      <w:r w:rsidR="007775DA">
        <w:t>Additionally, because previous findings have demonstrated that increasing participant pay can improve data quality [</w:t>
      </w:r>
      <w:r w:rsidR="005F0D12" w:rsidRPr="00FC4393">
        <w:t>16</w:t>
      </w:r>
      <w:r w:rsidR="007775DA" w:rsidRPr="005F0D12">
        <w:t>]</w:t>
      </w:r>
      <w:r w:rsidR="007775DA">
        <w:t xml:space="preserve">, these cost estimates may differ with different pay rates. </w:t>
      </w:r>
      <w:r w:rsidR="007377B4">
        <w:t>Overall,</w:t>
      </w:r>
      <w:r w:rsidR="00BB2BDF">
        <w:t xml:space="preserve"> our finding</w:t>
      </w:r>
      <w:r w:rsidR="007377B4">
        <w:t>s</w:t>
      </w:r>
      <w:r w:rsidR="00BB2BDF">
        <w:t xml:space="preserve"> regarding </w:t>
      </w:r>
      <w:r w:rsidR="008E724A">
        <w:t xml:space="preserve">the </w:t>
      </w:r>
      <w:r w:rsidR="00BB2BDF">
        <w:t xml:space="preserve">cost </w:t>
      </w:r>
      <w:r w:rsidR="007775DA">
        <w:t xml:space="preserve">we paid </w:t>
      </w:r>
      <w:r w:rsidR="00BB2BDF">
        <w:t>per high</w:t>
      </w:r>
      <w:r w:rsidR="008C0452">
        <w:t>-</w:t>
      </w:r>
      <w:r w:rsidR="00BB2BDF">
        <w:t>quality respondent provide a</w:t>
      </w:r>
      <w:r w:rsidR="00624513">
        <w:t>n initial</w:t>
      </w:r>
      <w:r w:rsidR="00BB2BDF">
        <w:t xml:space="preserve"> comparison point for researchers considering which data collection platform is best suited to a given project (and that project’s budget).</w:t>
      </w:r>
    </w:p>
    <w:p w14:paraId="2231F21C" w14:textId="6407B554" w:rsidR="00025B62" w:rsidRDefault="005A51E8" w:rsidP="00030A43">
      <w:pPr>
        <w:pStyle w:val="APA"/>
        <w:rPr>
          <w:rFonts w:cs="Times New Roman"/>
          <w:szCs w:val="24"/>
        </w:rPr>
      </w:pPr>
      <w:r>
        <w:tab/>
      </w:r>
      <w:r w:rsidR="000C2A2D">
        <w:t xml:space="preserve">Several of the outcome measures included in our study speak to data quality indirectly and should be considered as an indicator of data quality on a case-by-case basis. </w:t>
      </w:r>
      <w:r w:rsidR="00135090">
        <w:t xml:space="preserve">For example, we included </w:t>
      </w:r>
      <w:r w:rsidR="00135090" w:rsidRPr="00F00258">
        <w:rPr>
          <w:rFonts w:cs="Times New Roman"/>
          <w:szCs w:val="24"/>
        </w:rPr>
        <w:t>Brotherton</w:t>
      </w:r>
      <w:r w:rsidR="00135090">
        <w:rPr>
          <w:rFonts w:cs="Times New Roman"/>
          <w:szCs w:val="24"/>
        </w:rPr>
        <w:t xml:space="preserve"> et al.’s</w:t>
      </w:r>
      <w:r w:rsidR="00135090" w:rsidRPr="00F00258">
        <w:rPr>
          <w:rFonts w:cs="Times New Roman"/>
          <w:szCs w:val="24"/>
        </w:rPr>
        <w:t xml:space="preserve"> </w:t>
      </w:r>
      <w:r w:rsidR="00F833E0">
        <w:rPr>
          <w:rFonts w:cs="Times New Roman"/>
          <w:szCs w:val="24"/>
        </w:rPr>
        <w:t>[</w:t>
      </w:r>
      <w:r w:rsidR="00C63D7F">
        <w:rPr>
          <w:rFonts w:cs="Times New Roman"/>
          <w:szCs w:val="24"/>
        </w:rPr>
        <w:t>4</w:t>
      </w:r>
      <w:r w:rsidR="006B057A">
        <w:rPr>
          <w:rFonts w:cs="Times New Roman"/>
          <w:szCs w:val="24"/>
        </w:rPr>
        <w:t>1</w:t>
      </w:r>
      <w:r w:rsidR="00F833E0">
        <w:rPr>
          <w:rFonts w:cs="Times New Roman"/>
          <w:szCs w:val="24"/>
        </w:rPr>
        <w:t>]</w:t>
      </w:r>
      <w:r w:rsidR="00135090">
        <w:rPr>
          <w:rFonts w:cs="Times New Roman"/>
          <w:szCs w:val="24"/>
        </w:rPr>
        <w:t xml:space="preserve"> Belief in Conspiracy Theories Scale</w:t>
      </w:r>
      <w:r w:rsidR="00580094">
        <w:rPr>
          <w:rFonts w:cs="Times New Roman"/>
          <w:szCs w:val="24"/>
        </w:rPr>
        <w:t xml:space="preserve">. </w:t>
      </w:r>
      <w:r w:rsidR="006E56A9">
        <w:rPr>
          <w:rFonts w:cs="Times New Roman"/>
          <w:szCs w:val="24"/>
        </w:rPr>
        <w:t xml:space="preserve">That MTurk participants had significantly higher average </w:t>
      </w:r>
      <w:r w:rsidR="004741D1">
        <w:rPr>
          <w:rFonts w:cs="Times New Roman"/>
          <w:szCs w:val="24"/>
        </w:rPr>
        <w:t>scores on</w:t>
      </w:r>
      <w:r w:rsidR="006E56A9">
        <w:rPr>
          <w:rFonts w:cs="Times New Roman"/>
          <w:szCs w:val="24"/>
        </w:rPr>
        <w:t xml:space="preserve"> this scale does not inherently mean that MTurk produces worse data quality. However, if we imagine </w:t>
      </w:r>
      <w:r w:rsidR="00A13E08">
        <w:rPr>
          <w:rFonts w:cs="Times New Roman"/>
          <w:szCs w:val="24"/>
        </w:rPr>
        <w:t xml:space="preserve">a team of </w:t>
      </w:r>
      <w:r w:rsidR="006E56A9">
        <w:rPr>
          <w:rFonts w:cs="Times New Roman"/>
          <w:szCs w:val="24"/>
        </w:rPr>
        <w:t>researcher</w:t>
      </w:r>
      <w:r w:rsidR="00A13E08">
        <w:rPr>
          <w:rFonts w:cs="Times New Roman"/>
          <w:szCs w:val="24"/>
        </w:rPr>
        <w:t>s</w:t>
      </w:r>
      <w:r w:rsidR="006E56A9">
        <w:rPr>
          <w:rFonts w:cs="Times New Roman"/>
          <w:szCs w:val="24"/>
        </w:rPr>
        <w:t xml:space="preserve"> studying the public’s trust in the government, </w:t>
      </w:r>
      <w:r w:rsidR="00025B62">
        <w:rPr>
          <w:rFonts w:cs="Times New Roman"/>
          <w:szCs w:val="24"/>
        </w:rPr>
        <w:t xml:space="preserve">MTurk may or may not be the ideal platform for </w:t>
      </w:r>
      <w:r w:rsidR="00A13E08">
        <w:rPr>
          <w:rFonts w:cs="Times New Roman"/>
          <w:szCs w:val="24"/>
        </w:rPr>
        <w:t>t</w:t>
      </w:r>
      <w:r w:rsidR="00025B62">
        <w:rPr>
          <w:rFonts w:cs="Times New Roman"/>
          <w:szCs w:val="24"/>
        </w:rPr>
        <w:t>he</w:t>
      </w:r>
      <w:r w:rsidR="00A13E08">
        <w:rPr>
          <w:rFonts w:cs="Times New Roman"/>
          <w:szCs w:val="24"/>
        </w:rPr>
        <w:t>i</w:t>
      </w:r>
      <w:r w:rsidR="00025B62">
        <w:rPr>
          <w:rFonts w:cs="Times New Roman"/>
          <w:szCs w:val="24"/>
        </w:rPr>
        <w:t>r study</w:t>
      </w:r>
      <w:r w:rsidR="00792014">
        <w:rPr>
          <w:rFonts w:cs="Times New Roman"/>
          <w:szCs w:val="24"/>
        </w:rPr>
        <w:t>.</w:t>
      </w:r>
      <w:r w:rsidR="00C504CE">
        <w:rPr>
          <w:rFonts w:cs="Times New Roman"/>
          <w:szCs w:val="24"/>
        </w:rPr>
        <w:t xml:space="preserve"> Similar conclusions </w:t>
      </w:r>
      <w:r w:rsidR="00860553">
        <w:rPr>
          <w:rFonts w:cs="Times New Roman"/>
          <w:szCs w:val="24"/>
        </w:rPr>
        <w:t>can</w:t>
      </w:r>
      <w:r w:rsidR="00C504CE">
        <w:rPr>
          <w:rFonts w:cs="Times New Roman"/>
          <w:szCs w:val="24"/>
        </w:rPr>
        <w:t xml:space="preserve"> be drawn </w:t>
      </w:r>
      <w:r w:rsidR="00087060">
        <w:rPr>
          <w:rFonts w:cs="Times New Roman"/>
          <w:szCs w:val="24"/>
        </w:rPr>
        <w:t xml:space="preserve">about participant’s </w:t>
      </w:r>
      <w:r w:rsidR="0047331A">
        <w:rPr>
          <w:rFonts w:cs="Times New Roman"/>
          <w:szCs w:val="24"/>
        </w:rPr>
        <w:t xml:space="preserve">responses to the personality inventory. </w:t>
      </w:r>
      <w:r w:rsidR="00802D4C">
        <w:rPr>
          <w:rFonts w:cs="Times New Roman"/>
          <w:szCs w:val="24"/>
        </w:rPr>
        <w:t xml:space="preserve">While there is nothing inherently better or worse about having more neurotic or conscientious individuals </w:t>
      </w:r>
      <w:r w:rsidR="00802D4C">
        <w:rPr>
          <w:rFonts w:cs="Times New Roman"/>
          <w:szCs w:val="24"/>
        </w:rPr>
        <w:lastRenderedPageBreak/>
        <w:t xml:space="preserve">take a survey, </w:t>
      </w:r>
      <w:r w:rsidR="00025B62">
        <w:rPr>
          <w:rFonts w:cs="Times New Roman"/>
          <w:szCs w:val="24"/>
        </w:rPr>
        <w:t>researcher</w:t>
      </w:r>
      <w:r w:rsidR="00A13E08">
        <w:rPr>
          <w:rFonts w:cs="Times New Roman"/>
          <w:szCs w:val="24"/>
        </w:rPr>
        <w:t>s</w:t>
      </w:r>
      <w:r w:rsidR="00025B62">
        <w:rPr>
          <w:rFonts w:cs="Times New Roman"/>
          <w:szCs w:val="24"/>
        </w:rPr>
        <w:t xml:space="preserve"> studying personality </w:t>
      </w:r>
      <w:r w:rsidR="004B2247">
        <w:rPr>
          <w:rFonts w:cs="Times New Roman"/>
          <w:szCs w:val="24"/>
        </w:rPr>
        <w:t>should consider which participant pool will best allow them to test their research question.</w:t>
      </w:r>
    </w:p>
    <w:p w14:paraId="4AD8975D" w14:textId="03B1132D" w:rsidR="00574758" w:rsidRDefault="00A375C1" w:rsidP="00574758">
      <w:pPr>
        <w:pStyle w:val="APA"/>
        <w:rPr>
          <w:rFonts w:cs="Times New Roman"/>
          <w:szCs w:val="24"/>
        </w:rPr>
      </w:pPr>
      <w:r>
        <w:rPr>
          <w:rFonts w:cs="Times New Roman"/>
          <w:szCs w:val="24"/>
        </w:rPr>
        <w:tab/>
      </w:r>
      <w:r w:rsidR="000B4873" w:rsidRPr="00574758">
        <w:rPr>
          <w:rFonts w:cs="Times New Roman"/>
          <w:szCs w:val="24"/>
        </w:rPr>
        <w:t xml:space="preserve">Our </w:t>
      </w:r>
      <w:r w:rsidR="008E4896">
        <w:rPr>
          <w:rFonts w:cs="Times New Roman"/>
          <w:szCs w:val="24"/>
        </w:rPr>
        <w:t>results</w:t>
      </w:r>
      <w:r w:rsidR="000B4873" w:rsidRPr="00574758">
        <w:rPr>
          <w:rFonts w:cs="Times New Roman"/>
          <w:szCs w:val="24"/>
        </w:rPr>
        <w:t xml:space="preserve"> support previous findings about “professional” survey takers</w:t>
      </w:r>
      <w:r w:rsidR="00574758" w:rsidRPr="00BB687E">
        <w:rPr>
          <w:rFonts w:cs="Times New Roman"/>
          <w:szCs w:val="24"/>
        </w:rPr>
        <w:t xml:space="preserve"> (individuals </w:t>
      </w:r>
      <w:r w:rsidR="000B4873" w:rsidRPr="00574758">
        <w:rPr>
          <w:rFonts w:cs="Times New Roman"/>
          <w:szCs w:val="24"/>
        </w:rPr>
        <w:t>who take hundreds or thousands of surveys per year</w:t>
      </w:r>
      <w:r w:rsidR="00574758" w:rsidRPr="00BB687E">
        <w:rPr>
          <w:rFonts w:cs="Times New Roman"/>
          <w:szCs w:val="24"/>
        </w:rPr>
        <w:t>)</w:t>
      </w:r>
      <w:r w:rsidR="000B4873" w:rsidRPr="00574758">
        <w:rPr>
          <w:rFonts w:cs="Times New Roman"/>
          <w:szCs w:val="24"/>
        </w:rPr>
        <w:t>.</w:t>
      </w:r>
      <w:r w:rsidR="000B4873">
        <w:rPr>
          <w:rFonts w:cs="Times New Roman"/>
          <w:szCs w:val="24"/>
        </w:rPr>
        <w:t xml:space="preserve"> </w:t>
      </w:r>
      <w:r w:rsidR="00574758">
        <w:rPr>
          <w:rFonts w:cs="Times New Roman"/>
          <w:szCs w:val="24"/>
        </w:rPr>
        <w:t>For example, Eisele et al., [</w:t>
      </w:r>
      <w:r w:rsidR="00EE4A68">
        <w:rPr>
          <w:rFonts w:cs="Times New Roman"/>
          <w:szCs w:val="24"/>
        </w:rPr>
        <w:t>4</w:t>
      </w:r>
      <w:r w:rsidR="006B057A">
        <w:rPr>
          <w:rFonts w:cs="Times New Roman"/>
          <w:szCs w:val="24"/>
        </w:rPr>
        <w:t>6</w:t>
      </w:r>
      <w:r w:rsidR="00574758">
        <w:rPr>
          <w:rFonts w:cs="Times New Roman"/>
          <w:szCs w:val="24"/>
        </w:rPr>
        <w:t>] observed that frequently surveyed individuals do not provide worse quality data than less frequently surveyed individuals. Likewise, Peer et al. [</w:t>
      </w:r>
      <w:r w:rsidR="00EE4A68">
        <w:rPr>
          <w:rFonts w:cs="Times New Roman"/>
          <w:szCs w:val="24"/>
        </w:rPr>
        <w:t>19</w:t>
      </w:r>
      <w:r w:rsidR="00574758">
        <w:rPr>
          <w:rFonts w:cs="Times New Roman"/>
          <w:szCs w:val="24"/>
        </w:rPr>
        <w:t>] observed that MTurk (the platform with the most experienced workers) had worse data quality than Prolific (one of two platforms with less experienced workers) but better data quality than CrowdFlower (the other platform with less experienced workers). These latter findings would suggest that experience taking survey</w:t>
      </w:r>
      <w:r w:rsidR="00EE4A68">
        <w:rPr>
          <w:rFonts w:cs="Times New Roman"/>
          <w:szCs w:val="24"/>
        </w:rPr>
        <w:t>s</w:t>
      </w:r>
      <w:r w:rsidR="00574758">
        <w:rPr>
          <w:rFonts w:cs="Times New Roman"/>
          <w:szCs w:val="24"/>
        </w:rPr>
        <w:t xml:space="preserve"> alone does not account for differences in data quality. </w:t>
      </w:r>
      <w:r w:rsidR="00D631A0">
        <w:rPr>
          <w:rFonts w:cs="Times New Roman"/>
          <w:szCs w:val="24"/>
        </w:rPr>
        <w:t xml:space="preserve">We found the same pattern of results in our study. </w:t>
      </w:r>
      <w:r w:rsidR="00574758">
        <w:rPr>
          <w:rFonts w:cs="Times New Roman"/>
          <w:szCs w:val="24"/>
        </w:rPr>
        <w:t>CloudResearch participants</w:t>
      </w:r>
      <w:r w:rsidR="00D12AFC">
        <w:rPr>
          <w:rFonts w:cs="Times New Roman"/>
          <w:szCs w:val="24"/>
        </w:rPr>
        <w:t>, who</w:t>
      </w:r>
      <w:r w:rsidR="00574758">
        <w:rPr>
          <w:rFonts w:cs="Times New Roman"/>
          <w:szCs w:val="24"/>
        </w:rPr>
        <w:t xml:space="preserve"> completed the most surveys per year</w:t>
      </w:r>
      <w:r w:rsidR="00D12AFC">
        <w:rPr>
          <w:rFonts w:cs="Times New Roman"/>
          <w:szCs w:val="24"/>
        </w:rPr>
        <w:t>,</w:t>
      </w:r>
      <w:r w:rsidR="00574758">
        <w:rPr>
          <w:rFonts w:cs="Times New Roman"/>
          <w:szCs w:val="24"/>
        </w:rPr>
        <w:t xml:space="preserve"> had among the highest</w:t>
      </w:r>
      <w:r w:rsidR="000F3A69">
        <w:rPr>
          <w:rFonts w:cs="Times New Roman"/>
          <w:szCs w:val="24"/>
        </w:rPr>
        <w:t xml:space="preserve"> </w:t>
      </w:r>
      <w:r w:rsidR="00574758">
        <w:rPr>
          <w:rFonts w:cs="Times New Roman"/>
          <w:szCs w:val="24"/>
        </w:rPr>
        <w:t xml:space="preserve">quality data. Meanwhile MTurk, Qualtrics, and SONA </w:t>
      </w:r>
      <w:r w:rsidR="00D12AFC">
        <w:rPr>
          <w:rFonts w:cs="Times New Roman"/>
          <w:szCs w:val="24"/>
        </w:rPr>
        <w:t xml:space="preserve">participants </w:t>
      </w:r>
      <w:r w:rsidR="00574758">
        <w:rPr>
          <w:rFonts w:cs="Times New Roman"/>
          <w:szCs w:val="24"/>
        </w:rPr>
        <w:t xml:space="preserve">provided among the lowest quality data yet MTurk participants were highly experienced </w:t>
      </w:r>
      <w:r w:rsidR="00D12AFC">
        <w:rPr>
          <w:rFonts w:cs="Times New Roman"/>
          <w:szCs w:val="24"/>
        </w:rPr>
        <w:t>while</w:t>
      </w:r>
      <w:r w:rsidR="00574758">
        <w:rPr>
          <w:rFonts w:cs="Times New Roman"/>
          <w:szCs w:val="24"/>
        </w:rPr>
        <w:t xml:space="preserve"> participants on Qualtrics and SONA were </w:t>
      </w:r>
      <w:r w:rsidR="00A13E08">
        <w:rPr>
          <w:rFonts w:cs="Times New Roman"/>
          <w:szCs w:val="24"/>
        </w:rPr>
        <w:t>not</w:t>
      </w:r>
      <w:r w:rsidR="00574758">
        <w:rPr>
          <w:rFonts w:cs="Times New Roman"/>
          <w:szCs w:val="24"/>
        </w:rPr>
        <w:t xml:space="preserve">. </w:t>
      </w:r>
      <w:r w:rsidR="00B17743">
        <w:rPr>
          <w:rFonts w:cs="Times New Roman"/>
          <w:szCs w:val="24"/>
        </w:rPr>
        <w:t xml:space="preserve">It is possible that our decision to seek out participants </w:t>
      </w:r>
      <w:r w:rsidR="00240F5A">
        <w:rPr>
          <w:rFonts w:cs="Times New Roman"/>
          <w:szCs w:val="24"/>
        </w:rPr>
        <w:t xml:space="preserve">who </w:t>
      </w:r>
      <w:r w:rsidR="00B17743">
        <w:rPr>
          <w:rFonts w:cs="Times New Roman"/>
          <w:szCs w:val="24"/>
        </w:rPr>
        <w:t>completed a minimum of 100 surveys</w:t>
      </w:r>
      <w:r w:rsidR="00240F5A">
        <w:rPr>
          <w:rFonts w:cs="Times New Roman"/>
          <w:szCs w:val="24"/>
        </w:rPr>
        <w:t xml:space="preserve"> </w:t>
      </w:r>
      <w:r w:rsidR="00B17743">
        <w:rPr>
          <w:rFonts w:cs="Times New Roman"/>
          <w:szCs w:val="24"/>
        </w:rPr>
        <w:t>could have hindered our ability to determine if a relationship between experience and data quality existed. However, given that such requirements are standard practice for online data collection [</w:t>
      </w:r>
      <w:r w:rsidR="00240F5A">
        <w:rPr>
          <w:rFonts w:cs="Times New Roman"/>
          <w:szCs w:val="24"/>
        </w:rPr>
        <w:t>20</w:t>
      </w:r>
      <w:r w:rsidR="00B17743">
        <w:rPr>
          <w:rFonts w:cs="Times New Roman"/>
          <w:szCs w:val="24"/>
        </w:rPr>
        <w:t>] and the previous findings showing no direct relationship between experience and data quality, it seems unlikely that survey experience explains why platforms differ with respect to data quality. Future studies examining this particular relationship would be advised to examine how including (or not including) the 100</w:t>
      </w:r>
      <w:r w:rsidR="0074686C">
        <w:rPr>
          <w:rFonts w:cs="Times New Roman"/>
          <w:szCs w:val="24"/>
        </w:rPr>
        <w:t>-</w:t>
      </w:r>
      <w:r w:rsidR="00B17743">
        <w:rPr>
          <w:rFonts w:cs="Times New Roman"/>
          <w:szCs w:val="24"/>
        </w:rPr>
        <w:t>survey minimum requirement affects data quality.</w:t>
      </w:r>
    </w:p>
    <w:p w14:paraId="64ED726E" w14:textId="698D4822" w:rsidR="00B85BD4" w:rsidRDefault="00B85BD4" w:rsidP="00574758">
      <w:pPr>
        <w:pStyle w:val="APA"/>
        <w:rPr>
          <w:rFonts w:cs="Times New Roman"/>
          <w:szCs w:val="24"/>
        </w:rPr>
      </w:pPr>
      <w:r>
        <w:rPr>
          <w:rFonts w:cs="Times New Roman"/>
          <w:szCs w:val="24"/>
        </w:rPr>
        <w:tab/>
      </w:r>
      <w:r w:rsidR="00A87596">
        <w:rPr>
          <w:rFonts w:cs="Times New Roman"/>
          <w:szCs w:val="24"/>
        </w:rPr>
        <w:t>Subsequent research</w:t>
      </w:r>
      <w:r>
        <w:rPr>
          <w:rFonts w:cs="Times New Roman"/>
          <w:szCs w:val="24"/>
        </w:rPr>
        <w:t xml:space="preserve"> may also examine how time-based cutoffs affect the assessment of data quality. While our </w:t>
      </w:r>
      <w:r w:rsidR="001F6F1B">
        <w:rPr>
          <w:rFonts w:cs="Times New Roman"/>
          <w:szCs w:val="24"/>
        </w:rPr>
        <w:t>1</w:t>
      </w:r>
      <w:r w:rsidR="00D51E0B">
        <w:rPr>
          <w:rFonts w:cs="Times New Roman"/>
          <w:szCs w:val="24"/>
        </w:rPr>
        <w:t>-</w:t>
      </w:r>
      <w:r>
        <w:rPr>
          <w:rFonts w:cs="Times New Roman"/>
          <w:szCs w:val="24"/>
        </w:rPr>
        <w:t>second</w:t>
      </w:r>
      <w:r w:rsidR="00D51E0B">
        <w:rPr>
          <w:rFonts w:cs="Times New Roman"/>
          <w:szCs w:val="24"/>
        </w:rPr>
        <w:t>-</w:t>
      </w:r>
      <w:r>
        <w:rPr>
          <w:rFonts w:cs="Times New Roman"/>
          <w:szCs w:val="24"/>
        </w:rPr>
        <w:t>per</w:t>
      </w:r>
      <w:r w:rsidR="00D51E0B">
        <w:rPr>
          <w:rFonts w:cs="Times New Roman"/>
          <w:szCs w:val="24"/>
        </w:rPr>
        <w:t>-</w:t>
      </w:r>
      <w:r w:rsidR="001F6F1B">
        <w:rPr>
          <w:rFonts w:cs="Times New Roman"/>
          <w:szCs w:val="24"/>
        </w:rPr>
        <w:t>item</w:t>
      </w:r>
      <w:r>
        <w:rPr>
          <w:rFonts w:cs="Times New Roman"/>
          <w:szCs w:val="24"/>
        </w:rPr>
        <w:t xml:space="preserve"> </w:t>
      </w:r>
      <w:r w:rsidR="00D51E0B">
        <w:rPr>
          <w:rFonts w:cs="Times New Roman"/>
          <w:szCs w:val="24"/>
        </w:rPr>
        <w:t>cutoff is supported by past research [</w:t>
      </w:r>
      <w:r w:rsidR="009F60D9">
        <w:rPr>
          <w:rFonts w:cs="Times New Roman"/>
          <w:szCs w:val="24"/>
        </w:rPr>
        <w:t xml:space="preserve">33], it is not </w:t>
      </w:r>
      <w:r w:rsidR="001F6F1B">
        <w:rPr>
          <w:rFonts w:cs="Times New Roman"/>
          <w:szCs w:val="24"/>
        </w:rPr>
        <w:lastRenderedPageBreak/>
        <w:t>necessarily</w:t>
      </w:r>
      <w:r w:rsidR="009F60D9">
        <w:rPr>
          <w:rFonts w:cs="Times New Roman"/>
          <w:szCs w:val="24"/>
        </w:rPr>
        <w:t xml:space="preserve"> the case that </w:t>
      </w:r>
      <w:r w:rsidR="001F6F1B">
        <w:rPr>
          <w:rFonts w:cs="Times New Roman"/>
          <w:szCs w:val="24"/>
        </w:rPr>
        <w:t>a participant who passed this data quality check truly attended to each question.</w:t>
      </w:r>
      <w:r w:rsidR="00E10C7C">
        <w:rPr>
          <w:rFonts w:cs="Times New Roman"/>
          <w:szCs w:val="24"/>
        </w:rPr>
        <w:t xml:space="preserve"> </w:t>
      </w:r>
      <w:r w:rsidR="00977FD9">
        <w:rPr>
          <w:rFonts w:cs="Times New Roman"/>
          <w:szCs w:val="24"/>
        </w:rPr>
        <w:t xml:space="preserve">For example, the items on the </w:t>
      </w:r>
      <w:r w:rsidR="006609FF">
        <w:rPr>
          <w:rFonts w:cs="Times New Roman"/>
          <w:szCs w:val="24"/>
        </w:rPr>
        <w:t>B</w:t>
      </w:r>
      <w:r w:rsidR="00E10C7C">
        <w:rPr>
          <w:rFonts w:cs="Times New Roman"/>
          <w:szCs w:val="24"/>
        </w:rPr>
        <w:t xml:space="preserve">elief in </w:t>
      </w:r>
      <w:r w:rsidR="006609FF">
        <w:rPr>
          <w:rFonts w:cs="Times New Roman"/>
          <w:szCs w:val="24"/>
        </w:rPr>
        <w:t>C</w:t>
      </w:r>
      <w:r w:rsidR="00E10C7C">
        <w:rPr>
          <w:rFonts w:cs="Times New Roman"/>
          <w:szCs w:val="24"/>
        </w:rPr>
        <w:t xml:space="preserve">onspiracy </w:t>
      </w:r>
      <w:r w:rsidR="006609FF">
        <w:rPr>
          <w:rFonts w:cs="Times New Roman"/>
          <w:szCs w:val="24"/>
        </w:rPr>
        <w:t>T</w:t>
      </w:r>
      <w:r w:rsidR="00E10C7C">
        <w:rPr>
          <w:rFonts w:cs="Times New Roman"/>
          <w:szCs w:val="24"/>
        </w:rPr>
        <w:t xml:space="preserve">heories </w:t>
      </w:r>
      <w:r w:rsidR="006609FF">
        <w:rPr>
          <w:rFonts w:cs="Times New Roman"/>
          <w:szCs w:val="24"/>
        </w:rPr>
        <w:t>S</w:t>
      </w:r>
      <w:r w:rsidR="00E10C7C">
        <w:rPr>
          <w:rFonts w:cs="Times New Roman"/>
          <w:szCs w:val="24"/>
        </w:rPr>
        <w:t xml:space="preserve">cale </w:t>
      </w:r>
      <w:r w:rsidR="006609FF">
        <w:rPr>
          <w:rFonts w:cs="Times New Roman"/>
          <w:szCs w:val="24"/>
        </w:rPr>
        <w:t xml:space="preserve">[41] </w:t>
      </w:r>
      <w:r w:rsidR="00E10C7C">
        <w:rPr>
          <w:rFonts w:cs="Times New Roman"/>
          <w:szCs w:val="24"/>
        </w:rPr>
        <w:t xml:space="preserve">take more than a single second to read, much less fully comprehend. Even if someone were able to </w:t>
      </w:r>
      <w:r w:rsidR="002404E1">
        <w:rPr>
          <w:rFonts w:cs="Times New Roman"/>
          <w:szCs w:val="24"/>
        </w:rPr>
        <w:t xml:space="preserve">read </w:t>
      </w:r>
      <w:r w:rsidR="00977FD9">
        <w:rPr>
          <w:rFonts w:cs="Times New Roman"/>
          <w:szCs w:val="24"/>
        </w:rPr>
        <w:t>the items</w:t>
      </w:r>
      <w:r w:rsidR="00E10C7C">
        <w:rPr>
          <w:rFonts w:cs="Times New Roman"/>
          <w:szCs w:val="24"/>
        </w:rPr>
        <w:t xml:space="preserve"> in such a short amount o</w:t>
      </w:r>
      <w:r w:rsidR="00977FD9">
        <w:rPr>
          <w:rFonts w:cs="Times New Roman"/>
          <w:szCs w:val="24"/>
        </w:rPr>
        <w:t>f</w:t>
      </w:r>
      <w:r w:rsidR="00E10C7C">
        <w:rPr>
          <w:rFonts w:cs="Times New Roman"/>
          <w:szCs w:val="24"/>
        </w:rPr>
        <w:t xml:space="preserve"> time, it is unlikely they </w:t>
      </w:r>
      <w:r w:rsidR="00977FD9">
        <w:rPr>
          <w:rFonts w:cs="Times New Roman"/>
          <w:szCs w:val="24"/>
        </w:rPr>
        <w:t>thoughtfully considered</w:t>
      </w:r>
      <w:r w:rsidR="00E10C7C">
        <w:rPr>
          <w:rFonts w:cs="Times New Roman"/>
          <w:szCs w:val="24"/>
        </w:rPr>
        <w:t xml:space="preserve"> the implications of </w:t>
      </w:r>
      <w:r w:rsidR="00E82506">
        <w:rPr>
          <w:rFonts w:cs="Times New Roman"/>
          <w:szCs w:val="24"/>
        </w:rPr>
        <w:t>each</w:t>
      </w:r>
      <w:r w:rsidR="00E10C7C">
        <w:rPr>
          <w:rFonts w:cs="Times New Roman"/>
          <w:szCs w:val="24"/>
        </w:rPr>
        <w:t xml:space="preserve"> statement long enough </w:t>
      </w:r>
      <w:r w:rsidR="00376B4D">
        <w:rPr>
          <w:rFonts w:cs="Times New Roman"/>
          <w:szCs w:val="24"/>
        </w:rPr>
        <w:t xml:space="preserve">to </w:t>
      </w:r>
      <w:r w:rsidR="00E82506">
        <w:rPr>
          <w:rFonts w:cs="Times New Roman"/>
          <w:szCs w:val="24"/>
        </w:rPr>
        <w:t>accurately report their agreement with the items</w:t>
      </w:r>
      <w:r w:rsidR="00E10C7C">
        <w:rPr>
          <w:rFonts w:cs="Times New Roman"/>
          <w:szCs w:val="24"/>
        </w:rPr>
        <w:t xml:space="preserve">. As such, while </w:t>
      </w:r>
      <w:r w:rsidR="00BF2A3F">
        <w:rPr>
          <w:rFonts w:cs="Times New Roman"/>
          <w:szCs w:val="24"/>
        </w:rPr>
        <w:t>failing the</w:t>
      </w:r>
      <w:r w:rsidR="00E10C7C">
        <w:rPr>
          <w:rFonts w:cs="Times New Roman"/>
          <w:szCs w:val="24"/>
        </w:rPr>
        <w:t xml:space="preserve"> 1-second cutoff </w:t>
      </w:r>
      <w:r w:rsidR="00BF2A3F">
        <w:rPr>
          <w:rFonts w:cs="Times New Roman"/>
          <w:szCs w:val="24"/>
        </w:rPr>
        <w:t>indicates an</w:t>
      </w:r>
      <w:r w:rsidR="00347197">
        <w:rPr>
          <w:rFonts w:cs="Times New Roman"/>
          <w:szCs w:val="24"/>
        </w:rPr>
        <w:t xml:space="preserve"> individual did not read all questions carefully</w:t>
      </w:r>
      <w:r w:rsidR="00BF2A3F">
        <w:rPr>
          <w:rFonts w:cs="Times New Roman"/>
          <w:szCs w:val="24"/>
        </w:rPr>
        <w:t>, passing the cutoff</w:t>
      </w:r>
      <w:r w:rsidR="00347197">
        <w:rPr>
          <w:rFonts w:cs="Times New Roman"/>
          <w:szCs w:val="24"/>
        </w:rPr>
        <w:t xml:space="preserve"> is not sufficient </w:t>
      </w:r>
      <w:r w:rsidR="00BF2A3F">
        <w:rPr>
          <w:rFonts w:cs="Times New Roman"/>
          <w:szCs w:val="24"/>
        </w:rPr>
        <w:t xml:space="preserve">on its own </w:t>
      </w:r>
      <w:r w:rsidR="00347197">
        <w:rPr>
          <w:rFonts w:cs="Times New Roman"/>
          <w:szCs w:val="24"/>
        </w:rPr>
        <w:t>to determine that someone has carefully responded to each question.</w:t>
      </w:r>
      <w:r w:rsidR="00BF2A3F">
        <w:rPr>
          <w:rFonts w:cs="Times New Roman"/>
          <w:szCs w:val="24"/>
        </w:rPr>
        <w:t xml:space="preserve"> </w:t>
      </w:r>
    </w:p>
    <w:p w14:paraId="22467733" w14:textId="64CFE758" w:rsidR="00E2125A" w:rsidRDefault="00802D4C" w:rsidP="000F782D">
      <w:pPr>
        <w:pStyle w:val="APA"/>
        <w:rPr>
          <w:rFonts w:cs="Times New Roman"/>
          <w:szCs w:val="24"/>
        </w:rPr>
      </w:pPr>
      <w:r>
        <w:tab/>
      </w:r>
      <w:r w:rsidR="008654D1">
        <w:t xml:space="preserve">Our cost per high-quality respondent </w:t>
      </w:r>
      <w:r w:rsidR="008654D1">
        <w:rPr>
          <w:rFonts w:cs="Times New Roman"/>
          <w:szCs w:val="24"/>
        </w:rPr>
        <w:t xml:space="preserve">result is unique among </w:t>
      </w:r>
      <w:r w:rsidR="00B52767">
        <w:rPr>
          <w:rFonts w:cs="Times New Roman"/>
          <w:szCs w:val="24"/>
        </w:rPr>
        <w:t>studies assessing online data quality</w:t>
      </w:r>
      <w:r w:rsidR="008654D1">
        <w:rPr>
          <w:rFonts w:cs="Times New Roman"/>
          <w:szCs w:val="24"/>
        </w:rPr>
        <w:t xml:space="preserve">. However, it is by no means the final say over which platforms will always provide the best value per respondent. </w:t>
      </w:r>
      <w:r w:rsidR="0017041A">
        <w:rPr>
          <w:rFonts w:cs="Times New Roman"/>
          <w:szCs w:val="24"/>
        </w:rPr>
        <w:t>Take</w:t>
      </w:r>
      <w:r w:rsidR="00B12928">
        <w:rPr>
          <w:rFonts w:cs="Times New Roman"/>
          <w:szCs w:val="24"/>
        </w:rPr>
        <w:t>, for example,</w:t>
      </w:r>
      <w:r w:rsidR="0017041A">
        <w:rPr>
          <w:rFonts w:cs="Times New Roman"/>
          <w:szCs w:val="24"/>
        </w:rPr>
        <w:t xml:space="preserve"> our decision to include only individuals who had previously completed 100 or more surveys. </w:t>
      </w:r>
      <w:r w:rsidR="008F1D9C">
        <w:rPr>
          <w:rFonts w:cs="Times New Roman"/>
          <w:szCs w:val="24"/>
        </w:rPr>
        <w:t xml:space="preserve">While such a restriction can be implemented on MTurk, CloudResearch, and Prolific, this restriction </w:t>
      </w:r>
      <w:r w:rsidR="00D62EFB">
        <w:rPr>
          <w:rFonts w:cs="Times New Roman"/>
          <w:szCs w:val="24"/>
        </w:rPr>
        <w:t>is</w:t>
      </w:r>
      <w:r w:rsidR="00B12928">
        <w:rPr>
          <w:rFonts w:cs="Times New Roman"/>
          <w:szCs w:val="24"/>
        </w:rPr>
        <w:t xml:space="preserve"> </w:t>
      </w:r>
      <w:r w:rsidR="008F1D9C">
        <w:rPr>
          <w:rFonts w:cs="Times New Roman"/>
          <w:szCs w:val="24"/>
        </w:rPr>
        <w:t xml:space="preserve">not possible on Qualtrics. As such, </w:t>
      </w:r>
      <w:r w:rsidR="004728FE">
        <w:rPr>
          <w:rFonts w:cs="Times New Roman"/>
          <w:szCs w:val="24"/>
        </w:rPr>
        <w:t xml:space="preserve">the </w:t>
      </w:r>
      <w:r w:rsidR="008F1D9C">
        <w:rPr>
          <w:rFonts w:cs="Times New Roman"/>
          <w:szCs w:val="24"/>
        </w:rPr>
        <w:t>Qualtrics sample may more accurately reflect data quality among novice participants</w:t>
      </w:r>
      <w:r w:rsidR="00CB73D3">
        <w:rPr>
          <w:rFonts w:cs="Times New Roman"/>
          <w:szCs w:val="24"/>
        </w:rPr>
        <w:t xml:space="preserve"> than the other paid platforms</w:t>
      </w:r>
      <w:r w:rsidR="008F1D9C">
        <w:rPr>
          <w:rFonts w:cs="Times New Roman"/>
          <w:szCs w:val="24"/>
        </w:rPr>
        <w:t>. Thus, if one were to imag</w:t>
      </w:r>
      <w:r w:rsidR="00FE4C55">
        <w:rPr>
          <w:rFonts w:cs="Times New Roman"/>
          <w:szCs w:val="24"/>
        </w:rPr>
        <w:t>in</w:t>
      </w:r>
      <w:r w:rsidR="008F1D9C">
        <w:rPr>
          <w:rFonts w:cs="Times New Roman"/>
          <w:szCs w:val="24"/>
        </w:rPr>
        <w:t>e a researcher interested</w:t>
      </w:r>
      <w:r w:rsidR="0017041A">
        <w:rPr>
          <w:rFonts w:cs="Times New Roman"/>
          <w:szCs w:val="24"/>
        </w:rPr>
        <w:t xml:space="preserve"> </w:t>
      </w:r>
      <w:r w:rsidR="004864CD">
        <w:rPr>
          <w:rFonts w:cs="Times New Roman"/>
          <w:szCs w:val="24"/>
        </w:rPr>
        <w:t xml:space="preserve">in </w:t>
      </w:r>
      <w:r w:rsidR="0086025A">
        <w:rPr>
          <w:rFonts w:cs="Times New Roman"/>
          <w:szCs w:val="24"/>
        </w:rPr>
        <w:t xml:space="preserve">recruiting </w:t>
      </w:r>
      <w:r w:rsidR="0017041A">
        <w:rPr>
          <w:rFonts w:cs="Times New Roman"/>
          <w:szCs w:val="24"/>
        </w:rPr>
        <w:t xml:space="preserve">a novice sample, it is </w:t>
      </w:r>
      <w:r w:rsidR="009933DC">
        <w:rPr>
          <w:rFonts w:cs="Times New Roman"/>
          <w:szCs w:val="24"/>
        </w:rPr>
        <w:t>conceivable</w:t>
      </w:r>
      <w:r w:rsidR="0017041A">
        <w:rPr>
          <w:rFonts w:cs="Times New Roman"/>
          <w:szCs w:val="24"/>
        </w:rPr>
        <w:t xml:space="preserve"> that Qualtrics </w:t>
      </w:r>
      <w:r w:rsidR="0016595F">
        <w:rPr>
          <w:rFonts w:cs="Times New Roman"/>
          <w:szCs w:val="24"/>
        </w:rPr>
        <w:t>could</w:t>
      </w:r>
      <w:r w:rsidR="0017041A">
        <w:rPr>
          <w:rFonts w:cs="Times New Roman"/>
          <w:szCs w:val="24"/>
        </w:rPr>
        <w:t xml:space="preserve"> be a </w:t>
      </w:r>
      <w:r w:rsidR="008F1D9C">
        <w:rPr>
          <w:rFonts w:cs="Times New Roman"/>
          <w:szCs w:val="24"/>
        </w:rPr>
        <w:t xml:space="preserve">more competitive option </w:t>
      </w:r>
      <w:r w:rsidR="00C64279">
        <w:rPr>
          <w:rFonts w:cs="Times New Roman"/>
          <w:szCs w:val="24"/>
        </w:rPr>
        <w:t>against</w:t>
      </w:r>
      <w:r w:rsidR="008F1D9C">
        <w:rPr>
          <w:rFonts w:cs="Times New Roman"/>
          <w:szCs w:val="24"/>
        </w:rPr>
        <w:t xml:space="preserve"> other platforms like CloudResearch or Prolific</w:t>
      </w:r>
      <w:r w:rsidR="00C64279">
        <w:rPr>
          <w:rFonts w:cs="Times New Roman"/>
          <w:szCs w:val="24"/>
        </w:rPr>
        <w:t xml:space="preserve"> in terms of cost per high-quality respondent</w:t>
      </w:r>
      <w:r w:rsidR="00E2125A">
        <w:rPr>
          <w:rFonts w:cs="Times New Roman"/>
          <w:szCs w:val="24"/>
        </w:rPr>
        <w:t xml:space="preserve">. </w:t>
      </w:r>
      <w:r w:rsidR="00C06FDB">
        <w:rPr>
          <w:rFonts w:cs="Times New Roman"/>
          <w:szCs w:val="24"/>
        </w:rPr>
        <w:t xml:space="preserve">Likewise, researchers may be interested in using quotas to guarantee they obtain a sample which reflects the demographics of the general population. Our Qualtrics sample </w:t>
      </w:r>
      <w:r w:rsidR="000F782D">
        <w:rPr>
          <w:rFonts w:cs="Times New Roman"/>
          <w:szCs w:val="24"/>
        </w:rPr>
        <w:t xml:space="preserve">had a mean age of 64, making it the platform with an average age furthest from the US national average age (38 years old). </w:t>
      </w:r>
      <w:r w:rsidR="00C06FDB">
        <w:rPr>
          <w:rFonts w:cs="Times New Roman"/>
          <w:szCs w:val="24"/>
        </w:rPr>
        <w:t xml:space="preserve">Would the </w:t>
      </w:r>
      <w:r w:rsidR="00136EC2">
        <w:rPr>
          <w:rFonts w:cs="Times New Roman"/>
          <w:szCs w:val="24"/>
        </w:rPr>
        <w:t xml:space="preserve">observed </w:t>
      </w:r>
      <w:r w:rsidR="00C06FDB">
        <w:rPr>
          <w:rFonts w:cs="Times New Roman"/>
          <w:szCs w:val="24"/>
        </w:rPr>
        <w:t xml:space="preserve">differences in data quality disappear had </w:t>
      </w:r>
      <w:r w:rsidR="00D6759F">
        <w:rPr>
          <w:rFonts w:cs="Times New Roman"/>
          <w:szCs w:val="24"/>
        </w:rPr>
        <w:t xml:space="preserve">we used quotas to </w:t>
      </w:r>
      <w:r w:rsidR="00136EC2">
        <w:rPr>
          <w:rFonts w:cs="Times New Roman"/>
          <w:szCs w:val="24"/>
        </w:rPr>
        <w:t>ensure</w:t>
      </w:r>
      <w:r w:rsidR="00D6759F">
        <w:rPr>
          <w:rFonts w:cs="Times New Roman"/>
          <w:szCs w:val="24"/>
        </w:rPr>
        <w:t xml:space="preserve"> </w:t>
      </w:r>
      <w:r w:rsidR="004A2105">
        <w:rPr>
          <w:rFonts w:cs="Times New Roman"/>
          <w:szCs w:val="24"/>
        </w:rPr>
        <w:t xml:space="preserve">the mean age on all platforms </w:t>
      </w:r>
      <w:r w:rsidR="00136EC2">
        <w:rPr>
          <w:rFonts w:cs="Times New Roman"/>
          <w:szCs w:val="24"/>
        </w:rPr>
        <w:t>match</w:t>
      </w:r>
      <w:r w:rsidR="004A2105">
        <w:rPr>
          <w:rFonts w:cs="Times New Roman"/>
          <w:szCs w:val="24"/>
        </w:rPr>
        <w:t xml:space="preserve"> the US population</w:t>
      </w:r>
      <w:r w:rsidR="00C06FDB">
        <w:rPr>
          <w:rFonts w:cs="Times New Roman"/>
          <w:szCs w:val="24"/>
        </w:rPr>
        <w:t xml:space="preserve">? </w:t>
      </w:r>
      <w:r w:rsidR="00D6759F">
        <w:rPr>
          <w:rFonts w:cs="Times New Roman"/>
          <w:szCs w:val="24"/>
        </w:rPr>
        <w:t>While our results do not change when controlling for the demographic</w:t>
      </w:r>
      <w:r w:rsidR="00136EC2">
        <w:rPr>
          <w:rFonts w:cs="Times New Roman"/>
          <w:szCs w:val="24"/>
        </w:rPr>
        <w:t xml:space="preserve"> characteristics</w:t>
      </w:r>
      <w:r w:rsidR="00D6759F">
        <w:rPr>
          <w:rFonts w:cs="Times New Roman"/>
          <w:szCs w:val="24"/>
        </w:rPr>
        <w:t xml:space="preserve"> of the samples, we</w:t>
      </w:r>
      <w:r w:rsidR="0093333F">
        <w:rPr>
          <w:rFonts w:cs="Times New Roman"/>
          <w:szCs w:val="24"/>
        </w:rPr>
        <w:t xml:space="preserve"> cannot </w:t>
      </w:r>
      <w:r w:rsidR="00D6759F">
        <w:rPr>
          <w:rFonts w:cs="Times New Roman"/>
          <w:szCs w:val="24"/>
        </w:rPr>
        <w:t xml:space="preserve">directly </w:t>
      </w:r>
      <w:r w:rsidR="0093333F">
        <w:rPr>
          <w:rFonts w:cs="Times New Roman"/>
          <w:szCs w:val="24"/>
        </w:rPr>
        <w:t xml:space="preserve">answer this question. </w:t>
      </w:r>
      <w:r w:rsidR="00D6759F">
        <w:rPr>
          <w:rFonts w:cs="Times New Roman"/>
          <w:szCs w:val="24"/>
        </w:rPr>
        <w:t xml:space="preserve">Our </w:t>
      </w:r>
      <w:r w:rsidR="00D6759F">
        <w:rPr>
          <w:rFonts w:cs="Times New Roman"/>
          <w:szCs w:val="24"/>
        </w:rPr>
        <w:lastRenderedPageBreak/>
        <w:t xml:space="preserve">conclusions about data quality </w:t>
      </w:r>
      <w:r w:rsidR="00CD2767">
        <w:rPr>
          <w:rFonts w:cs="Times New Roman"/>
          <w:szCs w:val="24"/>
        </w:rPr>
        <w:t>are most applicable to researchers using the same recruitment criteria that we used</w:t>
      </w:r>
      <w:r w:rsidR="0093333F">
        <w:rPr>
          <w:rFonts w:cs="Times New Roman"/>
          <w:szCs w:val="24"/>
        </w:rPr>
        <w:t xml:space="preserve">. </w:t>
      </w:r>
      <w:r w:rsidR="00E2125A">
        <w:rPr>
          <w:rFonts w:cs="Times New Roman"/>
          <w:szCs w:val="24"/>
        </w:rPr>
        <w:t>Likewise,</w:t>
      </w:r>
      <w:r w:rsidR="00AA46FC">
        <w:rPr>
          <w:rFonts w:cs="Times New Roman"/>
          <w:szCs w:val="24"/>
        </w:rPr>
        <w:t xml:space="preserve"> </w:t>
      </w:r>
      <w:r w:rsidR="00AA46FC">
        <w:t xml:space="preserve">in the present study we examined only five popular data collection platforms. </w:t>
      </w:r>
      <w:r w:rsidR="00AA46FC">
        <w:rPr>
          <w:rFonts w:cs="Times New Roman"/>
          <w:szCs w:val="24"/>
        </w:rPr>
        <w:t>Future studies should investigate a broader selection of platforms to determine if there is a better option for online data collection than those included in our study.</w:t>
      </w:r>
      <w:r w:rsidR="008B6AE3">
        <w:rPr>
          <w:rFonts w:cs="Times New Roman"/>
          <w:szCs w:val="24"/>
        </w:rPr>
        <w:t xml:space="preserve"> In sum, o</w:t>
      </w:r>
      <w:r w:rsidR="00E2125A">
        <w:rPr>
          <w:rFonts w:cs="Times New Roman"/>
          <w:szCs w:val="24"/>
        </w:rPr>
        <w:t>ur results provide a starting point for researchers considering where to launch online survey</w:t>
      </w:r>
      <w:r w:rsidR="00032883">
        <w:rPr>
          <w:rFonts w:cs="Times New Roman"/>
          <w:szCs w:val="24"/>
        </w:rPr>
        <w:t>s</w:t>
      </w:r>
      <w:r w:rsidR="00E2125A">
        <w:rPr>
          <w:rFonts w:cs="Times New Roman"/>
          <w:szCs w:val="24"/>
        </w:rPr>
        <w:t xml:space="preserve">, but </w:t>
      </w:r>
      <w:r w:rsidR="001778EA">
        <w:rPr>
          <w:rFonts w:cs="Times New Roman"/>
          <w:szCs w:val="24"/>
        </w:rPr>
        <w:t>researchers should consider the advantages and disadvantages to all platforms prior to colle</w:t>
      </w:r>
      <w:r w:rsidR="00B937E2">
        <w:rPr>
          <w:rFonts w:cs="Times New Roman"/>
          <w:szCs w:val="24"/>
        </w:rPr>
        <w:t>c</w:t>
      </w:r>
      <w:r w:rsidR="001778EA">
        <w:rPr>
          <w:rFonts w:cs="Times New Roman"/>
          <w:szCs w:val="24"/>
        </w:rPr>
        <w:t>ting their data</w:t>
      </w:r>
      <w:r w:rsidR="00E2125A">
        <w:rPr>
          <w:rFonts w:cs="Times New Roman"/>
          <w:szCs w:val="24"/>
        </w:rPr>
        <w:t>.</w:t>
      </w:r>
    </w:p>
    <w:p w14:paraId="293CB50D" w14:textId="1CDCADB3" w:rsidR="008A2A43" w:rsidRDefault="004B2247" w:rsidP="00BB687E">
      <w:pPr>
        <w:pStyle w:val="APA"/>
        <w:ind w:firstLine="720"/>
        <w:rPr>
          <w:rFonts w:cs="Times New Roman"/>
          <w:szCs w:val="24"/>
        </w:rPr>
      </w:pPr>
      <w:r w:rsidRPr="004B2247">
        <w:rPr>
          <w:rFonts w:cs="Times New Roman"/>
          <w:szCs w:val="24"/>
        </w:rPr>
        <w:t>Our</w:t>
      </w:r>
      <w:r w:rsidR="006A708C" w:rsidRPr="004B2247">
        <w:rPr>
          <w:rFonts w:cs="Times New Roman"/>
          <w:szCs w:val="24"/>
        </w:rPr>
        <w:t xml:space="preserve"> </w:t>
      </w:r>
      <w:r>
        <w:rPr>
          <w:rFonts w:cs="Times New Roman"/>
          <w:szCs w:val="24"/>
        </w:rPr>
        <w:t>results</w:t>
      </w:r>
      <w:r w:rsidR="006A708C">
        <w:rPr>
          <w:rFonts w:cs="Times New Roman"/>
          <w:szCs w:val="24"/>
        </w:rPr>
        <w:t xml:space="preserve"> </w:t>
      </w:r>
      <w:r w:rsidR="00D81EDE">
        <w:rPr>
          <w:rFonts w:cs="Times New Roman"/>
          <w:szCs w:val="24"/>
        </w:rPr>
        <w:t>should</w:t>
      </w:r>
      <w:r w:rsidR="006A708C">
        <w:rPr>
          <w:rFonts w:cs="Times New Roman"/>
          <w:szCs w:val="24"/>
        </w:rPr>
        <w:t xml:space="preserve"> be replicated in future studies</w:t>
      </w:r>
      <w:r w:rsidR="00D81EDE">
        <w:rPr>
          <w:rFonts w:cs="Times New Roman"/>
          <w:szCs w:val="24"/>
        </w:rPr>
        <w:t xml:space="preserve"> at regular intervals</w:t>
      </w:r>
      <w:r w:rsidR="006A708C">
        <w:rPr>
          <w:rFonts w:cs="Times New Roman"/>
          <w:szCs w:val="24"/>
        </w:rPr>
        <w:t xml:space="preserve">. </w:t>
      </w:r>
      <w:r w:rsidR="00E22E2F">
        <w:rPr>
          <w:rFonts w:cs="Times New Roman"/>
          <w:szCs w:val="24"/>
        </w:rPr>
        <w:t xml:space="preserve">As observed by </w:t>
      </w:r>
      <w:r w:rsidR="00E22E2F">
        <w:t xml:space="preserve">Arechar and Rand </w:t>
      </w:r>
      <w:r w:rsidR="00D65630">
        <w:t>[</w:t>
      </w:r>
      <w:r w:rsidR="004C7EFC">
        <w:t>22</w:t>
      </w:r>
      <w:r w:rsidR="00D65630">
        <w:t>]</w:t>
      </w:r>
      <w:r w:rsidR="00E22E2F">
        <w:t xml:space="preserve">, online research updates frequently and can be affected by events </w:t>
      </w:r>
      <w:r w:rsidR="001C53FA">
        <w:t>external to the platforms</w:t>
      </w:r>
      <w:r w:rsidR="00E22E2F">
        <w:t xml:space="preserve">. </w:t>
      </w:r>
      <w:r w:rsidR="006A708C">
        <w:rPr>
          <w:rFonts w:cs="Times New Roman"/>
          <w:szCs w:val="24"/>
        </w:rPr>
        <w:t>Even in the short time since collecting the data</w:t>
      </w:r>
      <w:r w:rsidR="002701C8">
        <w:rPr>
          <w:rFonts w:cs="Times New Roman"/>
          <w:szCs w:val="24"/>
        </w:rPr>
        <w:t xml:space="preserve"> presented in this article</w:t>
      </w:r>
      <w:r w:rsidR="006A708C">
        <w:rPr>
          <w:rFonts w:cs="Times New Roman"/>
          <w:szCs w:val="24"/>
        </w:rPr>
        <w:t xml:space="preserve">, a viral video prompted many young White women to join </w:t>
      </w:r>
      <w:proofErr w:type="spellStart"/>
      <w:r w:rsidR="001C53FA">
        <w:rPr>
          <w:rFonts w:cs="Times New Roman"/>
          <w:szCs w:val="24"/>
        </w:rPr>
        <w:t>Prolific’s</w:t>
      </w:r>
      <w:proofErr w:type="spellEnd"/>
      <w:r w:rsidR="001C53FA">
        <w:rPr>
          <w:rFonts w:cs="Times New Roman"/>
          <w:szCs w:val="24"/>
        </w:rPr>
        <w:t xml:space="preserve"> participant pool</w:t>
      </w:r>
      <w:r w:rsidR="006A708C">
        <w:rPr>
          <w:rFonts w:cs="Times New Roman"/>
          <w:szCs w:val="24"/>
        </w:rPr>
        <w:t xml:space="preserve">. As such the demographic </w:t>
      </w:r>
      <w:r w:rsidR="00FC39C4">
        <w:rPr>
          <w:rFonts w:cs="Times New Roman"/>
          <w:szCs w:val="24"/>
        </w:rPr>
        <w:t xml:space="preserve">composition </w:t>
      </w:r>
      <w:r w:rsidR="006A708C">
        <w:rPr>
          <w:rFonts w:cs="Times New Roman"/>
          <w:szCs w:val="24"/>
        </w:rPr>
        <w:t xml:space="preserve">from </w:t>
      </w:r>
      <w:r w:rsidR="00FC39C4">
        <w:rPr>
          <w:rFonts w:cs="Times New Roman"/>
          <w:szCs w:val="24"/>
        </w:rPr>
        <w:t xml:space="preserve">our </w:t>
      </w:r>
      <w:r w:rsidR="006A708C">
        <w:rPr>
          <w:rFonts w:cs="Times New Roman"/>
          <w:szCs w:val="24"/>
        </w:rPr>
        <w:t xml:space="preserve">Prolific </w:t>
      </w:r>
      <w:r w:rsidR="00FC39C4">
        <w:rPr>
          <w:rFonts w:cs="Times New Roman"/>
          <w:szCs w:val="24"/>
        </w:rPr>
        <w:t xml:space="preserve">sample </w:t>
      </w:r>
      <w:r w:rsidR="006A708C">
        <w:rPr>
          <w:rFonts w:cs="Times New Roman"/>
          <w:szCs w:val="24"/>
        </w:rPr>
        <w:t>may differ from what researcher</w:t>
      </w:r>
      <w:r w:rsidR="001C53FA">
        <w:rPr>
          <w:rFonts w:cs="Times New Roman"/>
          <w:szCs w:val="24"/>
        </w:rPr>
        <w:t>s</w:t>
      </w:r>
      <w:r w:rsidR="006A708C">
        <w:rPr>
          <w:rFonts w:cs="Times New Roman"/>
          <w:szCs w:val="24"/>
        </w:rPr>
        <w:t xml:space="preserve"> find in a year from now. </w:t>
      </w:r>
      <w:r w:rsidR="001E6785">
        <w:rPr>
          <w:rFonts w:cs="Times New Roman"/>
          <w:szCs w:val="24"/>
        </w:rPr>
        <w:t xml:space="preserve">Relatedly, while we provide a comparison between the demographic results observed in our study and those of the general population in Supplemental </w:t>
      </w:r>
      <w:r w:rsidR="004C7EFC">
        <w:rPr>
          <w:rFonts w:cs="Times New Roman"/>
          <w:szCs w:val="24"/>
        </w:rPr>
        <w:t>Appendix 1</w:t>
      </w:r>
      <w:r w:rsidR="001E6785">
        <w:rPr>
          <w:rFonts w:cs="Times New Roman"/>
          <w:szCs w:val="24"/>
        </w:rPr>
        <w:t xml:space="preserve">, multiple studies would be needed to definitively determine how representative a particular platform is of the US population. </w:t>
      </w:r>
      <w:r w:rsidR="00676765">
        <w:rPr>
          <w:rFonts w:cs="Times New Roman"/>
          <w:szCs w:val="24"/>
        </w:rPr>
        <w:t xml:space="preserve">Overall, Prolific and CloudResearch </w:t>
      </w:r>
      <w:r w:rsidR="00DB689C">
        <w:rPr>
          <w:rFonts w:cs="Times New Roman"/>
          <w:szCs w:val="24"/>
        </w:rPr>
        <w:t>provide</w:t>
      </w:r>
      <w:r w:rsidR="002D13D6">
        <w:rPr>
          <w:rFonts w:cs="Times New Roman"/>
          <w:szCs w:val="24"/>
        </w:rPr>
        <w:t>d</w:t>
      </w:r>
      <w:r w:rsidR="00DB689C">
        <w:rPr>
          <w:rFonts w:cs="Times New Roman"/>
          <w:szCs w:val="24"/>
        </w:rPr>
        <w:t xml:space="preserve"> the</w:t>
      </w:r>
      <w:r w:rsidR="00676765">
        <w:rPr>
          <w:rFonts w:cs="Times New Roman"/>
          <w:szCs w:val="24"/>
        </w:rPr>
        <w:t xml:space="preserve"> high</w:t>
      </w:r>
      <w:r w:rsidR="00DB689C">
        <w:rPr>
          <w:rFonts w:cs="Times New Roman"/>
          <w:szCs w:val="24"/>
        </w:rPr>
        <w:t>est</w:t>
      </w:r>
      <w:r w:rsidR="005774AB">
        <w:rPr>
          <w:rFonts w:cs="Times New Roman"/>
          <w:szCs w:val="24"/>
        </w:rPr>
        <w:t xml:space="preserve"> </w:t>
      </w:r>
      <w:r w:rsidR="00676765">
        <w:rPr>
          <w:rFonts w:cs="Times New Roman"/>
          <w:szCs w:val="24"/>
        </w:rPr>
        <w:t>quality</w:t>
      </w:r>
      <w:r w:rsidR="00DB689C">
        <w:rPr>
          <w:rFonts w:cs="Times New Roman"/>
          <w:szCs w:val="24"/>
        </w:rPr>
        <w:t xml:space="preserve"> data for the </w:t>
      </w:r>
      <w:r w:rsidR="00676765">
        <w:rPr>
          <w:rFonts w:cs="Times New Roman"/>
          <w:szCs w:val="24"/>
        </w:rPr>
        <w:t>low</w:t>
      </w:r>
      <w:r w:rsidR="00DB689C">
        <w:rPr>
          <w:rFonts w:cs="Times New Roman"/>
          <w:szCs w:val="24"/>
        </w:rPr>
        <w:t xml:space="preserve">est </w:t>
      </w:r>
      <w:r w:rsidR="00676765">
        <w:rPr>
          <w:rFonts w:cs="Times New Roman"/>
          <w:szCs w:val="24"/>
        </w:rPr>
        <w:t>cost.</w:t>
      </w:r>
      <w:r w:rsidR="008A2A43">
        <w:rPr>
          <w:rFonts w:cs="Times New Roman"/>
          <w:szCs w:val="24"/>
        </w:rPr>
        <w:br w:type="page"/>
      </w:r>
    </w:p>
    <w:p w14:paraId="2820525D" w14:textId="7C3C1C2C" w:rsidR="00F404EB" w:rsidRPr="00BB687E" w:rsidRDefault="00C41683" w:rsidP="000869B7">
      <w:pPr>
        <w:pStyle w:val="APA"/>
        <w:jc w:val="center"/>
        <w:rPr>
          <w:rFonts w:cs="Times New Roman"/>
          <w:sz w:val="36"/>
          <w:szCs w:val="36"/>
        </w:rPr>
      </w:pPr>
      <w:r w:rsidRPr="00BB687E">
        <w:rPr>
          <w:rFonts w:cs="Times New Roman"/>
          <w:b/>
          <w:bCs/>
          <w:sz w:val="36"/>
          <w:szCs w:val="36"/>
        </w:rPr>
        <w:lastRenderedPageBreak/>
        <w:t>References</w:t>
      </w:r>
    </w:p>
    <w:p w14:paraId="30815130"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proofErr w:type="spellStart"/>
      <w:r w:rsidRPr="00043ECC">
        <w:rPr>
          <w:rFonts w:ascii="Times New Roman" w:hAnsi="Times New Roman" w:cs="Times New Roman"/>
          <w:sz w:val="24"/>
          <w:szCs w:val="24"/>
        </w:rPr>
        <w:t>Buhrmester</w:t>
      </w:r>
      <w:proofErr w:type="spellEnd"/>
      <w:r w:rsidRPr="00043ECC">
        <w:rPr>
          <w:rFonts w:ascii="Times New Roman" w:hAnsi="Times New Roman" w:cs="Times New Roman"/>
          <w:sz w:val="24"/>
          <w:szCs w:val="24"/>
        </w:rPr>
        <w:t xml:space="preserve"> MD, </w:t>
      </w:r>
      <w:proofErr w:type="spellStart"/>
      <w:r w:rsidRPr="00043ECC">
        <w:rPr>
          <w:rFonts w:ascii="Times New Roman" w:hAnsi="Times New Roman" w:cs="Times New Roman"/>
          <w:sz w:val="24"/>
          <w:szCs w:val="24"/>
        </w:rPr>
        <w:t>Talaifar</w:t>
      </w:r>
      <w:proofErr w:type="spellEnd"/>
      <w:r w:rsidRPr="00043ECC">
        <w:rPr>
          <w:rFonts w:ascii="Times New Roman" w:hAnsi="Times New Roman" w:cs="Times New Roman"/>
          <w:sz w:val="24"/>
          <w:szCs w:val="24"/>
        </w:rPr>
        <w:t xml:space="preserve"> S, Gosling SD. An evaluation of Amazon’s Mechanical Turk, its rapid rise, and its effective use. </w:t>
      </w:r>
      <w:proofErr w:type="spellStart"/>
      <w:r w:rsidRPr="00043ECC">
        <w:rPr>
          <w:rFonts w:ascii="Times New Roman" w:hAnsi="Times New Roman" w:cs="Times New Roman"/>
          <w:sz w:val="24"/>
          <w:szCs w:val="24"/>
        </w:rPr>
        <w:t>Perspect</w:t>
      </w:r>
      <w:proofErr w:type="spellEnd"/>
      <w:r w:rsidRPr="00043ECC">
        <w:rPr>
          <w:rFonts w:ascii="Times New Roman" w:hAnsi="Times New Roman" w:cs="Times New Roman"/>
          <w:sz w:val="24"/>
          <w:szCs w:val="24"/>
        </w:rPr>
        <w:t xml:space="preserve"> Psychol Sci. 2018; 13: 149-54.</w:t>
      </w:r>
    </w:p>
    <w:p w14:paraId="6C146937" w14:textId="1BBB7DA7" w:rsid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Chmielewski M, Kucker SC. An MTurk crisis? Shifts in data quality and the impact on study results. Soc Psychol Personal Sci. 2020; 11: 464-73.</w:t>
      </w:r>
    </w:p>
    <w:p w14:paraId="02D031C2" w14:textId="70CE2603" w:rsidR="00314186" w:rsidRDefault="00314186" w:rsidP="00043ECC">
      <w:pPr>
        <w:numPr>
          <w:ilvl w:val="0"/>
          <w:numId w:val="6"/>
        </w:numPr>
        <w:spacing w:after="0" w:line="480" w:lineRule="auto"/>
        <w:rPr>
          <w:rFonts w:ascii="Times New Roman" w:hAnsi="Times New Roman" w:cs="Times New Roman"/>
          <w:sz w:val="24"/>
          <w:szCs w:val="24"/>
        </w:rPr>
      </w:pPr>
      <w:bookmarkStart w:id="0" w:name="_Hlk107514134"/>
      <w:r w:rsidRPr="00314186">
        <w:rPr>
          <w:rFonts w:ascii="Times New Roman" w:hAnsi="Times New Roman" w:cs="Times New Roman"/>
          <w:sz w:val="24"/>
          <w:szCs w:val="24"/>
        </w:rPr>
        <w:t xml:space="preserve">Huang JL, Liu M, Bowling NA. Insufficient effort responding: examining an insidious confound in survey data. </w:t>
      </w:r>
      <w:r>
        <w:rPr>
          <w:rFonts w:ascii="Times New Roman" w:hAnsi="Times New Roman" w:cs="Times New Roman"/>
          <w:sz w:val="24"/>
          <w:szCs w:val="24"/>
        </w:rPr>
        <w:t>J</w:t>
      </w:r>
      <w:r w:rsidRPr="00314186">
        <w:rPr>
          <w:rFonts w:ascii="Times New Roman" w:hAnsi="Times New Roman" w:cs="Times New Roman"/>
          <w:sz w:val="24"/>
          <w:szCs w:val="24"/>
        </w:rPr>
        <w:t xml:space="preserve"> Appl Psychol. 2015;</w:t>
      </w:r>
      <w:r>
        <w:rPr>
          <w:rFonts w:ascii="Times New Roman" w:hAnsi="Times New Roman" w:cs="Times New Roman"/>
          <w:sz w:val="24"/>
          <w:szCs w:val="24"/>
        </w:rPr>
        <w:t xml:space="preserve"> </w:t>
      </w:r>
      <w:r w:rsidRPr="00314186">
        <w:rPr>
          <w:rFonts w:ascii="Times New Roman" w:hAnsi="Times New Roman" w:cs="Times New Roman"/>
          <w:sz w:val="24"/>
          <w:szCs w:val="24"/>
        </w:rPr>
        <w:t>100:</w:t>
      </w:r>
      <w:r>
        <w:rPr>
          <w:rFonts w:ascii="Times New Roman" w:hAnsi="Times New Roman" w:cs="Times New Roman"/>
          <w:sz w:val="24"/>
          <w:szCs w:val="24"/>
        </w:rPr>
        <w:t xml:space="preserve"> </w:t>
      </w:r>
      <w:r w:rsidRPr="00314186">
        <w:rPr>
          <w:rFonts w:ascii="Times New Roman" w:hAnsi="Times New Roman" w:cs="Times New Roman"/>
          <w:sz w:val="24"/>
          <w:szCs w:val="24"/>
        </w:rPr>
        <w:t>828.</w:t>
      </w:r>
    </w:p>
    <w:p w14:paraId="2F954317" w14:textId="13C77467" w:rsidR="00314186" w:rsidRDefault="00DF4182" w:rsidP="00043ECC">
      <w:pPr>
        <w:numPr>
          <w:ilvl w:val="0"/>
          <w:numId w:val="6"/>
        </w:numPr>
        <w:spacing w:after="0" w:line="480" w:lineRule="auto"/>
        <w:rPr>
          <w:rFonts w:ascii="Times New Roman" w:hAnsi="Times New Roman" w:cs="Times New Roman"/>
          <w:sz w:val="24"/>
          <w:szCs w:val="24"/>
        </w:rPr>
      </w:pPr>
      <w:bookmarkStart w:id="1" w:name="_Hlk107514159"/>
      <w:bookmarkEnd w:id="0"/>
      <w:r w:rsidRPr="00DF4182">
        <w:rPr>
          <w:rFonts w:ascii="Times New Roman" w:hAnsi="Times New Roman" w:cs="Times New Roman"/>
          <w:sz w:val="24"/>
          <w:szCs w:val="24"/>
        </w:rPr>
        <w:t>Huang JL, DeSimone JA. Insufficient effort responding as a potential confound between survey measures and objective tests. J Bus and Psychol. 2021;</w:t>
      </w:r>
      <w:r>
        <w:rPr>
          <w:rFonts w:ascii="Times New Roman" w:hAnsi="Times New Roman" w:cs="Times New Roman"/>
          <w:sz w:val="24"/>
          <w:szCs w:val="24"/>
        </w:rPr>
        <w:t xml:space="preserve"> </w:t>
      </w:r>
      <w:r w:rsidRPr="00DF4182">
        <w:rPr>
          <w:rFonts w:ascii="Times New Roman" w:hAnsi="Times New Roman" w:cs="Times New Roman"/>
          <w:sz w:val="24"/>
          <w:szCs w:val="24"/>
        </w:rPr>
        <w:t>36:</w:t>
      </w:r>
      <w:r>
        <w:rPr>
          <w:rFonts w:ascii="Times New Roman" w:hAnsi="Times New Roman" w:cs="Times New Roman"/>
          <w:sz w:val="24"/>
          <w:szCs w:val="24"/>
        </w:rPr>
        <w:t xml:space="preserve"> </w:t>
      </w:r>
      <w:r w:rsidRPr="00DF4182">
        <w:rPr>
          <w:rFonts w:ascii="Times New Roman" w:hAnsi="Times New Roman" w:cs="Times New Roman"/>
          <w:sz w:val="24"/>
          <w:szCs w:val="24"/>
        </w:rPr>
        <w:t>807-</w:t>
      </w:r>
      <w:r>
        <w:rPr>
          <w:rFonts w:ascii="Times New Roman" w:hAnsi="Times New Roman" w:cs="Times New Roman"/>
          <w:sz w:val="24"/>
          <w:szCs w:val="24"/>
        </w:rPr>
        <w:t>8</w:t>
      </w:r>
      <w:r w:rsidRPr="00DF4182">
        <w:rPr>
          <w:rFonts w:ascii="Times New Roman" w:hAnsi="Times New Roman" w:cs="Times New Roman"/>
          <w:sz w:val="24"/>
          <w:szCs w:val="24"/>
        </w:rPr>
        <w:t>28.</w:t>
      </w:r>
    </w:p>
    <w:bookmarkEnd w:id="1"/>
    <w:p w14:paraId="68074E60" w14:textId="44AF741A" w:rsidR="00F469DD" w:rsidRDefault="00F469DD" w:rsidP="00043ECC">
      <w:pPr>
        <w:numPr>
          <w:ilvl w:val="0"/>
          <w:numId w:val="6"/>
        </w:numPr>
        <w:spacing w:after="0" w:line="480" w:lineRule="auto"/>
        <w:rPr>
          <w:rFonts w:ascii="Times New Roman" w:hAnsi="Times New Roman" w:cs="Times New Roman"/>
          <w:sz w:val="24"/>
          <w:szCs w:val="24"/>
        </w:rPr>
      </w:pPr>
      <w:r w:rsidRPr="00F469DD">
        <w:rPr>
          <w:rFonts w:ascii="Times New Roman" w:hAnsi="Times New Roman" w:cs="Times New Roman"/>
          <w:sz w:val="24"/>
          <w:szCs w:val="24"/>
        </w:rPr>
        <w:t xml:space="preserve">Chandler J, </w:t>
      </w:r>
      <w:proofErr w:type="spellStart"/>
      <w:r w:rsidRPr="00F469DD">
        <w:rPr>
          <w:rFonts w:ascii="Times New Roman" w:hAnsi="Times New Roman" w:cs="Times New Roman"/>
          <w:sz w:val="24"/>
          <w:szCs w:val="24"/>
        </w:rPr>
        <w:t>Sisso</w:t>
      </w:r>
      <w:proofErr w:type="spellEnd"/>
      <w:r w:rsidRPr="00F469DD">
        <w:rPr>
          <w:rFonts w:ascii="Times New Roman" w:hAnsi="Times New Roman" w:cs="Times New Roman"/>
          <w:sz w:val="24"/>
          <w:szCs w:val="24"/>
        </w:rPr>
        <w:t xml:space="preserve"> I, Shapiro D. Participant carelessness and fraud: Consequences for clinical research and potential solutions. </w:t>
      </w:r>
      <w:r>
        <w:rPr>
          <w:rFonts w:ascii="Times New Roman" w:hAnsi="Times New Roman" w:cs="Times New Roman"/>
          <w:sz w:val="24"/>
          <w:szCs w:val="24"/>
        </w:rPr>
        <w:t xml:space="preserve">J </w:t>
      </w:r>
      <w:proofErr w:type="spellStart"/>
      <w:r>
        <w:rPr>
          <w:rFonts w:ascii="Times New Roman" w:hAnsi="Times New Roman" w:cs="Times New Roman"/>
          <w:sz w:val="24"/>
          <w:szCs w:val="24"/>
        </w:rPr>
        <w:t>Abnorm</w:t>
      </w:r>
      <w:proofErr w:type="spellEnd"/>
      <w:r>
        <w:rPr>
          <w:rFonts w:ascii="Times New Roman" w:hAnsi="Times New Roman" w:cs="Times New Roman"/>
          <w:sz w:val="24"/>
          <w:szCs w:val="24"/>
        </w:rPr>
        <w:t xml:space="preserve"> Psychol</w:t>
      </w:r>
      <w:r w:rsidRPr="00F469DD">
        <w:rPr>
          <w:rFonts w:ascii="Times New Roman" w:hAnsi="Times New Roman" w:cs="Times New Roman"/>
          <w:sz w:val="24"/>
          <w:szCs w:val="24"/>
        </w:rPr>
        <w:t>. 2020;129:</w:t>
      </w:r>
      <w:r>
        <w:rPr>
          <w:rFonts w:ascii="Times New Roman" w:hAnsi="Times New Roman" w:cs="Times New Roman"/>
          <w:sz w:val="24"/>
          <w:szCs w:val="24"/>
        </w:rPr>
        <w:t xml:space="preserve"> </w:t>
      </w:r>
      <w:r w:rsidRPr="00F469DD">
        <w:rPr>
          <w:rFonts w:ascii="Times New Roman" w:hAnsi="Times New Roman" w:cs="Times New Roman"/>
          <w:sz w:val="24"/>
          <w:szCs w:val="24"/>
        </w:rPr>
        <w:t>49</w:t>
      </w:r>
      <w:r>
        <w:rPr>
          <w:rFonts w:ascii="Times New Roman" w:hAnsi="Times New Roman" w:cs="Times New Roman"/>
          <w:sz w:val="24"/>
          <w:szCs w:val="24"/>
        </w:rPr>
        <w:t>-55</w:t>
      </w:r>
      <w:r w:rsidRPr="00F469DD">
        <w:rPr>
          <w:rFonts w:ascii="Times New Roman" w:hAnsi="Times New Roman" w:cs="Times New Roman"/>
          <w:sz w:val="24"/>
          <w:szCs w:val="24"/>
        </w:rPr>
        <w:t>.</w:t>
      </w:r>
    </w:p>
    <w:p w14:paraId="66154775" w14:textId="3D1E0803" w:rsid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Barends AJ, de Vries RE. Noncompliant responding: Comparing exclusion criteria in MTurk personality research to improve data quality. Pers </w:t>
      </w:r>
      <w:proofErr w:type="spellStart"/>
      <w:r w:rsidRPr="00043ECC">
        <w:rPr>
          <w:rFonts w:ascii="Times New Roman" w:hAnsi="Times New Roman" w:cs="Times New Roman"/>
          <w:sz w:val="24"/>
          <w:szCs w:val="24"/>
        </w:rPr>
        <w:t>Individ</w:t>
      </w:r>
      <w:proofErr w:type="spellEnd"/>
      <w:r w:rsidRPr="00043ECC">
        <w:rPr>
          <w:rFonts w:ascii="Times New Roman" w:hAnsi="Times New Roman" w:cs="Times New Roman"/>
          <w:sz w:val="24"/>
          <w:szCs w:val="24"/>
        </w:rPr>
        <w:t xml:space="preserve"> Dif. 2019; 143: 84-9.</w:t>
      </w:r>
    </w:p>
    <w:p w14:paraId="442641AB" w14:textId="275A0F81" w:rsidR="00CC7783" w:rsidRDefault="006F21DD" w:rsidP="00043ECC">
      <w:pPr>
        <w:numPr>
          <w:ilvl w:val="0"/>
          <w:numId w:val="6"/>
        </w:numPr>
        <w:spacing w:after="0" w:line="480" w:lineRule="auto"/>
        <w:rPr>
          <w:rFonts w:ascii="Times New Roman" w:hAnsi="Times New Roman" w:cs="Times New Roman"/>
          <w:sz w:val="24"/>
          <w:szCs w:val="24"/>
        </w:rPr>
      </w:pPr>
      <w:r w:rsidRPr="006F21DD">
        <w:rPr>
          <w:rFonts w:ascii="Times New Roman" w:hAnsi="Times New Roman" w:cs="Times New Roman"/>
          <w:sz w:val="24"/>
          <w:szCs w:val="24"/>
        </w:rPr>
        <w:t>Eyal P, David R, Andrew G, Zak E, Ekaterina D. Data quality of platforms and panels for online behavioral research. Be</w:t>
      </w:r>
      <w:r>
        <w:rPr>
          <w:rFonts w:ascii="Times New Roman" w:hAnsi="Times New Roman" w:cs="Times New Roman"/>
          <w:sz w:val="24"/>
          <w:szCs w:val="24"/>
        </w:rPr>
        <w:t>v</w:t>
      </w:r>
      <w:r w:rsidRPr="006F21DD">
        <w:rPr>
          <w:rFonts w:ascii="Times New Roman" w:hAnsi="Times New Roman" w:cs="Times New Roman"/>
          <w:sz w:val="24"/>
          <w:szCs w:val="24"/>
        </w:rPr>
        <w:t xml:space="preserve"> Res Methods. 2021</w:t>
      </w:r>
      <w:r w:rsidR="00872E5C">
        <w:rPr>
          <w:rFonts w:ascii="Times New Roman" w:hAnsi="Times New Roman" w:cs="Times New Roman"/>
          <w:sz w:val="24"/>
          <w:szCs w:val="24"/>
        </w:rPr>
        <w:t>;</w:t>
      </w:r>
      <w:r w:rsidRPr="006F21DD">
        <w:rPr>
          <w:rFonts w:ascii="Times New Roman" w:hAnsi="Times New Roman" w:cs="Times New Roman"/>
          <w:sz w:val="24"/>
          <w:szCs w:val="24"/>
        </w:rPr>
        <w:t>1-20.</w:t>
      </w:r>
    </w:p>
    <w:p w14:paraId="4C702E06" w14:textId="3A0F74DD" w:rsidR="00872E5C" w:rsidRDefault="00872E5C" w:rsidP="00043ECC">
      <w:pPr>
        <w:numPr>
          <w:ilvl w:val="0"/>
          <w:numId w:val="6"/>
        </w:numPr>
        <w:spacing w:after="0" w:line="480" w:lineRule="auto"/>
        <w:rPr>
          <w:rFonts w:ascii="Times New Roman" w:hAnsi="Times New Roman" w:cs="Times New Roman"/>
          <w:sz w:val="24"/>
          <w:szCs w:val="24"/>
        </w:rPr>
      </w:pPr>
      <w:r w:rsidRPr="00872E5C">
        <w:rPr>
          <w:rFonts w:ascii="Times New Roman" w:hAnsi="Times New Roman" w:cs="Times New Roman"/>
          <w:sz w:val="24"/>
          <w:szCs w:val="24"/>
        </w:rPr>
        <w:t xml:space="preserve">MacInnis B, Krosnick JA, Ho AS, Cho MJ. The accuracy of measurements with probability and nonprobability survey samples: Replication and extension. Public </w:t>
      </w:r>
      <w:proofErr w:type="spellStart"/>
      <w:r w:rsidRPr="00872E5C">
        <w:rPr>
          <w:rFonts w:ascii="Times New Roman" w:hAnsi="Times New Roman" w:cs="Times New Roman"/>
          <w:sz w:val="24"/>
          <w:szCs w:val="24"/>
        </w:rPr>
        <w:t>Opin</w:t>
      </w:r>
      <w:proofErr w:type="spellEnd"/>
      <w:r w:rsidRPr="00872E5C">
        <w:rPr>
          <w:rFonts w:ascii="Times New Roman" w:hAnsi="Times New Roman" w:cs="Times New Roman"/>
          <w:sz w:val="24"/>
          <w:szCs w:val="24"/>
        </w:rPr>
        <w:t xml:space="preserve"> Q. 2018;</w:t>
      </w:r>
      <w:r>
        <w:rPr>
          <w:rFonts w:ascii="Times New Roman" w:hAnsi="Times New Roman" w:cs="Times New Roman"/>
          <w:sz w:val="24"/>
          <w:szCs w:val="24"/>
        </w:rPr>
        <w:t xml:space="preserve"> </w:t>
      </w:r>
      <w:r w:rsidRPr="00872E5C">
        <w:rPr>
          <w:rFonts w:ascii="Times New Roman" w:hAnsi="Times New Roman" w:cs="Times New Roman"/>
          <w:sz w:val="24"/>
          <w:szCs w:val="24"/>
        </w:rPr>
        <w:t>82:</w:t>
      </w:r>
      <w:r w:rsidR="00C0761E">
        <w:rPr>
          <w:rFonts w:ascii="Times New Roman" w:hAnsi="Times New Roman" w:cs="Times New Roman"/>
          <w:sz w:val="24"/>
          <w:szCs w:val="24"/>
        </w:rPr>
        <w:t xml:space="preserve"> </w:t>
      </w:r>
      <w:r w:rsidRPr="00872E5C">
        <w:rPr>
          <w:rFonts w:ascii="Times New Roman" w:hAnsi="Times New Roman" w:cs="Times New Roman"/>
          <w:sz w:val="24"/>
          <w:szCs w:val="24"/>
        </w:rPr>
        <w:t>707-44.</w:t>
      </w:r>
    </w:p>
    <w:p w14:paraId="431CC2F5" w14:textId="0561B3AC" w:rsidR="004F0A74" w:rsidRDefault="004F0A74" w:rsidP="00043ECC">
      <w:pPr>
        <w:numPr>
          <w:ilvl w:val="0"/>
          <w:numId w:val="6"/>
        </w:numPr>
        <w:spacing w:after="0" w:line="480" w:lineRule="auto"/>
        <w:rPr>
          <w:rFonts w:ascii="Times New Roman" w:hAnsi="Times New Roman" w:cs="Times New Roman"/>
          <w:sz w:val="24"/>
          <w:szCs w:val="24"/>
        </w:rPr>
      </w:pPr>
      <w:r w:rsidRPr="004F0A74">
        <w:rPr>
          <w:rFonts w:ascii="Times New Roman" w:hAnsi="Times New Roman" w:cs="Times New Roman"/>
          <w:sz w:val="24"/>
          <w:szCs w:val="24"/>
        </w:rPr>
        <w:t xml:space="preserve">Yeager DS, Krosnick JA, Chang L, </w:t>
      </w:r>
      <w:proofErr w:type="spellStart"/>
      <w:r w:rsidRPr="004F0A74">
        <w:rPr>
          <w:rFonts w:ascii="Times New Roman" w:hAnsi="Times New Roman" w:cs="Times New Roman"/>
          <w:sz w:val="24"/>
          <w:szCs w:val="24"/>
        </w:rPr>
        <w:t>Javitz</w:t>
      </w:r>
      <w:proofErr w:type="spellEnd"/>
      <w:r w:rsidRPr="004F0A74">
        <w:rPr>
          <w:rFonts w:ascii="Times New Roman" w:hAnsi="Times New Roman" w:cs="Times New Roman"/>
          <w:sz w:val="24"/>
          <w:szCs w:val="24"/>
        </w:rPr>
        <w:t xml:space="preserve"> HS, </w:t>
      </w:r>
      <w:proofErr w:type="spellStart"/>
      <w:r w:rsidRPr="004F0A74">
        <w:rPr>
          <w:rFonts w:ascii="Times New Roman" w:hAnsi="Times New Roman" w:cs="Times New Roman"/>
          <w:sz w:val="24"/>
          <w:szCs w:val="24"/>
        </w:rPr>
        <w:t>Levendusky</w:t>
      </w:r>
      <w:proofErr w:type="spellEnd"/>
      <w:r w:rsidRPr="004F0A74">
        <w:rPr>
          <w:rFonts w:ascii="Times New Roman" w:hAnsi="Times New Roman" w:cs="Times New Roman"/>
          <w:sz w:val="24"/>
          <w:szCs w:val="24"/>
        </w:rPr>
        <w:t xml:space="preserve"> MS, </w:t>
      </w:r>
      <w:proofErr w:type="spellStart"/>
      <w:r w:rsidRPr="004F0A74">
        <w:rPr>
          <w:rFonts w:ascii="Times New Roman" w:hAnsi="Times New Roman" w:cs="Times New Roman"/>
          <w:sz w:val="24"/>
          <w:szCs w:val="24"/>
        </w:rPr>
        <w:t>Simpser</w:t>
      </w:r>
      <w:proofErr w:type="spellEnd"/>
      <w:r w:rsidRPr="004F0A74">
        <w:rPr>
          <w:rFonts w:ascii="Times New Roman" w:hAnsi="Times New Roman" w:cs="Times New Roman"/>
          <w:sz w:val="24"/>
          <w:szCs w:val="24"/>
        </w:rPr>
        <w:t xml:space="preserve"> A, Wang R. Comparing the accuracy of RDD telephone surveys and internet surveys conducted with probability and non-probability samples. Public </w:t>
      </w:r>
      <w:proofErr w:type="spellStart"/>
      <w:r w:rsidR="00A82972">
        <w:rPr>
          <w:rFonts w:ascii="Times New Roman" w:hAnsi="Times New Roman" w:cs="Times New Roman"/>
          <w:sz w:val="24"/>
          <w:szCs w:val="24"/>
        </w:rPr>
        <w:t>O</w:t>
      </w:r>
      <w:r w:rsidRPr="004F0A74">
        <w:rPr>
          <w:rFonts w:ascii="Times New Roman" w:hAnsi="Times New Roman" w:cs="Times New Roman"/>
          <w:sz w:val="24"/>
          <w:szCs w:val="24"/>
        </w:rPr>
        <w:t>pin</w:t>
      </w:r>
      <w:proofErr w:type="spellEnd"/>
      <w:r w:rsidRPr="004F0A74">
        <w:rPr>
          <w:rFonts w:ascii="Times New Roman" w:hAnsi="Times New Roman" w:cs="Times New Roman"/>
          <w:sz w:val="24"/>
          <w:szCs w:val="24"/>
        </w:rPr>
        <w:t xml:space="preserve"> </w:t>
      </w:r>
      <w:r w:rsidR="00A82972">
        <w:rPr>
          <w:rFonts w:ascii="Times New Roman" w:hAnsi="Times New Roman" w:cs="Times New Roman"/>
          <w:sz w:val="24"/>
          <w:szCs w:val="24"/>
        </w:rPr>
        <w:t>Q</w:t>
      </w:r>
      <w:r w:rsidRPr="004F0A74">
        <w:rPr>
          <w:rFonts w:ascii="Times New Roman" w:hAnsi="Times New Roman" w:cs="Times New Roman"/>
          <w:sz w:val="24"/>
          <w:szCs w:val="24"/>
        </w:rPr>
        <w:t>. 2011;</w:t>
      </w:r>
      <w:r>
        <w:rPr>
          <w:rFonts w:ascii="Times New Roman" w:hAnsi="Times New Roman" w:cs="Times New Roman"/>
          <w:sz w:val="24"/>
          <w:szCs w:val="24"/>
        </w:rPr>
        <w:t xml:space="preserve"> </w:t>
      </w:r>
      <w:r w:rsidRPr="004F0A74">
        <w:rPr>
          <w:rFonts w:ascii="Times New Roman" w:hAnsi="Times New Roman" w:cs="Times New Roman"/>
          <w:sz w:val="24"/>
          <w:szCs w:val="24"/>
        </w:rPr>
        <w:t>75:</w:t>
      </w:r>
      <w:r>
        <w:rPr>
          <w:rFonts w:ascii="Times New Roman" w:hAnsi="Times New Roman" w:cs="Times New Roman"/>
          <w:sz w:val="24"/>
          <w:szCs w:val="24"/>
        </w:rPr>
        <w:t xml:space="preserve"> </w:t>
      </w:r>
      <w:r w:rsidRPr="004F0A74">
        <w:rPr>
          <w:rFonts w:ascii="Times New Roman" w:hAnsi="Times New Roman" w:cs="Times New Roman"/>
          <w:sz w:val="24"/>
          <w:szCs w:val="24"/>
        </w:rPr>
        <w:t>709-47.</w:t>
      </w:r>
    </w:p>
    <w:p w14:paraId="10367546" w14:textId="3304CB21" w:rsidR="00ED778C" w:rsidRDefault="000032BE" w:rsidP="00043ECC">
      <w:pPr>
        <w:numPr>
          <w:ilvl w:val="0"/>
          <w:numId w:val="6"/>
        </w:numPr>
        <w:spacing w:after="0" w:line="480" w:lineRule="auto"/>
        <w:rPr>
          <w:rFonts w:ascii="Times New Roman" w:hAnsi="Times New Roman" w:cs="Times New Roman"/>
          <w:sz w:val="24"/>
          <w:szCs w:val="24"/>
        </w:rPr>
      </w:pPr>
      <w:proofErr w:type="spellStart"/>
      <w:r w:rsidRPr="000032BE">
        <w:rPr>
          <w:rFonts w:ascii="Times New Roman" w:hAnsi="Times New Roman" w:cs="Times New Roman"/>
          <w:sz w:val="24"/>
          <w:szCs w:val="24"/>
        </w:rPr>
        <w:t>Cornesse</w:t>
      </w:r>
      <w:proofErr w:type="spellEnd"/>
      <w:r w:rsidRPr="000032BE">
        <w:rPr>
          <w:rFonts w:ascii="Times New Roman" w:hAnsi="Times New Roman" w:cs="Times New Roman"/>
          <w:sz w:val="24"/>
          <w:szCs w:val="24"/>
        </w:rPr>
        <w:t xml:space="preserve"> C, </w:t>
      </w:r>
      <w:proofErr w:type="spellStart"/>
      <w:r w:rsidRPr="000032BE">
        <w:rPr>
          <w:rFonts w:ascii="Times New Roman" w:hAnsi="Times New Roman" w:cs="Times New Roman"/>
          <w:sz w:val="24"/>
          <w:szCs w:val="24"/>
        </w:rPr>
        <w:t>Blom</w:t>
      </w:r>
      <w:proofErr w:type="spellEnd"/>
      <w:r w:rsidRPr="000032BE">
        <w:rPr>
          <w:rFonts w:ascii="Times New Roman" w:hAnsi="Times New Roman" w:cs="Times New Roman"/>
          <w:sz w:val="24"/>
          <w:szCs w:val="24"/>
        </w:rPr>
        <w:t xml:space="preserve"> AG, </w:t>
      </w:r>
      <w:proofErr w:type="spellStart"/>
      <w:r w:rsidRPr="000032BE">
        <w:rPr>
          <w:rFonts w:ascii="Times New Roman" w:hAnsi="Times New Roman" w:cs="Times New Roman"/>
          <w:sz w:val="24"/>
          <w:szCs w:val="24"/>
        </w:rPr>
        <w:t>Dutwin</w:t>
      </w:r>
      <w:proofErr w:type="spellEnd"/>
      <w:r w:rsidRPr="000032BE">
        <w:rPr>
          <w:rFonts w:ascii="Times New Roman" w:hAnsi="Times New Roman" w:cs="Times New Roman"/>
          <w:sz w:val="24"/>
          <w:szCs w:val="24"/>
        </w:rPr>
        <w:t xml:space="preserve"> D, Krosnick JA, De Leeuw ED, </w:t>
      </w:r>
      <w:proofErr w:type="spellStart"/>
      <w:r w:rsidRPr="000032BE">
        <w:rPr>
          <w:rFonts w:ascii="Times New Roman" w:hAnsi="Times New Roman" w:cs="Times New Roman"/>
          <w:sz w:val="24"/>
          <w:szCs w:val="24"/>
        </w:rPr>
        <w:t>Legleye</w:t>
      </w:r>
      <w:proofErr w:type="spellEnd"/>
      <w:r w:rsidRPr="000032BE">
        <w:rPr>
          <w:rFonts w:ascii="Times New Roman" w:hAnsi="Times New Roman" w:cs="Times New Roman"/>
          <w:sz w:val="24"/>
          <w:szCs w:val="24"/>
        </w:rPr>
        <w:t xml:space="preserve"> S, </w:t>
      </w:r>
      <w:proofErr w:type="spellStart"/>
      <w:r w:rsidRPr="000032BE">
        <w:rPr>
          <w:rFonts w:ascii="Times New Roman" w:hAnsi="Times New Roman" w:cs="Times New Roman"/>
          <w:sz w:val="24"/>
          <w:szCs w:val="24"/>
        </w:rPr>
        <w:t>Pasek</w:t>
      </w:r>
      <w:proofErr w:type="spellEnd"/>
      <w:r w:rsidRPr="000032BE">
        <w:rPr>
          <w:rFonts w:ascii="Times New Roman" w:hAnsi="Times New Roman" w:cs="Times New Roman"/>
          <w:sz w:val="24"/>
          <w:szCs w:val="24"/>
        </w:rPr>
        <w:t xml:space="preserve"> J, Pennay D, Phillips B, </w:t>
      </w:r>
      <w:proofErr w:type="spellStart"/>
      <w:r w:rsidRPr="000032BE">
        <w:rPr>
          <w:rFonts w:ascii="Times New Roman" w:hAnsi="Times New Roman" w:cs="Times New Roman"/>
          <w:sz w:val="24"/>
          <w:szCs w:val="24"/>
        </w:rPr>
        <w:t>Sakshaug</w:t>
      </w:r>
      <w:proofErr w:type="spellEnd"/>
      <w:r w:rsidRPr="000032BE">
        <w:rPr>
          <w:rFonts w:ascii="Times New Roman" w:hAnsi="Times New Roman" w:cs="Times New Roman"/>
          <w:sz w:val="24"/>
          <w:szCs w:val="24"/>
        </w:rPr>
        <w:t xml:space="preserve"> JW, </w:t>
      </w:r>
      <w:proofErr w:type="spellStart"/>
      <w:r w:rsidRPr="000032BE">
        <w:rPr>
          <w:rFonts w:ascii="Times New Roman" w:hAnsi="Times New Roman" w:cs="Times New Roman"/>
          <w:sz w:val="24"/>
          <w:szCs w:val="24"/>
        </w:rPr>
        <w:t>Struminskaya</w:t>
      </w:r>
      <w:proofErr w:type="spellEnd"/>
      <w:r w:rsidRPr="000032BE">
        <w:rPr>
          <w:rFonts w:ascii="Times New Roman" w:hAnsi="Times New Roman" w:cs="Times New Roman"/>
          <w:sz w:val="24"/>
          <w:szCs w:val="24"/>
        </w:rPr>
        <w:t xml:space="preserve"> B. A review of conceptual approaches </w:t>
      </w:r>
      <w:r w:rsidRPr="000032BE">
        <w:rPr>
          <w:rFonts w:ascii="Times New Roman" w:hAnsi="Times New Roman" w:cs="Times New Roman"/>
          <w:sz w:val="24"/>
          <w:szCs w:val="24"/>
        </w:rPr>
        <w:lastRenderedPageBreak/>
        <w:t>and empirical evidence on probability and nonprobability sample survey research. Journal of Survey Statistics and Methodology. 2020;</w:t>
      </w:r>
      <w:r>
        <w:rPr>
          <w:rFonts w:ascii="Times New Roman" w:hAnsi="Times New Roman" w:cs="Times New Roman"/>
          <w:sz w:val="24"/>
          <w:szCs w:val="24"/>
        </w:rPr>
        <w:t xml:space="preserve"> </w:t>
      </w:r>
      <w:r w:rsidRPr="000032BE">
        <w:rPr>
          <w:rFonts w:ascii="Times New Roman" w:hAnsi="Times New Roman" w:cs="Times New Roman"/>
          <w:sz w:val="24"/>
          <w:szCs w:val="24"/>
        </w:rPr>
        <w:t>8:</w:t>
      </w:r>
      <w:r>
        <w:rPr>
          <w:rFonts w:ascii="Times New Roman" w:hAnsi="Times New Roman" w:cs="Times New Roman"/>
          <w:sz w:val="24"/>
          <w:szCs w:val="24"/>
        </w:rPr>
        <w:t xml:space="preserve"> </w:t>
      </w:r>
      <w:r w:rsidRPr="000032BE">
        <w:rPr>
          <w:rFonts w:ascii="Times New Roman" w:hAnsi="Times New Roman" w:cs="Times New Roman"/>
          <w:sz w:val="24"/>
          <w:szCs w:val="24"/>
        </w:rPr>
        <w:t>4-36.</w:t>
      </w:r>
    </w:p>
    <w:p w14:paraId="59F18608" w14:textId="1D1FFFE7" w:rsidR="002E39FF" w:rsidRPr="00043ECC" w:rsidRDefault="00CB23EB" w:rsidP="00043ECC">
      <w:pPr>
        <w:numPr>
          <w:ilvl w:val="0"/>
          <w:numId w:val="6"/>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Kennedy C, Hatley N, Lau A, Mercer A, </w:t>
      </w:r>
      <w:proofErr w:type="spellStart"/>
      <w:r>
        <w:rPr>
          <w:rFonts w:ascii="Times New Roman" w:hAnsi="Times New Roman" w:cs="Times New Roman"/>
          <w:sz w:val="24"/>
          <w:szCs w:val="24"/>
        </w:rPr>
        <w:t>Keeter</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Ferno</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Asare-Marfo</w:t>
      </w:r>
      <w:proofErr w:type="spellEnd"/>
      <w:r>
        <w:rPr>
          <w:rFonts w:ascii="Times New Roman" w:hAnsi="Times New Roman" w:cs="Times New Roman"/>
          <w:sz w:val="24"/>
          <w:szCs w:val="24"/>
        </w:rPr>
        <w:t xml:space="preserve"> D. </w:t>
      </w:r>
      <w:r w:rsidRPr="00CB23EB">
        <w:rPr>
          <w:rFonts w:ascii="Times New Roman" w:hAnsi="Times New Roman" w:cs="Times New Roman"/>
          <w:sz w:val="24"/>
          <w:szCs w:val="24"/>
        </w:rPr>
        <w:t xml:space="preserve">Assessing the Risks to Online Polls </w:t>
      </w:r>
      <w:r>
        <w:rPr>
          <w:rFonts w:ascii="Times New Roman" w:hAnsi="Times New Roman" w:cs="Times New Roman"/>
          <w:sz w:val="24"/>
          <w:szCs w:val="24"/>
        </w:rPr>
        <w:t>f</w:t>
      </w:r>
      <w:r w:rsidRPr="00CB23EB">
        <w:rPr>
          <w:rFonts w:ascii="Times New Roman" w:hAnsi="Times New Roman" w:cs="Times New Roman"/>
          <w:sz w:val="24"/>
          <w:szCs w:val="24"/>
        </w:rPr>
        <w:t>rom Bogus Respondents</w:t>
      </w:r>
      <w:r>
        <w:rPr>
          <w:rFonts w:ascii="Times New Roman" w:hAnsi="Times New Roman" w:cs="Times New Roman"/>
          <w:sz w:val="24"/>
          <w:szCs w:val="24"/>
        </w:rPr>
        <w:t>.</w:t>
      </w:r>
      <w:r w:rsidRPr="00CB23EB">
        <w:rPr>
          <w:rFonts w:ascii="Times New Roman" w:hAnsi="Times New Roman" w:cs="Times New Roman"/>
          <w:sz w:val="24"/>
          <w:szCs w:val="24"/>
        </w:rPr>
        <w:t xml:space="preserve"> </w:t>
      </w:r>
      <w:r>
        <w:rPr>
          <w:rFonts w:ascii="Times New Roman" w:hAnsi="Times New Roman" w:cs="Times New Roman"/>
          <w:sz w:val="24"/>
          <w:szCs w:val="24"/>
        </w:rPr>
        <w:t xml:space="preserve">[Internet]. Pew Research Center; 2020. Available from: </w:t>
      </w:r>
      <w:r w:rsidRPr="00CB23EB">
        <w:rPr>
          <w:rFonts w:ascii="Times New Roman" w:hAnsi="Times New Roman" w:cs="Times New Roman"/>
          <w:sz w:val="24"/>
          <w:szCs w:val="24"/>
        </w:rPr>
        <w:t>https://www.pewresearch.org/methods/2020/02/18/assessing-the-risks-to-online-polls-from-bogus-respondents/</w:t>
      </w:r>
    </w:p>
    <w:p w14:paraId="596343AC"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Buhrmester MD, Kwang T, Gosling SD. Amazon’s Mechanical Turk: A new source of inexpensive, yet high-quality, data? </w:t>
      </w:r>
      <w:proofErr w:type="spellStart"/>
      <w:r w:rsidRPr="00043ECC">
        <w:rPr>
          <w:rFonts w:ascii="Times New Roman" w:hAnsi="Times New Roman" w:cs="Times New Roman"/>
          <w:sz w:val="24"/>
          <w:szCs w:val="24"/>
        </w:rPr>
        <w:t>Perspect</w:t>
      </w:r>
      <w:proofErr w:type="spellEnd"/>
      <w:r w:rsidRPr="00043ECC">
        <w:rPr>
          <w:rFonts w:ascii="Times New Roman" w:hAnsi="Times New Roman" w:cs="Times New Roman"/>
          <w:sz w:val="24"/>
          <w:szCs w:val="24"/>
        </w:rPr>
        <w:t xml:space="preserve"> Psychol Sci. 2011; 6: 3–5.</w:t>
      </w:r>
    </w:p>
    <w:p w14:paraId="5027F41A"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proofErr w:type="spellStart"/>
      <w:r w:rsidRPr="00043ECC">
        <w:rPr>
          <w:rFonts w:ascii="Times New Roman" w:hAnsi="Times New Roman" w:cs="Times New Roman"/>
          <w:sz w:val="24"/>
          <w:szCs w:val="24"/>
        </w:rPr>
        <w:t>Roulin</w:t>
      </w:r>
      <w:proofErr w:type="spellEnd"/>
      <w:r w:rsidRPr="00043ECC">
        <w:rPr>
          <w:rFonts w:ascii="Times New Roman" w:hAnsi="Times New Roman" w:cs="Times New Roman"/>
          <w:sz w:val="24"/>
          <w:szCs w:val="24"/>
        </w:rPr>
        <w:t xml:space="preserve"> N. Don't throw the baby out with the bathwater: Comparing data quality of crowdsourcing, online panels, and student samples. Ind Organ Psychol. 2015; 8: 190-6.</w:t>
      </w:r>
    </w:p>
    <w:p w14:paraId="27CC6263"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Kees J, Berry C, Burton S, Sheehan K. An analysis of data quality: Professional panels, student subject pools, and Amazon's Mechanical Turk. J Advert. 2017; 46: 141-55.</w:t>
      </w:r>
    </w:p>
    <w:p w14:paraId="66E73ABE"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Smith SM, Roster CA, Golden LL, Albaum GS. A multi-group analysis of online survey respondent data quality: Comparing a regular USA consumer panel to MTurk samples. J Bus Res. 2016; 69: 3139-48.</w:t>
      </w:r>
    </w:p>
    <w:p w14:paraId="4FC56F80"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Litman L, Robinson J, Rosenzweig C. The relationship between motivation, monetary compensation, and data quality among US-and India-based workers on Mechanical Turk. </w:t>
      </w:r>
      <w:proofErr w:type="spellStart"/>
      <w:r w:rsidRPr="00043ECC">
        <w:rPr>
          <w:rFonts w:ascii="Times New Roman" w:hAnsi="Times New Roman" w:cs="Times New Roman"/>
          <w:sz w:val="24"/>
          <w:szCs w:val="24"/>
        </w:rPr>
        <w:t>Behav</w:t>
      </w:r>
      <w:proofErr w:type="spellEnd"/>
      <w:r w:rsidRPr="00043ECC">
        <w:rPr>
          <w:rFonts w:ascii="Times New Roman" w:hAnsi="Times New Roman" w:cs="Times New Roman"/>
          <w:sz w:val="24"/>
          <w:szCs w:val="24"/>
        </w:rPr>
        <w:t xml:space="preserve"> Res Methods. 2015; 47: 519-28.</w:t>
      </w:r>
    </w:p>
    <w:p w14:paraId="64537197"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proofErr w:type="spellStart"/>
      <w:r w:rsidRPr="00043ECC">
        <w:rPr>
          <w:rFonts w:ascii="Times New Roman" w:hAnsi="Times New Roman" w:cs="Times New Roman"/>
          <w:sz w:val="24"/>
          <w:szCs w:val="24"/>
        </w:rPr>
        <w:t>Necka</w:t>
      </w:r>
      <w:proofErr w:type="spellEnd"/>
      <w:r w:rsidRPr="00043ECC">
        <w:rPr>
          <w:rFonts w:ascii="Times New Roman" w:hAnsi="Times New Roman" w:cs="Times New Roman"/>
          <w:sz w:val="24"/>
          <w:szCs w:val="24"/>
        </w:rPr>
        <w:t xml:space="preserve"> EA, Cacioppo S, Norman GJ, Cacioppo JT. Measuring the prevalence of problematic respondent behaviors among MTurk, campus, and community participants. </w:t>
      </w:r>
      <w:proofErr w:type="spellStart"/>
      <w:r w:rsidRPr="00043ECC">
        <w:rPr>
          <w:rFonts w:ascii="Times New Roman" w:hAnsi="Times New Roman" w:cs="Times New Roman"/>
          <w:sz w:val="24"/>
          <w:szCs w:val="24"/>
        </w:rPr>
        <w:t>PloS</w:t>
      </w:r>
      <w:proofErr w:type="spellEnd"/>
      <w:r w:rsidRPr="00043ECC">
        <w:rPr>
          <w:rFonts w:ascii="Times New Roman" w:hAnsi="Times New Roman" w:cs="Times New Roman"/>
          <w:sz w:val="24"/>
          <w:szCs w:val="24"/>
        </w:rPr>
        <w:t xml:space="preserve"> one. 2016; 11: e0157732.</w:t>
      </w:r>
    </w:p>
    <w:p w14:paraId="7039A3DD"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lastRenderedPageBreak/>
        <w:t xml:space="preserve">Kan IP, Drummey AB. Do imposters threaten data quality? An examination of worker misrepresentation and downstream consequences in Amazon's Mechanical Turk workforce. </w:t>
      </w:r>
      <w:proofErr w:type="spellStart"/>
      <w:r w:rsidRPr="00043ECC">
        <w:rPr>
          <w:rFonts w:ascii="Times New Roman" w:hAnsi="Times New Roman" w:cs="Times New Roman"/>
          <w:sz w:val="24"/>
          <w:szCs w:val="24"/>
        </w:rPr>
        <w:t>Comput</w:t>
      </w:r>
      <w:proofErr w:type="spellEnd"/>
      <w:r w:rsidRPr="00043ECC">
        <w:rPr>
          <w:rFonts w:ascii="Times New Roman" w:hAnsi="Times New Roman" w:cs="Times New Roman"/>
          <w:sz w:val="24"/>
          <w:szCs w:val="24"/>
        </w:rPr>
        <w:t xml:space="preserve"> Human </w:t>
      </w:r>
      <w:proofErr w:type="spellStart"/>
      <w:r w:rsidRPr="00043ECC">
        <w:rPr>
          <w:rFonts w:ascii="Times New Roman" w:hAnsi="Times New Roman" w:cs="Times New Roman"/>
          <w:sz w:val="24"/>
          <w:szCs w:val="24"/>
        </w:rPr>
        <w:t>Behav</w:t>
      </w:r>
      <w:proofErr w:type="spellEnd"/>
      <w:r w:rsidRPr="00043ECC">
        <w:rPr>
          <w:rFonts w:ascii="Times New Roman" w:hAnsi="Times New Roman" w:cs="Times New Roman"/>
          <w:sz w:val="24"/>
          <w:szCs w:val="24"/>
        </w:rPr>
        <w:t>. 2018; 83: 243-53.</w:t>
      </w:r>
    </w:p>
    <w:p w14:paraId="6E5058B5"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Peer E, Brandimarte L, </w:t>
      </w:r>
      <w:proofErr w:type="spellStart"/>
      <w:r w:rsidRPr="00043ECC">
        <w:rPr>
          <w:rFonts w:ascii="Times New Roman" w:hAnsi="Times New Roman" w:cs="Times New Roman"/>
          <w:sz w:val="24"/>
          <w:szCs w:val="24"/>
        </w:rPr>
        <w:t>Samat</w:t>
      </w:r>
      <w:proofErr w:type="spellEnd"/>
      <w:r w:rsidRPr="00043ECC">
        <w:rPr>
          <w:rFonts w:ascii="Times New Roman" w:hAnsi="Times New Roman" w:cs="Times New Roman"/>
          <w:sz w:val="24"/>
          <w:szCs w:val="24"/>
        </w:rPr>
        <w:t xml:space="preserve"> S, </w:t>
      </w:r>
      <w:proofErr w:type="spellStart"/>
      <w:r w:rsidRPr="00043ECC">
        <w:rPr>
          <w:rFonts w:ascii="Times New Roman" w:hAnsi="Times New Roman" w:cs="Times New Roman"/>
          <w:sz w:val="24"/>
          <w:szCs w:val="24"/>
        </w:rPr>
        <w:t>Acquisti</w:t>
      </w:r>
      <w:proofErr w:type="spellEnd"/>
      <w:r w:rsidRPr="00043ECC">
        <w:rPr>
          <w:rFonts w:ascii="Times New Roman" w:hAnsi="Times New Roman" w:cs="Times New Roman"/>
          <w:sz w:val="24"/>
          <w:szCs w:val="24"/>
        </w:rPr>
        <w:t xml:space="preserve"> A. Beyond the Turk: Alternative platforms for crowdsourcing behavioral research. J Exp Soc Psychol. 2017; 70: 153-63.</w:t>
      </w:r>
    </w:p>
    <w:p w14:paraId="1B6808AC"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Chandler J, Rosenzweig C, Moss AJ, Robinson J, Litman L. Online panels in social science research: Expanding sampling methods beyond Mechanical Turk. </w:t>
      </w:r>
      <w:proofErr w:type="spellStart"/>
      <w:r w:rsidRPr="00043ECC">
        <w:rPr>
          <w:rFonts w:ascii="Times New Roman" w:hAnsi="Times New Roman" w:cs="Times New Roman"/>
          <w:sz w:val="24"/>
          <w:szCs w:val="24"/>
        </w:rPr>
        <w:t>Behav</w:t>
      </w:r>
      <w:proofErr w:type="spellEnd"/>
      <w:r w:rsidRPr="00043ECC">
        <w:rPr>
          <w:rFonts w:ascii="Times New Roman" w:hAnsi="Times New Roman" w:cs="Times New Roman"/>
          <w:sz w:val="24"/>
          <w:szCs w:val="24"/>
        </w:rPr>
        <w:t xml:space="preserve"> Res Methods. 2019; 51: 2022-38.</w:t>
      </w:r>
    </w:p>
    <w:p w14:paraId="01217E23"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Ibarra JL, Agas JM, Lee M, Pan JL, </w:t>
      </w:r>
      <w:proofErr w:type="spellStart"/>
      <w:r w:rsidRPr="00043ECC">
        <w:rPr>
          <w:rFonts w:ascii="Times New Roman" w:hAnsi="Times New Roman" w:cs="Times New Roman"/>
          <w:sz w:val="24"/>
          <w:szCs w:val="24"/>
        </w:rPr>
        <w:t>Buttenheim</w:t>
      </w:r>
      <w:proofErr w:type="spellEnd"/>
      <w:r w:rsidRPr="00043ECC">
        <w:rPr>
          <w:rFonts w:ascii="Times New Roman" w:hAnsi="Times New Roman" w:cs="Times New Roman"/>
          <w:sz w:val="24"/>
          <w:szCs w:val="24"/>
        </w:rPr>
        <w:t xml:space="preserve"> AM. Comparison of online survey recruitment platforms for hard-to-reach pregnant smoking populations: Feasibility study. JMIR Res </w:t>
      </w:r>
      <w:proofErr w:type="spellStart"/>
      <w:r w:rsidRPr="00043ECC">
        <w:rPr>
          <w:rFonts w:ascii="Times New Roman" w:hAnsi="Times New Roman" w:cs="Times New Roman"/>
          <w:sz w:val="24"/>
          <w:szCs w:val="24"/>
        </w:rPr>
        <w:t>Protoc</w:t>
      </w:r>
      <w:proofErr w:type="spellEnd"/>
      <w:r w:rsidRPr="00043ECC">
        <w:rPr>
          <w:rFonts w:ascii="Times New Roman" w:hAnsi="Times New Roman" w:cs="Times New Roman"/>
          <w:sz w:val="24"/>
          <w:szCs w:val="24"/>
        </w:rPr>
        <w:t>. 2018; 7: e101.</w:t>
      </w:r>
    </w:p>
    <w:p w14:paraId="7CF0BB69" w14:textId="754825E6" w:rsid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Arechar AA, Rand DG. Turking in the time of COVID. </w:t>
      </w:r>
      <w:proofErr w:type="spellStart"/>
      <w:r w:rsidRPr="00043ECC">
        <w:rPr>
          <w:rFonts w:ascii="Times New Roman" w:hAnsi="Times New Roman" w:cs="Times New Roman"/>
          <w:sz w:val="24"/>
          <w:szCs w:val="24"/>
        </w:rPr>
        <w:t>Behav</w:t>
      </w:r>
      <w:proofErr w:type="spellEnd"/>
      <w:r w:rsidRPr="00043ECC">
        <w:rPr>
          <w:rFonts w:ascii="Times New Roman" w:hAnsi="Times New Roman" w:cs="Times New Roman"/>
          <w:sz w:val="24"/>
          <w:szCs w:val="24"/>
        </w:rPr>
        <w:t xml:space="preserve"> Res Methods. 2021; 53: 2591-</w:t>
      </w:r>
      <w:r w:rsidR="00300CEA">
        <w:rPr>
          <w:rFonts w:ascii="Times New Roman" w:hAnsi="Times New Roman" w:cs="Times New Roman"/>
          <w:sz w:val="24"/>
          <w:szCs w:val="24"/>
        </w:rPr>
        <w:t>259</w:t>
      </w:r>
      <w:r w:rsidRPr="00043ECC">
        <w:rPr>
          <w:rFonts w:ascii="Times New Roman" w:hAnsi="Times New Roman" w:cs="Times New Roman"/>
          <w:sz w:val="24"/>
          <w:szCs w:val="24"/>
        </w:rPr>
        <w:t>5.</w:t>
      </w:r>
    </w:p>
    <w:p w14:paraId="35CB1EC5" w14:textId="1D6B2D38" w:rsidR="0014423C" w:rsidRDefault="002C0EA8" w:rsidP="00043ECC">
      <w:pPr>
        <w:numPr>
          <w:ilvl w:val="0"/>
          <w:numId w:val="6"/>
        </w:numPr>
        <w:spacing w:after="0" w:line="480" w:lineRule="auto"/>
        <w:rPr>
          <w:rFonts w:ascii="Times New Roman" w:hAnsi="Times New Roman" w:cs="Times New Roman"/>
          <w:sz w:val="24"/>
          <w:szCs w:val="24"/>
        </w:rPr>
      </w:pPr>
      <w:proofErr w:type="spellStart"/>
      <w:r w:rsidRPr="002C0EA8">
        <w:rPr>
          <w:rFonts w:ascii="Times New Roman" w:hAnsi="Times New Roman" w:cs="Times New Roman"/>
          <w:sz w:val="24"/>
          <w:szCs w:val="24"/>
        </w:rPr>
        <w:t>Ternovski</w:t>
      </w:r>
      <w:proofErr w:type="spellEnd"/>
      <w:r w:rsidRPr="002C0EA8">
        <w:rPr>
          <w:rFonts w:ascii="Times New Roman" w:hAnsi="Times New Roman" w:cs="Times New Roman"/>
          <w:sz w:val="24"/>
          <w:szCs w:val="24"/>
        </w:rPr>
        <w:t xml:space="preserve"> J, Orr L. A Note on Increases in Inattentive Online Survey-Takers Since 2020. Journal of Quantitative Description: Digital Media. 2022;</w:t>
      </w:r>
      <w:r>
        <w:rPr>
          <w:rFonts w:ascii="Times New Roman" w:hAnsi="Times New Roman" w:cs="Times New Roman"/>
          <w:sz w:val="24"/>
          <w:szCs w:val="24"/>
        </w:rPr>
        <w:t xml:space="preserve"> </w:t>
      </w:r>
      <w:r w:rsidRPr="002C0EA8">
        <w:rPr>
          <w:rFonts w:ascii="Times New Roman" w:hAnsi="Times New Roman" w:cs="Times New Roman"/>
          <w:sz w:val="24"/>
          <w:szCs w:val="24"/>
        </w:rPr>
        <w:t>2</w:t>
      </w:r>
      <w:r>
        <w:rPr>
          <w:rFonts w:ascii="Times New Roman" w:hAnsi="Times New Roman" w:cs="Times New Roman"/>
          <w:sz w:val="24"/>
          <w:szCs w:val="24"/>
        </w:rPr>
        <w:t>: 1-35</w:t>
      </w:r>
      <w:r w:rsidRPr="002C0EA8">
        <w:rPr>
          <w:rFonts w:ascii="Times New Roman" w:hAnsi="Times New Roman" w:cs="Times New Roman"/>
          <w:sz w:val="24"/>
          <w:szCs w:val="24"/>
        </w:rPr>
        <w:t>.</w:t>
      </w:r>
    </w:p>
    <w:p w14:paraId="33B28FC4" w14:textId="25AE4D3E" w:rsidR="00B94D24" w:rsidRDefault="003B0963" w:rsidP="00043ECC">
      <w:pPr>
        <w:numPr>
          <w:ilvl w:val="0"/>
          <w:numId w:val="6"/>
        </w:numPr>
        <w:spacing w:after="0" w:line="480" w:lineRule="auto"/>
        <w:rPr>
          <w:rFonts w:ascii="Times New Roman" w:hAnsi="Times New Roman" w:cs="Times New Roman"/>
          <w:sz w:val="24"/>
          <w:szCs w:val="24"/>
        </w:rPr>
      </w:pPr>
      <w:r w:rsidRPr="003B0963">
        <w:rPr>
          <w:rFonts w:ascii="Times New Roman" w:hAnsi="Times New Roman" w:cs="Times New Roman"/>
          <w:sz w:val="24"/>
          <w:szCs w:val="24"/>
        </w:rPr>
        <w:t>Coppock A, McClellan OA. Validating the demographic, political, psychological, and experimental results obtained from a new source of online survey respondents. Res Politics. 2019;</w:t>
      </w:r>
      <w:r>
        <w:rPr>
          <w:rFonts w:ascii="Times New Roman" w:hAnsi="Times New Roman" w:cs="Times New Roman"/>
          <w:sz w:val="24"/>
          <w:szCs w:val="24"/>
        </w:rPr>
        <w:t xml:space="preserve"> </w:t>
      </w:r>
      <w:r w:rsidRPr="003B0963">
        <w:rPr>
          <w:rFonts w:ascii="Times New Roman" w:hAnsi="Times New Roman" w:cs="Times New Roman"/>
          <w:sz w:val="24"/>
          <w:szCs w:val="24"/>
        </w:rPr>
        <w:t>6:</w:t>
      </w:r>
      <w:r>
        <w:rPr>
          <w:rFonts w:ascii="Times New Roman" w:hAnsi="Times New Roman" w:cs="Times New Roman"/>
          <w:sz w:val="24"/>
          <w:szCs w:val="24"/>
        </w:rPr>
        <w:t xml:space="preserve"> </w:t>
      </w:r>
      <w:r w:rsidR="00B52429">
        <w:rPr>
          <w:rFonts w:ascii="Times New Roman" w:hAnsi="Times New Roman" w:cs="Times New Roman"/>
          <w:sz w:val="24"/>
          <w:szCs w:val="24"/>
        </w:rPr>
        <w:t>1-14</w:t>
      </w:r>
      <w:r w:rsidRPr="003B0963">
        <w:rPr>
          <w:rFonts w:ascii="Times New Roman" w:hAnsi="Times New Roman" w:cs="Times New Roman"/>
          <w:sz w:val="24"/>
          <w:szCs w:val="24"/>
        </w:rPr>
        <w:t>.</w:t>
      </w:r>
    </w:p>
    <w:p w14:paraId="2AD6107A" w14:textId="11FB12EC" w:rsidR="006A7203" w:rsidRDefault="006A7203" w:rsidP="00043ECC">
      <w:pPr>
        <w:numPr>
          <w:ilvl w:val="0"/>
          <w:numId w:val="6"/>
        </w:numPr>
        <w:spacing w:after="0" w:line="480" w:lineRule="auto"/>
        <w:rPr>
          <w:rFonts w:ascii="Times New Roman" w:hAnsi="Times New Roman" w:cs="Times New Roman"/>
          <w:sz w:val="24"/>
          <w:szCs w:val="24"/>
        </w:rPr>
      </w:pPr>
      <w:r w:rsidRPr="006A7203">
        <w:rPr>
          <w:rFonts w:ascii="Times New Roman" w:hAnsi="Times New Roman" w:cs="Times New Roman"/>
          <w:sz w:val="24"/>
          <w:szCs w:val="24"/>
        </w:rPr>
        <w:t>Litman L, Moss A, Rosenzweig C, Robinson J. Reply to MTurk, Prolific or panels? Choosing the right audience for online research. Choosing the right audience for online research. 2021.</w:t>
      </w:r>
    </w:p>
    <w:p w14:paraId="6811B309" w14:textId="75670F96" w:rsidR="00D546CB" w:rsidRPr="00043ECC" w:rsidRDefault="00A86D3D" w:rsidP="00043ECC">
      <w:pPr>
        <w:numPr>
          <w:ilvl w:val="0"/>
          <w:numId w:val="6"/>
        </w:numPr>
        <w:spacing w:after="0" w:line="480" w:lineRule="auto"/>
        <w:rPr>
          <w:rFonts w:ascii="Times New Roman" w:hAnsi="Times New Roman" w:cs="Times New Roman"/>
          <w:sz w:val="24"/>
          <w:szCs w:val="24"/>
        </w:rPr>
      </w:pPr>
      <w:r w:rsidRPr="00A86D3D">
        <w:rPr>
          <w:rFonts w:ascii="Times New Roman" w:hAnsi="Times New Roman" w:cs="Times New Roman"/>
          <w:sz w:val="24"/>
          <w:szCs w:val="24"/>
        </w:rPr>
        <w:lastRenderedPageBreak/>
        <w:t>Bowling NA, Gibson AM, Houpt JW, Brower CK. Will the questions ever end? Person-level increases in careless responding during questionnaire completion. Organ Res Methods. 2021;</w:t>
      </w:r>
      <w:r>
        <w:rPr>
          <w:rFonts w:ascii="Times New Roman" w:hAnsi="Times New Roman" w:cs="Times New Roman"/>
          <w:sz w:val="24"/>
          <w:szCs w:val="24"/>
        </w:rPr>
        <w:t xml:space="preserve"> </w:t>
      </w:r>
      <w:r w:rsidRPr="00A86D3D">
        <w:rPr>
          <w:rFonts w:ascii="Times New Roman" w:hAnsi="Times New Roman" w:cs="Times New Roman"/>
          <w:sz w:val="24"/>
          <w:szCs w:val="24"/>
        </w:rPr>
        <w:t>24:</w:t>
      </w:r>
      <w:r>
        <w:rPr>
          <w:rFonts w:ascii="Times New Roman" w:hAnsi="Times New Roman" w:cs="Times New Roman"/>
          <w:sz w:val="24"/>
          <w:szCs w:val="24"/>
        </w:rPr>
        <w:t xml:space="preserve"> </w:t>
      </w:r>
      <w:r w:rsidRPr="00A86D3D">
        <w:rPr>
          <w:rFonts w:ascii="Times New Roman" w:hAnsi="Times New Roman" w:cs="Times New Roman"/>
          <w:sz w:val="24"/>
          <w:szCs w:val="24"/>
        </w:rPr>
        <w:t>718-38.</w:t>
      </w:r>
    </w:p>
    <w:p w14:paraId="3A529BEA"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Hauser DJ, Sunderrajan A, Natarajan M, Schwarz N. Prior exposure to instructional manipulation checks does not attenuate survey context effects driven by satisficing or </w:t>
      </w:r>
      <w:proofErr w:type="spellStart"/>
      <w:r w:rsidRPr="00043ECC">
        <w:rPr>
          <w:rFonts w:ascii="Times New Roman" w:hAnsi="Times New Roman" w:cs="Times New Roman"/>
          <w:sz w:val="24"/>
          <w:szCs w:val="24"/>
        </w:rPr>
        <w:t>gricean</w:t>
      </w:r>
      <w:proofErr w:type="spellEnd"/>
      <w:r w:rsidRPr="00043ECC">
        <w:rPr>
          <w:rFonts w:ascii="Times New Roman" w:hAnsi="Times New Roman" w:cs="Times New Roman"/>
          <w:sz w:val="24"/>
          <w:szCs w:val="24"/>
        </w:rPr>
        <w:t xml:space="preserve"> norms. MDA. 2016; 10: 195-220.</w:t>
      </w:r>
    </w:p>
    <w:p w14:paraId="0E342D43"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Hauser DJ, Ellsworth PC, Gonzalez R. Are manipulation checks </w:t>
      </w:r>
      <w:proofErr w:type="gramStart"/>
      <w:r w:rsidRPr="00043ECC">
        <w:rPr>
          <w:rFonts w:ascii="Times New Roman" w:hAnsi="Times New Roman" w:cs="Times New Roman"/>
          <w:sz w:val="24"/>
          <w:szCs w:val="24"/>
        </w:rPr>
        <w:t>necessary?.</w:t>
      </w:r>
      <w:proofErr w:type="gramEnd"/>
      <w:r w:rsidRPr="00043ECC">
        <w:rPr>
          <w:rFonts w:ascii="Times New Roman" w:hAnsi="Times New Roman" w:cs="Times New Roman"/>
          <w:sz w:val="24"/>
          <w:szCs w:val="24"/>
        </w:rPr>
        <w:t xml:space="preserve"> Front Psychol. 2018; 9: 998.</w:t>
      </w:r>
    </w:p>
    <w:p w14:paraId="02B9213C" w14:textId="11EFE354" w:rsid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Curran PG, Hauser KA. I’m paid biweekly, just not by leprechauns: Evaluating valid-but-incorrect response rates to attention check items. J Res Pers. 2019; 82: 103849.</w:t>
      </w:r>
    </w:p>
    <w:p w14:paraId="3AF0CDF4" w14:textId="3CF80BE9" w:rsidR="00D90CA7" w:rsidRDefault="000D66EA" w:rsidP="00043ECC">
      <w:pPr>
        <w:numPr>
          <w:ilvl w:val="0"/>
          <w:numId w:val="6"/>
        </w:numPr>
        <w:spacing w:after="0" w:line="480" w:lineRule="auto"/>
        <w:rPr>
          <w:rFonts w:ascii="Times New Roman" w:hAnsi="Times New Roman" w:cs="Times New Roman"/>
          <w:sz w:val="24"/>
          <w:szCs w:val="24"/>
        </w:rPr>
      </w:pPr>
      <w:r w:rsidRPr="000D66EA">
        <w:rPr>
          <w:rFonts w:ascii="Times New Roman" w:hAnsi="Times New Roman" w:cs="Times New Roman"/>
          <w:sz w:val="24"/>
          <w:szCs w:val="24"/>
        </w:rPr>
        <w:t>Wise SL, Kong X. Response time effort: A new measure of examinee motivation in computer-based tests. Appl Meas Educ. 2005;</w:t>
      </w:r>
      <w:r>
        <w:rPr>
          <w:rFonts w:ascii="Times New Roman" w:hAnsi="Times New Roman" w:cs="Times New Roman"/>
          <w:sz w:val="24"/>
          <w:szCs w:val="24"/>
        </w:rPr>
        <w:t xml:space="preserve"> </w:t>
      </w:r>
      <w:r w:rsidRPr="000D66EA">
        <w:rPr>
          <w:rFonts w:ascii="Times New Roman" w:hAnsi="Times New Roman" w:cs="Times New Roman"/>
          <w:sz w:val="24"/>
          <w:szCs w:val="24"/>
        </w:rPr>
        <w:t>18:</w:t>
      </w:r>
      <w:r>
        <w:rPr>
          <w:rFonts w:ascii="Times New Roman" w:hAnsi="Times New Roman" w:cs="Times New Roman"/>
          <w:sz w:val="24"/>
          <w:szCs w:val="24"/>
        </w:rPr>
        <w:t xml:space="preserve"> </w:t>
      </w:r>
      <w:r w:rsidRPr="000D66EA">
        <w:rPr>
          <w:rFonts w:ascii="Times New Roman" w:hAnsi="Times New Roman" w:cs="Times New Roman"/>
          <w:sz w:val="24"/>
          <w:szCs w:val="24"/>
        </w:rPr>
        <w:t>163-83.</w:t>
      </w:r>
    </w:p>
    <w:p w14:paraId="12EDC13D" w14:textId="7990426E" w:rsidR="00683213" w:rsidRDefault="00535440" w:rsidP="00043ECC">
      <w:pPr>
        <w:numPr>
          <w:ilvl w:val="0"/>
          <w:numId w:val="6"/>
        </w:numPr>
        <w:spacing w:after="0" w:line="480" w:lineRule="auto"/>
        <w:rPr>
          <w:rFonts w:ascii="Times New Roman" w:hAnsi="Times New Roman" w:cs="Times New Roman"/>
          <w:sz w:val="24"/>
          <w:szCs w:val="24"/>
        </w:rPr>
      </w:pPr>
      <w:r w:rsidRPr="00535440">
        <w:rPr>
          <w:rFonts w:ascii="Times New Roman" w:hAnsi="Times New Roman" w:cs="Times New Roman"/>
          <w:sz w:val="24"/>
          <w:szCs w:val="24"/>
        </w:rPr>
        <w:t xml:space="preserve">Malhotra N. Completion time and response order effects in web surveys. Public </w:t>
      </w:r>
      <w:proofErr w:type="spellStart"/>
      <w:r>
        <w:rPr>
          <w:rFonts w:ascii="Times New Roman" w:hAnsi="Times New Roman" w:cs="Times New Roman"/>
          <w:sz w:val="24"/>
          <w:szCs w:val="24"/>
        </w:rPr>
        <w:t>O</w:t>
      </w:r>
      <w:r w:rsidRPr="00535440">
        <w:rPr>
          <w:rFonts w:ascii="Times New Roman" w:hAnsi="Times New Roman" w:cs="Times New Roman"/>
          <w:sz w:val="24"/>
          <w:szCs w:val="24"/>
        </w:rPr>
        <w:t>pin</w:t>
      </w:r>
      <w:proofErr w:type="spellEnd"/>
      <w:r>
        <w:rPr>
          <w:rFonts w:ascii="Times New Roman" w:hAnsi="Times New Roman" w:cs="Times New Roman"/>
          <w:sz w:val="24"/>
          <w:szCs w:val="24"/>
        </w:rPr>
        <w:t xml:space="preserve"> Q</w:t>
      </w:r>
      <w:r w:rsidRPr="00535440">
        <w:rPr>
          <w:rFonts w:ascii="Times New Roman" w:hAnsi="Times New Roman" w:cs="Times New Roman"/>
          <w:sz w:val="24"/>
          <w:szCs w:val="24"/>
        </w:rPr>
        <w:t>. 2008;</w:t>
      </w:r>
      <w:r w:rsidR="004D5CF4">
        <w:rPr>
          <w:rFonts w:ascii="Times New Roman" w:hAnsi="Times New Roman" w:cs="Times New Roman"/>
          <w:sz w:val="24"/>
          <w:szCs w:val="24"/>
        </w:rPr>
        <w:t xml:space="preserve"> </w:t>
      </w:r>
      <w:r w:rsidRPr="00535440">
        <w:rPr>
          <w:rFonts w:ascii="Times New Roman" w:hAnsi="Times New Roman" w:cs="Times New Roman"/>
          <w:sz w:val="24"/>
          <w:szCs w:val="24"/>
        </w:rPr>
        <w:t>72:</w:t>
      </w:r>
      <w:r w:rsidR="004D5CF4">
        <w:rPr>
          <w:rFonts w:ascii="Times New Roman" w:hAnsi="Times New Roman" w:cs="Times New Roman"/>
          <w:sz w:val="24"/>
          <w:szCs w:val="24"/>
        </w:rPr>
        <w:t xml:space="preserve"> </w:t>
      </w:r>
      <w:r w:rsidRPr="00535440">
        <w:rPr>
          <w:rFonts w:ascii="Times New Roman" w:hAnsi="Times New Roman" w:cs="Times New Roman"/>
          <w:sz w:val="24"/>
          <w:szCs w:val="24"/>
        </w:rPr>
        <w:t>914-</w:t>
      </w:r>
      <w:r w:rsidR="0084746E">
        <w:rPr>
          <w:rFonts w:ascii="Times New Roman" w:hAnsi="Times New Roman" w:cs="Times New Roman"/>
          <w:sz w:val="24"/>
          <w:szCs w:val="24"/>
        </w:rPr>
        <w:t>9</w:t>
      </w:r>
      <w:r w:rsidRPr="00535440">
        <w:rPr>
          <w:rFonts w:ascii="Times New Roman" w:hAnsi="Times New Roman" w:cs="Times New Roman"/>
          <w:sz w:val="24"/>
          <w:szCs w:val="24"/>
        </w:rPr>
        <w:t>34.</w:t>
      </w:r>
    </w:p>
    <w:p w14:paraId="78A37FFE" w14:textId="284557CE" w:rsidR="00E2086B" w:rsidRPr="00043ECC" w:rsidRDefault="0084746E" w:rsidP="00043ECC">
      <w:pPr>
        <w:numPr>
          <w:ilvl w:val="0"/>
          <w:numId w:val="6"/>
        </w:numPr>
        <w:spacing w:after="0" w:line="480" w:lineRule="auto"/>
        <w:rPr>
          <w:rFonts w:ascii="Times New Roman" w:hAnsi="Times New Roman" w:cs="Times New Roman"/>
          <w:sz w:val="24"/>
          <w:szCs w:val="24"/>
        </w:rPr>
      </w:pPr>
      <w:r w:rsidRPr="0084746E">
        <w:rPr>
          <w:rFonts w:ascii="Times New Roman" w:hAnsi="Times New Roman" w:cs="Times New Roman"/>
          <w:sz w:val="24"/>
          <w:szCs w:val="24"/>
        </w:rPr>
        <w:t xml:space="preserve">Zhang C, Conrad F. Speeding in web surveys: The tendency to answer very fast and its association with </w:t>
      </w:r>
      <w:proofErr w:type="spellStart"/>
      <w:r w:rsidRPr="0084746E">
        <w:rPr>
          <w:rFonts w:ascii="Times New Roman" w:hAnsi="Times New Roman" w:cs="Times New Roman"/>
          <w:sz w:val="24"/>
          <w:szCs w:val="24"/>
        </w:rPr>
        <w:t>straightlining</w:t>
      </w:r>
      <w:proofErr w:type="spellEnd"/>
      <w:r w:rsidRPr="0084746E">
        <w:rPr>
          <w:rFonts w:ascii="Times New Roman" w:hAnsi="Times New Roman" w:cs="Times New Roman"/>
          <w:sz w:val="24"/>
          <w:szCs w:val="24"/>
        </w:rPr>
        <w:t xml:space="preserve">. </w:t>
      </w:r>
      <w:proofErr w:type="spellStart"/>
      <w:r w:rsidRPr="0084746E">
        <w:rPr>
          <w:rFonts w:ascii="Times New Roman" w:hAnsi="Times New Roman" w:cs="Times New Roman"/>
          <w:sz w:val="24"/>
          <w:szCs w:val="24"/>
        </w:rPr>
        <w:t>Surv</w:t>
      </w:r>
      <w:proofErr w:type="spellEnd"/>
      <w:r w:rsidRPr="0084746E">
        <w:rPr>
          <w:rFonts w:ascii="Times New Roman" w:hAnsi="Times New Roman" w:cs="Times New Roman"/>
          <w:sz w:val="24"/>
          <w:szCs w:val="24"/>
        </w:rPr>
        <w:t xml:space="preserve"> </w:t>
      </w:r>
      <w:r w:rsidR="00A163A1">
        <w:rPr>
          <w:rFonts w:ascii="Times New Roman" w:hAnsi="Times New Roman" w:cs="Times New Roman"/>
          <w:sz w:val="24"/>
          <w:szCs w:val="24"/>
        </w:rPr>
        <w:t>R</w:t>
      </w:r>
      <w:r w:rsidRPr="0084746E">
        <w:rPr>
          <w:rFonts w:ascii="Times New Roman" w:hAnsi="Times New Roman" w:cs="Times New Roman"/>
          <w:sz w:val="24"/>
          <w:szCs w:val="24"/>
        </w:rPr>
        <w:t xml:space="preserve">es </w:t>
      </w:r>
      <w:r w:rsidR="00A163A1">
        <w:rPr>
          <w:rFonts w:ascii="Times New Roman" w:hAnsi="Times New Roman" w:cs="Times New Roman"/>
          <w:sz w:val="24"/>
          <w:szCs w:val="24"/>
        </w:rPr>
        <w:t>M</w:t>
      </w:r>
      <w:r w:rsidRPr="0084746E">
        <w:rPr>
          <w:rFonts w:ascii="Times New Roman" w:hAnsi="Times New Roman" w:cs="Times New Roman"/>
          <w:sz w:val="24"/>
          <w:szCs w:val="24"/>
        </w:rPr>
        <w:t>ethods</w:t>
      </w:r>
      <w:r>
        <w:rPr>
          <w:rFonts w:ascii="Times New Roman" w:hAnsi="Times New Roman" w:cs="Times New Roman"/>
          <w:sz w:val="24"/>
          <w:szCs w:val="24"/>
        </w:rPr>
        <w:t>.</w:t>
      </w:r>
      <w:r w:rsidRPr="0084746E">
        <w:rPr>
          <w:rFonts w:ascii="Times New Roman" w:hAnsi="Times New Roman" w:cs="Times New Roman"/>
          <w:sz w:val="24"/>
          <w:szCs w:val="24"/>
        </w:rPr>
        <w:t xml:space="preserve"> 2014</w:t>
      </w:r>
      <w:r>
        <w:rPr>
          <w:rFonts w:ascii="Times New Roman" w:hAnsi="Times New Roman" w:cs="Times New Roman"/>
          <w:sz w:val="24"/>
          <w:szCs w:val="24"/>
        </w:rPr>
        <w:t xml:space="preserve">; 8: </w:t>
      </w:r>
      <w:r w:rsidRPr="0084746E">
        <w:rPr>
          <w:rFonts w:ascii="Times New Roman" w:hAnsi="Times New Roman" w:cs="Times New Roman"/>
          <w:sz w:val="24"/>
          <w:szCs w:val="24"/>
        </w:rPr>
        <w:t>127-135.</w:t>
      </w:r>
    </w:p>
    <w:p w14:paraId="133CAFA0" w14:textId="2CC90701" w:rsid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Wood D, Harms PD, Lowman GH, DeSimone JA. Response speed and response consistency as mutually validating indicators of data quality in online samples. Soc Psychol Personal Sci. 2017; 8: 454-64.</w:t>
      </w:r>
    </w:p>
    <w:p w14:paraId="371E6DFB" w14:textId="6FC582E1" w:rsidR="001A22F4" w:rsidRPr="00043ECC" w:rsidRDefault="004F6794" w:rsidP="00043ECC">
      <w:pPr>
        <w:numPr>
          <w:ilvl w:val="0"/>
          <w:numId w:val="6"/>
        </w:numPr>
        <w:spacing w:after="0" w:line="480" w:lineRule="auto"/>
        <w:rPr>
          <w:rFonts w:ascii="Times New Roman" w:hAnsi="Times New Roman" w:cs="Times New Roman"/>
          <w:sz w:val="24"/>
          <w:szCs w:val="24"/>
        </w:rPr>
      </w:pPr>
      <w:proofErr w:type="spellStart"/>
      <w:r w:rsidRPr="004F6794">
        <w:rPr>
          <w:rFonts w:ascii="Times New Roman" w:hAnsi="Times New Roman" w:cs="Times New Roman"/>
          <w:sz w:val="24"/>
          <w:szCs w:val="24"/>
        </w:rPr>
        <w:t>Aguinis</w:t>
      </w:r>
      <w:proofErr w:type="spellEnd"/>
      <w:r w:rsidRPr="004F6794">
        <w:rPr>
          <w:rFonts w:ascii="Times New Roman" w:hAnsi="Times New Roman" w:cs="Times New Roman"/>
          <w:sz w:val="24"/>
          <w:szCs w:val="24"/>
        </w:rPr>
        <w:t xml:space="preserve"> H, Villamor I, Ramani RS. MTurk research: Review and recommendations. </w:t>
      </w:r>
      <w:r>
        <w:rPr>
          <w:rFonts w:ascii="Times New Roman" w:hAnsi="Times New Roman" w:cs="Times New Roman"/>
          <w:sz w:val="24"/>
          <w:szCs w:val="24"/>
        </w:rPr>
        <w:t>J</w:t>
      </w:r>
      <w:r w:rsidRPr="004F6794">
        <w:rPr>
          <w:rFonts w:ascii="Times New Roman" w:hAnsi="Times New Roman" w:cs="Times New Roman"/>
          <w:sz w:val="24"/>
          <w:szCs w:val="24"/>
        </w:rPr>
        <w:t xml:space="preserve"> Manag. 202;</w:t>
      </w:r>
      <w:r>
        <w:rPr>
          <w:rFonts w:ascii="Times New Roman" w:hAnsi="Times New Roman" w:cs="Times New Roman"/>
          <w:sz w:val="24"/>
          <w:szCs w:val="24"/>
        </w:rPr>
        <w:t xml:space="preserve"> </w:t>
      </w:r>
      <w:r w:rsidRPr="004F6794">
        <w:rPr>
          <w:rFonts w:ascii="Times New Roman" w:hAnsi="Times New Roman" w:cs="Times New Roman"/>
          <w:sz w:val="24"/>
          <w:szCs w:val="24"/>
        </w:rPr>
        <w:t>47:</w:t>
      </w:r>
      <w:r>
        <w:rPr>
          <w:rFonts w:ascii="Times New Roman" w:hAnsi="Times New Roman" w:cs="Times New Roman"/>
          <w:sz w:val="24"/>
          <w:szCs w:val="24"/>
        </w:rPr>
        <w:t xml:space="preserve"> </w:t>
      </w:r>
      <w:r w:rsidRPr="004F6794">
        <w:rPr>
          <w:rFonts w:ascii="Times New Roman" w:hAnsi="Times New Roman" w:cs="Times New Roman"/>
          <w:sz w:val="24"/>
          <w:szCs w:val="24"/>
        </w:rPr>
        <w:t>823-37.</w:t>
      </w:r>
    </w:p>
    <w:p w14:paraId="1A2A42C7"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Rouse SV. A reliability analysis of Mechanical Turk data. </w:t>
      </w:r>
      <w:proofErr w:type="spellStart"/>
      <w:r w:rsidRPr="00043ECC">
        <w:rPr>
          <w:rFonts w:ascii="Times New Roman" w:hAnsi="Times New Roman" w:cs="Times New Roman"/>
          <w:sz w:val="24"/>
          <w:szCs w:val="24"/>
        </w:rPr>
        <w:t>Comput</w:t>
      </w:r>
      <w:proofErr w:type="spellEnd"/>
      <w:r w:rsidRPr="00043ECC">
        <w:rPr>
          <w:rFonts w:ascii="Times New Roman" w:hAnsi="Times New Roman" w:cs="Times New Roman"/>
          <w:sz w:val="24"/>
          <w:szCs w:val="24"/>
        </w:rPr>
        <w:t xml:space="preserve"> Human </w:t>
      </w:r>
      <w:proofErr w:type="spellStart"/>
      <w:r w:rsidRPr="00043ECC">
        <w:rPr>
          <w:rFonts w:ascii="Times New Roman" w:hAnsi="Times New Roman" w:cs="Times New Roman"/>
          <w:sz w:val="24"/>
          <w:szCs w:val="24"/>
        </w:rPr>
        <w:t>Behav</w:t>
      </w:r>
      <w:proofErr w:type="spellEnd"/>
      <w:r w:rsidRPr="00043ECC">
        <w:rPr>
          <w:rFonts w:ascii="Times New Roman" w:hAnsi="Times New Roman" w:cs="Times New Roman"/>
          <w:sz w:val="24"/>
          <w:szCs w:val="24"/>
        </w:rPr>
        <w:t xml:space="preserve"> 2015; 43: 304-7.</w:t>
      </w:r>
    </w:p>
    <w:p w14:paraId="625098DE"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lastRenderedPageBreak/>
        <w:t>Goldberg LR. A broad-bandwidth, public domain, personality inventory measuring the lower-level facets of several five-factor models. Personality psychology in Europe. 1999; 7: 7-28.</w:t>
      </w:r>
    </w:p>
    <w:p w14:paraId="49056EEA"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Costa PT Jr, McCrae RR. (1992). Revised NEO Personality Inventory (NEO PI-R™) and NEO Five-Factor Inventory (NEO-FFI): Professional manual. Odessa, FL: Psychological Assessment Resources.</w:t>
      </w:r>
    </w:p>
    <w:p w14:paraId="707CE0EB"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bookmarkStart w:id="2" w:name="_Hlk107514245"/>
      <w:r w:rsidRPr="00043ECC">
        <w:rPr>
          <w:rFonts w:ascii="Times New Roman" w:hAnsi="Times New Roman" w:cs="Times New Roman"/>
          <w:sz w:val="24"/>
          <w:szCs w:val="24"/>
        </w:rPr>
        <w:t>Goldberg LR, Johnson JA, Eber HW, Hogan R, Ashton MC, Cloninger CR, Gough HG. The international personality item pool and the future of public-domain personality measures. J Res Pers. 2006; 40: 84-96.</w:t>
      </w:r>
    </w:p>
    <w:bookmarkEnd w:id="2"/>
    <w:p w14:paraId="76DF0F2E" w14:textId="5C1B6CFE" w:rsidR="006B057A" w:rsidRDefault="006B057A" w:rsidP="00043ECC">
      <w:pPr>
        <w:numPr>
          <w:ilvl w:val="0"/>
          <w:numId w:val="6"/>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uang JL, Curran PG, </w:t>
      </w:r>
      <w:proofErr w:type="spellStart"/>
      <w:r>
        <w:rPr>
          <w:rFonts w:ascii="Times New Roman" w:hAnsi="Times New Roman" w:cs="Times New Roman"/>
          <w:sz w:val="24"/>
          <w:szCs w:val="24"/>
        </w:rPr>
        <w:t>Keeny</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Poposki</w:t>
      </w:r>
      <w:proofErr w:type="spellEnd"/>
      <w:r>
        <w:rPr>
          <w:rFonts w:ascii="Times New Roman" w:hAnsi="Times New Roman" w:cs="Times New Roman"/>
          <w:sz w:val="24"/>
          <w:szCs w:val="24"/>
        </w:rPr>
        <w:t xml:space="preserve"> EM, </w:t>
      </w:r>
      <w:proofErr w:type="spellStart"/>
      <w:r>
        <w:rPr>
          <w:rFonts w:ascii="Times New Roman" w:hAnsi="Times New Roman" w:cs="Times New Roman"/>
          <w:sz w:val="24"/>
          <w:szCs w:val="24"/>
        </w:rPr>
        <w:t>DeShon</w:t>
      </w:r>
      <w:proofErr w:type="spellEnd"/>
      <w:r>
        <w:rPr>
          <w:rFonts w:ascii="Times New Roman" w:hAnsi="Times New Roman" w:cs="Times New Roman"/>
          <w:sz w:val="24"/>
          <w:szCs w:val="24"/>
        </w:rPr>
        <w:t xml:space="preserve"> RP. D</w:t>
      </w:r>
      <w:r w:rsidRPr="006B057A">
        <w:rPr>
          <w:rFonts w:ascii="Times New Roman" w:hAnsi="Times New Roman" w:cs="Times New Roman"/>
          <w:sz w:val="24"/>
          <w:szCs w:val="24"/>
        </w:rPr>
        <w:t>etecting and deterring insufficient effort responding to surveys</w:t>
      </w:r>
      <w:r>
        <w:rPr>
          <w:rFonts w:ascii="Times New Roman" w:hAnsi="Times New Roman" w:cs="Times New Roman"/>
          <w:sz w:val="24"/>
          <w:szCs w:val="24"/>
        </w:rPr>
        <w:t xml:space="preserve">. </w:t>
      </w:r>
      <w:r w:rsidRPr="006B057A">
        <w:rPr>
          <w:rFonts w:ascii="Times New Roman" w:hAnsi="Times New Roman" w:cs="Times New Roman"/>
          <w:sz w:val="24"/>
          <w:szCs w:val="24"/>
        </w:rPr>
        <w:t>J Bus Psychol</w:t>
      </w:r>
      <w:r>
        <w:rPr>
          <w:rFonts w:ascii="Times New Roman" w:hAnsi="Times New Roman" w:cs="Times New Roman"/>
          <w:sz w:val="24"/>
          <w:szCs w:val="24"/>
        </w:rPr>
        <w:t>. 2012; 27: 99-114</w:t>
      </w:r>
    </w:p>
    <w:p w14:paraId="01CD9661" w14:textId="2816343F"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 xml:space="preserve">Douglas BD, </w:t>
      </w:r>
      <w:proofErr w:type="spellStart"/>
      <w:r w:rsidRPr="00043ECC">
        <w:rPr>
          <w:rFonts w:ascii="Times New Roman" w:hAnsi="Times New Roman" w:cs="Times New Roman"/>
          <w:sz w:val="24"/>
          <w:szCs w:val="24"/>
        </w:rPr>
        <w:t>McGorray</w:t>
      </w:r>
      <w:proofErr w:type="spellEnd"/>
      <w:r w:rsidRPr="00043ECC">
        <w:rPr>
          <w:rFonts w:ascii="Times New Roman" w:hAnsi="Times New Roman" w:cs="Times New Roman"/>
          <w:sz w:val="24"/>
          <w:szCs w:val="24"/>
        </w:rPr>
        <w:t xml:space="preserve"> EL, Ewell PJ. Some researchers wear yellow pants, but even fewer participants read consent forms: Exploring and improving consent form reading in human </w:t>
      </w:r>
      <w:proofErr w:type="gramStart"/>
      <w:r w:rsidRPr="00043ECC">
        <w:rPr>
          <w:rFonts w:ascii="Times New Roman" w:hAnsi="Times New Roman" w:cs="Times New Roman"/>
          <w:sz w:val="24"/>
          <w:szCs w:val="24"/>
        </w:rPr>
        <w:t>subjects</w:t>
      </w:r>
      <w:proofErr w:type="gramEnd"/>
      <w:r w:rsidRPr="00043ECC">
        <w:rPr>
          <w:rFonts w:ascii="Times New Roman" w:hAnsi="Times New Roman" w:cs="Times New Roman"/>
          <w:sz w:val="24"/>
          <w:szCs w:val="24"/>
        </w:rPr>
        <w:t xml:space="preserve"> research. Psychol Methods. 2021; 26: 61.</w:t>
      </w:r>
    </w:p>
    <w:p w14:paraId="470EB638"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Brotherton R, French CC, Pickering AD. Measuring belief in conspiracy theories: The generic conspiracist beliefs scale. Front Psychol. 2013; 279.</w:t>
      </w:r>
    </w:p>
    <w:p w14:paraId="1A7157EB" w14:textId="77777777" w:rsidR="00043ECC" w:rsidRPr="00043ECC" w:rsidRDefault="00043ECC" w:rsidP="00043ECC">
      <w:pPr>
        <w:numPr>
          <w:ilvl w:val="0"/>
          <w:numId w:val="6"/>
        </w:numPr>
        <w:spacing w:after="0" w:line="480" w:lineRule="auto"/>
        <w:rPr>
          <w:rFonts w:ascii="Times New Roman" w:hAnsi="Times New Roman" w:cs="Times New Roman"/>
          <w:sz w:val="24"/>
          <w:szCs w:val="24"/>
        </w:rPr>
      </w:pPr>
      <w:r w:rsidRPr="00043ECC">
        <w:rPr>
          <w:rFonts w:ascii="Times New Roman" w:hAnsi="Times New Roman" w:cs="Times New Roman"/>
          <w:sz w:val="24"/>
          <w:szCs w:val="24"/>
        </w:rPr>
        <w:t>The American National Election Studies (ANES). 2020. Party Identification 7-Point Scale 1952-2020 [dataset]. Available from: https://electionstudies.org/resources/anes-guide/top-tables/?id=21</w:t>
      </w:r>
    </w:p>
    <w:p w14:paraId="09468720" w14:textId="7C34778C" w:rsidR="00043ECC" w:rsidRDefault="00043ECC" w:rsidP="00043ECC">
      <w:pPr>
        <w:numPr>
          <w:ilvl w:val="0"/>
          <w:numId w:val="6"/>
        </w:numPr>
        <w:spacing w:after="0" w:line="480" w:lineRule="auto"/>
        <w:rPr>
          <w:rFonts w:ascii="Times New Roman" w:hAnsi="Times New Roman" w:cs="Times New Roman"/>
          <w:sz w:val="24"/>
          <w:szCs w:val="24"/>
        </w:rPr>
      </w:pPr>
      <w:bookmarkStart w:id="3" w:name="_Hlk107514205"/>
      <w:r w:rsidRPr="00043ECC">
        <w:rPr>
          <w:rFonts w:ascii="Times New Roman" w:hAnsi="Times New Roman" w:cs="Times New Roman"/>
          <w:sz w:val="24"/>
          <w:szCs w:val="24"/>
        </w:rPr>
        <w:t>Holm S. A simple sequentially rejective multiple test procedure. Scand Stat Theory Appl. 1979; 65-70.</w:t>
      </w:r>
    </w:p>
    <w:bookmarkEnd w:id="3"/>
    <w:p w14:paraId="03DB41C1" w14:textId="1C7A9E20" w:rsidR="00686D1B" w:rsidRDefault="000E1836" w:rsidP="00043ECC">
      <w:pPr>
        <w:numPr>
          <w:ilvl w:val="0"/>
          <w:numId w:val="6"/>
        </w:numPr>
        <w:spacing w:after="0" w:line="480" w:lineRule="auto"/>
        <w:rPr>
          <w:rFonts w:ascii="Times New Roman" w:hAnsi="Times New Roman" w:cs="Times New Roman"/>
          <w:sz w:val="24"/>
          <w:szCs w:val="24"/>
        </w:rPr>
      </w:pPr>
      <w:r w:rsidRPr="000E1836">
        <w:rPr>
          <w:rFonts w:ascii="Times New Roman" w:hAnsi="Times New Roman" w:cs="Times New Roman"/>
          <w:sz w:val="24"/>
          <w:szCs w:val="24"/>
        </w:rPr>
        <w:t xml:space="preserve">Zhang B, Gearhart S. Collecting online survey data: A comparison of data quality among a commercial panel &amp; MTurk. </w:t>
      </w:r>
      <w:proofErr w:type="spellStart"/>
      <w:r w:rsidRPr="000E1836">
        <w:rPr>
          <w:rFonts w:ascii="Times New Roman" w:hAnsi="Times New Roman" w:cs="Times New Roman"/>
          <w:sz w:val="24"/>
          <w:szCs w:val="24"/>
        </w:rPr>
        <w:t>Surv</w:t>
      </w:r>
      <w:proofErr w:type="spellEnd"/>
      <w:r w:rsidRPr="000E1836">
        <w:rPr>
          <w:rFonts w:ascii="Times New Roman" w:hAnsi="Times New Roman" w:cs="Times New Roman"/>
          <w:sz w:val="24"/>
          <w:szCs w:val="24"/>
        </w:rPr>
        <w:t xml:space="preserve">. </w:t>
      </w:r>
      <w:proofErr w:type="spellStart"/>
      <w:r w:rsidRPr="000E1836">
        <w:rPr>
          <w:rFonts w:ascii="Times New Roman" w:hAnsi="Times New Roman" w:cs="Times New Roman"/>
          <w:sz w:val="24"/>
          <w:szCs w:val="24"/>
        </w:rPr>
        <w:t>Pract</w:t>
      </w:r>
      <w:proofErr w:type="spellEnd"/>
      <w:r w:rsidRPr="000E1836">
        <w:rPr>
          <w:rFonts w:ascii="Times New Roman" w:hAnsi="Times New Roman" w:cs="Times New Roman"/>
          <w:sz w:val="24"/>
          <w:szCs w:val="24"/>
        </w:rPr>
        <w:t>. 2020;</w:t>
      </w:r>
      <w:r w:rsidR="002934AA">
        <w:rPr>
          <w:rFonts w:ascii="Times New Roman" w:hAnsi="Times New Roman" w:cs="Times New Roman"/>
          <w:sz w:val="24"/>
          <w:szCs w:val="24"/>
        </w:rPr>
        <w:t xml:space="preserve"> </w:t>
      </w:r>
      <w:r w:rsidRPr="000E1836">
        <w:rPr>
          <w:rFonts w:ascii="Times New Roman" w:hAnsi="Times New Roman" w:cs="Times New Roman"/>
          <w:sz w:val="24"/>
          <w:szCs w:val="24"/>
        </w:rPr>
        <w:t>13</w:t>
      </w:r>
      <w:r>
        <w:rPr>
          <w:rFonts w:ascii="Times New Roman" w:hAnsi="Times New Roman" w:cs="Times New Roman"/>
          <w:sz w:val="24"/>
          <w:szCs w:val="24"/>
        </w:rPr>
        <w:t>:</w:t>
      </w:r>
      <w:r w:rsidR="002934AA">
        <w:rPr>
          <w:rFonts w:ascii="Times New Roman" w:hAnsi="Times New Roman" w:cs="Times New Roman"/>
          <w:sz w:val="24"/>
          <w:szCs w:val="24"/>
        </w:rPr>
        <w:t xml:space="preserve"> </w:t>
      </w:r>
      <w:r>
        <w:rPr>
          <w:rFonts w:ascii="Times New Roman" w:hAnsi="Times New Roman" w:cs="Times New Roman"/>
          <w:sz w:val="24"/>
          <w:szCs w:val="24"/>
        </w:rPr>
        <w:t>1-10</w:t>
      </w:r>
      <w:r w:rsidRPr="000E1836">
        <w:rPr>
          <w:rFonts w:ascii="Times New Roman" w:hAnsi="Times New Roman" w:cs="Times New Roman"/>
          <w:sz w:val="24"/>
          <w:szCs w:val="24"/>
        </w:rPr>
        <w:t>.</w:t>
      </w:r>
    </w:p>
    <w:p w14:paraId="2710E567" w14:textId="297D46D1" w:rsidR="009E014A" w:rsidRDefault="00D96E70" w:rsidP="00043ECC">
      <w:pPr>
        <w:numPr>
          <w:ilvl w:val="0"/>
          <w:numId w:val="6"/>
        </w:numPr>
        <w:spacing w:after="0" w:line="480" w:lineRule="auto"/>
        <w:rPr>
          <w:rFonts w:ascii="Times New Roman" w:hAnsi="Times New Roman" w:cs="Times New Roman"/>
          <w:sz w:val="24"/>
          <w:szCs w:val="24"/>
        </w:rPr>
      </w:pPr>
      <w:r w:rsidRPr="00D96E70">
        <w:rPr>
          <w:rFonts w:ascii="Times New Roman" w:hAnsi="Times New Roman" w:cs="Times New Roman"/>
          <w:sz w:val="24"/>
          <w:szCs w:val="24"/>
        </w:rPr>
        <w:lastRenderedPageBreak/>
        <w:t xml:space="preserve">Antoun C, Zhang C, Conrad FG, Schober MF. Comparisons of online recruitment strategies for convenience samples: Craigslist, Google AdWords, Facebook, and Amazon Mechanical Turk. Field </w:t>
      </w:r>
      <w:r>
        <w:rPr>
          <w:rFonts w:ascii="Times New Roman" w:hAnsi="Times New Roman" w:cs="Times New Roman"/>
          <w:sz w:val="24"/>
          <w:szCs w:val="24"/>
        </w:rPr>
        <w:t>M</w:t>
      </w:r>
      <w:r w:rsidRPr="00D96E70">
        <w:rPr>
          <w:rFonts w:ascii="Times New Roman" w:hAnsi="Times New Roman" w:cs="Times New Roman"/>
          <w:sz w:val="24"/>
          <w:szCs w:val="24"/>
        </w:rPr>
        <w:t>ethods. 2016;</w:t>
      </w:r>
      <w:r>
        <w:rPr>
          <w:rFonts w:ascii="Times New Roman" w:hAnsi="Times New Roman" w:cs="Times New Roman"/>
          <w:sz w:val="24"/>
          <w:szCs w:val="24"/>
        </w:rPr>
        <w:t xml:space="preserve"> </w:t>
      </w:r>
      <w:r w:rsidRPr="00D96E70">
        <w:rPr>
          <w:rFonts w:ascii="Times New Roman" w:hAnsi="Times New Roman" w:cs="Times New Roman"/>
          <w:sz w:val="24"/>
          <w:szCs w:val="24"/>
        </w:rPr>
        <w:t>28:</w:t>
      </w:r>
      <w:r>
        <w:rPr>
          <w:rFonts w:ascii="Times New Roman" w:hAnsi="Times New Roman" w:cs="Times New Roman"/>
          <w:sz w:val="24"/>
          <w:szCs w:val="24"/>
        </w:rPr>
        <w:t xml:space="preserve"> </w:t>
      </w:r>
      <w:r w:rsidRPr="00D96E70">
        <w:rPr>
          <w:rFonts w:ascii="Times New Roman" w:hAnsi="Times New Roman" w:cs="Times New Roman"/>
          <w:sz w:val="24"/>
          <w:szCs w:val="24"/>
        </w:rPr>
        <w:t>231-46.</w:t>
      </w:r>
    </w:p>
    <w:p w14:paraId="3367C2FF" w14:textId="5EC651DD" w:rsidR="00E2401E" w:rsidRDefault="00EE6C25" w:rsidP="00E2401E">
      <w:pPr>
        <w:numPr>
          <w:ilvl w:val="0"/>
          <w:numId w:val="6"/>
        </w:numPr>
        <w:spacing w:after="0" w:line="480" w:lineRule="auto"/>
        <w:rPr>
          <w:rFonts w:ascii="Times New Roman" w:hAnsi="Times New Roman" w:cs="Times New Roman"/>
          <w:sz w:val="24"/>
          <w:szCs w:val="24"/>
        </w:rPr>
      </w:pPr>
      <w:r w:rsidRPr="00EE6C25">
        <w:rPr>
          <w:rFonts w:ascii="Times New Roman" w:hAnsi="Times New Roman" w:cs="Times New Roman"/>
          <w:sz w:val="24"/>
          <w:szCs w:val="24"/>
        </w:rPr>
        <w:t xml:space="preserve">Eisele G, Vachon H, </w:t>
      </w:r>
      <w:proofErr w:type="spellStart"/>
      <w:r w:rsidRPr="00EE6C25">
        <w:rPr>
          <w:rFonts w:ascii="Times New Roman" w:hAnsi="Times New Roman" w:cs="Times New Roman"/>
          <w:sz w:val="24"/>
          <w:szCs w:val="24"/>
        </w:rPr>
        <w:t>Lafit</w:t>
      </w:r>
      <w:proofErr w:type="spellEnd"/>
      <w:r w:rsidRPr="00EE6C25">
        <w:rPr>
          <w:rFonts w:ascii="Times New Roman" w:hAnsi="Times New Roman" w:cs="Times New Roman"/>
          <w:sz w:val="24"/>
          <w:szCs w:val="24"/>
        </w:rPr>
        <w:t xml:space="preserve"> G, </w:t>
      </w:r>
      <w:proofErr w:type="spellStart"/>
      <w:r w:rsidRPr="00EE6C25">
        <w:rPr>
          <w:rFonts w:ascii="Times New Roman" w:hAnsi="Times New Roman" w:cs="Times New Roman"/>
          <w:sz w:val="24"/>
          <w:szCs w:val="24"/>
        </w:rPr>
        <w:t>Kuppens</w:t>
      </w:r>
      <w:proofErr w:type="spellEnd"/>
      <w:r w:rsidRPr="00EE6C25">
        <w:rPr>
          <w:rFonts w:ascii="Times New Roman" w:hAnsi="Times New Roman" w:cs="Times New Roman"/>
          <w:sz w:val="24"/>
          <w:szCs w:val="24"/>
        </w:rPr>
        <w:t xml:space="preserve"> P, </w:t>
      </w:r>
      <w:proofErr w:type="spellStart"/>
      <w:r w:rsidRPr="00EE6C25">
        <w:rPr>
          <w:rFonts w:ascii="Times New Roman" w:hAnsi="Times New Roman" w:cs="Times New Roman"/>
          <w:sz w:val="24"/>
          <w:szCs w:val="24"/>
        </w:rPr>
        <w:t>Houben</w:t>
      </w:r>
      <w:proofErr w:type="spellEnd"/>
      <w:r w:rsidRPr="00EE6C25">
        <w:rPr>
          <w:rFonts w:ascii="Times New Roman" w:hAnsi="Times New Roman" w:cs="Times New Roman"/>
          <w:sz w:val="24"/>
          <w:szCs w:val="24"/>
        </w:rPr>
        <w:t xml:space="preserve"> M, </w:t>
      </w:r>
      <w:proofErr w:type="spellStart"/>
      <w:r w:rsidRPr="00EE6C25">
        <w:rPr>
          <w:rFonts w:ascii="Times New Roman" w:hAnsi="Times New Roman" w:cs="Times New Roman"/>
          <w:sz w:val="24"/>
          <w:szCs w:val="24"/>
        </w:rPr>
        <w:t>Myin-Germeys</w:t>
      </w:r>
      <w:proofErr w:type="spellEnd"/>
      <w:r w:rsidRPr="00EE6C25">
        <w:rPr>
          <w:rFonts w:ascii="Times New Roman" w:hAnsi="Times New Roman" w:cs="Times New Roman"/>
          <w:sz w:val="24"/>
          <w:szCs w:val="24"/>
        </w:rPr>
        <w:t xml:space="preserve"> I, </w:t>
      </w:r>
      <w:proofErr w:type="spellStart"/>
      <w:r w:rsidRPr="00EE6C25">
        <w:rPr>
          <w:rFonts w:ascii="Times New Roman" w:hAnsi="Times New Roman" w:cs="Times New Roman"/>
          <w:sz w:val="24"/>
          <w:szCs w:val="24"/>
        </w:rPr>
        <w:t>Viechtbauer</w:t>
      </w:r>
      <w:proofErr w:type="spellEnd"/>
      <w:r w:rsidRPr="00EE6C25">
        <w:rPr>
          <w:rFonts w:ascii="Times New Roman" w:hAnsi="Times New Roman" w:cs="Times New Roman"/>
          <w:sz w:val="24"/>
          <w:szCs w:val="24"/>
        </w:rPr>
        <w:t xml:space="preserve"> W. The effects of sampling frequency and questionnaire length on perceived burden, compliance, and careless responding in experience sampling data in a student population. A</w:t>
      </w:r>
      <w:r>
        <w:rPr>
          <w:rFonts w:ascii="Times New Roman" w:hAnsi="Times New Roman" w:cs="Times New Roman"/>
          <w:sz w:val="24"/>
          <w:szCs w:val="24"/>
        </w:rPr>
        <w:t>SMNT</w:t>
      </w:r>
      <w:r w:rsidRPr="00EE6C25">
        <w:rPr>
          <w:rFonts w:ascii="Times New Roman" w:hAnsi="Times New Roman" w:cs="Times New Roman"/>
          <w:sz w:val="24"/>
          <w:szCs w:val="24"/>
        </w:rPr>
        <w:t>. 2022;</w:t>
      </w:r>
      <w:r>
        <w:rPr>
          <w:rFonts w:ascii="Times New Roman" w:hAnsi="Times New Roman" w:cs="Times New Roman"/>
          <w:sz w:val="24"/>
          <w:szCs w:val="24"/>
        </w:rPr>
        <w:t xml:space="preserve"> </w:t>
      </w:r>
      <w:r w:rsidRPr="00EE6C25">
        <w:rPr>
          <w:rFonts w:ascii="Times New Roman" w:hAnsi="Times New Roman" w:cs="Times New Roman"/>
          <w:sz w:val="24"/>
          <w:szCs w:val="24"/>
        </w:rPr>
        <w:t>29:136-51.</w:t>
      </w:r>
    </w:p>
    <w:p w14:paraId="793F7C20" w14:textId="77777777" w:rsidR="00E2401E" w:rsidRDefault="00E2401E">
      <w:pPr>
        <w:rPr>
          <w:rFonts w:ascii="Times New Roman" w:hAnsi="Times New Roman" w:cs="Times New Roman"/>
          <w:sz w:val="24"/>
          <w:szCs w:val="24"/>
        </w:rPr>
      </w:pPr>
      <w:r>
        <w:rPr>
          <w:rFonts w:ascii="Times New Roman" w:hAnsi="Times New Roman" w:cs="Times New Roman"/>
          <w:sz w:val="24"/>
          <w:szCs w:val="24"/>
        </w:rPr>
        <w:br w:type="page"/>
      </w:r>
    </w:p>
    <w:p w14:paraId="008A9016" w14:textId="192DF7E0" w:rsidR="00E2401E" w:rsidRDefault="00E2401E" w:rsidP="00E2401E">
      <w:pPr>
        <w:spacing w:after="0" w:line="480" w:lineRule="auto"/>
        <w:jc w:val="center"/>
        <w:rPr>
          <w:rFonts w:ascii="Times New Roman" w:hAnsi="Times New Roman" w:cs="Times New Roman"/>
          <w:sz w:val="36"/>
          <w:szCs w:val="36"/>
        </w:rPr>
      </w:pPr>
      <w:bookmarkStart w:id="4" w:name="_GoBack"/>
      <w:r>
        <w:rPr>
          <w:rFonts w:ascii="Times New Roman" w:hAnsi="Times New Roman" w:cs="Times New Roman"/>
          <w:b/>
          <w:bCs/>
          <w:sz w:val="36"/>
          <w:szCs w:val="36"/>
        </w:rPr>
        <w:lastRenderedPageBreak/>
        <w:t>Suppor</w:t>
      </w:r>
      <w:bookmarkEnd w:id="4"/>
      <w:r>
        <w:rPr>
          <w:rFonts w:ascii="Times New Roman" w:hAnsi="Times New Roman" w:cs="Times New Roman"/>
          <w:b/>
          <w:bCs/>
          <w:sz w:val="36"/>
          <w:szCs w:val="36"/>
        </w:rPr>
        <w:t>ting Information</w:t>
      </w:r>
    </w:p>
    <w:p w14:paraId="138B0D57" w14:textId="3E865BB5" w:rsidR="00E2401E" w:rsidRPr="00E2401E" w:rsidRDefault="00E2401E" w:rsidP="00BB687E">
      <w:pPr>
        <w:spacing w:after="0" w:line="480" w:lineRule="auto"/>
        <w:rPr>
          <w:rFonts w:ascii="Times New Roman" w:hAnsi="Times New Roman" w:cs="Times New Roman"/>
          <w:sz w:val="24"/>
          <w:szCs w:val="24"/>
        </w:rPr>
      </w:pPr>
      <w:r w:rsidRPr="00BB687E">
        <w:rPr>
          <w:rFonts w:ascii="Times New Roman" w:hAnsi="Times New Roman" w:cs="Times New Roman"/>
          <w:b/>
          <w:bCs/>
          <w:sz w:val="24"/>
          <w:szCs w:val="24"/>
        </w:rPr>
        <w:t>SA1</w:t>
      </w:r>
      <w:r>
        <w:rPr>
          <w:rFonts w:ascii="Times New Roman" w:hAnsi="Times New Roman" w:cs="Times New Roman"/>
          <w:sz w:val="24"/>
          <w:szCs w:val="24"/>
        </w:rPr>
        <w:t>. This is Supporting Appendix 1.</w:t>
      </w:r>
    </w:p>
    <w:p w14:paraId="56783EFC" w14:textId="55505665" w:rsidR="00DB17CB" w:rsidRPr="00B06CA1" w:rsidRDefault="00DB17CB" w:rsidP="00043ECC">
      <w:pPr>
        <w:spacing w:after="0" w:line="480" w:lineRule="auto"/>
        <w:ind w:left="720" w:hanging="720"/>
        <w:rPr>
          <w:rFonts w:cs="Times New Roman"/>
        </w:rPr>
      </w:pPr>
    </w:p>
    <w:sectPr w:rsidR="00DB17CB" w:rsidRPr="00B06CA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9BFD3" w14:textId="77777777" w:rsidR="0083666A" w:rsidRDefault="0083666A" w:rsidP="007C760E">
      <w:pPr>
        <w:spacing w:after="0" w:line="240" w:lineRule="auto"/>
      </w:pPr>
      <w:r>
        <w:separator/>
      </w:r>
    </w:p>
  </w:endnote>
  <w:endnote w:type="continuationSeparator" w:id="0">
    <w:p w14:paraId="6F9F9765" w14:textId="77777777" w:rsidR="0083666A" w:rsidRDefault="0083666A" w:rsidP="007C7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20EB9D" w14:textId="77777777" w:rsidR="0083666A" w:rsidRDefault="0083666A" w:rsidP="007C760E">
      <w:pPr>
        <w:spacing w:after="0" w:line="240" w:lineRule="auto"/>
      </w:pPr>
      <w:r>
        <w:separator/>
      </w:r>
    </w:p>
  </w:footnote>
  <w:footnote w:type="continuationSeparator" w:id="0">
    <w:p w14:paraId="205EAD29" w14:textId="77777777" w:rsidR="0083666A" w:rsidRDefault="0083666A" w:rsidP="007C760E">
      <w:pPr>
        <w:spacing w:after="0" w:line="240" w:lineRule="auto"/>
      </w:pPr>
      <w:r>
        <w:continuationSeparator/>
      </w:r>
    </w:p>
  </w:footnote>
  <w:footnote w:id="1">
    <w:p w14:paraId="7E43345B" w14:textId="08C11D6E" w:rsidR="00EC448E" w:rsidRPr="00FC4393" w:rsidRDefault="00EC448E">
      <w:pPr>
        <w:pStyle w:val="FootnoteText"/>
        <w:rPr>
          <w:rFonts w:ascii="Times New Roman" w:hAnsi="Times New Roman" w:cs="Times New Roman"/>
          <w:sz w:val="24"/>
          <w:szCs w:val="24"/>
        </w:rPr>
      </w:pPr>
      <w:r w:rsidRPr="00FC4393">
        <w:rPr>
          <w:rStyle w:val="FootnoteReference"/>
          <w:rFonts w:ascii="Times New Roman" w:hAnsi="Times New Roman" w:cs="Times New Roman"/>
          <w:sz w:val="24"/>
          <w:szCs w:val="24"/>
        </w:rPr>
        <w:footnoteRef/>
      </w:r>
      <w:r w:rsidRPr="00FC4393">
        <w:rPr>
          <w:rFonts w:ascii="Times New Roman" w:hAnsi="Times New Roman" w:cs="Times New Roman"/>
          <w:sz w:val="24"/>
          <w:szCs w:val="24"/>
        </w:rPr>
        <w:t xml:space="preserve"> Some researchers may also be interested in data quality from the perspective of external validity. </w:t>
      </w:r>
      <w:r>
        <w:rPr>
          <w:rFonts w:ascii="Times New Roman" w:hAnsi="Times New Roman" w:cs="Times New Roman"/>
          <w:sz w:val="24"/>
          <w:szCs w:val="24"/>
        </w:rPr>
        <w:t xml:space="preserve">While representativeness is not the primary concern of this article, </w:t>
      </w:r>
      <w:r w:rsidR="00CD4B6F">
        <w:rPr>
          <w:rFonts w:ascii="Times New Roman" w:hAnsi="Times New Roman" w:cs="Times New Roman"/>
          <w:sz w:val="24"/>
          <w:szCs w:val="24"/>
        </w:rPr>
        <w:t xml:space="preserve">we provide </w:t>
      </w:r>
      <w:r w:rsidR="000635F0">
        <w:rPr>
          <w:rFonts w:ascii="Times New Roman" w:hAnsi="Times New Roman" w:cs="Times New Roman"/>
          <w:sz w:val="24"/>
          <w:szCs w:val="24"/>
        </w:rPr>
        <w:t xml:space="preserve">a </w:t>
      </w:r>
      <w:r w:rsidR="00CD4B6F">
        <w:rPr>
          <w:rFonts w:ascii="Times New Roman" w:hAnsi="Times New Roman" w:cs="Times New Roman"/>
          <w:sz w:val="24"/>
          <w:szCs w:val="24"/>
        </w:rPr>
        <w:t xml:space="preserve">comparison between the demographic characteristics </w:t>
      </w:r>
      <w:r w:rsidR="000635F0">
        <w:rPr>
          <w:rFonts w:ascii="Times New Roman" w:hAnsi="Times New Roman" w:cs="Times New Roman"/>
          <w:sz w:val="24"/>
          <w:szCs w:val="24"/>
        </w:rPr>
        <w:t>of the participants from each platform’s sample</w:t>
      </w:r>
      <w:r w:rsidR="00CD4B6F">
        <w:rPr>
          <w:rFonts w:ascii="Times New Roman" w:hAnsi="Times New Roman" w:cs="Times New Roman"/>
          <w:sz w:val="24"/>
          <w:szCs w:val="24"/>
        </w:rPr>
        <w:t xml:space="preserve"> and the US population in </w:t>
      </w:r>
      <w:r w:rsidRPr="00EC448E">
        <w:rPr>
          <w:rFonts w:ascii="Times New Roman" w:hAnsi="Times New Roman" w:cs="Times New Roman"/>
          <w:sz w:val="24"/>
          <w:szCs w:val="24"/>
        </w:rPr>
        <w:t>Supplemental Appendix 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3557766"/>
      <w:docPartObj>
        <w:docPartGallery w:val="Page Numbers (Top of Page)"/>
        <w:docPartUnique/>
      </w:docPartObj>
    </w:sdtPr>
    <w:sdtEndPr>
      <w:rPr>
        <w:noProof/>
      </w:rPr>
    </w:sdtEndPr>
    <w:sdtContent>
      <w:p w14:paraId="2831B23E" w14:textId="68502C7F" w:rsidR="007C760E" w:rsidRDefault="00AA7FFD" w:rsidP="007C760E">
        <w:pPr>
          <w:pStyle w:val="APA"/>
          <w:tabs>
            <w:tab w:val="right" w:pos="9360"/>
          </w:tabs>
        </w:pPr>
        <w:r>
          <w:t xml:space="preserve">DATA QUALITY </w:t>
        </w:r>
        <w:r w:rsidR="00446716">
          <w:t>IN</w:t>
        </w:r>
        <w:r>
          <w:t xml:space="preserve"> ONLINE HUMAN-SUBJECTS RESEARCH</w:t>
        </w:r>
        <w:r w:rsidR="007C760E">
          <w:tab/>
        </w:r>
        <w:r w:rsidR="007C760E">
          <w:fldChar w:fldCharType="begin"/>
        </w:r>
        <w:r w:rsidR="007C760E">
          <w:instrText xml:space="preserve"> PAGE   \* MERGEFORMAT </w:instrText>
        </w:r>
        <w:r w:rsidR="007C760E">
          <w:fldChar w:fldCharType="separate"/>
        </w:r>
        <w:r w:rsidR="00EE337A">
          <w:rPr>
            <w:noProof/>
          </w:rPr>
          <w:t>12</w:t>
        </w:r>
        <w:r w:rsidR="007C760E">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92C54"/>
    <w:multiLevelType w:val="hybridMultilevel"/>
    <w:tmpl w:val="E12CD3BE"/>
    <w:lvl w:ilvl="0" w:tplc="40FEDB2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231320"/>
    <w:multiLevelType w:val="hybridMultilevel"/>
    <w:tmpl w:val="D682C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4F45C8"/>
    <w:multiLevelType w:val="hybridMultilevel"/>
    <w:tmpl w:val="7E7033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E95688"/>
    <w:multiLevelType w:val="hybridMultilevel"/>
    <w:tmpl w:val="71DA17A8"/>
    <w:lvl w:ilvl="0" w:tplc="A66CEB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3D63B7"/>
    <w:multiLevelType w:val="hybridMultilevel"/>
    <w:tmpl w:val="5DD06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A77713"/>
    <w:multiLevelType w:val="hybridMultilevel"/>
    <w:tmpl w:val="EEB2A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9F03FF"/>
    <w:multiLevelType w:val="hybridMultilevel"/>
    <w:tmpl w:val="F3408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
  </w:num>
  <w:num w:numId="4">
    <w:abstractNumId w:val="2"/>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trackRevisions/>
  <w:documentProtection w:edit="trackedChanges" w:enforcement="1" w:cryptProviderType="rsaAES" w:cryptAlgorithmClass="hash" w:cryptAlgorithmType="typeAny" w:cryptAlgorithmSid="14" w:cryptSpinCount="100000" w:hash="YbiJIkmhMfXNl9IvF7O5exRkfXk4UzLABPgIzNB2IjJkx9PN+2peJ5mjIL3dG0/d7Q7y6g2Ux2behyMxCfMeHg==" w:salt="UICpAaQKB1wO5L9OuHSzdQ=="/>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1A2"/>
    <w:rsid w:val="00000569"/>
    <w:rsid w:val="00000CBD"/>
    <w:rsid w:val="00000EB7"/>
    <w:rsid w:val="000019C5"/>
    <w:rsid w:val="00001D1A"/>
    <w:rsid w:val="00003101"/>
    <w:rsid w:val="000032BE"/>
    <w:rsid w:val="000043B5"/>
    <w:rsid w:val="0000524C"/>
    <w:rsid w:val="000057A0"/>
    <w:rsid w:val="00006797"/>
    <w:rsid w:val="000074DD"/>
    <w:rsid w:val="00007CE4"/>
    <w:rsid w:val="00010022"/>
    <w:rsid w:val="00010ACB"/>
    <w:rsid w:val="00010F20"/>
    <w:rsid w:val="000114F2"/>
    <w:rsid w:val="00011AAE"/>
    <w:rsid w:val="00011C19"/>
    <w:rsid w:val="0001235D"/>
    <w:rsid w:val="00012363"/>
    <w:rsid w:val="00012555"/>
    <w:rsid w:val="000125F9"/>
    <w:rsid w:val="000130F0"/>
    <w:rsid w:val="00013366"/>
    <w:rsid w:val="0001376D"/>
    <w:rsid w:val="00013DDA"/>
    <w:rsid w:val="000141BE"/>
    <w:rsid w:val="00014FCD"/>
    <w:rsid w:val="000151A3"/>
    <w:rsid w:val="000152BF"/>
    <w:rsid w:val="00015B74"/>
    <w:rsid w:val="0001674C"/>
    <w:rsid w:val="00016905"/>
    <w:rsid w:val="00016BCD"/>
    <w:rsid w:val="00017386"/>
    <w:rsid w:val="000173A5"/>
    <w:rsid w:val="00017B30"/>
    <w:rsid w:val="000203B1"/>
    <w:rsid w:val="00020809"/>
    <w:rsid w:val="00021D0B"/>
    <w:rsid w:val="00021E46"/>
    <w:rsid w:val="00022EB0"/>
    <w:rsid w:val="0002422E"/>
    <w:rsid w:val="00025B62"/>
    <w:rsid w:val="00025E61"/>
    <w:rsid w:val="00026C64"/>
    <w:rsid w:val="00026D2B"/>
    <w:rsid w:val="000277A5"/>
    <w:rsid w:val="0003076B"/>
    <w:rsid w:val="00030A43"/>
    <w:rsid w:val="0003231B"/>
    <w:rsid w:val="00032628"/>
    <w:rsid w:val="00032883"/>
    <w:rsid w:val="00033412"/>
    <w:rsid w:val="00033716"/>
    <w:rsid w:val="00033E54"/>
    <w:rsid w:val="0003484E"/>
    <w:rsid w:val="00035509"/>
    <w:rsid w:val="00035F7B"/>
    <w:rsid w:val="0003660C"/>
    <w:rsid w:val="0003690A"/>
    <w:rsid w:val="00036937"/>
    <w:rsid w:val="00036CC9"/>
    <w:rsid w:val="00037434"/>
    <w:rsid w:val="00041E87"/>
    <w:rsid w:val="00041FE1"/>
    <w:rsid w:val="00043ECC"/>
    <w:rsid w:val="000447A2"/>
    <w:rsid w:val="000454EB"/>
    <w:rsid w:val="00046205"/>
    <w:rsid w:val="000462DA"/>
    <w:rsid w:val="00046517"/>
    <w:rsid w:val="000469C4"/>
    <w:rsid w:val="000470A0"/>
    <w:rsid w:val="0004746A"/>
    <w:rsid w:val="0004771D"/>
    <w:rsid w:val="00047BED"/>
    <w:rsid w:val="00050322"/>
    <w:rsid w:val="00050349"/>
    <w:rsid w:val="0005139A"/>
    <w:rsid w:val="000515F1"/>
    <w:rsid w:val="000519D6"/>
    <w:rsid w:val="00051F53"/>
    <w:rsid w:val="00051F8C"/>
    <w:rsid w:val="00052C39"/>
    <w:rsid w:val="00052C3D"/>
    <w:rsid w:val="0005561D"/>
    <w:rsid w:val="00055F87"/>
    <w:rsid w:val="00056F25"/>
    <w:rsid w:val="0006145F"/>
    <w:rsid w:val="00061DAA"/>
    <w:rsid w:val="0006223D"/>
    <w:rsid w:val="00062361"/>
    <w:rsid w:val="000630D1"/>
    <w:rsid w:val="000635F0"/>
    <w:rsid w:val="00063622"/>
    <w:rsid w:val="000639FA"/>
    <w:rsid w:val="00063EA8"/>
    <w:rsid w:val="00064E20"/>
    <w:rsid w:val="00070C9A"/>
    <w:rsid w:val="00070EC2"/>
    <w:rsid w:val="00071171"/>
    <w:rsid w:val="000714F7"/>
    <w:rsid w:val="000718C9"/>
    <w:rsid w:val="00071D7E"/>
    <w:rsid w:val="000722AC"/>
    <w:rsid w:val="000723EB"/>
    <w:rsid w:val="00072578"/>
    <w:rsid w:val="0007273D"/>
    <w:rsid w:val="000727EB"/>
    <w:rsid w:val="000728B0"/>
    <w:rsid w:val="000729EB"/>
    <w:rsid w:val="000730E4"/>
    <w:rsid w:val="000739AD"/>
    <w:rsid w:val="000746F8"/>
    <w:rsid w:val="00075558"/>
    <w:rsid w:val="00075C60"/>
    <w:rsid w:val="00076AD6"/>
    <w:rsid w:val="0008048F"/>
    <w:rsid w:val="00080B88"/>
    <w:rsid w:val="00080E81"/>
    <w:rsid w:val="00081010"/>
    <w:rsid w:val="00081524"/>
    <w:rsid w:val="000816B5"/>
    <w:rsid w:val="0008234F"/>
    <w:rsid w:val="000826B4"/>
    <w:rsid w:val="000826E6"/>
    <w:rsid w:val="00083039"/>
    <w:rsid w:val="000830F0"/>
    <w:rsid w:val="00085CCD"/>
    <w:rsid w:val="000869B7"/>
    <w:rsid w:val="00087060"/>
    <w:rsid w:val="000903C3"/>
    <w:rsid w:val="000904A1"/>
    <w:rsid w:val="00090958"/>
    <w:rsid w:val="00090B11"/>
    <w:rsid w:val="000917D6"/>
    <w:rsid w:val="000922DD"/>
    <w:rsid w:val="000927B0"/>
    <w:rsid w:val="00092A6F"/>
    <w:rsid w:val="0009400A"/>
    <w:rsid w:val="000944DC"/>
    <w:rsid w:val="000953A0"/>
    <w:rsid w:val="000968F0"/>
    <w:rsid w:val="00096C60"/>
    <w:rsid w:val="00097C28"/>
    <w:rsid w:val="000A0E30"/>
    <w:rsid w:val="000A1962"/>
    <w:rsid w:val="000A1DF0"/>
    <w:rsid w:val="000A1E65"/>
    <w:rsid w:val="000A24D0"/>
    <w:rsid w:val="000A2701"/>
    <w:rsid w:val="000A3C84"/>
    <w:rsid w:val="000A4317"/>
    <w:rsid w:val="000A5038"/>
    <w:rsid w:val="000A68DE"/>
    <w:rsid w:val="000A74C9"/>
    <w:rsid w:val="000A75F5"/>
    <w:rsid w:val="000A79E6"/>
    <w:rsid w:val="000B0837"/>
    <w:rsid w:val="000B1F1A"/>
    <w:rsid w:val="000B29BE"/>
    <w:rsid w:val="000B2A33"/>
    <w:rsid w:val="000B37A3"/>
    <w:rsid w:val="000B38A1"/>
    <w:rsid w:val="000B4277"/>
    <w:rsid w:val="000B4873"/>
    <w:rsid w:val="000B6391"/>
    <w:rsid w:val="000B6C46"/>
    <w:rsid w:val="000B6CBC"/>
    <w:rsid w:val="000B7D22"/>
    <w:rsid w:val="000C004E"/>
    <w:rsid w:val="000C0B79"/>
    <w:rsid w:val="000C0DEB"/>
    <w:rsid w:val="000C152C"/>
    <w:rsid w:val="000C15E8"/>
    <w:rsid w:val="000C1937"/>
    <w:rsid w:val="000C1A48"/>
    <w:rsid w:val="000C2A2D"/>
    <w:rsid w:val="000C4534"/>
    <w:rsid w:val="000C4AD5"/>
    <w:rsid w:val="000C51B9"/>
    <w:rsid w:val="000C5A23"/>
    <w:rsid w:val="000C6850"/>
    <w:rsid w:val="000C7E1C"/>
    <w:rsid w:val="000D0CF6"/>
    <w:rsid w:val="000D1925"/>
    <w:rsid w:val="000D20D5"/>
    <w:rsid w:val="000D2808"/>
    <w:rsid w:val="000D2B48"/>
    <w:rsid w:val="000D2B7A"/>
    <w:rsid w:val="000D2D1D"/>
    <w:rsid w:val="000D3670"/>
    <w:rsid w:val="000D39CB"/>
    <w:rsid w:val="000D5DF5"/>
    <w:rsid w:val="000D66EA"/>
    <w:rsid w:val="000D6D2E"/>
    <w:rsid w:val="000D6DEA"/>
    <w:rsid w:val="000D7D01"/>
    <w:rsid w:val="000E0851"/>
    <w:rsid w:val="000E1723"/>
    <w:rsid w:val="000E1836"/>
    <w:rsid w:val="000E21F1"/>
    <w:rsid w:val="000E3222"/>
    <w:rsid w:val="000E38FF"/>
    <w:rsid w:val="000E453D"/>
    <w:rsid w:val="000E535C"/>
    <w:rsid w:val="000E559F"/>
    <w:rsid w:val="000E5819"/>
    <w:rsid w:val="000E6D40"/>
    <w:rsid w:val="000E7031"/>
    <w:rsid w:val="000E7437"/>
    <w:rsid w:val="000F0FF8"/>
    <w:rsid w:val="000F14A0"/>
    <w:rsid w:val="000F3A69"/>
    <w:rsid w:val="000F4158"/>
    <w:rsid w:val="000F71F8"/>
    <w:rsid w:val="000F77AE"/>
    <w:rsid w:val="000F782D"/>
    <w:rsid w:val="00100803"/>
    <w:rsid w:val="00101AA8"/>
    <w:rsid w:val="00101F01"/>
    <w:rsid w:val="00102BB2"/>
    <w:rsid w:val="00104960"/>
    <w:rsid w:val="00105328"/>
    <w:rsid w:val="00107029"/>
    <w:rsid w:val="00107EA9"/>
    <w:rsid w:val="0011227E"/>
    <w:rsid w:val="001130D9"/>
    <w:rsid w:val="00113127"/>
    <w:rsid w:val="00114608"/>
    <w:rsid w:val="001147DD"/>
    <w:rsid w:val="001149B4"/>
    <w:rsid w:val="001156C4"/>
    <w:rsid w:val="00115FB7"/>
    <w:rsid w:val="00116B11"/>
    <w:rsid w:val="00116C6C"/>
    <w:rsid w:val="00116F87"/>
    <w:rsid w:val="001175C0"/>
    <w:rsid w:val="00120C3B"/>
    <w:rsid w:val="0012292E"/>
    <w:rsid w:val="00124244"/>
    <w:rsid w:val="00124D7B"/>
    <w:rsid w:val="00125703"/>
    <w:rsid w:val="00125952"/>
    <w:rsid w:val="00125B04"/>
    <w:rsid w:val="001264A0"/>
    <w:rsid w:val="00126DCF"/>
    <w:rsid w:val="0012718F"/>
    <w:rsid w:val="00127743"/>
    <w:rsid w:val="001317DA"/>
    <w:rsid w:val="001319A5"/>
    <w:rsid w:val="0013269D"/>
    <w:rsid w:val="00132F02"/>
    <w:rsid w:val="001333A3"/>
    <w:rsid w:val="00135090"/>
    <w:rsid w:val="00135FA4"/>
    <w:rsid w:val="0013607F"/>
    <w:rsid w:val="00136DC9"/>
    <w:rsid w:val="00136EC2"/>
    <w:rsid w:val="001370B5"/>
    <w:rsid w:val="001404C8"/>
    <w:rsid w:val="00140CAE"/>
    <w:rsid w:val="00140CDF"/>
    <w:rsid w:val="00141B5B"/>
    <w:rsid w:val="0014347F"/>
    <w:rsid w:val="00143516"/>
    <w:rsid w:val="0014423C"/>
    <w:rsid w:val="00144957"/>
    <w:rsid w:val="00145169"/>
    <w:rsid w:val="0014622F"/>
    <w:rsid w:val="00146234"/>
    <w:rsid w:val="00146BB9"/>
    <w:rsid w:val="001473D7"/>
    <w:rsid w:val="00147438"/>
    <w:rsid w:val="00150101"/>
    <w:rsid w:val="001510D2"/>
    <w:rsid w:val="00151559"/>
    <w:rsid w:val="00151D78"/>
    <w:rsid w:val="00151FF3"/>
    <w:rsid w:val="00152E7E"/>
    <w:rsid w:val="00153069"/>
    <w:rsid w:val="001543BE"/>
    <w:rsid w:val="00155154"/>
    <w:rsid w:val="001555FB"/>
    <w:rsid w:val="001561DF"/>
    <w:rsid w:val="001608E9"/>
    <w:rsid w:val="00160B38"/>
    <w:rsid w:val="00160C51"/>
    <w:rsid w:val="001614EC"/>
    <w:rsid w:val="00161544"/>
    <w:rsid w:val="00161A7F"/>
    <w:rsid w:val="00161BDE"/>
    <w:rsid w:val="00161FC1"/>
    <w:rsid w:val="00162322"/>
    <w:rsid w:val="00162558"/>
    <w:rsid w:val="00162ED7"/>
    <w:rsid w:val="0016344B"/>
    <w:rsid w:val="001637ED"/>
    <w:rsid w:val="00163B1D"/>
    <w:rsid w:val="0016589D"/>
    <w:rsid w:val="0016595F"/>
    <w:rsid w:val="001659D9"/>
    <w:rsid w:val="00165F50"/>
    <w:rsid w:val="00166338"/>
    <w:rsid w:val="001667B5"/>
    <w:rsid w:val="00167003"/>
    <w:rsid w:val="00167625"/>
    <w:rsid w:val="00167B2F"/>
    <w:rsid w:val="00167F60"/>
    <w:rsid w:val="00170121"/>
    <w:rsid w:val="00170222"/>
    <w:rsid w:val="0017041A"/>
    <w:rsid w:val="001704AA"/>
    <w:rsid w:val="00170EE2"/>
    <w:rsid w:val="00172FC9"/>
    <w:rsid w:val="0017418F"/>
    <w:rsid w:val="001745FD"/>
    <w:rsid w:val="0017605E"/>
    <w:rsid w:val="0017608B"/>
    <w:rsid w:val="0017657A"/>
    <w:rsid w:val="0017737D"/>
    <w:rsid w:val="00177618"/>
    <w:rsid w:val="001778EA"/>
    <w:rsid w:val="00180D11"/>
    <w:rsid w:val="001811A8"/>
    <w:rsid w:val="001812F8"/>
    <w:rsid w:val="00181F6B"/>
    <w:rsid w:val="001826D9"/>
    <w:rsid w:val="001829A0"/>
    <w:rsid w:val="00184435"/>
    <w:rsid w:val="00184B8A"/>
    <w:rsid w:val="001854CD"/>
    <w:rsid w:val="001867E7"/>
    <w:rsid w:val="00187712"/>
    <w:rsid w:val="00191586"/>
    <w:rsid w:val="001917C3"/>
    <w:rsid w:val="001931BE"/>
    <w:rsid w:val="00194236"/>
    <w:rsid w:val="00194AB2"/>
    <w:rsid w:val="00195416"/>
    <w:rsid w:val="001963E5"/>
    <w:rsid w:val="00196C7D"/>
    <w:rsid w:val="00196DDF"/>
    <w:rsid w:val="00196DF0"/>
    <w:rsid w:val="001A045B"/>
    <w:rsid w:val="001A04F1"/>
    <w:rsid w:val="001A05BD"/>
    <w:rsid w:val="001A22F4"/>
    <w:rsid w:val="001A264B"/>
    <w:rsid w:val="001A2954"/>
    <w:rsid w:val="001A3944"/>
    <w:rsid w:val="001A39FF"/>
    <w:rsid w:val="001A3A1E"/>
    <w:rsid w:val="001A46B9"/>
    <w:rsid w:val="001A4947"/>
    <w:rsid w:val="001A557D"/>
    <w:rsid w:val="001A57CD"/>
    <w:rsid w:val="001A5E91"/>
    <w:rsid w:val="001A6D54"/>
    <w:rsid w:val="001A72D2"/>
    <w:rsid w:val="001A7DDD"/>
    <w:rsid w:val="001B0BAE"/>
    <w:rsid w:val="001B1671"/>
    <w:rsid w:val="001B176F"/>
    <w:rsid w:val="001B4139"/>
    <w:rsid w:val="001B4500"/>
    <w:rsid w:val="001B507B"/>
    <w:rsid w:val="001B5104"/>
    <w:rsid w:val="001B5143"/>
    <w:rsid w:val="001B521C"/>
    <w:rsid w:val="001B574C"/>
    <w:rsid w:val="001B5A3F"/>
    <w:rsid w:val="001B5BF2"/>
    <w:rsid w:val="001B73D7"/>
    <w:rsid w:val="001B7CF9"/>
    <w:rsid w:val="001B7E89"/>
    <w:rsid w:val="001B7F9A"/>
    <w:rsid w:val="001C0BC0"/>
    <w:rsid w:val="001C1D93"/>
    <w:rsid w:val="001C2760"/>
    <w:rsid w:val="001C3530"/>
    <w:rsid w:val="001C36E0"/>
    <w:rsid w:val="001C4100"/>
    <w:rsid w:val="001C43CF"/>
    <w:rsid w:val="001C44B4"/>
    <w:rsid w:val="001C5306"/>
    <w:rsid w:val="001C53FA"/>
    <w:rsid w:val="001C5A37"/>
    <w:rsid w:val="001C5AD0"/>
    <w:rsid w:val="001C6F10"/>
    <w:rsid w:val="001C7162"/>
    <w:rsid w:val="001C78EC"/>
    <w:rsid w:val="001D021D"/>
    <w:rsid w:val="001D148A"/>
    <w:rsid w:val="001D14E9"/>
    <w:rsid w:val="001D15A0"/>
    <w:rsid w:val="001D1E85"/>
    <w:rsid w:val="001D1FDE"/>
    <w:rsid w:val="001D20B8"/>
    <w:rsid w:val="001D423C"/>
    <w:rsid w:val="001D5191"/>
    <w:rsid w:val="001D521D"/>
    <w:rsid w:val="001D537E"/>
    <w:rsid w:val="001D55F4"/>
    <w:rsid w:val="001D5F7E"/>
    <w:rsid w:val="001D651E"/>
    <w:rsid w:val="001D6F7F"/>
    <w:rsid w:val="001D7471"/>
    <w:rsid w:val="001D7881"/>
    <w:rsid w:val="001E0C5C"/>
    <w:rsid w:val="001E178C"/>
    <w:rsid w:val="001E1C1A"/>
    <w:rsid w:val="001E29AC"/>
    <w:rsid w:val="001E33F8"/>
    <w:rsid w:val="001E3660"/>
    <w:rsid w:val="001E4A31"/>
    <w:rsid w:val="001E4C9F"/>
    <w:rsid w:val="001E6115"/>
    <w:rsid w:val="001E6785"/>
    <w:rsid w:val="001E6FF6"/>
    <w:rsid w:val="001E7749"/>
    <w:rsid w:val="001F011A"/>
    <w:rsid w:val="001F0B1E"/>
    <w:rsid w:val="001F0E49"/>
    <w:rsid w:val="001F1877"/>
    <w:rsid w:val="001F19FB"/>
    <w:rsid w:val="001F1AF1"/>
    <w:rsid w:val="001F23EB"/>
    <w:rsid w:val="001F2B1A"/>
    <w:rsid w:val="001F2DE1"/>
    <w:rsid w:val="001F44AE"/>
    <w:rsid w:val="001F4FB8"/>
    <w:rsid w:val="001F5B69"/>
    <w:rsid w:val="001F6DFE"/>
    <w:rsid w:val="001F6F1B"/>
    <w:rsid w:val="001F7C91"/>
    <w:rsid w:val="002030A1"/>
    <w:rsid w:val="00203A98"/>
    <w:rsid w:val="00203C3D"/>
    <w:rsid w:val="00203C8B"/>
    <w:rsid w:val="00204628"/>
    <w:rsid w:val="0020498E"/>
    <w:rsid w:val="00204FC2"/>
    <w:rsid w:val="00205752"/>
    <w:rsid w:val="002063F1"/>
    <w:rsid w:val="00207444"/>
    <w:rsid w:val="002077DB"/>
    <w:rsid w:val="002101AF"/>
    <w:rsid w:val="0021037D"/>
    <w:rsid w:val="0021076C"/>
    <w:rsid w:val="002116BA"/>
    <w:rsid w:val="002136A8"/>
    <w:rsid w:val="00213828"/>
    <w:rsid w:val="00214A98"/>
    <w:rsid w:val="00214BF3"/>
    <w:rsid w:val="00215A44"/>
    <w:rsid w:val="002165D5"/>
    <w:rsid w:val="00216B0C"/>
    <w:rsid w:val="00216BA8"/>
    <w:rsid w:val="00221B6D"/>
    <w:rsid w:val="00221EC5"/>
    <w:rsid w:val="00223077"/>
    <w:rsid w:val="00224210"/>
    <w:rsid w:val="00224748"/>
    <w:rsid w:val="00224B3C"/>
    <w:rsid w:val="00231275"/>
    <w:rsid w:val="00232726"/>
    <w:rsid w:val="00233737"/>
    <w:rsid w:val="00233D7D"/>
    <w:rsid w:val="00233F0E"/>
    <w:rsid w:val="002340A4"/>
    <w:rsid w:val="00235DF4"/>
    <w:rsid w:val="0023625B"/>
    <w:rsid w:val="00236DDF"/>
    <w:rsid w:val="002371C5"/>
    <w:rsid w:val="00237523"/>
    <w:rsid w:val="00237D12"/>
    <w:rsid w:val="002404E1"/>
    <w:rsid w:val="00240538"/>
    <w:rsid w:val="0024064C"/>
    <w:rsid w:val="00240771"/>
    <w:rsid w:val="00240F5A"/>
    <w:rsid w:val="00241B81"/>
    <w:rsid w:val="00241DC6"/>
    <w:rsid w:val="00243777"/>
    <w:rsid w:val="00243A35"/>
    <w:rsid w:val="00243A6C"/>
    <w:rsid w:val="00243DD5"/>
    <w:rsid w:val="00243ECB"/>
    <w:rsid w:val="002440FE"/>
    <w:rsid w:val="002446D2"/>
    <w:rsid w:val="00244AA7"/>
    <w:rsid w:val="00245350"/>
    <w:rsid w:val="002464C1"/>
    <w:rsid w:val="00247077"/>
    <w:rsid w:val="00247665"/>
    <w:rsid w:val="00247B61"/>
    <w:rsid w:val="0025210C"/>
    <w:rsid w:val="002521A2"/>
    <w:rsid w:val="00252635"/>
    <w:rsid w:val="002546C9"/>
    <w:rsid w:val="00255960"/>
    <w:rsid w:val="002569B0"/>
    <w:rsid w:val="002571AE"/>
    <w:rsid w:val="0025783D"/>
    <w:rsid w:val="00262BBC"/>
    <w:rsid w:val="00262E52"/>
    <w:rsid w:val="00263C3A"/>
    <w:rsid w:val="00264EE2"/>
    <w:rsid w:val="00265522"/>
    <w:rsid w:val="00267B75"/>
    <w:rsid w:val="00267E09"/>
    <w:rsid w:val="00267F4B"/>
    <w:rsid w:val="002701C8"/>
    <w:rsid w:val="00270789"/>
    <w:rsid w:val="0027111E"/>
    <w:rsid w:val="002719A1"/>
    <w:rsid w:val="00271D0A"/>
    <w:rsid w:val="00273341"/>
    <w:rsid w:val="00273A55"/>
    <w:rsid w:val="00274799"/>
    <w:rsid w:val="002752BC"/>
    <w:rsid w:val="002752FD"/>
    <w:rsid w:val="002754D8"/>
    <w:rsid w:val="002757A1"/>
    <w:rsid w:val="00275B4B"/>
    <w:rsid w:val="00275E10"/>
    <w:rsid w:val="00275E8C"/>
    <w:rsid w:val="00275FDD"/>
    <w:rsid w:val="002762EF"/>
    <w:rsid w:val="00276725"/>
    <w:rsid w:val="0027680F"/>
    <w:rsid w:val="002770FD"/>
    <w:rsid w:val="00277818"/>
    <w:rsid w:val="002803F5"/>
    <w:rsid w:val="00280B0F"/>
    <w:rsid w:val="0028119E"/>
    <w:rsid w:val="00282151"/>
    <w:rsid w:val="002828EA"/>
    <w:rsid w:val="00283295"/>
    <w:rsid w:val="00283A92"/>
    <w:rsid w:val="00283EBA"/>
    <w:rsid w:val="00284545"/>
    <w:rsid w:val="00284934"/>
    <w:rsid w:val="00284CC8"/>
    <w:rsid w:val="00284DE1"/>
    <w:rsid w:val="00285E23"/>
    <w:rsid w:val="00286724"/>
    <w:rsid w:val="00286E7A"/>
    <w:rsid w:val="00287175"/>
    <w:rsid w:val="002878BA"/>
    <w:rsid w:val="00287F0E"/>
    <w:rsid w:val="00291173"/>
    <w:rsid w:val="0029142F"/>
    <w:rsid w:val="00291D68"/>
    <w:rsid w:val="0029298B"/>
    <w:rsid w:val="00292A0A"/>
    <w:rsid w:val="00292E41"/>
    <w:rsid w:val="002934AA"/>
    <w:rsid w:val="00293712"/>
    <w:rsid w:val="00293927"/>
    <w:rsid w:val="00294DE7"/>
    <w:rsid w:val="0029597B"/>
    <w:rsid w:val="00296B4B"/>
    <w:rsid w:val="002971D5"/>
    <w:rsid w:val="002973D2"/>
    <w:rsid w:val="00297584"/>
    <w:rsid w:val="00297607"/>
    <w:rsid w:val="002A03BD"/>
    <w:rsid w:val="002A03C8"/>
    <w:rsid w:val="002A08A7"/>
    <w:rsid w:val="002A0E38"/>
    <w:rsid w:val="002A135E"/>
    <w:rsid w:val="002A1A1F"/>
    <w:rsid w:val="002A1D30"/>
    <w:rsid w:val="002A20A0"/>
    <w:rsid w:val="002A223D"/>
    <w:rsid w:val="002A2F6E"/>
    <w:rsid w:val="002A5E0E"/>
    <w:rsid w:val="002A6664"/>
    <w:rsid w:val="002A6833"/>
    <w:rsid w:val="002A6B96"/>
    <w:rsid w:val="002A7A37"/>
    <w:rsid w:val="002A7B72"/>
    <w:rsid w:val="002A7D94"/>
    <w:rsid w:val="002B05B4"/>
    <w:rsid w:val="002B0ED6"/>
    <w:rsid w:val="002B2010"/>
    <w:rsid w:val="002B242C"/>
    <w:rsid w:val="002B2DB1"/>
    <w:rsid w:val="002B4049"/>
    <w:rsid w:val="002B4139"/>
    <w:rsid w:val="002B43B5"/>
    <w:rsid w:val="002B44C0"/>
    <w:rsid w:val="002B45EB"/>
    <w:rsid w:val="002B48A9"/>
    <w:rsid w:val="002B5F2A"/>
    <w:rsid w:val="002B619E"/>
    <w:rsid w:val="002B68A5"/>
    <w:rsid w:val="002B7BCE"/>
    <w:rsid w:val="002C0121"/>
    <w:rsid w:val="002C06FC"/>
    <w:rsid w:val="002C0DE4"/>
    <w:rsid w:val="002C0EA8"/>
    <w:rsid w:val="002C15F9"/>
    <w:rsid w:val="002C1D5D"/>
    <w:rsid w:val="002C1EF9"/>
    <w:rsid w:val="002C3331"/>
    <w:rsid w:val="002C3390"/>
    <w:rsid w:val="002C3680"/>
    <w:rsid w:val="002C4CB0"/>
    <w:rsid w:val="002C66F9"/>
    <w:rsid w:val="002C6954"/>
    <w:rsid w:val="002C6A9E"/>
    <w:rsid w:val="002C6F45"/>
    <w:rsid w:val="002D1357"/>
    <w:rsid w:val="002D13D6"/>
    <w:rsid w:val="002D1B7A"/>
    <w:rsid w:val="002D1E79"/>
    <w:rsid w:val="002D22F2"/>
    <w:rsid w:val="002D254D"/>
    <w:rsid w:val="002D2F3B"/>
    <w:rsid w:val="002D3631"/>
    <w:rsid w:val="002D399B"/>
    <w:rsid w:val="002D445C"/>
    <w:rsid w:val="002D4B6C"/>
    <w:rsid w:val="002D5259"/>
    <w:rsid w:val="002D571F"/>
    <w:rsid w:val="002D6DB9"/>
    <w:rsid w:val="002D72A6"/>
    <w:rsid w:val="002D75DC"/>
    <w:rsid w:val="002D799E"/>
    <w:rsid w:val="002E1746"/>
    <w:rsid w:val="002E256C"/>
    <w:rsid w:val="002E2999"/>
    <w:rsid w:val="002E32E9"/>
    <w:rsid w:val="002E3476"/>
    <w:rsid w:val="002E38C7"/>
    <w:rsid w:val="002E39FF"/>
    <w:rsid w:val="002E43B9"/>
    <w:rsid w:val="002E4E98"/>
    <w:rsid w:val="002E590A"/>
    <w:rsid w:val="002E6255"/>
    <w:rsid w:val="002E6651"/>
    <w:rsid w:val="002F0613"/>
    <w:rsid w:val="002F0A00"/>
    <w:rsid w:val="002F1687"/>
    <w:rsid w:val="002F1BE4"/>
    <w:rsid w:val="002F270E"/>
    <w:rsid w:val="002F2C74"/>
    <w:rsid w:val="002F2D6C"/>
    <w:rsid w:val="002F3BC0"/>
    <w:rsid w:val="002F3FC2"/>
    <w:rsid w:val="002F4035"/>
    <w:rsid w:val="002F4C10"/>
    <w:rsid w:val="002F5C5D"/>
    <w:rsid w:val="002F6A97"/>
    <w:rsid w:val="002F7C39"/>
    <w:rsid w:val="00300CEA"/>
    <w:rsid w:val="003018DB"/>
    <w:rsid w:val="00301F76"/>
    <w:rsid w:val="003022AA"/>
    <w:rsid w:val="003027A3"/>
    <w:rsid w:val="00303D0A"/>
    <w:rsid w:val="003049F3"/>
    <w:rsid w:val="003063D1"/>
    <w:rsid w:val="0030676B"/>
    <w:rsid w:val="003067C9"/>
    <w:rsid w:val="00306B3C"/>
    <w:rsid w:val="00307C98"/>
    <w:rsid w:val="00310DCB"/>
    <w:rsid w:val="00311265"/>
    <w:rsid w:val="003121F7"/>
    <w:rsid w:val="00314186"/>
    <w:rsid w:val="00314B4C"/>
    <w:rsid w:val="00316209"/>
    <w:rsid w:val="003164AF"/>
    <w:rsid w:val="00316A92"/>
    <w:rsid w:val="00316BD3"/>
    <w:rsid w:val="0032089B"/>
    <w:rsid w:val="00321B96"/>
    <w:rsid w:val="00323240"/>
    <w:rsid w:val="00324AFD"/>
    <w:rsid w:val="00324D24"/>
    <w:rsid w:val="00327051"/>
    <w:rsid w:val="00327AAC"/>
    <w:rsid w:val="00327F1D"/>
    <w:rsid w:val="00331120"/>
    <w:rsid w:val="00331199"/>
    <w:rsid w:val="00331CCD"/>
    <w:rsid w:val="0033285C"/>
    <w:rsid w:val="00332F7D"/>
    <w:rsid w:val="003339B1"/>
    <w:rsid w:val="00333DCB"/>
    <w:rsid w:val="0033549C"/>
    <w:rsid w:val="00335A0F"/>
    <w:rsid w:val="00335FED"/>
    <w:rsid w:val="00336037"/>
    <w:rsid w:val="003361BB"/>
    <w:rsid w:val="00336E6E"/>
    <w:rsid w:val="0033751A"/>
    <w:rsid w:val="0033776D"/>
    <w:rsid w:val="0034076C"/>
    <w:rsid w:val="00340EA5"/>
    <w:rsid w:val="003416DC"/>
    <w:rsid w:val="00342014"/>
    <w:rsid w:val="00342D49"/>
    <w:rsid w:val="00343CD0"/>
    <w:rsid w:val="00345D9B"/>
    <w:rsid w:val="00345F6E"/>
    <w:rsid w:val="0034601B"/>
    <w:rsid w:val="00346335"/>
    <w:rsid w:val="00346C36"/>
    <w:rsid w:val="00347197"/>
    <w:rsid w:val="00347D12"/>
    <w:rsid w:val="00350DC2"/>
    <w:rsid w:val="00351FB3"/>
    <w:rsid w:val="003521BB"/>
    <w:rsid w:val="00352F80"/>
    <w:rsid w:val="003534BA"/>
    <w:rsid w:val="00355289"/>
    <w:rsid w:val="00355872"/>
    <w:rsid w:val="00355CB2"/>
    <w:rsid w:val="00357F24"/>
    <w:rsid w:val="00360616"/>
    <w:rsid w:val="0036087E"/>
    <w:rsid w:val="00361B70"/>
    <w:rsid w:val="0036368C"/>
    <w:rsid w:val="00364A3D"/>
    <w:rsid w:val="00364FE2"/>
    <w:rsid w:val="003650E3"/>
    <w:rsid w:val="00365565"/>
    <w:rsid w:val="00365A28"/>
    <w:rsid w:val="00366949"/>
    <w:rsid w:val="00367637"/>
    <w:rsid w:val="0036786F"/>
    <w:rsid w:val="00370C85"/>
    <w:rsid w:val="00371056"/>
    <w:rsid w:val="003720BF"/>
    <w:rsid w:val="00373CF6"/>
    <w:rsid w:val="00374683"/>
    <w:rsid w:val="00374742"/>
    <w:rsid w:val="00374FE6"/>
    <w:rsid w:val="00375495"/>
    <w:rsid w:val="00375E56"/>
    <w:rsid w:val="00375E78"/>
    <w:rsid w:val="003766BC"/>
    <w:rsid w:val="00376B4D"/>
    <w:rsid w:val="003771B4"/>
    <w:rsid w:val="00377D44"/>
    <w:rsid w:val="00382691"/>
    <w:rsid w:val="003828F7"/>
    <w:rsid w:val="00382D49"/>
    <w:rsid w:val="003837B3"/>
    <w:rsid w:val="0038393E"/>
    <w:rsid w:val="0038399E"/>
    <w:rsid w:val="00386039"/>
    <w:rsid w:val="00386826"/>
    <w:rsid w:val="00387C36"/>
    <w:rsid w:val="00390897"/>
    <w:rsid w:val="00390919"/>
    <w:rsid w:val="00391081"/>
    <w:rsid w:val="003910D0"/>
    <w:rsid w:val="00391326"/>
    <w:rsid w:val="00393378"/>
    <w:rsid w:val="00393C56"/>
    <w:rsid w:val="003941E2"/>
    <w:rsid w:val="00394450"/>
    <w:rsid w:val="003950A8"/>
    <w:rsid w:val="003955BE"/>
    <w:rsid w:val="00396063"/>
    <w:rsid w:val="00397DB2"/>
    <w:rsid w:val="003A0FFC"/>
    <w:rsid w:val="003A127E"/>
    <w:rsid w:val="003A2EFD"/>
    <w:rsid w:val="003A2FE0"/>
    <w:rsid w:val="003A3C97"/>
    <w:rsid w:val="003A3D1C"/>
    <w:rsid w:val="003A3E9D"/>
    <w:rsid w:val="003A4711"/>
    <w:rsid w:val="003A4C52"/>
    <w:rsid w:val="003A4C58"/>
    <w:rsid w:val="003A4F92"/>
    <w:rsid w:val="003A545F"/>
    <w:rsid w:val="003A54DB"/>
    <w:rsid w:val="003A68EE"/>
    <w:rsid w:val="003B007A"/>
    <w:rsid w:val="003B066D"/>
    <w:rsid w:val="003B0963"/>
    <w:rsid w:val="003B0DC0"/>
    <w:rsid w:val="003B0F39"/>
    <w:rsid w:val="003B14DD"/>
    <w:rsid w:val="003B16AE"/>
    <w:rsid w:val="003B1BDC"/>
    <w:rsid w:val="003B1C6F"/>
    <w:rsid w:val="003B1D9E"/>
    <w:rsid w:val="003B4204"/>
    <w:rsid w:val="003B421D"/>
    <w:rsid w:val="003B4651"/>
    <w:rsid w:val="003B5111"/>
    <w:rsid w:val="003B519B"/>
    <w:rsid w:val="003B5302"/>
    <w:rsid w:val="003B5487"/>
    <w:rsid w:val="003B5727"/>
    <w:rsid w:val="003B62A8"/>
    <w:rsid w:val="003B775A"/>
    <w:rsid w:val="003B7AE4"/>
    <w:rsid w:val="003B7E28"/>
    <w:rsid w:val="003C0CBE"/>
    <w:rsid w:val="003C10B5"/>
    <w:rsid w:val="003C1630"/>
    <w:rsid w:val="003C24B5"/>
    <w:rsid w:val="003C30D1"/>
    <w:rsid w:val="003C387F"/>
    <w:rsid w:val="003C3BEF"/>
    <w:rsid w:val="003C43DC"/>
    <w:rsid w:val="003C56D9"/>
    <w:rsid w:val="003C592D"/>
    <w:rsid w:val="003C5CE5"/>
    <w:rsid w:val="003C5F44"/>
    <w:rsid w:val="003C61C6"/>
    <w:rsid w:val="003C6625"/>
    <w:rsid w:val="003C671E"/>
    <w:rsid w:val="003C6EC8"/>
    <w:rsid w:val="003C7324"/>
    <w:rsid w:val="003C7DE2"/>
    <w:rsid w:val="003D0017"/>
    <w:rsid w:val="003D0843"/>
    <w:rsid w:val="003D0F30"/>
    <w:rsid w:val="003D352E"/>
    <w:rsid w:val="003D4DE5"/>
    <w:rsid w:val="003D6A4D"/>
    <w:rsid w:val="003D6A95"/>
    <w:rsid w:val="003D6F2F"/>
    <w:rsid w:val="003D72EE"/>
    <w:rsid w:val="003D7729"/>
    <w:rsid w:val="003D7B85"/>
    <w:rsid w:val="003E0067"/>
    <w:rsid w:val="003E0FC1"/>
    <w:rsid w:val="003E1043"/>
    <w:rsid w:val="003E2381"/>
    <w:rsid w:val="003E3085"/>
    <w:rsid w:val="003E32C6"/>
    <w:rsid w:val="003E4B6A"/>
    <w:rsid w:val="003E4F53"/>
    <w:rsid w:val="003E5141"/>
    <w:rsid w:val="003E5302"/>
    <w:rsid w:val="003E7741"/>
    <w:rsid w:val="003E7A6D"/>
    <w:rsid w:val="003E7E59"/>
    <w:rsid w:val="003F102F"/>
    <w:rsid w:val="003F2307"/>
    <w:rsid w:val="003F2C1F"/>
    <w:rsid w:val="003F2F4D"/>
    <w:rsid w:val="003F38AB"/>
    <w:rsid w:val="003F48F8"/>
    <w:rsid w:val="003F4C90"/>
    <w:rsid w:val="003F6093"/>
    <w:rsid w:val="003F62DB"/>
    <w:rsid w:val="003F6328"/>
    <w:rsid w:val="003F7DEF"/>
    <w:rsid w:val="0040047B"/>
    <w:rsid w:val="00400777"/>
    <w:rsid w:val="00400AA2"/>
    <w:rsid w:val="0040102A"/>
    <w:rsid w:val="00401C41"/>
    <w:rsid w:val="00402A4C"/>
    <w:rsid w:val="00402ED1"/>
    <w:rsid w:val="00404290"/>
    <w:rsid w:val="0040439D"/>
    <w:rsid w:val="0040451A"/>
    <w:rsid w:val="00404B7A"/>
    <w:rsid w:val="004052E6"/>
    <w:rsid w:val="00405AFF"/>
    <w:rsid w:val="00405B80"/>
    <w:rsid w:val="00405C86"/>
    <w:rsid w:val="00405EAA"/>
    <w:rsid w:val="004071FC"/>
    <w:rsid w:val="0040765E"/>
    <w:rsid w:val="00410160"/>
    <w:rsid w:val="00410181"/>
    <w:rsid w:val="00410314"/>
    <w:rsid w:val="004108E0"/>
    <w:rsid w:val="00410AA4"/>
    <w:rsid w:val="00411089"/>
    <w:rsid w:val="00411A28"/>
    <w:rsid w:val="00412042"/>
    <w:rsid w:val="00412491"/>
    <w:rsid w:val="004126FB"/>
    <w:rsid w:val="00413204"/>
    <w:rsid w:val="00415586"/>
    <w:rsid w:val="00417348"/>
    <w:rsid w:val="004173A5"/>
    <w:rsid w:val="00417A9A"/>
    <w:rsid w:val="00417B64"/>
    <w:rsid w:val="004201D6"/>
    <w:rsid w:val="00420AF3"/>
    <w:rsid w:val="00420C88"/>
    <w:rsid w:val="00420CA7"/>
    <w:rsid w:val="00420F3E"/>
    <w:rsid w:val="00421B07"/>
    <w:rsid w:val="004237D7"/>
    <w:rsid w:val="00424E3E"/>
    <w:rsid w:val="004252FD"/>
    <w:rsid w:val="00426281"/>
    <w:rsid w:val="00426B32"/>
    <w:rsid w:val="00427111"/>
    <w:rsid w:val="004274EC"/>
    <w:rsid w:val="004302CA"/>
    <w:rsid w:val="00430A52"/>
    <w:rsid w:val="004312D0"/>
    <w:rsid w:val="004315DF"/>
    <w:rsid w:val="0043377A"/>
    <w:rsid w:val="00434A9D"/>
    <w:rsid w:val="00434D86"/>
    <w:rsid w:val="00434F2C"/>
    <w:rsid w:val="00434F4F"/>
    <w:rsid w:val="004357E8"/>
    <w:rsid w:val="00435A19"/>
    <w:rsid w:val="00437F08"/>
    <w:rsid w:val="00437F40"/>
    <w:rsid w:val="00440373"/>
    <w:rsid w:val="0044092E"/>
    <w:rsid w:val="004411A2"/>
    <w:rsid w:val="004416E0"/>
    <w:rsid w:val="00441D1C"/>
    <w:rsid w:val="00442326"/>
    <w:rsid w:val="0044286E"/>
    <w:rsid w:val="004433AA"/>
    <w:rsid w:val="004436BC"/>
    <w:rsid w:val="00443DF4"/>
    <w:rsid w:val="004449BF"/>
    <w:rsid w:val="004459E2"/>
    <w:rsid w:val="00445E16"/>
    <w:rsid w:val="00446716"/>
    <w:rsid w:val="00446D56"/>
    <w:rsid w:val="00447AE9"/>
    <w:rsid w:val="00447CD3"/>
    <w:rsid w:val="00447FDC"/>
    <w:rsid w:val="00450038"/>
    <w:rsid w:val="0045055E"/>
    <w:rsid w:val="004508D6"/>
    <w:rsid w:val="00450FC1"/>
    <w:rsid w:val="00451007"/>
    <w:rsid w:val="00452110"/>
    <w:rsid w:val="0045429A"/>
    <w:rsid w:val="004543D0"/>
    <w:rsid w:val="00454400"/>
    <w:rsid w:val="00456DB6"/>
    <w:rsid w:val="00457954"/>
    <w:rsid w:val="0046032C"/>
    <w:rsid w:val="00460BC5"/>
    <w:rsid w:val="00460FB4"/>
    <w:rsid w:val="00461AAA"/>
    <w:rsid w:val="00462301"/>
    <w:rsid w:val="00462771"/>
    <w:rsid w:val="00462CF4"/>
    <w:rsid w:val="0046309A"/>
    <w:rsid w:val="004630E6"/>
    <w:rsid w:val="004636B6"/>
    <w:rsid w:val="00463773"/>
    <w:rsid w:val="0046547E"/>
    <w:rsid w:val="00465B38"/>
    <w:rsid w:val="0046610E"/>
    <w:rsid w:val="004665BE"/>
    <w:rsid w:val="0046681B"/>
    <w:rsid w:val="00466992"/>
    <w:rsid w:val="00470DC8"/>
    <w:rsid w:val="00470F65"/>
    <w:rsid w:val="0047119F"/>
    <w:rsid w:val="00471D7B"/>
    <w:rsid w:val="0047200F"/>
    <w:rsid w:val="00472246"/>
    <w:rsid w:val="00472464"/>
    <w:rsid w:val="004728FE"/>
    <w:rsid w:val="004729D3"/>
    <w:rsid w:val="0047316D"/>
    <w:rsid w:val="0047331A"/>
    <w:rsid w:val="004737ED"/>
    <w:rsid w:val="00473DD6"/>
    <w:rsid w:val="004741D1"/>
    <w:rsid w:val="00474883"/>
    <w:rsid w:val="00474C21"/>
    <w:rsid w:val="00474DA3"/>
    <w:rsid w:val="004754AF"/>
    <w:rsid w:val="00475560"/>
    <w:rsid w:val="00475D82"/>
    <w:rsid w:val="00476ADD"/>
    <w:rsid w:val="00477819"/>
    <w:rsid w:val="004816AA"/>
    <w:rsid w:val="004820F4"/>
    <w:rsid w:val="00482CBA"/>
    <w:rsid w:val="00483E04"/>
    <w:rsid w:val="00484294"/>
    <w:rsid w:val="00484F08"/>
    <w:rsid w:val="00485306"/>
    <w:rsid w:val="004862C1"/>
    <w:rsid w:val="00486448"/>
    <w:rsid w:val="004864CD"/>
    <w:rsid w:val="00490592"/>
    <w:rsid w:val="004905E4"/>
    <w:rsid w:val="00490B97"/>
    <w:rsid w:val="004910C6"/>
    <w:rsid w:val="00493B52"/>
    <w:rsid w:val="00494070"/>
    <w:rsid w:val="0049553C"/>
    <w:rsid w:val="004964FA"/>
    <w:rsid w:val="004969D5"/>
    <w:rsid w:val="00497E33"/>
    <w:rsid w:val="004A189F"/>
    <w:rsid w:val="004A1DD0"/>
    <w:rsid w:val="004A2105"/>
    <w:rsid w:val="004A2BFE"/>
    <w:rsid w:val="004A517B"/>
    <w:rsid w:val="004A607C"/>
    <w:rsid w:val="004A78EA"/>
    <w:rsid w:val="004B0452"/>
    <w:rsid w:val="004B04CB"/>
    <w:rsid w:val="004B0BA0"/>
    <w:rsid w:val="004B12D6"/>
    <w:rsid w:val="004B2247"/>
    <w:rsid w:val="004B376A"/>
    <w:rsid w:val="004B4298"/>
    <w:rsid w:val="004B4527"/>
    <w:rsid w:val="004B457F"/>
    <w:rsid w:val="004B54E1"/>
    <w:rsid w:val="004B5B3A"/>
    <w:rsid w:val="004B6D5B"/>
    <w:rsid w:val="004B738D"/>
    <w:rsid w:val="004C0084"/>
    <w:rsid w:val="004C320A"/>
    <w:rsid w:val="004C376B"/>
    <w:rsid w:val="004C3AA8"/>
    <w:rsid w:val="004C3F3E"/>
    <w:rsid w:val="004C3FAB"/>
    <w:rsid w:val="004C427F"/>
    <w:rsid w:val="004C46C2"/>
    <w:rsid w:val="004C497B"/>
    <w:rsid w:val="004C50C8"/>
    <w:rsid w:val="004C6883"/>
    <w:rsid w:val="004C6B01"/>
    <w:rsid w:val="004C75D0"/>
    <w:rsid w:val="004C7EFC"/>
    <w:rsid w:val="004D1891"/>
    <w:rsid w:val="004D29E3"/>
    <w:rsid w:val="004D349E"/>
    <w:rsid w:val="004D410E"/>
    <w:rsid w:val="004D441E"/>
    <w:rsid w:val="004D46E6"/>
    <w:rsid w:val="004D5173"/>
    <w:rsid w:val="004D5CF4"/>
    <w:rsid w:val="004D618B"/>
    <w:rsid w:val="004D7232"/>
    <w:rsid w:val="004D74EB"/>
    <w:rsid w:val="004D7F58"/>
    <w:rsid w:val="004E053B"/>
    <w:rsid w:val="004E0AAC"/>
    <w:rsid w:val="004E1163"/>
    <w:rsid w:val="004E1656"/>
    <w:rsid w:val="004E2853"/>
    <w:rsid w:val="004E2A4A"/>
    <w:rsid w:val="004E2F0E"/>
    <w:rsid w:val="004E38DB"/>
    <w:rsid w:val="004E4619"/>
    <w:rsid w:val="004E4AF2"/>
    <w:rsid w:val="004E66DB"/>
    <w:rsid w:val="004E67D3"/>
    <w:rsid w:val="004E6901"/>
    <w:rsid w:val="004E6B3C"/>
    <w:rsid w:val="004E77A6"/>
    <w:rsid w:val="004E77CE"/>
    <w:rsid w:val="004F0118"/>
    <w:rsid w:val="004F0A74"/>
    <w:rsid w:val="004F0EEB"/>
    <w:rsid w:val="004F1710"/>
    <w:rsid w:val="004F19C4"/>
    <w:rsid w:val="004F1AF5"/>
    <w:rsid w:val="004F2252"/>
    <w:rsid w:val="004F26C6"/>
    <w:rsid w:val="004F357C"/>
    <w:rsid w:val="004F4C54"/>
    <w:rsid w:val="004F5199"/>
    <w:rsid w:val="004F587E"/>
    <w:rsid w:val="004F60FD"/>
    <w:rsid w:val="004F64DD"/>
    <w:rsid w:val="004F65F1"/>
    <w:rsid w:val="004F6794"/>
    <w:rsid w:val="004F6B3D"/>
    <w:rsid w:val="004F6B4C"/>
    <w:rsid w:val="004F6EA5"/>
    <w:rsid w:val="004F7162"/>
    <w:rsid w:val="005005B4"/>
    <w:rsid w:val="0050093E"/>
    <w:rsid w:val="00500A4F"/>
    <w:rsid w:val="00500B45"/>
    <w:rsid w:val="00501B8C"/>
    <w:rsid w:val="00501D51"/>
    <w:rsid w:val="00502D3B"/>
    <w:rsid w:val="00504232"/>
    <w:rsid w:val="005044C9"/>
    <w:rsid w:val="005050D2"/>
    <w:rsid w:val="0050531B"/>
    <w:rsid w:val="00505855"/>
    <w:rsid w:val="00505BE0"/>
    <w:rsid w:val="0050694A"/>
    <w:rsid w:val="00506B5F"/>
    <w:rsid w:val="00506E31"/>
    <w:rsid w:val="005070C3"/>
    <w:rsid w:val="005076D0"/>
    <w:rsid w:val="00507C78"/>
    <w:rsid w:val="00510EB3"/>
    <w:rsid w:val="00511102"/>
    <w:rsid w:val="00511818"/>
    <w:rsid w:val="00511DCF"/>
    <w:rsid w:val="00514160"/>
    <w:rsid w:val="00515D1A"/>
    <w:rsid w:val="00516E77"/>
    <w:rsid w:val="00516F58"/>
    <w:rsid w:val="00520554"/>
    <w:rsid w:val="005212F9"/>
    <w:rsid w:val="005215B7"/>
    <w:rsid w:val="00522249"/>
    <w:rsid w:val="005225B7"/>
    <w:rsid w:val="005246E4"/>
    <w:rsid w:val="00525D3F"/>
    <w:rsid w:val="0052674C"/>
    <w:rsid w:val="00526A7B"/>
    <w:rsid w:val="00526AE2"/>
    <w:rsid w:val="005278CD"/>
    <w:rsid w:val="00530EAE"/>
    <w:rsid w:val="00531354"/>
    <w:rsid w:val="0053140C"/>
    <w:rsid w:val="00531BFD"/>
    <w:rsid w:val="005347FC"/>
    <w:rsid w:val="005352BB"/>
    <w:rsid w:val="00535440"/>
    <w:rsid w:val="00535701"/>
    <w:rsid w:val="0053587B"/>
    <w:rsid w:val="0053713E"/>
    <w:rsid w:val="0054024C"/>
    <w:rsid w:val="00540613"/>
    <w:rsid w:val="00541D2C"/>
    <w:rsid w:val="00541FFC"/>
    <w:rsid w:val="0054232F"/>
    <w:rsid w:val="0054402E"/>
    <w:rsid w:val="005451B4"/>
    <w:rsid w:val="00545939"/>
    <w:rsid w:val="00546706"/>
    <w:rsid w:val="00546A1D"/>
    <w:rsid w:val="00546C0C"/>
    <w:rsid w:val="0054703F"/>
    <w:rsid w:val="0054730F"/>
    <w:rsid w:val="005473BC"/>
    <w:rsid w:val="005532CB"/>
    <w:rsid w:val="005540E2"/>
    <w:rsid w:val="005546A6"/>
    <w:rsid w:val="00554B6F"/>
    <w:rsid w:val="00555179"/>
    <w:rsid w:val="00555D43"/>
    <w:rsid w:val="00556314"/>
    <w:rsid w:val="005566B6"/>
    <w:rsid w:val="00556DEB"/>
    <w:rsid w:val="00556E99"/>
    <w:rsid w:val="00557284"/>
    <w:rsid w:val="005575A1"/>
    <w:rsid w:val="00557640"/>
    <w:rsid w:val="0056026F"/>
    <w:rsid w:val="00561AAD"/>
    <w:rsid w:val="00561EE7"/>
    <w:rsid w:val="0056350E"/>
    <w:rsid w:val="00563516"/>
    <w:rsid w:val="00563637"/>
    <w:rsid w:val="0056498F"/>
    <w:rsid w:val="005650A8"/>
    <w:rsid w:val="00566962"/>
    <w:rsid w:val="00566E38"/>
    <w:rsid w:val="00566ED4"/>
    <w:rsid w:val="00567D8F"/>
    <w:rsid w:val="0057072A"/>
    <w:rsid w:val="005708B8"/>
    <w:rsid w:val="00570A3A"/>
    <w:rsid w:val="00572B0D"/>
    <w:rsid w:val="00573605"/>
    <w:rsid w:val="00573660"/>
    <w:rsid w:val="00574131"/>
    <w:rsid w:val="00574356"/>
    <w:rsid w:val="00574758"/>
    <w:rsid w:val="005756E4"/>
    <w:rsid w:val="00575759"/>
    <w:rsid w:val="00575B1E"/>
    <w:rsid w:val="00576123"/>
    <w:rsid w:val="00576454"/>
    <w:rsid w:val="00576632"/>
    <w:rsid w:val="005767E5"/>
    <w:rsid w:val="00576E19"/>
    <w:rsid w:val="0057746A"/>
    <w:rsid w:val="005774AB"/>
    <w:rsid w:val="00580094"/>
    <w:rsid w:val="00580946"/>
    <w:rsid w:val="0058110F"/>
    <w:rsid w:val="005818AC"/>
    <w:rsid w:val="005819D5"/>
    <w:rsid w:val="00582987"/>
    <w:rsid w:val="00583944"/>
    <w:rsid w:val="005854EA"/>
    <w:rsid w:val="00585F9C"/>
    <w:rsid w:val="005867B7"/>
    <w:rsid w:val="00587520"/>
    <w:rsid w:val="005877D6"/>
    <w:rsid w:val="0059111A"/>
    <w:rsid w:val="00592D09"/>
    <w:rsid w:val="00592FA8"/>
    <w:rsid w:val="00593426"/>
    <w:rsid w:val="00593638"/>
    <w:rsid w:val="005948A1"/>
    <w:rsid w:val="00594D9F"/>
    <w:rsid w:val="00594E89"/>
    <w:rsid w:val="005966E7"/>
    <w:rsid w:val="00596775"/>
    <w:rsid w:val="00596A47"/>
    <w:rsid w:val="005971CA"/>
    <w:rsid w:val="005971FF"/>
    <w:rsid w:val="0059772B"/>
    <w:rsid w:val="00597BBB"/>
    <w:rsid w:val="00597CBB"/>
    <w:rsid w:val="005A0411"/>
    <w:rsid w:val="005A0C01"/>
    <w:rsid w:val="005A11EB"/>
    <w:rsid w:val="005A1662"/>
    <w:rsid w:val="005A233A"/>
    <w:rsid w:val="005A351B"/>
    <w:rsid w:val="005A3967"/>
    <w:rsid w:val="005A3D28"/>
    <w:rsid w:val="005A4392"/>
    <w:rsid w:val="005A4C24"/>
    <w:rsid w:val="005A503A"/>
    <w:rsid w:val="005A51E8"/>
    <w:rsid w:val="005A5284"/>
    <w:rsid w:val="005A591C"/>
    <w:rsid w:val="005A5C2E"/>
    <w:rsid w:val="005A6683"/>
    <w:rsid w:val="005A6A6E"/>
    <w:rsid w:val="005A79BD"/>
    <w:rsid w:val="005A7AD8"/>
    <w:rsid w:val="005A7EBE"/>
    <w:rsid w:val="005A7FFD"/>
    <w:rsid w:val="005B131F"/>
    <w:rsid w:val="005B144F"/>
    <w:rsid w:val="005B1811"/>
    <w:rsid w:val="005B1FAD"/>
    <w:rsid w:val="005B1FEE"/>
    <w:rsid w:val="005B355D"/>
    <w:rsid w:val="005B5F9E"/>
    <w:rsid w:val="005B6040"/>
    <w:rsid w:val="005B697A"/>
    <w:rsid w:val="005B6CC5"/>
    <w:rsid w:val="005B6DD0"/>
    <w:rsid w:val="005B7262"/>
    <w:rsid w:val="005B79A5"/>
    <w:rsid w:val="005B7C0F"/>
    <w:rsid w:val="005B7D8D"/>
    <w:rsid w:val="005C02B5"/>
    <w:rsid w:val="005C05FA"/>
    <w:rsid w:val="005C1269"/>
    <w:rsid w:val="005C12E8"/>
    <w:rsid w:val="005C2909"/>
    <w:rsid w:val="005C2E51"/>
    <w:rsid w:val="005C3A9F"/>
    <w:rsid w:val="005C4074"/>
    <w:rsid w:val="005C482C"/>
    <w:rsid w:val="005C52FF"/>
    <w:rsid w:val="005C5469"/>
    <w:rsid w:val="005C74B1"/>
    <w:rsid w:val="005D03E9"/>
    <w:rsid w:val="005D1642"/>
    <w:rsid w:val="005D19EF"/>
    <w:rsid w:val="005D2B17"/>
    <w:rsid w:val="005D32CD"/>
    <w:rsid w:val="005D3B5B"/>
    <w:rsid w:val="005D5456"/>
    <w:rsid w:val="005D5521"/>
    <w:rsid w:val="005D559F"/>
    <w:rsid w:val="005D570D"/>
    <w:rsid w:val="005D635A"/>
    <w:rsid w:val="005D6E0C"/>
    <w:rsid w:val="005D70D0"/>
    <w:rsid w:val="005E16C3"/>
    <w:rsid w:val="005E3BF4"/>
    <w:rsid w:val="005E42E3"/>
    <w:rsid w:val="005E4E45"/>
    <w:rsid w:val="005E5165"/>
    <w:rsid w:val="005E51AC"/>
    <w:rsid w:val="005E63CB"/>
    <w:rsid w:val="005E6C56"/>
    <w:rsid w:val="005E6FAC"/>
    <w:rsid w:val="005E7201"/>
    <w:rsid w:val="005F0746"/>
    <w:rsid w:val="005F0D12"/>
    <w:rsid w:val="005F137A"/>
    <w:rsid w:val="005F1F97"/>
    <w:rsid w:val="005F2519"/>
    <w:rsid w:val="005F29A9"/>
    <w:rsid w:val="005F39DA"/>
    <w:rsid w:val="005F4240"/>
    <w:rsid w:val="005F437F"/>
    <w:rsid w:val="005F568D"/>
    <w:rsid w:val="005F57D2"/>
    <w:rsid w:val="005F5806"/>
    <w:rsid w:val="005F6A38"/>
    <w:rsid w:val="005F6E2A"/>
    <w:rsid w:val="005F6E66"/>
    <w:rsid w:val="005F741F"/>
    <w:rsid w:val="005F7B07"/>
    <w:rsid w:val="00600883"/>
    <w:rsid w:val="00600D98"/>
    <w:rsid w:val="00600EED"/>
    <w:rsid w:val="00601CAE"/>
    <w:rsid w:val="00602801"/>
    <w:rsid w:val="00603148"/>
    <w:rsid w:val="00603467"/>
    <w:rsid w:val="006039CF"/>
    <w:rsid w:val="00604274"/>
    <w:rsid w:val="006042D7"/>
    <w:rsid w:val="00604330"/>
    <w:rsid w:val="00606170"/>
    <w:rsid w:val="0060684D"/>
    <w:rsid w:val="00607B00"/>
    <w:rsid w:val="00610ADB"/>
    <w:rsid w:val="006116F9"/>
    <w:rsid w:val="00613198"/>
    <w:rsid w:val="0061352C"/>
    <w:rsid w:val="00614E52"/>
    <w:rsid w:val="00614F51"/>
    <w:rsid w:val="00615642"/>
    <w:rsid w:val="00616BD3"/>
    <w:rsid w:val="00616FB0"/>
    <w:rsid w:val="00617E5C"/>
    <w:rsid w:val="00617F85"/>
    <w:rsid w:val="006220AE"/>
    <w:rsid w:val="006224D0"/>
    <w:rsid w:val="006226D2"/>
    <w:rsid w:val="00624513"/>
    <w:rsid w:val="00624DB9"/>
    <w:rsid w:val="006255E4"/>
    <w:rsid w:val="0062567C"/>
    <w:rsid w:val="00625C6C"/>
    <w:rsid w:val="00625F8D"/>
    <w:rsid w:val="00626261"/>
    <w:rsid w:val="00626892"/>
    <w:rsid w:val="00626A39"/>
    <w:rsid w:val="00626D57"/>
    <w:rsid w:val="00627FC6"/>
    <w:rsid w:val="00630440"/>
    <w:rsid w:val="0063066C"/>
    <w:rsid w:val="00630A0F"/>
    <w:rsid w:val="00630F09"/>
    <w:rsid w:val="0063140E"/>
    <w:rsid w:val="00631451"/>
    <w:rsid w:val="0063153F"/>
    <w:rsid w:val="00631556"/>
    <w:rsid w:val="006320F7"/>
    <w:rsid w:val="006332AB"/>
    <w:rsid w:val="00633756"/>
    <w:rsid w:val="0063399B"/>
    <w:rsid w:val="00634973"/>
    <w:rsid w:val="00634A17"/>
    <w:rsid w:val="00634BBB"/>
    <w:rsid w:val="006366EF"/>
    <w:rsid w:val="00636CBE"/>
    <w:rsid w:val="00636DF6"/>
    <w:rsid w:val="00636EFF"/>
    <w:rsid w:val="00640493"/>
    <w:rsid w:val="00640801"/>
    <w:rsid w:val="00640B41"/>
    <w:rsid w:val="00642340"/>
    <w:rsid w:val="00643B76"/>
    <w:rsid w:val="0064437F"/>
    <w:rsid w:val="00645002"/>
    <w:rsid w:val="00646F5B"/>
    <w:rsid w:val="006470FB"/>
    <w:rsid w:val="006472F4"/>
    <w:rsid w:val="00650359"/>
    <w:rsid w:val="0065126F"/>
    <w:rsid w:val="006516F2"/>
    <w:rsid w:val="00651BEC"/>
    <w:rsid w:val="00652C46"/>
    <w:rsid w:val="00653042"/>
    <w:rsid w:val="006534BA"/>
    <w:rsid w:val="00653A5C"/>
    <w:rsid w:val="00654864"/>
    <w:rsid w:val="006554B3"/>
    <w:rsid w:val="0065563F"/>
    <w:rsid w:val="00656C4B"/>
    <w:rsid w:val="00657A9F"/>
    <w:rsid w:val="00660215"/>
    <w:rsid w:val="00660251"/>
    <w:rsid w:val="00660254"/>
    <w:rsid w:val="006609FF"/>
    <w:rsid w:val="00660CAE"/>
    <w:rsid w:val="006613E6"/>
    <w:rsid w:val="006630C3"/>
    <w:rsid w:val="00663F30"/>
    <w:rsid w:val="00665068"/>
    <w:rsid w:val="00665D3B"/>
    <w:rsid w:val="00666E00"/>
    <w:rsid w:val="0066721F"/>
    <w:rsid w:val="00667632"/>
    <w:rsid w:val="006718D9"/>
    <w:rsid w:val="00671A0B"/>
    <w:rsid w:val="00672CBF"/>
    <w:rsid w:val="00672E38"/>
    <w:rsid w:val="00673956"/>
    <w:rsid w:val="00675ECA"/>
    <w:rsid w:val="0067628E"/>
    <w:rsid w:val="00676765"/>
    <w:rsid w:val="00677D82"/>
    <w:rsid w:val="0068029F"/>
    <w:rsid w:val="00680B3A"/>
    <w:rsid w:val="00680F3C"/>
    <w:rsid w:val="00681132"/>
    <w:rsid w:val="006813C6"/>
    <w:rsid w:val="0068292B"/>
    <w:rsid w:val="00682FB6"/>
    <w:rsid w:val="00683213"/>
    <w:rsid w:val="00684362"/>
    <w:rsid w:val="00684EB7"/>
    <w:rsid w:val="00685454"/>
    <w:rsid w:val="00685A5C"/>
    <w:rsid w:val="00686AAE"/>
    <w:rsid w:val="00686D1B"/>
    <w:rsid w:val="0068741F"/>
    <w:rsid w:val="006877DB"/>
    <w:rsid w:val="00687BA6"/>
    <w:rsid w:val="00690C7A"/>
    <w:rsid w:val="00691251"/>
    <w:rsid w:val="00691BC4"/>
    <w:rsid w:val="00694A0C"/>
    <w:rsid w:val="00697344"/>
    <w:rsid w:val="006A04AD"/>
    <w:rsid w:val="006A188F"/>
    <w:rsid w:val="006A1D11"/>
    <w:rsid w:val="006A1D4E"/>
    <w:rsid w:val="006A1EF0"/>
    <w:rsid w:val="006A2E0C"/>
    <w:rsid w:val="006A2E45"/>
    <w:rsid w:val="006A32F2"/>
    <w:rsid w:val="006A3460"/>
    <w:rsid w:val="006A3511"/>
    <w:rsid w:val="006A37A2"/>
    <w:rsid w:val="006A3932"/>
    <w:rsid w:val="006A3E59"/>
    <w:rsid w:val="006A470B"/>
    <w:rsid w:val="006A4B15"/>
    <w:rsid w:val="006A4DFB"/>
    <w:rsid w:val="006A57CF"/>
    <w:rsid w:val="006A6653"/>
    <w:rsid w:val="006A6AFB"/>
    <w:rsid w:val="006A708C"/>
    <w:rsid w:val="006A7203"/>
    <w:rsid w:val="006A7430"/>
    <w:rsid w:val="006A745E"/>
    <w:rsid w:val="006A7FA3"/>
    <w:rsid w:val="006B057A"/>
    <w:rsid w:val="006B0E5A"/>
    <w:rsid w:val="006B209F"/>
    <w:rsid w:val="006B2FD7"/>
    <w:rsid w:val="006B379D"/>
    <w:rsid w:val="006B3FA2"/>
    <w:rsid w:val="006B445A"/>
    <w:rsid w:val="006B4A2D"/>
    <w:rsid w:val="006B4C28"/>
    <w:rsid w:val="006B50DF"/>
    <w:rsid w:val="006B5ECB"/>
    <w:rsid w:val="006B5F39"/>
    <w:rsid w:val="006B607E"/>
    <w:rsid w:val="006B614F"/>
    <w:rsid w:val="006B7E4A"/>
    <w:rsid w:val="006C00CE"/>
    <w:rsid w:val="006C0187"/>
    <w:rsid w:val="006C18C5"/>
    <w:rsid w:val="006C1A4F"/>
    <w:rsid w:val="006C2CE5"/>
    <w:rsid w:val="006C38B9"/>
    <w:rsid w:val="006C464B"/>
    <w:rsid w:val="006C47C5"/>
    <w:rsid w:val="006C4C27"/>
    <w:rsid w:val="006C4FCA"/>
    <w:rsid w:val="006C525D"/>
    <w:rsid w:val="006C6229"/>
    <w:rsid w:val="006C7B4D"/>
    <w:rsid w:val="006C7BE1"/>
    <w:rsid w:val="006C7DC6"/>
    <w:rsid w:val="006D0911"/>
    <w:rsid w:val="006D0B7C"/>
    <w:rsid w:val="006D0C45"/>
    <w:rsid w:val="006D1114"/>
    <w:rsid w:val="006D1B1E"/>
    <w:rsid w:val="006D2804"/>
    <w:rsid w:val="006D3858"/>
    <w:rsid w:val="006D47A8"/>
    <w:rsid w:val="006D5099"/>
    <w:rsid w:val="006D55FF"/>
    <w:rsid w:val="006D61C5"/>
    <w:rsid w:val="006D66B7"/>
    <w:rsid w:val="006D7258"/>
    <w:rsid w:val="006D75D8"/>
    <w:rsid w:val="006D793C"/>
    <w:rsid w:val="006D7A33"/>
    <w:rsid w:val="006D7C7A"/>
    <w:rsid w:val="006E0D8A"/>
    <w:rsid w:val="006E0F5D"/>
    <w:rsid w:val="006E112D"/>
    <w:rsid w:val="006E19FF"/>
    <w:rsid w:val="006E1A7D"/>
    <w:rsid w:val="006E1CAC"/>
    <w:rsid w:val="006E2317"/>
    <w:rsid w:val="006E56A9"/>
    <w:rsid w:val="006E5C29"/>
    <w:rsid w:val="006E6738"/>
    <w:rsid w:val="006E758F"/>
    <w:rsid w:val="006F02CB"/>
    <w:rsid w:val="006F1300"/>
    <w:rsid w:val="006F1A0A"/>
    <w:rsid w:val="006F21DD"/>
    <w:rsid w:val="006F21FF"/>
    <w:rsid w:val="006F2E39"/>
    <w:rsid w:val="006F35FC"/>
    <w:rsid w:val="006F3AE0"/>
    <w:rsid w:val="006F3E78"/>
    <w:rsid w:val="006F4324"/>
    <w:rsid w:val="006F451A"/>
    <w:rsid w:val="006F54A2"/>
    <w:rsid w:val="006F59F1"/>
    <w:rsid w:val="006F629B"/>
    <w:rsid w:val="006F6968"/>
    <w:rsid w:val="006F6B06"/>
    <w:rsid w:val="006F6FC2"/>
    <w:rsid w:val="006F7955"/>
    <w:rsid w:val="006F7B36"/>
    <w:rsid w:val="006F7CC8"/>
    <w:rsid w:val="00700171"/>
    <w:rsid w:val="007014CC"/>
    <w:rsid w:val="00701990"/>
    <w:rsid w:val="00701CAC"/>
    <w:rsid w:val="0070295F"/>
    <w:rsid w:val="0070349B"/>
    <w:rsid w:val="0070460B"/>
    <w:rsid w:val="0070481E"/>
    <w:rsid w:val="00704AC2"/>
    <w:rsid w:val="00704EB5"/>
    <w:rsid w:val="007052F8"/>
    <w:rsid w:val="007054CF"/>
    <w:rsid w:val="007059CB"/>
    <w:rsid w:val="0070602B"/>
    <w:rsid w:val="00706318"/>
    <w:rsid w:val="007066FE"/>
    <w:rsid w:val="0070705D"/>
    <w:rsid w:val="00707BD0"/>
    <w:rsid w:val="007102C4"/>
    <w:rsid w:val="00710FA9"/>
    <w:rsid w:val="007117DF"/>
    <w:rsid w:val="00711D24"/>
    <w:rsid w:val="007123DA"/>
    <w:rsid w:val="00712656"/>
    <w:rsid w:val="007126CD"/>
    <w:rsid w:val="0071273C"/>
    <w:rsid w:val="007129E4"/>
    <w:rsid w:val="00714559"/>
    <w:rsid w:val="00714F85"/>
    <w:rsid w:val="007150FA"/>
    <w:rsid w:val="00715E31"/>
    <w:rsid w:val="0071623D"/>
    <w:rsid w:val="007165A1"/>
    <w:rsid w:val="00716A83"/>
    <w:rsid w:val="00717CEA"/>
    <w:rsid w:val="00717F03"/>
    <w:rsid w:val="0072060A"/>
    <w:rsid w:val="00720670"/>
    <w:rsid w:val="007209E8"/>
    <w:rsid w:val="00721587"/>
    <w:rsid w:val="007229CC"/>
    <w:rsid w:val="00723161"/>
    <w:rsid w:val="00725244"/>
    <w:rsid w:val="007252C9"/>
    <w:rsid w:val="0072592D"/>
    <w:rsid w:val="00727239"/>
    <w:rsid w:val="00727366"/>
    <w:rsid w:val="007277BF"/>
    <w:rsid w:val="00727EEB"/>
    <w:rsid w:val="0073038B"/>
    <w:rsid w:val="007310B9"/>
    <w:rsid w:val="007323F4"/>
    <w:rsid w:val="0073274E"/>
    <w:rsid w:val="00732A26"/>
    <w:rsid w:val="00732ABE"/>
    <w:rsid w:val="00732CCF"/>
    <w:rsid w:val="007346D2"/>
    <w:rsid w:val="00735127"/>
    <w:rsid w:val="00735637"/>
    <w:rsid w:val="00735A0C"/>
    <w:rsid w:val="00735F8B"/>
    <w:rsid w:val="00735FF9"/>
    <w:rsid w:val="0073620C"/>
    <w:rsid w:val="0073655E"/>
    <w:rsid w:val="00736ABB"/>
    <w:rsid w:val="00736DA0"/>
    <w:rsid w:val="0073720E"/>
    <w:rsid w:val="007377B4"/>
    <w:rsid w:val="00737F19"/>
    <w:rsid w:val="00737FB4"/>
    <w:rsid w:val="00740397"/>
    <w:rsid w:val="00740C34"/>
    <w:rsid w:val="00740F47"/>
    <w:rsid w:val="00741000"/>
    <w:rsid w:val="00741176"/>
    <w:rsid w:val="00741EB6"/>
    <w:rsid w:val="007420BC"/>
    <w:rsid w:val="0074308F"/>
    <w:rsid w:val="0074390A"/>
    <w:rsid w:val="00744565"/>
    <w:rsid w:val="007456C6"/>
    <w:rsid w:val="0074686C"/>
    <w:rsid w:val="00747A56"/>
    <w:rsid w:val="0075073D"/>
    <w:rsid w:val="00751261"/>
    <w:rsid w:val="00751289"/>
    <w:rsid w:val="0075212F"/>
    <w:rsid w:val="007521AC"/>
    <w:rsid w:val="007529E4"/>
    <w:rsid w:val="00752CC1"/>
    <w:rsid w:val="00752F66"/>
    <w:rsid w:val="00754D4A"/>
    <w:rsid w:val="007550DE"/>
    <w:rsid w:val="00755A3E"/>
    <w:rsid w:val="00755DF0"/>
    <w:rsid w:val="007570DF"/>
    <w:rsid w:val="00757986"/>
    <w:rsid w:val="0076025E"/>
    <w:rsid w:val="0076099F"/>
    <w:rsid w:val="007611DC"/>
    <w:rsid w:val="00761A4F"/>
    <w:rsid w:val="007623BA"/>
    <w:rsid w:val="00762534"/>
    <w:rsid w:val="00763B24"/>
    <w:rsid w:val="00764264"/>
    <w:rsid w:val="00764C39"/>
    <w:rsid w:val="00764CFB"/>
    <w:rsid w:val="00764DE4"/>
    <w:rsid w:val="007656F2"/>
    <w:rsid w:val="00765BE0"/>
    <w:rsid w:val="00766361"/>
    <w:rsid w:val="007665C0"/>
    <w:rsid w:val="0076767E"/>
    <w:rsid w:val="0077011A"/>
    <w:rsid w:val="007716C1"/>
    <w:rsid w:val="0077192B"/>
    <w:rsid w:val="00771A45"/>
    <w:rsid w:val="007738CE"/>
    <w:rsid w:val="007738D2"/>
    <w:rsid w:val="00773E2F"/>
    <w:rsid w:val="00774209"/>
    <w:rsid w:val="00774BB7"/>
    <w:rsid w:val="007751F9"/>
    <w:rsid w:val="007753B6"/>
    <w:rsid w:val="00775CE7"/>
    <w:rsid w:val="00777283"/>
    <w:rsid w:val="007775DA"/>
    <w:rsid w:val="00780597"/>
    <w:rsid w:val="00780670"/>
    <w:rsid w:val="007813F7"/>
    <w:rsid w:val="007823CE"/>
    <w:rsid w:val="00784144"/>
    <w:rsid w:val="007843D1"/>
    <w:rsid w:val="00784A78"/>
    <w:rsid w:val="007853EB"/>
    <w:rsid w:val="00786DB6"/>
    <w:rsid w:val="00787727"/>
    <w:rsid w:val="00787D51"/>
    <w:rsid w:val="00790934"/>
    <w:rsid w:val="007918E7"/>
    <w:rsid w:val="00791ADF"/>
    <w:rsid w:val="00792014"/>
    <w:rsid w:val="00792821"/>
    <w:rsid w:val="00792D0F"/>
    <w:rsid w:val="00792F4C"/>
    <w:rsid w:val="00795B68"/>
    <w:rsid w:val="00796383"/>
    <w:rsid w:val="007968B9"/>
    <w:rsid w:val="00796F8D"/>
    <w:rsid w:val="00797797"/>
    <w:rsid w:val="00797976"/>
    <w:rsid w:val="007A0B4F"/>
    <w:rsid w:val="007A0EBF"/>
    <w:rsid w:val="007A161D"/>
    <w:rsid w:val="007A366E"/>
    <w:rsid w:val="007A3D8B"/>
    <w:rsid w:val="007A4156"/>
    <w:rsid w:val="007A4937"/>
    <w:rsid w:val="007A60F4"/>
    <w:rsid w:val="007A65C1"/>
    <w:rsid w:val="007A65C5"/>
    <w:rsid w:val="007A7479"/>
    <w:rsid w:val="007A7B30"/>
    <w:rsid w:val="007B0261"/>
    <w:rsid w:val="007B0C97"/>
    <w:rsid w:val="007B335A"/>
    <w:rsid w:val="007B3B67"/>
    <w:rsid w:val="007B3B6C"/>
    <w:rsid w:val="007B4BD8"/>
    <w:rsid w:val="007B5EA2"/>
    <w:rsid w:val="007B6158"/>
    <w:rsid w:val="007B6282"/>
    <w:rsid w:val="007C04A4"/>
    <w:rsid w:val="007C12E1"/>
    <w:rsid w:val="007C1402"/>
    <w:rsid w:val="007C2078"/>
    <w:rsid w:val="007C237D"/>
    <w:rsid w:val="007C33DA"/>
    <w:rsid w:val="007C4D42"/>
    <w:rsid w:val="007C5729"/>
    <w:rsid w:val="007C5C77"/>
    <w:rsid w:val="007C6128"/>
    <w:rsid w:val="007C74FE"/>
    <w:rsid w:val="007C760E"/>
    <w:rsid w:val="007C79B7"/>
    <w:rsid w:val="007D07CE"/>
    <w:rsid w:val="007D08A5"/>
    <w:rsid w:val="007D1361"/>
    <w:rsid w:val="007D13DC"/>
    <w:rsid w:val="007D1983"/>
    <w:rsid w:val="007D2300"/>
    <w:rsid w:val="007D3D8D"/>
    <w:rsid w:val="007D40EA"/>
    <w:rsid w:val="007D448F"/>
    <w:rsid w:val="007D4926"/>
    <w:rsid w:val="007D5608"/>
    <w:rsid w:val="007D5FFD"/>
    <w:rsid w:val="007D6164"/>
    <w:rsid w:val="007D77D2"/>
    <w:rsid w:val="007E0012"/>
    <w:rsid w:val="007E0948"/>
    <w:rsid w:val="007E112F"/>
    <w:rsid w:val="007E1221"/>
    <w:rsid w:val="007E126E"/>
    <w:rsid w:val="007E15A7"/>
    <w:rsid w:val="007E39D2"/>
    <w:rsid w:val="007E4916"/>
    <w:rsid w:val="007E4FD1"/>
    <w:rsid w:val="007E5C0B"/>
    <w:rsid w:val="007E70D2"/>
    <w:rsid w:val="007E7A65"/>
    <w:rsid w:val="007F022A"/>
    <w:rsid w:val="007F02B7"/>
    <w:rsid w:val="007F1020"/>
    <w:rsid w:val="007F15D1"/>
    <w:rsid w:val="007F1CA0"/>
    <w:rsid w:val="007F1CBC"/>
    <w:rsid w:val="007F2381"/>
    <w:rsid w:val="007F2872"/>
    <w:rsid w:val="007F2B44"/>
    <w:rsid w:val="007F3B9A"/>
    <w:rsid w:val="007F4085"/>
    <w:rsid w:val="007F553D"/>
    <w:rsid w:val="007F564E"/>
    <w:rsid w:val="007F5EF1"/>
    <w:rsid w:val="007F6357"/>
    <w:rsid w:val="008002FB"/>
    <w:rsid w:val="00800AB3"/>
    <w:rsid w:val="008016D8"/>
    <w:rsid w:val="00802D4C"/>
    <w:rsid w:val="00802DF6"/>
    <w:rsid w:val="00804345"/>
    <w:rsid w:val="00804A10"/>
    <w:rsid w:val="00804D20"/>
    <w:rsid w:val="00805F76"/>
    <w:rsid w:val="00807469"/>
    <w:rsid w:val="008077A4"/>
    <w:rsid w:val="0081090E"/>
    <w:rsid w:val="00810D9B"/>
    <w:rsid w:val="00811825"/>
    <w:rsid w:val="00811B08"/>
    <w:rsid w:val="00811C23"/>
    <w:rsid w:val="008129C0"/>
    <w:rsid w:val="008136C1"/>
    <w:rsid w:val="00813FAD"/>
    <w:rsid w:val="008144C4"/>
    <w:rsid w:val="00814962"/>
    <w:rsid w:val="00814B5A"/>
    <w:rsid w:val="00814BB4"/>
    <w:rsid w:val="00815209"/>
    <w:rsid w:val="00815B8C"/>
    <w:rsid w:val="00815D84"/>
    <w:rsid w:val="008174D0"/>
    <w:rsid w:val="0082097A"/>
    <w:rsid w:val="00821A03"/>
    <w:rsid w:val="00821C74"/>
    <w:rsid w:val="00822FEE"/>
    <w:rsid w:val="0082391B"/>
    <w:rsid w:val="008239B7"/>
    <w:rsid w:val="00824714"/>
    <w:rsid w:val="008248A6"/>
    <w:rsid w:val="008248AC"/>
    <w:rsid w:val="00825B8D"/>
    <w:rsid w:val="00825E47"/>
    <w:rsid w:val="008261DC"/>
    <w:rsid w:val="00826D9B"/>
    <w:rsid w:val="00827115"/>
    <w:rsid w:val="008273D6"/>
    <w:rsid w:val="00827B48"/>
    <w:rsid w:val="0083046B"/>
    <w:rsid w:val="00830AC7"/>
    <w:rsid w:val="0083368A"/>
    <w:rsid w:val="0083509F"/>
    <w:rsid w:val="00835901"/>
    <w:rsid w:val="00835B7C"/>
    <w:rsid w:val="00835BE1"/>
    <w:rsid w:val="0083666A"/>
    <w:rsid w:val="00836C48"/>
    <w:rsid w:val="00840F21"/>
    <w:rsid w:val="00841344"/>
    <w:rsid w:val="00841536"/>
    <w:rsid w:val="008453C1"/>
    <w:rsid w:val="00845688"/>
    <w:rsid w:val="00845905"/>
    <w:rsid w:val="00846E0D"/>
    <w:rsid w:val="0084746E"/>
    <w:rsid w:val="00847640"/>
    <w:rsid w:val="00847751"/>
    <w:rsid w:val="00847B78"/>
    <w:rsid w:val="00847FA5"/>
    <w:rsid w:val="00851899"/>
    <w:rsid w:val="008518D6"/>
    <w:rsid w:val="00851E15"/>
    <w:rsid w:val="008520D8"/>
    <w:rsid w:val="0085232E"/>
    <w:rsid w:val="00852592"/>
    <w:rsid w:val="008526C8"/>
    <w:rsid w:val="00852EA2"/>
    <w:rsid w:val="00854C34"/>
    <w:rsid w:val="008556A7"/>
    <w:rsid w:val="00856224"/>
    <w:rsid w:val="00856A06"/>
    <w:rsid w:val="008577C9"/>
    <w:rsid w:val="0086025A"/>
    <w:rsid w:val="00860553"/>
    <w:rsid w:val="00861500"/>
    <w:rsid w:val="00861767"/>
    <w:rsid w:val="008631D8"/>
    <w:rsid w:val="00863D40"/>
    <w:rsid w:val="008654D1"/>
    <w:rsid w:val="00865CC5"/>
    <w:rsid w:val="00865FEF"/>
    <w:rsid w:val="008664F6"/>
    <w:rsid w:val="00866966"/>
    <w:rsid w:val="00870926"/>
    <w:rsid w:val="008709F3"/>
    <w:rsid w:val="0087252F"/>
    <w:rsid w:val="00872E5C"/>
    <w:rsid w:val="00873E85"/>
    <w:rsid w:val="00873EE5"/>
    <w:rsid w:val="00874598"/>
    <w:rsid w:val="0087472C"/>
    <w:rsid w:val="00874C00"/>
    <w:rsid w:val="00874EC9"/>
    <w:rsid w:val="00875289"/>
    <w:rsid w:val="008761A2"/>
    <w:rsid w:val="008764E1"/>
    <w:rsid w:val="008768A5"/>
    <w:rsid w:val="00876CF8"/>
    <w:rsid w:val="00877203"/>
    <w:rsid w:val="00877595"/>
    <w:rsid w:val="008804D9"/>
    <w:rsid w:val="00880605"/>
    <w:rsid w:val="008806CD"/>
    <w:rsid w:val="00880994"/>
    <w:rsid w:val="00880CF5"/>
    <w:rsid w:val="00881203"/>
    <w:rsid w:val="008815C5"/>
    <w:rsid w:val="00881805"/>
    <w:rsid w:val="00881BB7"/>
    <w:rsid w:val="00881C19"/>
    <w:rsid w:val="008821D9"/>
    <w:rsid w:val="00882836"/>
    <w:rsid w:val="00882E72"/>
    <w:rsid w:val="0088318D"/>
    <w:rsid w:val="00884059"/>
    <w:rsid w:val="008842EE"/>
    <w:rsid w:val="00884E8C"/>
    <w:rsid w:val="00885EDA"/>
    <w:rsid w:val="00885FE4"/>
    <w:rsid w:val="008872F2"/>
    <w:rsid w:val="00887B8D"/>
    <w:rsid w:val="008922D0"/>
    <w:rsid w:val="008928D6"/>
    <w:rsid w:val="008929CE"/>
    <w:rsid w:val="008944A6"/>
    <w:rsid w:val="00894955"/>
    <w:rsid w:val="0089496A"/>
    <w:rsid w:val="00896EAD"/>
    <w:rsid w:val="008A07D1"/>
    <w:rsid w:val="008A0D14"/>
    <w:rsid w:val="008A0EB4"/>
    <w:rsid w:val="008A1417"/>
    <w:rsid w:val="008A231D"/>
    <w:rsid w:val="008A2A43"/>
    <w:rsid w:val="008A2F24"/>
    <w:rsid w:val="008A2FB3"/>
    <w:rsid w:val="008A39B4"/>
    <w:rsid w:val="008A3A3D"/>
    <w:rsid w:val="008A3E4F"/>
    <w:rsid w:val="008A55DA"/>
    <w:rsid w:val="008A6A0C"/>
    <w:rsid w:val="008A6A5C"/>
    <w:rsid w:val="008A7274"/>
    <w:rsid w:val="008A7889"/>
    <w:rsid w:val="008A7A6F"/>
    <w:rsid w:val="008A7E01"/>
    <w:rsid w:val="008A7E08"/>
    <w:rsid w:val="008B084B"/>
    <w:rsid w:val="008B0AD7"/>
    <w:rsid w:val="008B0C0B"/>
    <w:rsid w:val="008B0C14"/>
    <w:rsid w:val="008B1881"/>
    <w:rsid w:val="008B1C72"/>
    <w:rsid w:val="008B1F4B"/>
    <w:rsid w:val="008B2DE6"/>
    <w:rsid w:val="008B3A18"/>
    <w:rsid w:val="008B450C"/>
    <w:rsid w:val="008B5342"/>
    <w:rsid w:val="008B5433"/>
    <w:rsid w:val="008B5E8B"/>
    <w:rsid w:val="008B607F"/>
    <w:rsid w:val="008B6AE3"/>
    <w:rsid w:val="008B6B21"/>
    <w:rsid w:val="008B6F7E"/>
    <w:rsid w:val="008B7B11"/>
    <w:rsid w:val="008C0452"/>
    <w:rsid w:val="008C2193"/>
    <w:rsid w:val="008C252B"/>
    <w:rsid w:val="008C2FA1"/>
    <w:rsid w:val="008C34D6"/>
    <w:rsid w:val="008C356F"/>
    <w:rsid w:val="008C3576"/>
    <w:rsid w:val="008C65AA"/>
    <w:rsid w:val="008C6B0F"/>
    <w:rsid w:val="008C71B7"/>
    <w:rsid w:val="008D007E"/>
    <w:rsid w:val="008D1B91"/>
    <w:rsid w:val="008D2B39"/>
    <w:rsid w:val="008D393C"/>
    <w:rsid w:val="008D43F6"/>
    <w:rsid w:val="008D4B7B"/>
    <w:rsid w:val="008D5028"/>
    <w:rsid w:val="008D56EA"/>
    <w:rsid w:val="008D5F8B"/>
    <w:rsid w:val="008D6266"/>
    <w:rsid w:val="008D7CBE"/>
    <w:rsid w:val="008E0A82"/>
    <w:rsid w:val="008E0B02"/>
    <w:rsid w:val="008E0D94"/>
    <w:rsid w:val="008E2302"/>
    <w:rsid w:val="008E3684"/>
    <w:rsid w:val="008E41B3"/>
    <w:rsid w:val="008E4896"/>
    <w:rsid w:val="008E4976"/>
    <w:rsid w:val="008E4F60"/>
    <w:rsid w:val="008E4FC3"/>
    <w:rsid w:val="008E59BE"/>
    <w:rsid w:val="008E607C"/>
    <w:rsid w:val="008E6826"/>
    <w:rsid w:val="008E6872"/>
    <w:rsid w:val="008E6908"/>
    <w:rsid w:val="008E69A9"/>
    <w:rsid w:val="008E6E5F"/>
    <w:rsid w:val="008E6F1F"/>
    <w:rsid w:val="008E724A"/>
    <w:rsid w:val="008E741C"/>
    <w:rsid w:val="008E75B5"/>
    <w:rsid w:val="008E7B8B"/>
    <w:rsid w:val="008F1D9C"/>
    <w:rsid w:val="008F2322"/>
    <w:rsid w:val="008F2E36"/>
    <w:rsid w:val="008F3146"/>
    <w:rsid w:val="008F337C"/>
    <w:rsid w:val="008F39CA"/>
    <w:rsid w:val="008F3DAF"/>
    <w:rsid w:val="008F4985"/>
    <w:rsid w:val="008F5DB7"/>
    <w:rsid w:val="008F614F"/>
    <w:rsid w:val="008F6790"/>
    <w:rsid w:val="008F707F"/>
    <w:rsid w:val="008F739A"/>
    <w:rsid w:val="00900D5C"/>
    <w:rsid w:val="009010F6"/>
    <w:rsid w:val="009017A6"/>
    <w:rsid w:val="009030D7"/>
    <w:rsid w:val="00903186"/>
    <w:rsid w:val="00903518"/>
    <w:rsid w:val="009036A1"/>
    <w:rsid w:val="00905670"/>
    <w:rsid w:val="00905DE5"/>
    <w:rsid w:val="00906434"/>
    <w:rsid w:val="00906445"/>
    <w:rsid w:val="0090684E"/>
    <w:rsid w:val="009068BB"/>
    <w:rsid w:val="00910F1B"/>
    <w:rsid w:val="00912498"/>
    <w:rsid w:val="0091254B"/>
    <w:rsid w:val="00913288"/>
    <w:rsid w:val="00913ACD"/>
    <w:rsid w:val="00913C66"/>
    <w:rsid w:val="00915C38"/>
    <w:rsid w:val="00916823"/>
    <w:rsid w:val="00917191"/>
    <w:rsid w:val="009174A2"/>
    <w:rsid w:val="009215A3"/>
    <w:rsid w:val="00921CC9"/>
    <w:rsid w:val="00921CD9"/>
    <w:rsid w:val="009226EB"/>
    <w:rsid w:val="00923238"/>
    <w:rsid w:val="00924218"/>
    <w:rsid w:val="00924646"/>
    <w:rsid w:val="0092563A"/>
    <w:rsid w:val="009263CC"/>
    <w:rsid w:val="009267FF"/>
    <w:rsid w:val="00927756"/>
    <w:rsid w:val="00927BF1"/>
    <w:rsid w:val="009312EE"/>
    <w:rsid w:val="0093262E"/>
    <w:rsid w:val="0093333F"/>
    <w:rsid w:val="009333D6"/>
    <w:rsid w:val="00933404"/>
    <w:rsid w:val="00933453"/>
    <w:rsid w:val="009339FB"/>
    <w:rsid w:val="00933AA2"/>
    <w:rsid w:val="009347FC"/>
    <w:rsid w:val="00934EFF"/>
    <w:rsid w:val="009372C0"/>
    <w:rsid w:val="00937F8B"/>
    <w:rsid w:val="00940962"/>
    <w:rsid w:val="00941A6F"/>
    <w:rsid w:val="00941BD5"/>
    <w:rsid w:val="0094393B"/>
    <w:rsid w:val="00943EDA"/>
    <w:rsid w:val="009458EB"/>
    <w:rsid w:val="009477A0"/>
    <w:rsid w:val="0095023D"/>
    <w:rsid w:val="009508F4"/>
    <w:rsid w:val="00950EB9"/>
    <w:rsid w:val="009510FF"/>
    <w:rsid w:val="00951A4C"/>
    <w:rsid w:val="00951E1A"/>
    <w:rsid w:val="009527E7"/>
    <w:rsid w:val="009528A2"/>
    <w:rsid w:val="00953783"/>
    <w:rsid w:val="0095394F"/>
    <w:rsid w:val="00953BA9"/>
    <w:rsid w:val="00954351"/>
    <w:rsid w:val="0095536E"/>
    <w:rsid w:val="00955BAF"/>
    <w:rsid w:val="009570A8"/>
    <w:rsid w:val="00957382"/>
    <w:rsid w:val="009600B2"/>
    <w:rsid w:val="0096013E"/>
    <w:rsid w:val="00960CFC"/>
    <w:rsid w:val="00961141"/>
    <w:rsid w:val="00961589"/>
    <w:rsid w:val="0096170A"/>
    <w:rsid w:val="00961887"/>
    <w:rsid w:val="009623D7"/>
    <w:rsid w:val="0096308A"/>
    <w:rsid w:val="00963C14"/>
    <w:rsid w:val="009655C7"/>
    <w:rsid w:val="00966597"/>
    <w:rsid w:val="009701EC"/>
    <w:rsid w:val="0097085B"/>
    <w:rsid w:val="00971C78"/>
    <w:rsid w:val="00971F8C"/>
    <w:rsid w:val="0097260B"/>
    <w:rsid w:val="0097554A"/>
    <w:rsid w:val="009765A2"/>
    <w:rsid w:val="009766C7"/>
    <w:rsid w:val="00976933"/>
    <w:rsid w:val="00976F9A"/>
    <w:rsid w:val="00977FD9"/>
    <w:rsid w:val="00981F05"/>
    <w:rsid w:val="009822E1"/>
    <w:rsid w:val="00982A32"/>
    <w:rsid w:val="00982F5B"/>
    <w:rsid w:val="00982FD0"/>
    <w:rsid w:val="00983137"/>
    <w:rsid w:val="0098374F"/>
    <w:rsid w:val="00983CBD"/>
    <w:rsid w:val="009846CA"/>
    <w:rsid w:val="00985B80"/>
    <w:rsid w:val="009866FD"/>
    <w:rsid w:val="0098725D"/>
    <w:rsid w:val="0099008C"/>
    <w:rsid w:val="00990810"/>
    <w:rsid w:val="00990836"/>
    <w:rsid w:val="00990F2E"/>
    <w:rsid w:val="009911BE"/>
    <w:rsid w:val="009914E4"/>
    <w:rsid w:val="009917A8"/>
    <w:rsid w:val="0099331F"/>
    <w:rsid w:val="009933DC"/>
    <w:rsid w:val="00993A7A"/>
    <w:rsid w:val="00994090"/>
    <w:rsid w:val="00994935"/>
    <w:rsid w:val="00995BD6"/>
    <w:rsid w:val="00997A88"/>
    <w:rsid w:val="00997AE4"/>
    <w:rsid w:val="00997CC5"/>
    <w:rsid w:val="00997D1A"/>
    <w:rsid w:val="00997F20"/>
    <w:rsid w:val="009A0427"/>
    <w:rsid w:val="009A05BE"/>
    <w:rsid w:val="009A0D71"/>
    <w:rsid w:val="009A14F8"/>
    <w:rsid w:val="009A1DAB"/>
    <w:rsid w:val="009A240C"/>
    <w:rsid w:val="009A2B03"/>
    <w:rsid w:val="009A2D83"/>
    <w:rsid w:val="009A479D"/>
    <w:rsid w:val="009A52B4"/>
    <w:rsid w:val="009A5B76"/>
    <w:rsid w:val="009A6A24"/>
    <w:rsid w:val="009A6D68"/>
    <w:rsid w:val="009A7620"/>
    <w:rsid w:val="009B083A"/>
    <w:rsid w:val="009B262F"/>
    <w:rsid w:val="009B29D5"/>
    <w:rsid w:val="009B3054"/>
    <w:rsid w:val="009B48EB"/>
    <w:rsid w:val="009B4BAB"/>
    <w:rsid w:val="009B4F13"/>
    <w:rsid w:val="009B5158"/>
    <w:rsid w:val="009B53A7"/>
    <w:rsid w:val="009B53E7"/>
    <w:rsid w:val="009B6ABA"/>
    <w:rsid w:val="009B6E76"/>
    <w:rsid w:val="009C0690"/>
    <w:rsid w:val="009C10EA"/>
    <w:rsid w:val="009C1524"/>
    <w:rsid w:val="009C1568"/>
    <w:rsid w:val="009C1736"/>
    <w:rsid w:val="009C1D86"/>
    <w:rsid w:val="009C30FF"/>
    <w:rsid w:val="009C5860"/>
    <w:rsid w:val="009C5912"/>
    <w:rsid w:val="009C5A53"/>
    <w:rsid w:val="009C5E9D"/>
    <w:rsid w:val="009C606E"/>
    <w:rsid w:val="009C7499"/>
    <w:rsid w:val="009C7D71"/>
    <w:rsid w:val="009D0915"/>
    <w:rsid w:val="009D116B"/>
    <w:rsid w:val="009D1237"/>
    <w:rsid w:val="009D183C"/>
    <w:rsid w:val="009D1D68"/>
    <w:rsid w:val="009D1F4B"/>
    <w:rsid w:val="009D2129"/>
    <w:rsid w:val="009D29B2"/>
    <w:rsid w:val="009D359F"/>
    <w:rsid w:val="009D3EE4"/>
    <w:rsid w:val="009D4395"/>
    <w:rsid w:val="009D5711"/>
    <w:rsid w:val="009D654B"/>
    <w:rsid w:val="009D75DE"/>
    <w:rsid w:val="009D7866"/>
    <w:rsid w:val="009E014A"/>
    <w:rsid w:val="009E0EFD"/>
    <w:rsid w:val="009E1349"/>
    <w:rsid w:val="009E16AA"/>
    <w:rsid w:val="009E2C4D"/>
    <w:rsid w:val="009E5A37"/>
    <w:rsid w:val="009E605D"/>
    <w:rsid w:val="009E630F"/>
    <w:rsid w:val="009E647A"/>
    <w:rsid w:val="009E693E"/>
    <w:rsid w:val="009F067D"/>
    <w:rsid w:val="009F0903"/>
    <w:rsid w:val="009F0E99"/>
    <w:rsid w:val="009F1A0B"/>
    <w:rsid w:val="009F32E4"/>
    <w:rsid w:val="009F3C4B"/>
    <w:rsid w:val="009F3CE4"/>
    <w:rsid w:val="009F5560"/>
    <w:rsid w:val="009F6056"/>
    <w:rsid w:val="009F60D9"/>
    <w:rsid w:val="009F61F3"/>
    <w:rsid w:val="009F6761"/>
    <w:rsid w:val="009F69B5"/>
    <w:rsid w:val="009F763D"/>
    <w:rsid w:val="009F766C"/>
    <w:rsid w:val="009F7A30"/>
    <w:rsid w:val="009F7AFB"/>
    <w:rsid w:val="009F7CF3"/>
    <w:rsid w:val="00A000B5"/>
    <w:rsid w:val="00A00DE8"/>
    <w:rsid w:val="00A0186D"/>
    <w:rsid w:val="00A01C17"/>
    <w:rsid w:val="00A02122"/>
    <w:rsid w:val="00A0355D"/>
    <w:rsid w:val="00A05138"/>
    <w:rsid w:val="00A05DE6"/>
    <w:rsid w:val="00A069AE"/>
    <w:rsid w:val="00A0732A"/>
    <w:rsid w:val="00A07BB2"/>
    <w:rsid w:val="00A10ACA"/>
    <w:rsid w:val="00A10E33"/>
    <w:rsid w:val="00A11590"/>
    <w:rsid w:val="00A11B6A"/>
    <w:rsid w:val="00A13E08"/>
    <w:rsid w:val="00A1483E"/>
    <w:rsid w:val="00A14A61"/>
    <w:rsid w:val="00A14E27"/>
    <w:rsid w:val="00A15233"/>
    <w:rsid w:val="00A157AC"/>
    <w:rsid w:val="00A163A1"/>
    <w:rsid w:val="00A16734"/>
    <w:rsid w:val="00A16B94"/>
    <w:rsid w:val="00A16C2E"/>
    <w:rsid w:val="00A173DD"/>
    <w:rsid w:val="00A200FD"/>
    <w:rsid w:val="00A21865"/>
    <w:rsid w:val="00A21BA2"/>
    <w:rsid w:val="00A21CC6"/>
    <w:rsid w:val="00A21CEB"/>
    <w:rsid w:val="00A2247A"/>
    <w:rsid w:val="00A2444B"/>
    <w:rsid w:val="00A251C6"/>
    <w:rsid w:val="00A25464"/>
    <w:rsid w:val="00A25FED"/>
    <w:rsid w:val="00A26276"/>
    <w:rsid w:val="00A2731E"/>
    <w:rsid w:val="00A27F61"/>
    <w:rsid w:val="00A30E64"/>
    <w:rsid w:val="00A31177"/>
    <w:rsid w:val="00A31372"/>
    <w:rsid w:val="00A31428"/>
    <w:rsid w:val="00A316C8"/>
    <w:rsid w:val="00A32B70"/>
    <w:rsid w:val="00A336B3"/>
    <w:rsid w:val="00A33C9B"/>
    <w:rsid w:val="00A34A1C"/>
    <w:rsid w:val="00A35522"/>
    <w:rsid w:val="00A36911"/>
    <w:rsid w:val="00A369E3"/>
    <w:rsid w:val="00A36E53"/>
    <w:rsid w:val="00A372D5"/>
    <w:rsid w:val="00A373B9"/>
    <w:rsid w:val="00A37561"/>
    <w:rsid w:val="00A375C1"/>
    <w:rsid w:val="00A37BC8"/>
    <w:rsid w:val="00A40261"/>
    <w:rsid w:val="00A40E5C"/>
    <w:rsid w:val="00A4133C"/>
    <w:rsid w:val="00A41BEE"/>
    <w:rsid w:val="00A41E55"/>
    <w:rsid w:val="00A41ED6"/>
    <w:rsid w:val="00A423B2"/>
    <w:rsid w:val="00A42AFE"/>
    <w:rsid w:val="00A42C0D"/>
    <w:rsid w:val="00A4451F"/>
    <w:rsid w:val="00A44D20"/>
    <w:rsid w:val="00A4576A"/>
    <w:rsid w:val="00A458FD"/>
    <w:rsid w:val="00A46228"/>
    <w:rsid w:val="00A462C3"/>
    <w:rsid w:val="00A46AD4"/>
    <w:rsid w:val="00A46C2C"/>
    <w:rsid w:val="00A47666"/>
    <w:rsid w:val="00A50099"/>
    <w:rsid w:val="00A50BCD"/>
    <w:rsid w:val="00A50CD9"/>
    <w:rsid w:val="00A50E50"/>
    <w:rsid w:val="00A51A6D"/>
    <w:rsid w:val="00A51B03"/>
    <w:rsid w:val="00A52B72"/>
    <w:rsid w:val="00A53764"/>
    <w:rsid w:val="00A53A04"/>
    <w:rsid w:val="00A53C2A"/>
    <w:rsid w:val="00A54819"/>
    <w:rsid w:val="00A54A26"/>
    <w:rsid w:val="00A5588C"/>
    <w:rsid w:val="00A56236"/>
    <w:rsid w:val="00A56665"/>
    <w:rsid w:val="00A56B13"/>
    <w:rsid w:val="00A60712"/>
    <w:rsid w:val="00A60F34"/>
    <w:rsid w:val="00A62210"/>
    <w:rsid w:val="00A62B81"/>
    <w:rsid w:val="00A64C82"/>
    <w:rsid w:val="00A64E8C"/>
    <w:rsid w:val="00A65FDD"/>
    <w:rsid w:val="00A66204"/>
    <w:rsid w:val="00A678CF"/>
    <w:rsid w:val="00A67A33"/>
    <w:rsid w:val="00A7032B"/>
    <w:rsid w:val="00A70E02"/>
    <w:rsid w:val="00A70F1F"/>
    <w:rsid w:val="00A70FE3"/>
    <w:rsid w:val="00A72011"/>
    <w:rsid w:val="00A7254C"/>
    <w:rsid w:val="00A72B82"/>
    <w:rsid w:val="00A74315"/>
    <w:rsid w:val="00A74F36"/>
    <w:rsid w:val="00A75469"/>
    <w:rsid w:val="00A76136"/>
    <w:rsid w:val="00A766C8"/>
    <w:rsid w:val="00A77421"/>
    <w:rsid w:val="00A7752D"/>
    <w:rsid w:val="00A777A6"/>
    <w:rsid w:val="00A77FB8"/>
    <w:rsid w:val="00A80842"/>
    <w:rsid w:val="00A80A79"/>
    <w:rsid w:val="00A80CCF"/>
    <w:rsid w:val="00A8128F"/>
    <w:rsid w:val="00A815DD"/>
    <w:rsid w:val="00A81E1E"/>
    <w:rsid w:val="00A8276D"/>
    <w:rsid w:val="00A82853"/>
    <w:rsid w:val="00A82972"/>
    <w:rsid w:val="00A83114"/>
    <w:rsid w:val="00A831D8"/>
    <w:rsid w:val="00A83859"/>
    <w:rsid w:val="00A838C2"/>
    <w:rsid w:val="00A83C24"/>
    <w:rsid w:val="00A84D81"/>
    <w:rsid w:val="00A8533F"/>
    <w:rsid w:val="00A85686"/>
    <w:rsid w:val="00A86A6E"/>
    <w:rsid w:val="00A86D3D"/>
    <w:rsid w:val="00A87328"/>
    <w:rsid w:val="00A87596"/>
    <w:rsid w:val="00A91A2F"/>
    <w:rsid w:val="00A91D14"/>
    <w:rsid w:val="00A9282A"/>
    <w:rsid w:val="00A93A51"/>
    <w:rsid w:val="00A93B20"/>
    <w:rsid w:val="00A93D4D"/>
    <w:rsid w:val="00A94D36"/>
    <w:rsid w:val="00A96583"/>
    <w:rsid w:val="00A97296"/>
    <w:rsid w:val="00A972D2"/>
    <w:rsid w:val="00A97930"/>
    <w:rsid w:val="00AA0973"/>
    <w:rsid w:val="00AA0BAA"/>
    <w:rsid w:val="00AA0C90"/>
    <w:rsid w:val="00AA0C9B"/>
    <w:rsid w:val="00AA0DC7"/>
    <w:rsid w:val="00AA19A5"/>
    <w:rsid w:val="00AA1B93"/>
    <w:rsid w:val="00AA25F1"/>
    <w:rsid w:val="00AA2844"/>
    <w:rsid w:val="00AA2E51"/>
    <w:rsid w:val="00AA312B"/>
    <w:rsid w:val="00AA420A"/>
    <w:rsid w:val="00AA46FC"/>
    <w:rsid w:val="00AA7253"/>
    <w:rsid w:val="00AA7BCC"/>
    <w:rsid w:val="00AA7BE1"/>
    <w:rsid w:val="00AA7FFD"/>
    <w:rsid w:val="00AB00C7"/>
    <w:rsid w:val="00AB0555"/>
    <w:rsid w:val="00AB1C18"/>
    <w:rsid w:val="00AB1C6F"/>
    <w:rsid w:val="00AB2932"/>
    <w:rsid w:val="00AB39A4"/>
    <w:rsid w:val="00AB3C46"/>
    <w:rsid w:val="00AB3F08"/>
    <w:rsid w:val="00AB4451"/>
    <w:rsid w:val="00AB49A4"/>
    <w:rsid w:val="00AB5054"/>
    <w:rsid w:val="00AB5492"/>
    <w:rsid w:val="00AB5753"/>
    <w:rsid w:val="00AB6391"/>
    <w:rsid w:val="00AB78C5"/>
    <w:rsid w:val="00AC0175"/>
    <w:rsid w:val="00AC0875"/>
    <w:rsid w:val="00AC2C49"/>
    <w:rsid w:val="00AC3683"/>
    <w:rsid w:val="00AC36B1"/>
    <w:rsid w:val="00AC5AAD"/>
    <w:rsid w:val="00AC7043"/>
    <w:rsid w:val="00AC7229"/>
    <w:rsid w:val="00AD0472"/>
    <w:rsid w:val="00AD0954"/>
    <w:rsid w:val="00AD103E"/>
    <w:rsid w:val="00AD1092"/>
    <w:rsid w:val="00AD2A11"/>
    <w:rsid w:val="00AD30A9"/>
    <w:rsid w:val="00AD44F1"/>
    <w:rsid w:val="00AD5146"/>
    <w:rsid w:val="00AD555E"/>
    <w:rsid w:val="00AD58B9"/>
    <w:rsid w:val="00AD7B8A"/>
    <w:rsid w:val="00AD7C48"/>
    <w:rsid w:val="00AE0785"/>
    <w:rsid w:val="00AE0AC7"/>
    <w:rsid w:val="00AE0BA8"/>
    <w:rsid w:val="00AE1306"/>
    <w:rsid w:val="00AE1BBD"/>
    <w:rsid w:val="00AE2F44"/>
    <w:rsid w:val="00AE305B"/>
    <w:rsid w:val="00AE3450"/>
    <w:rsid w:val="00AE36C7"/>
    <w:rsid w:val="00AE3E30"/>
    <w:rsid w:val="00AE45CA"/>
    <w:rsid w:val="00AE5273"/>
    <w:rsid w:val="00AE5C15"/>
    <w:rsid w:val="00AE5CD4"/>
    <w:rsid w:val="00AE6402"/>
    <w:rsid w:val="00AE6D72"/>
    <w:rsid w:val="00AE7738"/>
    <w:rsid w:val="00AE78D7"/>
    <w:rsid w:val="00AE7DC5"/>
    <w:rsid w:val="00AF0255"/>
    <w:rsid w:val="00AF063B"/>
    <w:rsid w:val="00AF0879"/>
    <w:rsid w:val="00AF0B69"/>
    <w:rsid w:val="00AF1047"/>
    <w:rsid w:val="00AF25D3"/>
    <w:rsid w:val="00AF275A"/>
    <w:rsid w:val="00AF2A90"/>
    <w:rsid w:val="00AF3AB1"/>
    <w:rsid w:val="00AF3E87"/>
    <w:rsid w:val="00AF41C1"/>
    <w:rsid w:val="00AF43E4"/>
    <w:rsid w:val="00AF47D9"/>
    <w:rsid w:val="00AF4FD0"/>
    <w:rsid w:val="00AF58C5"/>
    <w:rsid w:val="00AF5C28"/>
    <w:rsid w:val="00AF5D15"/>
    <w:rsid w:val="00AF695B"/>
    <w:rsid w:val="00AF6BD6"/>
    <w:rsid w:val="00AF6E7F"/>
    <w:rsid w:val="00AF72E9"/>
    <w:rsid w:val="00AF7658"/>
    <w:rsid w:val="00AF77DE"/>
    <w:rsid w:val="00B000B0"/>
    <w:rsid w:val="00B01EEE"/>
    <w:rsid w:val="00B02023"/>
    <w:rsid w:val="00B046C2"/>
    <w:rsid w:val="00B048F5"/>
    <w:rsid w:val="00B04B58"/>
    <w:rsid w:val="00B04E34"/>
    <w:rsid w:val="00B06545"/>
    <w:rsid w:val="00B06CA1"/>
    <w:rsid w:val="00B07873"/>
    <w:rsid w:val="00B07AC6"/>
    <w:rsid w:val="00B10102"/>
    <w:rsid w:val="00B10381"/>
    <w:rsid w:val="00B10521"/>
    <w:rsid w:val="00B10753"/>
    <w:rsid w:val="00B1145E"/>
    <w:rsid w:val="00B12928"/>
    <w:rsid w:val="00B13F5D"/>
    <w:rsid w:val="00B149E4"/>
    <w:rsid w:val="00B156F8"/>
    <w:rsid w:val="00B157A8"/>
    <w:rsid w:val="00B15B3C"/>
    <w:rsid w:val="00B1684E"/>
    <w:rsid w:val="00B1695A"/>
    <w:rsid w:val="00B17058"/>
    <w:rsid w:val="00B17743"/>
    <w:rsid w:val="00B179E8"/>
    <w:rsid w:val="00B17B2E"/>
    <w:rsid w:val="00B2027C"/>
    <w:rsid w:val="00B20CD9"/>
    <w:rsid w:val="00B218FC"/>
    <w:rsid w:val="00B2261F"/>
    <w:rsid w:val="00B232E8"/>
    <w:rsid w:val="00B23AD1"/>
    <w:rsid w:val="00B23E9C"/>
    <w:rsid w:val="00B25437"/>
    <w:rsid w:val="00B25C54"/>
    <w:rsid w:val="00B26537"/>
    <w:rsid w:val="00B268AE"/>
    <w:rsid w:val="00B26F46"/>
    <w:rsid w:val="00B27067"/>
    <w:rsid w:val="00B279E1"/>
    <w:rsid w:val="00B3096F"/>
    <w:rsid w:val="00B30ED0"/>
    <w:rsid w:val="00B31544"/>
    <w:rsid w:val="00B327DC"/>
    <w:rsid w:val="00B33438"/>
    <w:rsid w:val="00B33BCB"/>
    <w:rsid w:val="00B34A58"/>
    <w:rsid w:val="00B351AB"/>
    <w:rsid w:val="00B35380"/>
    <w:rsid w:val="00B35948"/>
    <w:rsid w:val="00B35BAF"/>
    <w:rsid w:val="00B35C95"/>
    <w:rsid w:val="00B363C4"/>
    <w:rsid w:val="00B369F7"/>
    <w:rsid w:val="00B36B73"/>
    <w:rsid w:val="00B36DBF"/>
    <w:rsid w:val="00B37154"/>
    <w:rsid w:val="00B37492"/>
    <w:rsid w:val="00B3782E"/>
    <w:rsid w:val="00B40801"/>
    <w:rsid w:val="00B40E15"/>
    <w:rsid w:val="00B410B1"/>
    <w:rsid w:val="00B41A23"/>
    <w:rsid w:val="00B4224F"/>
    <w:rsid w:val="00B42A21"/>
    <w:rsid w:val="00B42A7E"/>
    <w:rsid w:val="00B4303C"/>
    <w:rsid w:val="00B44123"/>
    <w:rsid w:val="00B4588F"/>
    <w:rsid w:val="00B46AC7"/>
    <w:rsid w:val="00B46DE7"/>
    <w:rsid w:val="00B47556"/>
    <w:rsid w:val="00B47719"/>
    <w:rsid w:val="00B47BD6"/>
    <w:rsid w:val="00B50C5B"/>
    <w:rsid w:val="00B510E7"/>
    <w:rsid w:val="00B511FC"/>
    <w:rsid w:val="00B522DA"/>
    <w:rsid w:val="00B52429"/>
    <w:rsid w:val="00B52767"/>
    <w:rsid w:val="00B52B5E"/>
    <w:rsid w:val="00B52DBA"/>
    <w:rsid w:val="00B53EF6"/>
    <w:rsid w:val="00B53F42"/>
    <w:rsid w:val="00B54A71"/>
    <w:rsid w:val="00B54AF5"/>
    <w:rsid w:val="00B54B00"/>
    <w:rsid w:val="00B54F2E"/>
    <w:rsid w:val="00B55768"/>
    <w:rsid w:val="00B56757"/>
    <w:rsid w:val="00B56894"/>
    <w:rsid w:val="00B57A2E"/>
    <w:rsid w:val="00B603B2"/>
    <w:rsid w:val="00B608E8"/>
    <w:rsid w:val="00B60994"/>
    <w:rsid w:val="00B614F6"/>
    <w:rsid w:val="00B615CD"/>
    <w:rsid w:val="00B617D6"/>
    <w:rsid w:val="00B6206E"/>
    <w:rsid w:val="00B62EEA"/>
    <w:rsid w:val="00B64161"/>
    <w:rsid w:val="00B64CF2"/>
    <w:rsid w:val="00B64E36"/>
    <w:rsid w:val="00B651F4"/>
    <w:rsid w:val="00B65342"/>
    <w:rsid w:val="00B65E29"/>
    <w:rsid w:val="00B66237"/>
    <w:rsid w:val="00B66503"/>
    <w:rsid w:val="00B6662E"/>
    <w:rsid w:val="00B67AC4"/>
    <w:rsid w:val="00B7075D"/>
    <w:rsid w:val="00B72053"/>
    <w:rsid w:val="00B74487"/>
    <w:rsid w:val="00B74C24"/>
    <w:rsid w:val="00B759CE"/>
    <w:rsid w:val="00B75A8C"/>
    <w:rsid w:val="00B76B18"/>
    <w:rsid w:val="00B76F67"/>
    <w:rsid w:val="00B80B35"/>
    <w:rsid w:val="00B80BD5"/>
    <w:rsid w:val="00B80C6A"/>
    <w:rsid w:val="00B80EDC"/>
    <w:rsid w:val="00B811FB"/>
    <w:rsid w:val="00B82C23"/>
    <w:rsid w:val="00B82FFD"/>
    <w:rsid w:val="00B841C9"/>
    <w:rsid w:val="00B8461D"/>
    <w:rsid w:val="00B84B5E"/>
    <w:rsid w:val="00B85BD4"/>
    <w:rsid w:val="00B86F01"/>
    <w:rsid w:val="00B87A43"/>
    <w:rsid w:val="00B90E5A"/>
    <w:rsid w:val="00B916EA"/>
    <w:rsid w:val="00B937E2"/>
    <w:rsid w:val="00B93DEA"/>
    <w:rsid w:val="00B94317"/>
    <w:rsid w:val="00B94698"/>
    <w:rsid w:val="00B947BE"/>
    <w:rsid w:val="00B94A99"/>
    <w:rsid w:val="00B94D24"/>
    <w:rsid w:val="00B94F44"/>
    <w:rsid w:val="00B9596E"/>
    <w:rsid w:val="00B9669B"/>
    <w:rsid w:val="00B96B4D"/>
    <w:rsid w:val="00BA06EE"/>
    <w:rsid w:val="00BA120D"/>
    <w:rsid w:val="00BA1664"/>
    <w:rsid w:val="00BA25B5"/>
    <w:rsid w:val="00BA281C"/>
    <w:rsid w:val="00BA363C"/>
    <w:rsid w:val="00BA3C8A"/>
    <w:rsid w:val="00BA55E5"/>
    <w:rsid w:val="00BA5A0A"/>
    <w:rsid w:val="00BA62CF"/>
    <w:rsid w:val="00BA6831"/>
    <w:rsid w:val="00BA7529"/>
    <w:rsid w:val="00BA7689"/>
    <w:rsid w:val="00BA7D39"/>
    <w:rsid w:val="00BB05D4"/>
    <w:rsid w:val="00BB06B7"/>
    <w:rsid w:val="00BB2400"/>
    <w:rsid w:val="00BB2BDF"/>
    <w:rsid w:val="00BB2FA0"/>
    <w:rsid w:val="00BB3C97"/>
    <w:rsid w:val="00BB4185"/>
    <w:rsid w:val="00BB5081"/>
    <w:rsid w:val="00BB554A"/>
    <w:rsid w:val="00BB5CBD"/>
    <w:rsid w:val="00BB6256"/>
    <w:rsid w:val="00BB627D"/>
    <w:rsid w:val="00BB687E"/>
    <w:rsid w:val="00BB6C5D"/>
    <w:rsid w:val="00BB7071"/>
    <w:rsid w:val="00BB771D"/>
    <w:rsid w:val="00BC3481"/>
    <w:rsid w:val="00BC404A"/>
    <w:rsid w:val="00BC4062"/>
    <w:rsid w:val="00BC45C3"/>
    <w:rsid w:val="00BC5626"/>
    <w:rsid w:val="00BC6D46"/>
    <w:rsid w:val="00BC6EC2"/>
    <w:rsid w:val="00BD07BB"/>
    <w:rsid w:val="00BD0BE0"/>
    <w:rsid w:val="00BD0DA1"/>
    <w:rsid w:val="00BD0DE7"/>
    <w:rsid w:val="00BD0F3A"/>
    <w:rsid w:val="00BD153B"/>
    <w:rsid w:val="00BD1568"/>
    <w:rsid w:val="00BD295C"/>
    <w:rsid w:val="00BD2E8D"/>
    <w:rsid w:val="00BD3547"/>
    <w:rsid w:val="00BD3601"/>
    <w:rsid w:val="00BD3E24"/>
    <w:rsid w:val="00BD4880"/>
    <w:rsid w:val="00BD560C"/>
    <w:rsid w:val="00BD5B9C"/>
    <w:rsid w:val="00BD63BE"/>
    <w:rsid w:val="00BD6DA5"/>
    <w:rsid w:val="00BD6DD2"/>
    <w:rsid w:val="00BD7317"/>
    <w:rsid w:val="00BD7F5A"/>
    <w:rsid w:val="00BD7FBC"/>
    <w:rsid w:val="00BE24A0"/>
    <w:rsid w:val="00BE374D"/>
    <w:rsid w:val="00BE49B9"/>
    <w:rsid w:val="00BE4E4C"/>
    <w:rsid w:val="00BE63DE"/>
    <w:rsid w:val="00BE7A3A"/>
    <w:rsid w:val="00BF16C2"/>
    <w:rsid w:val="00BF1E4D"/>
    <w:rsid w:val="00BF2043"/>
    <w:rsid w:val="00BF26DD"/>
    <w:rsid w:val="00BF2A3F"/>
    <w:rsid w:val="00BF3411"/>
    <w:rsid w:val="00BF4042"/>
    <w:rsid w:val="00BF45FB"/>
    <w:rsid w:val="00BF4B51"/>
    <w:rsid w:val="00BF4BD3"/>
    <w:rsid w:val="00BF5154"/>
    <w:rsid w:val="00BF52DD"/>
    <w:rsid w:val="00BF531F"/>
    <w:rsid w:val="00BF53E1"/>
    <w:rsid w:val="00BF6212"/>
    <w:rsid w:val="00C00091"/>
    <w:rsid w:val="00C007CD"/>
    <w:rsid w:val="00C01126"/>
    <w:rsid w:val="00C0275C"/>
    <w:rsid w:val="00C03884"/>
    <w:rsid w:val="00C03965"/>
    <w:rsid w:val="00C03CCF"/>
    <w:rsid w:val="00C04834"/>
    <w:rsid w:val="00C056A0"/>
    <w:rsid w:val="00C057DD"/>
    <w:rsid w:val="00C058DB"/>
    <w:rsid w:val="00C06FDB"/>
    <w:rsid w:val="00C0761E"/>
    <w:rsid w:val="00C07934"/>
    <w:rsid w:val="00C07AA6"/>
    <w:rsid w:val="00C10F79"/>
    <w:rsid w:val="00C11D4B"/>
    <w:rsid w:val="00C123EE"/>
    <w:rsid w:val="00C12C45"/>
    <w:rsid w:val="00C12CEF"/>
    <w:rsid w:val="00C13150"/>
    <w:rsid w:val="00C1349B"/>
    <w:rsid w:val="00C13701"/>
    <w:rsid w:val="00C137E3"/>
    <w:rsid w:val="00C13F6B"/>
    <w:rsid w:val="00C14795"/>
    <w:rsid w:val="00C151BE"/>
    <w:rsid w:val="00C16804"/>
    <w:rsid w:val="00C17924"/>
    <w:rsid w:val="00C17A1D"/>
    <w:rsid w:val="00C17DF9"/>
    <w:rsid w:val="00C2016D"/>
    <w:rsid w:val="00C203B4"/>
    <w:rsid w:val="00C21677"/>
    <w:rsid w:val="00C21A67"/>
    <w:rsid w:val="00C228A6"/>
    <w:rsid w:val="00C228DB"/>
    <w:rsid w:val="00C23517"/>
    <w:rsid w:val="00C247F1"/>
    <w:rsid w:val="00C25AC4"/>
    <w:rsid w:val="00C260B2"/>
    <w:rsid w:val="00C26294"/>
    <w:rsid w:val="00C27CA0"/>
    <w:rsid w:val="00C308FA"/>
    <w:rsid w:val="00C30D6D"/>
    <w:rsid w:val="00C30FCC"/>
    <w:rsid w:val="00C31078"/>
    <w:rsid w:val="00C31311"/>
    <w:rsid w:val="00C319CE"/>
    <w:rsid w:val="00C32B47"/>
    <w:rsid w:val="00C32CDC"/>
    <w:rsid w:val="00C3342E"/>
    <w:rsid w:val="00C33811"/>
    <w:rsid w:val="00C34B35"/>
    <w:rsid w:val="00C35187"/>
    <w:rsid w:val="00C353B5"/>
    <w:rsid w:val="00C35415"/>
    <w:rsid w:val="00C35952"/>
    <w:rsid w:val="00C35B8B"/>
    <w:rsid w:val="00C35DBF"/>
    <w:rsid w:val="00C375E3"/>
    <w:rsid w:val="00C37D09"/>
    <w:rsid w:val="00C41683"/>
    <w:rsid w:val="00C41AF6"/>
    <w:rsid w:val="00C41C60"/>
    <w:rsid w:val="00C4260D"/>
    <w:rsid w:val="00C427D0"/>
    <w:rsid w:val="00C43B3D"/>
    <w:rsid w:val="00C43BED"/>
    <w:rsid w:val="00C45BE0"/>
    <w:rsid w:val="00C46CE9"/>
    <w:rsid w:val="00C47273"/>
    <w:rsid w:val="00C47381"/>
    <w:rsid w:val="00C47387"/>
    <w:rsid w:val="00C47410"/>
    <w:rsid w:val="00C500A5"/>
    <w:rsid w:val="00C504CE"/>
    <w:rsid w:val="00C5077E"/>
    <w:rsid w:val="00C50AF4"/>
    <w:rsid w:val="00C515A6"/>
    <w:rsid w:val="00C51A42"/>
    <w:rsid w:val="00C51E0D"/>
    <w:rsid w:val="00C5221E"/>
    <w:rsid w:val="00C52432"/>
    <w:rsid w:val="00C524FA"/>
    <w:rsid w:val="00C529B0"/>
    <w:rsid w:val="00C536E7"/>
    <w:rsid w:val="00C53B96"/>
    <w:rsid w:val="00C53BFF"/>
    <w:rsid w:val="00C547D8"/>
    <w:rsid w:val="00C550DD"/>
    <w:rsid w:val="00C551D6"/>
    <w:rsid w:val="00C5557B"/>
    <w:rsid w:val="00C56051"/>
    <w:rsid w:val="00C56386"/>
    <w:rsid w:val="00C56879"/>
    <w:rsid w:val="00C57523"/>
    <w:rsid w:val="00C57E34"/>
    <w:rsid w:val="00C60259"/>
    <w:rsid w:val="00C607CF"/>
    <w:rsid w:val="00C60E76"/>
    <w:rsid w:val="00C62105"/>
    <w:rsid w:val="00C6259B"/>
    <w:rsid w:val="00C630CE"/>
    <w:rsid w:val="00C63D03"/>
    <w:rsid w:val="00C63D7F"/>
    <w:rsid w:val="00C64279"/>
    <w:rsid w:val="00C64490"/>
    <w:rsid w:val="00C65A9A"/>
    <w:rsid w:val="00C65E46"/>
    <w:rsid w:val="00C66D66"/>
    <w:rsid w:val="00C66E9D"/>
    <w:rsid w:val="00C70EB9"/>
    <w:rsid w:val="00C721E2"/>
    <w:rsid w:val="00C7235F"/>
    <w:rsid w:val="00C723BA"/>
    <w:rsid w:val="00C724AD"/>
    <w:rsid w:val="00C743AF"/>
    <w:rsid w:val="00C74D16"/>
    <w:rsid w:val="00C74EEA"/>
    <w:rsid w:val="00C767E9"/>
    <w:rsid w:val="00C7752F"/>
    <w:rsid w:val="00C778F2"/>
    <w:rsid w:val="00C77A38"/>
    <w:rsid w:val="00C77BCA"/>
    <w:rsid w:val="00C801E0"/>
    <w:rsid w:val="00C80B6C"/>
    <w:rsid w:val="00C80B9D"/>
    <w:rsid w:val="00C81555"/>
    <w:rsid w:val="00C8196D"/>
    <w:rsid w:val="00C823D8"/>
    <w:rsid w:val="00C83169"/>
    <w:rsid w:val="00C83865"/>
    <w:rsid w:val="00C83E56"/>
    <w:rsid w:val="00C842C0"/>
    <w:rsid w:val="00C855D0"/>
    <w:rsid w:val="00C85976"/>
    <w:rsid w:val="00C85E8B"/>
    <w:rsid w:val="00C87495"/>
    <w:rsid w:val="00C90516"/>
    <w:rsid w:val="00C90763"/>
    <w:rsid w:val="00C9096E"/>
    <w:rsid w:val="00C90E12"/>
    <w:rsid w:val="00C91D41"/>
    <w:rsid w:val="00C91F63"/>
    <w:rsid w:val="00C920B6"/>
    <w:rsid w:val="00C925BD"/>
    <w:rsid w:val="00C92601"/>
    <w:rsid w:val="00C92AF1"/>
    <w:rsid w:val="00C92D43"/>
    <w:rsid w:val="00C93205"/>
    <w:rsid w:val="00C943B3"/>
    <w:rsid w:val="00C9503A"/>
    <w:rsid w:val="00C9687C"/>
    <w:rsid w:val="00C96FD9"/>
    <w:rsid w:val="00C97C65"/>
    <w:rsid w:val="00CA0284"/>
    <w:rsid w:val="00CA2A8F"/>
    <w:rsid w:val="00CA2AD4"/>
    <w:rsid w:val="00CA3203"/>
    <w:rsid w:val="00CA3733"/>
    <w:rsid w:val="00CA38A4"/>
    <w:rsid w:val="00CA390B"/>
    <w:rsid w:val="00CA3967"/>
    <w:rsid w:val="00CA485C"/>
    <w:rsid w:val="00CA55D6"/>
    <w:rsid w:val="00CA589E"/>
    <w:rsid w:val="00CA5A5E"/>
    <w:rsid w:val="00CA6A48"/>
    <w:rsid w:val="00CA702F"/>
    <w:rsid w:val="00CA7C03"/>
    <w:rsid w:val="00CA7F35"/>
    <w:rsid w:val="00CB192E"/>
    <w:rsid w:val="00CB1DB2"/>
    <w:rsid w:val="00CB215E"/>
    <w:rsid w:val="00CB2316"/>
    <w:rsid w:val="00CB23EB"/>
    <w:rsid w:val="00CB2C4E"/>
    <w:rsid w:val="00CB2E4B"/>
    <w:rsid w:val="00CB3297"/>
    <w:rsid w:val="00CB360B"/>
    <w:rsid w:val="00CB3D38"/>
    <w:rsid w:val="00CB4A4D"/>
    <w:rsid w:val="00CB4E19"/>
    <w:rsid w:val="00CB5A0E"/>
    <w:rsid w:val="00CB6910"/>
    <w:rsid w:val="00CB6A9F"/>
    <w:rsid w:val="00CB6C57"/>
    <w:rsid w:val="00CB7149"/>
    <w:rsid w:val="00CB73D3"/>
    <w:rsid w:val="00CB7FA9"/>
    <w:rsid w:val="00CC0F3D"/>
    <w:rsid w:val="00CC0FD5"/>
    <w:rsid w:val="00CC23F3"/>
    <w:rsid w:val="00CC30EB"/>
    <w:rsid w:val="00CC387E"/>
    <w:rsid w:val="00CC421E"/>
    <w:rsid w:val="00CC4713"/>
    <w:rsid w:val="00CC495F"/>
    <w:rsid w:val="00CC5931"/>
    <w:rsid w:val="00CC7783"/>
    <w:rsid w:val="00CC7E8F"/>
    <w:rsid w:val="00CC7FBF"/>
    <w:rsid w:val="00CD0072"/>
    <w:rsid w:val="00CD01F0"/>
    <w:rsid w:val="00CD0C3C"/>
    <w:rsid w:val="00CD1C23"/>
    <w:rsid w:val="00CD2767"/>
    <w:rsid w:val="00CD473A"/>
    <w:rsid w:val="00CD4B6F"/>
    <w:rsid w:val="00CD5972"/>
    <w:rsid w:val="00CD5A8E"/>
    <w:rsid w:val="00CD5DAD"/>
    <w:rsid w:val="00CD6A90"/>
    <w:rsid w:val="00CE0BE5"/>
    <w:rsid w:val="00CE1C3D"/>
    <w:rsid w:val="00CE21CD"/>
    <w:rsid w:val="00CE23FE"/>
    <w:rsid w:val="00CE35FC"/>
    <w:rsid w:val="00CE43D4"/>
    <w:rsid w:val="00CE5218"/>
    <w:rsid w:val="00CE68DF"/>
    <w:rsid w:val="00CE69DA"/>
    <w:rsid w:val="00CE733D"/>
    <w:rsid w:val="00CE7734"/>
    <w:rsid w:val="00CE77FB"/>
    <w:rsid w:val="00CE786F"/>
    <w:rsid w:val="00CF1B3E"/>
    <w:rsid w:val="00CF1EE2"/>
    <w:rsid w:val="00CF2B75"/>
    <w:rsid w:val="00CF41EE"/>
    <w:rsid w:val="00CF4559"/>
    <w:rsid w:val="00CF469A"/>
    <w:rsid w:val="00CF4CC8"/>
    <w:rsid w:val="00CF4D86"/>
    <w:rsid w:val="00CF53F7"/>
    <w:rsid w:val="00CF5629"/>
    <w:rsid w:val="00CF60FA"/>
    <w:rsid w:val="00CF723A"/>
    <w:rsid w:val="00CF7FF5"/>
    <w:rsid w:val="00D00E04"/>
    <w:rsid w:val="00D01468"/>
    <w:rsid w:val="00D01CAF"/>
    <w:rsid w:val="00D02509"/>
    <w:rsid w:val="00D02DCC"/>
    <w:rsid w:val="00D0314F"/>
    <w:rsid w:val="00D035ED"/>
    <w:rsid w:val="00D0562B"/>
    <w:rsid w:val="00D06C35"/>
    <w:rsid w:val="00D07B77"/>
    <w:rsid w:val="00D10568"/>
    <w:rsid w:val="00D109DE"/>
    <w:rsid w:val="00D11EA9"/>
    <w:rsid w:val="00D12AFC"/>
    <w:rsid w:val="00D13F63"/>
    <w:rsid w:val="00D145DD"/>
    <w:rsid w:val="00D1470F"/>
    <w:rsid w:val="00D1531A"/>
    <w:rsid w:val="00D155C3"/>
    <w:rsid w:val="00D168B1"/>
    <w:rsid w:val="00D16F52"/>
    <w:rsid w:val="00D16F75"/>
    <w:rsid w:val="00D178D9"/>
    <w:rsid w:val="00D209AA"/>
    <w:rsid w:val="00D215CE"/>
    <w:rsid w:val="00D2338C"/>
    <w:rsid w:val="00D23AAB"/>
    <w:rsid w:val="00D23E53"/>
    <w:rsid w:val="00D24C5E"/>
    <w:rsid w:val="00D24D5C"/>
    <w:rsid w:val="00D2528B"/>
    <w:rsid w:val="00D257F3"/>
    <w:rsid w:val="00D260D2"/>
    <w:rsid w:val="00D26C8A"/>
    <w:rsid w:val="00D26E65"/>
    <w:rsid w:val="00D27D0C"/>
    <w:rsid w:val="00D30666"/>
    <w:rsid w:val="00D3099F"/>
    <w:rsid w:val="00D32616"/>
    <w:rsid w:val="00D329B3"/>
    <w:rsid w:val="00D32A31"/>
    <w:rsid w:val="00D33FD8"/>
    <w:rsid w:val="00D34097"/>
    <w:rsid w:val="00D3472A"/>
    <w:rsid w:val="00D34F7A"/>
    <w:rsid w:val="00D36D1B"/>
    <w:rsid w:val="00D36FD3"/>
    <w:rsid w:val="00D3728D"/>
    <w:rsid w:val="00D37ECC"/>
    <w:rsid w:val="00D41BB9"/>
    <w:rsid w:val="00D41F5C"/>
    <w:rsid w:val="00D4314D"/>
    <w:rsid w:val="00D44D92"/>
    <w:rsid w:val="00D45D91"/>
    <w:rsid w:val="00D472AD"/>
    <w:rsid w:val="00D47774"/>
    <w:rsid w:val="00D477CD"/>
    <w:rsid w:val="00D47BFD"/>
    <w:rsid w:val="00D50845"/>
    <w:rsid w:val="00D50C66"/>
    <w:rsid w:val="00D50E61"/>
    <w:rsid w:val="00D51B41"/>
    <w:rsid w:val="00D51E0B"/>
    <w:rsid w:val="00D5270B"/>
    <w:rsid w:val="00D52BF8"/>
    <w:rsid w:val="00D52F81"/>
    <w:rsid w:val="00D5321E"/>
    <w:rsid w:val="00D532BB"/>
    <w:rsid w:val="00D53AA4"/>
    <w:rsid w:val="00D54037"/>
    <w:rsid w:val="00D546CB"/>
    <w:rsid w:val="00D54ACE"/>
    <w:rsid w:val="00D566B9"/>
    <w:rsid w:val="00D60851"/>
    <w:rsid w:val="00D60B29"/>
    <w:rsid w:val="00D60FBB"/>
    <w:rsid w:val="00D6138C"/>
    <w:rsid w:val="00D61576"/>
    <w:rsid w:val="00D62555"/>
    <w:rsid w:val="00D62EFB"/>
    <w:rsid w:val="00D631A0"/>
    <w:rsid w:val="00D64609"/>
    <w:rsid w:val="00D648C1"/>
    <w:rsid w:val="00D65630"/>
    <w:rsid w:val="00D659BA"/>
    <w:rsid w:val="00D6759F"/>
    <w:rsid w:val="00D67DFB"/>
    <w:rsid w:val="00D67EA1"/>
    <w:rsid w:val="00D7062E"/>
    <w:rsid w:val="00D70E69"/>
    <w:rsid w:val="00D70EAA"/>
    <w:rsid w:val="00D716E5"/>
    <w:rsid w:val="00D71992"/>
    <w:rsid w:val="00D729E6"/>
    <w:rsid w:val="00D72A80"/>
    <w:rsid w:val="00D72B18"/>
    <w:rsid w:val="00D733A1"/>
    <w:rsid w:val="00D7350C"/>
    <w:rsid w:val="00D7370E"/>
    <w:rsid w:val="00D73F30"/>
    <w:rsid w:val="00D74067"/>
    <w:rsid w:val="00D743FE"/>
    <w:rsid w:val="00D7532A"/>
    <w:rsid w:val="00D75976"/>
    <w:rsid w:val="00D75C7F"/>
    <w:rsid w:val="00D75CE8"/>
    <w:rsid w:val="00D76190"/>
    <w:rsid w:val="00D767D3"/>
    <w:rsid w:val="00D77476"/>
    <w:rsid w:val="00D80820"/>
    <w:rsid w:val="00D813C9"/>
    <w:rsid w:val="00D8178B"/>
    <w:rsid w:val="00D81EDE"/>
    <w:rsid w:val="00D834E7"/>
    <w:rsid w:val="00D83889"/>
    <w:rsid w:val="00D839CE"/>
    <w:rsid w:val="00D845E7"/>
    <w:rsid w:val="00D84662"/>
    <w:rsid w:val="00D847BE"/>
    <w:rsid w:val="00D853D4"/>
    <w:rsid w:val="00D85AFB"/>
    <w:rsid w:val="00D86271"/>
    <w:rsid w:val="00D865A9"/>
    <w:rsid w:val="00D8690D"/>
    <w:rsid w:val="00D86C32"/>
    <w:rsid w:val="00D871AA"/>
    <w:rsid w:val="00D8722C"/>
    <w:rsid w:val="00D8793F"/>
    <w:rsid w:val="00D87A9F"/>
    <w:rsid w:val="00D87AF0"/>
    <w:rsid w:val="00D87E32"/>
    <w:rsid w:val="00D9072E"/>
    <w:rsid w:val="00D90C5D"/>
    <w:rsid w:val="00D90CA7"/>
    <w:rsid w:val="00D91088"/>
    <w:rsid w:val="00D91581"/>
    <w:rsid w:val="00D917DC"/>
    <w:rsid w:val="00D91BF8"/>
    <w:rsid w:val="00D928DB"/>
    <w:rsid w:val="00D94E2E"/>
    <w:rsid w:val="00D9559A"/>
    <w:rsid w:val="00D960CD"/>
    <w:rsid w:val="00D96E70"/>
    <w:rsid w:val="00D97052"/>
    <w:rsid w:val="00D97550"/>
    <w:rsid w:val="00D9782E"/>
    <w:rsid w:val="00DA16F9"/>
    <w:rsid w:val="00DA36EA"/>
    <w:rsid w:val="00DA399C"/>
    <w:rsid w:val="00DA3B91"/>
    <w:rsid w:val="00DA53B5"/>
    <w:rsid w:val="00DA583F"/>
    <w:rsid w:val="00DA676E"/>
    <w:rsid w:val="00DA7F5E"/>
    <w:rsid w:val="00DB04AA"/>
    <w:rsid w:val="00DB0531"/>
    <w:rsid w:val="00DB0C6C"/>
    <w:rsid w:val="00DB168B"/>
    <w:rsid w:val="00DB16B2"/>
    <w:rsid w:val="00DB17CB"/>
    <w:rsid w:val="00DB1814"/>
    <w:rsid w:val="00DB2368"/>
    <w:rsid w:val="00DB444E"/>
    <w:rsid w:val="00DB4724"/>
    <w:rsid w:val="00DB485B"/>
    <w:rsid w:val="00DB4FEE"/>
    <w:rsid w:val="00DB556F"/>
    <w:rsid w:val="00DB5B13"/>
    <w:rsid w:val="00DB5C0E"/>
    <w:rsid w:val="00DB689C"/>
    <w:rsid w:val="00DB6D76"/>
    <w:rsid w:val="00DB6E27"/>
    <w:rsid w:val="00DB7271"/>
    <w:rsid w:val="00DC01C3"/>
    <w:rsid w:val="00DC0C41"/>
    <w:rsid w:val="00DC1609"/>
    <w:rsid w:val="00DC1B25"/>
    <w:rsid w:val="00DC2708"/>
    <w:rsid w:val="00DC2826"/>
    <w:rsid w:val="00DC2990"/>
    <w:rsid w:val="00DC3776"/>
    <w:rsid w:val="00DC3877"/>
    <w:rsid w:val="00DC3B98"/>
    <w:rsid w:val="00DC51C8"/>
    <w:rsid w:val="00DC6335"/>
    <w:rsid w:val="00DC76A2"/>
    <w:rsid w:val="00DD0595"/>
    <w:rsid w:val="00DD09D1"/>
    <w:rsid w:val="00DD0D88"/>
    <w:rsid w:val="00DD0E06"/>
    <w:rsid w:val="00DD1190"/>
    <w:rsid w:val="00DD158D"/>
    <w:rsid w:val="00DD1B81"/>
    <w:rsid w:val="00DD219C"/>
    <w:rsid w:val="00DD26A5"/>
    <w:rsid w:val="00DD2FD3"/>
    <w:rsid w:val="00DD352B"/>
    <w:rsid w:val="00DD36B9"/>
    <w:rsid w:val="00DD4987"/>
    <w:rsid w:val="00DD5B5C"/>
    <w:rsid w:val="00DD5ECF"/>
    <w:rsid w:val="00DD5EE8"/>
    <w:rsid w:val="00DD66D8"/>
    <w:rsid w:val="00DD66E1"/>
    <w:rsid w:val="00DD6C34"/>
    <w:rsid w:val="00DD72B6"/>
    <w:rsid w:val="00DE0722"/>
    <w:rsid w:val="00DE0A36"/>
    <w:rsid w:val="00DE17EE"/>
    <w:rsid w:val="00DE2C7D"/>
    <w:rsid w:val="00DE34F7"/>
    <w:rsid w:val="00DE43F2"/>
    <w:rsid w:val="00DE62AC"/>
    <w:rsid w:val="00DE656C"/>
    <w:rsid w:val="00DE68E6"/>
    <w:rsid w:val="00DE70C5"/>
    <w:rsid w:val="00DE713E"/>
    <w:rsid w:val="00DF0396"/>
    <w:rsid w:val="00DF0577"/>
    <w:rsid w:val="00DF094A"/>
    <w:rsid w:val="00DF09CE"/>
    <w:rsid w:val="00DF0F0B"/>
    <w:rsid w:val="00DF19B0"/>
    <w:rsid w:val="00DF1C15"/>
    <w:rsid w:val="00DF2072"/>
    <w:rsid w:val="00DF33FA"/>
    <w:rsid w:val="00DF4182"/>
    <w:rsid w:val="00DF42A0"/>
    <w:rsid w:val="00DF43DC"/>
    <w:rsid w:val="00DF44F8"/>
    <w:rsid w:val="00DF49C7"/>
    <w:rsid w:val="00DF4EDF"/>
    <w:rsid w:val="00DF6965"/>
    <w:rsid w:val="00DF702F"/>
    <w:rsid w:val="00DF76C0"/>
    <w:rsid w:val="00DF7C87"/>
    <w:rsid w:val="00E00B96"/>
    <w:rsid w:val="00E02991"/>
    <w:rsid w:val="00E02B87"/>
    <w:rsid w:val="00E02C38"/>
    <w:rsid w:val="00E030C8"/>
    <w:rsid w:val="00E03A4B"/>
    <w:rsid w:val="00E04508"/>
    <w:rsid w:val="00E04915"/>
    <w:rsid w:val="00E051A9"/>
    <w:rsid w:val="00E053DC"/>
    <w:rsid w:val="00E053F1"/>
    <w:rsid w:val="00E068E5"/>
    <w:rsid w:val="00E06BEF"/>
    <w:rsid w:val="00E06CC7"/>
    <w:rsid w:val="00E070E3"/>
    <w:rsid w:val="00E073DA"/>
    <w:rsid w:val="00E10C7C"/>
    <w:rsid w:val="00E13354"/>
    <w:rsid w:val="00E13480"/>
    <w:rsid w:val="00E13AA7"/>
    <w:rsid w:val="00E13F25"/>
    <w:rsid w:val="00E142B8"/>
    <w:rsid w:val="00E14FB7"/>
    <w:rsid w:val="00E1505B"/>
    <w:rsid w:val="00E15477"/>
    <w:rsid w:val="00E161F7"/>
    <w:rsid w:val="00E17393"/>
    <w:rsid w:val="00E17396"/>
    <w:rsid w:val="00E2055B"/>
    <w:rsid w:val="00E2086B"/>
    <w:rsid w:val="00E20A74"/>
    <w:rsid w:val="00E2125A"/>
    <w:rsid w:val="00E2180B"/>
    <w:rsid w:val="00E224D2"/>
    <w:rsid w:val="00E22E2F"/>
    <w:rsid w:val="00E230C6"/>
    <w:rsid w:val="00E232EE"/>
    <w:rsid w:val="00E2401E"/>
    <w:rsid w:val="00E24A4B"/>
    <w:rsid w:val="00E24E29"/>
    <w:rsid w:val="00E25D55"/>
    <w:rsid w:val="00E264A7"/>
    <w:rsid w:val="00E26E47"/>
    <w:rsid w:val="00E26F96"/>
    <w:rsid w:val="00E30BB0"/>
    <w:rsid w:val="00E30D5B"/>
    <w:rsid w:val="00E3184C"/>
    <w:rsid w:val="00E31F17"/>
    <w:rsid w:val="00E3206C"/>
    <w:rsid w:val="00E329DC"/>
    <w:rsid w:val="00E32C17"/>
    <w:rsid w:val="00E342D4"/>
    <w:rsid w:val="00E34CE6"/>
    <w:rsid w:val="00E3586F"/>
    <w:rsid w:val="00E35A99"/>
    <w:rsid w:val="00E35DBE"/>
    <w:rsid w:val="00E367A0"/>
    <w:rsid w:val="00E370C6"/>
    <w:rsid w:val="00E37457"/>
    <w:rsid w:val="00E377DE"/>
    <w:rsid w:val="00E411A7"/>
    <w:rsid w:val="00E41431"/>
    <w:rsid w:val="00E416A5"/>
    <w:rsid w:val="00E41954"/>
    <w:rsid w:val="00E41A08"/>
    <w:rsid w:val="00E42ABF"/>
    <w:rsid w:val="00E43E16"/>
    <w:rsid w:val="00E444E7"/>
    <w:rsid w:val="00E447AB"/>
    <w:rsid w:val="00E447D2"/>
    <w:rsid w:val="00E4640B"/>
    <w:rsid w:val="00E466D8"/>
    <w:rsid w:val="00E47217"/>
    <w:rsid w:val="00E50041"/>
    <w:rsid w:val="00E51755"/>
    <w:rsid w:val="00E519BE"/>
    <w:rsid w:val="00E534D3"/>
    <w:rsid w:val="00E542B4"/>
    <w:rsid w:val="00E56757"/>
    <w:rsid w:val="00E571E1"/>
    <w:rsid w:val="00E57263"/>
    <w:rsid w:val="00E577D0"/>
    <w:rsid w:val="00E57821"/>
    <w:rsid w:val="00E60F1E"/>
    <w:rsid w:val="00E61553"/>
    <w:rsid w:val="00E62E84"/>
    <w:rsid w:val="00E62FA9"/>
    <w:rsid w:val="00E6327B"/>
    <w:rsid w:val="00E63613"/>
    <w:rsid w:val="00E64141"/>
    <w:rsid w:val="00E642B2"/>
    <w:rsid w:val="00E64A62"/>
    <w:rsid w:val="00E653A3"/>
    <w:rsid w:val="00E65A35"/>
    <w:rsid w:val="00E66784"/>
    <w:rsid w:val="00E667F4"/>
    <w:rsid w:val="00E66BFF"/>
    <w:rsid w:val="00E66CCB"/>
    <w:rsid w:val="00E66D17"/>
    <w:rsid w:val="00E673C3"/>
    <w:rsid w:val="00E67FA0"/>
    <w:rsid w:val="00E708D4"/>
    <w:rsid w:val="00E70A95"/>
    <w:rsid w:val="00E729E4"/>
    <w:rsid w:val="00E73BA7"/>
    <w:rsid w:val="00E73D0A"/>
    <w:rsid w:val="00E77EFF"/>
    <w:rsid w:val="00E801DD"/>
    <w:rsid w:val="00E8121F"/>
    <w:rsid w:val="00E8126A"/>
    <w:rsid w:val="00E8166A"/>
    <w:rsid w:val="00E817E4"/>
    <w:rsid w:val="00E81A39"/>
    <w:rsid w:val="00E82506"/>
    <w:rsid w:val="00E84D97"/>
    <w:rsid w:val="00E84D98"/>
    <w:rsid w:val="00E853A0"/>
    <w:rsid w:val="00E85A44"/>
    <w:rsid w:val="00E860C8"/>
    <w:rsid w:val="00E868A0"/>
    <w:rsid w:val="00E86935"/>
    <w:rsid w:val="00E86E92"/>
    <w:rsid w:val="00E86F0C"/>
    <w:rsid w:val="00E8761E"/>
    <w:rsid w:val="00E8765D"/>
    <w:rsid w:val="00E87D09"/>
    <w:rsid w:val="00E90B8D"/>
    <w:rsid w:val="00E91FD7"/>
    <w:rsid w:val="00E92789"/>
    <w:rsid w:val="00E92CCD"/>
    <w:rsid w:val="00E9465F"/>
    <w:rsid w:val="00E9546D"/>
    <w:rsid w:val="00E95C91"/>
    <w:rsid w:val="00E95DD1"/>
    <w:rsid w:val="00E9649E"/>
    <w:rsid w:val="00E965E4"/>
    <w:rsid w:val="00E97050"/>
    <w:rsid w:val="00E979D8"/>
    <w:rsid w:val="00E97FF6"/>
    <w:rsid w:val="00EA06FC"/>
    <w:rsid w:val="00EA12D5"/>
    <w:rsid w:val="00EA21AA"/>
    <w:rsid w:val="00EA3C22"/>
    <w:rsid w:val="00EA4AB2"/>
    <w:rsid w:val="00EA7157"/>
    <w:rsid w:val="00EA7A7F"/>
    <w:rsid w:val="00EB072D"/>
    <w:rsid w:val="00EB0D0F"/>
    <w:rsid w:val="00EB400C"/>
    <w:rsid w:val="00EB4220"/>
    <w:rsid w:val="00EB65E4"/>
    <w:rsid w:val="00EB704A"/>
    <w:rsid w:val="00EB721C"/>
    <w:rsid w:val="00EC057B"/>
    <w:rsid w:val="00EC05E9"/>
    <w:rsid w:val="00EC1CC9"/>
    <w:rsid w:val="00EC1F38"/>
    <w:rsid w:val="00EC24FF"/>
    <w:rsid w:val="00EC448E"/>
    <w:rsid w:val="00EC47F7"/>
    <w:rsid w:val="00EC54F0"/>
    <w:rsid w:val="00EC5B23"/>
    <w:rsid w:val="00EC69DC"/>
    <w:rsid w:val="00EC6A37"/>
    <w:rsid w:val="00EC7AFE"/>
    <w:rsid w:val="00ED01D9"/>
    <w:rsid w:val="00ED18EA"/>
    <w:rsid w:val="00ED2C93"/>
    <w:rsid w:val="00ED491D"/>
    <w:rsid w:val="00ED49AF"/>
    <w:rsid w:val="00ED5B2F"/>
    <w:rsid w:val="00ED5C0C"/>
    <w:rsid w:val="00ED6517"/>
    <w:rsid w:val="00ED6CA5"/>
    <w:rsid w:val="00ED7100"/>
    <w:rsid w:val="00ED778C"/>
    <w:rsid w:val="00EE0097"/>
    <w:rsid w:val="00EE0DAF"/>
    <w:rsid w:val="00EE1FA7"/>
    <w:rsid w:val="00EE2E3E"/>
    <w:rsid w:val="00EE3327"/>
    <w:rsid w:val="00EE337A"/>
    <w:rsid w:val="00EE3F28"/>
    <w:rsid w:val="00EE4155"/>
    <w:rsid w:val="00EE4281"/>
    <w:rsid w:val="00EE4A68"/>
    <w:rsid w:val="00EE5094"/>
    <w:rsid w:val="00EE509A"/>
    <w:rsid w:val="00EE5A33"/>
    <w:rsid w:val="00EE5CC6"/>
    <w:rsid w:val="00EE6C25"/>
    <w:rsid w:val="00EE70BE"/>
    <w:rsid w:val="00EE7320"/>
    <w:rsid w:val="00EE7919"/>
    <w:rsid w:val="00EE7995"/>
    <w:rsid w:val="00EF1203"/>
    <w:rsid w:val="00EF1855"/>
    <w:rsid w:val="00EF18DE"/>
    <w:rsid w:val="00EF2624"/>
    <w:rsid w:val="00EF310C"/>
    <w:rsid w:val="00EF3290"/>
    <w:rsid w:val="00EF47B1"/>
    <w:rsid w:val="00EF48E9"/>
    <w:rsid w:val="00EF5632"/>
    <w:rsid w:val="00EF57EA"/>
    <w:rsid w:val="00EF6D91"/>
    <w:rsid w:val="00EF7968"/>
    <w:rsid w:val="00EF7E6D"/>
    <w:rsid w:val="00EF7F74"/>
    <w:rsid w:val="00F00F53"/>
    <w:rsid w:val="00F02498"/>
    <w:rsid w:val="00F02E1A"/>
    <w:rsid w:val="00F03864"/>
    <w:rsid w:val="00F03EC2"/>
    <w:rsid w:val="00F042D6"/>
    <w:rsid w:val="00F059BE"/>
    <w:rsid w:val="00F05BFE"/>
    <w:rsid w:val="00F05F3A"/>
    <w:rsid w:val="00F068CA"/>
    <w:rsid w:val="00F06A6D"/>
    <w:rsid w:val="00F06CBF"/>
    <w:rsid w:val="00F06DD8"/>
    <w:rsid w:val="00F06FDF"/>
    <w:rsid w:val="00F1051A"/>
    <w:rsid w:val="00F105B5"/>
    <w:rsid w:val="00F11176"/>
    <w:rsid w:val="00F12533"/>
    <w:rsid w:val="00F12FEF"/>
    <w:rsid w:val="00F1425B"/>
    <w:rsid w:val="00F14468"/>
    <w:rsid w:val="00F14559"/>
    <w:rsid w:val="00F14657"/>
    <w:rsid w:val="00F160AF"/>
    <w:rsid w:val="00F169DD"/>
    <w:rsid w:val="00F16FEE"/>
    <w:rsid w:val="00F20202"/>
    <w:rsid w:val="00F20AC0"/>
    <w:rsid w:val="00F20BC9"/>
    <w:rsid w:val="00F20CAF"/>
    <w:rsid w:val="00F220E4"/>
    <w:rsid w:val="00F226C6"/>
    <w:rsid w:val="00F22F7C"/>
    <w:rsid w:val="00F231E3"/>
    <w:rsid w:val="00F24544"/>
    <w:rsid w:val="00F24620"/>
    <w:rsid w:val="00F24752"/>
    <w:rsid w:val="00F24DFE"/>
    <w:rsid w:val="00F24E79"/>
    <w:rsid w:val="00F2579F"/>
    <w:rsid w:val="00F25879"/>
    <w:rsid w:val="00F25893"/>
    <w:rsid w:val="00F300BE"/>
    <w:rsid w:val="00F30264"/>
    <w:rsid w:val="00F314EE"/>
    <w:rsid w:val="00F34A21"/>
    <w:rsid w:val="00F36163"/>
    <w:rsid w:val="00F365C6"/>
    <w:rsid w:val="00F404EB"/>
    <w:rsid w:val="00F405A8"/>
    <w:rsid w:val="00F405F1"/>
    <w:rsid w:val="00F41986"/>
    <w:rsid w:val="00F435B5"/>
    <w:rsid w:val="00F446D6"/>
    <w:rsid w:val="00F446E1"/>
    <w:rsid w:val="00F44CB7"/>
    <w:rsid w:val="00F45E75"/>
    <w:rsid w:val="00F46049"/>
    <w:rsid w:val="00F46087"/>
    <w:rsid w:val="00F46093"/>
    <w:rsid w:val="00F469DD"/>
    <w:rsid w:val="00F47457"/>
    <w:rsid w:val="00F47E6E"/>
    <w:rsid w:val="00F47F24"/>
    <w:rsid w:val="00F50C07"/>
    <w:rsid w:val="00F525A2"/>
    <w:rsid w:val="00F55490"/>
    <w:rsid w:val="00F55776"/>
    <w:rsid w:val="00F55A8F"/>
    <w:rsid w:val="00F56A30"/>
    <w:rsid w:val="00F57BDA"/>
    <w:rsid w:val="00F601DA"/>
    <w:rsid w:val="00F60604"/>
    <w:rsid w:val="00F60756"/>
    <w:rsid w:val="00F61DD3"/>
    <w:rsid w:val="00F62B15"/>
    <w:rsid w:val="00F62B26"/>
    <w:rsid w:val="00F63B21"/>
    <w:rsid w:val="00F63B77"/>
    <w:rsid w:val="00F63E2D"/>
    <w:rsid w:val="00F6506C"/>
    <w:rsid w:val="00F66874"/>
    <w:rsid w:val="00F67037"/>
    <w:rsid w:val="00F67449"/>
    <w:rsid w:val="00F700C9"/>
    <w:rsid w:val="00F7014B"/>
    <w:rsid w:val="00F7084D"/>
    <w:rsid w:val="00F70D12"/>
    <w:rsid w:val="00F71431"/>
    <w:rsid w:val="00F71F2C"/>
    <w:rsid w:val="00F72E98"/>
    <w:rsid w:val="00F73D3E"/>
    <w:rsid w:val="00F74799"/>
    <w:rsid w:val="00F754E6"/>
    <w:rsid w:val="00F757E0"/>
    <w:rsid w:val="00F75893"/>
    <w:rsid w:val="00F762B7"/>
    <w:rsid w:val="00F76E1B"/>
    <w:rsid w:val="00F77BEF"/>
    <w:rsid w:val="00F77EDD"/>
    <w:rsid w:val="00F81797"/>
    <w:rsid w:val="00F825CB"/>
    <w:rsid w:val="00F82B6C"/>
    <w:rsid w:val="00F833E0"/>
    <w:rsid w:val="00F855CF"/>
    <w:rsid w:val="00F860CD"/>
    <w:rsid w:val="00F8623C"/>
    <w:rsid w:val="00F87214"/>
    <w:rsid w:val="00F87602"/>
    <w:rsid w:val="00F87D5C"/>
    <w:rsid w:val="00F909D2"/>
    <w:rsid w:val="00F9140D"/>
    <w:rsid w:val="00F9190B"/>
    <w:rsid w:val="00F921E2"/>
    <w:rsid w:val="00F924F7"/>
    <w:rsid w:val="00F939B8"/>
    <w:rsid w:val="00F94E67"/>
    <w:rsid w:val="00F95A0B"/>
    <w:rsid w:val="00F9654C"/>
    <w:rsid w:val="00F96656"/>
    <w:rsid w:val="00F97A59"/>
    <w:rsid w:val="00F97C21"/>
    <w:rsid w:val="00F97D8D"/>
    <w:rsid w:val="00FA00C1"/>
    <w:rsid w:val="00FA0282"/>
    <w:rsid w:val="00FA06A2"/>
    <w:rsid w:val="00FA09F7"/>
    <w:rsid w:val="00FA10BD"/>
    <w:rsid w:val="00FA110B"/>
    <w:rsid w:val="00FA1F59"/>
    <w:rsid w:val="00FA1F66"/>
    <w:rsid w:val="00FA2EBB"/>
    <w:rsid w:val="00FA337C"/>
    <w:rsid w:val="00FA42D2"/>
    <w:rsid w:val="00FA46F1"/>
    <w:rsid w:val="00FA4851"/>
    <w:rsid w:val="00FA4FC5"/>
    <w:rsid w:val="00FA5BBB"/>
    <w:rsid w:val="00FA62E4"/>
    <w:rsid w:val="00FA6F71"/>
    <w:rsid w:val="00FA736D"/>
    <w:rsid w:val="00FA7B96"/>
    <w:rsid w:val="00FB0609"/>
    <w:rsid w:val="00FB1223"/>
    <w:rsid w:val="00FB1556"/>
    <w:rsid w:val="00FB163F"/>
    <w:rsid w:val="00FB1F1D"/>
    <w:rsid w:val="00FB211D"/>
    <w:rsid w:val="00FB2CBE"/>
    <w:rsid w:val="00FB4437"/>
    <w:rsid w:val="00FB494E"/>
    <w:rsid w:val="00FB63A8"/>
    <w:rsid w:val="00FB68E8"/>
    <w:rsid w:val="00FB6ADE"/>
    <w:rsid w:val="00FB6CFA"/>
    <w:rsid w:val="00FB6FA4"/>
    <w:rsid w:val="00FB7EEF"/>
    <w:rsid w:val="00FC02D1"/>
    <w:rsid w:val="00FC1B49"/>
    <w:rsid w:val="00FC29FE"/>
    <w:rsid w:val="00FC30E0"/>
    <w:rsid w:val="00FC3726"/>
    <w:rsid w:val="00FC39C4"/>
    <w:rsid w:val="00FC3DA5"/>
    <w:rsid w:val="00FC4393"/>
    <w:rsid w:val="00FC5522"/>
    <w:rsid w:val="00FC5934"/>
    <w:rsid w:val="00FC5C6A"/>
    <w:rsid w:val="00FC5CCB"/>
    <w:rsid w:val="00FC6726"/>
    <w:rsid w:val="00FC6983"/>
    <w:rsid w:val="00FC69B5"/>
    <w:rsid w:val="00FC6F4E"/>
    <w:rsid w:val="00FC7334"/>
    <w:rsid w:val="00FC787B"/>
    <w:rsid w:val="00FC7D6B"/>
    <w:rsid w:val="00FD0814"/>
    <w:rsid w:val="00FD1A40"/>
    <w:rsid w:val="00FD1BB8"/>
    <w:rsid w:val="00FD2AC5"/>
    <w:rsid w:val="00FD2B44"/>
    <w:rsid w:val="00FD31A8"/>
    <w:rsid w:val="00FD39F0"/>
    <w:rsid w:val="00FD3AB9"/>
    <w:rsid w:val="00FD3EA8"/>
    <w:rsid w:val="00FD452A"/>
    <w:rsid w:val="00FD4DD7"/>
    <w:rsid w:val="00FD4F36"/>
    <w:rsid w:val="00FD61B5"/>
    <w:rsid w:val="00FD677E"/>
    <w:rsid w:val="00FD6D79"/>
    <w:rsid w:val="00FD7686"/>
    <w:rsid w:val="00FD796A"/>
    <w:rsid w:val="00FE0218"/>
    <w:rsid w:val="00FE09AF"/>
    <w:rsid w:val="00FE204A"/>
    <w:rsid w:val="00FE276A"/>
    <w:rsid w:val="00FE28C0"/>
    <w:rsid w:val="00FE3EDF"/>
    <w:rsid w:val="00FE443F"/>
    <w:rsid w:val="00FE4C55"/>
    <w:rsid w:val="00FE525D"/>
    <w:rsid w:val="00FE6838"/>
    <w:rsid w:val="00FE69CB"/>
    <w:rsid w:val="00FE6C15"/>
    <w:rsid w:val="00FE6CF3"/>
    <w:rsid w:val="00FE7021"/>
    <w:rsid w:val="00FE739A"/>
    <w:rsid w:val="00FE75D9"/>
    <w:rsid w:val="00FE7BD0"/>
    <w:rsid w:val="00FE7E78"/>
    <w:rsid w:val="00FF02F3"/>
    <w:rsid w:val="00FF05C5"/>
    <w:rsid w:val="00FF0B6E"/>
    <w:rsid w:val="00FF1D6E"/>
    <w:rsid w:val="00FF1F8F"/>
    <w:rsid w:val="00FF25E2"/>
    <w:rsid w:val="00FF26A6"/>
    <w:rsid w:val="00FF2C46"/>
    <w:rsid w:val="00FF2DEB"/>
    <w:rsid w:val="00FF424D"/>
    <w:rsid w:val="00FF44EB"/>
    <w:rsid w:val="00FF4889"/>
    <w:rsid w:val="00FF4BDC"/>
    <w:rsid w:val="00FF5CF3"/>
    <w:rsid w:val="00FF5DF7"/>
    <w:rsid w:val="00FF6595"/>
    <w:rsid w:val="00FF6F18"/>
    <w:rsid w:val="00FF7A50"/>
    <w:rsid w:val="00FF7A5B"/>
    <w:rsid w:val="00FF7C89"/>
    <w:rsid w:val="00FF7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A0A1B"/>
  <w15:docId w15:val="{FEFF896B-8081-4623-B101-D4AA33270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4B6C"/>
  </w:style>
  <w:style w:type="paragraph" w:styleId="Heading2">
    <w:name w:val="heading 2"/>
    <w:basedOn w:val="Normal"/>
    <w:next w:val="Normal"/>
    <w:link w:val="Heading2Char"/>
    <w:uiPriority w:val="9"/>
    <w:semiHidden/>
    <w:unhideWhenUsed/>
    <w:qFormat/>
    <w:rsid w:val="006A7F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qFormat/>
    <w:rsid w:val="0065563F"/>
    <w:pPr>
      <w:spacing w:line="480" w:lineRule="auto"/>
    </w:pPr>
    <w:rPr>
      <w:rFonts w:ascii="Times New Roman" w:hAnsi="Times New Roman"/>
      <w:sz w:val="24"/>
    </w:rPr>
  </w:style>
  <w:style w:type="paragraph" w:styleId="NoSpacing">
    <w:name w:val="No Spacing"/>
    <w:uiPriority w:val="1"/>
    <w:qFormat/>
    <w:rsid w:val="0065563F"/>
    <w:pPr>
      <w:spacing w:after="0" w:line="240" w:lineRule="auto"/>
    </w:pPr>
  </w:style>
  <w:style w:type="paragraph" w:styleId="Header">
    <w:name w:val="header"/>
    <w:basedOn w:val="Normal"/>
    <w:link w:val="HeaderChar"/>
    <w:uiPriority w:val="99"/>
    <w:unhideWhenUsed/>
    <w:rsid w:val="007C76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760E"/>
  </w:style>
  <w:style w:type="paragraph" w:styleId="Footer">
    <w:name w:val="footer"/>
    <w:basedOn w:val="Normal"/>
    <w:link w:val="FooterChar"/>
    <w:uiPriority w:val="99"/>
    <w:unhideWhenUsed/>
    <w:rsid w:val="007C76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60E"/>
  </w:style>
  <w:style w:type="table" w:styleId="TableGrid">
    <w:name w:val="Table Grid"/>
    <w:basedOn w:val="TableNormal"/>
    <w:uiPriority w:val="39"/>
    <w:rsid w:val="00CA3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75A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5A8C"/>
    <w:rPr>
      <w:sz w:val="20"/>
      <w:szCs w:val="20"/>
    </w:rPr>
  </w:style>
  <w:style w:type="character" w:styleId="FootnoteReference">
    <w:name w:val="footnote reference"/>
    <w:basedOn w:val="DefaultParagraphFont"/>
    <w:uiPriority w:val="99"/>
    <w:semiHidden/>
    <w:unhideWhenUsed/>
    <w:rsid w:val="00B75A8C"/>
    <w:rPr>
      <w:vertAlign w:val="superscript"/>
    </w:rPr>
  </w:style>
  <w:style w:type="character" w:styleId="CommentReference">
    <w:name w:val="annotation reference"/>
    <w:basedOn w:val="DefaultParagraphFont"/>
    <w:uiPriority w:val="99"/>
    <w:semiHidden/>
    <w:unhideWhenUsed/>
    <w:rsid w:val="00441D1C"/>
    <w:rPr>
      <w:sz w:val="16"/>
      <w:szCs w:val="16"/>
    </w:rPr>
  </w:style>
  <w:style w:type="paragraph" w:styleId="CommentText">
    <w:name w:val="annotation text"/>
    <w:basedOn w:val="Normal"/>
    <w:link w:val="CommentTextChar"/>
    <w:uiPriority w:val="99"/>
    <w:semiHidden/>
    <w:unhideWhenUsed/>
    <w:rsid w:val="00441D1C"/>
    <w:pPr>
      <w:spacing w:line="240" w:lineRule="auto"/>
    </w:pPr>
    <w:rPr>
      <w:sz w:val="20"/>
      <w:szCs w:val="20"/>
    </w:rPr>
  </w:style>
  <w:style w:type="character" w:customStyle="1" w:styleId="CommentTextChar">
    <w:name w:val="Comment Text Char"/>
    <w:basedOn w:val="DefaultParagraphFont"/>
    <w:link w:val="CommentText"/>
    <w:uiPriority w:val="99"/>
    <w:semiHidden/>
    <w:rsid w:val="00441D1C"/>
    <w:rPr>
      <w:sz w:val="20"/>
      <w:szCs w:val="20"/>
    </w:rPr>
  </w:style>
  <w:style w:type="paragraph" w:styleId="CommentSubject">
    <w:name w:val="annotation subject"/>
    <w:basedOn w:val="CommentText"/>
    <w:next w:val="CommentText"/>
    <w:link w:val="CommentSubjectChar"/>
    <w:uiPriority w:val="99"/>
    <w:semiHidden/>
    <w:unhideWhenUsed/>
    <w:rsid w:val="00277818"/>
    <w:rPr>
      <w:b/>
      <w:bCs/>
    </w:rPr>
  </w:style>
  <w:style w:type="character" w:customStyle="1" w:styleId="CommentSubjectChar">
    <w:name w:val="Comment Subject Char"/>
    <w:basedOn w:val="CommentTextChar"/>
    <w:link w:val="CommentSubject"/>
    <w:uiPriority w:val="99"/>
    <w:semiHidden/>
    <w:rsid w:val="00277818"/>
    <w:rPr>
      <w:b/>
      <w:bCs/>
      <w:sz w:val="20"/>
      <w:szCs w:val="20"/>
    </w:rPr>
  </w:style>
  <w:style w:type="paragraph" w:styleId="BalloonText">
    <w:name w:val="Balloon Text"/>
    <w:basedOn w:val="Normal"/>
    <w:link w:val="BalloonTextChar"/>
    <w:uiPriority w:val="99"/>
    <w:semiHidden/>
    <w:unhideWhenUsed/>
    <w:rsid w:val="00C46C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CE9"/>
    <w:rPr>
      <w:rFonts w:ascii="Segoe UI" w:hAnsi="Segoe UI" w:cs="Segoe UI"/>
      <w:sz w:val="18"/>
      <w:szCs w:val="18"/>
    </w:rPr>
  </w:style>
  <w:style w:type="character" w:styleId="Hyperlink">
    <w:name w:val="Hyperlink"/>
    <w:basedOn w:val="DefaultParagraphFont"/>
    <w:uiPriority w:val="99"/>
    <w:unhideWhenUsed/>
    <w:rsid w:val="00EE7995"/>
    <w:rPr>
      <w:color w:val="0563C1" w:themeColor="hyperlink"/>
      <w:u w:val="single"/>
    </w:rPr>
  </w:style>
  <w:style w:type="paragraph" w:styleId="Revision">
    <w:name w:val="Revision"/>
    <w:hidden/>
    <w:uiPriority w:val="99"/>
    <w:semiHidden/>
    <w:rsid w:val="00AE2F44"/>
    <w:pPr>
      <w:spacing w:after="0" w:line="240" w:lineRule="auto"/>
    </w:pPr>
  </w:style>
  <w:style w:type="character" w:styleId="UnresolvedMention">
    <w:name w:val="Unresolved Mention"/>
    <w:basedOn w:val="DefaultParagraphFont"/>
    <w:uiPriority w:val="99"/>
    <w:semiHidden/>
    <w:unhideWhenUsed/>
    <w:rsid w:val="006F1300"/>
    <w:rPr>
      <w:color w:val="605E5C"/>
      <w:shd w:val="clear" w:color="auto" w:fill="E1DFDD"/>
    </w:rPr>
  </w:style>
  <w:style w:type="character" w:customStyle="1" w:styleId="Heading2Char">
    <w:name w:val="Heading 2 Char"/>
    <w:basedOn w:val="DefaultParagraphFont"/>
    <w:link w:val="Heading2"/>
    <w:uiPriority w:val="9"/>
    <w:semiHidden/>
    <w:rsid w:val="006A7FA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3623831">
      <w:bodyDiv w:val="1"/>
      <w:marLeft w:val="0"/>
      <w:marRight w:val="0"/>
      <w:marTop w:val="0"/>
      <w:marBottom w:val="0"/>
      <w:divBdr>
        <w:top w:val="none" w:sz="0" w:space="0" w:color="auto"/>
        <w:left w:val="none" w:sz="0" w:space="0" w:color="auto"/>
        <w:bottom w:val="none" w:sz="0" w:space="0" w:color="auto"/>
        <w:right w:val="none" w:sz="0" w:space="0" w:color="auto"/>
      </w:divBdr>
    </w:div>
    <w:div w:id="939141663">
      <w:bodyDiv w:val="1"/>
      <w:marLeft w:val="0"/>
      <w:marRight w:val="0"/>
      <w:marTop w:val="0"/>
      <w:marBottom w:val="0"/>
      <w:divBdr>
        <w:top w:val="none" w:sz="0" w:space="0" w:color="auto"/>
        <w:left w:val="none" w:sz="0" w:space="0" w:color="auto"/>
        <w:bottom w:val="none" w:sz="0" w:space="0" w:color="auto"/>
        <w:right w:val="none" w:sz="0" w:space="0" w:color="auto"/>
      </w:divBdr>
    </w:div>
    <w:div w:id="954336061">
      <w:bodyDiv w:val="1"/>
      <w:marLeft w:val="0"/>
      <w:marRight w:val="0"/>
      <w:marTop w:val="0"/>
      <w:marBottom w:val="0"/>
      <w:divBdr>
        <w:top w:val="none" w:sz="0" w:space="0" w:color="auto"/>
        <w:left w:val="none" w:sz="0" w:space="0" w:color="auto"/>
        <w:bottom w:val="none" w:sz="0" w:space="0" w:color="auto"/>
        <w:right w:val="none" w:sz="0" w:space="0" w:color="auto"/>
      </w:divBdr>
    </w:div>
    <w:div w:id="1057125534">
      <w:bodyDiv w:val="1"/>
      <w:marLeft w:val="0"/>
      <w:marRight w:val="0"/>
      <w:marTop w:val="0"/>
      <w:marBottom w:val="0"/>
      <w:divBdr>
        <w:top w:val="none" w:sz="0" w:space="0" w:color="auto"/>
        <w:left w:val="none" w:sz="0" w:space="0" w:color="auto"/>
        <w:bottom w:val="none" w:sz="0" w:space="0" w:color="auto"/>
        <w:right w:val="none" w:sz="0" w:space="0" w:color="auto"/>
      </w:divBdr>
    </w:div>
    <w:div w:id="1324311270">
      <w:bodyDiv w:val="1"/>
      <w:marLeft w:val="0"/>
      <w:marRight w:val="0"/>
      <w:marTop w:val="0"/>
      <w:marBottom w:val="0"/>
      <w:divBdr>
        <w:top w:val="none" w:sz="0" w:space="0" w:color="auto"/>
        <w:left w:val="none" w:sz="0" w:space="0" w:color="auto"/>
        <w:bottom w:val="none" w:sz="0" w:space="0" w:color="auto"/>
        <w:right w:val="none" w:sz="0" w:space="0" w:color="auto"/>
      </w:divBdr>
    </w:div>
    <w:div w:id="1387100570">
      <w:bodyDiv w:val="1"/>
      <w:marLeft w:val="0"/>
      <w:marRight w:val="0"/>
      <w:marTop w:val="0"/>
      <w:marBottom w:val="0"/>
      <w:divBdr>
        <w:top w:val="none" w:sz="0" w:space="0" w:color="auto"/>
        <w:left w:val="none" w:sz="0" w:space="0" w:color="auto"/>
        <w:bottom w:val="none" w:sz="0" w:space="0" w:color="auto"/>
        <w:right w:val="none" w:sz="0" w:space="0" w:color="auto"/>
      </w:divBdr>
    </w:div>
    <w:div w:id="18692178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F797F-B6EE-4625-89FF-872F82729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9249</Words>
  <Characters>52725</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ouglas</dc:creator>
  <cp:keywords/>
  <dc:description/>
  <cp:lastModifiedBy>Angelica Estrada</cp:lastModifiedBy>
  <cp:revision>2</cp:revision>
  <cp:lastPrinted>2022-04-09T22:00:00Z</cp:lastPrinted>
  <dcterms:created xsi:type="dcterms:W3CDTF">2022-12-15T04:43:00Z</dcterms:created>
  <dcterms:modified xsi:type="dcterms:W3CDTF">2022-12-15T04:43:00Z</dcterms:modified>
</cp:coreProperties>
</file>